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B69219" w14:textId="43054683" w:rsidR="00640D1A" w:rsidRDefault="005056B7" w:rsidP="0017720A">
      <w:pPr>
        <w:tabs>
          <w:tab w:val="left" w:pos="2410"/>
        </w:tabs>
        <w:rPr>
          <w:rFonts w:ascii="Calibri" w:hAnsi="Calibri" w:cs="Calibri"/>
          <w:b/>
        </w:rPr>
      </w:pPr>
      <w:r w:rsidRPr="005056B7">
        <w:rPr>
          <w:rFonts w:ascii="Calibri" w:hAnsi="Calibri" w:cs="Calibri"/>
          <w:b/>
        </w:rPr>
        <w:t>RESULTS</w:t>
      </w:r>
    </w:p>
    <w:p w14:paraId="3C6EE65B" w14:textId="77777777" w:rsidR="00767785" w:rsidRPr="005056B7" w:rsidRDefault="00767785" w:rsidP="0017720A">
      <w:pPr>
        <w:tabs>
          <w:tab w:val="left" w:pos="2410"/>
        </w:tabs>
        <w:rPr>
          <w:rFonts w:ascii="Calibri" w:hAnsi="Calibri" w:cs="Calibri"/>
          <w:b/>
        </w:rPr>
      </w:pPr>
    </w:p>
    <w:p w14:paraId="5704679E" w14:textId="2DB4E8B7" w:rsidR="00AE0D6A" w:rsidRPr="00F8610B" w:rsidRDefault="00AE0D6A" w:rsidP="00E90847">
      <w:pPr>
        <w:rPr>
          <w:rFonts w:ascii="Calibri" w:hAnsi="Calibri" w:cs="Calibri"/>
          <w:b/>
          <w:bCs/>
        </w:rPr>
      </w:pPr>
      <w:r w:rsidRPr="00F8610B">
        <w:rPr>
          <w:rFonts w:ascii="Calibri" w:hAnsi="Calibri" w:cs="Calibri"/>
          <w:b/>
          <w:bCs/>
        </w:rPr>
        <w:t>Figure 1: Sample selection process</w:t>
      </w:r>
    </w:p>
    <w:p w14:paraId="56569968" w14:textId="68EAB599" w:rsidR="001A63CA" w:rsidRDefault="002128A8" w:rsidP="00AE0D6A">
      <w:pPr>
        <w:rPr>
          <w:rFonts w:ascii="Arial" w:hAnsi="Arial" w:cs="Arial"/>
        </w:rPr>
      </w:pPr>
      <w:r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6F612AA" wp14:editId="6A6F5A2B">
                <wp:simplePos x="0" y="0"/>
                <wp:positionH relativeFrom="column">
                  <wp:posOffset>-140970</wp:posOffset>
                </wp:positionH>
                <wp:positionV relativeFrom="paragraph">
                  <wp:posOffset>201295</wp:posOffset>
                </wp:positionV>
                <wp:extent cx="3756660" cy="2138680"/>
                <wp:effectExtent l="0" t="0" r="15240" b="13970"/>
                <wp:wrapNone/>
                <wp:docPr id="15" name="Rounded 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56660" cy="213868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5"/>
                        </a:lnRef>
                        <a:fillRef idx="1">
                          <a:schemeClr val="lt1"/>
                        </a:fillRef>
                        <a:effectRef idx="0">
                          <a:schemeClr val="accent5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DBCACA9" w14:textId="27892213" w:rsidR="009B6EB3" w:rsidRPr="008572E7" w:rsidRDefault="009B6EB3" w:rsidP="002128A8">
                            <w:pPr>
                              <w:spacing w:after="0" w:line="360" w:lineRule="auto"/>
                              <w:jc w:val="center"/>
                            </w:pPr>
                            <w:r w:rsidRPr="008572E7">
                              <w:t>Home</w:t>
                            </w:r>
                            <w:r>
                              <w:t>/school</w:t>
                            </w:r>
                            <w:r w:rsidRPr="008572E7">
                              <w:t xml:space="preserve"> web-based survey:</w:t>
                            </w:r>
                            <w:r>
                              <w:t xml:space="preserve"> </w:t>
                            </w:r>
                            <w:r w:rsidRPr="008572E7">
                              <w:t>June-July 2020</w:t>
                            </w:r>
                          </w:p>
                          <w:p w14:paraId="0A389BC0" w14:textId="1BA2452C" w:rsidR="009B6EB3" w:rsidRDefault="009B6EB3" w:rsidP="002128A8">
                            <w:pPr>
                              <w:spacing w:after="0" w:line="360" w:lineRule="auto"/>
                              <w:jc w:val="center"/>
                            </w:pPr>
                            <w:r>
                              <w:t xml:space="preserve">14,352 </w:t>
                            </w:r>
                            <w:r w:rsidRPr="008572E7">
                              <w:t xml:space="preserve">Year </w:t>
                            </w:r>
                            <w:r>
                              <w:t>8</w:t>
                            </w:r>
                            <w:r w:rsidRPr="008572E7">
                              <w:t xml:space="preserve">-13 </w:t>
                            </w:r>
                            <w:r>
                              <w:t>students</w:t>
                            </w:r>
                            <w:r w:rsidRPr="008572E7">
                              <w:t xml:space="preserve"> </w:t>
                            </w:r>
                            <w:r w:rsidRPr="00234A5C">
                              <w:t xml:space="preserve">from </w:t>
                            </w:r>
                            <w:r>
                              <w:t>91</w:t>
                            </w:r>
                            <w:r w:rsidRPr="008572E7">
                              <w:t xml:space="preserve"> schools </w:t>
                            </w:r>
                            <w:r>
                              <w:t xml:space="preserve">(84 secondary schools and 7 further education colleges) across </w:t>
                            </w:r>
                            <w:r w:rsidRPr="00234A5C">
                              <w:t>11</w:t>
                            </w:r>
                            <w:r>
                              <w:t xml:space="preserve"> local authorities</w:t>
                            </w:r>
                            <w:r w:rsidRPr="008572E7">
                              <w:t xml:space="preserve"> </w:t>
                            </w:r>
                            <w:r>
                              <w:t xml:space="preserve">in </w:t>
                            </w:r>
                            <w:r w:rsidRPr="00E76F1A">
                              <w:rPr>
                                <w:rFonts w:ascii="Calibri" w:eastAsia="Calibri" w:hAnsi="Calibri" w:cs="Calibri"/>
                              </w:rPr>
                              <w:t>Oxfordshire, Buckinghamshire, Gloucestershire, South Gloucestershire, Wiltshire, Bristol, North Somerset, Slough, Reading, Windsor and Maidenhead, Bracknell Forest</w:t>
                            </w:r>
                            <w:r>
                              <w:rPr>
                                <w:rFonts w:ascii="Calibri" w:eastAsia="Calibri" w:hAnsi="Calibri" w:cs="Calibri"/>
                              </w:rPr>
                              <w:t xml:space="preserve"> </w:t>
                            </w:r>
                            <w:r w:rsidRPr="008572E7">
                              <w:t>enrolled to take part</w:t>
                            </w:r>
                          </w:p>
                          <w:p w14:paraId="4CE1C735" w14:textId="77777777" w:rsidR="009B6EB3" w:rsidRDefault="009B6EB3" w:rsidP="002128A8">
                            <w:pPr>
                              <w:spacing w:after="0" w:line="360" w:lineRule="auto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6F612AA" id="Rounded Rectangle 15" o:spid="_x0000_s1026" style="position:absolute;margin-left:-11.1pt;margin-top:15.85pt;width:295.8pt;height:168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" fillcolor="white [3201]" strokecolor="#4472c4 [3208]" strokeweight="1pt">
                <v:stroke joinstyle="miter"/>
                <v:textbox>
                  <w:txbxContent>
                    <w:p w14:paraId="3DBCACA9" w14:textId="27892213" w:rsidR="009B6EB3" w:rsidRPr="008572E7" w:rsidRDefault="009B6EB3" w:rsidP="002128A8">
                      <w:pPr>
                        <w:spacing w:after="0" w:line="360" w:lineRule="auto"/>
                        <w:jc w:val="center"/>
                      </w:pPr>
                      <w:r w:rsidRPr="008572E7">
                        <w:t>Home</w:t>
                      </w:r>
                      <w:r>
                        <w:t>/school</w:t>
                      </w:r>
                      <w:r w:rsidRPr="008572E7">
                        <w:t xml:space="preserve"> web-based survey:</w:t>
                      </w:r>
                      <w:r>
                        <w:t xml:space="preserve"> </w:t>
                      </w:r>
                      <w:r w:rsidRPr="008572E7">
                        <w:t>June-July 2020</w:t>
                      </w:r>
                    </w:p>
                    <w:p w14:paraId="0A389BC0" w14:textId="1BA2452C" w:rsidR="009B6EB3" w:rsidRDefault="009B6EB3" w:rsidP="002128A8">
                      <w:pPr>
                        <w:spacing w:after="0" w:line="360" w:lineRule="auto"/>
                        <w:jc w:val="center"/>
                      </w:pPr>
                      <w:r>
                        <w:t xml:space="preserve">14,352 </w:t>
                      </w:r>
                      <w:r w:rsidRPr="008572E7">
                        <w:t xml:space="preserve">Year </w:t>
                      </w:r>
                      <w:r>
                        <w:t>8</w:t>
                      </w:r>
                      <w:r w:rsidRPr="008572E7">
                        <w:t xml:space="preserve">-13 </w:t>
                      </w:r>
                      <w:r>
                        <w:t>students</w:t>
                      </w:r>
                      <w:r w:rsidRPr="008572E7">
                        <w:t xml:space="preserve"> </w:t>
                      </w:r>
                      <w:r w:rsidRPr="00234A5C">
                        <w:t xml:space="preserve">from </w:t>
                      </w:r>
                      <w:r>
                        <w:t>91</w:t>
                      </w:r>
                      <w:r w:rsidRPr="008572E7">
                        <w:t xml:space="preserve"> schools </w:t>
                      </w:r>
                      <w:r>
                        <w:t xml:space="preserve">(84 secondary schools and 7 further education colleges) across </w:t>
                      </w:r>
                      <w:r w:rsidRPr="00234A5C">
                        <w:t>11</w:t>
                      </w:r>
                      <w:r>
                        <w:t xml:space="preserve"> local authorities</w:t>
                      </w:r>
                      <w:r w:rsidRPr="008572E7">
                        <w:t xml:space="preserve"> </w:t>
                      </w:r>
                      <w:r>
                        <w:t xml:space="preserve">in </w:t>
                      </w:r>
                      <w:r w:rsidRPr="00E76F1A">
                        <w:rPr>
                          <w:rFonts w:ascii="Calibri" w:eastAsia="Calibri" w:hAnsi="Calibri" w:cs="Calibri"/>
                        </w:rPr>
                        <w:t>Oxfordshire, Buckinghamshire, Gloucestershire, South Gloucestershire, Wiltshire, Bristol, North Somerset, Slough, Reading, Windsor and Maidenhead, Bracknell Forest</w:t>
                      </w:r>
                      <w:r>
                        <w:rPr>
                          <w:rFonts w:ascii="Calibri" w:eastAsia="Calibri" w:hAnsi="Calibri" w:cs="Calibri"/>
                        </w:rPr>
                        <w:t xml:space="preserve"> </w:t>
                      </w:r>
                      <w:r w:rsidRPr="008572E7">
                        <w:t>enrolled to take part</w:t>
                      </w:r>
                    </w:p>
                    <w:p w14:paraId="4CE1C735" w14:textId="77777777" w:rsidR="009B6EB3" w:rsidRDefault="009B6EB3" w:rsidP="002128A8">
                      <w:pPr>
                        <w:spacing w:after="0" w:line="360" w:lineRule="auto"/>
                      </w:pPr>
                    </w:p>
                  </w:txbxContent>
                </v:textbox>
              </v:roundrect>
            </w:pict>
          </mc:Fallback>
        </mc:AlternateContent>
      </w:r>
    </w:p>
    <w:p w14:paraId="3797FE78" w14:textId="50011D1B" w:rsidR="00AE0D6A" w:rsidRDefault="00AE0D6A" w:rsidP="00AE0D6A">
      <w:pPr>
        <w:spacing w:after="120" w:line="480" w:lineRule="auto"/>
        <w:rPr>
          <w:rFonts w:ascii="Arial" w:hAnsi="Arial" w:cs="Arial"/>
          <w:vertAlign w:val="superscript"/>
        </w:rPr>
      </w:pPr>
    </w:p>
    <w:p w14:paraId="5D0A2612" w14:textId="48391C0E" w:rsidR="00AE0D6A" w:rsidRDefault="00AE0D6A" w:rsidP="00AE0D6A">
      <w:pPr>
        <w:spacing w:after="120" w:line="480" w:lineRule="auto"/>
        <w:rPr>
          <w:rFonts w:ascii="Arial" w:hAnsi="Arial" w:cs="Arial"/>
          <w:vertAlign w:val="superscript"/>
        </w:rPr>
      </w:pPr>
    </w:p>
    <w:p w14:paraId="696370A1" w14:textId="7B59BC12" w:rsidR="00AE0D6A" w:rsidRDefault="00AE0D6A" w:rsidP="00AE0D6A">
      <w:pPr>
        <w:spacing w:after="120" w:line="480" w:lineRule="auto"/>
        <w:rPr>
          <w:rFonts w:ascii="Arial" w:hAnsi="Arial" w:cs="Arial"/>
          <w:vertAlign w:val="superscript"/>
        </w:rPr>
      </w:pPr>
    </w:p>
    <w:p w14:paraId="26E4C681" w14:textId="3C91042D" w:rsidR="00AE0D6A" w:rsidRDefault="00AE0D6A" w:rsidP="00AE0D6A">
      <w:pPr>
        <w:spacing w:after="120" w:line="480" w:lineRule="auto"/>
        <w:rPr>
          <w:rFonts w:ascii="Arial" w:hAnsi="Arial" w:cs="Arial"/>
          <w:vertAlign w:val="superscript"/>
        </w:rPr>
      </w:pPr>
    </w:p>
    <w:p w14:paraId="319FF990" w14:textId="66DFC295" w:rsidR="00AE0D6A" w:rsidRDefault="00AE0D6A" w:rsidP="00AE0D6A">
      <w:pPr>
        <w:spacing w:after="120" w:line="480" w:lineRule="auto"/>
        <w:rPr>
          <w:rFonts w:ascii="Arial" w:hAnsi="Arial" w:cs="Arial"/>
          <w:vertAlign w:val="superscript"/>
        </w:rPr>
      </w:pPr>
    </w:p>
    <w:p w14:paraId="6135D3B7" w14:textId="076DE390" w:rsidR="00AE0D6A" w:rsidRDefault="002128A8" w:rsidP="00AE0D6A">
      <w:pPr>
        <w:spacing w:after="120" w:line="480" w:lineRule="auto"/>
        <w:rPr>
          <w:rFonts w:ascii="Arial" w:hAnsi="Arial" w:cs="Arial"/>
          <w:vertAlign w:val="superscript"/>
        </w:rPr>
      </w:pPr>
      <w:r>
        <w:rPr>
          <w:rFonts w:ascii="Arial" w:hAnsi="Arial" w:cs="Arial"/>
          <w:noProof/>
          <w:vertAlign w:val="superscript"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C4DE4A9" wp14:editId="6E78CCFF">
                <wp:simplePos x="0" y="0"/>
                <wp:positionH relativeFrom="column">
                  <wp:posOffset>1243965</wp:posOffset>
                </wp:positionH>
                <wp:positionV relativeFrom="paragraph">
                  <wp:posOffset>399415</wp:posOffset>
                </wp:positionV>
                <wp:extent cx="793115" cy="490855"/>
                <wp:effectExtent l="0" t="1270" r="43815" b="43815"/>
                <wp:wrapNone/>
                <wp:docPr id="3" name="Right Arrow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793115" cy="490855"/>
                        </a:xfrm>
                        <a:prstGeom prst="rightArrow">
                          <a:avLst/>
                        </a:prstGeom>
                        <a:ln/>
                      </wps:spPr>
                      <wps:style>
                        <a:lnRef idx="2">
                          <a:schemeClr val="accent5"/>
                        </a:lnRef>
                        <a:fillRef idx="1">
                          <a:schemeClr val="lt1"/>
                        </a:fillRef>
                        <a:effectRef idx="0">
                          <a:schemeClr val="accent5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1085F5C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Right Arrow 3" o:spid="_x0000_s1026" type="#_x0000_t13" style="position:absolute;margin-left:97.95pt;margin-top:31.45pt;width:62.45pt;height:38.65pt;rotation:90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" adj="14916" fillcolor="white [3201]" strokecolor="#4472c4 [3208]" strokeweight="1pt"/>
            </w:pict>
          </mc:Fallback>
        </mc:AlternateContent>
      </w:r>
      <w:r w:rsidR="00FA1C79" w:rsidRPr="00856ACA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778B8B1" wp14:editId="2AE77103">
                <wp:simplePos x="0" y="0"/>
                <wp:positionH relativeFrom="column">
                  <wp:posOffset>3380740</wp:posOffset>
                </wp:positionH>
                <wp:positionV relativeFrom="paragraph">
                  <wp:posOffset>76200</wp:posOffset>
                </wp:positionV>
                <wp:extent cx="3289300" cy="1135380"/>
                <wp:effectExtent l="0" t="0" r="25400" b="26670"/>
                <wp:wrapNone/>
                <wp:docPr id="8" name="Rounded 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89300" cy="113538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rgbClr val="00206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1FCA08A3" w14:textId="2D003FED" w:rsidR="009B6EB3" w:rsidRDefault="009B6EB3" w:rsidP="00E2158E">
                            <w:pPr>
                              <w:spacing w:after="120"/>
                            </w:pPr>
                            <w:r>
                              <w:t>Excluded due to insufficient information (N=2587):</w:t>
                            </w:r>
                          </w:p>
                          <w:p w14:paraId="24BA0BC4" w14:textId="572E079D" w:rsidR="009B6EB3" w:rsidRPr="00FA1C79" w:rsidRDefault="009B6EB3" w:rsidP="00E2158E">
                            <w:pPr>
                              <w:spacing w:after="120"/>
                            </w:pPr>
                            <w:r>
                              <w:t>I</w:t>
                            </w:r>
                            <w:r w:rsidRPr="00FA1C79">
                              <w:t>ncomplete or inconsistent responses</w:t>
                            </w:r>
                            <w:r>
                              <w:t xml:space="preserve"> (n=884) </w:t>
                            </w:r>
                          </w:p>
                          <w:p w14:paraId="10621AAC" w14:textId="08B99699" w:rsidR="009B6EB3" w:rsidRDefault="009B6EB3" w:rsidP="00E2158E">
                            <w:pPr>
                              <w:spacing w:after="120"/>
                            </w:pPr>
                            <w:r>
                              <w:t>Spent less than 10 minutes completing the survey (n=1703)</w:t>
                            </w:r>
                          </w:p>
                          <w:p w14:paraId="1EA6025E" w14:textId="77777777" w:rsidR="009B6EB3" w:rsidRDefault="009B6EB3" w:rsidP="00AE0D6A"/>
                          <w:p w14:paraId="61B5875E" w14:textId="77777777" w:rsidR="009B6EB3" w:rsidRDefault="009B6EB3" w:rsidP="00AE0D6A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778B8B1" id="Rounded Rectangle 8" o:spid="_x0000_s1027" style="position:absolute;margin-left:266.2pt;margin-top:6pt;width:259pt;height:89.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" fillcolor="window" strokecolor="#002060" strokeweight="2pt">
                <v:textbox>
                  <w:txbxContent>
                    <w:p w14:paraId="1FCA08A3" w14:textId="2D003FED" w:rsidR="009B6EB3" w:rsidRDefault="009B6EB3" w:rsidP="00E2158E">
                      <w:pPr>
                        <w:spacing w:after="120"/>
                      </w:pPr>
                      <w:r>
                        <w:t>Excluded due to insufficient information (N=2587):</w:t>
                      </w:r>
                    </w:p>
                    <w:p w14:paraId="24BA0BC4" w14:textId="572E079D" w:rsidR="009B6EB3" w:rsidRPr="00FA1C79" w:rsidRDefault="009B6EB3" w:rsidP="00E2158E">
                      <w:pPr>
                        <w:spacing w:after="120"/>
                      </w:pPr>
                      <w:r>
                        <w:t>I</w:t>
                      </w:r>
                      <w:r w:rsidRPr="00FA1C79">
                        <w:t>ncomplete or inconsistent responses</w:t>
                      </w:r>
                      <w:r>
                        <w:t xml:space="preserve"> (n=884) </w:t>
                      </w:r>
                    </w:p>
                    <w:p w14:paraId="10621AAC" w14:textId="08B99699" w:rsidR="009B6EB3" w:rsidRDefault="009B6EB3" w:rsidP="00E2158E">
                      <w:pPr>
                        <w:spacing w:after="120"/>
                      </w:pPr>
                      <w:r>
                        <w:t>Spent less than 10 minutes completing the survey (n=1703)</w:t>
                      </w:r>
                    </w:p>
                    <w:p w14:paraId="1EA6025E" w14:textId="77777777" w:rsidR="009B6EB3" w:rsidRDefault="009B6EB3" w:rsidP="00AE0D6A"/>
                    <w:p w14:paraId="61B5875E" w14:textId="77777777" w:rsidR="009B6EB3" w:rsidRDefault="009B6EB3" w:rsidP="00AE0D6A">
                      <w:pPr>
                        <w:jc w:val="center"/>
                      </w:pPr>
                    </w:p>
                  </w:txbxContent>
                </v:textbox>
              </v:roundrect>
            </w:pict>
          </mc:Fallback>
        </mc:AlternateContent>
      </w:r>
    </w:p>
    <w:p w14:paraId="6907FB7B" w14:textId="62B5C908" w:rsidR="00AE0D6A" w:rsidRDefault="00235DF2" w:rsidP="00AE0D6A">
      <w:pPr>
        <w:spacing w:after="120" w:line="480" w:lineRule="auto"/>
        <w:rPr>
          <w:rFonts w:ascii="Arial" w:hAnsi="Arial" w:cs="Arial"/>
          <w:vertAlign w:val="superscript"/>
        </w:rPr>
      </w:pPr>
      <w:r>
        <w:rPr>
          <w:rFonts w:ascii="Arial" w:hAnsi="Arial" w:cs="Arial"/>
          <w:noProof/>
          <w:vertAlign w:val="superscript"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3B6DB4" wp14:editId="11A3B6ED">
                <wp:simplePos x="0" y="0"/>
                <wp:positionH relativeFrom="column">
                  <wp:posOffset>2014220</wp:posOffset>
                </wp:positionH>
                <wp:positionV relativeFrom="paragraph">
                  <wp:posOffset>106680</wp:posOffset>
                </wp:positionV>
                <wp:extent cx="1242060" cy="300990"/>
                <wp:effectExtent l="0" t="19050" r="34290" b="41910"/>
                <wp:wrapNone/>
                <wp:docPr id="4" name="Right Arrow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42060" cy="300990"/>
                        </a:xfrm>
                        <a:prstGeom prst="rightArrow">
                          <a:avLst/>
                        </a:prstGeom>
                        <a:ln/>
                      </wps:spPr>
                      <wps:style>
                        <a:lnRef idx="2">
                          <a:schemeClr val="accent5"/>
                        </a:lnRef>
                        <a:fillRef idx="1">
                          <a:schemeClr val="lt1"/>
                        </a:fillRef>
                        <a:effectRef idx="0">
                          <a:schemeClr val="accent5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99C1FC" id="Right Arrow 4" o:spid="_x0000_s1026" type="#_x0000_t13" style="position:absolute;margin-left:158.6pt;margin-top:8.4pt;width:97.8pt;height:23.7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" adj="18983" fillcolor="white [3201]" strokecolor="#4472c4 [3208]" strokeweight="1pt"/>
            </w:pict>
          </mc:Fallback>
        </mc:AlternateContent>
      </w:r>
    </w:p>
    <w:p w14:paraId="72477C04" w14:textId="6F9F91D3" w:rsidR="00AE0D6A" w:rsidRDefault="00235DF2" w:rsidP="00AE0D6A">
      <w:pPr>
        <w:spacing w:after="120" w:line="480" w:lineRule="auto"/>
        <w:rPr>
          <w:rFonts w:ascii="Arial" w:hAnsi="Arial" w:cs="Arial"/>
          <w:vertAlign w:val="superscript"/>
        </w:rPr>
      </w:pPr>
      <w:r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FFED4F6" wp14:editId="7C7BFE5B">
                <wp:simplePos x="0" y="0"/>
                <wp:positionH relativeFrom="column">
                  <wp:posOffset>346528</wp:posOffset>
                </wp:positionH>
                <wp:positionV relativeFrom="paragraph">
                  <wp:posOffset>377825</wp:posOffset>
                </wp:positionV>
                <wp:extent cx="2404745" cy="490220"/>
                <wp:effectExtent l="0" t="0" r="14605" b="24130"/>
                <wp:wrapNone/>
                <wp:docPr id="7" name="Rounded 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04745" cy="49022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5"/>
                        </a:lnRef>
                        <a:fillRef idx="1">
                          <a:schemeClr val="lt1"/>
                        </a:fillRef>
                        <a:effectRef idx="0">
                          <a:schemeClr val="accent5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C171C56" w14:textId="6ADA08E1" w:rsidR="009B6EB3" w:rsidRDefault="009B6EB3" w:rsidP="00AE0D6A">
                            <w:pPr>
                              <w:jc w:val="center"/>
                            </w:pPr>
                            <w:r w:rsidRPr="00AE0D6A">
                              <w:t>11,</w:t>
                            </w:r>
                            <w:r>
                              <w:t>765 students included in sample</w:t>
                            </w:r>
                          </w:p>
                          <w:p w14:paraId="6DA6B408" w14:textId="77777777" w:rsidR="009B6EB3" w:rsidRDefault="009B6EB3" w:rsidP="00AE0D6A">
                            <w:pPr>
                              <w:jc w:val="center"/>
                            </w:pPr>
                            <w: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FFED4F6" id="Rounded Rectangle 7" o:spid="_x0000_s1028" style="position:absolute;margin-left:27.3pt;margin-top:29.75pt;width:189.35pt;height:38.6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" fillcolor="white [3201]" strokecolor="#4472c4 [3208]" strokeweight="1pt">
                <v:stroke joinstyle="miter"/>
                <v:textbox>
                  <w:txbxContent>
                    <w:p w14:paraId="0C171C56" w14:textId="6ADA08E1" w:rsidR="009B6EB3" w:rsidRDefault="009B6EB3" w:rsidP="00AE0D6A">
                      <w:pPr>
                        <w:jc w:val="center"/>
                      </w:pPr>
                      <w:r w:rsidRPr="00AE0D6A">
                        <w:t>11,</w:t>
                      </w:r>
                      <w:r>
                        <w:t>765 students included in sample</w:t>
                      </w:r>
                    </w:p>
                    <w:p w14:paraId="6DA6B408" w14:textId="77777777" w:rsidR="009B6EB3" w:rsidRDefault="009B6EB3" w:rsidP="00AE0D6A">
                      <w:pPr>
                        <w:jc w:val="center"/>
                      </w:pPr>
                      <w:r>
                        <w:t xml:space="preserve"> </w:t>
                      </w:r>
                    </w:p>
                  </w:txbxContent>
                </v:textbox>
              </v:roundrect>
            </w:pict>
          </mc:Fallback>
        </mc:AlternateContent>
      </w:r>
    </w:p>
    <w:p w14:paraId="3B6D9998" w14:textId="51259E4B" w:rsidR="00AE0D6A" w:rsidRDefault="00235DF2" w:rsidP="00AE0D6A">
      <w:pPr>
        <w:tabs>
          <w:tab w:val="left" w:pos="2410"/>
        </w:tabs>
      </w:pPr>
      <w:r w:rsidRPr="00856ACA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A68379D" wp14:editId="7B8BD14B">
                <wp:simplePos x="0" y="0"/>
                <wp:positionH relativeFrom="column">
                  <wp:posOffset>3407410</wp:posOffset>
                </wp:positionH>
                <wp:positionV relativeFrom="paragraph">
                  <wp:posOffset>209550</wp:posOffset>
                </wp:positionV>
                <wp:extent cx="3333897" cy="2368550"/>
                <wp:effectExtent l="0" t="0" r="19050" b="12700"/>
                <wp:wrapNone/>
                <wp:docPr id="11" name="Rounded 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33897" cy="236855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rgbClr val="00206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2F5577DD" w14:textId="4FB6A8E9" w:rsidR="009B6EB3" w:rsidRDefault="009B6EB3" w:rsidP="00FF1027">
                            <w:pPr>
                              <w:spacing w:after="120"/>
                            </w:pPr>
                            <w:r>
                              <w:t>Observations excluded from the analysis due to missing data on one or more key variables or because the pupil was aged &gt;18 years (N=1205):</w:t>
                            </w:r>
                          </w:p>
                          <w:p w14:paraId="7CE434EB" w14:textId="78557BF7" w:rsidR="009B6EB3" w:rsidRDefault="009B6EB3" w:rsidP="00FF1027">
                            <w:pPr>
                              <w:spacing w:after="120"/>
                            </w:pPr>
                            <w:r>
                              <w:t>Gender unknown (n=84)</w:t>
                            </w:r>
                          </w:p>
                          <w:p w14:paraId="0D5FA991" w14:textId="6F8639CF" w:rsidR="009B6EB3" w:rsidRDefault="009B6EB3" w:rsidP="00235DF2">
                            <w:pPr>
                              <w:spacing w:after="120"/>
                            </w:pPr>
                            <w:r>
                              <w:t>Age unknown (n=31)</w:t>
                            </w:r>
                          </w:p>
                          <w:p w14:paraId="77E1B248" w14:textId="29F8DF71" w:rsidR="009B6EB3" w:rsidRDefault="009B6EB3" w:rsidP="00235DF2">
                            <w:pPr>
                              <w:spacing w:after="120"/>
                            </w:pPr>
                            <w:r>
                              <w:t>Age&gt;18 years (n=37)</w:t>
                            </w:r>
                          </w:p>
                          <w:p w14:paraId="59CF2131" w14:textId="0B64B217" w:rsidR="009B6EB3" w:rsidRDefault="009B6EB3" w:rsidP="00C60955">
                            <w:pPr>
                              <w:spacing w:after="120"/>
                            </w:pPr>
                            <w:r>
                              <w:t>Self-harm status unknown (n=1077)</w:t>
                            </w:r>
                          </w:p>
                          <w:p w14:paraId="4A9EB376" w14:textId="1FD995DB" w:rsidR="009B6EB3" w:rsidRPr="00DD4AC1" w:rsidRDefault="009B6EB3" w:rsidP="00C60955">
                            <w:pPr>
                              <w:spacing w:after="120"/>
                              <w:rPr>
                                <w:sz w:val="18"/>
                                <w:szCs w:val="18"/>
                              </w:rPr>
                            </w:pPr>
                            <w:r w:rsidRPr="00DD4AC1">
                              <w:rPr>
                                <w:sz w:val="18"/>
                                <w:szCs w:val="18"/>
                              </w:rPr>
                              <w:t>*Categories are not mutually exclusive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; an individual can have missing information on more than one variable</w:t>
                            </w:r>
                          </w:p>
                          <w:p w14:paraId="02A44534" w14:textId="77777777" w:rsidR="009B6EB3" w:rsidRDefault="009B6EB3" w:rsidP="00AE0D6A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A68379D" id="Rounded Rectangle 11" o:spid="_x0000_s1029" style="position:absolute;margin-left:268.3pt;margin-top:16.5pt;width:262.5pt;height:186.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" fillcolor="window" strokecolor="#002060" strokeweight="2pt">
                <v:textbox>
                  <w:txbxContent>
                    <w:p w14:paraId="2F5577DD" w14:textId="4FB6A8E9" w:rsidR="009B6EB3" w:rsidRDefault="009B6EB3" w:rsidP="00FF1027">
                      <w:pPr>
                        <w:spacing w:after="120"/>
                      </w:pPr>
                      <w:r>
                        <w:t>Observations excluded from the analysis due to missing data on one or more key variables or because the pupil was aged &gt;18 years (N=1205):</w:t>
                      </w:r>
                    </w:p>
                    <w:p w14:paraId="7CE434EB" w14:textId="78557BF7" w:rsidR="009B6EB3" w:rsidRDefault="009B6EB3" w:rsidP="00FF1027">
                      <w:pPr>
                        <w:spacing w:after="120"/>
                      </w:pPr>
                      <w:r>
                        <w:t>Gender unknown (n=84)</w:t>
                      </w:r>
                    </w:p>
                    <w:p w14:paraId="0D5FA991" w14:textId="6F8639CF" w:rsidR="009B6EB3" w:rsidRDefault="009B6EB3" w:rsidP="00235DF2">
                      <w:pPr>
                        <w:spacing w:after="120"/>
                      </w:pPr>
                      <w:r>
                        <w:t>Age unknown (n=31)</w:t>
                      </w:r>
                    </w:p>
                    <w:p w14:paraId="77E1B248" w14:textId="29F8DF71" w:rsidR="009B6EB3" w:rsidRDefault="009B6EB3" w:rsidP="00235DF2">
                      <w:pPr>
                        <w:spacing w:after="120"/>
                      </w:pPr>
                      <w:r>
                        <w:t>Age&gt;18 years (n=37)</w:t>
                      </w:r>
                    </w:p>
                    <w:p w14:paraId="59CF2131" w14:textId="0B64B217" w:rsidR="009B6EB3" w:rsidRDefault="009B6EB3" w:rsidP="00C60955">
                      <w:pPr>
                        <w:spacing w:after="120"/>
                      </w:pPr>
                      <w:r>
                        <w:t>Self-harm status unknown (n=1077)</w:t>
                      </w:r>
                    </w:p>
                    <w:p w14:paraId="4A9EB376" w14:textId="1FD995DB" w:rsidR="009B6EB3" w:rsidRPr="00DD4AC1" w:rsidRDefault="009B6EB3" w:rsidP="00C60955">
                      <w:pPr>
                        <w:spacing w:after="120"/>
                        <w:rPr>
                          <w:sz w:val="18"/>
                          <w:szCs w:val="18"/>
                        </w:rPr>
                      </w:pPr>
                      <w:r w:rsidRPr="00DD4AC1">
                        <w:rPr>
                          <w:sz w:val="18"/>
                          <w:szCs w:val="18"/>
                        </w:rPr>
                        <w:t>*Categories are not mutually exclusive</w:t>
                      </w:r>
                      <w:r>
                        <w:rPr>
                          <w:sz w:val="18"/>
                          <w:szCs w:val="18"/>
                        </w:rPr>
                        <w:t>; an individual can have missing information on more than one variable</w:t>
                      </w:r>
                    </w:p>
                    <w:p w14:paraId="02A44534" w14:textId="77777777" w:rsidR="009B6EB3" w:rsidRDefault="009B6EB3" w:rsidP="00AE0D6A"/>
                  </w:txbxContent>
                </v:textbox>
              </v:roundrect>
            </w:pict>
          </mc:Fallback>
        </mc:AlternateContent>
      </w:r>
    </w:p>
    <w:p w14:paraId="76AA24AC" w14:textId="0355D48C" w:rsidR="00AE0D6A" w:rsidRPr="00903B2A" w:rsidRDefault="00AE0D6A" w:rsidP="00AE0D6A">
      <w:pPr>
        <w:tabs>
          <w:tab w:val="left" w:pos="2410"/>
        </w:tabs>
        <w:rPr>
          <w:lang w:val="en-US"/>
        </w:rPr>
      </w:pPr>
    </w:p>
    <w:p w14:paraId="784DCD1F" w14:textId="124155FD" w:rsidR="00AE0D6A" w:rsidRDefault="00AE0D6A" w:rsidP="00AE0D6A">
      <w:pPr>
        <w:tabs>
          <w:tab w:val="left" w:pos="2410"/>
        </w:tabs>
      </w:pPr>
      <w:r>
        <w:t xml:space="preserve"> </w:t>
      </w:r>
    </w:p>
    <w:p w14:paraId="10EC73FB" w14:textId="78D7D144" w:rsidR="009D5DBA" w:rsidRDefault="002128A8">
      <w:r>
        <w:rPr>
          <w:rFonts w:ascii="Arial" w:hAnsi="Arial" w:cs="Arial"/>
          <w:noProof/>
          <w:vertAlign w:val="superscript"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70F95BF" wp14:editId="649B078C">
                <wp:simplePos x="0" y="0"/>
                <wp:positionH relativeFrom="column">
                  <wp:posOffset>1048412</wp:posOffset>
                </wp:positionH>
                <wp:positionV relativeFrom="paragraph">
                  <wp:posOffset>62948</wp:posOffset>
                </wp:positionV>
                <wp:extent cx="1157605" cy="490855"/>
                <wp:effectExtent l="9525" t="9525" r="33020" b="33020"/>
                <wp:wrapNone/>
                <wp:docPr id="10" name="Right Arrow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157605" cy="490855"/>
                        </a:xfrm>
                        <a:prstGeom prst="rightArrow">
                          <a:avLst/>
                        </a:prstGeom>
                        <a:ln/>
                      </wps:spPr>
                      <wps:style>
                        <a:lnRef idx="2">
                          <a:schemeClr val="accent5"/>
                        </a:lnRef>
                        <a:fillRef idx="1">
                          <a:schemeClr val="lt1"/>
                        </a:fillRef>
                        <a:effectRef idx="0">
                          <a:schemeClr val="accent5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7408A2" id="Right Arrow 10" o:spid="_x0000_s1026" type="#_x0000_t13" style="position:absolute;margin-left:82.55pt;margin-top:4.95pt;width:91.15pt;height:38.65pt;rotation:9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" adj="17021" fillcolor="white [3201]" strokecolor="#4472c4 [3208]" strokeweight="1pt"/>
            </w:pict>
          </mc:Fallback>
        </mc:AlternateContent>
      </w:r>
      <w:r w:rsidR="00235DF2">
        <w:rPr>
          <w:rFonts w:ascii="Arial" w:hAnsi="Arial" w:cs="Arial"/>
          <w:noProof/>
          <w:vertAlign w:val="superscript"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3AE4C5D" wp14:editId="47333021">
                <wp:simplePos x="0" y="0"/>
                <wp:positionH relativeFrom="column">
                  <wp:posOffset>2007235</wp:posOffset>
                </wp:positionH>
                <wp:positionV relativeFrom="paragraph">
                  <wp:posOffset>25400</wp:posOffset>
                </wp:positionV>
                <wp:extent cx="1242060" cy="300990"/>
                <wp:effectExtent l="0" t="19050" r="34290" b="41910"/>
                <wp:wrapNone/>
                <wp:docPr id="9" name="Right Arrow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42060" cy="300990"/>
                        </a:xfrm>
                        <a:prstGeom prst="rightArrow">
                          <a:avLst/>
                        </a:prstGeom>
                        <a:ln/>
                      </wps:spPr>
                      <wps:style>
                        <a:lnRef idx="2">
                          <a:schemeClr val="accent5"/>
                        </a:lnRef>
                        <a:fillRef idx="1">
                          <a:schemeClr val="lt1"/>
                        </a:fillRef>
                        <a:effectRef idx="0">
                          <a:schemeClr val="accent5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4936B5" id="Right Arrow 9" o:spid="_x0000_s1026" type="#_x0000_t13" style="position:absolute;margin-left:158.05pt;margin-top:2pt;width:97.8pt;height:23.7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" adj="18983" fillcolor="white [3201]" strokecolor="#4472c4 [3208]" strokeweight="1pt"/>
            </w:pict>
          </mc:Fallback>
        </mc:AlternateContent>
      </w:r>
    </w:p>
    <w:p w14:paraId="1A846F75" w14:textId="6E5ACCD1" w:rsidR="009D5DBA" w:rsidRDefault="009D5DBA"/>
    <w:p w14:paraId="5F4D71C5" w14:textId="6DF38E2D" w:rsidR="009D5DBA" w:rsidRDefault="009D5DBA"/>
    <w:p w14:paraId="265BC4F9" w14:textId="7DE39BDC" w:rsidR="007D2DE3" w:rsidRDefault="009D5DBA">
      <w:pPr>
        <w:sectPr w:rsidR="007D2DE3" w:rsidSect="00AB1807">
          <w:pgSz w:w="11906" w:h="16838"/>
          <w:pgMar w:top="1440" w:right="1134" w:bottom="1440" w:left="1134" w:header="709" w:footer="709" w:gutter="0"/>
          <w:cols w:space="708"/>
          <w:docGrid w:linePitch="360"/>
        </w:sectPr>
      </w:pPr>
      <w:r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7354287" wp14:editId="63381AB6">
                <wp:simplePos x="0" y="0"/>
                <wp:positionH relativeFrom="column">
                  <wp:posOffset>420370</wp:posOffset>
                </wp:positionH>
                <wp:positionV relativeFrom="paragraph">
                  <wp:posOffset>176530</wp:posOffset>
                </wp:positionV>
                <wp:extent cx="2404745" cy="694690"/>
                <wp:effectExtent l="0" t="0" r="14605" b="10160"/>
                <wp:wrapNone/>
                <wp:docPr id="14" name="Rounded 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04745" cy="69469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5"/>
                        </a:lnRef>
                        <a:fillRef idx="1">
                          <a:schemeClr val="lt1"/>
                        </a:fillRef>
                        <a:effectRef idx="0">
                          <a:schemeClr val="accent5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1207FD6" w14:textId="39E15F46" w:rsidR="009B6EB3" w:rsidRDefault="009B6EB3" w:rsidP="001075C1">
                            <w:pPr>
                              <w:jc w:val="center"/>
                            </w:pPr>
                            <w:r w:rsidRPr="0010450B">
                              <w:t>10,</w:t>
                            </w:r>
                            <w:r>
                              <w:t>5</w:t>
                            </w:r>
                            <w:r w:rsidRPr="0010450B">
                              <w:t>60</w:t>
                            </w:r>
                            <w:r w:rsidRPr="00410CA8">
                              <w:t xml:space="preserve"> </w:t>
                            </w:r>
                            <w:r>
                              <w:t>students</w:t>
                            </w:r>
                            <w:r w:rsidRPr="00410CA8">
                              <w:t xml:space="preserve"> in year 8-13 from 9</w:t>
                            </w:r>
                            <w:r>
                              <w:t>0</w:t>
                            </w:r>
                            <w:r w:rsidRPr="00410CA8">
                              <w:t xml:space="preserve"> schools across 11 local authorities included in analysis</w:t>
                            </w:r>
                          </w:p>
                          <w:p w14:paraId="56D4F09C" w14:textId="77777777" w:rsidR="009B6EB3" w:rsidRDefault="009B6EB3" w:rsidP="00AE0D6A">
                            <w:pPr>
                              <w:jc w:val="center"/>
                            </w:pPr>
                            <w: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7354287" id="Rounded Rectangle 14" o:spid="_x0000_s1030" style="position:absolute;margin-left:33.1pt;margin-top:13.9pt;width:189.35pt;height:54.7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" fillcolor="white [3201]" strokecolor="#4472c4 [3208]" strokeweight="1pt">
                <v:stroke joinstyle="miter"/>
                <v:textbox>
                  <w:txbxContent>
                    <w:p w14:paraId="01207FD6" w14:textId="39E15F46" w:rsidR="009B6EB3" w:rsidRDefault="009B6EB3" w:rsidP="001075C1">
                      <w:pPr>
                        <w:jc w:val="center"/>
                      </w:pPr>
                      <w:r w:rsidRPr="0010450B">
                        <w:t>10,</w:t>
                      </w:r>
                      <w:r>
                        <w:t>5</w:t>
                      </w:r>
                      <w:r w:rsidRPr="0010450B">
                        <w:t>60</w:t>
                      </w:r>
                      <w:r w:rsidRPr="00410CA8">
                        <w:t xml:space="preserve"> </w:t>
                      </w:r>
                      <w:r>
                        <w:t>students</w:t>
                      </w:r>
                      <w:r w:rsidRPr="00410CA8">
                        <w:t xml:space="preserve"> in year 8-13 from 9</w:t>
                      </w:r>
                      <w:r>
                        <w:t>0</w:t>
                      </w:r>
                      <w:r w:rsidRPr="00410CA8">
                        <w:t xml:space="preserve"> schools across 11 local authorities included in analysis</w:t>
                      </w:r>
                    </w:p>
                    <w:p w14:paraId="56D4F09C" w14:textId="77777777" w:rsidR="009B6EB3" w:rsidRDefault="009B6EB3" w:rsidP="00AE0D6A">
                      <w:pPr>
                        <w:jc w:val="center"/>
                      </w:pPr>
                      <w:r>
                        <w:t xml:space="preserve"> </w:t>
                      </w:r>
                    </w:p>
                  </w:txbxContent>
                </v:textbox>
              </v:roundrect>
            </w:pict>
          </mc:Fallback>
        </mc:AlternateContent>
      </w:r>
    </w:p>
    <w:p w14:paraId="5BE4D1E1" w14:textId="4B3051FA" w:rsidR="009D5DBA" w:rsidRPr="00F8610B" w:rsidRDefault="009D5DBA" w:rsidP="00E90847">
      <w:pPr>
        <w:spacing w:after="0" w:line="480" w:lineRule="auto"/>
        <w:rPr>
          <w:b/>
          <w:bCs/>
        </w:rPr>
      </w:pPr>
      <w:r w:rsidRPr="00F8610B">
        <w:rPr>
          <w:b/>
          <w:bCs/>
        </w:rPr>
        <w:lastRenderedPageBreak/>
        <w:t xml:space="preserve">Table </w:t>
      </w:r>
      <w:r w:rsidR="008A13B4" w:rsidRPr="00F8610B">
        <w:rPr>
          <w:b/>
          <w:bCs/>
        </w:rPr>
        <w:t>1</w:t>
      </w:r>
      <w:r w:rsidRPr="00F8610B">
        <w:rPr>
          <w:b/>
          <w:bCs/>
        </w:rPr>
        <w:t xml:space="preserve">: </w:t>
      </w:r>
      <w:r w:rsidR="00F8610B">
        <w:rPr>
          <w:b/>
          <w:bCs/>
        </w:rPr>
        <w:t>C</w:t>
      </w:r>
      <w:r w:rsidRPr="00F8610B">
        <w:rPr>
          <w:b/>
          <w:bCs/>
        </w:rPr>
        <w:t xml:space="preserve">haracteristics of the analytic sample, </w:t>
      </w:r>
      <w:r w:rsidR="00673D98" w:rsidRPr="00F8610B">
        <w:rPr>
          <w:b/>
          <w:bCs/>
        </w:rPr>
        <w:t>unweighted and weighted proportion</w:t>
      </w:r>
      <w:r w:rsidR="00F8610B">
        <w:rPr>
          <w:b/>
          <w:bCs/>
        </w:rPr>
        <w:t>s</w:t>
      </w:r>
      <w:r w:rsidR="00673D98" w:rsidRPr="00F8610B">
        <w:rPr>
          <w:b/>
          <w:bCs/>
        </w:rPr>
        <w:t xml:space="preserve"> with 95% confidence interval</w:t>
      </w:r>
      <w:r w:rsidR="00F8610B">
        <w:rPr>
          <w:b/>
          <w:bCs/>
        </w:rPr>
        <w:t>s</w:t>
      </w:r>
      <w:r w:rsidR="00673D98" w:rsidRPr="00F8610B">
        <w:rPr>
          <w:b/>
          <w:bCs/>
        </w:rPr>
        <w:t xml:space="preserve">, </w:t>
      </w:r>
      <w:r w:rsidRPr="00F8610B">
        <w:rPr>
          <w:b/>
          <w:bCs/>
        </w:rPr>
        <w:t>by gender</w:t>
      </w:r>
      <w:r w:rsidR="00673D98" w:rsidRPr="00F8610B">
        <w:rPr>
          <w:b/>
          <w:bCs/>
        </w:rPr>
        <w:t xml:space="preserve"> </w:t>
      </w:r>
    </w:p>
    <w:tbl>
      <w:tblPr>
        <w:tblStyle w:val="PlainTable2"/>
        <w:tblW w:w="14454" w:type="dxa"/>
        <w:tblLook w:val="04A0" w:firstRow="1" w:lastRow="0" w:firstColumn="1" w:lastColumn="0" w:noHBand="0" w:noVBand="1"/>
      </w:tblPr>
      <w:tblGrid>
        <w:gridCol w:w="1886"/>
        <w:gridCol w:w="829"/>
        <w:gridCol w:w="1684"/>
        <w:gridCol w:w="1651"/>
        <w:gridCol w:w="740"/>
        <w:gridCol w:w="1674"/>
        <w:gridCol w:w="1693"/>
        <w:gridCol w:w="895"/>
        <w:gridCol w:w="1701"/>
        <w:gridCol w:w="1701"/>
      </w:tblGrid>
      <w:tr w:rsidR="009D5DBA" w:rsidRPr="00FA0928" w14:paraId="09419058" w14:textId="77777777" w:rsidTr="002B2D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tcBorders>
              <w:bottom w:val="single" w:sz="4" w:space="0" w:color="7F7F7F" w:themeColor="text1" w:themeTint="80"/>
            </w:tcBorders>
          </w:tcPr>
          <w:p w14:paraId="74548FCF" w14:textId="77777777" w:rsidR="009D5DBA" w:rsidRPr="00FA0928" w:rsidRDefault="009D5DBA" w:rsidP="00D776CF">
            <w:pPr>
              <w:tabs>
                <w:tab w:val="left" w:pos="2410"/>
                <w:tab w:val="left" w:pos="4458"/>
              </w:tabs>
            </w:pPr>
          </w:p>
        </w:tc>
        <w:tc>
          <w:tcPr>
            <w:tcW w:w="4164" w:type="dxa"/>
            <w:gridSpan w:val="3"/>
            <w:tcBorders>
              <w:bottom w:val="single" w:sz="4" w:space="0" w:color="7F7F7F" w:themeColor="text1" w:themeTint="80"/>
            </w:tcBorders>
          </w:tcPr>
          <w:p w14:paraId="6B1DE7B1" w14:textId="77777777" w:rsidR="009D5DBA" w:rsidRPr="00FA0928" w:rsidRDefault="009D5DBA" w:rsidP="00D776CF">
            <w:pPr>
              <w:tabs>
                <w:tab w:val="left" w:pos="241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A0928">
              <w:t>Total</w:t>
            </w:r>
          </w:p>
        </w:tc>
        <w:tc>
          <w:tcPr>
            <w:tcW w:w="4107" w:type="dxa"/>
            <w:gridSpan w:val="3"/>
            <w:tcBorders>
              <w:bottom w:val="single" w:sz="4" w:space="0" w:color="7F7F7F" w:themeColor="text1" w:themeTint="80"/>
            </w:tcBorders>
          </w:tcPr>
          <w:p w14:paraId="754E55ED" w14:textId="77777777" w:rsidR="009D5DBA" w:rsidRPr="00FA0928" w:rsidRDefault="009D5DBA" w:rsidP="00D776CF">
            <w:pPr>
              <w:tabs>
                <w:tab w:val="left" w:pos="241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A0928">
              <w:t>Males</w:t>
            </w:r>
          </w:p>
        </w:tc>
        <w:tc>
          <w:tcPr>
            <w:tcW w:w="4297" w:type="dxa"/>
            <w:gridSpan w:val="3"/>
            <w:tcBorders>
              <w:bottom w:val="single" w:sz="4" w:space="0" w:color="7F7F7F" w:themeColor="text1" w:themeTint="80"/>
            </w:tcBorders>
          </w:tcPr>
          <w:p w14:paraId="59436333" w14:textId="77777777" w:rsidR="009D5DBA" w:rsidRPr="00FA0928" w:rsidRDefault="009D5DBA" w:rsidP="00D776CF">
            <w:pPr>
              <w:tabs>
                <w:tab w:val="left" w:pos="241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A0928">
              <w:t>Females</w:t>
            </w:r>
          </w:p>
        </w:tc>
      </w:tr>
      <w:tr w:rsidR="00673D98" w:rsidRPr="00FA0928" w14:paraId="1789EF4D" w14:textId="77777777" w:rsidTr="002B2D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</w:tcPr>
          <w:p w14:paraId="334B3A44" w14:textId="77777777" w:rsidR="00673D98" w:rsidRPr="00FA0928" w:rsidRDefault="00673D98" w:rsidP="00673D98">
            <w:pPr>
              <w:tabs>
                <w:tab w:val="left" w:pos="2410"/>
              </w:tabs>
            </w:pPr>
          </w:p>
        </w:tc>
        <w:tc>
          <w:tcPr>
            <w:tcW w:w="829" w:type="dxa"/>
          </w:tcPr>
          <w:p w14:paraId="68070251" w14:textId="77777777" w:rsidR="00673D98" w:rsidRPr="00FA0928" w:rsidRDefault="00673D98" w:rsidP="00673D98">
            <w:pPr>
              <w:tabs>
                <w:tab w:val="left" w:pos="241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A0928">
              <w:t>N</w:t>
            </w:r>
          </w:p>
        </w:tc>
        <w:tc>
          <w:tcPr>
            <w:tcW w:w="1684" w:type="dxa"/>
          </w:tcPr>
          <w:p w14:paraId="34547C69" w14:textId="77777777" w:rsidR="00673D98" w:rsidRDefault="00673D98" w:rsidP="00673D98">
            <w:pPr>
              <w:tabs>
                <w:tab w:val="left" w:pos="241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Unweighted </w:t>
            </w:r>
            <w:r w:rsidRPr="00FA0928">
              <w:t>% (95% CI)</w:t>
            </w:r>
          </w:p>
          <w:p w14:paraId="28359CD1" w14:textId="77777777" w:rsidR="00673D98" w:rsidRDefault="00673D98" w:rsidP="00673D98">
            <w:pPr>
              <w:tabs>
                <w:tab w:val="left" w:pos="241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FF0BF6E" w14:textId="3FC64511" w:rsidR="00673D98" w:rsidRPr="00FA0928" w:rsidRDefault="00673D98" w:rsidP="00673D98">
            <w:pPr>
              <w:tabs>
                <w:tab w:val="left" w:pos="241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51" w:type="dxa"/>
          </w:tcPr>
          <w:p w14:paraId="01ECCF48" w14:textId="0E913D48" w:rsidR="00673D98" w:rsidRPr="00FA0928" w:rsidRDefault="00673D98" w:rsidP="00673D98">
            <w:pPr>
              <w:tabs>
                <w:tab w:val="left" w:pos="241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W</w:t>
            </w:r>
            <w:r w:rsidRPr="00FA0928">
              <w:t xml:space="preserve">eighted % [95% </w:t>
            </w:r>
            <w:proofErr w:type="gramStart"/>
            <w:r w:rsidRPr="00FA0928">
              <w:t>CI]</w:t>
            </w:r>
            <w:r w:rsidRPr="00FA0928">
              <w:rPr>
                <w:b w:val="0"/>
                <w:vertAlign w:val="superscript"/>
              </w:rPr>
              <w:t>a</w:t>
            </w:r>
            <w:proofErr w:type="gramEnd"/>
          </w:p>
        </w:tc>
        <w:tc>
          <w:tcPr>
            <w:tcW w:w="740" w:type="dxa"/>
          </w:tcPr>
          <w:p w14:paraId="74D8BB6B" w14:textId="77777777" w:rsidR="00673D98" w:rsidRDefault="00673D98" w:rsidP="00673D98">
            <w:pPr>
              <w:tabs>
                <w:tab w:val="left" w:pos="241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A0928">
              <w:t>N</w:t>
            </w:r>
          </w:p>
          <w:p w14:paraId="399AF5E7" w14:textId="77777777" w:rsidR="00673D98" w:rsidRDefault="00673D98" w:rsidP="00673D98">
            <w:pPr>
              <w:tabs>
                <w:tab w:val="left" w:pos="241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8D87D68" w14:textId="77777777" w:rsidR="00673D98" w:rsidRPr="00894F73" w:rsidRDefault="00673D98" w:rsidP="00673D98">
            <w:pPr>
              <w:tabs>
                <w:tab w:val="left" w:pos="241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</w:p>
        </w:tc>
        <w:tc>
          <w:tcPr>
            <w:tcW w:w="1674" w:type="dxa"/>
          </w:tcPr>
          <w:p w14:paraId="744FB421" w14:textId="5F323612" w:rsidR="00673D98" w:rsidRDefault="00673D98" w:rsidP="00673D98">
            <w:pPr>
              <w:tabs>
                <w:tab w:val="left" w:pos="241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Unweighted </w:t>
            </w:r>
            <w:r w:rsidRPr="00FA0928">
              <w:t>% (95% CI)</w:t>
            </w:r>
          </w:p>
          <w:p w14:paraId="30BE3C6B" w14:textId="77777777" w:rsidR="00673D98" w:rsidRDefault="00673D98" w:rsidP="00673D98">
            <w:pPr>
              <w:tabs>
                <w:tab w:val="left" w:pos="241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D20940A" w14:textId="77777777" w:rsidR="00673D98" w:rsidRPr="00894F73" w:rsidRDefault="00673D98" w:rsidP="00673D98">
            <w:pPr>
              <w:tabs>
                <w:tab w:val="left" w:pos="241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</w:p>
        </w:tc>
        <w:tc>
          <w:tcPr>
            <w:tcW w:w="1693" w:type="dxa"/>
          </w:tcPr>
          <w:p w14:paraId="35DBFBD4" w14:textId="6F865DCD" w:rsidR="00673D98" w:rsidRPr="00FA0928" w:rsidRDefault="00673D98" w:rsidP="00673D98">
            <w:pPr>
              <w:tabs>
                <w:tab w:val="left" w:pos="241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t>W</w:t>
            </w:r>
            <w:r w:rsidRPr="00FA0928">
              <w:t xml:space="preserve">eighted % [95% </w:t>
            </w:r>
            <w:proofErr w:type="gramStart"/>
            <w:r w:rsidRPr="00FA0928">
              <w:t>CI]</w:t>
            </w:r>
            <w:r w:rsidRPr="00FA0928">
              <w:rPr>
                <w:b w:val="0"/>
                <w:vertAlign w:val="superscript"/>
              </w:rPr>
              <w:t>a</w:t>
            </w:r>
            <w:proofErr w:type="gramEnd"/>
          </w:p>
        </w:tc>
        <w:tc>
          <w:tcPr>
            <w:tcW w:w="895" w:type="dxa"/>
          </w:tcPr>
          <w:p w14:paraId="5358D6B2" w14:textId="77777777" w:rsidR="00673D98" w:rsidRDefault="00673D98" w:rsidP="00673D98">
            <w:pPr>
              <w:tabs>
                <w:tab w:val="left" w:pos="241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A0928">
              <w:t>N</w:t>
            </w:r>
          </w:p>
          <w:p w14:paraId="12314CF9" w14:textId="77777777" w:rsidR="00673D98" w:rsidRDefault="00673D98" w:rsidP="00673D98">
            <w:pPr>
              <w:tabs>
                <w:tab w:val="left" w:pos="241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862ABED" w14:textId="77777777" w:rsidR="00673D98" w:rsidRPr="00894F73" w:rsidRDefault="00673D98" w:rsidP="00673D98">
            <w:pPr>
              <w:tabs>
                <w:tab w:val="left" w:pos="241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</w:p>
        </w:tc>
        <w:tc>
          <w:tcPr>
            <w:tcW w:w="1701" w:type="dxa"/>
          </w:tcPr>
          <w:p w14:paraId="429CF457" w14:textId="77777777" w:rsidR="00673D98" w:rsidRDefault="00673D98" w:rsidP="00673D98">
            <w:pPr>
              <w:tabs>
                <w:tab w:val="left" w:pos="241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Unweighted </w:t>
            </w:r>
            <w:r w:rsidRPr="00FA0928">
              <w:t>% (95% CI)</w:t>
            </w:r>
          </w:p>
          <w:p w14:paraId="1A567E88" w14:textId="77777777" w:rsidR="00673D98" w:rsidRDefault="00673D98" w:rsidP="00673D98">
            <w:pPr>
              <w:tabs>
                <w:tab w:val="left" w:pos="241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2BC33B6" w14:textId="77777777" w:rsidR="00673D98" w:rsidRPr="00894F73" w:rsidRDefault="00673D98" w:rsidP="00673D98">
            <w:pPr>
              <w:tabs>
                <w:tab w:val="left" w:pos="241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</w:p>
        </w:tc>
        <w:tc>
          <w:tcPr>
            <w:tcW w:w="1701" w:type="dxa"/>
          </w:tcPr>
          <w:p w14:paraId="31795A4C" w14:textId="0340E17B" w:rsidR="00673D98" w:rsidRPr="00894F73" w:rsidRDefault="00673D98" w:rsidP="00673D98">
            <w:pPr>
              <w:tabs>
                <w:tab w:val="left" w:pos="241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W</w:t>
            </w:r>
            <w:r w:rsidRPr="00FA0928">
              <w:t xml:space="preserve">eighted % [95% </w:t>
            </w:r>
            <w:proofErr w:type="gramStart"/>
            <w:r w:rsidRPr="00FA0928">
              <w:t>CI]</w:t>
            </w:r>
            <w:r w:rsidRPr="00FA0928">
              <w:rPr>
                <w:b w:val="0"/>
                <w:vertAlign w:val="superscript"/>
              </w:rPr>
              <w:t>a</w:t>
            </w:r>
            <w:proofErr w:type="gramEnd"/>
          </w:p>
        </w:tc>
      </w:tr>
      <w:tr w:rsidR="009D5DBA" w:rsidRPr="00FA0928" w14:paraId="461DEEE1" w14:textId="77777777" w:rsidTr="002B2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9" w:type="dxa"/>
            <w:gridSpan w:val="3"/>
            <w:tcBorders>
              <w:bottom w:val="nil"/>
            </w:tcBorders>
          </w:tcPr>
          <w:p w14:paraId="21AE20B6" w14:textId="271C1D9E" w:rsidR="009D5DBA" w:rsidRPr="00E25427" w:rsidRDefault="009D5DBA" w:rsidP="00D776CF">
            <w:pPr>
              <w:tabs>
                <w:tab w:val="left" w:pos="2410"/>
              </w:tabs>
              <w:rPr>
                <w:b w:val="0"/>
              </w:rPr>
            </w:pPr>
            <w:r>
              <w:rPr>
                <w:b w:val="0"/>
              </w:rPr>
              <w:t>N=</w:t>
            </w:r>
            <w:r w:rsidRPr="00E25427">
              <w:rPr>
                <w:b w:val="0"/>
              </w:rPr>
              <w:t>10,</w:t>
            </w:r>
            <w:r w:rsidR="003406F1">
              <w:rPr>
                <w:b w:val="0"/>
              </w:rPr>
              <w:t>5</w:t>
            </w:r>
            <w:r w:rsidRPr="00E25427">
              <w:rPr>
                <w:b w:val="0"/>
              </w:rPr>
              <w:t>60</w:t>
            </w:r>
          </w:p>
        </w:tc>
        <w:tc>
          <w:tcPr>
            <w:tcW w:w="1651" w:type="dxa"/>
            <w:tcBorders>
              <w:bottom w:val="nil"/>
            </w:tcBorders>
          </w:tcPr>
          <w:p w14:paraId="3029A163" w14:textId="77777777" w:rsidR="009D5DBA" w:rsidRPr="00FA0928" w:rsidRDefault="009D5DB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40" w:type="dxa"/>
            <w:tcBorders>
              <w:bottom w:val="nil"/>
            </w:tcBorders>
          </w:tcPr>
          <w:p w14:paraId="48212071" w14:textId="0BD9395D" w:rsidR="009D5DBA" w:rsidRPr="00FA0928" w:rsidRDefault="009D5DB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F73">
              <w:t>3,</w:t>
            </w:r>
            <w:r w:rsidR="00D726FF">
              <w:t>907</w:t>
            </w:r>
          </w:p>
        </w:tc>
        <w:tc>
          <w:tcPr>
            <w:tcW w:w="1674" w:type="dxa"/>
            <w:tcBorders>
              <w:bottom w:val="nil"/>
            </w:tcBorders>
          </w:tcPr>
          <w:p w14:paraId="39E661D9" w14:textId="466DD811" w:rsidR="009D5DBA" w:rsidRPr="00FA0928" w:rsidRDefault="00D726FF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7.0</w:t>
            </w:r>
            <w:r w:rsidR="009D5DBA" w:rsidRPr="00894F73">
              <w:t xml:space="preserve"> (36.</w:t>
            </w:r>
            <w:r>
              <w:t>1</w:t>
            </w:r>
            <w:r w:rsidR="009D5DBA" w:rsidRPr="00894F73">
              <w:t>-37.9</w:t>
            </w:r>
            <w:r w:rsidR="009D5DBA">
              <w:t>)</w:t>
            </w:r>
          </w:p>
        </w:tc>
        <w:tc>
          <w:tcPr>
            <w:tcW w:w="1693" w:type="dxa"/>
            <w:tcBorders>
              <w:bottom w:val="nil"/>
            </w:tcBorders>
          </w:tcPr>
          <w:p w14:paraId="564490A8" w14:textId="65BA315C" w:rsidR="009D5DBA" w:rsidRPr="00FA0928" w:rsidRDefault="009D5DB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6.</w:t>
            </w:r>
            <w:r w:rsidR="00D726FF">
              <w:t>3</w:t>
            </w:r>
            <w:r>
              <w:t xml:space="preserve"> [45.</w:t>
            </w:r>
            <w:r w:rsidR="00D726FF">
              <w:t>3</w:t>
            </w:r>
            <w:r>
              <w:t>-47.</w:t>
            </w:r>
            <w:r w:rsidR="00D726FF">
              <w:t>3</w:t>
            </w:r>
            <w:r>
              <w:t>]</w:t>
            </w:r>
          </w:p>
        </w:tc>
        <w:tc>
          <w:tcPr>
            <w:tcW w:w="895" w:type="dxa"/>
            <w:tcBorders>
              <w:bottom w:val="nil"/>
            </w:tcBorders>
          </w:tcPr>
          <w:p w14:paraId="1F6E5A2B" w14:textId="3F9E8323" w:rsidR="009D5DBA" w:rsidRPr="00FA0928" w:rsidRDefault="009D5DB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F73">
              <w:t>6,6</w:t>
            </w:r>
            <w:r w:rsidR="00D726FF">
              <w:t>53</w:t>
            </w:r>
          </w:p>
        </w:tc>
        <w:tc>
          <w:tcPr>
            <w:tcW w:w="1701" w:type="dxa"/>
            <w:tcBorders>
              <w:bottom w:val="nil"/>
            </w:tcBorders>
          </w:tcPr>
          <w:p w14:paraId="6785F4FE" w14:textId="5A1221E8" w:rsidR="009D5DBA" w:rsidRPr="00FA0928" w:rsidRDefault="009D5DB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F73">
              <w:t>63.</w:t>
            </w:r>
            <w:r w:rsidR="00D726FF">
              <w:t>0</w:t>
            </w:r>
            <w:r w:rsidRPr="00894F73">
              <w:t xml:space="preserve"> (62.</w:t>
            </w:r>
            <w:r w:rsidR="00D726FF">
              <w:t>1</w:t>
            </w:r>
            <w:r w:rsidRPr="00894F73">
              <w:t>-6</w:t>
            </w:r>
            <w:r w:rsidR="00D726FF">
              <w:t>3.9</w:t>
            </w:r>
            <w:r w:rsidRPr="00894F73">
              <w:t>)</w:t>
            </w:r>
          </w:p>
        </w:tc>
        <w:tc>
          <w:tcPr>
            <w:tcW w:w="1701" w:type="dxa"/>
            <w:tcBorders>
              <w:bottom w:val="nil"/>
            </w:tcBorders>
          </w:tcPr>
          <w:p w14:paraId="19149828" w14:textId="325633D2" w:rsidR="009D5DBA" w:rsidRPr="00FA0928" w:rsidRDefault="009D5DB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3.</w:t>
            </w:r>
            <w:r w:rsidR="00D726FF">
              <w:t>7</w:t>
            </w:r>
            <w:r>
              <w:t xml:space="preserve"> [52.</w:t>
            </w:r>
            <w:r w:rsidR="00D726FF">
              <w:t>7</w:t>
            </w:r>
            <w:r>
              <w:t>-54.</w:t>
            </w:r>
            <w:r w:rsidR="00D726FF">
              <w:t>7</w:t>
            </w:r>
            <w:r>
              <w:t>]</w:t>
            </w:r>
          </w:p>
        </w:tc>
      </w:tr>
      <w:tr w:rsidR="009D5DBA" w:rsidRPr="00FA0928" w14:paraId="4A0FB28E" w14:textId="77777777" w:rsidTr="002B2D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9" w:type="dxa"/>
            <w:gridSpan w:val="3"/>
            <w:tcBorders>
              <w:top w:val="nil"/>
              <w:bottom w:val="nil"/>
            </w:tcBorders>
          </w:tcPr>
          <w:p w14:paraId="0561F7FF" w14:textId="77777777" w:rsidR="009D5DBA" w:rsidRPr="00FA0928" w:rsidRDefault="009D5DBA" w:rsidP="00D776CF">
            <w:pPr>
              <w:tabs>
                <w:tab w:val="left" w:pos="2410"/>
              </w:tabs>
            </w:pPr>
            <w:r>
              <w:t>Sociodemographic characteristics</w:t>
            </w:r>
          </w:p>
        </w:tc>
        <w:tc>
          <w:tcPr>
            <w:tcW w:w="1651" w:type="dxa"/>
            <w:tcBorders>
              <w:top w:val="nil"/>
              <w:bottom w:val="nil"/>
            </w:tcBorders>
          </w:tcPr>
          <w:p w14:paraId="1A73A557" w14:textId="77777777" w:rsidR="009D5DBA" w:rsidRPr="00FA0928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40" w:type="dxa"/>
            <w:tcBorders>
              <w:top w:val="nil"/>
              <w:bottom w:val="nil"/>
            </w:tcBorders>
          </w:tcPr>
          <w:p w14:paraId="619ABAD1" w14:textId="77777777" w:rsidR="009D5DBA" w:rsidRPr="00FA0928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74" w:type="dxa"/>
            <w:tcBorders>
              <w:top w:val="nil"/>
              <w:bottom w:val="nil"/>
            </w:tcBorders>
          </w:tcPr>
          <w:p w14:paraId="07FDD752" w14:textId="77777777" w:rsidR="009D5DBA" w:rsidRPr="00FA0928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93" w:type="dxa"/>
            <w:tcBorders>
              <w:top w:val="nil"/>
              <w:bottom w:val="nil"/>
            </w:tcBorders>
          </w:tcPr>
          <w:p w14:paraId="303A0DC7" w14:textId="77777777" w:rsidR="009D5DBA" w:rsidRPr="00FA0928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95" w:type="dxa"/>
            <w:tcBorders>
              <w:top w:val="nil"/>
              <w:bottom w:val="nil"/>
            </w:tcBorders>
          </w:tcPr>
          <w:p w14:paraId="3E2F4C7B" w14:textId="77777777" w:rsidR="009D5DBA" w:rsidRPr="00FA0928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795E593" w14:textId="77777777" w:rsidR="009D5DBA" w:rsidRPr="00FA0928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C94F88B" w14:textId="77777777" w:rsidR="009D5DBA" w:rsidRPr="00FA0928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D5DBA" w:rsidRPr="00FA0928" w14:paraId="51047B64" w14:textId="77777777" w:rsidTr="002B2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tcBorders>
              <w:top w:val="nil"/>
              <w:bottom w:val="nil"/>
            </w:tcBorders>
          </w:tcPr>
          <w:p w14:paraId="5741C50E" w14:textId="77777777" w:rsidR="009D5DBA" w:rsidRDefault="009D5DBA" w:rsidP="00D776CF">
            <w:pPr>
              <w:tabs>
                <w:tab w:val="left" w:pos="2410"/>
              </w:tabs>
            </w:pPr>
            <w:r>
              <w:t>School year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11319144" w14:textId="77777777" w:rsidR="009D5DBA" w:rsidRPr="00FA0928" w:rsidRDefault="009D5DB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84" w:type="dxa"/>
            <w:tcBorders>
              <w:top w:val="nil"/>
              <w:bottom w:val="nil"/>
            </w:tcBorders>
          </w:tcPr>
          <w:p w14:paraId="359E95C0" w14:textId="77777777" w:rsidR="009D5DBA" w:rsidRPr="00FA0928" w:rsidRDefault="009D5DB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51" w:type="dxa"/>
            <w:tcBorders>
              <w:top w:val="nil"/>
              <w:bottom w:val="nil"/>
            </w:tcBorders>
          </w:tcPr>
          <w:p w14:paraId="1FE3BB7F" w14:textId="77777777" w:rsidR="009D5DBA" w:rsidRPr="00FA0928" w:rsidRDefault="009D5DB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40" w:type="dxa"/>
            <w:tcBorders>
              <w:top w:val="nil"/>
              <w:bottom w:val="nil"/>
            </w:tcBorders>
          </w:tcPr>
          <w:p w14:paraId="7E9CBB51" w14:textId="77777777" w:rsidR="009D5DBA" w:rsidRPr="00FA0928" w:rsidRDefault="009D5DB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74" w:type="dxa"/>
            <w:tcBorders>
              <w:top w:val="nil"/>
              <w:bottom w:val="nil"/>
            </w:tcBorders>
          </w:tcPr>
          <w:p w14:paraId="5DCB1DDE" w14:textId="77777777" w:rsidR="009D5DBA" w:rsidRPr="00FA0928" w:rsidRDefault="009D5DB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93" w:type="dxa"/>
            <w:tcBorders>
              <w:top w:val="nil"/>
              <w:bottom w:val="nil"/>
            </w:tcBorders>
          </w:tcPr>
          <w:p w14:paraId="5445A8D6" w14:textId="77777777" w:rsidR="009D5DBA" w:rsidRPr="00FA0928" w:rsidRDefault="009D5DB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95" w:type="dxa"/>
            <w:tcBorders>
              <w:top w:val="nil"/>
              <w:bottom w:val="nil"/>
            </w:tcBorders>
          </w:tcPr>
          <w:p w14:paraId="0F6AF5C2" w14:textId="77777777" w:rsidR="009D5DBA" w:rsidRPr="00FA0928" w:rsidRDefault="009D5DB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562C90E" w14:textId="77777777" w:rsidR="009D5DBA" w:rsidRPr="00FA0928" w:rsidRDefault="009D5DB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9C7CCB2" w14:textId="77777777" w:rsidR="009D5DBA" w:rsidRPr="00FA0928" w:rsidRDefault="009D5DB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D5DBA" w:rsidRPr="00FA0928" w14:paraId="4AF58375" w14:textId="77777777" w:rsidTr="002B2D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tcBorders>
              <w:top w:val="nil"/>
              <w:bottom w:val="nil"/>
            </w:tcBorders>
          </w:tcPr>
          <w:p w14:paraId="33FE840B" w14:textId="77777777" w:rsidR="009D5DBA" w:rsidRDefault="009D5DBA" w:rsidP="00D776CF">
            <w:pPr>
              <w:tabs>
                <w:tab w:val="left" w:pos="2410"/>
              </w:tabs>
            </w:pPr>
            <w:r w:rsidRPr="00DF0DC8">
              <w:rPr>
                <w:b w:val="0"/>
              </w:rPr>
              <w:t>Year 8</w:t>
            </w:r>
            <w:r>
              <w:rPr>
                <w:b w:val="0"/>
              </w:rPr>
              <w:t>-9 (age 12-14 years)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461C763C" w14:textId="347A5E66" w:rsidR="009D5DBA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7EE0">
              <w:t>5,</w:t>
            </w:r>
            <w:r w:rsidR="00CB6304">
              <w:t>429</w:t>
            </w:r>
            <w:r>
              <w:t xml:space="preserve"> 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 w14:paraId="4CF0A646" w14:textId="756395FD" w:rsidR="009D5DBA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1.</w:t>
            </w:r>
            <w:r w:rsidR="00DD4C78">
              <w:t>4</w:t>
            </w:r>
            <w:r>
              <w:t xml:space="preserve"> (</w:t>
            </w:r>
            <w:r w:rsidR="00F818C2">
              <w:t>50.1-</w:t>
            </w:r>
            <w:r w:rsidR="00CE14A3">
              <w:t>52.4</w:t>
            </w:r>
            <w:r>
              <w:t xml:space="preserve">) </w:t>
            </w:r>
          </w:p>
        </w:tc>
        <w:tc>
          <w:tcPr>
            <w:tcW w:w="1651" w:type="dxa"/>
            <w:tcBorders>
              <w:top w:val="nil"/>
              <w:bottom w:val="nil"/>
            </w:tcBorders>
          </w:tcPr>
          <w:p w14:paraId="4727BA66" w14:textId="52C386A8" w:rsidR="009D5DBA" w:rsidRPr="00FA0928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3.3 [52.</w:t>
            </w:r>
            <w:r w:rsidR="009365CF">
              <w:t>3</w:t>
            </w:r>
            <w:r>
              <w:t>-54.</w:t>
            </w:r>
            <w:r w:rsidR="009365CF">
              <w:t>3</w:t>
            </w:r>
            <w:r>
              <w:t>]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14:paraId="5A26B544" w14:textId="15B2A544" w:rsidR="009D5DBA" w:rsidRPr="00FA0928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,0</w:t>
            </w:r>
            <w:r w:rsidR="00DD4C78">
              <w:t>76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14:paraId="1A04E638" w14:textId="205F0817" w:rsidR="009D5DBA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3.</w:t>
            </w:r>
            <w:r w:rsidR="000A08F2">
              <w:t>1</w:t>
            </w:r>
            <w:r>
              <w:t xml:space="preserve"> (51.</w:t>
            </w:r>
            <w:r w:rsidR="000A08F2">
              <w:t>6</w:t>
            </w:r>
            <w:r>
              <w:t>-54.</w:t>
            </w:r>
            <w:r w:rsidR="000A08F2">
              <w:t>7</w:t>
            </w:r>
            <w:r>
              <w:t>)</w:t>
            </w:r>
          </w:p>
        </w:tc>
        <w:tc>
          <w:tcPr>
            <w:tcW w:w="1693" w:type="dxa"/>
            <w:tcBorders>
              <w:top w:val="nil"/>
              <w:bottom w:val="nil"/>
            </w:tcBorders>
          </w:tcPr>
          <w:p w14:paraId="4900B721" w14:textId="0A43582F" w:rsidR="009D5DBA" w:rsidRPr="00FA0928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4.</w:t>
            </w:r>
            <w:r w:rsidR="00655A45">
              <w:t>7</w:t>
            </w:r>
            <w:r>
              <w:t xml:space="preserve"> [53.</w:t>
            </w:r>
            <w:r w:rsidR="00972216">
              <w:t>1</w:t>
            </w:r>
            <w:r>
              <w:t>-56.</w:t>
            </w:r>
            <w:r w:rsidR="00972216">
              <w:t>3</w:t>
            </w:r>
            <w:r>
              <w:t>]</w:t>
            </w:r>
          </w:p>
        </w:tc>
        <w:tc>
          <w:tcPr>
            <w:tcW w:w="895" w:type="dxa"/>
            <w:tcBorders>
              <w:top w:val="nil"/>
              <w:bottom w:val="nil"/>
            </w:tcBorders>
          </w:tcPr>
          <w:p w14:paraId="3B7E3D16" w14:textId="4E17C4AB" w:rsidR="009D5DBA" w:rsidRPr="00FA0928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7EE0">
              <w:t>3,3</w:t>
            </w:r>
            <w:r w:rsidR="00DD4C78">
              <w:t>5</w:t>
            </w:r>
            <w: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4FA557F" w14:textId="69100A78" w:rsidR="009D5DBA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0.</w:t>
            </w:r>
            <w:r w:rsidR="000A08F2">
              <w:t>4</w:t>
            </w:r>
            <w:r>
              <w:t xml:space="preserve"> (</w:t>
            </w:r>
            <w:r w:rsidR="000A08F2">
              <w:t>49.2-51.6</w:t>
            </w:r>
            <w: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2AEE78A" w14:textId="6450A325" w:rsidR="009D5DBA" w:rsidRDefault="009D5DBA" w:rsidP="00D77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2.</w:t>
            </w:r>
            <w:r w:rsidR="00972216">
              <w:t>2</w:t>
            </w:r>
            <w:r>
              <w:t xml:space="preserve"> </w:t>
            </w:r>
            <w:r w:rsidRPr="009C13A7">
              <w:t>[</w:t>
            </w:r>
            <w:r>
              <w:t>50.</w:t>
            </w:r>
            <w:r w:rsidR="00972216">
              <w:t>9</w:t>
            </w:r>
            <w:r>
              <w:t>-53.3</w:t>
            </w:r>
            <w:r w:rsidRPr="009C13A7">
              <w:t>]</w:t>
            </w:r>
          </w:p>
        </w:tc>
      </w:tr>
      <w:tr w:rsidR="009D5DBA" w:rsidRPr="00FA0928" w14:paraId="3BA4C407" w14:textId="77777777" w:rsidTr="002B2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tcBorders>
              <w:top w:val="nil"/>
              <w:bottom w:val="nil"/>
            </w:tcBorders>
          </w:tcPr>
          <w:p w14:paraId="47C0EFAD" w14:textId="77777777" w:rsidR="009D5DBA" w:rsidRDefault="009D5DBA" w:rsidP="00D776CF">
            <w:pPr>
              <w:tabs>
                <w:tab w:val="left" w:pos="2410"/>
              </w:tabs>
            </w:pPr>
            <w:r w:rsidRPr="00DF0DC8">
              <w:rPr>
                <w:b w:val="0"/>
              </w:rPr>
              <w:t xml:space="preserve">Year </w:t>
            </w:r>
            <w:r>
              <w:rPr>
                <w:b w:val="0"/>
              </w:rPr>
              <w:t>10-11 (age 14-16 years)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4FB7A753" w14:textId="57EDC848" w:rsidR="009D5DBA" w:rsidRDefault="00CB6304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6304">
              <w:t>3,291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 w14:paraId="539AEF12" w14:textId="67B50B36" w:rsidR="009D5DBA" w:rsidRDefault="009D5DB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1.2 (30.</w:t>
            </w:r>
            <w:r w:rsidR="00CE14A3">
              <w:t>3</w:t>
            </w:r>
            <w:r>
              <w:t>-32.1)</w:t>
            </w:r>
          </w:p>
        </w:tc>
        <w:tc>
          <w:tcPr>
            <w:tcW w:w="1651" w:type="dxa"/>
            <w:tcBorders>
              <w:top w:val="nil"/>
              <w:bottom w:val="nil"/>
            </w:tcBorders>
          </w:tcPr>
          <w:p w14:paraId="79D27029" w14:textId="7A9167C5" w:rsidR="009D5DBA" w:rsidRPr="00FA0928" w:rsidRDefault="009D5DB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9.</w:t>
            </w:r>
            <w:r w:rsidR="009365CF">
              <w:t>5</w:t>
            </w:r>
            <w:r>
              <w:t xml:space="preserve"> [28.7-30.</w:t>
            </w:r>
            <w:r w:rsidR="009365CF">
              <w:t>4</w:t>
            </w:r>
            <w:r>
              <w:t>]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14:paraId="1925C0F2" w14:textId="3CCEF94C" w:rsidR="009D5DBA" w:rsidRPr="00FA0928" w:rsidRDefault="009D5DB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0DDF">
              <w:t>1,</w:t>
            </w:r>
            <w:r w:rsidR="00DD4C78">
              <w:t>111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14:paraId="5867B4B1" w14:textId="7C196243" w:rsidR="009D5DBA" w:rsidRDefault="009D5DB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.</w:t>
            </w:r>
            <w:r w:rsidR="000A08F2">
              <w:t>4</w:t>
            </w:r>
            <w:r>
              <w:t xml:space="preserve"> (27.0-</w:t>
            </w:r>
            <w:r w:rsidR="000A08F2">
              <w:t>29.9</w:t>
            </w:r>
            <w:r>
              <w:t>)</w:t>
            </w:r>
          </w:p>
        </w:tc>
        <w:tc>
          <w:tcPr>
            <w:tcW w:w="1693" w:type="dxa"/>
            <w:tcBorders>
              <w:top w:val="nil"/>
              <w:bottom w:val="nil"/>
            </w:tcBorders>
          </w:tcPr>
          <w:p w14:paraId="1D8BCDA8" w14:textId="4FAA61C3" w:rsidR="009D5DBA" w:rsidRDefault="009D5DBA" w:rsidP="00D77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27.3 </w:t>
            </w:r>
            <w:r w:rsidRPr="009C13A7">
              <w:t>[</w:t>
            </w:r>
            <w:r>
              <w:t>25.9-28.</w:t>
            </w:r>
            <w:r w:rsidR="00972216">
              <w:t>7</w:t>
            </w:r>
            <w:r w:rsidRPr="009C13A7">
              <w:t>]</w:t>
            </w:r>
          </w:p>
        </w:tc>
        <w:tc>
          <w:tcPr>
            <w:tcW w:w="895" w:type="dxa"/>
            <w:tcBorders>
              <w:top w:val="nil"/>
              <w:bottom w:val="nil"/>
            </w:tcBorders>
          </w:tcPr>
          <w:p w14:paraId="175D7A54" w14:textId="02C54EF1" w:rsidR="009D5DBA" w:rsidRPr="00FA0928" w:rsidRDefault="009D5DB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0DDF">
              <w:t>2,1</w:t>
            </w:r>
            <w:r w:rsidR="00DD4C78">
              <w:t>8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82AA940" w14:textId="2110522C" w:rsidR="009D5DBA" w:rsidRDefault="009D5DB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2.8 (31.7-</w:t>
            </w:r>
            <w:r w:rsidR="000A08F2">
              <w:t>33.9</w:t>
            </w:r>
            <w: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7ABFA0F" w14:textId="176F6CB7" w:rsidR="009D5DBA" w:rsidRDefault="009D5DBA" w:rsidP="00D77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1.</w:t>
            </w:r>
            <w:r w:rsidR="00972216">
              <w:t>5</w:t>
            </w:r>
            <w:r>
              <w:t xml:space="preserve"> </w:t>
            </w:r>
            <w:r w:rsidRPr="009C13A7">
              <w:t>[</w:t>
            </w:r>
            <w:r>
              <w:t>30.4-32.</w:t>
            </w:r>
            <w:r w:rsidR="00972216">
              <w:t>6</w:t>
            </w:r>
            <w:r w:rsidRPr="009C13A7">
              <w:t>]</w:t>
            </w:r>
          </w:p>
        </w:tc>
      </w:tr>
      <w:tr w:rsidR="009D5DBA" w:rsidRPr="00FA0928" w14:paraId="0818E0D4" w14:textId="77777777" w:rsidTr="002B2D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tcBorders>
              <w:top w:val="nil"/>
              <w:bottom w:val="nil"/>
            </w:tcBorders>
          </w:tcPr>
          <w:p w14:paraId="3B010B52" w14:textId="77777777" w:rsidR="009D5DBA" w:rsidRDefault="009D5DBA" w:rsidP="00D776CF">
            <w:pPr>
              <w:tabs>
                <w:tab w:val="left" w:pos="2410"/>
              </w:tabs>
            </w:pPr>
            <w:r w:rsidRPr="00DF0DC8">
              <w:rPr>
                <w:b w:val="0"/>
              </w:rPr>
              <w:t xml:space="preserve">Year </w:t>
            </w:r>
            <w:r>
              <w:rPr>
                <w:b w:val="0"/>
              </w:rPr>
              <w:t>12-13 (age 16-18 years)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321C2D45" w14:textId="761D5E04" w:rsidR="009D5DBA" w:rsidRDefault="00DD4C78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4C78">
              <w:t>1,840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 w14:paraId="7E0179CB" w14:textId="5B344E1C" w:rsidR="009D5DBA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.</w:t>
            </w:r>
            <w:r w:rsidR="00DD4C78">
              <w:t>4</w:t>
            </w:r>
            <w:r>
              <w:t xml:space="preserve"> (16.</w:t>
            </w:r>
            <w:r w:rsidR="00CE14A3">
              <w:t>7</w:t>
            </w:r>
            <w:r>
              <w:t>-18.2)</w:t>
            </w:r>
          </w:p>
        </w:tc>
        <w:tc>
          <w:tcPr>
            <w:tcW w:w="1651" w:type="dxa"/>
            <w:tcBorders>
              <w:top w:val="nil"/>
              <w:bottom w:val="nil"/>
            </w:tcBorders>
          </w:tcPr>
          <w:p w14:paraId="19AA56C3" w14:textId="34FD4501" w:rsidR="009D5DBA" w:rsidRPr="00FA0928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.</w:t>
            </w:r>
            <w:r w:rsidR="009365CF">
              <w:t>1</w:t>
            </w:r>
            <w:r>
              <w:t xml:space="preserve"> [16.4-17.9]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14:paraId="36CF2D9D" w14:textId="31433B5F" w:rsidR="009D5DBA" w:rsidRPr="00FA0928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10F1">
              <w:t>7</w:t>
            </w:r>
            <w:r w:rsidR="00DD4C78">
              <w:t>20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14:paraId="4515B168" w14:textId="05E3A54E" w:rsidR="009D5DBA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.</w:t>
            </w:r>
            <w:r w:rsidR="000A08F2">
              <w:t>4</w:t>
            </w:r>
            <w:r>
              <w:t xml:space="preserve"> (17.</w:t>
            </w:r>
            <w:r w:rsidR="000A08F2">
              <w:t>2</w:t>
            </w:r>
            <w:r>
              <w:t>-19.</w:t>
            </w:r>
            <w:r w:rsidR="000A08F2">
              <w:t>7</w:t>
            </w:r>
            <w:r>
              <w:t>)</w:t>
            </w:r>
          </w:p>
        </w:tc>
        <w:tc>
          <w:tcPr>
            <w:tcW w:w="1693" w:type="dxa"/>
            <w:tcBorders>
              <w:top w:val="nil"/>
              <w:bottom w:val="nil"/>
            </w:tcBorders>
          </w:tcPr>
          <w:p w14:paraId="6C43C6A9" w14:textId="46391598" w:rsidR="009D5DBA" w:rsidRDefault="009D5DBA" w:rsidP="00D77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.</w:t>
            </w:r>
            <w:r w:rsidR="00972216">
              <w:t>0</w:t>
            </w:r>
            <w:r>
              <w:t xml:space="preserve"> </w:t>
            </w:r>
            <w:r w:rsidRPr="00A77D1A">
              <w:t>[</w:t>
            </w:r>
            <w:r>
              <w:t>16.</w:t>
            </w:r>
            <w:r w:rsidR="00972216">
              <w:t>8</w:t>
            </w:r>
            <w:r>
              <w:t>-19.</w:t>
            </w:r>
            <w:r w:rsidR="00972216">
              <w:t>2</w:t>
            </w:r>
            <w:r w:rsidRPr="00A77D1A">
              <w:t>]</w:t>
            </w:r>
          </w:p>
        </w:tc>
        <w:tc>
          <w:tcPr>
            <w:tcW w:w="895" w:type="dxa"/>
            <w:tcBorders>
              <w:top w:val="nil"/>
              <w:bottom w:val="nil"/>
            </w:tcBorders>
          </w:tcPr>
          <w:p w14:paraId="7F29201A" w14:textId="6917D51F" w:rsidR="009D5DBA" w:rsidRPr="00FA0928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10F1">
              <w:t>1,1</w:t>
            </w:r>
            <w:r w:rsidR="00DD4C78">
              <w:t>2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7C1760F" w14:textId="555341A2" w:rsidR="009D5DBA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.</w:t>
            </w:r>
            <w:r w:rsidR="000A08F2">
              <w:t>8</w:t>
            </w:r>
            <w:r>
              <w:t xml:space="preserve"> (16.0-17.8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3DB1DF5" w14:textId="77777777" w:rsidR="009D5DBA" w:rsidRDefault="009D5DBA" w:rsidP="00D77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6.4 </w:t>
            </w:r>
            <w:r w:rsidRPr="009C13A7">
              <w:t>[</w:t>
            </w:r>
            <w:r>
              <w:t>15.5-17.3</w:t>
            </w:r>
            <w:r w:rsidRPr="009C13A7">
              <w:t>]</w:t>
            </w:r>
          </w:p>
        </w:tc>
      </w:tr>
      <w:tr w:rsidR="00C0165B" w:rsidRPr="00FA0928" w14:paraId="6FF6FCFF" w14:textId="77777777" w:rsidTr="009B6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0" w:type="dxa"/>
            <w:gridSpan w:val="4"/>
            <w:tcBorders>
              <w:top w:val="nil"/>
              <w:bottom w:val="nil"/>
            </w:tcBorders>
          </w:tcPr>
          <w:p w14:paraId="0918183D" w14:textId="25E8CA91" w:rsidR="00C0165B" w:rsidRPr="00FA0928" w:rsidRDefault="00C0165B" w:rsidP="00D776CF">
            <w:pPr>
              <w:tabs>
                <w:tab w:val="left" w:pos="2410"/>
              </w:tabs>
            </w:pPr>
            <w:r>
              <w:t xml:space="preserve">Student </w:t>
            </w:r>
            <w:r w:rsidR="007E7F9B">
              <w:t>born in the UK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14:paraId="7C669E2B" w14:textId="77777777" w:rsidR="00C0165B" w:rsidRPr="00FA0928" w:rsidRDefault="00C0165B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74" w:type="dxa"/>
            <w:tcBorders>
              <w:top w:val="nil"/>
              <w:bottom w:val="nil"/>
            </w:tcBorders>
          </w:tcPr>
          <w:p w14:paraId="07CED8CD" w14:textId="77777777" w:rsidR="00C0165B" w:rsidRPr="00FA0928" w:rsidRDefault="00C0165B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93" w:type="dxa"/>
            <w:tcBorders>
              <w:top w:val="nil"/>
              <w:bottom w:val="nil"/>
            </w:tcBorders>
          </w:tcPr>
          <w:p w14:paraId="255FE9A5" w14:textId="77777777" w:rsidR="00C0165B" w:rsidRPr="00FA0928" w:rsidRDefault="00C0165B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95" w:type="dxa"/>
            <w:tcBorders>
              <w:top w:val="nil"/>
              <w:bottom w:val="nil"/>
            </w:tcBorders>
          </w:tcPr>
          <w:p w14:paraId="6B93291E" w14:textId="77777777" w:rsidR="00C0165B" w:rsidRPr="00FA0928" w:rsidRDefault="00C0165B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79D5D5C" w14:textId="77777777" w:rsidR="00C0165B" w:rsidRPr="00FA0928" w:rsidRDefault="00C0165B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B1356D5" w14:textId="77777777" w:rsidR="00C0165B" w:rsidRPr="00FA0928" w:rsidRDefault="00C0165B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D5DBA" w:rsidRPr="00FA0928" w14:paraId="08F68A09" w14:textId="77777777" w:rsidTr="002B2D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tcBorders>
              <w:top w:val="nil"/>
              <w:bottom w:val="nil"/>
            </w:tcBorders>
          </w:tcPr>
          <w:p w14:paraId="7154B7BF" w14:textId="77777777" w:rsidR="009D5DBA" w:rsidRDefault="009D5DBA" w:rsidP="00D776CF">
            <w:pPr>
              <w:tabs>
                <w:tab w:val="left" w:pos="2410"/>
              </w:tabs>
            </w:pPr>
            <w:r w:rsidRPr="00466616">
              <w:rPr>
                <w:b w:val="0"/>
              </w:rPr>
              <w:t>No</w:t>
            </w:r>
            <w:r>
              <w:rPr>
                <w:b w:val="0"/>
              </w:rPr>
              <w:t>n-UK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5A1A16FE" w14:textId="415746E6" w:rsidR="009D5DBA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,</w:t>
            </w:r>
            <w:r w:rsidR="008C5C66">
              <w:t>307</w:t>
            </w:r>
            <w:r>
              <w:t xml:space="preserve"> 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 w14:paraId="35F0EAD0" w14:textId="77777777" w:rsidR="009D5DBA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.4 (11.8-13.0)</w:t>
            </w:r>
          </w:p>
        </w:tc>
        <w:tc>
          <w:tcPr>
            <w:tcW w:w="1651" w:type="dxa"/>
            <w:tcBorders>
              <w:top w:val="nil"/>
              <w:bottom w:val="nil"/>
            </w:tcBorders>
          </w:tcPr>
          <w:p w14:paraId="766CED8C" w14:textId="77777777" w:rsidR="009D5DBA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.5 [16.6-18.4]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14:paraId="4BE218B5" w14:textId="1913C4AE" w:rsidR="009D5DBA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7C7E">
              <w:t>50</w:t>
            </w:r>
            <w:r w:rsidR="006B4DA3">
              <w:t>9</w:t>
            </w:r>
            <w:r>
              <w:t xml:space="preserve"> 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14:paraId="3BDAB38B" w14:textId="12B9CB07" w:rsidR="009D5DBA" w:rsidRPr="00FA0928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.</w:t>
            </w:r>
            <w:r w:rsidR="008E130E">
              <w:t>0</w:t>
            </w:r>
            <w:r>
              <w:t xml:space="preserve"> (12.0-14.1)</w:t>
            </w:r>
          </w:p>
        </w:tc>
        <w:tc>
          <w:tcPr>
            <w:tcW w:w="1693" w:type="dxa"/>
            <w:tcBorders>
              <w:top w:val="nil"/>
              <w:bottom w:val="nil"/>
            </w:tcBorders>
          </w:tcPr>
          <w:p w14:paraId="5026A287" w14:textId="77777777" w:rsidR="009D5DBA" w:rsidRPr="00FA0928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.3 [17.0-19.8]</w:t>
            </w:r>
          </w:p>
        </w:tc>
        <w:tc>
          <w:tcPr>
            <w:tcW w:w="895" w:type="dxa"/>
            <w:tcBorders>
              <w:top w:val="nil"/>
              <w:bottom w:val="nil"/>
            </w:tcBorders>
          </w:tcPr>
          <w:p w14:paraId="7535F65F" w14:textId="0EE2B5B8" w:rsidR="009D5DBA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9</w:t>
            </w:r>
            <w:r w:rsidR="009D3BDF">
              <w:t>8</w:t>
            </w:r>
            <w:r>
              <w:t xml:space="preserve">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23998D8" w14:textId="77777777" w:rsidR="009D5DBA" w:rsidRPr="00FA0928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.0 (11.2-12.8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6A95389" w14:textId="61F28549" w:rsidR="009D5DBA" w:rsidRPr="00FA0928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.</w:t>
            </w:r>
            <w:r w:rsidR="008E130E">
              <w:t>8</w:t>
            </w:r>
            <w:r>
              <w:t xml:space="preserve"> [15.7-17.8]</w:t>
            </w:r>
          </w:p>
        </w:tc>
      </w:tr>
      <w:tr w:rsidR="009D5DBA" w:rsidRPr="00FA0928" w14:paraId="37A02EED" w14:textId="77777777" w:rsidTr="002B2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tcBorders>
              <w:top w:val="nil"/>
              <w:bottom w:val="nil"/>
            </w:tcBorders>
          </w:tcPr>
          <w:p w14:paraId="751A37E2" w14:textId="022BFB95" w:rsidR="009D5DBA" w:rsidRDefault="009D5DBA" w:rsidP="00D776CF">
            <w:pPr>
              <w:tabs>
                <w:tab w:val="left" w:pos="2410"/>
              </w:tabs>
            </w:pPr>
            <w:r>
              <w:rPr>
                <w:b w:val="0"/>
              </w:rPr>
              <w:t>UK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09DED749" w14:textId="6DAA7885" w:rsidR="009D5DBA" w:rsidRDefault="009D5DB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,</w:t>
            </w:r>
            <w:r w:rsidR="005D68F9">
              <w:t>168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 w14:paraId="44F5BA80" w14:textId="77777777" w:rsidR="009D5DBA" w:rsidRDefault="009D5DB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6.8 (86.2-87.5)</w:t>
            </w:r>
          </w:p>
        </w:tc>
        <w:tc>
          <w:tcPr>
            <w:tcW w:w="1651" w:type="dxa"/>
            <w:tcBorders>
              <w:top w:val="nil"/>
              <w:bottom w:val="nil"/>
            </w:tcBorders>
          </w:tcPr>
          <w:p w14:paraId="22009612" w14:textId="77777777" w:rsidR="009D5DBA" w:rsidRDefault="009D5DB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1.7 [80.8-82.6]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14:paraId="0B89F4A7" w14:textId="6EC049D4" w:rsidR="009D5DBA" w:rsidRDefault="009D5DB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50F0">
              <w:t>3,3</w:t>
            </w:r>
            <w:r w:rsidR="009D3BDF">
              <w:t>64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14:paraId="467B626A" w14:textId="77777777" w:rsidR="009D5DBA" w:rsidRPr="00FA0928" w:rsidRDefault="009D5DB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6.1 (85.0-87.2)</w:t>
            </w:r>
          </w:p>
        </w:tc>
        <w:tc>
          <w:tcPr>
            <w:tcW w:w="1693" w:type="dxa"/>
            <w:tcBorders>
              <w:top w:val="nil"/>
              <w:bottom w:val="nil"/>
            </w:tcBorders>
          </w:tcPr>
          <w:p w14:paraId="067B5BBF" w14:textId="57C550A8" w:rsidR="009D5DBA" w:rsidRPr="00FA0928" w:rsidRDefault="009D5DB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0.8 [79.</w:t>
            </w:r>
            <w:r w:rsidR="008E130E">
              <w:t>4</w:t>
            </w:r>
            <w:r>
              <w:t>-82.2]</w:t>
            </w:r>
          </w:p>
        </w:tc>
        <w:tc>
          <w:tcPr>
            <w:tcW w:w="895" w:type="dxa"/>
            <w:tcBorders>
              <w:top w:val="nil"/>
              <w:bottom w:val="nil"/>
            </w:tcBorders>
          </w:tcPr>
          <w:p w14:paraId="457B5CB1" w14:textId="53EA03A1" w:rsidR="009D5DBA" w:rsidRDefault="009D5DB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50F0">
              <w:t>5,</w:t>
            </w:r>
            <w:r w:rsidR="009D3BDF">
              <w:t>804</w:t>
            </w:r>
            <w:r>
              <w:t xml:space="preserve">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89FD5E2" w14:textId="77777777" w:rsidR="009D5DBA" w:rsidRPr="00FA0928" w:rsidRDefault="009D5DB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7.3 (86.4-88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6DD01F1" w14:textId="77777777" w:rsidR="009D5DBA" w:rsidRPr="00FA0928" w:rsidRDefault="009D5DB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2.5 [81.4-83.5]</w:t>
            </w:r>
          </w:p>
        </w:tc>
      </w:tr>
      <w:tr w:rsidR="009D5DBA" w:rsidRPr="00FA0928" w14:paraId="447A3463" w14:textId="77777777" w:rsidTr="002B2D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tcBorders>
              <w:top w:val="nil"/>
              <w:bottom w:val="nil"/>
            </w:tcBorders>
          </w:tcPr>
          <w:p w14:paraId="173512AA" w14:textId="77777777" w:rsidR="009D5DBA" w:rsidRDefault="009D5DBA" w:rsidP="00D776CF">
            <w:pPr>
              <w:tabs>
                <w:tab w:val="left" w:pos="2410"/>
              </w:tabs>
            </w:pPr>
            <w:r>
              <w:rPr>
                <w:b w:val="0"/>
              </w:rPr>
              <w:t>Unknown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6A19D20E" w14:textId="5385B48C" w:rsidR="009D5DBA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  <w:r w:rsidR="005D68F9">
              <w:t>5</w:t>
            </w:r>
            <w:r>
              <w:t xml:space="preserve"> 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 w14:paraId="7B9C5C2B" w14:textId="317133E7" w:rsidR="009D5DBA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 (0.</w:t>
            </w:r>
            <w:r w:rsidR="009D3BDF">
              <w:t>7</w:t>
            </w:r>
            <w:r>
              <w:t>-1.0)</w:t>
            </w:r>
          </w:p>
        </w:tc>
        <w:tc>
          <w:tcPr>
            <w:tcW w:w="1651" w:type="dxa"/>
            <w:tcBorders>
              <w:top w:val="nil"/>
              <w:bottom w:val="nil"/>
            </w:tcBorders>
          </w:tcPr>
          <w:p w14:paraId="3888CBD7" w14:textId="77777777" w:rsidR="009D5DBA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 [0.6-1.0]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14:paraId="7300D86F" w14:textId="2857E593" w:rsidR="009D5DBA" w:rsidRDefault="009D3BDF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4</w:t>
            </w:r>
            <w:r w:rsidR="009D5DBA">
              <w:t xml:space="preserve"> 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14:paraId="027C18A8" w14:textId="77777777" w:rsidR="009D5DBA" w:rsidRPr="00FA0928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 (0.6-1.2)</w:t>
            </w:r>
          </w:p>
        </w:tc>
        <w:tc>
          <w:tcPr>
            <w:tcW w:w="1693" w:type="dxa"/>
            <w:tcBorders>
              <w:top w:val="nil"/>
              <w:bottom w:val="nil"/>
            </w:tcBorders>
          </w:tcPr>
          <w:p w14:paraId="6DCAA218" w14:textId="2DFC403F" w:rsidR="009D5DBA" w:rsidRPr="00FA0928" w:rsidRDefault="008E130E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</w:t>
            </w:r>
            <w:r w:rsidR="009D5DBA">
              <w:t xml:space="preserve"> [0.6-1.2]</w:t>
            </w:r>
          </w:p>
        </w:tc>
        <w:tc>
          <w:tcPr>
            <w:tcW w:w="895" w:type="dxa"/>
            <w:tcBorders>
              <w:top w:val="nil"/>
              <w:bottom w:val="nil"/>
            </w:tcBorders>
          </w:tcPr>
          <w:p w14:paraId="11B9745A" w14:textId="5A74BFB8" w:rsidR="009D5DBA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6B2E">
              <w:t>5</w:t>
            </w:r>
            <w:r w:rsidR="009D3BDF">
              <w:t>1</w:t>
            </w:r>
            <w:r>
              <w:t xml:space="preserve">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2B14E08" w14:textId="77777777" w:rsidR="009D5DBA" w:rsidRPr="00FA0928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 (0.6-1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70B3843" w14:textId="77777777" w:rsidR="009D5DBA" w:rsidRPr="00FA0928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 [0.6-1.0]</w:t>
            </w:r>
          </w:p>
        </w:tc>
      </w:tr>
      <w:tr w:rsidR="00C0165B" w:rsidRPr="00FA0928" w14:paraId="569F8CD1" w14:textId="77777777" w:rsidTr="009B6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0" w:type="dxa"/>
            <w:gridSpan w:val="4"/>
            <w:tcBorders>
              <w:top w:val="nil"/>
              <w:bottom w:val="nil"/>
            </w:tcBorders>
          </w:tcPr>
          <w:p w14:paraId="71BE73E0" w14:textId="53BE6E35" w:rsidR="00C0165B" w:rsidRPr="00FA0928" w:rsidRDefault="00C0165B" w:rsidP="00D776CF">
            <w:pPr>
              <w:tabs>
                <w:tab w:val="left" w:pos="2410"/>
              </w:tabs>
            </w:pPr>
            <w:r>
              <w:t xml:space="preserve">Parents </w:t>
            </w:r>
            <w:r w:rsidR="007E7F9B">
              <w:t>born in the UK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14:paraId="32704552" w14:textId="77777777" w:rsidR="00C0165B" w:rsidRPr="00FA0928" w:rsidRDefault="00C0165B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74" w:type="dxa"/>
            <w:tcBorders>
              <w:top w:val="nil"/>
              <w:bottom w:val="nil"/>
            </w:tcBorders>
          </w:tcPr>
          <w:p w14:paraId="182038D4" w14:textId="77777777" w:rsidR="00C0165B" w:rsidRPr="00FA0928" w:rsidRDefault="00C0165B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93" w:type="dxa"/>
            <w:tcBorders>
              <w:top w:val="nil"/>
              <w:bottom w:val="nil"/>
            </w:tcBorders>
          </w:tcPr>
          <w:p w14:paraId="2730CEEB" w14:textId="77777777" w:rsidR="00C0165B" w:rsidRPr="00FA0928" w:rsidRDefault="00C0165B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95" w:type="dxa"/>
            <w:tcBorders>
              <w:top w:val="nil"/>
              <w:bottom w:val="nil"/>
            </w:tcBorders>
          </w:tcPr>
          <w:p w14:paraId="167EE62A" w14:textId="77777777" w:rsidR="00C0165B" w:rsidRPr="00FA0928" w:rsidRDefault="00C0165B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D50961A" w14:textId="77777777" w:rsidR="00C0165B" w:rsidRPr="00FA0928" w:rsidRDefault="00C0165B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79B29CE" w14:textId="77777777" w:rsidR="00C0165B" w:rsidRPr="00FA0928" w:rsidRDefault="00C0165B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D5DBA" w:rsidRPr="00FA0928" w14:paraId="4E739266" w14:textId="77777777" w:rsidTr="002B2D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tcBorders>
              <w:top w:val="nil"/>
              <w:bottom w:val="nil"/>
            </w:tcBorders>
          </w:tcPr>
          <w:p w14:paraId="41EA049E" w14:textId="77777777" w:rsidR="009D5DBA" w:rsidRPr="00466616" w:rsidRDefault="009D5DBA" w:rsidP="00D776CF">
            <w:pPr>
              <w:tabs>
                <w:tab w:val="left" w:pos="2410"/>
              </w:tabs>
              <w:rPr>
                <w:b w:val="0"/>
              </w:rPr>
            </w:pPr>
            <w:r w:rsidRPr="00466616">
              <w:rPr>
                <w:b w:val="0"/>
              </w:rPr>
              <w:t>No</w:t>
            </w:r>
            <w:r>
              <w:rPr>
                <w:b w:val="0"/>
              </w:rPr>
              <w:t>n-UK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49C0014E" w14:textId="223F9FB5" w:rsidR="009D5DBA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445A">
              <w:t>3,8</w:t>
            </w:r>
            <w:r w:rsidR="00506CB0">
              <w:t>87</w:t>
            </w:r>
            <w:r w:rsidRPr="005B445A">
              <w:t xml:space="preserve"> 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 w14:paraId="65FEFA5B" w14:textId="32F6030B" w:rsidR="009D5DBA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6.</w:t>
            </w:r>
            <w:r w:rsidR="002442F0">
              <w:t>8</w:t>
            </w:r>
            <w:r>
              <w:t xml:space="preserve"> (3</w:t>
            </w:r>
            <w:r w:rsidR="007A3EDF">
              <w:t>5.</w:t>
            </w:r>
            <w:r w:rsidR="00135081">
              <w:t>9</w:t>
            </w:r>
            <w:r>
              <w:t>-37.</w:t>
            </w:r>
            <w:r w:rsidR="007A3EDF">
              <w:t>7</w:t>
            </w:r>
            <w:r>
              <w:t>)</w:t>
            </w:r>
          </w:p>
        </w:tc>
        <w:tc>
          <w:tcPr>
            <w:tcW w:w="1651" w:type="dxa"/>
            <w:tcBorders>
              <w:top w:val="nil"/>
              <w:bottom w:val="nil"/>
            </w:tcBorders>
          </w:tcPr>
          <w:p w14:paraId="01D759EB" w14:textId="4C216357" w:rsidR="009D5DBA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.</w:t>
            </w:r>
            <w:r w:rsidR="00150503">
              <w:t>6</w:t>
            </w:r>
            <w:r>
              <w:t xml:space="preserve"> [39.</w:t>
            </w:r>
            <w:r w:rsidR="00150503">
              <w:t>6</w:t>
            </w:r>
            <w:r>
              <w:t>-41.</w:t>
            </w:r>
            <w:r w:rsidR="007A3EDF">
              <w:t>6</w:t>
            </w:r>
            <w:r>
              <w:t>]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14:paraId="3DA12C37" w14:textId="02A2C8A9" w:rsidR="009D5DBA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445A">
              <w:t>1,4</w:t>
            </w:r>
            <w:r w:rsidR="00506CB0">
              <w:t>83</w:t>
            </w:r>
            <w:r>
              <w:t xml:space="preserve"> 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14:paraId="6B2A1B63" w14:textId="4B832F5F" w:rsidR="009D5DBA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8.</w:t>
            </w:r>
            <w:r w:rsidR="00150503">
              <w:t>0</w:t>
            </w:r>
            <w:r>
              <w:t xml:space="preserve"> (36.</w:t>
            </w:r>
            <w:r w:rsidR="00150503">
              <w:t>5</w:t>
            </w:r>
            <w:r>
              <w:t>-39.</w:t>
            </w:r>
            <w:r w:rsidR="00150503">
              <w:t>5</w:t>
            </w:r>
            <w:r>
              <w:t>)</w:t>
            </w:r>
          </w:p>
        </w:tc>
        <w:tc>
          <w:tcPr>
            <w:tcW w:w="1693" w:type="dxa"/>
            <w:tcBorders>
              <w:top w:val="nil"/>
              <w:bottom w:val="nil"/>
            </w:tcBorders>
          </w:tcPr>
          <w:p w14:paraId="49699AE7" w14:textId="6776F7A6" w:rsidR="009D5DBA" w:rsidRPr="00FA0928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1.</w:t>
            </w:r>
            <w:r w:rsidR="00150503">
              <w:t>7</w:t>
            </w:r>
            <w:r>
              <w:t xml:space="preserve"> [40.</w:t>
            </w:r>
            <w:r w:rsidR="00150503">
              <w:t>1</w:t>
            </w:r>
            <w:r>
              <w:t>-43.</w:t>
            </w:r>
            <w:r w:rsidR="00150503">
              <w:t>4</w:t>
            </w:r>
            <w:r>
              <w:t>]</w:t>
            </w:r>
          </w:p>
        </w:tc>
        <w:tc>
          <w:tcPr>
            <w:tcW w:w="895" w:type="dxa"/>
            <w:tcBorders>
              <w:top w:val="nil"/>
              <w:bottom w:val="nil"/>
            </w:tcBorders>
          </w:tcPr>
          <w:p w14:paraId="73686628" w14:textId="09CB8FFF" w:rsidR="009D5DBA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445A">
              <w:t>2,</w:t>
            </w:r>
            <w:r w:rsidR="00506CB0">
              <w:t>404</w:t>
            </w:r>
            <w:r>
              <w:t xml:space="preserve">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7240F5C" w14:textId="1E52EE38" w:rsidR="009D5DBA" w:rsidRPr="00FA0928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6.</w:t>
            </w:r>
            <w:r w:rsidR="00150503">
              <w:t>1</w:t>
            </w:r>
            <w:r>
              <w:t xml:space="preserve"> (35.0-37.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D6DF598" w14:textId="77777777" w:rsidR="009D5DBA" w:rsidRPr="00FA0928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9.6 [38.4-40.1]</w:t>
            </w:r>
          </w:p>
        </w:tc>
      </w:tr>
      <w:tr w:rsidR="009D5DBA" w:rsidRPr="00FA0928" w14:paraId="647DFBF2" w14:textId="77777777" w:rsidTr="002B2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tcBorders>
              <w:top w:val="nil"/>
              <w:bottom w:val="nil"/>
            </w:tcBorders>
          </w:tcPr>
          <w:p w14:paraId="42C42626" w14:textId="1C964049" w:rsidR="009D5DBA" w:rsidRPr="00466616" w:rsidRDefault="009D5DBA" w:rsidP="00D776CF">
            <w:pPr>
              <w:tabs>
                <w:tab w:val="left" w:pos="2410"/>
              </w:tabs>
              <w:rPr>
                <w:b w:val="0"/>
              </w:rPr>
            </w:pPr>
            <w:r>
              <w:rPr>
                <w:b w:val="0"/>
              </w:rPr>
              <w:t>UK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79F86A80" w14:textId="5A52A89D" w:rsidR="009D5DBA" w:rsidRDefault="009D5DB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42E">
              <w:t>6,4</w:t>
            </w:r>
            <w:r w:rsidR="00506CB0">
              <w:t>76</w:t>
            </w:r>
            <w:r w:rsidRPr="0089142E">
              <w:t xml:space="preserve"> </w:t>
            </w:r>
            <w:r>
              <w:t xml:space="preserve"> 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 w14:paraId="4A1AA384" w14:textId="77777777" w:rsidR="009D5DBA" w:rsidRDefault="009D5DB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1.3 (60.4-62.3)</w:t>
            </w:r>
          </w:p>
        </w:tc>
        <w:tc>
          <w:tcPr>
            <w:tcW w:w="1651" w:type="dxa"/>
            <w:tcBorders>
              <w:top w:val="nil"/>
              <w:bottom w:val="nil"/>
            </w:tcBorders>
          </w:tcPr>
          <w:p w14:paraId="7AFFD1E5" w14:textId="77777777" w:rsidR="009D5DBA" w:rsidRDefault="009D5DB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7.6 [56.6-58.6]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14:paraId="43244151" w14:textId="0B52CE21" w:rsidR="009D5DBA" w:rsidRDefault="009D5DB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42E">
              <w:t>2,3</w:t>
            </w:r>
            <w:r w:rsidR="00506CB0">
              <w:t>52</w:t>
            </w:r>
            <w:r>
              <w:t xml:space="preserve"> 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14:paraId="60EA9578" w14:textId="2D07FD75" w:rsidR="009D5DBA" w:rsidRDefault="009D5DB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0.</w:t>
            </w:r>
            <w:r w:rsidR="00150503">
              <w:t>2</w:t>
            </w:r>
            <w:r>
              <w:t xml:space="preserve"> (58.</w:t>
            </w:r>
            <w:r w:rsidR="00150503">
              <w:t>7</w:t>
            </w:r>
            <w:r>
              <w:t>-61.7)</w:t>
            </w:r>
          </w:p>
        </w:tc>
        <w:tc>
          <w:tcPr>
            <w:tcW w:w="1693" w:type="dxa"/>
            <w:tcBorders>
              <w:top w:val="nil"/>
              <w:bottom w:val="nil"/>
            </w:tcBorders>
          </w:tcPr>
          <w:p w14:paraId="2274FCA7" w14:textId="35B72BB8" w:rsidR="009D5DBA" w:rsidRPr="00FA0928" w:rsidRDefault="009D5DB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6.</w:t>
            </w:r>
            <w:r w:rsidR="00150503">
              <w:t>5</w:t>
            </w:r>
            <w:r>
              <w:t xml:space="preserve"> [54.</w:t>
            </w:r>
            <w:r w:rsidR="00150503">
              <w:t>9</w:t>
            </w:r>
            <w:r>
              <w:t>-58.1]</w:t>
            </w:r>
          </w:p>
        </w:tc>
        <w:tc>
          <w:tcPr>
            <w:tcW w:w="895" w:type="dxa"/>
            <w:tcBorders>
              <w:top w:val="nil"/>
              <w:bottom w:val="nil"/>
            </w:tcBorders>
          </w:tcPr>
          <w:p w14:paraId="7D0D6742" w14:textId="0D456284" w:rsidR="009D5DBA" w:rsidRDefault="009D5DB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42E">
              <w:t>4,</w:t>
            </w:r>
            <w:r w:rsidR="00506CB0">
              <w:t>124</w:t>
            </w:r>
            <w:r>
              <w:t xml:space="preserve">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63F51F4" w14:textId="320BB728" w:rsidR="009D5DBA" w:rsidRPr="00FA0928" w:rsidRDefault="009D5DB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2.0 (61.8-63.</w:t>
            </w:r>
            <w:r w:rsidR="00150503">
              <w:t>1</w:t>
            </w:r>
            <w: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637C499" w14:textId="09DA3462" w:rsidR="009D5DBA" w:rsidRPr="00FA0928" w:rsidRDefault="009D5DB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8.6 [57.</w:t>
            </w:r>
            <w:r w:rsidR="00150503">
              <w:t>3</w:t>
            </w:r>
            <w:r>
              <w:t>-59.8]</w:t>
            </w:r>
          </w:p>
        </w:tc>
      </w:tr>
      <w:tr w:rsidR="009D5DBA" w:rsidRPr="00FA0928" w14:paraId="2DD9141B" w14:textId="77777777" w:rsidTr="002B2D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tcBorders>
              <w:top w:val="nil"/>
              <w:bottom w:val="nil"/>
            </w:tcBorders>
          </w:tcPr>
          <w:p w14:paraId="50374F00" w14:textId="77777777" w:rsidR="009D5DBA" w:rsidRPr="00466616" w:rsidRDefault="009D5DBA" w:rsidP="00D776CF">
            <w:pPr>
              <w:tabs>
                <w:tab w:val="left" w:pos="2410"/>
              </w:tabs>
              <w:rPr>
                <w:b w:val="0"/>
              </w:rPr>
            </w:pPr>
            <w:r>
              <w:rPr>
                <w:b w:val="0"/>
              </w:rPr>
              <w:t>Unknown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74DE95E7" w14:textId="3558412F" w:rsidR="009D5DBA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2EE2">
              <w:t>1</w:t>
            </w:r>
            <w:r w:rsidR="00506CB0">
              <w:t>97</w:t>
            </w:r>
            <w:r w:rsidRPr="00412EE2">
              <w:t xml:space="preserve"> 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 w14:paraId="1A29B622" w14:textId="4D529399" w:rsidR="009D5DBA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</w:t>
            </w:r>
            <w:r w:rsidR="002442F0">
              <w:t>9</w:t>
            </w:r>
            <w:r>
              <w:t xml:space="preserve"> (1.6-2.1)</w:t>
            </w:r>
          </w:p>
        </w:tc>
        <w:tc>
          <w:tcPr>
            <w:tcW w:w="1651" w:type="dxa"/>
            <w:tcBorders>
              <w:top w:val="nil"/>
              <w:bottom w:val="nil"/>
            </w:tcBorders>
          </w:tcPr>
          <w:p w14:paraId="4D3CE987" w14:textId="397B56B3" w:rsidR="009D5DBA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</w:t>
            </w:r>
            <w:r w:rsidR="007A3EDF">
              <w:t>8</w:t>
            </w:r>
            <w:r>
              <w:t xml:space="preserve"> [1.</w:t>
            </w:r>
            <w:r w:rsidR="007A3EDF">
              <w:t>6</w:t>
            </w:r>
            <w:r>
              <w:t>-2.</w:t>
            </w:r>
            <w:r w:rsidR="007A3EDF">
              <w:t>1</w:t>
            </w:r>
            <w:r>
              <w:t>]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14:paraId="34D7BC35" w14:textId="0C0B514A" w:rsidR="009D5DBA" w:rsidRDefault="00506CB0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2</w:t>
            </w:r>
            <w:r w:rsidR="009D5DBA">
              <w:t xml:space="preserve"> 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14:paraId="535C00C3" w14:textId="754DEF0E" w:rsidR="009D5DBA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8 (1.</w:t>
            </w:r>
            <w:r w:rsidR="00150503">
              <w:t>5</w:t>
            </w:r>
            <w:r>
              <w:t>-2.</w:t>
            </w:r>
            <w:r w:rsidR="00150503">
              <w:t>3</w:t>
            </w:r>
            <w:r>
              <w:t>)</w:t>
            </w:r>
          </w:p>
        </w:tc>
        <w:tc>
          <w:tcPr>
            <w:tcW w:w="1693" w:type="dxa"/>
            <w:tcBorders>
              <w:top w:val="nil"/>
              <w:bottom w:val="nil"/>
            </w:tcBorders>
          </w:tcPr>
          <w:p w14:paraId="0B962BEF" w14:textId="39B22ED9" w:rsidR="009D5DBA" w:rsidRPr="00FA0928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</w:t>
            </w:r>
            <w:r w:rsidR="00150503">
              <w:t>8</w:t>
            </w:r>
            <w:r>
              <w:t xml:space="preserve"> [1.</w:t>
            </w:r>
            <w:r w:rsidR="00150503">
              <w:t>4</w:t>
            </w:r>
            <w:r>
              <w:t>-2.</w:t>
            </w:r>
            <w:r w:rsidR="00150503">
              <w:t>2</w:t>
            </w:r>
            <w:r>
              <w:t>]</w:t>
            </w:r>
          </w:p>
        </w:tc>
        <w:tc>
          <w:tcPr>
            <w:tcW w:w="895" w:type="dxa"/>
            <w:tcBorders>
              <w:top w:val="nil"/>
              <w:bottom w:val="nil"/>
            </w:tcBorders>
          </w:tcPr>
          <w:p w14:paraId="1B20234D" w14:textId="0B72E977" w:rsidR="009D5DBA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2EE2">
              <w:t>12</w:t>
            </w:r>
            <w:r w:rsidR="00506CB0">
              <w:t>5</w:t>
            </w:r>
            <w:r>
              <w:t xml:space="preserve">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AF712A5" w14:textId="337461AC" w:rsidR="009D5DBA" w:rsidRPr="00FA0928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</w:t>
            </w:r>
            <w:r w:rsidR="00150503">
              <w:t>9</w:t>
            </w:r>
            <w:r>
              <w:t xml:space="preserve"> (1.</w:t>
            </w:r>
            <w:r w:rsidR="00150503">
              <w:t>6</w:t>
            </w:r>
            <w:r>
              <w:t>-2.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3931D55" w14:textId="25601C75" w:rsidR="009D5DBA" w:rsidRPr="00FA0928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</w:t>
            </w:r>
            <w:r w:rsidR="00150503">
              <w:t>9</w:t>
            </w:r>
            <w:r>
              <w:t xml:space="preserve"> [1.</w:t>
            </w:r>
            <w:r w:rsidR="00150503">
              <w:t>6</w:t>
            </w:r>
            <w:r>
              <w:t>-2.2]</w:t>
            </w:r>
          </w:p>
        </w:tc>
      </w:tr>
      <w:tr w:rsidR="009D5DBA" w:rsidRPr="00FA0928" w14:paraId="4824A345" w14:textId="77777777" w:rsidTr="002B2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tcBorders>
              <w:top w:val="nil"/>
              <w:bottom w:val="nil"/>
            </w:tcBorders>
          </w:tcPr>
          <w:p w14:paraId="7BE51B8F" w14:textId="77777777" w:rsidR="009D5DBA" w:rsidRPr="00635750" w:rsidRDefault="009D5DBA" w:rsidP="00D776CF">
            <w:pPr>
              <w:tabs>
                <w:tab w:val="left" w:pos="2410"/>
              </w:tabs>
              <w:rPr>
                <w:b w:val="0"/>
                <w:bCs w:val="0"/>
                <w:highlight w:val="yellow"/>
              </w:rPr>
            </w:pPr>
            <w:r w:rsidRPr="00513C8C">
              <w:t>Free school meals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1F5F2F4B" w14:textId="77777777" w:rsidR="009D5DBA" w:rsidRPr="00635750" w:rsidRDefault="009D5DB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</w:p>
        </w:tc>
        <w:tc>
          <w:tcPr>
            <w:tcW w:w="1684" w:type="dxa"/>
            <w:tcBorders>
              <w:top w:val="nil"/>
              <w:bottom w:val="nil"/>
            </w:tcBorders>
          </w:tcPr>
          <w:p w14:paraId="21A60AEB" w14:textId="77777777" w:rsidR="009D5DBA" w:rsidRDefault="009D5DB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51" w:type="dxa"/>
            <w:tcBorders>
              <w:top w:val="nil"/>
              <w:bottom w:val="nil"/>
            </w:tcBorders>
          </w:tcPr>
          <w:p w14:paraId="79FD9576" w14:textId="77777777" w:rsidR="009D5DBA" w:rsidRDefault="009D5DB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40" w:type="dxa"/>
            <w:tcBorders>
              <w:top w:val="nil"/>
              <w:bottom w:val="nil"/>
            </w:tcBorders>
          </w:tcPr>
          <w:p w14:paraId="105BC3A2" w14:textId="77777777" w:rsidR="009D5DBA" w:rsidRDefault="009D5DB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74" w:type="dxa"/>
            <w:tcBorders>
              <w:top w:val="nil"/>
              <w:bottom w:val="nil"/>
            </w:tcBorders>
          </w:tcPr>
          <w:p w14:paraId="2B6CE9C1" w14:textId="77777777" w:rsidR="009D5DBA" w:rsidRDefault="009D5DB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93" w:type="dxa"/>
            <w:tcBorders>
              <w:top w:val="nil"/>
              <w:bottom w:val="nil"/>
            </w:tcBorders>
          </w:tcPr>
          <w:p w14:paraId="0C506B08" w14:textId="77777777" w:rsidR="009D5DBA" w:rsidRPr="00FA0928" w:rsidRDefault="009D5DB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95" w:type="dxa"/>
            <w:tcBorders>
              <w:top w:val="nil"/>
              <w:bottom w:val="nil"/>
            </w:tcBorders>
          </w:tcPr>
          <w:p w14:paraId="0426C430" w14:textId="77777777" w:rsidR="009D5DBA" w:rsidRDefault="009D5DB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E411457" w14:textId="77777777" w:rsidR="009D5DBA" w:rsidRPr="00FA0928" w:rsidRDefault="009D5DB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1B64293" w14:textId="77777777" w:rsidR="009D5DBA" w:rsidRPr="00FA0928" w:rsidRDefault="009D5DB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D5DBA" w:rsidRPr="00FA0928" w14:paraId="74D1D527" w14:textId="77777777" w:rsidTr="002B2D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tcBorders>
              <w:top w:val="nil"/>
              <w:bottom w:val="nil"/>
            </w:tcBorders>
          </w:tcPr>
          <w:p w14:paraId="40986BCE" w14:textId="77777777" w:rsidR="009D5DBA" w:rsidRPr="00635750" w:rsidRDefault="009D5DBA" w:rsidP="00D776CF">
            <w:pPr>
              <w:tabs>
                <w:tab w:val="left" w:pos="2410"/>
              </w:tabs>
              <w:rPr>
                <w:b w:val="0"/>
                <w:bCs w:val="0"/>
                <w:highlight w:val="yellow"/>
              </w:rPr>
            </w:pPr>
            <w:r w:rsidRPr="008C13E5">
              <w:rPr>
                <w:b w:val="0"/>
              </w:rPr>
              <w:t xml:space="preserve">No 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326C913B" w14:textId="51AE3A1B" w:rsidR="009D5DBA" w:rsidRPr="00635750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>
              <w:t>7,</w:t>
            </w:r>
            <w:r w:rsidR="0014207B">
              <w:t>941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 w14:paraId="0A0C64A5" w14:textId="12E38615" w:rsidR="009D5DBA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5.</w:t>
            </w:r>
            <w:r w:rsidR="006F2357">
              <w:t>2</w:t>
            </w:r>
            <w:r>
              <w:t xml:space="preserve"> (74.</w:t>
            </w:r>
            <w:r w:rsidR="006F2357">
              <w:t>4</w:t>
            </w:r>
            <w:r>
              <w:t>-76.</w:t>
            </w:r>
            <w:r w:rsidR="006F2357">
              <w:t>0</w:t>
            </w:r>
            <w:r>
              <w:t>)</w:t>
            </w:r>
          </w:p>
        </w:tc>
        <w:tc>
          <w:tcPr>
            <w:tcW w:w="1651" w:type="dxa"/>
            <w:tcBorders>
              <w:top w:val="nil"/>
              <w:bottom w:val="nil"/>
            </w:tcBorders>
          </w:tcPr>
          <w:p w14:paraId="187DCA1D" w14:textId="63FE3E65" w:rsidR="009D5DBA" w:rsidRDefault="009D5DBA" w:rsidP="00D77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.6 [73.</w:t>
            </w:r>
            <w:r w:rsidR="006F2357">
              <w:rPr>
                <w:rFonts w:ascii="Calibri" w:hAnsi="Calibri" w:cs="Calibri"/>
                <w:color w:val="000000"/>
              </w:rPr>
              <w:t>7</w:t>
            </w:r>
            <w:r>
              <w:rPr>
                <w:rFonts w:ascii="Calibri" w:hAnsi="Calibri" w:cs="Calibri"/>
                <w:color w:val="000000"/>
              </w:rPr>
              <w:t>-75.</w:t>
            </w:r>
            <w:r w:rsidR="006F2357">
              <w:rPr>
                <w:rFonts w:ascii="Calibri" w:hAnsi="Calibri" w:cs="Calibri"/>
                <w:color w:val="000000"/>
              </w:rPr>
              <w:t>4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14:paraId="2CBF688B" w14:textId="26188868" w:rsidR="009D5DBA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73A3">
              <w:t>2,</w:t>
            </w:r>
            <w:r w:rsidR="00B84B9F">
              <w:t>828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14:paraId="461A6434" w14:textId="4C33CA90" w:rsidR="009D5DBA" w:rsidRDefault="009D5DBA" w:rsidP="00D77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72.</w:t>
            </w:r>
            <w:r w:rsidR="008B25A4">
              <w:rPr>
                <w:rFonts w:ascii="Calibri" w:hAnsi="Calibri" w:cs="Calibri"/>
                <w:color w:val="000000"/>
              </w:rPr>
              <w:t>4</w:t>
            </w:r>
            <w:r>
              <w:rPr>
                <w:rFonts w:ascii="Calibri" w:hAnsi="Calibri" w:cs="Calibri"/>
                <w:color w:val="000000"/>
              </w:rPr>
              <w:t xml:space="preserve"> (71.0-73.8)</w:t>
            </w:r>
          </w:p>
        </w:tc>
        <w:tc>
          <w:tcPr>
            <w:tcW w:w="1693" w:type="dxa"/>
            <w:tcBorders>
              <w:top w:val="nil"/>
              <w:bottom w:val="nil"/>
            </w:tcBorders>
          </w:tcPr>
          <w:p w14:paraId="7D82F235" w14:textId="25343E0C" w:rsidR="009D5DBA" w:rsidRDefault="009D5DBA" w:rsidP="00D77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.2 [70.7-73.</w:t>
            </w:r>
            <w:r w:rsidR="005117FE">
              <w:rPr>
                <w:rFonts w:ascii="Calibri" w:hAnsi="Calibri" w:cs="Calibri"/>
                <w:color w:val="000000"/>
              </w:rPr>
              <w:t>6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895" w:type="dxa"/>
            <w:tcBorders>
              <w:top w:val="nil"/>
              <w:bottom w:val="nil"/>
            </w:tcBorders>
          </w:tcPr>
          <w:p w14:paraId="2392DADC" w14:textId="5925ED1B" w:rsidR="009D5DBA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73A3">
              <w:t>5,</w:t>
            </w:r>
            <w:r w:rsidR="00B84B9F">
              <w:t>133</w:t>
            </w:r>
            <w:r>
              <w:t xml:space="preserve">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3E2EA49" w14:textId="169B62FC" w:rsidR="009D5DBA" w:rsidRDefault="009D5DBA" w:rsidP="00D77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  <w:r w:rsidR="005117FE">
              <w:rPr>
                <w:rFonts w:ascii="Calibri" w:hAnsi="Calibri" w:cs="Calibri"/>
                <w:color w:val="000000"/>
              </w:rPr>
              <w:t>6.9</w:t>
            </w:r>
            <w:r>
              <w:rPr>
                <w:rFonts w:ascii="Calibri" w:hAnsi="Calibri" w:cs="Calibri"/>
                <w:color w:val="000000"/>
              </w:rPr>
              <w:t xml:space="preserve"> (75.</w:t>
            </w:r>
            <w:r w:rsidR="005117FE">
              <w:rPr>
                <w:rFonts w:ascii="Calibri" w:hAnsi="Calibri" w:cs="Calibri"/>
                <w:color w:val="000000"/>
              </w:rPr>
              <w:t>8</w:t>
            </w:r>
            <w:r>
              <w:rPr>
                <w:rFonts w:ascii="Calibri" w:hAnsi="Calibri" w:cs="Calibri"/>
                <w:color w:val="000000"/>
              </w:rPr>
              <w:t>-</w:t>
            </w:r>
            <w:r w:rsidR="005117FE">
              <w:rPr>
                <w:rFonts w:ascii="Calibri" w:hAnsi="Calibri" w:cs="Calibri"/>
                <w:color w:val="000000"/>
              </w:rPr>
              <w:t>77.9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342CD7C" w14:textId="3E00A78A" w:rsidR="009D5DBA" w:rsidRDefault="009D5DBA" w:rsidP="00D77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.</w:t>
            </w:r>
            <w:r w:rsidR="005117FE">
              <w:rPr>
                <w:rFonts w:ascii="Calibri" w:hAnsi="Calibri" w:cs="Calibri"/>
                <w:color w:val="000000"/>
              </w:rPr>
              <w:t>6</w:t>
            </w:r>
            <w:r>
              <w:rPr>
                <w:rFonts w:ascii="Calibri" w:hAnsi="Calibri" w:cs="Calibri"/>
                <w:color w:val="000000"/>
              </w:rPr>
              <w:t xml:space="preserve"> [75.</w:t>
            </w:r>
            <w:r w:rsidR="005117FE">
              <w:rPr>
                <w:rFonts w:ascii="Calibri" w:hAnsi="Calibri" w:cs="Calibri"/>
                <w:color w:val="000000"/>
              </w:rPr>
              <w:t>6</w:t>
            </w:r>
            <w:r>
              <w:rPr>
                <w:rFonts w:ascii="Calibri" w:hAnsi="Calibri" w:cs="Calibri"/>
                <w:color w:val="000000"/>
              </w:rPr>
              <w:t>-77.</w:t>
            </w:r>
            <w:r w:rsidR="005117FE">
              <w:rPr>
                <w:rFonts w:ascii="Calibri" w:hAnsi="Calibri" w:cs="Calibri"/>
                <w:color w:val="000000"/>
              </w:rPr>
              <w:t>7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9D5DBA" w:rsidRPr="00FA0928" w14:paraId="54FF16D7" w14:textId="77777777" w:rsidTr="002B2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tcBorders>
              <w:top w:val="nil"/>
              <w:bottom w:val="nil"/>
            </w:tcBorders>
          </w:tcPr>
          <w:p w14:paraId="30EB2178" w14:textId="77777777" w:rsidR="009D5DBA" w:rsidRPr="00635750" w:rsidRDefault="009D5DBA" w:rsidP="00D776CF">
            <w:pPr>
              <w:tabs>
                <w:tab w:val="left" w:pos="2410"/>
              </w:tabs>
              <w:rPr>
                <w:b w:val="0"/>
                <w:bCs w:val="0"/>
                <w:highlight w:val="yellow"/>
              </w:rPr>
            </w:pPr>
            <w:r w:rsidRPr="008C13E5">
              <w:rPr>
                <w:b w:val="0"/>
              </w:rPr>
              <w:t>Yes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476FCC70" w14:textId="4B5DCECD" w:rsidR="009D5DBA" w:rsidRPr="00635750" w:rsidRDefault="00B84B9F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  <w:r>
              <w:t>802</w:t>
            </w:r>
            <w:r w:rsidR="009D5DBA">
              <w:t xml:space="preserve"> 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 w14:paraId="2702C858" w14:textId="77777777" w:rsidR="009D5DBA" w:rsidRDefault="009D5DB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6 (7.1-8.1)</w:t>
            </w:r>
          </w:p>
        </w:tc>
        <w:tc>
          <w:tcPr>
            <w:tcW w:w="1651" w:type="dxa"/>
            <w:tcBorders>
              <w:top w:val="nil"/>
              <w:bottom w:val="nil"/>
            </w:tcBorders>
          </w:tcPr>
          <w:p w14:paraId="30CCA1C6" w14:textId="177F65E5" w:rsidR="009D5DBA" w:rsidRDefault="009D5DBA" w:rsidP="00D77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7 [7.</w:t>
            </w:r>
            <w:r w:rsidR="006F2357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-8.2]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14:paraId="3566FF8C" w14:textId="76416BB8" w:rsidR="009D5DBA" w:rsidRDefault="00B84B9F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13</w:t>
            </w:r>
            <w:r w:rsidR="009D5DBA">
              <w:t xml:space="preserve"> 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14:paraId="4B6676CD" w14:textId="3DA2DDEE" w:rsidR="009D5DBA" w:rsidRDefault="009D5DBA" w:rsidP="00D77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8.</w:t>
            </w:r>
            <w:r w:rsidR="005117FE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 xml:space="preserve"> (7.2-8.9)</w:t>
            </w:r>
          </w:p>
        </w:tc>
        <w:tc>
          <w:tcPr>
            <w:tcW w:w="1693" w:type="dxa"/>
            <w:tcBorders>
              <w:top w:val="nil"/>
              <w:bottom w:val="nil"/>
            </w:tcBorders>
          </w:tcPr>
          <w:p w14:paraId="34E86141" w14:textId="331C3FDB" w:rsidR="009D5DBA" w:rsidRDefault="005117FE" w:rsidP="00D77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0</w:t>
            </w:r>
            <w:r w:rsidR="009D5DBA">
              <w:rPr>
                <w:rFonts w:ascii="Calibri" w:hAnsi="Calibri" w:cs="Calibri"/>
                <w:color w:val="000000"/>
              </w:rPr>
              <w:t xml:space="preserve"> [7.1-8.9]</w:t>
            </w:r>
          </w:p>
        </w:tc>
        <w:tc>
          <w:tcPr>
            <w:tcW w:w="895" w:type="dxa"/>
            <w:tcBorders>
              <w:top w:val="nil"/>
              <w:bottom w:val="nil"/>
            </w:tcBorders>
          </w:tcPr>
          <w:p w14:paraId="51E7B8BA" w14:textId="4762714F" w:rsidR="009D5DBA" w:rsidRDefault="009D5DB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8</w:t>
            </w:r>
            <w:r w:rsidR="00B84B9F">
              <w:t>9</w:t>
            </w:r>
            <w:r>
              <w:t xml:space="preserve">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1A6A7AA" w14:textId="127D614A" w:rsidR="009D5DBA" w:rsidRDefault="009D5DBA" w:rsidP="00D77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</w:t>
            </w:r>
            <w:r w:rsidR="005117FE">
              <w:rPr>
                <w:rFonts w:ascii="Calibri" w:hAnsi="Calibri" w:cs="Calibri"/>
                <w:color w:val="000000"/>
              </w:rPr>
              <w:t>4</w:t>
            </w:r>
            <w:r>
              <w:rPr>
                <w:rFonts w:ascii="Calibri" w:hAnsi="Calibri" w:cs="Calibri"/>
                <w:color w:val="000000"/>
              </w:rPr>
              <w:t xml:space="preserve"> (6.</w:t>
            </w:r>
            <w:r w:rsidR="005117FE">
              <w:rPr>
                <w:rFonts w:ascii="Calibri" w:hAnsi="Calibri" w:cs="Calibri"/>
                <w:color w:val="000000"/>
              </w:rPr>
              <w:t>8</w:t>
            </w:r>
            <w:r>
              <w:rPr>
                <w:rFonts w:ascii="Calibri" w:hAnsi="Calibri" w:cs="Calibri"/>
                <w:color w:val="000000"/>
              </w:rPr>
              <w:t>-8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17AF468" w14:textId="23B8934E" w:rsidR="009D5DBA" w:rsidRDefault="009D5DBA" w:rsidP="00D77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</w:t>
            </w:r>
            <w:r w:rsidR="005117FE">
              <w:rPr>
                <w:rFonts w:ascii="Calibri" w:hAnsi="Calibri" w:cs="Calibri"/>
                <w:color w:val="000000"/>
              </w:rPr>
              <w:t>5</w:t>
            </w:r>
            <w:r>
              <w:rPr>
                <w:rFonts w:ascii="Calibri" w:hAnsi="Calibri" w:cs="Calibri"/>
                <w:color w:val="000000"/>
              </w:rPr>
              <w:t xml:space="preserve"> [6.8-8.1]</w:t>
            </w:r>
          </w:p>
        </w:tc>
      </w:tr>
      <w:tr w:rsidR="009D5DBA" w:rsidRPr="00FA0928" w14:paraId="1BE8B231" w14:textId="77777777" w:rsidTr="002B2D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tcBorders>
              <w:top w:val="nil"/>
              <w:bottom w:val="nil"/>
            </w:tcBorders>
          </w:tcPr>
          <w:p w14:paraId="591C26DF" w14:textId="77777777" w:rsidR="009D5DBA" w:rsidRPr="00A43B81" w:rsidRDefault="009D5DBA" w:rsidP="00D776CF">
            <w:pPr>
              <w:tabs>
                <w:tab w:val="left" w:pos="2410"/>
              </w:tabs>
              <w:rPr>
                <w:b w:val="0"/>
                <w:highlight w:val="yellow"/>
              </w:rPr>
            </w:pPr>
            <w:r w:rsidRPr="00410CA8">
              <w:rPr>
                <w:b w:val="0"/>
              </w:rPr>
              <w:t>Not known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280C2104" w14:textId="713D0FB4" w:rsidR="009D5DBA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,</w:t>
            </w:r>
            <w:r w:rsidR="00B84B9F">
              <w:t>817</w:t>
            </w:r>
            <w:r>
              <w:t xml:space="preserve"> 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 w14:paraId="745B4E6C" w14:textId="158EE678" w:rsidR="009D5DBA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.</w:t>
            </w:r>
            <w:r w:rsidR="006F2357">
              <w:t>2</w:t>
            </w:r>
            <w:r>
              <w:t xml:space="preserve"> (16.</w:t>
            </w:r>
            <w:r w:rsidR="006F2357">
              <w:t>5</w:t>
            </w:r>
            <w:r>
              <w:t>-17.9)</w:t>
            </w:r>
          </w:p>
        </w:tc>
        <w:tc>
          <w:tcPr>
            <w:tcW w:w="1651" w:type="dxa"/>
            <w:tcBorders>
              <w:top w:val="nil"/>
              <w:bottom w:val="nil"/>
            </w:tcBorders>
          </w:tcPr>
          <w:p w14:paraId="6DDC795F" w14:textId="350C9858" w:rsidR="009D5DBA" w:rsidRDefault="009D5DBA" w:rsidP="00D77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</w:t>
            </w:r>
            <w:r w:rsidR="006F2357">
              <w:rPr>
                <w:rFonts w:ascii="Calibri" w:hAnsi="Calibri" w:cs="Calibri"/>
                <w:color w:val="000000"/>
              </w:rPr>
              <w:t>8</w:t>
            </w:r>
            <w:r>
              <w:rPr>
                <w:rFonts w:ascii="Calibri" w:hAnsi="Calibri" w:cs="Calibri"/>
                <w:color w:val="000000"/>
              </w:rPr>
              <w:t xml:space="preserve"> [</w:t>
            </w:r>
            <w:r w:rsidR="006F2357">
              <w:rPr>
                <w:rFonts w:ascii="Calibri" w:hAnsi="Calibri" w:cs="Calibri"/>
                <w:color w:val="000000"/>
              </w:rPr>
              <w:t>17.0-18.6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14:paraId="3E292055" w14:textId="37A29474" w:rsidR="009D5DBA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  <w:r w:rsidR="00B84B9F">
              <w:t>66</w:t>
            </w:r>
            <w:r>
              <w:t xml:space="preserve"> 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14:paraId="4ACA293B" w14:textId="7AEB5617" w:rsidR="009D5DBA" w:rsidRDefault="009D5DBA" w:rsidP="00D77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9.6 (18</w:t>
            </w:r>
            <w:r w:rsidR="005117FE">
              <w:rPr>
                <w:rFonts w:ascii="Calibri" w:hAnsi="Calibri" w:cs="Calibri"/>
                <w:color w:val="000000"/>
              </w:rPr>
              <w:t>.4</w:t>
            </w:r>
            <w:r>
              <w:rPr>
                <w:rFonts w:ascii="Calibri" w:hAnsi="Calibri" w:cs="Calibri"/>
                <w:color w:val="000000"/>
              </w:rPr>
              <w:t>-20.</w:t>
            </w:r>
            <w:r w:rsidR="005117FE">
              <w:rPr>
                <w:rFonts w:ascii="Calibri" w:hAnsi="Calibri" w:cs="Calibri"/>
                <w:color w:val="000000"/>
              </w:rPr>
              <w:t>9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693" w:type="dxa"/>
            <w:tcBorders>
              <w:top w:val="nil"/>
              <w:bottom w:val="nil"/>
            </w:tcBorders>
          </w:tcPr>
          <w:p w14:paraId="489C99CB" w14:textId="3AEBBD16" w:rsidR="009D5DBA" w:rsidRDefault="009D5DBA" w:rsidP="00D77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</w:t>
            </w:r>
            <w:r w:rsidR="005117FE">
              <w:rPr>
                <w:rFonts w:ascii="Calibri" w:hAnsi="Calibri" w:cs="Calibri"/>
                <w:color w:val="000000"/>
              </w:rPr>
              <w:t>9</w:t>
            </w:r>
            <w:r>
              <w:rPr>
                <w:rFonts w:ascii="Calibri" w:hAnsi="Calibri" w:cs="Calibri"/>
                <w:color w:val="000000"/>
              </w:rPr>
              <w:t xml:space="preserve"> [18.6-21.2]</w:t>
            </w:r>
          </w:p>
        </w:tc>
        <w:tc>
          <w:tcPr>
            <w:tcW w:w="895" w:type="dxa"/>
            <w:tcBorders>
              <w:top w:val="nil"/>
              <w:bottom w:val="nil"/>
            </w:tcBorders>
          </w:tcPr>
          <w:p w14:paraId="3AC4E706" w14:textId="5349898D" w:rsidR="009D5DBA" w:rsidRPr="00FA0928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,0</w:t>
            </w:r>
            <w:r w:rsidR="00B84B9F">
              <w:t>51</w:t>
            </w:r>
            <w:r>
              <w:t xml:space="preserve">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EDFA8B3" w14:textId="2B39DEC7" w:rsidR="009D5DBA" w:rsidRDefault="009D5DBA" w:rsidP="00D77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</w:t>
            </w:r>
            <w:r w:rsidR="005117FE">
              <w:rPr>
                <w:rFonts w:ascii="Calibri" w:hAnsi="Calibri" w:cs="Calibri"/>
                <w:color w:val="000000"/>
              </w:rPr>
              <w:t>8</w:t>
            </w:r>
            <w:r>
              <w:rPr>
                <w:rFonts w:ascii="Calibri" w:hAnsi="Calibri" w:cs="Calibri"/>
                <w:color w:val="000000"/>
              </w:rPr>
              <w:t xml:space="preserve"> (14.</w:t>
            </w:r>
            <w:r w:rsidR="005117FE">
              <w:rPr>
                <w:rFonts w:ascii="Calibri" w:hAnsi="Calibri" w:cs="Calibri"/>
                <w:color w:val="000000"/>
              </w:rPr>
              <w:t>9</w:t>
            </w:r>
            <w:r>
              <w:rPr>
                <w:rFonts w:ascii="Calibri" w:hAnsi="Calibri" w:cs="Calibri"/>
                <w:color w:val="000000"/>
              </w:rPr>
              <w:t>-16.</w:t>
            </w:r>
            <w:r w:rsidR="005117FE">
              <w:rPr>
                <w:rFonts w:ascii="Calibri" w:hAnsi="Calibri" w:cs="Calibri"/>
                <w:color w:val="000000"/>
              </w:rPr>
              <w:t>7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557947F" w14:textId="5B0A1BD8" w:rsidR="009D5DBA" w:rsidRDefault="009D5DBA" w:rsidP="00D77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</w:t>
            </w:r>
            <w:r w:rsidR="005117FE">
              <w:rPr>
                <w:rFonts w:ascii="Calibri" w:hAnsi="Calibri" w:cs="Calibri"/>
                <w:color w:val="000000"/>
              </w:rPr>
              <w:t>9</w:t>
            </w:r>
            <w:r>
              <w:rPr>
                <w:rFonts w:ascii="Calibri" w:hAnsi="Calibri" w:cs="Calibri"/>
                <w:color w:val="000000"/>
              </w:rPr>
              <w:t xml:space="preserve"> [</w:t>
            </w:r>
            <w:r w:rsidR="005117FE">
              <w:rPr>
                <w:rFonts w:ascii="Calibri" w:hAnsi="Calibri" w:cs="Calibri"/>
                <w:color w:val="000000"/>
              </w:rPr>
              <w:t>15.1</w:t>
            </w:r>
            <w:r>
              <w:rPr>
                <w:rFonts w:ascii="Calibri" w:hAnsi="Calibri" w:cs="Calibri"/>
                <w:color w:val="000000"/>
              </w:rPr>
              <w:t>-16.</w:t>
            </w:r>
            <w:r w:rsidR="005117FE">
              <w:rPr>
                <w:rFonts w:ascii="Calibri" w:hAnsi="Calibri" w:cs="Calibri"/>
                <w:color w:val="000000"/>
              </w:rPr>
              <w:t>9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9D5DBA" w:rsidRPr="00FA0928" w14:paraId="38A4C97E" w14:textId="77777777" w:rsidTr="002B2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tcBorders>
              <w:top w:val="nil"/>
              <w:bottom w:val="nil"/>
            </w:tcBorders>
          </w:tcPr>
          <w:p w14:paraId="4908C469" w14:textId="77777777" w:rsidR="009D5DBA" w:rsidRPr="00FA0928" w:rsidRDefault="009D5DBA" w:rsidP="00D776CF">
            <w:pPr>
              <w:tabs>
                <w:tab w:val="left" w:pos="2410"/>
              </w:tabs>
              <w:rPr>
                <w:b w:val="0"/>
              </w:rPr>
            </w:pPr>
            <w:r>
              <w:rPr>
                <w:bCs w:val="0"/>
              </w:rPr>
              <w:t>Ever experienced food poverty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7063DC57" w14:textId="77777777" w:rsidR="009D5DBA" w:rsidRPr="00FA0928" w:rsidRDefault="009D5DB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84" w:type="dxa"/>
            <w:tcBorders>
              <w:top w:val="nil"/>
              <w:bottom w:val="nil"/>
            </w:tcBorders>
          </w:tcPr>
          <w:p w14:paraId="4208DA89" w14:textId="77777777" w:rsidR="009D5DBA" w:rsidRPr="00FA0928" w:rsidRDefault="009D5DB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51" w:type="dxa"/>
            <w:tcBorders>
              <w:top w:val="nil"/>
              <w:bottom w:val="nil"/>
            </w:tcBorders>
          </w:tcPr>
          <w:p w14:paraId="68B48705" w14:textId="77777777" w:rsidR="009D5DBA" w:rsidRPr="00FA0928" w:rsidRDefault="009D5DB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40" w:type="dxa"/>
            <w:tcBorders>
              <w:top w:val="nil"/>
              <w:bottom w:val="nil"/>
            </w:tcBorders>
          </w:tcPr>
          <w:p w14:paraId="70ACAF11" w14:textId="77777777" w:rsidR="009D5DBA" w:rsidRPr="00FA0928" w:rsidRDefault="009D5DB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74" w:type="dxa"/>
            <w:tcBorders>
              <w:top w:val="nil"/>
              <w:bottom w:val="nil"/>
            </w:tcBorders>
          </w:tcPr>
          <w:p w14:paraId="2BC520BA" w14:textId="77777777" w:rsidR="009D5DBA" w:rsidRPr="00FA0928" w:rsidRDefault="009D5DB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93" w:type="dxa"/>
            <w:tcBorders>
              <w:top w:val="nil"/>
              <w:bottom w:val="nil"/>
            </w:tcBorders>
          </w:tcPr>
          <w:p w14:paraId="44855BA8" w14:textId="77777777" w:rsidR="009D5DBA" w:rsidRPr="00FA0928" w:rsidRDefault="009D5DB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95" w:type="dxa"/>
            <w:tcBorders>
              <w:top w:val="nil"/>
              <w:bottom w:val="nil"/>
            </w:tcBorders>
          </w:tcPr>
          <w:p w14:paraId="4B1A1EF0" w14:textId="77777777" w:rsidR="009D5DBA" w:rsidRPr="00FA0928" w:rsidRDefault="009D5DB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421AE09" w14:textId="77777777" w:rsidR="009D5DBA" w:rsidRPr="00FA0928" w:rsidRDefault="009D5DB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B1E68BC" w14:textId="77777777" w:rsidR="009D5DBA" w:rsidRPr="00FA0928" w:rsidRDefault="009D5DB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D5DBA" w:rsidRPr="00FA0928" w14:paraId="617895E4" w14:textId="77777777" w:rsidTr="002B2D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tcBorders>
              <w:top w:val="nil"/>
              <w:bottom w:val="nil"/>
            </w:tcBorders>
          </w:tcPr>
          <w:p w14:paraId="24D2AE68" w14:textId="77777777" w:rsidR="009D5DBA" w:rsidRDefault="009D5DBA" w:rsidP="00D776CF">
            <w:pPr>
              <w:tabs>
                <w:tab w:val="left" w:pos="2410"/>
              </w:tabs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No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41799822" w14:textId="176E09A5" w:rsidR="009D5DBA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,</w:t>
            </w:r>
            <w:r w:rsidR="00E17736">
              <w:t>220</w:t>
            </w:r>
            <w:r>
              <w:t xml:space="preserve"> 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 w14:paraId="70CE2DB6" w14:textId="7AF3C150" w:rsidR="009D5DBA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7.3 (86.7-</w:t>
            </w:r>
            <w:r w:rsidR="00E5618A">
              <w:t>87.9</w:t>
            </w:r>
            <w:r>
              <w:t>)</w:t>
            </w:r>
          </w:p>
        </w:tc>
        <w:tc>
          <w:tcPr>
            <w:tcW w:w="1651" w:type="dxa"/>
            <w:tcBorders>
              <w:top w:val="nil"/>
              <w:bottom w:val="nil"/>
            </w:tcBorders>
          </w:tcPr>
          <w:p w14:paraId="30BC8565" w14:textId="547DE02E" w:rsidR="009D5DBA" w:rsidRDefault="009D5DBA" w:rsidP="00D77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.4 [86.</w:t>
            </w:r>
            <w:r w:rsidR="00EA1858">
              <w:rPr>
                <w:rFonts w:ascii="Calibri" w:hAnsi="Calibri" w:cs="Calibri"/>
                <w:color w:val="000000"/>
              </w:rPr>
              <w:t>7</w:t>
            </w:r>
            <w:r>
              <w:rPr>
                <w:rFonts w:ascii="Calibri" w:hAnsi="Calibri" w:cs="Calibri"/>
                <w:color w:val="000000"/>
              </w:rPr>
              <w:t>-88.</w:t>
            </w:r>
            <w:r w:rsidR="00EA1858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14:paraId="4B564B48" w14:textId="1D947E4A" w:rsidR="009D5DBA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,</w:t>
            </w:r>
            <w:r w:rsidR="00743F20">
              <w:t>402</w:t>
            </w:r>
            <w:r>
              <w:t xml:space="preserve"> 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14:paraId="4892EFF5" w14:textId="2582B1CB" w:rsidR="009D5DBA" w:rsidRDefault="009D5DBA" w:rsidP="00D77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.</w:t>
            </w:r>
            <w:r w:rsidR="00EA1858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 xml:space="preserve"> (86.</w:t>
            </w:r>
            <w:r w:rsidR="00EA1858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-88.</w:t>
            </w:r>
            <w:r w:rsidR="00EA1858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693" w:type="dxa"/>
            <w:tcBorders>
              <w:top w:val="nil"/>
              <w:bottom w:val="nil"/>
            </w:tcBorders>
          </w:tcPr>
          <w:p w14:paraId="480C6BEF" w14:textId="77777777" w:rsidR="009D5DBA" w:rsidRDefault="009D5DBA" w:rsidP="00D77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.3 [86.1-88.3]</w:t>
            </w:r>
          </w:p>
        </w:tc>
        <w:tc>
          <w:tcPr>
            <w:tcW w:w="895" w:type="dxa"/>
            <w:tcBorders>
              <w:top w:val="nil"/>
              <w:bottom w:val="nil"/>
            </w:tcBorders>
          </w:tcPr>
          <w:p w14:paraId="1F95992D" w14:textId="0244AA2D" w:rsidR="009D5DBA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,</w:t>
            </w:r>
            <w:r w:rsidR="00743F20">
              <w:t>818</w:t>
            </w:r>
            <w:r>
              <w:t xml:space="preserve">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92215A9" w14:textId="607E0E8C" w:rsidR="009D5DBA" w:rsidRDefault="009D5DBA" w:rsidP="00D77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.</w:t>
            </w:r>
            <w:r w:rsidR="00EA1858">
              <w:rPr>
                <w:rFonts w:ascii="Calibri" w:hAnsi="Calibri" w:cs="Calibri"/>
                <w:color w:val="000000"/>
              </w:rPr>
              <w:t>5</w:t>
            </w:r>
            <w:r>
              <w:rPr>
                <w:rFonts w:ascii="Calibri" w:hAnsi="Calibri" w:cs="Calibri"/>
                <w:color w:val="000000"/>
              </w:rPr>
              <w:t xml:space="preserve"> (86.6-88.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BA5C4B8" w14:textId="77777777" w:rsidR="009D5DBA" w:rsidRDefault="009D5DBA" w:rsidP="00D77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.6 [86.7-88.4]</w:t>
            </w:r>
          </w:p>
        </w:tc>
      </w:tr>
      <w:tr w:rsidR="009D5DBA" w:rsidRPr="00FA0928" w14:paraId="36D85BF5" w14:textId="77777777" w:rsidTr="002B2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tcBorders>
              <w:top w:val="nil"/>
              <w:bottom w:val="nil"/>
            </w:tcBorders>
          </w:tcPr>
          <w:p w14:paraId="6A1B3DDE" w14:textId="04F49E5D" w:rsidR="009D5DBA" w:rsidRPr="000B4C61" w:rsidRDefault="009D5DBA" w:rsidP="00510A68">
            <w:pPr>
              <w:tabs>
                <w:tab w:val="left" w:pos="2410"/>
              </w:tabs>
              <w:rPr>
                <w:b w:val="0"/>
                <w:bCs w:val="0"/>
              </w:rPr>
            </w:pPr>
            <w:proofErr w:type="spellStart"/>
            <w:r>
              <w:rPr>
                <w:b w:val="0"/>
              </w:rPr>
              <w:t>Yes</w:t>
            </w:r>
            <w:r w:rsidR="00510A68">
              <w:rPr>
                <w:b w:val="0"/>
                <w:vertAlign w:val="superscript"/>
              </w:rPr>
              <w:t>b</w:t>
            </w:r>
            <w:proofErr w:type="spellEnd"/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32215906" w14:textId="15CAF48C" w:rsidR="009D5DBA" w:rsidRDefault="009D5DB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659E">
              <w:t>9</w:t>
            </w:r>
            <w:r w:rsidR="00E17736">
              <w:t>38</w:t>
            </w:r>
            <w:r>
              <w:t xml:space="preserve"> 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 w14:paraId="4460F9D2" w14:textId="77777777" w:rsidR="009D5DBA" w:rsidRDefault="009D5DB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9 (8.4-9.4)</w:t>
            </w:r>
          </w:p>
        </w:tc>
        <w:tc>
          <w:tcPr>
            <w:tcW w:w="1651" w:type="dxa"/>
            <w:tcBorders>
              <w:top w:val="nil"/>
              <w:bottom w:val="nil"/>
            </w:tcBorders>
          </w:tcPr>
          <w:p w14:paraId="575CC16F" w14:textId="442CDF1A" w:rsidR="009D5DBA" w:rsidRDefault="009D5DBA" w:rsidP="00D77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</w:t>
            </w:r>
            <w:r w:rsidR="00EA1858">
              <w:rPr>
                <w:rFonts w:ascii="Calibri" w:hAnsi="Calibri" w:cs="Calibri"/>
                <w:color w:val="000000"/>
              </w:rPr>
              <w:t>8</w:t>
            </w:r>
            <w:r>
              <w:rPr>
                <w:rFonts w:ascii="Calibri" w:hAnsi="Calibri" w:cs="Calibri"/>
                <w:color w:val="000000"/>
              </w:rPr>
              <w:t xml:space="preserve"> [8.2-9.4]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14:paraId="1C75987E" w14:textId="2290A149" w:rsidR="009D5DBA" w:rsidRDefault="009D5DB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659E">
              <w:t>33</w:t>
            </w:r>
            <w:r w:rsidR="00743F20">
              <w:t>8</w:t>
            </w:r>
            <w:r>
              <w:t xml:space="preserve"> 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14:paraId="6667D317" w14:textId="77777777" w:rsidR="009D5DBA" w:rsidRDefault="009D5DBA" w:rsidP="00D77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7 (7.8-9.6)</w:t>
            </w:r>
          </w:p>
        </w:tc>
        <w:tc>
          <w:tcPr>
            <w:tcW w:w="1693" w:type="dxa"/>
            <w:tcBorders>
              <w:top w:val="nil"/>
              <w:bottom w:val="nil"/>
            </w:tcBorders>
          </w:tcPr>
          <w:p w14:paraId="381A17D6" w14:textId="77777777" w:rsidR="009D5DBA" w:rsidRDefault="009D5DBA" w:rsidP="00D77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6 [7.8-9.6]</w:t>
            </w:r>
          </w:p>
        </w:tc>
        <w:tc>
          <w:tcPr>
            <w:tcW w:w="895" w:type="dxa"/>
            <w:tcBorders>
              <w:top w:val="nil"/>
              <w:bottom w:val="nil"/>
            </w:tcBorders>
          </w:tcPr>
          <w:p w14:paraId="5C113798" w14:textId="7CB2C3E9" w:rsidR="009D5DBA" w:rsidRDefault="00743F20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0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B8EADAB" w14:textId="47946CEB" w:rsidR="009D5DBA" w:rsidRDefault="009D5DBA" w:rsidP="00D77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0 (8.</w:t>
            </w:r>
            <w:r w:rsidR="00EA1858">
              <w:rPr>
                <w:rFonts w:ascii="Calibri" w:hAnsi="Calibri" w:cs="Calibri"/>
                <w:color w:val="000000"/>
              </w:rPr>
              <w:t>4</w:t>
            </w:r>
            <w:r>
              <w:rPr>
                <w:rFonts w:ascii="Calibri" w:hAnsi="Calibri" w:cs="Calibri"/>
                <w:color w:val="000000"/>
              </w:rPr>
              <w:t>-9.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BA93EBB" w14:textId="71D606FF" w:rsidR="009D5DBA" w:rsidRDefault="009D5DBA" w:rsidP="00D77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9 [8.2-9.</w:t>
            </w:r>
            <w:r w:rsidR="00EA1858">
              <w:rPr>
                <w:rFonts w:ascii="Calibri" w:hAnsi="Calibri" w:cs="Calibri"/>
                <w:color w:val="000000"/>
              </w:rPr>
              <w:t>7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9D5DBA" w:rsidRPr="00FA0928" w14:paraId="257F2D25" w14:textId="77777777" w:rsidTr="002B2D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tcBorders>
              <w:top w:val="nil"/>
              <w:bottom w:val="nil"/>
            </w:tcBorders>
          </w:tcPr>
          <w:p w14:paraId="254C9F8C" w14:textId="77777777" w:rsidR="009D5DBA" w:rsidRDefault="009D5DBA" w:rsidP="00D776CF">
            <w:pPr>
              <w:tabs>
                <w:tab w:val="left" w:pos="2410"/>
              </w:tabs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Not known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079173A9" w14:textId="066F8A51" w:rsidR="009D5DBA" w:rsidRDefault="00743F20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2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 w14:paraId="720EDDE7" w14:textId="77777777" w:rsidR="009D5DBA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8 (3.4-4.2)</w:t>
            </w:r>
          </w:p>
        </w:tc>
        <w:tc>
          <w:tcPr>
            <w:tcW w:w="1651" w:type="dxa"/>
            <w:tcBorders>
              <w:top w:val="nil"/>
              <w:bottom w:val="nil"/>
            </w:tcBorders>
          </w:tcPr>
          <w:p w14:paraId="3F63DA02" w14:textId="763FB25C" w:rsidR="009D5DBA" w:rsidRDefault="009D5DBA" w:rsidP="00D77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 [3.</w:t>
            </w:r>
            <w:r w:rsidR="00EA1858">
              <w:rPr>
                <w:rFonts w:ascii="Calibri" w:hAnsi="Calibri" w:cs="Calibri"/>
                <w:color w:val="000000"/>
              </w:rPr>
              <w:t>5</w:t>
            </w:r>
            <w:r>
              <w:rPr>
                <w:rFonts w:ascii="Calibri" w:hAnsi="Calibri" w:cs="Calibri"/>
                <w:color w:val="000000"/>
              </w:rPr>
              <w:t>-4.2]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14:paraId="74AF5890" w14:textId="03576F69" w:rsidR="009D5DBA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</w:t>
            </w:r>
            <w:r w:rsidR="00743F20">
              <w:t>7</w:t>
            </w:r>
            <w:r>
              <w:t xml:space="preserve"> 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14:paraId="05E5845A" w14:textId="346618C9" w:rsidR="009D5DBA" w:rsidRDefault="009D5DBA" w:rsidP="00D77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</w:t>
            </w:r>
            <w:r w:rsidR="00EA1858">
              <w:rPr>
                <w:rFonts w:ascii="Calibri" w:hAnsi="Calibri" w:cs="Calibri"/>
                <w:color w:val="000000"/>
              </w:rPr>
              <w:t>3</w:t>
            </w:r>
            <w:r>
              <w:rPr>
                <w:rFonts w:ascii="Calibri" w:hAnsi="Calibri" w:cs="Calibri"/>
                <w:color w:val="000000"/>
              </w:rPr>
              <w:t xml:space="preserve"> (3.</w:t>
            </w:r>
            <w:r w:rsidR="00EA1858">
              <w:rPr>
                <w:rFonts w:ascii="Calibri" w:hAnsi="Calibri" w:cs="Calibri"/>
                <w:color w:val="000000"/>
              </w:rPr>
              <w:t>7</w:t>
            </w:r>
            <w:r>
              <w:rPr>
                <w:rFonts w:ascii="Calibri" w:hAnsi="Calibri" w:cs="Calibri"/>
                <w:color w:val="000000"/>
              </w:rPr>
              <w:t>-</w:t>
            </w:r>
            <w:r w:rsidR="00EA1858">
              <w:rPr>
                <w:rFonts w:ascii="Calibri" w:hAnsi="Calibri" w:cs="Calibri"/>
                <w:color w:val="000000"/>
              </w:rPr>
              <w:t>5.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693" w:type="dxa"/>
            <w:tcBorders>
              <w:top w:val="nil"/>
              <w:bottom w:val="nil"/>
            </w:tcBorders>
          </w:tcPr>
          <w:p w14:paraId="511323DF" w14:textId="1CC162A3" w:rsidR="009D5DBA" w:rsidRDefault="009D5DBA" w:rsidP="00D77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</w:t>
            </w:r>
            <w:r w:rsidR="00EA1858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 xml:space="preserve"> [3.</w:t>
            </w:r>
            <w:r w:rsidR="00EA1858">
              <w:rPr>
                <w:rFonts w:ascii="Calibri" w:hAnsi="Calibri" w:cs="Calibri"/>
                <w:color w:val="000000"/>
              </w:rPr>
              <w:t>6</w:t>
            </w:r>
            <w:r>
              <w:rPr>
                <w:rFonts w:ascii="Calibri" w:hAnsi="Calibri" w:cs="Calibri"/>
                <w:color w:val="000000"/>
              </w:rPr>
              <w:t>-4.</w:t>
            </w:r>
            <w:r w:rsidR="00EA1858">
              <w:rPr>
                <w:rFonts w:ascii="Calibri" w:hAnsi="Calibri" w:cs="Calibri"/>
                <w:color w:val="000000"/>
              </w:rPr>
              <w:t>9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895" w:type="dxa"/>
            <w:tcBorders>
              <w:top w:val="nil"/>
              <w:bottom w:val="nil"/>
            </w:tcBorders>
          </w:tcPr>
          <w:p w14:paraId="6653FE2C" w14:textId="77777777" w:rsidR="009D5DBA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35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F4AC7DC" w14:textId="7BFC43C4" w:rsidR="009D5DBA" w:rsidRDefault="009D5DBA" w:rsidP="00D77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</w:t>
            </w:r>
            <w:r w:rsidR="00EA1858">
              <w:rPr>
                <w:rFonts w:ascii="Calibri" w:hAnsi="Calibri" w:cs="Calibri"/>
                <w:color w:val="000000"/>
              </w:rPr>
              <w:t>5</w:t>
            </w:r>
            <w:r>
              <w:rPr>
                <w:rFonts w:ascii="Calibri" w:hAnsi="Calibri" w:cs="Calibri"/>
                <w:color w:val="000000"/>
              </w:rPr>
              <w:t xml:space="preserve"> (3.1-4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2E20FA6" w14:textId="77777777" w:rsidR="009D5DBA" w:rsidRDefault="009D5DBA" w:rsidP="00D77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 [3.1-4.0]</w:t>
            </w:r>
          </w:p>
        </w:tc>
      </w:tr>
      <w:tr w:rsidR="009D5DBA" w:rsidRPr="00FA0928" w14:paraId="0A238871" w14:textId="77777777" w:rsidTr="002B2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tcBorders>
              <w:top w:val="nil"/>
              <w:bottom w:val="nil"/>
            </w:tcBorders>
          </w:tcPr>
          <w:p w14:paraId="1AF3B61E" w14:textId="77777777" w:rsidR="009D5DBA" w:rsidRPr="00126B9A" w:rsidRDefault="009D5DBA" w:rsidP="00D776CF">
            <w:pPr>
              <w:tabs>
                <w:tab w:val="left" w:pos="2410"/>
              </w:tabs>
            </w:pPr>
            <w:r w:rsidRPr="00126B9A">
              <w:lastRenderedPageBreak/>
              <w:t>Mental health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129E4FED" w14:textId="77777777" w:rsidR="009D5DBA" w:rsidRPr="00FA0928" w:rsidRDefault="009D5DB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84" w:type="dxa"/>
            <w:tcBorders>
              <w:top w:val="nil"/>
              <w:bottom w:val="nil"/>
            </w:tcBorders>
          </w:tcPr>
          <w:p w14:paraId="5E6D0552" w14:textId="77777777" w:rsidR="009D5DBA" w:rsidRPr="00FA0928" w:rsidRDefault="009D5DB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51" w:type="dxa"/>
            <w:tcBorders>
              <w:top w:val="nil"/>
              <w:bottom w:val="nil"/>
            </w:tcBorders>
          </w:tcPr>
          <w:p w14:paraId="17720CE8" w14:textId="77777777" w:rsidR="009D5DBA" w:rsidRPr="00FA0928" w:rsidRDefault="009D5DB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40" w:type="dxa"/>
            <w:tcBorders>
              <w:top w:val="nil"/>
              <w:bottom w:val="nil"/>
            </w:tcBorders>
          </w:tcPr>
          <w:p w14:paraId="0D65EC43" w14:textId="77777777" w:rsidR="009D5DBA" w:rsidRPr="00FA0928" w:rsidRDefault="009D5DB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74" w:type="dxa"/>
            <w:tcBorders>
              <w:top w:val="nil"/>
              <w:bottom w:val="nil"/>
            </w:tcBorders>
          </w:tcPr>
          <w:p w14:paraId="1A2580DD" w14:textId="77777777" w:rsidR="009D5DBA" w:rsidRPr="00FA0928" w:rsidRDefault="009D5DB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93" w:type="dxa"/>
            <w:tcBorders>
              <w:top w:val="nil"/>
              <w:bottom w:val="nil"/>
            </w:tcBorders>
          </w:tcPr>
          <w:p w14:paraId="2BCD4C71" w14:textId="77777777" w:rsidR="009D5DBA" w:rsidRPr="00FA0928" w:rsidRDefault="009D5DB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95" w:type="dxa"/>
            <w:tcBorders>
              <w:top w:val="nil"/>
              <w:bottom w:val="nil"/>
            </w:tcBorders>
          </w:tcPr>
          <w:p w14:paraId="7DFA60B1" w14:textId="77777777" w:rsidR="009D5DBA" w:rsidRPr="00FA0928" w:rsidRDefault="009D5DB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95C57BF" w14:textId="77777777" w:rsidR="009D5DBA" w:rsidRPr="00FA0928" w:rsidRDefault="009D5DB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69EEE2A" w14:textId="77777777" w:rsidR="009D5DBA" w:rsidRPr="00FA0928" w:rsidRDefault="009D5DB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D5DBA" w:rsidRPr="00FA0928" w14:paraId="54D0469A" w14:textId="77777777" w:rsidTr="002B2D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tcBorders>
              <w:top w:val="nil"/>
              <w:bottom w:val="nil"/>
            </w:tcBorders>
          </w:tcPr>
          <w:p w14:paraId="10361FF6" w14:textId="4727BB73" w:rsidR="009D5DBA" w:rsidRPr="009A7A01" w:rsidRDefault="009D5DBA" w:rsidP="00510A68">
            <w:pPr>
              <w:tabs>
                <w:tab w:val="left" w:pos="2410"/>
              </w:tabs>
              <w:rPr>
                <w:b w:val="0"/>
              </w:rPr>
            </w:pPr>
            <w:r w:rsidRPr="009A7A01">
              <w:rPr>
                <w:b w:val="0"/>
              </w:rPr>
              <w:t>Symptoms</w:t>
            </w:r>
            <w:r>
              <w:rPr>
                <w:b w:val="0"/>
              </w:rPr>
              <w:t xml:space="preserve"> of depression (RCAD_D), mean (95% </w:t>
            </w:r>
            <w:proofErr w:type="gramStart"/>
            <w:r>
              <w:rPr>
                <w:b w:val="0"/>
              </w:rPr>
              <w:t>CI</w:t>
            </w:r>
            <w:r w:rsidRPr="009A7A01">
              <w:rPr>
                <w:b w:val="0"/>
              </w:rPr>
              <w:t>)</w:t>
            </w:r>
            <w:r w:rsidR="00510A68">
              <w:rPr>
                <w:vertAlign w:val="superscript"/>
              </w:rPr>
              <w:t>c</w:t>
            </w:r>
            <w:proofErr w:type="gramEnd"/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0774C9BB" w14:textId="48C226FD" w:rsidR="009D5DBA" w:rsidRPr="00FA0928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,</w:t>
            </w:r>
            <w:r w:rsidR="001D0C49">
              <w:t>465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 w14:paraId="266BC89A" w14:textId="06D815C0" w:rsidR="009D5DBA" w:rsidRDefault="009D5DBA" w:rsidP="00CB51C6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0.6 (50.3-5</w:t>
            </w:r>
            <w:r w:rsidR="00CB51C6">
              <w:t>0</w:t>
            </w:r>
            <w:r>
              <w:t>.</w:t>
            </w:r>
            <w:r w:rsidR="00CB51C6">
              <w:t>9</w:t>
            </w:r>
            <w:r>
              <w:t>)</w:t>
            </w:r>
          </w:p>
        </w:tc>
        <w:tc>
          <w:tcPr>
            <w:tcW w:w="1651" w:type="dxa"/>
            <w:tcBorders>
              <w:top w:val="nil"/>
              <w:bottom w:val="nil"/>
            </w:tcBorders>
          </w:tcPr>
          <w:p w14:paraId="0FFB823B" w14:textId="6531FF3C" w:rsidR="009D5DBA" w:rsidRDefault="009D5DBA" w:rsidP="00CB51C6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9.</w:t>
            </w:r>
            <w:r w:rsidR="007F7D6D">
              <w:t>7</w:t>
            </w:r>
            <w:r>
              <w:t xml:space="preserve"> [49.</w:t>
            </w:r>
            <w:r w:rsidR="00CB51C6">
              <w:t>5</w:t>
            </w:r>
            <w:r>
              <w:t>-50.</w:t>
            </w:r>
            <w:r w:rsidR="00CB51C6">
              <w:t>0</w:t>
            </w:r>
            <w:r>
              <w:t>]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14:paraId="3EBFD372" w14:textId="2FACE709" w:rsidR="009D5DBA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,8</w:t>
            </w:r>
            <w:r w:rsidR="00D40A18">
              <w:t>5</w:t>
            </w:r>
            <w:r>
              <w:t>8</w:t>
            </w:r>
          </w:p>
          <w:p w14:paraId="601F973A" w14:textId="77777777" w:rsidR="009D5DBA" w:rsidRPr="00B93B2D" w:rsidRDefault="009D5DBA" w:rsidP="00D77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74" w:type="dxa"/>
            <w:tcBorders>
              <w:top w:val="nil"/>
              <w:bottom w:val="nil"/>
            </w:tcBorders>
          </w:tcPr>
          <w:p w14:paraId="36F96B9B" w14:textId="66F384F6" w:rsidR="009D5DBA" w:rsidRDefault="009D5DBA" w:rsidP="00CB51C6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5.9 (45.</w:t>
            </w:r>
            <w:r w:rsidR="00CB51C6">
              <w:t>5</w:t>
            </w:r>
            <w:r>
              <w:t>-46.</w:t>
            </w:r>
            <w:r w:rsidR="00CB51C6">
              <w:t>3</w:t>
            </w:r>
            <w:r>
              <w:t>)</w:t>
            </w:r>
          </w:p>
        </w:tc>
        <w:tc>
          <w:tcPr>
            <w:tcW w:w="1693" w:type="dxa"/>
            <w:tcBorders>
              <w:top w:val="nil"/>
              <w:bottom w:val="nil"/>
            </w:tcBorders>
          </w:tcPr>
          <w:p w14:paraId="19A1E37E" w14:textId="61297113" w:rsidR="009D5DBA" w:rsidRPr="00FA0928" w:rsidRDefault="009D5DBA" w:rsidP="00CB51C6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5.8 [45.</w:t>
            </w:r>
            <w:r w:rsidR="00CB51C6">
              <w:t>4</w:t>
            </w:r>
            <w:r>
              <w:t>-46.</w:t>
            </w:r>
            <w:r w:rsidR="00CB51C6">
              <w:t>2</w:t>
            </w:r>
            <w:r>
              <w:t>]</w:t>
            </w:r>
          </w:p>
        </w:tc>
        <w:tc>
          <w:tcPr>
            <w:tcW w:w="895" w:type="dxa"/>
            <w:tcBorders>
              <w:top w:val="nil"/>
              <w:bottom w:val="nil"/>
            </w:tcBorders>
          </w:tcPr>
          <w:p w14:paraId="72A10581" w14:textId="65F7EC78" w:rsidR="009D5DBA" w:rsidRPr="00FA0928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,</w:t>
            </w:r>
            <w:r w:rsidR="00D74B73">
              <w:t>60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65D1090" w14:textId="3753326B" w:rsidR="009D5DBA" w:rsidRDefault="009D5DBA" w:rsidP="00CB51C6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3.</w:t>
            </w:r>
            <w:r w:rsidR="0069384E">
              <w:t>2</w:t>
            </w:r>
            <w:r>
              <w:t xml:space="preserve"> (5</w:t>
            </w:r>
            <w:r w:rsidR="00CB51C6">
              <w:t>3</w:t>
            </w:r>
            <w:r>
              <w:t>.</w:t>
            </w:r>
            <w:r w:rsidR="00CB51C6">
              <w:t>0</w:t>
            </w:r>
            <w:r>
              <w:t>-5</w:t>
            </w:r>
            <w:r w:rsidR="00CB51C6">
              <w:t>3</w:t>
            </w:r>
            <w:r>
              <w:t>.</w:t>
            </w:r>
            <w:r w:rsidR="00CB51C6">
              <w:t>7</w:t>
            </w:r>
            <w: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B5130F6" w14:textId="6F03242C" w:rsidR="009D5DBA" w:rsidRPr="00FA0928" w:rsidRDefault="009D5DBA" w:rsidP="00CB51C6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3.</w:t>
            </w:r>
            <w:r w:rsidR="0069384E">
              <w:t>1</w:t>
            </w:r>
            <w:r>
              <w:t xml:space="preserve"> [52.</w:t>
            </w:r>
            <w:r w:rsidR="00CB51C6">
              <w:t>8</w:t>
            </w:r>
            <w:r>
              <w:t>-53.</w:t>
            </w:r>
            <w:r w:rsidR="00CB51C6">
              <w:t>5</w:t>
            </w:r>
            <w:r>
              <w:t>]</w:t>
            </w:r>
          </w:p>
        </w:tc>
      </w:tr>
      <w:tr w:rsidR="009D5DBA" w:rsidRPr="00FA0928" w14:paraId="3316DBA1" w14:textId="77777777" w:rsidTr="002B2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tcBorders>
              <w:top w:val="nil"/>
              <w:bottom w:val="nil"/>
            </w:tcBorders>
          </w:tcPr>
          <w:p w14:paraId="553157BD" w14:textId="26903AA1" w:rsidR="009D5DBA" w:rsidRPr="009A7A01" w:rsidRDefault="009D5DBA" w:rsidP="00510A68">
            <w:pPr>
              <w:tabs>
                <w:tab w:val="left" w:pos="2410"/>
              </w:tabs>
              <w:rPr>
                <w:b w:val="0"/>
              </w:rPr>
            </w:pPr>
            <w:r w:rsidRPr="009A7A01">
              <w:rPr>
                <w:b w:val="0"/>
              </w:rPr>
              <w:t>Symptoms of anxiety (RCAD_A), mean (</w:t>
            </w:r>
            <w:r>
              <w:rPr>
                <w:b w:val="0"/>
              </w:rPr>
              <w:t xml:space="preserve">95% </w:t>
            </w:r>
            <w:proofErr w:type="gramStart"/>
            <w:r>
              <w:rPr>
                <w:b w:val="0"/>
              </w:rPr>
              <w:t>CI</w:t>
            </w:r>
            <w:r w:rsidRPr="009A7A01">
              <w:rPr>
                <w:b w:val="0"/>
              </w:rPr>
              <w:t>)</w:t>
            </w:r>
            <w:r w:rsidR="00510A68">
              <w:rPr>
                <w:vertAlign w:val="superscript"/>
              </w:rPr>
              <w:t>c</w:t>
            </w:r>
            <w:proofErr w:type="gramEnd"/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60FFC6AC" w14:textId="46E085D3" w:rsidR="009D5DBA" w:rsidRPr="00FA0928" w:rsidRDefault="009D5DB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,</w:t>
            </w:r>
            <w:r w:rsidR="001D0C49">
              <w:t>465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 w14:paraId="4F75AC98" w14:textId="4070E0A1" w:rsidR="009D5DBA" w:rsidRDefault="009D5DBA" w:rsidP="00CB51C6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9.8 (49.</w:t>
            </w:r>
            <w:r w:rsidR="0069384E">
              <w:t>5</w:t>
            </w:r>
            <w:r>
              <w:t>-50.</w:t>
            </w:r>
            <w:r w:rsidR="0069384E">
              <w:t>0</w:t>
            </w:r>
            <w:r>
              <w:t>)</w:t>
            </w:r>
          </w:p>
        </w:tc>
        <w:tc>
          <w:tcPr>
            <w:tcW w:w="1651" w:type="dxa"/>
            <w:tcBorders>
              <w:top w:val="nil"/>
              <w:bottom w:val="nil"/>
            </w:tcBorders>
          </w:tcPr>
          <w:p w14:paraId="706B2393" w14:textId="716A2B4E" w:rsidR="009D5DBA" w:rsidRDefault="009D5DBA" w:rsidP="00CB51C6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9.1 [48.</w:t>
            </w:r>
            <w:r w:rsidR="00CB51C6">
              <w:t>9</w:t>
            </w:r>
            <w:r>
              <w:t>-49.4]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14:paraId="5940AEDE" w14:textId="2E73C977" w:rsidR="009D5DBA" w:rsidRDefault="009D5DB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,8</w:t>
            </w:r>
            <w:r w:rsidR="00D74B73">
              <w:t>5</w:t>
            </w:r>
            <w:r>
              <w:t>8</w:t>
            </w:r>
          </w:p>
          <w:p w14:paraId="21816D37" w14:textId="77777777" w:rsidR="009D5DBA" w:rsidRDefault="009D5DB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74" w:type="dxa"/>
            <w:tcBorders>
              <w:top w:val="nil"/>
              <w:bottom w:val="nil"/>
            </w:tcBorders>
          </w:tcPr>
          <w:p w14:paraId="7D47A667" w14:textId="03DD6C18" w:rsidR="009D5DBA" w:rsidRDefault="009D5DB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6.0 (45.6-46.</w:t>
            </w:r>
            <w:r w:rsidR="0069384E">
              <w:t>3</w:t>
            </w:r>
            <w:r>
              <w:t>)</w:t>
            </w:r>
          </w:p>
        </w:tc>
        <w:tc>
          <w:tcPr>
            <w:tcW w:w="1693" w:type="dxa"/>
            <w:tcBorders>
              <w:top w:val="nil"/>
              <w:bottom w:val="nil"/>
            </w:tcBorders>
          </w:tcPr>
          <w:p w14:paraId="40C7ABF0" w14:textId="34E222EA" w:rsidR="009D5DBA" w:rsidRPr="00FA0928" w:rsidRDefault="009D5DBA" w:rsidP="00CB51C6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  <w:r w:rsidR="0069384E">
              <w:t>5.9</w:t>
            </w:r>
            <w:r>
              <w:t xml:space="preserve"> [45.</w:t>
            </w:r>
            <w:r w:rsidR="0069384E">
              <w:t>5</w:t>
            </w:r>
            <w:r>
              <w:t>-46.</w:t>
            </w:r>
            <w:r w:rsidR="00CB51C6">
              <w:t>3</w:t>
            </w:r>
            <w:r>
              <w:t>]</w:t>
            </w:r>
          </w:p>
        </w:tc>
        <w:tc>
          <w:tcPr>
            <w:tcW w:w="895" w:type="dxa"/>
            <w:tcBorders>
              <w:top w:val="nil"/>
              <w:bottom w:val="nil"/>
            </w:tcBorders>
          </w:tcPr>
          <w:p w14:paraId="471BED07" w14:textId="2FE543CD" w:rsidR="009D5DBA" w:rsidRPr="00FA0928" w:rsidRDefault="009D5DB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,</w:t>
            </w:r>
            <w:r w:rsidR="00D74B73">
              <w:t>60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5611364" w14:textId="6D99CFBA" w:rsidR="009D5DBA" w:rsidRDefault="009D5DBA" w:rsidP="00CB51C6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2.0 (51.</w:t>
            </w:r>
            <w:r w:rsidR="00CB51C6">
              <w:t>7</w:t>
            </w:r>
            <w:r>
              <w:t>-52.</w:t>
            </w:r>
            <w:r w:rsidR="00CB51C6">
              <w:t>3</w:t>
            </w:r>
            <w: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831A1BE" w14:textId="0A932BED" w:rsidR="009D5DBA" w:rsidRPr="00FA0928" w:rsidRDefault="009D5DBA" w:rsidP="00CB51C6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1.8 [51.</w:t>
            </w:r>
            <w:r w:rsidR="00CB51C6">
              <w:t>5</w:t>
            </w:r>
            <w:r>
              <w:t>-52.</w:t>
            </w:r>
            <w:r w:rsidR="00CB51C6">
              <w:t>2</w:t>
            </w:r>
            <w:r>
              <w:t>]</w:t>
            </w:r>
          </w:p>
        </w:tc>
      </w:tr>
      <w:tr w:rsidR="009D5DBA" w:rsidRPr="00FA0928" w14:paraId="4693E4AC" w14:textId="77777777" w:rsidTr="002B2D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0" w:type="dxa"/>
            <w:gridSpan w:val="4"/>
            <w:tcBorders>
              <w:top w:val="nil"/>
              <w:bottom w:val="nil"/>
            </w:tcBorders>
          </w:tcPr>
          <w:p w14:paraId="0EF46EA8" w14:textId="77777777" w:rsidR="009D5DBA" w:rsidRPr="00FA0928" w:rsidRDefault="009D5DBA" w:rsidP="00D776CF">
            <w:pPr>
              <w:tabs>
                <w:tab w:val="left" w:pos="2410"/>
              </w:tabs>
            </w:pPr>
            <w:r w:rsidRPr="000C20F6">
              <w:t>Ever received mental health support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14:paraId="5245DB3A" w14:textId="77777777" w:rsidR="009D5DBA" w:rsidRPr="00FA0928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74" w:type="dxa"/>
            <w:tcBorders>
              <w:top w:val="nil"/>
              <w:bottom w:val="nil"/>
            </w:tcBorders>
          </w:tcPr>
          <w:p w14:paraId="5CF822C0" w14:textId="77777777" w:rsidR="009D5DBA" w:rsidRPr="00FA0928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93" w:type="dxa"/>
            <w:tcBorders>
              <w:top w:val="nil"/>
              <w:bottom w:val="nil"/>
            </w:tcBorders>
          </w:tcPr>
          <w:p w14:paraId="365A020F" w14:textId="77777777" w:rsidR="009D5DBA" w:rsidRPr="00FA0928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95" w:type="dxa"/>
            <w:tcBorders>
              <w:top w:val="nil"/>
              <w:bottom w:val="nil"/>
            </w:tcBorders>
          </w:tcPr>
          <w:p w14:paraId="360DB8EA" w14:textId="77777777" w:rsidR="009D5DBA" w:rsidRPr="00FA0928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77BBD14" w14:textId="77777777" w:rsidR="009D5DBA" w:rsidRPr="00FA0928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1117A76" w14:textId="77777777" w:rsidR="009D5DBA" w:rsidRPr="00FA0928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D5DBA" w:rsidRPr="00FA0928" w14:paraId="51E43BF5" w14:textId="77777777" w:rsidTr="002B2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tcBorders>
              <w:top w:val="nil"/>
              <w:bottom w:val="nil"/>
            </w:tcBorders>
          </w:tcPr>
          <w:p w14:paraId="32B8723A" w14:textId="77777777" w:rsidR="009D5DBA" w:rsidRDefault="009D5DBA" w:rsidP="00D776CF">
            <w:pPr>
              <w:tabs>
                <w:tab w:val="left" w:pos="2410"/>
              </w:tabs>
              <w:rPr>
                <w:b w:val="0"/>
              </w:rPr>
            </w:pPr>
            <w:r>
              <w:rPr>
                <w:b w:val="0"/>
              </w:rPr>
              <w:t>No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6902E971" w14:textId="2A37B50E" w:rsidR="009D5DBA" w:rsidRDefault="009D5DB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8A0">
              <w:t>7,8</w:t>
            </w:r>
            <w:r w:rsidR="0017653A">
              <w:t>95</w:t>
            </w:r>
            <w:r>
              <w:t xml:space="preserve"> 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 w14:paraId="2FC2941B" w14:textId="55316D40" w:rsidR="009D5DBA" w:rsidRDefault="009D5DBA" w:rsidP="00D77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.8 (73.9-7</w:t>
            </w:r>
            <w:r w:rsidR="0017653A">
              <w:rPr>
                <w:rFonts w:ascii="Calibri" w:hAnsi="Calibri" w:cs="Calibri"/>
                <w:color w:val="000000"/>
              </w:rPr>
              <w:t>5</w:t>
            </w:r>
            <w:r>
              <w:rPr>
                <w:rFonts w:ascii="Calibri" w:hAnsi="Calibri" w:cs="Calibri"/>
                <w:color w:val="000000"/>
              </w:rPr>
              <w:t>.6)</w:t>
            </w:r>
          </w:p>
        </w:tc>
        <w:tc>
          <w:tcPr>
            <w:tcW w:w="1651" w:type="dxa"/>
            <w:tcBorders>
              <w:top w:val="nil"/>
              <w:bottom w:val="nil"/>
            </w:tcBorders>
          </w:tcPr>
          <w:p w14:paraId="56B8938B" w14:textId="0802EFFC" w:rsidR="009D5DBA" w:rsidRDefault="009D5DBA" w:rsidP="00D77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.3 [75.5-77.</w:t>
            </w:r>
            <w:r w:rsidR="0017653A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14:paraId="02011D22" w14:textId="7B41763E" w:rsidR="009D5DBA" w:rsidRPr="00742E97" w:rsidRDefault="009D5DB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2E97">
              <w:t>3,1</w:t>
            </w:r>
            <w:r w:rsidR="0017653A" w:rsidRPr="00742E97">
              <w:t>94</w:t>
            </w:r>
            <w:r w:rsidRPr="00742E97">
              <w:t xml:space="preserve"> 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14:paraId="7FC74876" w14:textId="1F9F447B" w:rsidR="009D5DBA" w:rsidRPr="00742E97" w:rsidRDefault="009D5DBA" w:rsidP="00D77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2E97">
              <w:rPr>
                <w:rFonts w:ascii="Calibri" w:hAnsi="Calibri" w:cs="Calibri"/>
                <w:color w:val="000000"/>
              </w:rPr>
              <w:t>81.8 (80.5-</w:t>
            </w:r>
            <w:r w:rsidR="00E13912">
              <w:rPr>
                <w:rFonts w:ascii="Calibri" w:hAnsi="Calibri" w:cs="Calibri"/>
                <w:color w:val="000000"/>
              </w:rPr>
              <w:t>82.9</w:t>
            </w:r>
            <w:r w:rsidRPr="00742E97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693" w:type="dxa"/>
            <w:tcBorders>
              <w:top w:val="nil"/>
              <w:bottom w:val="nil"/>
            </w:tcBorders>
          </w:tcPr>
          <w:p w14:paraId="1B33D008" w14:textId="77777777" w:rsidR="009D5DBA" w:rsidRDefault="009D5DBA" w:rsidP="00D77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.0 [80.7-83.2]</w:t>
            </w:r>
          </w:p>
        </w:tc>
        <w:tc>
          <w:tcPr>
            <w:tcW w:w="895" w:type="dxa"/>
            <w:tcBorders>
              <w:top w:val="nil"/>
              <w:bottom w:val="nil"/>
            </w:tcBorders>
          </w:tcPr>
          <w:p w14:paraId="2DC0825F" w14:textId="6BFC9B97" w:rsidR="009D5DBA" w:rsidRDefault="009D5DB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8A0">
              <w:t>4,</w:t>
            </w:r>
            <w:r w:rsidR="0017653A">
              <w:t>701</w:t>
            </w:r>
            <w:r>
              <w:t xml:space="preserve">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D564A95" w14:textId="77777777" w:rsidR="009D5DBA" w:rsidRDefault="009D5DBA" w:rsidP="00D77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.7 (69.6-71.8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2780854" w14:textId="6DF3B17E" w:rsidR="009D5DBA" w:rsidRDefault="009D5DBA" w:rsidP="00D77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.</w:t>
            </w:r>
            <w:r w:rsidR="00F161A6">
              <w:rPr>
                <w:rFonts w:ascii="Calibri" w:hAnsi="Calibri" w:cs="Calibri"/>
                <w:color w:val="000000"/>
              </w:rPr>
              <w:t>4</w:t>
            </w:r>
            <w:r>
              <w:rPr>
                <w:rFonts w:ascii="Calibri" w:hAnsi="Calibri" w:cs="Calibri"/>
                <w:color w:val="000000"/>
              </w:rPr>
              <w:t xml:space="preserve"> [70.</w:t>
            </w:r>
            <w:r w:rsidR="00F161A6">
              <w:rPr>
                <w:rFonts w:ascii="Calibri" w:hAnsi="Calibri" w:cs="Calibri"/>
                <w:color w:val="000000"/>
              </w:rPr>
              <w:t>3</w:t>
            </w:r>
            <w:r>
              <w:rPr>
                <w:rFonts w:ascii="Calibri" w:hAnsi="Calibri" w:cs="Calibri"/>
                <w:color w:val="000000"/>
              </w:rPr>
              <w:t>-72.</w:t>
            </w:r>
            <w:r w:rsidR="00F161A6">
              <w:rPr>
                <w:rFonts w:ascii="Calibri" w:hAnsi="Calibri" w:cs="Calibri"/>
                <w:color w:val="000000"/>
              </w:rPr>
              <w:t>5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9D5DBA" w:rsidRPr="00FA0928" w14:paraId="26A12640" w14:textId="77777777" w:rsidTr="002B2D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tcBorders>
              <w:top w:val="nil"/>
              <w:bottom w:val="nil"/>
            </w:tcBorders>
          </w:tcPr>
          <w:p w14:paraId="3BDCFDBF" w14:textId="77777777" w:rsidR="009D5DBA" w:rsidRDefault="009D5DBA" w:rsidP="00D776CF">
            <w:pPr>
              <w:tabs>
                <w:tab w:val="left" w:pos="2410"/>
              </w:tabs>
              <w:rPr>
                <w:b w:val="0"/>
              </w:rPr>
            </w:pPr>
            <w:r>
              <w:rPr>
                <w:b w:val="0"/>
              </w:rPr>
              <w:t>Yes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27FF6DC4" w14:textId="54B69C81" w:rsidR="009D5DBA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6229">
              <w:t>2,5</w:t>
            </w:r>
            <w:r w:rsidR="0017653A">
              <w:t>88</w:t>
            </w:r>
            <w:r>
              <w:t xml:space="preserve"> 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 w14:paraId="0D22C8D4" w14:textId="3235C5C3" w:rsidR="009D5DBA" w:rsidRDefault="009D5DBA" w:rsidP="00D77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</w:t>
            </w:r>
            <w:r w:rsidR="0017653A">
              <w:rPr>
                <w:rFonts w:ascii="Calibri" w:hAnsi="Calibri" w:cs="Calibri"/>
                <w:color w:val="000000"/>
              </w:rPr>
              <w:t>5</w:t>
            </w:r>
            <w:r>
              <w:rPr>
                <w:rFonts w:ascii="Calibri" w:hAnsi="Calibri" w:cs="Calibri"/>
                <w:color w:val="000000"/>
              </w:rPr>
              <w:t xml:space="preserve"> (23.7-</w:t>
            </w:r>
            <w:r w:rsidR="0017653A">
              <w:rPr>
                <w:rFonts w:ascii="Calibri" w:hAnsi="Calibri" w:cs="Calibri"/>
                <w:color w:val="000000"/>
              </w:rPr>
              <w:t>25.3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651" w:type="dxa"/>
            <w:tcBorders>
              <w:top w:val="nil"/>
              <w:bottom w:val="nil"/>
            </w:tcBorders>
          </w:tcPr>
          <w:p w14:paraId="0A7F3194" w14:textId="4074525A" w:rsidR="009D5DBA" w:rsidRDefault="009D5DBA" w:rsidP="00D77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0 [22.2-23.</w:t>
            </w:r>
            <w:r w:rsidR="0017653A">
              <w:rPr>
                <w:rFonts w:ascii="Calibri" w:hAnsi="Calibri" w:cs="Calibri"/>
                <w:color w:val="000000"/>
              </w:rPr>
              <w:t>8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14:paraId="4C9DB5F5" w14:textId="674547EE" w:rsidR="009D5DBA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6229">
              <w:t>68</w:t>
            </w:r>
            <w:r w:rsidR="0017653A">
              <w:t>8</w:t>
            </w:r>
            <w:r>
              <w:t xml:space="preserve"> 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14:paraId="595A64E0" w14:textId="3C2CD7DB" w:rsidR="009D5DBA" w:rsidRDefault="009D5DBA" w:rsidP="00D77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6 (16.5-18.</w:t>
            </w:r>
            <w:r w:rsidR="00E13912">
              <w:rPr>
                <w:rFonts w:ascii="Calibri" w:hAnsi="Calibri" w:cs="Calibri"/>
                <w:color w:val="000000"/>
              </w:rPr>
              <w:t>8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693" w:type="dxa"/>
            <w:tcBorders>
              <w:top w:val="nil"/>
              <w:bottom w:val="nil"/>
            </w:tcBorders>
          </w:tcPr>
          <w:p w14:paraId="7BDCBC4A" w14:textId="5555C09F" w:rsidR="009D5DBA" w:rsidRDefault="009D5DBA" w:rsidP="00D77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4 [16.2-18.</w:t>
            </w:r>
            <w:r w:rsidR="00F161A6">
              <w:rPr>
                <w:rFonts w:ascii="Calibri" w:hAnsi="Calibri" w:cs="Calibri"/>
                <w:color w:val="000000"/>
              </w:rPr>
              <w:t>6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895" w:type="dxa"/>
            <w:tcBorders>
              <w:top w:val="nil"/>
              <w:bottom w:val="nil"/>
            </w:tcBorders>
          </w:tcPr>
          <w:p w14:paraId="5E3057B2" w14:textId="05B73815" w:rsidR="009D5DBA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6229">
              <w:t>1,</w:t>
            </w:r>
            <w:r w:rsidR="0017653A">
              <w:t>900</w:t>
            </w:r>
            <w:r>
              <w:t xml:space="preserve">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FA12865" w14:textId="77777777" w:rsidR="009D5DBA" w:rsidRDefault="009D5DBA" w:rsidP="00D77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6 (27.5-29.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49797A3" w14:textId="7C305595" w:rsidR="009D5DBA" w:rsidRDefault="009D5DBA" w:rsidP="00D77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8 [26.</w:t>
            </w:r>
            <w:r w:rsidR="00F161A6">
              <w:rPr>
                <w:rFonts w:ascii="Calibri" w:hAnsi="Calibri" w:cs="Calibri"/>
                <w:color w:val="000000"/>
              </w:rPr>
              <w:t>7</w:t>
            </w:r>
            <w:r>
              <w:rPr>
                <w:rFonts w:ascii="Calibri" w:hAnsi="Calibri" w:cs="Calibri"/>
                <w:color w:val="000000"/>
              </w:rPr>
              <w:t>-28.9]</w:t>
            </w:r>
          </w:p>
        </w:tc>
      </w:tr>
      <w:tr w:rsidR="009D5DBA" w:rsidRPr="00FA0928" w14:paraId="12B52209" w14:textId="77777777" w:rsidTr="002B2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tcBorders>
              <w:top w:val="nil"/>
              <w:bottom w:val="nil"/>
            </w:tcBorders>
          </w:tcPr>
          <w:p w14:paraId="0F453D85" w14:textId="77777777" w:rsidR="009D5DBA" w:rsidRDefault="009D5DBA" w:rsidP="00D776CF">
            <w:pPr>
              <w:tabs>
                <w:tab w:val="left" w:pos="2410"/>
              </w:tabs>
              <w:rPr>
                <w:b w:val="0"/>
              </w:rPr>
            </w:pPr>
            <w:r>
              <w:rPr>
                <w:b w:val="0"/>
              </w:rPr>
              <w:t>Not known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6E55C9BE" w14:textId="10AAACDC" w:rsidR="009D5DBA" w:rsidRDefault="0017653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7</w:t>
            </w:r>
            <w:r w:rsidR="009D5DBA">
              <w:t xml:space="preserve"> 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 w14:paraId="6C29613A" w14:textId="499FC26C" w:rsidR="009D5DBA" w:rsidRDefault="009D5DBA" w:rsidP="00D77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 (0.</w:t>
            </w:r>
            <w:r w:rsidR="0017653A">
              <w:rPr>
                <w:rFonts w:ascii="Calibri" w:hAnsi="Calibri" w:cs="Calibri"/>
                <w:color w:val="000000"/>
              </w:rPr>
              <w:t>6</w:t>
            </w:r>
            <w:r>
              <w:rPr>
                <w:rFonts w:ascii="Calibri" w:hAnsi="Calibri" w:cs="Calibri"/>
                <w:color w:val="000000"/>
              </w:rPr>
              <w:t>-0.</w:t>
            </w:r>
            <w:r w:rsidR="0017653A">
              <w:rPr>
                <w:rFonts w:ascii="Calibri" w:hAnsi="Calibri" w:cs="Calibri"/>
                <w:color w:val="000000"/>
              </w:rPr>
              <w:t>9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651" w:type="dxa"/>
            <w:tcBorders>
              <w:top w:val="nil"/>
              <w:bottom w:val="nil"/>
            </w:tcBorders>
          </w:tcPr>
          <w:p w14:paraId="0A83DACB" w14:textId="04F0897B" w:rsidR="009D5DBA" w:rsidRDefault="009D5DBA" w:rsidP="00D77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17653A">
              <w:rPr>
                <w:rFonts w:ascii="Calibri" w:hAnsi="Calibri" w:cs="Calibri"/>
                <w:color w:val="000000"/>
              </w:rPr>
              <w:t>7</w:t>
            </w:r>
            <w:r>
              <w:rPr>
                <w:rFonts w:ascii="Calibri" w:hAnsi="Calibri" w:cs="Calibri"/>
                <w:color w:val="000000"/>
              </w:rPr>
              <w:t xml:space="preserve"> [0.</w:t>
            </w:r>
            <w:r w:rsidR="0017653A">
              <w:rPr>
                <w:rFonts w:ascii="Calibri" w:hAnsi="Calibri" w:cs="Calibri"/>
                <w:color w:val="000000"/>
              </w:rPr>
              <w:t>6</w:t>
            </w:r>
            <w:r>
              <w:rPr>
                <w:rFonts w:ascii="Calibri" w:hAnsi="Calibri" w:cs="Calibri"/>
                <w:color w:val="000000"/>
              </w:rPr>
              <w:t>-0.</w:t>
            </w:r>
            <w:r w:rsidR="0017653A">
              <w:rPr>
                <w:rFonts w:ascii="Calibri" w:hAnsi="Calibri" w:cs="Calibri"/>
                <w:color w:val="000000"/>
              </w:rPr>
              <w:t>9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14:paraId="7F6D66CC" w14:textId="68027663" w:rsidR="009D5DBA" w:rsidRDefault="009D5DB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F35B7">
              <w:t>2</w:t>
            </w:r>
            <w:r w:rsidR="0017653A">
              <w:t>5</w:t>
            </w:r>
            <w:r>
              <w:t xml:space="preserve"> 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14:paraId="230DA423" w14:textId="577ACE65" w:rsidR="009D5DBA" w:rsidRDefault="009D5DBA" w:rsidP="00D77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F161A6">
              <w:rPr>
                <w:rFonts w:ascii="Calibri" w:hAnsi="Calibri" w:cs="Calibri"/>
                <w:color w:val="000000"/>
              </w:rPr>
              <w:t>6</w:t>
            </w:r>
            <w:r>
              <w:rPr>
                <w:rFonts w:ascii="Calibri" w:hAnsi="Calibri" w:cs="Calibri"/>
                <w:color w:val="000000"/>
              </w:rPr>
              <w:t xml:space="preserve"> (0.4-</w:t>
            </w:r>
            <w:r w:rsidR="00E13912">
              <w:rPr>
                <w:rFonts w:ascii="Calibri" w:hAnsi="Calibri" w:cs="Calibri"/>
                <w:color w:val="000000"/>
              </w:rPr>
              <w:t>1.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693" w:type="dxa"/>
            <w:tcBorders>
              <w:top w:val="nil"/>
              <w:bottom w:val="nil"/>
            </w:tcBorders>
          </w:tcPr>
          <w:p w14:paraId="5D5E884A" w14:textId="5ECEC4CE" w:rsidR="009D5DBA" w:rsidRDefault="009D5DBA" w:rsidP="00D77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 [0.4-</w:t>
            </w:r>
            <w:r w:rsidR="00F161A6">
              <w:rPr>
                <w:rFonts w:ascii="Calibri" w:hAnsi="Calibri" w:cs="Calibri"/>
                <w:color w:val="000000"/>
              </w:rPr>
              <w:t>1.0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895" w:type="dxa"/>
            <w:tcBorders>
              <w:top w:val="nil"/>
              <w:bottom w:val="nil"/>
            </w:tcBorders>
          </w:tcPr>
          <w:p w14:paraId="0E9F53DB" w14:textId="60993C25" w:rsidR="009D5DBA" w:rsidRDefault="0017653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2</w:t>
            </w:r>
            <w:r w:rsidR="009D5DBA">
              <w:t xml:space="preserve">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160AB4A" w14:textId="5454F6DF" w:rsidR="009D5DBA" w:rsidRDefault="009D5DBA" w:rsidP="00D77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F161A6">
              <w:rPr>
                <w:rFonts w:ascii="Calibri" w:hAnsi="Calibri" w:cs="Calibri"/>
                <w:color w:val="000000"/>
              </w:rPr>
              <w:t>8</w:t>
            </w:r>
            <w:r>
              <w:rPr>
                <w:rFonts w:ascii="Calibri" w:hAnsi="Calibri" w:cs="Calibri"/>
                <w:color w:val="000000"/>
              </w:rPr>
              <w:t xml:space="preserve"> (0.</w:t>
            </w:r>
            <w:r w:rsidR="00F161A6">
              <w:rPr>
                <w:rFonts w:ascii="Calibri" w:hAnsi="Calibri" w:cs="Calibri"/>
                <w:color w:val="000000"/>
              </w:rPr>
              <w:t>6</w:t>
            </w:r>
            <w:r>
              <w:rPr>
                <w:rFonts w:ascii="Calibri" w:hAnsi="Calibri" w:cs="Calibri"/>
                <w:color w:val="000000"/>
              </w:rPr>
              <w:t>-</w:t>
            </w:r>
            <w:r w:rsidR="00F161A6">
              <w:rPr>
                <w:rFonts w:ascii="Calibri" w:hAnsi="Calibri" w:cs="Calibri"/>
                <w:color w:val="000000"/>
              </w:rPr>
              <w:t>1.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497E83C" w14:textId="61996DEB" w:rsidR="009D5DBA" w:rsidRDefault="009D5DBA" w:rsidP="00D77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F161A6">
              <w:rPr>
                <w:rFonts w:ascii="Calibri" w:hAnsi="Calibri" w:cs="Calibri"/>
                <w:color w:val="000000"/>
              </w:rPr>
              <w:t>8</w:t>
            </w:r>
            <w:r>
              <w:rPr>
                <w:rFonts w:ascii="Calibri" w:hAnsi="Calibri" w:cs="Calibri"/>
                <w:color w:val="000000"/>
              </w:rPr>
              <w:t xml:space="preserve"> [0.</w:t>
            </w:r>
            <w:r w:rsidR="00F161A6">
              <w:rPr>
                <w:rFonts w:ascii="Calibri" w:hAnsi="Calibri" w:cs="Calibri"/>
                <w:color w:val="000000"/>
              </w:rPr>
              <w:t>6</w:t>
            </w:r>
            <w:r>
              <w:rPr>
                <w:rFonts w:ascii="Calibri" w:hAnsi="Calibri" w:cs="Calibri"/>
                <w:color w:val="000000"/>
              </w:rPr>
              <w:t>-</w:t>
            </w:r>
            <w:r w:rsidR="00F161A6">
              <w:rPr>
                <w:rFonts w:ascii="Calibri" w:hAnsi="Calibri" w:cs="Calibri"/>
                <w:color w:val="000000"/>
              </w:rPr>
              <w:t>1.1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9D5DBA" w:rsidRPr="00FA0928" w14:paraId="38121E7B" w14:textId="77777777" w:rsidTr="002B2D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9" w:type="dxa"/>
            <w:gridSpan w:val="3"/>
            <w:tcBorders>
              <w:top w:val="nil"/>
              <w:bottom w:val="nil"/>
            </w:tcBorders>
          </w:tcPr>
          <w:p w14:paraId="49E77DBF" w14:textId="77777777" w:rsidR="009D5DBA" w:rsidRPr="00FA0928" w:rsidRDefault="009D5DBA" w:rsidP="00D776CF">
            <w:pPr>
              <w:tabs>
                <w:tab w:val="left" w:pos="2410"/>
              </w:tabs>
            </w:pPr>
            <w:r w:rsidRPr="00EB77DD">
              <w:t>School characteristics</w:t>
            </w:r>
          </w:p>
        </w:tc>
        <w:tc>
          <w:tcPr>
            <w:tcW w:w="1651" w:type="dxa"/>
            <w:tcBorders>
              <w:top w:val="nil"/>
              <w:bottom w:val="nil"/>
            </w:tcBorders>
          </w:tcPr>
          <w:p w14:paraId="50CFF75B" w14:textId="77777777" w:rsidR="009D5DBA" w:rsidRPr="00FA0928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40" w:type="dxa"/>
            <w:tcBorders>
              <w:top w:val="nil"/>
              <w:bottom w:val="nil"/>
            </w:tcBorders>
          </w:tcPr>
          <w:p w14:paraId="55513845" w14:textId="77777777" w:rsidR="009D5DBA" w:rsidRPr="00FA0928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74" w:type="dxa"/>
            <w:tcBorders>
              <w:top w:val="nil"/>
              <w:bottom w:val="nil"/>
            </w:tcBorders>
          </w:tcPr>
          <w:p w14:paraId="27E8A395" w14:textId="77777777" w:rsidR="009D5DBA" w:rsidRPr="00FA0928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93" w:type="dxa"/>
            <w:tcBorders>
              <w:top w:val="nil"/>
              <w:bottom w:val="nil"/>
            </w:tcBorders>
          </w:tcPr>
          <w:p w14:paraId="22D84FEA" w14:textId="77777777" w:rsidR="009D5DBA" w:rsidRPr="00FA0928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95" w:type="dxa"/>
            <w:tcBorders>
              <w:top w:val="nil"/>
              <w:bottom w:val="nil"/>
            </w:tcBorders>
          </w:tcPr>
          <w:p w14:paraId="5F7E941B" w14:textId="77777777" w:rsidR="009D5DBA" w:rsidRPr="00FA0928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604B052" w14:textId="77777777" w:rsidR="009D5DBA" w:rsidRPr="00FA0928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CECEB77" w14:textId="77777777" w:rsidR="009D5DBA" w:rsidRPr="00FA0928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D5DBA" w:rsidRPr="00FA0928" w14:paraId="3650626F" w14:textId="77777777" w:rsidTr="002B2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tcBorders>
              <w:top w:val="nil"/>
              <w:bottom w:val="nil"/>
            </w:tcBorders>
          </w:tcPr>
          <w:p w14:paraId="2A281DE4" w14:textId="77777777" w:rsidR="009D5DBA" w:rsidRDefault="009D5DBA" w:rsidP="00D776CF">
            <w:pPr>
              <w:tabs>
                <w:tab w:val="left" w:pos="2410"/>
              </w:tabs>
              <w:rPr>
                <w:b w:val="0"/>
              </w:rPr>
            </w:pPr>
            <w:r w:rsidRPr="00637B51">
              <w:t>Rural/urban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600F790F" w14:textId="77777777" w:rsidR="009D5DBA" w:rsidRPr="00FA0928" w:rsidRDefault="009D5DB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84" w:type="dxa"/>
            <w:tcBorders>
              <w:top w:val="nil"/>
              <w:bottom w:val="nil"/>
            </w:tcBorders>
          </w:tcPr>
          <w:p w14:paraId="4CA42E5B" w14:textId="77777777" w:rsidR="009D5DBA" w:rsidRPr="00FA0928" w:rsidRDefault="009D5DB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51" w:type="dxa"/>
            <w:tcBorders>
              <w:top w:val="nil"/>
              <w:bottom w:val="nil"/>
            </w:tcBorders>
          </w:tcPr>
          <w:p w14:paraId="51934734" w14:textId="77777777" w:rsidR="009D5DBA" w:rsidRPr="00FA0928" w:rsidRDefault="009D5DB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40" w:type="dxa"/>
            <w:tcBorders>
              <w:top w:val="nil"/>
              <w:bottom w:val="nil"/>
            </w:tcBorders>
          </w:tcPr>
          <w:p w14:paraId="1A1F702F" w14:textId="77777777" w:rsidR="009D5DBA" w:rsidRPr="00FA0928" w:rsidRDefault="009D5DB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74" w:type="dxa"/>
            <w:tcBorders>
              <w:top w:val="nil"/>
              <w:bottom w:val="nil"/>
            </w:tcBorders>
          </w:tcPr>
          <w:p w14:paraId="431F69D4" w14:textId="77777777" w:rsidR="009D5DBA" w:rsidRPr="00FA0928" w:rsidRDefault="009D5DB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93" w:type="dxa"/>
            <w:tcBorders>
              <w:top w:val="nil"/>
              <w:bottom w:val="nil"/>
            </w:tcBorders>
          </w:tcPr>
          <w:p w14:paraId="272BD10B" w14:textId="77777777" w:rsidR="009D5DBA" w:rsidRPr="00FA0928" w:rsidRDefault="009D5DB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95" w:type="dxa"/>
            <w:tcBorders>
              <w:top w:val="nil"/>
              <w:bottom w:val="nil"/>
            </w:tcBorders>
          </w:tcPr>
          <w:p w14:paraId="56FF6378" w14:textId="77777777" w:rsidR="009D5DBA" w:rsidRPr="00FA0928" w:rsidRDefault="009D5DB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E97CF95" w14:textId="77777777" w:rsidR="009D5DBA" w:rsidRPr="00FA0928" w:rsidRDefault="009D5DB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1034A91" w14:textId="77777777" w:rsidR="009D5DBA" w:rsidRPr="00FA0928" w:rsidRDefault="009D5DB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D5DBA" w:rsidRPr="00FA0928" w14:paraId="0099C94C" w14:textId="77777777" w:rsidTr="002B2D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tcBorders>
              <w:top w:val="nil"/>
              <w:bottom w:val="nil"/>
            </w:tcBorders>
          </w:tcPr>
          <w:p w14:paraId="44DD1A49" w14:textId="77777777" w:rsidR="009D5DBA" w:rsidRDefault="009D5DBA" w:rsidP="00D776CF">
            <w:pPr>
              <w:tabs>
                <w:tab w:val="left" w:pos="2410"/>
              </w:tabs>
              <w:rPr>
                <w:b w:val="0"/>
              </w:rPr>
            </w:pPr>
            <w:r>
              <w:rPr>
                <w:b w:val="0"/>
                <w:bCs w:val="0"/>
              </w:rPr>
              <w:t>Rural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714633D0" w14:textId="29B3DC99" w:rsidR="009D5DBA" w:rsidRPr="008F35B7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,</w:t>
            </w:r>
            <w:r w:rsidR="0002795D">
              <w:t>713</w:t>
            </w:r>
            <w:r>
              <w:t xml:space="preserve"> 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 w14:paraId="2D3EB5D7" w14:textId="380C5419" w:rsidR="009D5DBA" w:rsidRDefault="009D5DBA" w:rsidP="00D77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2 (15.5-</w:t>
            </w:r>
            <w:r w:rsidR="00500B5A">
              <w:rPr>
                <w:rFonts w:ascii="Calibri" w:hAnsi="Calibri" w:cs="Calibri"/>
                <w:color w:val="000000"/>
              </w:rPr>
              <w:t>16.9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651" w:type="dxa"/>
            <w:tcBorders>
              <w:top w:val="nil"/>
              <w:bottom w:val="nil"/>
            </w:tcBorders>
          </w:tcPr>
          <w:p w14:paraId="59D2B592" w14:textId="571C0CCF" w:rsidR="009D5DBA" w:rsidRDefault="009D5DBA" w:rsidP="00D77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4 [14.</w:t>
            </w:r>
            <w:r w:rsidR="00F6617F">
              <w:rPr>
                <w:rFonts w:ascii="Calibri" w:hAnsi="Calibri" w:cs="Calibri"/>
                <w:color w:val="000000"/>
              </w:rPr>
              <w:t>8</w:t>
            </w:r>
            <w:r>
              <w:rPr>
                <w:rFonts w:ascii="Calibri" w:hAnsi="Calibri" w:cs="Calibri"/>
                <w:color w:val="000000"/>
              </w:rPr>
              <w:t>-16.2]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14:paraId="038C9249" w14:textId="5B14FA7F" w:rsidR="009D5DBA" w:rsidRPr="008F35B7" w:rsidRDefault="00A163B9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45</w:t>
            </w:r>
            <w:r w:rsidR="009D5DBA">
              <w:t xml:space="preserve"> 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14:paraId="42D4B1BE" w14:textId="4FCA92D6" w:rsidR="009D5DBA" w:rsidRDefault="00F6617F" w:rsidP="00D77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0</w:t>
            </w:r>
            <w:r w:rsidR="009D5DBA">
              <w:rPr>
                <w:rFonts w:ascii="Calibri" w:hAnsi="Calibri" w:cs="Calibri"/>
                <w:color w:val="000000"/>
              </w:rPr>
              <w:t xml:space="preserve"> (12.9-15.1)</w:t>
            </w:r>
          </w:p>
        </w:tc>
        <w:tc>
          <w:tcPr>
            <w:tcW w:w="1693" w:type="dxa"/>
            <w:tcBorders>
              <w:top w:val="nil"/>
              <w:bottom w:val="nil"/>
            </w:tcBorders>
          </w:tcPr>
          <w:p w14:paraId="74B39AD7" w14:textId="7DF8054A" w:rsidR="009D5DBA" w:rsidRDefault="009D5DBA" w:rsidP="00D77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6 [12.</w:t>
            </w:r>
            <w:r w:rsidR="00F6617F">
              <w:rPr>
                <w:rFonts w:ascii="Calibri" w:hAnsi="Calibri" w:cs="Calibri"/>
                <w:color w:val="000000"/>
              </w:rPr>
              <w:t>6</w:t>
            </w:r>
            <w:r>
              <w:rPr>
                <w:rFonts w:ascii="Calibri" w:hAnsi="Calibri" w:cs="Calibri"/>
                <w:color w:val="000000"/>
              </w:rPr>
              <w:t>-14.7]</w:t>
            </w:r>
          </w:p>
        </w:tc>
        <w:tc>
          <w:tcPr>
            <w:tcW w:w="895" w:type="dxa"/>
            <w:tcBorders>
              <w:top w:val="nil"/>
              <w:bottom w:val="nil"/>
            </w:tcBorders>
          </w:tcPr>
          <w:p w14:paraId="29481BA0" w14:textId="046EF8B1" w:rsidR="009D5DBA" w:rsidRPr="008F35B7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,16</w:t>
            </w:r>
            <w:r w:rsidR="00A163B9">
              <w:t>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E5883CB" w14:textId="77777777" w:rsidR="009D5DBA" w:rsidRDefault="009D5DBA" w:rsidP="00D77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6 (16.7-18.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4C4E534" w14:textId="77777777" w:rsidR="009D5DBA" w:rsidRDefault="009D5DBA" w:rsidP="00D77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0 [16.1-18.0]</w:t>
            </w:r>
          </w:p>
        </w:tc>
      </w:tr>
      <w:tr w:rsidR="009D5DBA" w:rsidRPr="00FA0928" w14:paraId="4ACD4E24" w14:textId="77777777" w:rsidTr="002B2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tcBorders>
              <w:top w:val="nil"/>
              <w:bottom w:val="nil"/>
            </w:tcBorders>
          </w:tcPr>
          <w:p w14:paraId="26CC0E13" w14:textId="77777777" w:rsidR="009D5DBA" w:rsidRDefault="009D5DBA" w:rsidP="00D776CF">
            <w:pPr>
              <w:tabs>
                <w:tab w:val="left" w:pos="2410"/>
              </w:tabs>
              <w:rPr>
                <w:b w:val="0"/>
              </w:rPr>
            </w:pPr>
            <w:r w:rsidRPr="00637B51">
              <w:rPr>
                <w:b w:val="0"/>
                <w:bCs w:val="0"/>
              </w:rPr>
              <w:t>Urban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7D44C1D9" w14:textId="44390658" w:rsidR="009D5DBA" w:rsidRPr="008F35B7" w:rsidRDefault="009D5DB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649D">
              <w:t>8,</w:t>
            </w:r>
            <w:r w:rsidR="00A163B9">
              <w:t>847</w:t>
            </w:r>
            <w:r>
              <w:t xml:space="preserve"> 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 w14:paraId="51CD8A18" w14:textId="38A7829A" w:rsidR="009D5DBA" w:rsidRDefault="009D5DBA" w:rsidP="00D77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.8 (83.</w:t>
            </w:r>
            <w:r w:rsidR="00500B5A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-84.5)</w:t>
            </w:r>
          </w:p>
        </w:tc>
        <w:tc>
          <w:tcPr>
            <w:tcW w:w="1651" w:type="dxa"/>
            <w:tcBorders>
              <w:top w:val="nil"/>
              <w:bottom w:val="nil"/>
            </w:tcBorders>
          </w:tcPr>
          <w:p w14:paraId="55379E4C" w14:textId="0DC85FFA" w:rsidR="009D5DBA" w:rsidRDefault="009D5DBA" w:rsidP="00D77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.6 [83.</w:t>
            </w:r>
            <w:r w:rsidR="00F6617F">
              <w:rPr>
                <w:rFonts w:ascii="Calibri" w:hAnsi="Calibri" w:cs="Calibri"/>
                <w:color w:val="000000"/>
              </w:rPr>
              <w:t>9</w:t>
            </w:r>
            <w:r>
              <w:rPr>
                <w:rFonts w:ascii="Calibri" w:hAnsi="Calibri" w:cs="Calibri"/>
                <w:color w:val="000000"/>
              </w:rPr>
              <w:t>-85.3]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14:paraId="51C0B2CF" w14:textId="4438EF4F" w:rsidR="009D5DBA" w:rsidRPr="008F35B7" w:rsidRDefault="009D5DB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649D">
              <w:t>3,</w:t>
            </w:r>
            <w:r>
              <w:t>3</w:t>
            </w:r>
            <w:r w:rsidR="00A163B9">
              <w:t>62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14:paraId="689889EF" w14:textId="77777777" w:rsidR="009D5DBA" w:rsidRDefault="009D5DBA" w:rsidP="00D77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.1 (84.9-87.1)</w:t>
            </w:r>
          </w:p>
        </w:tc>
        <w:tc>
          <w:tcPr>
            <w:tcW w:w="1693" w:type="dxa"/>
            <w:tcBorders>
              <w:top w:val="nil"/>
              <w:bottom w:val="nil"/>
            </w:tcBorders>
          </w:tcPr>
          <w:p w14:paraId="3EF094C1" w14:textId="77777777" w:rsidR="009D5DBA" w:rsidRDefault="009D5DBA" w:rsidP="00D77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.4 [85.3-87.5]</w:t>
            </w:r>
          </w:p>
        </w:tc>
        <w:tc>
          <w:tcPr>
            <w:tcW w:w="895" w:type="dxa"/>
            <w:tcBorders>
              <w:top w:val="nil"/>
              <w:bottom w:val="nil"/>
            </w:tcBorders>
          </w:tcPr>
          <w:p w14:paraId="2E877E6A" w14:textId="1660CDB0" w:rsidR="009D5DBA" w:rsidRPr="008F35B7" w:rsidRDefault="009D5DB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649D">
              <w:t>5,4</w:t>
            </w:r>
            <w:r w:rsidR="00A163B9">
              <w:t>85</w:t>
            </w:r>
            <w:r>
              <w:t xml:space="preserve">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F097B3B" w14:textId="321658BA" w:rsidR="009D5DBA" w:rsidRDefault="009D5DBA" w:rsidP="00D77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.4 (</w:t>
            </w:r>
            <w:r w:rsidR="00F6617F">
              <w:rPr>
                <w:rFonts w:ascii="Calibri" w:hAnsi="Calibri" w:cs="Calibri"/>
                <w:color w:val="000000"/>
              </w:rPr>
              <w:t>81.5-83.3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9C94E4A" w14:textId="20A514C4" w:rsidR="009D5DBA" w:rsidRDefault="009D5DBA" w:rsidP="00D77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.0 [82.</w:t>
            </w:r>
            <w:r w:rsidR="00537037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-83.9]</w:t>
            </w:r>
          </w:p>
        </w:tc>
      </w:tr>
      <w:tr w:rsidR="009D5DBA" w:rsidRPr="00FA0928" w14:paraId="034B6981" w14:textId="77777777" w:rsidTr="002B2D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tcBorders>
              <w:top w:val="nil"/>
              <w:bottom w:val="nil"/>
            </w:tcBorders>
          </w:tcPr>
          <w:p w14:paraId="413B8C13" w14:textId="77777777" w:rsidR="009D5DBA" w:rsidRDefault="009D5DBA" w:rsidP="00D776CF">
            <w:pPr>
              <w:tabs>
                <w:tab w:val="left" w:pos="2410"/>
              </w:tabs>
              <w:rPr>
                <w:b w:val="0"/>
              </w:rPr>
            </w:pPr>
            <w:r w:rsidRPr="00A34327">
              <w:t>Funding source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24799C4E" w14:textId="77777777" w:rsidR="009D5DBA" w:rsidRPr="008F35B7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84" w:type="dxa"/>
            <w:tcBorders>
              <w:top w:val="nil"/>
              <w:bottom w:val="nil"/>
            </w:tcBorders>
          </w:tcPr>
          <w:p w14:paraId="686E2949" w14:textId="77777777" w:rsidR="009D5DBA" w:rsidRPr="008F35B7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51" w:type="dxa"/>
            <w:tcBorders>
              <w:top w:val="nil"/>
              <w:bottom w:val="nil"/>
            </w:tcBorders>
          </w:tcPr>
          <w:p w14:paraId="6532C443" w14:textId="77777777" w:rsidR="009D5DBA" w:rsidRPr="008F35B7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40" w:type="dxa"/>
            <w:tcBorders>
              <w:top w:val="nil"/>
              <w:bottom w:val="nil"/>
            </w:tcBorders>
          </w:tcPr>
          <w:p w14:paraId="67A02A02" w14:textId="77777777" w:rsidR="009D5DBA" w:rsidRPr="008F35B7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74" w:type="dxa"/>
            <w:tcBorders>
              <w:top w:val="nil"/>
              <w:bottom w:val="nil"/>
            </w:tcBorders>
          </w:tcPr>
          <w:p w14:paraId="06788F9B" w14:textId="77777777" w:rsidR="009D5DBA" w:rsidRPr="00FA0928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93" w:type="dxa"/>
            <w:tcBorders>
              <w:top w:val="nil"/>
              <w:bottom w:val="nil"/>
            </w:tcBorders>
          </w:tcPr>
          <w:p w14:paraId="5A29F0F8" w14:textId="77777777" w:rsidR="009D5DBA" w:rsidRPr="00FA0928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95" w:type="dxa"/>
            <w:tcBorders>
              <w:top w:val="nil"/>
              <w:bottom w:val="nil"/>
            </w:tcBorders>
          </w:tcPr>
          <w:p w14:paraId="160E34C3" w14:textId="77777777" w:rsidR="009D5DBA" w:rsidRPr="008F35B7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A0AC813" w14:textId="77777777" w:rsidR="009D5DBA" w:rsidRPr="00FA0928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AAA5353" w14:textId="77777777" w:rsidR="009D5DBA" w:rsidRPr="00FA0928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D5DBA" w:rsidRPr="00FA0928" w14:paraId="112BFDBC" w14:textId="77777777" w:rsidTr="002B2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tcBorders>
              <w:top w:val="nil"/>
              <w:bottom w:val="nil"/>
            </w:tcBorders>
          </w:tcPr>
          <w:p w14:paraId="7F1B1EE0" w14:textId="77777777" w:rsidR="009D5DBA" w:rsidRDefault="009D5DBA" w:rsidP="00D776CF">
            <w:pPr>
              <w:tabs>
                <w:tab w:val="left" w:pos="2410"/>
              </w:tabs>
              <w:rPr>
                <w:b w:val="0"/>
              </w:rPr>
            </w:pPr>
            <w:r>
              <w:rPr>
                <w:b w:val="0"/>
              </w:rPr>
              <w:t xml:space="preserve">State funded 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4E7C6D3D" w14:textId="2F8A01C1" w:rsidR="009D5DBA" w:rsidRPr="008F35B7" w:rsidRDefault="009D5DB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2EBA">
              <w:t>9,</w:t>
            </w:r>
            <w:r w:rsidR="00537037">
              <w:t>245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 w14:paraId="1677A34A" w14:textId="77777777" w:rsidR="009D5DBA" w:rsidRDefault="009D5DBA" w:rsidP="00D77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.6 (86.9-88.2)</w:t>
            </w:r>
          </w:p>
        </w:tc>
        <w:tc>
          <w:tcPr>
            <w:tcW w:w="1651" w:type="dxa"/>
            <w:tcBorders>
              <w:top w:val="nil"/>
              <w:bottom w:val="nil"/>
            </w:tcBorders>
          </w:tcPr>
          <w:p w14:paraId="06C01777" w14:textId="77777777" w:rsidR="009D5DBA" w:rsidRDefault="009D5DBA" w:rsidP="00D77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.2 [86.6-87.9]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14:paraId="1250F1F2" w14:textId="7F34F099" w:rsidR="009D5DBA" w:rsidRPr="008F35B7" w:rsidRDefault="009D5DB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2EBA">
              <w:t>3,2</w:t>
            </w:r>
            <w:r w:rsidR="00537037">
              <w:t>84</w:t>
            </w:r>
            <w:r>
              <w:t xml:space="preserve"> 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14:paraId="465E8FDB" w14:textId="77777777" w:rsidR="009D5DBA" w:rsidRDefault="009D5DBA" w:rsidP="00D77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.1 (82.9-85.2)</w:t>
            </w:r>
          </w:p>
        </w:tc>
        <w:tc>
          <w:tcPr>
            <w:tcW w:w="1693" w:type="dxa"/>
            <w:tcBorders>
              <w:top w:val="nil"/>
              <w:bottom w:val="nil"/>
            </w:tcBorders>
          </w:tcPr>
          <w:p w14:paraId="34C18E37" w14:textId="77777777" w:rsidR="009D5DBA" w:rsidRDefault="009D5DBA" w:rsidP="00D77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.3 [83.1-85.4]</w:t>
            </w:r>
          </w:p>
        </w:tc>
        <w:tc>
          <w:tcPr>
            <w:tcW w:w="895" w:type="dxa"/>
            <w:tcBorders>
              <w:top w:val="nil"/>
              <w:bottom w:val="nil"/>
            </w:tcBorders>
          </w:tcPr>
          <w:p w14:paraId="00799CAA" w14:textId="1A49C688" w:rsidR="009D5DBA" w:rsidRPr="008F35B7" w:rsidRDefault="009D5DB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2EBA">
              <w:t>5,9</w:t>
            </w:r>
            <w:r w:rsidR="004C660A">
              <w:t>61</w:t>
            </w:r>
            <w:r>
              <w:t xml:space="preserve">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47BE093" w14:textId="5286F467" w:rsidR="009D5DBA" w:rsidRDefault="009D5DBA" w:rsidP="00D77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.6 (88.</w:t>
            </w:r>
            <w:r w:rsidR="004C660A">
              <w:rPr>
                <w:rFonts w:ascii="Calibri" w:hAnsi="Calibri" w:cs="Calibri"/>
                <w:color w:val="000000"/>
              </w:rPr>
              <w:t>9</w:t>
            </w:r>
            <w:r>
              <w:rPr>
                <w:rFonts w:ascii="Calibri" w:hAnsi="Calibri" w:cs="Calibri"/>
                <w:color w:val="000000"/>
              </w:rPr>
              <w:t>-90.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F6357CC" w14:textId="77777777" w:rsidR="009D5DBA" w:rsidRDefault="009D5DBA" w:rsidP="00D77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.8 [89.0-90.5]</w:t>
            </w:r>
          </w:p>
        </w:tc>
      </w:tr>
      <w:tr w:rsidR="009D5DBA" w:rsidRPr="00FA0928" w14:paraId="076DDB74" w14:textId="77777777" w:rsidTr="002B2D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tcBorders>
              <w:top w:val="nil"/>
              <w:bottom w:val="nil"/>
            </w:tcBorders>
          </w:tcPr>
          <w:p w14:paraId="5FB1D9DB" w14:textId="77777777" w:rsidR="009D5DBA" w:rsidRDefault="009D5DBA" w:rsidP="00D776CF">
            <w:pPr>
              <w:tabs>
                <w:tab w:val="left" w:pos="2410"/>
              </w:tabs>
              <w:rPr>
                <w:b w:val="0"/>
              </w:rPr>
            </w:pPr>
            <w:r>
              <w:rPr>
                <w:b w:val="0"/>
              </w:rPr>
              <w:t xml:space="preserve">Independent 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44FF881E" w14:textId="09330685" w:rsidR="009D5DBA" w:rsidRPr="008F35B7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438D">
              <w:t>9</w:t>
            </w:r>
            <w:r w:rsidR="00537037">
              <w:t>74</w:t>
            </w:r>
            <w:r>
              <w:t xml:space="preserve"> 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 w14:paraId="1A15AD69" w14:textId="77777777" w:rsidR="009D5DBA" w:rsidRDefault="009D5DBA" w:rsidP="00D77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2 (8.7-9.8)</w:t>
            </w:r>
          </w:p>
        </w:tc>
        <w:tc>
          <w:tcPr>
            <w:tcW w:w="1651" w:type="dxa"/>
            <w:tcBorders>
              <w:top w:val="nil"/>
              <w:bottom w:val="nil"/>
            </w:tcBorders>
          </w:tcPr>
          <w:p w14:paraId="4CAA45B3" w14:textId="77777777" w:rsidR="009D5DBA" w:rsidRDefault="009D5DBA" w:rsidP="00D77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8 [9.2-10.4]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14:paraId="3B40B27A" w14:textId="4738EBC7" w:rsidR="009D5DBA" w:rsidRPr="008F35B7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438D">
              <w:t>5</w:t>
            </w:r>
            <w:r w:rsidR="00537037">
              <w:t>23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14:paraId="3C0BD2FA" w14:textId="77777777" w:rsidR="009D5DBA" w:rsidRDefault="009D5DBA" w:rsidP="00D77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4 (12.4-14.5)</w:t>
            </w:r>
          </w:p>
        </w:tc>
        <w:tc>
          <w:tcPr>
            <w:tcW w:w="1693" w:type="dxa"/>
            <w:tcBorders>
              <w:top w:val="nil"/>
              <w:bottom w:val="nil"/>
            </w:tcBorders>
          </w:tcPr>
          <w:p w14:paraId="2CA9A6CD" w14:textId="51C9C8C7" w:rsidR="009D5DBA" w:rsidRDefault="009D5DBA" w:rsidP="00D77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3 [12.</w:t>
            </w:r>
            <w:r w:rsidR="00EB77DD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-14.</w:t>
            </w:r>
            <w:r w:rsidR="00EB77DD">
              <w:rPr>
                <w:rFonts w:ascii="Calibri" w:hAnsi="Calibri" w:cs="Calibri"/>
                <w:color w:val="000000"/>
              </w:rPr>
              <w:t>4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895" w:type="dxa"/>
            <w:tcBorders>
              <w:top w:val="nil"/>
              <w:bottom w:val="nil"/>
            </w:tcBorders>
          </w:tcPr>
          <w:p w14:paraId="0370C21F" w14:textId="63D28C0A" w:rsidR="009D5DBA" w:rsidRPr="008F35B7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438D">
              <w:t>4</w:t>
            </w:r>
            <w:r w:rsidR="004C660A">
              <w:t>51</w:t>
            </w:r>
            <w:r>
              <w:t xml:space="preserve">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7D3C2DB" w14:textId="77777777" w:rsidR="009D5DBA" w:rsidRDefault="009D5DBA" w:rsidP="00D77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8 (6.2-7.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1E709C0" w14:textId="77777777" w:rsidR="009D5DBA" w:rsidRDefault="009D5DBA" w:rsidP="00D77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8 [6.2-7.4]</w:t>
            </w:r>
          </w:p>
        </w:tc>
      </w:tr>
      <w:tr w:rsidR="009D5DBA" w:rsidRPr="00FA0928" w14:paraId="35716178" w14:textId="77777777" w:rsidTr="002B2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tcBorders>
              <w:top w:val="nil"/>
              <w:bottom w:val="nil"/>
            </w:tcBorders>
          </w:tcPr>
          <w:p w14:paraId="1C88964F" w14:textId="77777777" w:rsidR="009D5DBA" w:rsidRDefault="009D5DBA" w:rsidP="00D776CF">
            <w:pPr>
              <w:tabs>
                <w:tab w:val="left" w:pos="2410"/>
              </w:tabs>
              <w:rPr>
                <w:b w:val="0"/>
              </w:rPr>
            </w:pPr>
            <w:r w:rsidRPr="00425752">
              <w:rPr>
                <w:b w:val="0"/>
              </w:rPr>
              <w:t>Not known (N/A)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3EFB0BC6" w14:textId="28EAE987" w:rsidR="009D5DBA" w:rsidRPr="008F35B7" w:rsidRDefault="009D5DB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65F10">
              <w:t>3</w:t>
            </w:r>
            <w:r w:rsidR="00537037">
              <w:t>41</w:t>
            </w:r>
            <w:r w:rsidRPr="00165F10">
              <w:t xml:space="preserve"> 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 w14:paraId="3FFF71D0" w14:textId="77777777" w:rsidR="009D5DBA" w:rsidRDefault="009D5DBA" w:rsidP="00D77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 (2.9-3.6)</w:t>
            </w:r>
          </w:p>
        </w:tc>
        <w:tc>
          <w:tcPr>
            <w:tcW w:w="1651" w:type="dxa"/>
            <w:tcBorders>
              <w:top w:val="nil"/>
              <w:bottom w:val="nil"/>
            </w:tcBorders>
          </w:tcPr>
          <w:p w14:paraId="45BE0BF5" w14:textId="58E9C262" w:rsidR="009D5DBA" w:rsidRDefault="004C660A" w:rsidP="00D77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</w:t>
            </w:r>
            <w:r w:rsidR="009D5DBA">
              <w:rPr>
                <w:rFonts w:ascii="Calibri" w:hAnsi="Calibri" w:cs="Calibri"/>
                <w:color w:val="000000"/>
              </w:rPr>
              <w:t xml:space="preserve"> [2.</w:t>
            </w:r>
            <w:r>
              <w:rPr>
                <w:rFonts w:ascii="Calibri" w:hAnsi="Calibri" w:cs="Calibri"/>
                <w:color w:val="000000"/>
              </w:rPr>
              <w:t>7</w:t>
            </w:r>
            <w:r w:rsidR="009D5DBA">
              <w:rPr>
                <w:rFonts w:ascii="Calibri" w:hAnsi="Calibri" w:cs="Calibri"/>
                <w:color w:val="000000"/>
              </w:rPr>
              <w:t>-3.3]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14:paraId="26DD9637" w14:textId="6B70D793" w:rsidR="009D5DBA" w:rsidRPr="008F35B7" w:rsidRDefault="00537037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</w:t>
            </w:r>
            <w:r w:rsidR="009D5DBA">
              <w:t xml:space="preserve"> 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14:paraId="1DD87826" w14:textId="2C3217FC" w:rsidR="009D5DBA" w:rsidRDefault="009D5DBA" w:rsidP="00D77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</w:t>
            </w:r>
            <w:r w:rsidR="004C660A">
              <w:rPr>
                <w:rFonts w:ascii="Calibri" w:hAnsi="Calibri" w:cs="Calibri"/>
                <w:color w:val="000000"/>
              </w:rPr>
              <w:t>6</w:t>
            </w:r>
            <w:r>
              <w:rPr>
                <w:rFonts w:ascii="Calibri" w:hAnsi="Calibri" w:cs="Calibri"/>
                <w:color w:val="000000"/>
              </w:rPr>
              <w:t xml:space="preserve"> (2.1-3.1)</w:t>
            </w:r>
          </w:p>
        </w:tc>
        <w:tc>
          <w:tcPr>
            <w:tcW w:w="1693" w:type="dxa"/>
            <w:tcBorders>
              <w:top w:val="nil"/>
              <w:bottom w:val="nil"/>
            </w:tcBorders>
          </w:tcPr>
          <w:p w14:paraId="14861E2D" w14:textId="4AECC7BD" w:rsidR="009D5DBA" w:rsidRDefault="009D5DBA" w:rsidP="00D77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 [</w:t>
            </w:r>
            <w:r w:rsidR="00EB77DD">
              <w:rPr>
                <w:rFonts w:ascii="Calibri" w:hAnsi="Calibri" w:cs="Calibri"/>
                <w:color w:val="000000"/>
              </w:rPr>
              <w:t>2.0</w:t>
            </w:r>
            <w:r>
              <w:rPr>
                <w:rFonts w:ascii="Calibri" w:hAnsi="Calibri" w:cs="Calibri"/>
                <w:color w:val="000000"/>
              </w:rPr>
              <w:t>-</w:t>
            </w:r>
            <w:r w:rsidR="00EB77DD">
              <w:rPr>
                <w:rFonts w:ascii="Calibri" w:hAnsi="Calibri" w:cs="Calibri"/>
                <w:color w:val="000000"/>
              </w:rPr>
              <w:t>3.0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895" w:type="dxa"/>
            <w:tcBorders>
              <w:top w:val="nil"/>
              <w:bottom w:val="nil"/>
            </w:tcBorders>
          </w:tcPr>
          <w:p w14:paraId="78406C0D" w14:textId="4F8F2970" w:rsidR="009D5DBA" w:rsidRPr="008F35B7" w:rsidRDefault="009D5DB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65F10">
              <w:t>2</w:t>
            </w:r>
            <w:r w:rsidR="004C660A">
              <w:t>41</w:t>
            </w:r>
            <w:r>
              <w:t xml:space="preserve">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A7E2868" w14:textId="77777777" w:rsidR="009D5DBA" w:rsidRDefault="009D5DBA" w:rsidP="00D77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 (3.2-4.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4E0F706" w14:textId="30FA607A" w:rsidR="009D5DBA" w:rsidRDefault="009D5DBA" w:rsidP="00D77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</w:t>
            </w:r>
            <w:r w:rsidR="00EB77DD">
              <w:rPr>
                <w:rFonts w:ascii="Calibri" w:hAnsi="Calibri" w:cs="Calibri"/>
                <w:color w:val="000000"/>
              </w:rPr>
              <w:t>5</w:t>
            </w:r>
            <w:r>
              <w:rPr>
                <w:rFonts w:ascii="Calibri" w:hAnsi="Calibri" w:cs="Calibri"/>
                <w:color w:val="000000"/>
              </w:rPr>
              <w:t xml:space="preserve"> [3.0-3.9]</w:t>
            </w:r>
          </w:p>
        </w:tc>
      </w:tr>
      <w:tr w:rsidR="009D5DBA" w:rsidRPr="00FA0928" w14:paraId="2A105BCB" w14:textId="77777777" w:rsidTr="002B2D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tcBorders>
              <w:top w:val="nil"/>
              <w:bottom w:val="nil"/>
            </w:tcBorders>
          </w:tcPr>
          <w:p w14:paraId="59B50C96" w14:textId="77777777" w:rsidR="009D5DBA" w:rsidRDefault="009D5DBA" w:rsidP="00D776CF">
            <w:pPr>
              <w:tabs>
                <w:tab w:val="left" w:pos="2410"/>
              </w:tabs>
              <w:rPr>
                <w:b w:val="0"/>
              </w:rPr>
            </w:pPr>
            <w:r>
              <w:t>School type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11B0C816" w14:textId="77777777" w:rsidR="009D5DBA" w:rsidRPr="008F35B7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84" w:type="dxa"/>
            <w:tcBorders>
              <w:top w:val="nil"/>
              <w:bottom w:val="nil"/>
            </w:tcBorders>
          </w:tcPr>
          <w:p w14:paraId="45F8B58E" w14:textId="77777777" w:rsidR="009D5DBA" w:rsidRPr="008F35B7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51" w:type="dxa"/>
            <w:tcBorders>
              <w:top w:val="nil"/>
              <w:bottom w:val="nil"/>
            </w:tcBorders>
          </w:tcPr>
          <w:p w14:paraId="7159DFF3" w14:textId="77777777" w:rsidR="009D5DBA" w:rsidRPr="008F35B7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40" w:type="dxa"/>
            <w:tcBorders>
              <w:top w:val="nil"/>
              <w:bottom w:val="nil"/>
            </w:tcBorders>
          </w:tcPr>
          <w:p w14:paraId="1FF1658A" w14:textId="77777777" w:rsidR="009D5DBA" w:rsidRPr="008F35B7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74" w:type="dxa"/>
            <w:tcBorders>
              <w:top w:val="nil"/>
              <w:bottom w:val="nil"/>
            </w:tcBorders>
          </w:tcPr>
          <w:p w14:paraId="0AD12724" w14:textId="77777777" w:rsidR="009D5DBA" w:rsidRPr="00FA0928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93" w:type="dxa"/>
            <w:tcBorders>
              <w:top w:val="nil"/>
              <w:bottom w:val="nil"/>
            </w:tcBorders>
          </w:tcPr>
          <w:p w14:paraId="14D758E9" w14:textId="77777777" w:rsidR="009D5DBA" w:rsidRPr="00FA0928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95" w:type="dxa"/>
            <w:tcBorders>
              <w:top w:val="nil"/>
              <w:bottom w:val="nil"/>
            </w:tcBorders>
          </w:tcPr>
          <w:p w14:paraId="247AAB67" w14:textId="77777777" w:rsidR="009D5DBA" w:rsidRPr="008F35B7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10E5035" w14:textId="77777777" w:rsidR="009D5DBA" w:rsidRPr="00FA0928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D27C729" w14:textId="77777777" w:rsidR="009D5DBA" w:rsidRPr="00FA0928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D5DBA" w:rsidRPr="00FA0928" w14:paraId="6B08DD17" w14:textId="77777777" w:rsidTr="002B2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tcBorders>
              <w:top w:val="nil"/>
              <w:bottom w:val="nil"/>
            </w:tcBorders>
          </w:tcPr>
          <w:p w14:paraId="509E43CD" w14:textId="77777777" w:rsidR="009D5DBA" w:rsidRPr="005B4C7C" w:rsidRDefault="009D5DBA" w:rsidP="00D776CF">
            <w:pPr>
              <w:tabs>
                <w:tab w:val="left" w:pos="2410"/>
              </w:tabs>
              <w:rPr>
                <w:b w:val="0"/>
              </w:rPr>
            </w:pPr>
            <w:r w:rsidRPr="005B4C7C">
              <w:rPr>
                <w:b w:val="0"/>
                <w:bCs w:val="0"/>
              </w:rPr>
              <w:t xml:space="preserve">Primary school 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629BED22" w14:textId="77777777" w:rsidR="009D5DBA" w:rsidRPr="008F35B7" w:rsidRDefault="009D5DB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953">
              <w:t>23</w:t>
            </w:r>
            <w:r>
              <w:t xml:space="preserve"> 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 w14:paraId="12E50D24" w14:textId="13F1BFA0" w:rsidR="009D5DBA" w:rsidRDefault="009D5DBA" w:rsidP="00D77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 (0.</w:t>
            </w:r>
            <w:r w:rsidR="007D2683">
              <w:rPr>
                <w:rFonts w:ascii="Calibri" w:hAnsi="Calibri" w:cs="Calibri"/>
                <w:color w:val="000000"/>
              </w:rPr>
              <w:t>15</w:t>
            </w:r>
            <w:r>
              <w:rPr>
                <w:rFonts w:ascii="Calibri" w:hAnsi="Calibri" w:cs="Calibri"/>
                <w:color w:val="000000"/>
              </w:rPr>
              <w:t>-0.</w:t>
            </w:r>
            <w:r w:rsidR="007D2683">
              <w:rPr>
                <w:rFonts w:ascii="Calibri" w:hAnsi="Calibri" w:cs="Calibri"/>
                <w:color w:val="000000"/>
              </w:rPr>
              <w:t>3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651" w:type="dxa"/>
            <w:tcBorders>
              <w:top w:val="nil"/>
              <w:bottom w:val="nil"/>
            </w:tcBorders>
          </w:tcPr>
          <w:p w14:paraId="7835E51B" w14:textId="10329060" w:rsidR="009D5DBA" w:rsidRPr="008F35B7" w:rsidRDefault="009D5DB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 [0.</w:t>
            </w:r>
            <w:r w:rsidR="007D2683">
              <w:t>2</w:t>
            </w:r>
            <w:r>
              <w:t>-0.</w:t>
            </w:r>
            <w:r w:rsidR="00077500">
              <w:t>4</w:t>
            </w:r>
            <w:r>
              <w:t>]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14:paraId="46A34481" w14:textId="77777777" w:rsidR="009D5DBA" w:rsidRPr="008F35B7" w:rsidRDefault="009D5DB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953">
              <w:t>9</w:t>
            </w:r>
            <w:r>
              <w:t xml:space="preserve"> 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14:paraId="0087E0E9" w14:textId="05D04324" w:rsidR="009D5DBA" w:rsidRPr="00FA0928" w:rsidRDefault="009D5DB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 (0.1-0.</w:t>
            </w:r>
            <w:r w:rsidR="00077500">
              <w:t>4</w:t>
            </w:r>
            <w:r>
              <w:t>)</w:t>
            </w:r>
          </w:p>
        </w:tc>
        <w:tc>
          <w:tcPr>
            <w:tcW w:w="1693" w:type="dxa"/>
            <w:tcBorders>
              <w:top w:val="nil"/>
              <w:bottom w:val="nil"/>
            </w:tcBorders>
          </w:tcPr>
          <w:p w14:paraId="77CBE82A" w14:textId="77777777" w:rsidR="009D5DBA" w:rsidRPr="00FA0928" w:rsidRDefault="009D5DB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 [0.1-0.5]</w:t>
            </w:r>
          </w:p>
        </w:tc>
        <w:tc>
          <w:tcPr>
            <w:tcW w:w="895" w:type="dxa"/>
            <w:tcBorders>
              <w:top w:val="nil"/>
              <w:bottom w:val="nil"/>
            </w:tcBorders>
          </w:tcPr>
          <w:p w14:paraId="649682D3" w14:textId="77777777" w:rsidR="009D5DBA" w:rsidRPr="008F35B7" w:rsidRDefault="009D5DB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953">
              <w:t>14</w:t>
            </w:r>
            <w:r>
              <w:t xml:space="preserve">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D25CFDC" w14:textId="77777777" w:rsidR="009D5DBA" w:rsidRPr="00FA0928" w:rsidRDefault="009D5DB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 (0.1-0.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EA42AC0" w14:textId="77777777" w:rsidR="009D5DBA" w:rsidRPr="00FA0928" w:rsidRDefault="009D5DB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 [0.2-0.5]</w:t>
            </w:r>
          </w:p>
        </w:tc>
      </w:tr>
      <w:tr w:rsidR="009D5DBA" w:rsidRPr="00FA0928" w14:paraId="1B2FBD18" w14:textId="77777777" w:rsidTr="002B2D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tcBorders>
              <w:top w:val="nil"/>
              <w:bottom w:val="nil"/>
            </w:tcBorders>
          </w:tcPr>
          <w:p w14:paraId="4E16B749" w14:textId="77777777" w:rsidR="009D5DBA" w:rsidRDefault="009D5DBA" w:rsidP="00D776CF">
            <w:pPr>
              <w:tabs>
                <w:tab w:val="left" w:pos="2410"/>
              </w:tabs>
              <w:rPr>
                <w:b w:val="0"/>
              </w:rPr>
            </w:pPr>
            <w:r w:rsidRPr="00BD1324">
              <w:rPr>
                <w:b w:val="0"/>
                <w:bCs w:val="0"/>
              </w:rPr>
              <w:t>Secondary school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58825624" w14:textId="75B4BBE5" w:rsidR="009D5DBA" w:rsidRPr="008F35B7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5320">
              <w:t>10,</w:t>
            </w:r>
            <w:r w:rsidR="005C6369">
              <w:t>204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 w14:paraId="1B2F8F21" w14:textId="7D060DD0" w:rsidR="009D5DBA" w:rsidRDefault="009D5DBA" w:rsidP="00D77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.</w:t>
            </w:r>
            <w:r w:rsidR="005C6369">
              <w:rPr>
                <w:rFonts w:ascii="Calibri" w:hAnsi="Calibri" w:cs="Calibri"/>
                <w:color w:val="000000"/>
              </w:rPr>
              <w:t>6</w:t>
            </w:r>
            <w:r>
              <w:rPr>
                <w:rFonts w:ascii="Calibri" w:hAnsi="Calibri" w:cs="Calibri"/>
                <w:color w:val="000000"/>
              </w:rPr>
              <w:t xml:space="preserve"> (96.3-97.0)</w:t>
            </w:r>
          </w:p>
        </w:tc>
        <w:tc>
          <w:tcPr>
            <w:tcW w:w="1651" w:type="dxa"/>
            <w:tcBorders>
              <w:top w:val="nil"/>
              <w:bottom w:val="nil"/>
            </w:tcBorders>
          </w:tcPr>
          <w:p w14:paraId="0A92959F" w14:textId="75831900" w:rsidR="009D5DBA" w:rsidRPr="008F35B7" w:rsidRDefault="009D5DBA" w:rsidP="00D77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6.</w:t>
            </w:r>
            <w:r w:rsidR="00077500">
              <w:rPr>
                <w:rFonts w:ascii="Calibri" w:hAnsi="Calibri" w:cs="Calibri"/>
                <w:color w:val="000000"/>
              </w:rPr>
              <w:t>8</w:t>
            </w:r>
            <w:r>
              <w:rPr>
                <w:rFonts w:ascii="Calibri" w:hAnsi="Calibri" w:cs="Calibri"/>
                <w:color w:val="000000"/>
              </w:rPr>
              <w:t xml:space="preserve"> [96.5-97.</w:t>
            </w:r>
            <w:r w:rsidR="00077500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14:paraId="3482A3D1" w14:textId="2CC93FA7" w:rsidR="009D5DBA" w:rsidRPr="008F35B7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5320">
              <w:t>3,</w:t>
            </w:r>
            <w:r w:rsidR="005C6369">
              <w:t>802</w:t>
            </w:r>
            <w:r>
              <w:t xml:space="preserve"> 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14:paraId="12D36577" w14:textId="77777777" w:rsidR="009D5DBA" w:rsidRPr="00FA0928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7.4 (96.8-97.8)</w:t>
            </w:r>
          </w:p>
        </w:tc>
        <w:tc>
          <w:tcPr>
            <w:tcW w:w="1693" w:type="dxa"/>
            <w:tcBorders>
              <w:top w:val="nil"/>
              <w:bottom w:val="nil"/>
            </w:tcBorders>
          </w:tcPr>
          <w:p w14:paraId="52E84638" w14:textId="77777777" w:rsidR="009D5DBA" w:rsidRPr="00FA0928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7.5 [96.9-97.9]</w:t>
            </w:r>
          </w:p>
        </w:tc>
        <w:tc>
          <w:tcPr>
            <w:tcW w:w="895" w:type="dxa"/>
            <w:tcBorders>
              <w:top w:val="nil"/>
              <w:bottom w:val="nil"/>
            </w:tcBorders>
          </w:tcPr>
          <w:p w14:paraId="33DAB0D4" w14:textId="3EB059D7" w:rsidR="009D5DBA" w:rsidRPr="008F35B7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5320">
              <w:t>6,</w:t>
            </w:r>
            <w:r w:rsidR="005C6369">
              <w:t>402</w:t>
            </w:r>
            <w:r>
              <w:t xml:space="preserve">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7BE90BA" w14:textId="7FF49CBF" w:rsidR="009D5DBA" w:rsidRPr="00FA0928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6.</w:t>
            </w:r>
            <w:r w:rsidR="00077500">
              <w:t>2</w:t>
            </w:r>
            <w:r>
              <w:t xml:space="preserve"> (95.</w:t>
            </w:r>
            <w:r w:rsidR="00077500">
              <w:t>7</w:t>
            </w:r>
            <w:r>
              <w:t>-96.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4C31600" w14:textId="77777777" w:rsidR="009D5DBA" w:rsidRPr="00FA0928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6.3 [95.9-96.8]</w:t>
            </w:r>
          </w:p>
        </w:tc>
      </w:tr>
      <w:tr w:rsidR="009D5DBA" w:rsidRPr="00FA0928" w14:paraId="0E6BB8A9" w14:textId="77777777" w:rsidTr="002B2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tcBorders>
              <w:top w:val="nil"/>
              <w:bottom w:val="nil"/>
            </w:tcBorders>
          </w:tcPr>
          <w:p w14:paraId="1175F2F3" w14:textId="77777777" w:rsidR="009D5DBA" w:rsidRDefault="009D5DBA" w:rsidP="00D776CF">
            <w:pPr>
              <w:tabs>
                <w:tab w:val="left" w:pos="2410"/>
              </w:tabs>
              <w:rPr>
                <w:b w:val="0"/>
              </w:rPr>
            </w:pPr>
            <w:r>
              <w:rPr>
                <w:b w:val="0"/>
                <w:bCs w:val="0"/>
              </w:rPr>
              <w:t>Further education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74F614B6" w14:textId="69AF88AA" w:rsidR="009D5DBA" w:rsidRPr="008F35B7" w:rsidRDefault="009D5DB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60C6">
              <w:t>3</w:t>
            </w:r>
            <w:r w:rsidR="00F82638">
              <w:t>33</w:t>
            </w:r>
            <w:r>
              <w:t xml:space="preserve"> 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 w14:paraId="1F85926A" w14:textId="5ACEF473" w:rsidR="009D5DBA" w:rsidRDefault="009D5DBA" w:rsidP="00D77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</w:t>
            </w:r>
            <w:r w:rsidR="005C6369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 xml:space="preserve"> (2.8-3.5)</w:t>
            </w:r>
          </w:p>
        </w:tc>
        <w:tc>
          <w:tcPr>
            <w:tcW w:w="1651" w:type="dxa"/>
            <w:tcBorders>
              <w:top w:val="nil"/>
              <w:bottom w:val="nil"/>
            </w:tcBorders>
          </w:tcPr>
          <w:p w14:paraId="624EAF91" w14:textId="77777777" w:rsidR="009D5DBA" w:rsidRPr="008F35B7" w:rsidRDefault="009D5DBA" w:rsidP="00D77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.9 [2.6-3.2]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14:paraId="7FB23D51" w14:textId="5B7CA026" w:rsidR="009D5DBA" w:rsidRPr="008F35B7" w:rsidRDefault="009D5DB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</w:t>
            </w:r>
            <w:r w:rsidR="005C6369">
              <w:t>6</w:t>
            </w:r>
            <w:r>
              <w:t xml:space="preserve"> 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14:paraId="73E73EFD" w14:textId="279F03C9" w:rsidR="009D5DBA" w:rsidRPr="00FA0928" w:rsidRDefault="009D5DB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</w:t>
            </w:r>
            <w:r w:rsidR="00077500">
              <w:t>5</w:t>
            </w:r>
            <w:r>
              <w:t xml:space="preserve"> (2.0-3.0)</w:t>
            </w:r>
          </w:p>
        </w:tc>
        <w:tc>
          <w:tcPr>
            <w:tcW w:w="1693" w:type="dxa"/>
            <w:tcBorders>
              <w:top w:val="nil"/>
              <w:bottom w:val="nil"/>
            </w:tcBorders>
          </w:tcPr>
          <w:p w14:paraId="096865C7" w14:textId="6246E027" w:rsidR="009D5DBA" w:rsidRPr="00FA0928" w:rsidRDefault="009D5DB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</w:t>
            </w:r>
            <w:r w:rsidR="009E52E6">
              <w:t>3</w:t>
            </w:r>
            <w:r>
              <w:t xml:space="preserve"> [1.9-2.9]</w:t>
            </w:r>
          </w:p>
        </w:tc>
        <w:tc>
          <w:tcPr>
            <w:tcW w:w="895" w:type="dxa"/>
            <w:tcBorders>
              <w:top w:val="nil"/>
              <w:bottom w:val="nil"/>
            </w:tcBorders>
          </w:tcPr>
          <w:p w14:paraId="05152C22" w14:textId="7B6F4D06" w:rsidR="009D5DBA" w:rsidRPr="008F35B7" w:rsidRDefault="009D5DB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3</w:t>
            </w:r>
            <w:r w:rsidR="005C6369">
              <w:t>7</w:t>
            </w:r>
            <w:r>
              <w:t xml:space="preserve">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84AC79B" w14:textId="1593C029" w:rsidR="009D5DBA" w:rsidRPr="00FA0928" w:rsidRDefault="009D5DB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</w:t>
            </w:r>
            <w:r w:rsidR="00077500">
              <w:t>6</w:t>
            </w:r>
            <w:r>
              <w:t xml:space="preserve"> (3.1-4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7D84214" w14:textId="58BBF52F" w:rsidR="009D5DBA" w:rsidRPr="00FA0928" w:rsidRDefault="009D5DB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4 [3.0-3.</w:t>
            </w:r>
            <w:r w:rsidR="009E52E6">
              <w:t>9</w:t>
            </w:r>
            <w:r>
              <w:t>]</w:t>
            </w:r>
          </w:p>
        </w:tc>
      </w:tr>
      <w:tr w:rsidR="009D5DBA" w:rsidRPr="00FA0928" w14:paraId="35707D0A" w14:textId="77777777" w:rsidTr="002B2D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9" w:type="dxa"/>
            <w:gridSpan w:val="3"/>
            <w:tcBorders>
              <w:top w:val="nil"/>
              <w:bottom w:val="nil"/>
            </w:tcBorders>
          </w:tcPr>
          <w:p w14:paraId="5597D222" w14:textId="77777777" w:rsidR="009D5DBA" w:rsidRPr="008F35B7" w:rsidRDefault="009D5DBA" w:rsidP="00D776CF">
            <w:pPr>
              <w:tabs>
                <w:tab w:val="left" w:pos="2410"/>
              </w:tabs>
            </w:pPr>
            <w:r>
              <w:t>School type - gender</w:t>
            </w:r>
          </w:p>
        </w:tc>
        <w:tc>
          <w:tcPr>
            <w:tcW w:w="1651" w:type="dxa"/>
            <w:tcBorders>
              <w:top w:val="nil"/>
              <w:bottom w:val="nil"/>
            </w:tcBorders>
          </w:tcPr>
          <w:p w14:paraId="3C6538AB" w14:textId="77777777" w:rsidR="009D5DBA" w:rsidRPr="008F35B7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40" w:type="dxa"/>
            <w:tcBorders>
              <w:top w:val="nil"/>
              <w:bottom w:val="nil"/>
            </w:tcBorders>
          </w:tcPr>
          <w:p w14:paraId="123BDB8E" w14:textId="77777777" w:rsidR="009D5DBA" w:rsidRPr="008F35B7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74" w:type="dxa"/>
            <w:tcBorders>
              <w:top w:val="nil"/>
              <w:bottom w:val="nil"/>
            </w:tcBorders>
          </w:tcPr>
          <w:p w14:paraId="1D628B7D" w14:textId="77777777" w:rsidR="009D5DBA" w:rsidRPr="00FA0928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93" w:type="dxa"/>
            <w:tcBorders>
              <w:top w:val="nil"/>
              <w:bottom w:val="nil"/>
            </w:tcBorders>
          </w:tcPr>
          <w:p w14:paraId="688DF706" w14:textId="77777777" w:rsidR="009D5DBA" w:rsidRPr="00FA0928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95" w:type="dxa"/>
            <w:tcBorders>
              <w:top w:val="nil"/>
              <w:bottom w:val="nil"/>
            </w:tcBorders>
          </w:tcPr>
          <w:p w14:paraId="294A9F5C" w14:textId="77777777" w:rsidR="009D5DBA" w:rsidRPr="008F35B7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ED061C4" w14:textId="77777777" w:rsidR="009D5DBA" w:rsidRPr="00FA0928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B4371C6" w14:textId="77777777" w:rsidR="009D5DBA" w:rsidRPr="00FA0928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D5DBA" w:rsidRPr="00FA0928" w14:paraId="6273BAD0" w14:textId="77777777" w:rsidTr="002B2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tcBorders>
              <w:top w:val="nil"/>
              <w:bottom w:val="nil"/>
            </w:tcBorders>
          </w:tcPr>
          <w:p w14:paraId="3779C6BE" w14:textId="2634D221" w:rsidR="009D5DBA" w:rsidRDefault="009D5DBA" w:rsidP="00D776CF">
            <w:pPr>
              <w:tabs>
                <w:tab w:val="left" w:pos="2410"/>
              </w:tabs>
              <w:rPr>
                <w:b w:val="0"/>
              </w:rPr>
            </w:pPr>
            <w:r>
              <w:rPr>
                <w:b w:val="0"/>
                <w:bCs w:val="0"/>
              </w:rPr>
              <w:t xml:space="preserve">% </w:t>
            </w:r>
            <w:r w:rsidR="00530B3F">
              <w:rPr>
                <w:b w:val="0"/>
                <w:bCs w:val="0"/>
              </w:rPr>
              <w:t>of</w:t>
            </w:r>
            <w:r>
              <w:rPr>
                <w:b w:val="0"/>
                <w:bCs w:val="0"/>
              </w:rPr>
              <w:t xml:space="preserve"> mixed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55CA4642" w14:textId="0E0301D4" w:rsidR="009D5DBA" w:rsidRPr="008F35B7" w:rsidRDefault="009D5DB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0F20">
              <w:t>7,</w:t>
            </w:r>
            <w:r w:rsidR="00F4055B">
              <w:t>423</w:t>
            </w:r>
            <w:r>
              <w:t xml:space="preserve"> 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 w14:paraId="4BF626A5" w14:textId="7204BA7A" w:rsidR="009D5DBA" w:rsidRPr="008F35B7" w:rsidRDefault="009D5DB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0.</w:t>
            </w:r>
            <w:r w:rsidR="00530B3F">
              <w:t>3</w:t>
            </w:r>
            <w:r>
              <w:t xml:space="preserve"> (69.</w:t>
            </w:r>
            <w:r w:rsidR="00530B3F">
              <w:t>4</w:t>
            </w:r>
            <w:r>
              <w:t>-71.</w:t>
            </w:r>
            <w:r w:rsidR="00530B3F">
              <w:t>2</w:t>
            </w:r>
            <w:r>
              <w:t>)</w:t>
            </w:r>
          </w:p>
        </w:tc>
        <w:tc>
          <w:tcPr>
            <w:tcW w:w="1651" w:type="dxa"/>
            <w:tcBorders>
              <w:top w:val="nil"/>
              <w:bottom w:val="nil"/>
            </w:tcBorders>
          </w:tcPr>
          <w:p w14:paraId="3D356B86" w14:textId="23B2494D" w:rsidR="009D5DBA" w:rsidRPr="008F35B7" w:rsidRDefault="009D5DB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0.</w:t>
            </w:r>
            <w:r w:rsidR="00530B3F">
              <w:t>8</w:t>
            </w:r>
            <w:r>
              <w:t xml:space="preserve"> [69.</w:t>
            </w:r>
            <w:r w:rsidR="00530B3F">
              <w:t>9</w:t>
            </w:r>
            <w:r>
              <w:t>-71.</w:t>
            </w:r>
            <w:r w:rsidR="00530B3F">
              <w:t>7</w:t>
            </w:r>
            <w:r>
              <w:t>]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14:paraId="456AB684" w14:textId="30B60266" w:rsidR="009D5DBA" w:rsidRPr="008F35B7" w:rsidRDefault="009D5DB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0F20">
              <w:t>2,8</w:t>
            </w:r>
            <w:r w:rsidR="00530B3F">
              <w:t>85</w:t>
            </w:r>
            <w:r>
              <w:t xml:space="preserve"> 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14:paraId="29E8C0B1" w14:textId="59AE67E3" w:rsidR="009D5DBA" w:rsidRPr="00FA0928" w:rsidRDefault="009D5DB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3.</w:t>
            </w:r>
            <w:r w:rsidR="00530B3F">
              <w:t>8</w:t>
            </w:r>
            <w:r>
              <w:t xml:space="preserve"> (72.</w:t>
            </w:r>
            <w:r w:rsidR="00530B3F">
              <w:t>4-75.2</w:t>
            </w:r>
            <w:r>
              <w:t>)</w:t>
            </w:r>
          </w:p>
        </w:tc>
        <w:tc>
          <w:tcPr>
            <w:tcW w:w="1693" w:type="dxa"/>
            <w:tcBorders>
              <w:top w:val="nil"/>
              <w:bottom w:val="nil"/>
            </w:tcBorders>
          </w:tcPr>
          <w:p w14:paraId="61351EDD" w14:textId="1F3E1A8B" w:rsidR="009D5DBA" w:rsidRPr="00FA0928" w:rsidRDefault="009D5DB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3.</w:t>
            </w:r>
            <w:r w:rsidR="00530B3F">
              <w:t>9</w:t>
            </w:r>
            <w:r>
              <w:t xml:space="preserve"> [72.</w:t>
            </w:r>
            <w:r w:rsidR="00530B3F">
              <w:t>5</w:t>
            </w:r>
            <w:r>
              <w:t>-75.</w:t>
            </w:r>
            <w:r w:rsidR="00530B3F">
              <w:t>3</w:t>
            </w:r>
            <w:r>
              <w:t>]</w:t>
            </w:r>
          </w:p>
        </w:tc>
        <w:tc>
          <w:tcPr>
            <w:tcW w:w="895" w:type="dxa"/>
            <w:tcBorders>
              <w:top w:val="nil"/>
              <w:bottom w:val="nil"/>
            </w:tcBorders>
          </w:tcPr>
          <w:p w14:paraId="4DEDF8F3" w14:textId="0D92F4CB" w:rsidR="009D5DBA" w:rsidRPr="008F35B7" w:rsidRDefault="009D5DB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0F20">
              <w:t>4,5</w:t>
            </w:r>
            <w:r w:rsidR="00530B3F">
              <w:t>38</w:t>
            </w:r>
            <w:r>
              <w:t xml:space="preserve">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D745500" w14:textId="77777777" w:rsidR="009D5DBA" w:rsidRPr="00FA0928" w:rsidRDefault="009D5DB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8.2 (67.1-69.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2EDA8DB" w14:textId="68AD004D" w:rsidR="009D5DBA" w:rsidRPr="00FA0928" w:rsidRDefault="009D5DB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8.1 [6</w:t>
            </w:r>
            <w:r w:rsidR="00530B3F">
              <w:t>7.0</w:t>
            </w:r>
            <w:r>
              <w:t>-69.</w:t>
            </w:r>
            <w:r w:rsidR="00530B3F">
              <w:t>3</w:t>
            </w:r>
            <w:r>
              <w:t>]</w:t>
            </w:r>
          </w:p>
        </w:tc>
      </w:tr>
      <w:tr w:rsidR="009D5DBA" w:rsidRPr="00FA0928" w14:paraId="1C8F858F" w14:textId="77777777" w:rsidTr="002B2D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0" w:type="dxa"/>
            <w:gridSpan w:val="4"/>
            <w:tcBorders>
              <w:top w:val="nil"/>
              <w:bottom w:val="nil"/>
            </w:tcBorders>
          </w:tcPr>
          <w:p w14:paraId="0CD2B4ED" w14:textId="77777777" w:rsidR="009D5DBA" w:rsidRPr="00FA0928" w:rsidRDefault="009D5DBA" w:rsidP="00D776CF">
            <w:pPr>
              <w:tabs>
                <w:tab w:val="left" w:pos="2410"/>
              </w:tabs>
            </w:pPr>
            <w:r w:rsidRPr="00DA5C71">
              <w:t>School index of multiple deprivation - quintiles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14:paraId="0A73A924" w14:textId="77777777" w:rsidR="009D5DBA" w:rsidRPr="00FA0928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74" w:type="dxa"/>
            <w:tcBorders>
              <w:top w:val="nil"/>
              <w:bottom w:val="nil"/>
            </w:tcBorders>
          </w:tcPr>
          <w:p w14:paraId="122C70AB" w14:textId="77777777" w:rsidR="009D5DBA" w:rsidRPr="00FA0928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93" w:type="dxa"/>
            <w:tcBorders>
              <w:top w:val="nil"/>
              <w:bottom w:val="nil"/>
            </w:tcBorders>
          </w:tcPr>
          <w:p w14:paraId="4DEB1880" w14:textId="77777777" w:rsidR="009D5DBA" w:rsidRPr="00FA0928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95" w:type="dxa"/>
            <w:tcBorders>
              <w:top w:val="nil"/>
              <w:bottom w:val="nil"/>
            </w:tcBorders>
          </w:tcPr>
          <w:p w14:paraId="4F17D22C" w14:textId="77777777" w:rsidR="009D5DBA" w:rsidRPr="00FA0928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FE6BC7F" w14:textId="77777777" w:rsidR="009D5DBA" w:rsidRPr="00FA0928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1DA3E29" w14:textId="77777777" w:rsidR="009D5DBA" w:rsidRPr="00FA0928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D5DBA" w:rsidRPr="00FA0928" w14:paraId="7F0754F4" w14:textId="77777777" w:rsidTr="002B2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tcBorders>
              <w:top w:val="nil"/>
              <w:bottom w:val="nil"/>
            </w:tcBorders>
          </w:tcPr>
          <w:p w14:paraId="4903908C" w14:textId="77777777" w:rsidR="009D5DBA" w:rsidRPr="00635750" w:rsidRDefault="009D5DBA" w:rsidP="00D776CF">
            <w:pPr>
              <w:tabs>
                <w:tab w:val="left" w:pos="2410"/>
              </w:tabs>
              <w:rPr>
                <w:b w:val="0"/>
                <w:bCs w:val="0"/>
                <w:highlight w:val="yellow"/>
              </w:rPr>
            </w:pPr>
            <w:r w:rsidRPr="00F32871">
              <w:rPr>
                <w:b w:val="0"/>
                <w:bCs w:val="0"/>
              </w:rPr>
              <w:t>1</w:t>
            </w:r>
            <w:r w:rsidRPr="00F32871">
              <w:rPr>
                <w:b w:val="0"/>
                <w:bCs w:val="0"/>
                <w:vertAlign w:val="superscript"/>
              </w:rPr>
              <w:t>st</w:t>
            </w:r>
            <w:r w:rsidRPr="00F32871">
              <w:rPr>
                <w:b w:val="0"/>
                <w:bCs w:val="0"/>
              </w:rPr>
              <w:t xml:space="preserve"> most deprived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28CD1D48" w14:textId="3B4104C3" w:rsidR="009D5DBA" w:rsidRPr="00635750" w:rsidRDefault="009D5DB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  <w:r w:rsidRPr="00F9573C">
              <w:t>49</w:t>
            </w:r>
            <w:r w:rsidR="00C42B0F">
              <w:t>7</w:t>
            </w:r>
            <w:r>
              <w:t xml:space="preserve"> 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 w14:paraId="5FE92580" w14:textId="77777777" w:rsidR="009D5DBA" w:rsidRDefault="009D5DBA" w:rsidP="00D77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 (4.3-5.1)</w:t>
            </w:r>
          </w:p>
        </w:tc>
        <w:tc>
          <w:tcPr>
            <w:tcW w:w="1651" w:type="dxa"/>
            <w:tcBorders>
              <w:top w:val="nil"/>
              <w:bottom w:val="nil"/>
            </w:tcBorders>
          </w:tcPr>
          <w:p w14:paraId="0E50913F" w14:textId="77777777" w:rsidR="009D5DBA" w:rsidRDefault="009D5DBA" w:rsidP="00D77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 [4.4-5.3]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14:paraId="43E0C706" w14:textId="77777777" w:rsidR="009D5DBA" w:rsidRDefault="009D5DB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573C">
              <w:t>1</w:t>
            </w:r>
            <w:r>
              <w:t xml:space="preserve">19 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14:paraId="2140004E" w14:textId="77777777" w:rsidR="009D5DBA" w:rsidRDefault="009D5DBA" w:rsidP="00D77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 (2.6-3.7)</w:t>
            </w:r>
          </w:p>
        </w:tc>
        <w:tc>
          <w:tcPr>
            <w:tcW w:w="1693" w:type="dxa"/>
            <w:tcBorders>
              <w:top w:val="nil"/>
              <w:bottom w:val="nil"/>
            </w:tcBorders>
          </w:tcPr>
          <w:p w14:paraId="2F5882FC" w14:textId="22B1DAF9" w:rsidR="009D5DBA" w:rsidRDefault="009D5DBA" w:rsidP="00D77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 [2.8-4.</w:t>
            </w:r>
            <w:r w:rsidR="00712798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895" w:type="dxa"/>
            <w:tcBorders>
              <w:top w:val="nil"/>
              <w:bottom w:val="nil"/>
            </w:tcBorders>
          </w:tcPr>
          <w:p w14:paraId="71A5BE6F" w14:textId="56FE1EB6" w:rsidR="009D5DBA" w:rsidRDefault="009D5DB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573C">
              <w:t>37</w:t>
            </w:r>
            <w:r w:rsidR="00351BFD">
              <w:t>8</w:t>
            </w:r>
            <w:r>
              <w:t xml:space="preserve">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E878DB3" w14:textId="50F9C0D3" w:rsidR="009D5DBA" w:rsidRDefault="009D5DBA" w:rsidP="00D77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</w:t>
            </w:r>
            <w:r w:rsidR="00712798">
              <w:rPr>
                <w:rFonts w:ascii="Calibri" w:hAnsi="Calibri" w:cs="Calibri"/>
                <w:color w:val="000000"/>
              </w:rPr>
              <w:t>7</w:t>
            </w:r>
            <w:r>
              <w:rPr>
                <w:rFonts w:ascii="Calibri" w:hAnsi="Calibri" w:cs="Calibri"/>
                <w:color w:val="000000"/>
              </w:rPr>
              <w:t xml:space="preserve"> (5.1-6.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1540317" w14:textId="77777777" w:rsidR="009D5DBA" w:rsidRDefault="009D5DBA" w:rsidP="00D77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1 [5.5-6.7]</w:t>
            </w:r>
          </w:p>
        </w:tc>
      </w:tr>
      <w:tr w:rsidR="009D5DBA" w:rsidRPr="00FA0928" w14:paraId="584E6630" w14:textId="77777777" w:rsidTr="002B2D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tcBorders>
              <w:top w:val="nil"/>
              <w:bottom w:val="nil"/>
            </w:tcBorders>
          </w:tcPr>
          <w:p w14:paraId="57531F68" w14:textId="77777777" w:rsidR="009D5DBA" w:rsidRPr="00635750" w:rsidRDefault="009D5DBA" w:rsidP="00D776CF">
            <w:pPr>
              <w:tabs>
                <w:tab w:val="left" w:pos="2410"/>
              </w:tabs>
              <w:rPr>
                <w:b w:val="0"/>
                <w:bCs w:val="0"/>
                <w:highlight w:val="yellow"/>
              </w:rPr>
            </w:pPr>
            <w:r w:rsidRPr="00F32871">
              <w:rPr>
                <w:b w:val="0"/>
                <w:bCs w:val="0"/>
              </w:rPr>
              <w:lastRenderedPageBreak/>
              <w:t>2</w:t>
            </w:r>
            <w:r w:rsidRPr="00F32871">
              <w:rPr>
                <w:b w:val="0"/>
                <w:bCs w:val="0"/>
                <w:vertAlign w:val="superscript"/>
              </w:rPr>
              <w:t>nd</w:t>
            </w:r>
            <w:r w:rsidRPr="00F32871">
              <w:rPr>
                <w:b w:val="0"/>
                <w:bCs w:val="0"/>
              </w:rPr>
              <w:t xml:space="preserve"> quintile 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2AE8C1E8" w14:textId="52786511" w:rsidR="009D5DBA" w:rsidRPr="00635750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D963A2">
              <w:t>1,</w:t>
            </w:r>
            <w:r w:rsidR="00B02988">
              <w:t>905</w:t>
            </w:r>
            <w:r w:rsidRPr="00D963A2">
              <w:t xml:space="preserve"> 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 w14:paraId="3E63B50D" w14:textId="77777777" w:rsidR="009D5DBA" w:rsidRDefault="009D5DBA" w:rsidP="00D77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0 (17.3-18.8)</w:t>
            </w:r>
          </w:p>
        </w:tc>
        <w:tc>
          <w:tcPr>
            <w:tcW w:w="1651" w:type="dxa"/>
            <w:tcBorders>
              <w:top w:val="nil"/>
              <w:bottom w:val="nil"/>
            </w:tcBorders>
          </w:tcPr>
          <w:p w14:paraId="12259069" w14:textId="77777777" w:rsidR="009D5DBA" w:rsidRDefault="009D5DBA" w:rsidP="00D77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2 [17.5-19.0]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14:paraId="4621DA12" w14:textId="388BDF5E" w:rsidR="009D5DBA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63A2">
              <w:t>56</w:t>
            </w:r>
            <w:r w:rsidR="00351BFD">
              <w:t>7</w:t>
            </w:r>
            <w:r>
              <w:t xml:space="preserve"> 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14:paraId="1BB7BAC9" w14:textId="7E1F4201" w:rsidR="009D5DBA" w:rsidRDefault="009D5DBA" w:rsidP="00D77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5 (13.</w:t>
            </w:r>
            <w:r w:rsidR="00712798">
              <w:rPr>
                <w:rFonts w:ascii="Calibri" w:hAnsi="Calibri" w:cs="Calibri"/>
                <w:color w:val="000000"/>
              </w:rPr>
              <w:t>4</w:t>
            </w:r>
            <w:r>
              <w:rPr>
                <w:rFonts w:ascii="Calibri" w:hAnsi="Calibri" w:cs="Calibri"/>
                <w:color w:val="000000"/>
              </w:rPr>
              <w:t>-15.7)</w:t>
            </w:r>
          </w:p>
        </w:tc>
        <w:tc>
          <w:tcPr>
            <w:tcW w:w="1693" w:type="dxa"/>
            <w:tcBorders>
              <w:top w:val="nil"/>
              <w:bottom w:val="nil"/>
            </w:tcBorders>
          </w:tcPr>
          <w:p w14:paraId="7285671D" w14:textId="77777777" w:rsidR="009D5DBA" w:rsidRDefault="009D5DBA" w:rsidP="00D77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3 [14.2-16.6]</w:t>
            </w:r>
          </w:p>
        </w:tc>
        <w:tc>
          <w:tcPr>
            <w:tcW w:w="895" w:type="dxa"/>
            <w:tcBorders>
              <w:top w:val="nil"/>
              <w:bottom w:val="nil"/>
            </w:tcBorders>
          </w:tcPr>
          <w:p w14:paraId="02D1C949" w14:textId="08B5856C" w:rsidR="009D5DBA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63A2">
              <w:t>1,3</w:t>
            </w:r>
            <w:r w:rsidR="00351BFD">
              <w:t>38</w:t>
            </w:r>
            <w:r>
              <w:t xml:space="preserve">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523B1D6" w14:textId="77777777" w:rsidR="009D5DBA" w:rsidRDefault="009D5DBA" w:rsidP="00D77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1 (19.1-21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56A410E" w14:textId="6D0E4FB7" w:rsidR="009D5DBA" w:rsidRDefault="009D5DBA" w:rsidP="00D77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</w:t>
            </w:r>
            <w:r w:rsidR="00712798">
              <w:rPr>
                <w:rFonts w:ascii="Calibri" w:hAnsi="Calibri" w:cs="Calibri"/>
                <w:color w:val="000000"/>
              </w:rPr>
              <w:t>8</w:t>
            </w:r>
            <w:r>
              <w:rPr>
                <w:rFonts w:ascii="Calibri" w:hAnsi="Calibri" w:cs="Calibri"/>
                <w:color w:val="000000"/>
              </w:rPr>
              <w:t xml:space="preserve"> [19.</w:t>
            </w:r>
            <w:r w:rsidR="00EF4C3F">
              <w:rPr>
                <w:rFonts w:ascii="Calibri" w:hAnsi="Calibri" w:cs="Calibri"/>
                <w:color w:val="000000"/>
              </w:rPr>
              <w:t>8</w:t>
            </w:r>
            <w:r>
              <w:rPr>
                <w:rFonts w:ascii="Calibri" w:hAnsi="Calibri" w:cs="Calibri"/>
                <w:color w:val="000000"/>
              </w:rPr>
              <w:t>-21.8]</w:t>
            </w:r>
          </w:p>
        </w:tc>
      </w:tr>
      <w:tr w:rsidR="009D5DBA" w:rsidRPr="00FA0928" w14:paraId="1AB02167" w14:textId="77777777" w:rsidTr="002B2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tcBorders>
              <w:top w:val="nil"/>
              <w:bottom w:val="nil"/>
            </w:tcBorders>
          </w:tcPr>
          <w:p w14:paraId="52B330CE" w14:textId="77777777" w:rsidR="009D5DBA" w:rsidRPr="00F32871" w:rsidRDefault="009D5DBA" w:rsidP="00D776CF">
            <w:pPr>
              <w:tabs>
                <w:tab w:val="left" w:pos="2410"/>
              </w:tabs>
              <w:rPr>
                <w:b w:val="0"/>
                <w:bCs w:val="0"/>
              </w:rPr>
            </w:pPr>
            <w:r w:rsidRPr="00F32871">
              <w:rPr>
                <w:b w:val="0"/>
                <w:bCs w:val="0"/>
              </w:rPr>
              <w:t>3</w:t>
            </w:r>
            <w:r w:rsidRPr="00F32871">
              <w:rPr>
                <w:b w:val="0"/>
                <w:bCs w:val="0"/>
                <w:vertAlign w:val="superscript"/>
              </w:rPr>
              <w:t>rd</w:t>
            </w:r>
            <w:r w:rsidRPr="00F32871">
              <w:rPr>
                <w:b w:val="0"/>
                <w:bCs w:val="0"/>
              </w:rPr>
              <w:t xml:space="preserve"> quintile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3F6421DB" w14:textId="3A2EE01B" w:rsidR="009D5DBA" w:rsidRPr="00635750" w:rsidRDefault="009D5DB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  <w:r w:rsidRPr="0085092A">
              <w:t>1,00</w:t>
            </w:r>
            <w:r w:rsidR="00B02988">
              <w:t>8</w:t>
            </w:r>
            <w:r>
              <w:t xml:space="preserve"> 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 w14:paraId="7F73B249" w14:textId="77777777" w:rsidR="009D5DBA" w:rsidRDefault="009D5DBA" w:rsidP="00D77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6 (9.0-10.1)</w:t>
            </w:r>
          </w:p>
        </w:tc>
        <w:tc>
          <w:tcPr>
            <w:tcW w:w="1651" w:type="dxa"/>
            <w:tcBorders>
              <w:top w:val="nil"/>
              <w:bottom w:val="nil"/>
            </w:tcBorders>
          </w:tcPr>
          <w:p w14:paraId="148B91A9" w14:textId="77777777" w:rsidR="009D5DBA" w:rsidRDefault="009D5DBA" w:rsidP="00D77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5 [8.9-10.1]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14:paraId="495FACAD" w14:textId="6CF83A76" w:rsidR="009D5DBA" w:rsidRDefault="009D5DB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092A">
              <w:t>4</w:t>
            </w:r>
            <w:r>
              <w:t>0</w:t>
            </w:r>
            <w:r w:rsidR="008F568E">
              <w:t>8</w:t>
            </w:r>
            <w:r>
              <w:t xml:space="preserve"> 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14:paraId="76705019" w14:textId="4853838A" w:rsidR="009D5DBA" w:rsidRDefault="009D5DBA" w:rsidP="00D77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</w:t>
            </w:r>
            <w:r w:rsidR="00712798">
              <w:rPr>
                <w:rFonts w:ascii="Calibri" w:hAnsi="Calibri" w:cs="Calibri"/>
                <w:color w:val="000000"/>
              </w:rPr>
              <w:t>4</w:t>
            </w:r>
            <w:r>
              <w:rPr>
                <w:rFonts w:ascii="Calibri" w:hAnsi="Calibri" w:cs="Calibri"/>
                <w:color w:val="000000"/>
              </w:rPr>
              <w:t xml:space="preserve"> (9.</w:t>
            </w:r>
            <w:r w:rsidR="00712798">
              <w:rPr>
                <w:rFonts w:ascii="Calibri" w:hAnsi="Calibri" w:cs="Calibri"/>
                <w:color w:val="000000"/>
              </w:rPr>
              <w:t>5</w:t>
            </w:r>
            <w:r>
              <w:rPr>
                <w:rFonts w:ascii="Calibri" w:hAnsi="Calibri" w:cs="Calibri"/>
                <w:color w:val="000000"/>
              </w:rPr>
              <w:t>-11.</w:t>
            </w:r>
            <w:r w:rsidR="00712798">
              <w:rPr>
                <w:rFonts w:ascii="Calibri" w:hAnsi="Calibri" w:cs="Calibri"/>
                <w:color w:val="000000"/>
              </w:rPr>
              <w:t>4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693" w:type="dxa"/>
            <w:tcBorders>
              <w:top w:val="nil"/>
              <w:bottom w:val="nil"/>
            </w:tcBorders>
          </w:tcPr>
          <w:p w14:paraId="4DBDB476" w14:textId="08EB071A" w:rsidR="009D5DBA" w:rsidRDefault="009D5DBA" w:rsidP="00D77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</w:t>
            </w:r>
            <w:r w:rsidR="00712798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 xml:space="preserve"> [9.3-11.2]</w:t>
            </w:r>
          </w:p>
        </w:tc>
        <w:tc>
          <w:tcPr>
            <w:tcW w:w="895" w:type="dxa"/>
            <w:tcBorders>
              <w:top w:val="nil"/>
              <w:bottom w:val="nil"/>
            </w:tcBorders>
          </w:tcPr>
          <w:p w14:paraId="01C0E392" w14:textId="045D6D71" w:rsidR="009D5DBA" w:rsidRDefault="008F568E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00</w:t>
            </w:r>
            <w:r w:rsidR="009D5DBA">
              <w:t xml:space="preserve">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FE6FD34" w14:textId="77777777" w:rsidR="009D5DBA" w:rsidRDefault="009D5DBA" w:rsidP="00D77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0 (8.3-9.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B8C9154" w14:textId="1714B4DD" w:rsidR="009D5DBA" w:rsidRDefault="009D5DBA" w:rsidP="00D77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9 [8.</w:t>
            </w:r>
            <w:r w:rsidR="00EF4C3F">
              <w:rPr>
                <w:rFonts w:ascii="Calibri" w:hAnsi="Calibri" w:cs="Calibri"/>
                <w:color w:val="000000"/>
              </w:rPr>
              <w:t>3</w:t>
            </w:r>
            <w:r>
              <w:rPr>
                <w:rFonts w:ascii="Calibri" w:hAnsi="Calibri" w:cs="Calibri"/>
                <w:color w:val="000000"/>
              </w:rPr>
              <w:t>-9.7]</w:t>
            </w:r>
          </w:p>
        </w:tc>
      </w:tr>
      <w:tr w:rsidR="009D5DBA" w:rsidRPr="00FA0928" w14:paraId="22366316" w14:textId="77777777" w:rsidTr="002B2D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tcBorders>
              <w:top w:val="nil"/>
              <w:bottom w:val="nil"/>
            </w:tcBorders>
          </w:tcPr>
          <w:p w14:paraId="71FE36BE" w14:textId="77777777" w:rsidR="009D5DBA" w:rsidRPr="00F32871" w:rsidRDefault="009D5DBA" w:rsidP="00D776CF">
            <w:pPr>
              <w:tabs>
                <w:tab w:val="left" w:pos="2410"/>
              </w:tabs>
              <w:rPr>
                <w:b w:val="0"/>
                <w:bCs w:val="0"/>
              </w:rPr>
            </w:pPr>
            <w:r w:rsidRPr="00F32871">
              <w:rPr>
                <w:b w:val="0"/>
                <w:bCs w:val="0"/>
              </w:rPr>
              <w:t>4</w:t>
            </w:r>
            <w:r w:rsidRPr="00F32871">
              <w:rPr>
                <w:b w:val="0"/>
                <w:bCs w:val="0"/>
                <w:vertAlign w:val="superscript"/>
              </w:rPr>
              <w:t>th</w:t>
            </w:r>
            <w:r w:rsidRPr="00F32871">
              <w:rPr>
                <w:b w:val="0"/>
                <w:bCs w:val="0"/>
              </w:rPr>
              <w:t xml:space="preserve"> quintile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40871E6B" w14:textId="590AEA4A" w:rsidR="009D5DBA" w:rsidRPr="00635750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201715">
              <w:t>1,9</w:t>
            </w:r>
            <w:r w:rsidR="00B02988">
              <w:t>4</w:t>
            </w:r>
            <w:r>
              <w:t xml:space="preserve">4 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 w14:paraId="1AA6D168" w14:textId="4C8C1F5F" w:rsidR="009D5DBA" w:rsidRDefault="009D5DBA" w:rsidP="00D77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4 (17.7-19.</w:t>
            </w:r>
            <w:r w:rsidR="0055758B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651" w:type="dxa"/>
            <w:tcBorders>
              <w:top w:val="nil"/>
              <w:bottom w:val="nil"/>
            </w:tcBorders>
          </w:tcPr>
          <w:p w14:paraId="0CBC30CA" w14:textId="77777777" w:rsidR="009D5DBA" w:rsidRDefault="009D5DBA" w:rsidP="00D77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4 [17.6-19.2]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14:paraId="2AA87D17" w14:textId="6FB4701A" w:rsidR="009D5DBA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715">
              <w:t>7</w:t>
            </w:r>
            <w:r w:rsidR="008F568E">
              <w:t>97</w:t>
            </w:r>
            <w:r>
              <w:t xml:space="preserve"> 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14:paraId="1CD3AEAE" w14:textId="2D650C9A" w:rsidR="009D5DBA" w:rsidRDefault="009D5DBA" w:rsidP="00D77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</w:t>
            </w:r>
            <w:r w:rsidR="00712798">
              <w:rPr>
                <w:rFonts w:ascii="Calibri" w:hAnsi="Calibri" w:cs="Calibri"/>
                <w:color w:val="000000"/>
              </w:rPr>
              <w:t>4</w:t>
            </w:r>
            <w:r>
              <w:rPr>
                <w:rFonts w:ascii="Calibri" w:hAnsi="Calibri" w:cs="Calibri"/>
                <w:color w:val="000000"/>
              </w:rPr>
              <w:t xml:space="preserve"> (19.</w:t>
            </w:r>
            <w:r w:rsidR="00712798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-21.</w:t>
            </w:r>
            <w:r w:rsidR="00712798">
              <w:rPr>
                <w:rFonts w:ascii="Calibri" w:hAnsi="Calibri" w:cs="Calibri"/>
                <w:color w:val="000000"/>
              </w:rPr>
              <w:t>7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693" w:type="dxa"/>
            <w:tcBorders>
              <w:top w:val="nil"/>
              <w:bottom w:val="nil"/>
            </w:tcBorders>
          </w:tcPr>
          <w:p w14:paraId="7FE0FC15" w14:textId="4E7B6310" w:rsidR="009D5DBA" w:rsidRDefault="00712798" w:rsidP="00D77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1</w:t>
            </w:r>
            <w:r w:rsidR="009D5DBA">
              <w:rPr>
                <w:rFonts w:ascii="Calibri" w:hAnsi="Calibri" w:cs="Calibri"/>
                <w:color w:val="000000"/>
              </w:rPr>
              <w:t xml:space="preserve"> [18.</w:t>
            </w:r>
            <w:r>
              <w:rPr>
                <w:rFonts w:ascii="Calibri" w:hAnsi="Calibri" w:cs="Calibri"/>
                <w:color w:val="000000"/>
              </w:rPr>
              <w:t>8</w:t>
            </w:r>
            <w:r w:rsidR="009D5DBA">
              <w:rPr>
                <w:rFonts w:ascii="Calibri" w:hAnsi="Calibri" w:cs="Calibri"/>
                <w:color w:val="000000"/>
              </w:rPr>
              <w:t>-21.</w:t>
            </w:r>
            <w:r>
              <w:rPr>
                <w:rFonts w:ascii="Calibri" w:hAnsi="Calibri" w:cs="Calibri"/>
                <w:color w:val="000000"/>
              </w:rPr>
              <w:t>4</w:t>
            </w:r>
            <w:r w:rsidR="009D5DBA"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895" w:type="dxa"/>
            <w:tcBorders>
              <w:top w:val="nil"/>
              <w:bottom w:val="nil"/>
            </w:tcBorders>
          </w:tcPr>
          <w:p w14:paraId="7533BEA4" w14:textId="16A765FE" w:rsidR="009D5DBA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715">
              <w:t>1,14</w:t>
            </w:r>
            <w:r w:rsidR="008F568E">
              <w:t>7</w:t>
            </w:r>
            <w:r>
              <w:t xml:space="preserve">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D259416" w14:textId="4970BCA5" w:rsidR="009D5DBA" w:rsidRDefault="009D5DBA" w:rsidP="00D77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</w:t>
            </w:r>
            <w:r w:rsidR="00712798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 xml:space="preserve"> (16.4-18.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5AEE93C" w14:textId="77777777" w:rsidR="009D5DBA" w:rsidRDefault="009D5DBA" w:rsidP="00D77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1 [16.2-18.0]</w:t>
            </w:r>
          </w:p>
        </w:tc>
      </w:tr>
      <w:tr w:rsidR="009D5DBA" w:rsidRPr="00FA0928" w14:paraId="00507EEE" w14:textId="77777777" w:rsidTr="002B2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tcBorders>
              <w:top w:val="nil"/>
              <w:bottom w:val="nil"/>
            </w:tcBorders>
          </w:tcPr>
          <w:p w14:paraId="1B8416FD" w14:textId="77777777" w:rsidR="009D5DBA" w:rsidRPr="001D77BB" w:rsidRDefault="009D5DBA" w:rsidP="00D776CF">
            <w:pPr>
              <w:tabs>
                <w:tab w:val="left" w:pos="2410"/>
              </w:tabs>
              <w:rPr>
                <w:b w:val="0"/>
                <w:bCs w:val="0"/>
                <w:highlight w:val="yellow"/>
              </w:rPr>
            </w:pPr>
            <w:r w:rsidRPr="00425752">
              <w:rPr>
                <w:b w:val="0"/>
                <w:bCs w:val="0"/>
              </w:rPr>
              <w:t>5</w:t>
            </w:r>
            <w:r w:rsidRPr="00425752">
              <w:rPr>
                <w:b w:val="0"/>
                <w:bCs w:val="0"/>
                <w:vertAlign w:val="superscript"/>
              </w:rPr>
              <w:t>th</w:t>
            </w:r>
            <w:r w:rsidRPr="00425752">
              <w:rPr>
                <w:b w:val="0"/>
                <w:bCs w:val="0"/>
              </w:rPr>
              <w:t xml:space="preserve"> least deprived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3572B324" w14:textId="482B350C" w:rsidR="009D5DBA" w:rsidRPr="00425752" w:rsidRDefault="009D5DB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5752">
              <w:t>4,8</w:t>
            </w:r>
            <w:r w:rsidR="00B02988">
              <w:t>65</w:t>
            </w:r>
            <w:r w:rsidRPr="00425752">
              <w:t xml:space="preserve"> 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 w14:paraId="0C4F2DA5" w14:textId="28CEAFD7" w:rsidR="009D5DBA" w:rsidRDefault="009D5DBA" w:rsidP="00D77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.1 (45.1-47.</w:t>
            </w:r>
            <w:r w:rsidR="0055758B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651" w:type="dxa"/>
            <w:tcBorders>
              <w:top w:val="nil"/>
              <w:bottom w:val="nil"/>
            </w:tcBorders>
          </w:tcPr>
          <w:p w14:paraId="5496C3F2" w14:textId="77777777" w:rsidR="009D5DBA" w:rsidRDefault="009D5DBA" w:rsidP="00D77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.1 [45.1-47.1]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14:paraId="36E7ECD0" w14:textId="419A8120" w:rsidR="009D5DBA" w:rsidRPr="00425752" w:rsidRDefault="009D5DB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5752">
              <w:t>1,</w:t>
            </w:r>
            <w:r w:rsidR="008F568E">
              <w:t>916</w:t>
            </w:r>
            <w:r w:rsidRPr="00425752">
              <w:t xml:space="preserve"> 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14:paraId="7A74AF7E" w14:textId="7E61D825" w:rsidR="009D5DBA" w:rsidRDefault="009D5DBA" w:rsidP="00D77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.0 (47.</w:t>
            </w:r>
            <w:r w:rsidR="00712798">
              <w:rPr>
                <w:rFonts w:ascii="Calibri" w:hAnsi="Calibri" w:cs="Calibri"/>
                <w:color w:val="000000"/>
              </w:rPr>
              <w:t>5</w:t>
            </w:r>
            <w:r>
              <w:rPr>
                <w:rFonts w:ascii="Calibri" w:hAnsi="Calibri" w:cs="Calibri"/>
                <w:color w:val="000000"/>
              </w:rPr>
              <w:t>-50.6)</w:t>
            </w:r>
          </w:p>
        </w:tc>
        <w:tc>
          <w:tcPr>
            <w:tcW w:w="1693" w:type="dxa"/>
            <w:tcBorders>
              <w:top w:val="nil"/>
              <w:bottom w:val="nil"/>
            </w:tcBorders>
          </w:tcPr>
          <w:p w14:paraId="697D5CFF" w14:textId="77777777" w:rsidR="009D5DBA" w:rsidRDefault="009D5DBA" w:rsidP="00D77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.8 [47.2-50.4]</w:t>
            </w:r>
          </w:p>
        </w:tc>
        <w:tc>
          <w:tcPr>
            <w:tcW w:w="895" w:type="dxa"/>
            <w:tcBorders>
              <w:top w:val="nil"/>
              <w:bottom w:val="nil"/>
            </w:tcBorders>
          </w:tcPr>
          <w:p w14:paraId="096595F4" w14:textId="02618EE8" w:rsidR="009D5DBA" w:rsidRPr="00425752" w:rsidRDefault="009D5DBA" w:rsidP="00D776CF">
            <w:pPr>
              <w:tabs>
                <w:tab w:val="left" w:pos="24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5752">
              <w:t>2,9</w:t>
            </w:r>
            <w:r w:rsidR="008F568E">
              <w:t>49</w:t>
            </w:r>
            <w:r w:rsidRPr="00425752">
              <w:t xml:space="preserve">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9367A06" w14:textId="35881B18" w:rsidR="009D5DBA" w:rsidRDefault="009D5DBA" w:rsidP="00D77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.</w:t>
            </w:r>
            <w:r w:rsidR="00712798">
              <w:rPr>
                <w:rFonts w:ascii="Calibri" w:hAnsi="Calibri" w:cs="Calibri"/>
                <w:color w:val="000000"/>
              </w:rPr>
              <w:t>3</w:t>
            </w:r>
            <w:r>
              <w:rPr>
                <w:rFonts w:ascii="Calibri" w:hAnsi="Calibri" w:cs="Calibri"/>
                <w:color w:val="000000"/>
              </w:rPr>
              <w:t xml:space="preserve"> (43.2-45.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9F3FD7D" w14:textId="7D059F7B" w:rsidR="009D5DBA" w:rsidRDefault="009D5DBA" w:rsidP="00D77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.</w:t>
            </w:r>
            <w:r w:rsidR="00712798">
              <w:rPr>
                <w:rFonts w:ascii="Calibri" w:hAnsi="Calibri" w:cs="Calibri"/>
                <w:color w:val="000000"/>
              </w:rPr>
              <w:t>7</w:t>
            </w:r>
            <w:r>
              <w:rPr>
                <w:rFonts w:ascii="Calibri" w:hAnsi="Calibri" w:cs="Calibri"/>
                <w:color w:val="000000"/>
              </w:rPr>
              <w:t xml:space="preserve"> [42.</w:t>
            </w:r>
            <w:r w:rsidR="00EF4C3F">
              <w:rPr>
                <w:rFonts w:ascii="Calibri" w:hAnsi="Calibri" w:cs="Calibri"/>
                <w:color w:val="000000"/>
              </w:rPr>
              <w:t>5</w:t>
            </w:r>
            <w:r>
              <w:rPr>
                <w:rFonts w:ascii="Calibri" w:hAnsi="Calibri" w:cs="Calibri"/>
                <w:color w:val="000000"/>
              </w:rPr>
              <w:t>-45.0]</w:t>
            </w:r>
          </w:p>
        </w:tc>
      </w:tr>
      <w:tr w:rsidR="009D5DBA" w:rsidRPr="00FA0928" w14:paraId="51DA97D7" w14:textId="77777777" w:rsidTr="002B2D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tcBorders>
              <w:top w:val="nil"/>
            </w:tcBorders>
          </w:tcPr>
          <w:p w14:paraId="2B220DC2" w14:textId="77777777" w:rsidR="009D5DBA" w:rsidRDefault="009D5DBA" w:rsidP="00D776CF">
            <w:pPr>
              <w:tabs>
                <w:tab w:val="left" w:pos="2410"/>
              </w:tabs>
              <w:rPr>
                <w:b w:val="0"/>
              </w:rPr>
            </w:pPr>
            <w:r w:rsidRPr="00017779">
              <w:rPr>
                <w:b w:val="0"/>
                <w:bCs w:val="0"/>
              </w:rPr>
              <w:t>Not known</w:t>
            </w:r>
          </w:p>
        </w:tc>
        <w:tc>
          <w:tcPr>
            <w:tcW w:w="829" w:type="dxa"/>
            <w:tcBorders>
              <w:top w:val="nil"/>
            </w:tcBorders>
          </w:tcPr>
          <w:p w14:paraId="5476A624" w14:textId="140EC567" w:rsidR="009D5DBA" w:rsidRPr="008F35B7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6F41">
              <w:t>3</w:t>
            </w:r>
            <w:r w:rsidR="00B02988">
              <w:t>41</w:t>
            </w:r>
            <w:r w:rsidRPr="00756F41">
              <w:t xml:space="preserve"> </w:t>
            </w:r>
          </w:p>
        </w:tc>
        <w:tc>
          <w:tcPr>
            <w:tcW w:w="1684" w:type="dxa"/>
            <w:tcBorders>
              <w:top w:val="nil"/>
            </w:tcBorders>
          </w:tcPr>
          <w:p w14:paraId="66D0930F" w14:textId="77777777" w:rsidR="009D5DBA" w:rsidRDefault="009D5DBA" w:rsidP="00D77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 (2.9-3.6)</w:t>
            </w:r>
          </w:p>
        </w:tc>
        <w:tc>
          <w:tcPr>
            <w:tcW w:w="1651" w:type="dxa"/>
            <w:tcBorders>
              <w:top w:val="nil"/>
            </w:tcBorders>
          </w:tcPr>
          <w:p w14:paraId="6AA69A70" w14:textId="3B347E53" w:rsidR="009D5DBA" w:rsidRDefault="00B704C4" w:rsidP="00D77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</w:t>
            </w:r>
            <w:r w:rsidR="009D5DBA">
              <w:rPr>
                <w:rFonts w:ascii="Calibri" w:hAnsi="Calibri" w:cs="Calibri"/>
                <w:color w:val="000000"/>
              </w:rPr>
              <w:t xml:space="preserve"> [2.</w:t>
            </w:r>
            <w:r w:rsidR="003E7CB9">
              <w:rPr>
                <w:rFonts w:ascii="Calibri" w:hAnsi="Calibri" w:cs="Calibri"/>
                <w:color w:val="000000"/>
              </w:rPr>
              <w:t>7</w:t>
            </w:r>
            <w:r w:rsidR="009D5DBA">
              <w:rPr>
                <w:rFonts w:ascii="Calibri" w:hAnsi="Calibri" w:cs="Calibri"/>
                <w:color w:val="000000"/>
              </w:rPr>
              <w:t>-3.3]</w:t>
            </w:r>
          </w:p>
        </w:tc>
        <w:tc>
          <w:tcPr>
            <w:tcW w:w="740" w:type="dxa"/>
            <w:tcBorders>
              <w:top w:val="nil"/>
            </w:tcBorders>
          </w:tcPr>
          <w:p w14:paraId="147F9B6C" w14:textId="272DE38A" w:rsidR="009D5DBA" w:rsidRPr="008F35B7" w:rsidRDefault="008F568E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</w:t>
            </w:r>
            <w:r w:rsidR="009D5DBA">
              <w:t xml:space="preserve"> </w:t>
            </w:r>
          </w:p>
        </w:tc>
        <w:tc>
          <w:tcPr>
            <w:tcW w:w="1674" w:type="dxa"/>
            <w:tcBorders>
              <w:top w:val="nil"/>
            </w:tcBorders>
          </w:tcPr>
          <w:p w14:paraId="7E7A44D0" w14:textId="1869E8BC" w:rsidR="009D5DBA" w:rsidRDefault="009D5DBA" w:rsidP="00D77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</w:t>
            </w:r>
            <w:r w:rsidR="00712798">
              <w:rPr>
                <w:rFonts w:ascii="Calibri" w:hAnsi="Calibri" w:cs="Calibri"/>
                <w:color w:val="000000"/>
              </w:rPr>
              <w:t>6</w:t>
            </w:r>
            <w:r>
              <w:rPr>
                <w:rFonts w:ascii="Calibri" w:hAnsi="Calibri" w:cs="Calibri"/>
                <w:color w:val="000000"/>
              </w:rPr>
              <w:t xml:space="preserve"> (2.1-3.1)</w:t>
            </w:r>
          </w:p>
        </w:tc>
        <w:tc>
          <w:tcPr>
            <w:tcW w:w="1693" w:type="dxa"/>
            <w:tcBorders>
              <w:top w:val="nil"/>
            </w:tcBorders>
          </w:tcPr>
          <w:p w14:paraId="33AEE3D0" w14:textId="5191B58B" w:rsidR="009D5DBA" w:rsidRDefault="009D5DBA" w:rsidP="00D77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 [</w:t>
            </w:r>
            <w:r w:rsidR="00712798">
              <w:rPr>
                <w:rFonts w:ascii="Calibri" w:hAnsi="Calibri" w:cs="Calibri"/>
                <w:color w:val="000000"/>
              </w:rPr>
              <w:t>2.0</w:t>
            </w:r>
            <w:r>
              <w:rPr>
                <w:rFonts w:ascii="Calibri" w:hAnsi="Calibri" w:cs="Calibri"/>
                <w:color w:val="000000"/>
              </w:rPr>
              <w:t>-</w:t>
            </w:r>
            <w:r w:rsidR="00712798">
              <w:rPr>
                <w:rFonts w:ascii="Calibri" w:hAnsi="Calibri" w:cs="Calibri"/>
                <w:color w:val="000000"/>
              </w:rPr>
              <w:t>3.0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895" w:type="dxa"/>
            <w:tcBorders>
              <w:top w:val="nil"/>
            </w:tcBorders>
          </w:tcPr>
          <w:p w14:paraId="57666CF7" w14:textId="55094A90" w:rsidR="009D5DBA" w:rsidRPr="008F35B7" w:rsidRDefault="009D5DBA" w:rsidP="00D776CF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6F41">
              <w:t>2</w:t>
            </w:r>
            <w:r w:rsidR="008F568E">
              <w:t>41</w:t>
            </w:r>
          </w:p>
        </w:tc>
        <w:tc>
          <w:tcPr>
            <w:tcW w:w="1701" w:type="dxa"/>
            <w:tcBorders>
              <w:top w:val="nil"/>
            </w:tcBorders>
          </w:tcPr>
          <w:p w14:paraId="0F6F27BC" w14:textId="77777777" w:rsidR="009D5DBA" w:rsidRDefault="009D5DBA" w:rsidP="00D77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 (3.2-4.1)</w:t>
            </w:r>
          </w:p>
        </w:tc>
        <w:tc>
          <w:tcPr>
            <w:tcW w:w="1701" w:type="dxa"/>
            <w:tcBorders>
              <w:top w:val="nil"/>
            </w:tcBorders>
          </w:tcPr>
          <w:p w14:paraId="36540F45" w14:textId="04FB9B62" w:rsidR="009D5DBA" w:rsidRDefault="009D5DBA" w:rsidP="00D77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</w:t>
            </w:r>
            <w:r w:rsidR="00712798">
              <w:rPr>
                <w:rFonts w:ascii="Calibri" w:hAnsi="Calibri" w:cs="Calibri"/>
                <w:color w:val="000000"/>
              </w:rPr>
              <w:t>5</w:t>
            </w:r>
            <w:r>
              <w:rPr>
                <w:rFonts w:ascii="Calibri" w:hAnsi="Calibri" w:cs="Calibri"/>
                <w:color w:val="000000"/>
              </w:rPr>
              <w:t xml:space="preserve"> [3.0-3.9]</w:t>
            </w:r>
          </w:p>
        </w:tc>
      </w:tr>
    </w:tbl>
    <w:p w14:paraId="7CF73D76" w14:textId="77777777" w:rsidR="00CC400C" w:rsidRDefault="00CC400C" w:rsidP="00CC400C">
      <w:pPr>
        <w:tabs>
          <w:tab w:val="left" w:pos="2410"/>
        </w:tabs>
        <w:spacing w:before="120"/>
        <w:rPr>
          <w:rFonts w:cstheme="minorHAnsi"/>
          <w:sz w:val="20"/>
          <w:szCs w:val="20"/>
        </w:rPr>
      </w:pPr>
      <w:proofErr w:type="spellStart"/>
      <w:r w:rsidRPr="00CC400C">
        <w:rPr>
          <w:rFonts w:cstheme="minorHAnsi"/>
          <w:sz w:val="20"/>
          <w:szCs w:val="20"/>
          <w:vertAlign w:val="superscript"/>
        </w:rPr>
        <w:t>a</w:t>
      </w:r>
      <w:r w:rsidRPr="00CC400C">
        <w:rPr>
          <w:rFonts w:eastAsia="Times New Roman" w:cstheme="minorHAnsi"/>
          <w:sz w:val="20"/>
          <w:szCs w:val="20"/>
          <w:lang w:eastAsia="en-GB" w:bidi="he-IL"/>
        </w:rPr>
        <w:t>Weighted</w:t>
      </w:r>
      <w:proofErr w:type="spellEnd"/>
      <w:r w:rsidRPr="00CC400C">
        <w:rPr>
          <w:rFonts w:eastAsia="Times New Roman" w:cstheme="minorHAnsi"/>
          <w:sz w:val="20"/>
          <w:szCs w:val="20"/>
          <w:lang w:eastAsia="en-GB" w:bidi="he-IL"/>
        </w:rPr>
        <w:t xml:space="preserve"> to account differences in the distribution of selected sociodemographic variables between the study sample and the target population </w:t>
      </w:r>
      <w:r>
        <w:rPr>
          <w:rFonts w:eastAsia="Times New Roman" w:cstheme="minorHAnsi"/>
          <w:sz w:val="20"/>
          <w:szCs w:val="20"/>
          <w:lang w:eastAsia="en-GB" w:bidi="he-IL"/>
        </w:rPr>
        <w:br/>
      </w:r>
      <w:proofErr w:type="spellStart"/>
      <w:r w:rsidRPr="00CC400C">
        <w:rPr>
          <w:rFonts w:cstheme="minorHAnsi"/>
          <w:sz w:val="20"/>
          <w:szCs w:val="20"/>
          <w:vertAlign w:val="superscript"/>
        </w:rPr>
        <w:t>b</w:t>
      </w:r>
      <w:r w:rsidRPr="00CC400C">
        <w:rPr>
          <w:rFonts w:cstheme="minorHAnsi"/>
          <w:sz w:val="20"/>
          <w:szCs w:val="20"/>
        </w:rPr>
        <w:t>’Yes</w:t>
      </w:r>
      <w:proofErr w:type="spellEnd"/>
      <w:r w:rsidRPr="00CC400C">
        <w:rPr>
          <w:rFonts w:cstheme="minorHAnsi"/>
          <w:sz w:val="20"/>
          <w:szCs w:val="20"/>
        </w:rPr>
        <w:t>’ includes those who reported having experienced food poverty from ‘once or twice’ to ‘every day’</w:t>
      </w:r>
      <w:r>
        <w:rPr>
          <w:rFonts w:cstheme="minorHAnsi"/>
          <w:sz w:val="20"/>
          <w:szCs w:val="20"/>
        </w:rPr>
        <w:br/>
      </w:r>
      <w:proofErr w:type="spellStart"/>
      <w:r w:rsidRPr="00CC400C">
        <w:rPr>
          <w:rFonts w:cstheme="minorHAnsi"/>
          <w:sz w:val="20"/>
          <w:szCs w:val="20"/>
          <w:vertAlign w:val="superscript"/>
        </w:rPr>
        <w:t>c</w:t>
      </w:r>
      <w:r w:rsidRPr="00CC400C">
        <w:rPr>
          <w:rFonts w:cstheme="minorHAnsi"/>
          <w:sz w:val="20"/>
          <w:szCs w:val="20"/>
        </w:rPr>
        <w:t>Excludes</w:t>
      </w:r>
      <w:proofErr w:type="spellEnd"/>
      <w:r w:rsidRPr="00CC400C">
        <w:rPr>
          <w:rFonts w:cstheme="minorHAnsi"/>
          <w:sz w:val="20"/>
          <w:szCs w:val="20"/>
        </w:rPr>
        <w:t xml:space="preserve"> 95 (0.9%) observations where data were missing </w:t>
      </w:r>
    </w:p>
    <w:p w14:paraId="0A7F3A1D" w14:textId="2B60E234" w:rsidR="00CC400C" w:rsidRPr="00CC400C" w:rsidRDefault="00CC400C" w:rsidP="00CC400C">
      <w:pPr>
        <w:tabs>
          <w:tab w:val="left" w:pos="2410"/>
        </w:tabs>
        <w:spacing w:before="120" w:line="240" w:lineRule="auto"/>
        <w:rPr>
          <w:rFonts w:cstheme="minorHAnsi"/>
          <w:sz w:val="20"/>
          <w:szCs w:val="20"/>
          <w:vertAlign w:val="superscript"/>
        </w:rPr>
      </w:pPr>
      <w:r w:rsidRPr="00CC400C">
        <w:rPr>
          <w:rFonts w:cstheme="minorHAnsi"/>
          <w:color w:val="000000"/>
          <w:sz w:val="20"/>
          <w:szCs w:val="20"/>
        </w:rPr>
        <w:t xml:space="preserve">Clustering at the local authority, school or year group level </w:t>
      </w:r>
      <w:r w:rsidR="008E645E">
        <w:rPr>
          <w:rFonts w:cstheme="minorHAnsi"/>
          <w:color w:val="000000"/>
          <w:sz w:val="20"/>
          <w:szCs w:val="20"/>
        </w:rPr>
        <w:t xml:space="preserve">did not inform </w:t>
      </w:r>
      <w:r w:rsidRPr="00CC400C">
        <w:rPr>
          <w:rFonts w:cstheme="minorHAnsi"/>
          <w:color w:val="000000"/>
          <w:sz w:val="20"/>
          <w:szCs w:val="20"/>
        </w:rPr>
        <w:t>calculation of the confidence intervals</w:t>
      </w:r>
      <w:r w:rsidR="008E645E">
        <w:rPr>
          <w:rFonts w:cstheme="minorHAnsi"/>
          <w:color w:val="000000"/>
          <w:sz w:val="20"/>
          <w:szCs w:val="20"/>
        </w:rPr>
        <w:t xml:space="preserve">. </w:t>
      </w:r>
    </w:p>
    <w:p w14:paraId="24842950" w14:textId="58BD803A" w:rsidR="00E90847" w:rsidRDefault="00E90847">
      <w:r>
        <w:br w:type="page"/>
      </w:r>
    </w:p>
    <w:p w14:paraId="59B339A4" w14:textId="44F0210A" w:rsidR="00E079F4" w:rsidRPr="00F8610B" w:rsidRDefault="00E079F4" w:rsidP="00E079F4">
      <w:pPr>
        <w:tabs>
          <w:tab w:val="left" w:pos="2410"/>
        </w:tabs>
        <w:spacing w:line="480" w:lineRule="auto"/>
        <w:rPr>
          <w:rFonts w:ascii="Calibri" w:hAnsi="Calibri" w:cs="Calibri"/>
          <w:b/>
          <w:bCs/>
        </w:rPr>
      </w:pPr>
      <w:r w:rsidRPr="00F8610B">
        <w:rPr>
          <w:rFonts w:ascii="Calibri" w:hAnsi="Calibri" w:cs="Calibri"/>
          <w:b/>
          <w:bCs/>
        </w:rPr>
        <w:lastRenderedPageBreak/>
        <w:t xml:space="preserve">Table 2: Prevalence of self-harm and care received, unadjusted and weighted proportions with 95% </w:t>
      </w:r>
      <w:r w:rsidR="00F8610B">
        <w:rPr>
          <w:rFonts w:ascii="Calibri" w:hAnsi="Calibri" w:cs="Calibri"/>
          <w:b/>
          <w:bCs/>
        </w:rPr>
        <w:t>confidence intervals, by gender</w:t>
      </w:r>
    </w:p>
    <w:tbl>
      <w:tblPr>
        <w:tblStyle w:val="Style1"/>
        <w:tblW w:w="15026" w:type="dxa"/>
        <w:tblLook w:val="04A0" w:firstRow="1" w:lastRow="0" w:firstColumn="1" w:lastColumn="0" w:noHBand="0" w:noVBand="1"/>
      </w:tblPr>
      <w:tblGrid>
        <w:gridCol w:w="2343"/>
        <w:gridCol w:w="717"/>
        <w:gridCol w:w="2364"/>
        <w:gridCol w:w="1108"/>
        <w:gridCol w:w="551"/>
        <w:gridCol w:w="2364"/>
        <w:gridCol w:w="1108"/>
        <w:gridCol w:w="717"/>
        <w:gridCol w:w="2364"/>
        <w:gridCol w:w="1390"/>
      </w:tblGrid>
      <w:tr w:rsidR="00E079F4" w:rsidRPr="00F02579" w14:paraId="5208AAF6" w14:textId="77777777" w:rsidTr="003D2B35">
        <w:trPr>
          <w:tblHeader/>
        </w:trPr>
        <w:tc>
          <w:tcPr>
            <w:tcW w:w="2343" w:type="dxa"/>
            <w:tcBorders>
              <w:top w:val="single" w:sz="12" w:space="0" w:color="000000"/>
              <w:bottom w:val="nil"/>
              <w:right w:val="nil"/>
            </w:tcBorders>
          </w:tcPr>
          <w:p w14:paraId="4BB735AC" w14:textId="77777777" w:rsidR="00E079F4" w:rsidRPr="002B2D6C" w:rsidRDefault="00E079F4" w:rsidP="00E079F4">
            <w:pPr>
              <w:tabs>
                <w:tab w:val="left" w:pos="2410"/>
                <w:tab w:val="left" w:pos="4458"/>
              </w:tabs>
              <w:rPr>
                <w:rFonts w:cstheme="minorHAnsi"/>
                <w:b/>
                <w:bCs/>
              </w:rPr>
            </w:pPr>
          </w:p>
        </w:tc>
        <w:tc>
          <w:tcPr>
            <w:tcW w:w="4189" w:type="dxa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4E92F34E" w14:textId="77777777" w:rsidR="00E079F4" w:rsidRPr="002B2D6C" w:rsidRDefault="00E079F4" w:rsidP="00E079F4">
            <w:pPr>
              <w:tabs>
                <w:tab w:val="left" w:pos="2410"/>
              </w:tabs>
              <w:jc w:val="center"/>
              <w:rPr>
                <w:rFonts w:cstheme="minorHAnsi"/>
                <w:b/>
                <w:bCs/>
              </w:rPr>
            </w:pPr>
            <w:r w:rsidRPr="002B2D6C">
              <w:rPr>
                <w:rFonts w:cstheme="minorHAnsi"/>
                <w:b/>
                <w:bCs/>
              </w:rPr>
              <w:t>Total</w:t>
            </w:r>
          </w:p>
        </w:tc>
        <w:tc>
          <w:tcPr>
            <w:tcW w:w="4023" w:type="dxa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768CDFC8" w14:textId="77777777" w:rsidR="00E079F4" w:rsidRPr="002B2D6C" w:rsidRDefault="00E079F4" w:rsidP="00E079F4">
            <w:pPr>
              <w:tabs>
                <w:tab w:val="left" w:pos="2410"/>
              </w:tabs>
              <w:jc w:val="center"/>
              <w:rPr>
                <w:rFonts w:cstheme="minorHAnsi"/>
                <w:b/>
                <w:bCs/>
              </w:rPr>
            </w:pPr>
            <w:r w:rsidRPr="002B2D6C">
              <w:rPr>
                <w:rFonts w:cstheme="minorHAnsi"/>
                <w:b/>
                <w:bCs/>
              </w:rPr>
              <w:t>Males</w:t>
            </w:r>
          </w:p>
        </w:tc>
        <w:tc>
          <w:tcPr>
            <w:tcW w:w="4471" w:type="dxa"/>
            <w:gridSpan w:val="3"/>
            <w:tcBorders>
              <w:top w:val="single" w:sz="12" w:space="0" w:color="000000"/>
              <w:left w:val="nil"/>
              <w:bottom w:val="nil"/>
            </w:tcBorders>
          </w:tcPr>
          <w:p w14:paraId="157203CE" w14:textId="77777777" w:rsidR="00E079F4" w:rsidRPr="002B2D6C" w:rsidRDefault="00E079F4" w:rsidP="00E079F4">
            <w:pPr>
              <w:tabs>
                <w:tab w:val="left" w:pos="2410"/>
              </w:tabs>
              <w:jc w:val="center"/>
              <w:rPr>
                <w:rFonts w:cstheme="minorHAnsi"/>
                <w:b/>
                <w:bCs/>
              </w:rPr>
            </w:pPr>
            <w:r w:rsidRPr="002B2D6C">
              <w:rPr>
                <w:rFonts w:cstheme="minorHAnsi"/>
                <w:b/>
                <w:bCs/>
              </w:rPr>
              <w:t>Females</w:t>
            </w:r>
          </w:p>
        </w:tc>
      </w:tr>
      <w:tr w:rsidR="00E079F4" w:rsidRPr="00F02579" w14:paraId="58F1D68C" w14:textId="77777777" w:rsidTr="003D2B35">
        <w:trPr>
          <w:tblHeader/>
        </w:trPr>
        <w:tc>
          <w:tcPr>
            <w:tcW w:w="2343" w:type="dxa"/>
            <w:tcBorders>
              <w:top w:val="nil"/>
              <w:bottom w:val="single" w:sz="4" w:space="0" w:color="auto"/>
              <w:right w:val="nil"/>
            </w:tcBorders>
          </w:tcPr>
          <w:p w14:paraId="319370E4" w14:textId="77777777" w:rsidR="00E079F4" w:rsidRPr="00C0165B" w:rsidRDefault="00E079F4" w:rsidP="00E079F4">
            <w:pPr>
              <w:tabs>
                <w:tab w:val="left" w:pos="2410"/>
              </w:tabs>
              <w:rPr>
                <w:rFonts w:cstheme="minorHAnsi"/>
                <w:b/>
                <w:bCs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5EA649" w14:textId="77777777" w:rsidR="00E079F4" w:rsidRPr="00C0165B" w:rsidRDefault="00E079F4" w:rsidP="00E079F4">
            <w:pPr>
              <w:tabs>
                <w:tab w:val="left" w:pos="2410"/>
              </w:tabs>
              <w:rPr>
                <w:rFonts w:cstheme="minorHAnsi"/>
                <w:b/>
                <w:bCs/>
              </w:rPr>
            </w:pPr>
            <w:r w:rsidRPr="00C0165B">
              <w:rPr>
                <w:rFonts w:cstheme="minorHAnsi"/>
                <w:b/>
                <w:bCs/>
              </w:rPr>
              <w:t>N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1DEEA0" w14:textId="612CF8EF" w:rsidR="00E079F4" w:rsidRPr="00C0165B" w:rsidRDefault="00B8094E" w:rsidP="00E079F4">
            <w:pPr>
              <w:tabs>
                <w:tab w:val="left" w:pos="2410"/>
              </w:tabs>
              <w:rPr>
                <w:rFonts w:cstheme="minorHAnsi"/>
                <w:b/>
                <w:bCs/>
              </w:rPr>
            </w:pPr>
            <w:r w:rsidRPr="003D2B35">
              <w:rPr>
                <w:b/>
                <w:bCs/>
              </w:rPr>
              <w:t>Unweighted</w:t>
            </w:r>
            <w:r w:rsidR="00E079F4" w:rsidRPr="00C0165B">
              <w:rPr>
                <w:rFonts w:cstheme="minorHAnsi"/>
                <w:b/>
                <w:bCs/>
              </w:rPr>
              <w:t xml:space="preserve"> % (95% CI)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583B20" w14:textId="77777777" w:rsidR="00E079F4" w:rsidRPr="00C0165B" w:rsidRDefault="00E079F4" w:rsidP="00E079F4">
            <w:pPr>
              <w:tabs>
                <w:tab w:val="left" w:pos="2410"/>
              </w:tabs>
              <w:rPr>
                <w:rFonts w:cstheme="minorHAnsi"/>
                <w:b/>
                <w:bCs/>
              </w:rPr>
            </w:pPr>
            <w:r w:rsidRPr="00C0165B">
              <w:rPr>
                <w:rFonts w:cstheme="minorHAnsi"/>
                <w:b/>
                <w:bCs/>
              </w:rPr>
              <w:t xml:space="preserve">Weighted % [95% </w:t>
            </w:r>
            <w:proofErr w:type="gramStart"/>
            <w:r w:rsidRPr="00C0165B">
              <w:rPr>
                <w:rFonts w:cstheme="minorHAnsi"/>
                <w:b/>
                <w:bCs/>
              </w:rPr>
              <w:t>CI]</w:t>
            </w:r>
            <w:r w:rsidRPr="00C0165B">
              <w:rPr>
                <w:rFonts w:cstheme="minorHAnsi"/>
                <w:b/>
                <w:bCs/>
                <w:vertAlign w:val="superscript"/>
              </w:rPr>
              <w:t>a</w:t>
            </w:r>
            <w:proofErr w:type="gramEnd"/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E14265" w14:textId="77777777" w:rsidR="00E079F4" w:rsidRPr="00C0165B" w:rsidRDefault="00E079F4" w:rsidP="00E079F4">
            <w:pPr>
              <w:tabs>
                <w:tab w:val="left" w:pos="2410"/>
              </w:tabs>
              <w:rPr>
                <w:rFonts w:cstheme="minorHAnsi"/>
                <w:b/>
                <w:bCs/>
              </w:rPr>
            </w:pPr>
            <w:r w:rsidRPr="00C0165B">
              <w:rPr>
                <w:rFonts w:cstheme="minorHAnsi"/>
                <w:b/>
                <w:bCs/>
              </w:rPr>
              <w:t>N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BCFBA1" w14:textId="1556D1E0" w:rsidR="00E079F4" w:rsidRPr="00C0165B" w:rsidRDefault="007F2398" w:rsidP="00E079F4">
            <w:pPr>
              <w:tabs>
                <w:tab w:val="left" w:pos="2410"/>
              </w:tabs>
              <w:rPr>
                <w:rFonts w:cstheme="minorHAnsi"/>
                <w:b/>
                <w:bCs/>
              </w:rPr>
            </w:pPr>
            <w:r w:rsidRPr="003D2B35">
              <w:rPr>
                <w:b/>
                <w:bCs/>
              </w:rPr>
              <w:t>Unweighted</w:t>
            </w:r>
            <w:r w:rsidR="00E079F4" w:rsidRPr="00C0165B">
              <w:rPr>
                <w:rFonts w:cstheme="minorHAnsi"/>
                <w:b/>
                <w:bCs/>
              </w:rPr>
              <w:t xml:space="preserve"> % (95% CI)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0E0848" w14:textId="77777777" w:rsidR="00E079F4" w:rsidRPr="00C0165B" w:rsidRDefault="00E079F4" w:rsidP="00E079F4">
            <w:pPr>
              <w:tabs>
                <w:tab w:val="left" w:pos="2410"/>
              </w:tabs>
              <w:rPr>
                <w:rFonts w:cstheme="minorHAnsi"/>
                <w:b/>
                <w:bCs/>
              </w:rPr>
            </w:pPr>
            <w:r w:rsidRPr="00C0165B">
              <w:rPr>
                <w:rFonts w:cstheme="minorHAnsi"/>
                <w:b/>
                <w:bCs/>
              </w:rPr>
              <w:t xml:space="preserve">Weighted % [95% </w:t>
            </w:r>
            <w:proofErr w:type="gramStart"/>
            <w:r w:rsidRPr="00C0165B">
              <w:rPr>
                <w:rFonts w:cstheme="minorHAnsi"/>
                <w:b/>
                <w:bCs/>
              </w:rPr>
              <w:t>CI]</w:t>
            </w:r>
            <w:r w:rsidRPr="00C0165B">
              <w:rPr>
                <w:rFonts w:cstheme="minorHAnsi"/>
                <w:b/>
                <w:bCs/>
                <w:vertAlign w:val="superscript"/>
              </w:rPr>
              <w:t>a</w:t>
            </w:r>
            <w:proofErr w:type="gramEnd"/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60A638" w14:textId="77777777" w:rsidR="00E079F4" w:rsidRPr="00C0165B" w:rsidRDefault="00E079F4" w:rsidP="00E079F4">
            <w:pPr>
              <w:tabs>
                <w:tab w:val="left" w:pos="2410"/>
              </w:tabs>
              <w:rPr>
                <w:rFonts w:cstheme="minorHAnsi"/>
                <w:b/>
                <w:bCs/>
              </w:rPr>
            </w:pPr>
            <w:r w:rsidRPr="00C0165B">
              <w:rPr>
                <w:rFonts w:cstheme="minorHAnsi"/>
                <w:b/>
                <w:bCs/>
              </w:rPr>
              <w:t>N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D59A0C" w14:textId="3EBE4B2D" w:rsidR="00E079F4" w:rsidRPr="00C0165B" w:rsidRDefault="007F2398" w:rsidP="00E079F4">
            <w:pPr>
              <w:tabs>
                <w:tab w:val="left" w:pos="2410"/>
              </w:tabs>
              <w:rPr>
                <w:rFonts w:cstheme="minorHAnsi"/>
                <w:b/>
                <w:bCs/>
              </w:rPr>
            </w:pPr>
            <w:r w:rsidRPr="003D2B35">
              <w:rPr>
                <w:b/>
                <w:bCs/>
              </w:rPr>
              <w:t>Unweighted</w:t>
            </w:r>
            <w:r w:rsidR="00E079F4" w:rsidRPr="00C0165B">
              <w:rPr>
                <w:rFonts w:cstheme="minorHAnsi"/>
                <w:b/>
                <w:bCs/>
              </w:rPr>
              <w:t xml:space="preserve"> % (95% CI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</w:tcBorders>
          </w:tcPr>
          <w:p w14:paraId="1D8380D3" w14:textId="77777777" w:rsidR="00E079F4" w:rsidRPr="00C0165B" w:rsidRDefault="00E079F4" w:rsidP="00E079F4">
            <w:pPr>
              <w:tabs>
                <w:tab w:val="left" w:pos="2410"/>
              </w:tabs>
              <w:rPr>
                <w:rFonts w:cstheme="minorHAnsi"/>
                <w:b/>
                <w:bCs/>
              </w:rPr>
            </w:pPr>
            <w:r w:rsidRPr="00C0165B">
              <w:rPr>
                <w:rFonts w:cstheme="minorHAnsi"/>
                <w:b/>
                <w:bCs/>
              </w:rPr>
              <w:t xml:space="preserve">Weighted % [95% </w:t>
            </w:r>
            <w:proofErr w:type="gramStart"/>
            <w:r w:rsidRPr="00C0165B">
              <w:rPr>
                <w:rFonts w:cstheme="minorHAnsi"/>
                <w:b/>
                <w:bCs/>
              </w:rPr>
              <w:t>CI]</w:t>
            </w:r>
            <w:r w:rsidRPr="00C0165B">
              <w:rPr>
                <w:rFonts w:cstheme="minorHAnsi"/>
                <w:b/>
                <w:bCs/>
                <w:vertAlign w:val="superscript"/>
              </w:rPr>
              <w:t>a</w:t>
            </w:r>
            <w:proofErr w:type="gramEnd"/>
          </w:p>
        </w:tc>
      </w:tr>
      <w:tr w:rsidR="00E079F4" w:rsidRPr="00F02579" w14:paraId="738ADA3D" w14:textId="77777777" w:rsidTr="003D2B35">
        <w:tc>
          <w:tcPr>
            <w:tcW w:w="2343" w:type="dxa"/>
            <w:tcBorders>
              <w:right w:val="nil"/>
            </w:tcBorders>
          </w:tcPr>
          <w:p w14:paraId="50C0B188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  <w:b/>
                <w:bCs/>
              </w:rPr>
            </w:pPr>
            <w:r w:rsidRPr="002B2D6C">
              <w:rPr>
                <w:rFonts w:cstheme="minorHAnsi"/>
                <w:b/>
                <w:bCs/>
              </w:rPr>
              <w:t>Self-harm</w:t>
            </w:r>
          </w:p>
        </w:tc>
        <w:tc>
          <w:tcPr>
            <w:tcW w:w="717" w:type="dxa"/>
            <w:tcBorders>
              <w:left w:val="nil"/>
              <w:right w:val="nil"/>
            </w:tcBorders>
          </w:tcPr>
          <w:p w14:paraId="0B678986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  <w:b/>
                <w:bCs/>
              </w:rPr>
            </w:pPr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1E13885D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  <w:b/>
                <w:bCs/>
              </w:rPr>
            </w:pPr>
          </w:p>
        </w:tc>
        <w:tc>
          <w:tcPr>
            <w:tcW w:w="1108" w:type="dxa"/>
            <w:tcBorders>
              <w:left w:val="nil"/>
              <w:right w:val="nil"/>
            </w:tcBorders>
          </w:tcPr>
          <w:p w14:paraId="6E63117A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  <w:b/>
                <w:bCs/>
              </w:rPr>
            </w:pPr>
          </w:p>
        </w:tc>
        <w:tc>
          <w:tcPr>
            <w:tcW w:w="551" w:type="dxa"/>
            <w:tcBorders>
              <w:left w:val="nil"/>
              <w:right w:val="nil"/>
            </w:tcBorders>
          </w:tcPr>
          <w:p w14:paraId="69A27047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  <w:b/>
                <w:bCs/>
              </w:rPr>
            </w:pPr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17BA307B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  <w:b/>
                <w:bCs/>
              </w:rPr>
            </w:pPr>
          </w:p>
        </w:tc>
        <w:tc>
          <w:tcPr>
            <w:tcW w:w="1108" w:type="dxa"/>
            <w:tcBorders>
              <w:left w:val="nil"/>
              <w:right w:val="nil"/>
            </w:tcBorders>
          </w:tcPr>
          <w:p w14:paraId="5CE2AC9C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  <w:b/>
                <w:bCs/>
              </w:rPr>
            </w:pPr>
          </w:p>
        </w:tc>
        <w:tc>
          <w:tcPr>
            <w:tcW w:w="717" w:type="dxa"/>
            <w:tcBorders>
              <w:left w:val="nil"/>
              <w:right w:val="nil"/>
            </w:tcBorders>
          </w:tcPr>
          <w:p w14:paraId="7F04B2E9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  <w:b/>
                <w:bCs/>
              </w:rPr>
            </w:pPr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72509777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  <w:b/>
                <w:bCs/>
              </w:rPr>
            </w:pPr>
          </w:p>
        </w:tc>
        <w:tc>
          <w:tcPr>
            <w:tcW w:w="1390" w:type="dxa"/>
            <w:tcBorders>
              <w:left w:val="nil"/>
            </w:tcBorders>
          </w:tcPr>
          <w:p w14:paraId="18CFB621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  <w:b/>
                <w:bCs/>
              </w:rPr>
            </w:pPr>
          </w:p>
        </w:tc>
      </w:tr>
      <w:tr w:rsidR="00E079F4" w:rsidRPr="00F02579" w14:paraId="3465A1F4" w14:textId="77777777" w:rsidTr="003D2B35">
        <w:tc>
          <w:tcPr>
            <w:tcW w:w="2343" w:type="dxa"/>
            <w:tcBorders>
              <w:right w:val="nil"/>
            </w:tcBorders>
          </w:tcPr>
          <w:p w14:paraId="30E35697" w14:textId="3439D122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Lifetime</w:t>
            </w:r>
          </w:p>
        </w:tc>
        <w:tc>
          <w:tcPr>
            <w:tcW w:w="717" w:type="dxa"/>
            <w:tcBorders>
              <w:left w:val="nil"/>
              <w:right w:val="nil"/>
            </w:tcBorders>
          </w:tcPr>
          <w:p w14:paraId="1C7D9F39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1,457</w:t>
            </w:r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1A52024F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 xml:space="preserve">13.8 (13.2-14.5) </w:t>
            </w:r>
          </w:p>
        </w:tc>
        <w:tc>
          <w:tcPr>
            <w:tcW w:w="1108" w:type="dxa"/>
            <w:tcBorders>
              <w:left w:val="nil"/>
              <w:right w:val="nil"/>
            </w:tcBorders>
          </w:tcPr>
          <w:p w14:paraId="572F57CE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12.5 [11.9-13.1]</w:t>
            </w:r>
          </w:p>
        </w:tc>
        <w:tc>
          <w:tcPr>
            <w:tcW w:w="551" w:type="dxa"/>
            <w:tcBorders>
              <w:left w:val="nil"/>
              <w:right w:val="nil"/>
            </w:tcBorders>
          </w:tcPr>
          <w:p w14:paraId="4E486223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285</w:t>
            </w:r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49E9AC8F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 xml:space="preserve">7.3 (6.5-8.2) </w:t>
            </w:r>
          </w:p>
        </w:tc>
        <w:tc>
          <w:tcPr>
            <w:tcW w:w="1108" w:type="dxa"/>
            <w:tcBorders>
              <w:left w:val="nil"/>
              <w:right w:val="nil"/>
            </w:tcBorders>
          </w:tcPr>
          <w:p w14:paraId="248DCD9B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7.1 [6.3-8.0]</w:t>
            </w:r>
          </w:p>
        </w:tc>
        <w:tc>
          <w:tcPr>
            <w:tcW w:w="717" w:type="dxa"/>
            <w:tcBorders>
              <w:left w:val="nil"/>
              <w:right w:val="nil"/>
            </w:tcBorders>
          </w:tcPr>
          <w:p w14:paraId="6F157D1C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1,172</w:t>
            </w:r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266D9827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 xml:space="preserve">17.6 (16.7-18.6) </w:t>
            </w:r>
          </w:p>
        </w:tc>
        <w:tc>
          <w:tcPr>
            <w:tcW w:w="1390" w:type="dxa"/>
            <w:tcBorders>
              <w:left w:val="nil"/>
            </w:tcBorders>
          </w:tcPr>
          <w:p w14:paraId="5572E91B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17.2 [16.3-18.1]</w:t>
            </w:r>
          </w:p>
        </w:tc>
      </w:tr>
      <w:tr w:rsidR="00E079F4" w:rsidRPr="00F02579" w14:paraId="1F6238E3" w14:textId="77777777" w:rsidTr="003D2B35">
        <w:tc>
          <w:tcPr>
            <w:tcW w:w="2343" w:type="dxa"/>
            <w:tcBorders>
              <w:right w:val="nil"/>
            </w:tcBorders>
          </w:tcPr>
          <w:p w14:paraId="3A02CBC2" w14:textId="2918E736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 xml:space="preserve">Past year </w:t>
            </w:r>
          </w:p>
        </w:tc>
        <w:tc>
          <w:tcPr>
            <w:tcW w:w="717" w:type="dxa"/>
            <w:tcBorders>
              <w:left w:val="nil"/>
              <w:right w:val="nil"/>
            </w:tcBorders>
          </w:tcPr>
          <w:p w14:paraId="184F9B35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1,133</w:t>
            </w:r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41020FE7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 xml:space="preserve">10.7 (10.2-11.3) </w:t>
            </w:r>
          </w:p>
        </w:tc>
        <w:tc>
          <w:tcPr>
            <w:tcW w:w="1108" w:type="dxa"/>
            <w:tcBorders>
              <w:left w:val="nil"/>
              <w:right w:val="nil"/>
            </w:tcBorders>
          </w:tcPr>
          <w:p w14:paraId="0728EDFC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9.6 [9.1-10.2]</w:t>
            </w:r>
          </w:p>
        </w:tc>
        <w:tc>
          <w:tcPr>
            <w:tcW w:w="551" w:type="dxa"/>
            <w:tcBorders>
              <w:left w:val="nil"/>
              <w:right w:val="nil"/>
            </w:tcBorders>
          </w:tcPr>
          <w:p w14:paraId="483E8096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206</w:t>
            </w:r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20D7E27F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 xml:space="preserve">5.3 (4.6-6.0) </w:t>
            </w:r>
          </w:p>
        </w:tc>
        <w:tc>
          <w:tcPr>
            <w:tcW w:w="1108" w:type="dxa"/>
            <w:tcBorders>
              <w:left w:val="nil"/>
              <w:right w:val="nil"/>
            </w:tcBorders>
          </w:tcPr>
          <w:p w14:paraId="1518DA1C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5.2 [4.5-5.9]</w:t>
            </w:r>
          </w:p>
        </w:tc>
        <w:tc>
          <w:tcPr>
            <w:tcW w:w="717" w:type="dxa"/>
            <w:tcBorders>
              <w:left w:val="nil"/>
              <w:right w:val="nil"/>
            </w:tcBorders>
          </w:tcPr>
          <w:p w14:paraId="757431F2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927</w:t>
            </w:r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05ACFF96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 xml:space="preserve">13.9 (13.1-14.8) </w:t>
            </w:r>
          </w:p>
        </w:tc>
        <w:tc>
          <w:tcPr>
            <w:tcW w:w="1390" w:type="dxa"/>
            <w:tcBorders>
              <w:left w:val="nil"/>
            </w:tcBorders>
          </w:tcPr>
          <w:p w14:paraId="58D5DBE8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13.5 [12.7-14.4]</w:t>
            </w:r>
          </w:p>
        </w:tc>
      </w:tr>
      <w:tr w:rsidR="00E079F4" w:rsidRPr="00F02579" w14:paraId="2BA9EEEB" w14:textId="77777777" w:rsidTr="003D2B35">
        <w:tc>
          <w:tcPr>
            <w:tcW w:w="2343" w:type="dxa"/>
            <w:tcBorders>
              <w:right w:val="nil"/>
            </w:tcBorders>
          </w:tcPr>
          <w:p w14:paraId="162D1BA2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Past six months</w:t>
            </w:r>
          </w:p>
        </w:tc>
        <w:tc>
          <w:tcPr>
            <w:tcW w:w="717" w:type="dxa"/>
            <w:tcBorders>
              <w:left w:val="nil"/>
              <w:right w:val="nil"/>
            </w:tcBorders>
          </w:tcPr>
          <w:p w14:paraId="5B89CE0C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881</w:t>
            </w:r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50B2850A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 xml:space="preserve">8.3 (7.8-8.9) </w:t>
            </w:r>
          </w:p>
        </w:tc>
        <w:tc>
          <w:tcPr>
            <w:tcW w:w="1108" w:type="dxa"/>
            <w:tcBorders>
              <w:left w:val="nil"/>
              <w:right w:val="nil"/>
            </w:tcBorders>
          </w:tcPr>
          <w:p w14:paraId="6BA6B2F0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7.4 [7.0-7.9]</w:t>
            </w:r>
          </w:p>
        </w:tc>
        <w:tc>
          <w:tcPr>
            <w:tcW w:w="551" w:type="dxa"/>
            <w:tcBorders>
              <w:left w:val="nil"/>
              <w:right w:val="nil"/>
            </w:tcBorders>
          </w:tcPr>
          <w:p w14:paraId="752B8703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153</w:t>
            </w:r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21E7789A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 xml:space="preserve">3.9 (3.4-4.6) </w:t>
            </w:r>
          </w:p>
        </w:tc>
        <w:tc>
          <w:tcPr>
            <w:tcW w:w="1108" w:type="dxa"/>
            <w:tcBorders>
              <w:left w:val="nil"/>
              <w:right w:val="nil"/>
            </w:tcBorders>
          </w:tcPr>
          <w:p w14:paraId="480A5ED2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3.8 [3.2-4.4]</w:t>
            </w:r>
          </w:p>
        </w:tc>
        <w:tc>
          <w:tcPr>
            <w:tcW w:w="717" w:type="dxa"/>
            <w:tcBorders>
              <w:left w:val="nil"/>
              <w:right w:val="nil"/>
            </w:tcBorders>
          </w:tcPr>
          <w:p w14:paraId="50E484F1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728</w:t>
            </w:r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69CCE58B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 xml:space="preserve">10.9 (10.2-11.7) </w:t>
            </w:r>
          </w:p>
        </w:tc>
        <w:tc>
          <w:tcPr>
            <w:tcW w:w="1390" w:type="dxa"/>
            <w:tcBorders>
              <w:left w:val="nil"/>
            </w:tcBorders>
          </w:tcPr>
          <w:p w14:paraId="748EF716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10.6 [9.8-11.3]</w:t>
            </w:r>
          </w:p>
        </w:tc>
      </w:tr>
      <w:tr w:rsidR="00E079F4" w:rsidRPr="00F02579" w14:paraId="25765AED" w14:textId="77777777" w:rsidTr="003D2B35">
        <w:tc>
          <w:tcPr>
            <w:tcW w:w="2343" w:type="dxa"/>
            <w:tcBorders>
              <w:right w:val="nil"/>
            </w:tcBorders>
          </w:tcPr>
          <w:p w14:paraId="313F84D0" w14:textId="092039A7" w:rsidR="00E079F4" w:rsidRPr="002B2D6C" w:rsidRDefault="008E645E" w:rsidP="00E079F4">
            <w:pPr>
              <w:tabs>
                <w:tab w:val="left" w:pos="2410"/>
              </w:tabs>
              <w:rPr>
                <w:rFonts w:cstheme="minorHAnsi"/>
                <w:b/>
              </w:rPr>
            </w:pPr>
            <w:r w:rsidRPr="002B2D6C">
              <w:rPr>
                <w:rFonts w:cstheme="minorHAnsi"/>
              </w:rPr>
              <w:t>D</w:t>
            </w:r>
            <w:r w:rsidR="00E079F4" w:rsidRPr="002B2D6C">
              <w:rPr>
                <w:rFonts w:cstheme="minorHAnsi"/>
              </w:rPr>
              <w:t>uring 1</w:t>
            </w:r>
            <w:r w:rsidR="00E079F4" w:rsidRPr="002B2D6C">
              <w:rPr>
                <w:rFonts w:cstheme="minorHAnsi"/>
                <w:vertAlign w:val="superscript"/>
              </w:rPr>
              <w:t>st</w:t>
            </w:r>
            <w:r w:rsidR="00E079F4" w:rsidRPr="002B2D6C">
              <w:rPr>
                <w:rFonts w:cstheme="minorHAnsi"/>
              </w:rPr>
              <w:t xml:space="preserve"> UK lockdown </w:t>
            </w:r>
          </w:p>
        </w:tc>
        <w:tc>
          <w:tcPr>
            <w:tcW w:w="717" w:type="dxa"/>
            <w:tcBorders>
              <w:left w:val="nil"/>
              <w:right w:val="nil"/>
            </w:tcBorders>
          </w:tcPr>
          <w:p w14:paraId="6CD6F86D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789</w:t>
            </w:r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0E0557C6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 xml:space="preserve">7.5 (7.0-8.0) </w:t>
            </w:r>
          </w:p>
        </w:tc>
        <w:tc>
          <w:tcPr>
            <w:tcW w:w="1108" w:type="dxa"/>
            <w:tcBorders>
              <w:left w:val="nil"/>
              <w:right w:val="nil"/>
            </w:tcBorders>
          </w:tcPr>
          <w:p w14:paraId="7E05093D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6.7 [6.2-7.2]</w:t>
            </w:r>
          </w:p>
        </w:tc>
        <w:tc>
          <w:tcPr>
            <w:tcW w:w="551" w:type="dxa"/>
            <w:tcBorders>
              <w:left w:val="nil"/>
              <w:right w:val="nil"/>
            </w:tcBorders>
          </w:tcPr>
          <w:p w14:paraId="22405FD9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136</w:t>
            </w:r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1AA9D6E2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 xml:space="preserve">3.5 (3.0-4.1) </w:t>
            </w:r>
          </w:p>
        </w:tc>
        <w:tc>
          <w:tcPr>
            <w:tcW w:w="1108" w:type="dxa"/>
            <w:tcBorders>
              <w:left w:val="nil"/>
              <w:right w:val="nil"/>
            </w:tcBorders>
          </w:tcPr>
          <w:p w14:paraId="00A567C9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3.4 [2.8-4.0]</w:t>
            </w:r>
          </w:p>
        </w:tc>
        <w:tc>
          <w:tcPr>
            <w:tcW w:w="717" w:type="dxa"/>
            <w:tcBorders>
              <w:left w:val="nil"/>
              <w:right w:val="nil"/>
            </w:tcBorders>
          </w:tcPr>
          <w:p w14:paraId="648B28AA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653</w:t>
            </w:r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49A3E6C3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 xml:space="preserve">9.8 (9.1-10.6) </w:t>
            </w:r>
          </w:p>
        </w:tc>
        <w:tc>
          <w:tcPr>
            <w:tcW w:w="1390" w:type="dxa"/>
            <w:tcBorders>
              <w:left w:val="nil"/>
            </w:tcBorders>
          </w:tcPr>
          <w:p w14:paraId="2FD8A673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9.5 [8.9-10.3]</w:t>
            </w:r>
          </w:p>
        </w:tc>
      </w:tr>
      <w:tr w:rsidR="00E079F4" w:rsidRPr="00F02579" w14:paraId="0F49C04B" w14:textId="77777777" w:rsidTr="003D2B35">
        <w:tc>
          <w:tcPr>
            <w:tcW w:w="7083" w:type="dxa"/>
            <w:gridSpan w:val="5"/>
            <w:tcBorders>
              <w:right w:val="nil"/>
            </w:tcBorders>
          </w:tcPr>
          <w:p w14:paraId="56B9F48E" w14:textId="77777777" w:rsidR="008E645E" w:rsidRPr="002B2D6C" w:rsidRDefault="008E645E" w:rsidP="00E079F4">
            <w:pPr>
              <w:tabs>
                <w:tab w:val="left" w:pos="2410"/>
              </w:tabs>
              <w:rPr>
                <w:rFonts w:cstheme="minorHAnsi"/>
                <w:b/>
                <w:bCs/>
              </w:rPr>
            </w:pPr>
          </w:p>
          <w:p w14:paraId="488B0512" w14:textId="1456885C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  <w:b/>
                <w:bCs/>
              </w:rPr>
            </w:pPr>
            <w:r w:rsidRPr="002B2D6C">
              <w:rPr>
                <w:rFonts w:cstheme="minorHAnsi"/>
                <w:b/>
                <w:bCs/>
              </w:rPr>
              <w:t xml:space="preserve">Ever received support for self-harm, % yes by source of support (of </w:t>
            </w:r>
            <w:proofErr w:type="gramStart"/>
            <w:r w:rsidRPr="002B2D6C">
              <w:rPr>
                <w:rFonts w:cstheme="minorHAnsi"/>
                <w:b/>
                <w:bCs/>
              </w:rPr>
              <w:t>1,457)</w:t>
            </w:r>
            <w:r w:rsidRPr="002B2D6C">
              <w:rPr>
                <w:rFonts w:cstheme="minorHAnsi"/>
                <w:b/>
                <w:bCs/>
                <w:vertAlign w:val="superscript"/>
              </w:rPr>
              <w:t>b</w:t>
            </w:r>
            <w:proofErr w:type="gramEnd"/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184E6E9D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</w:p>
        </w:tc>
        <w:tc>
          <w:tcPr>
            <w:tcW w:w="1108" w:type="dxa"/>
            <w:tcBorders>
              <w:left w:val="nil"/>
              <w:right w:val="nil"/>
            </w:tcBorders>
          </w:tcPr>
          <w:p w14:paraId="13F6462B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</w:p>
        </w:tc>
        <w:tc>
          <w:tcPr>
            <w:tcW w:w="717" w:type="dxa"/>
            <w:tcBorders>
              <w:left w:val="nil"/>
              <w:right w:val="nil"/>
            </w:tcBorders>
          </w:tcPr>
          <w:p w14:paraId="69EE9DE2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022BE523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</w:p>
        </w:tc>
        <w:tc>
          <w:tcPr>
            <w:tcW w:w="1390" w:type="dxa"/>
            <w:tcBorders>
              <w:left w:val="nil"/>
            </w:tcBorders>
          </w:tcPr>
          <w:p w14:paraId="690210C2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</w:p>
        </w:tc>
      </w:tr>
      <w:tr w:rsidR="00E079F4" w:rsidRPr="00F02579" w14:paraId="051CD0D6" w14:textId="77777777" w:rsidTr="003D2B35">
        <w:tc>
          <w:tcPr>
            <w:tcW w:w="2343" w:type="dxa"/>
            <w:tcBorders>
              <w:right w:val="nil"/>
            </w:tcBorders>
            <w:vAlign w:val="bottom"/>
          </w:tcPr>
          <w:p w14:paraId="1B62B140" w14:textId="2D04B50C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  <w:color w:val="000000"/>
              </w:rPr>
              <w:t xml:space="preserve">Parent, </w:t>
            </w:r>
            <w:proofErr w:type="gramStart"/>
            <w:r w:rsidRPr="002B2D6C">
              <w:rPr>
                <w:rFonts w:cstheme="minorHAnsi"/>
                <w:color w:val="000000"/>
              </w:rPr>
              <w:t>step-parent</w:t>
            </w:r>
            <w:proofErr w:type="gramEnd"/>
            <w:r w:rsidR="00686DA3" w:rsidRPr="002B2D6C">
              <w:rPr>
                <w:rFonts w:cstheme="minorHAnsi"/>
                <w:color w:val="000000"/>
              </w:rPr>
              <w:t>,</w:t>
            </w:r>
            <w:r w:rsidRPr="002B2D6C">
              <w:rPr>
                <w:rFonts w:cstheme="minorHAnsi"/>
                <w:color w:val="000000"/>
              </w:rPr>
              <w:t xml:space="preserve"> or carer</w:t>
            </w:r>
          </w:p>
        </w:tc>
        <w:tc>
          <w:tcPr>
            <w:tcW w:w="717" w:type="dxa"/>
            <w:tcBorders>
              <w:left w:val="nil"/>
              <w:right w:val="nil"/>
            </w:tcBorders>
          </w:tcPr>
          <w:p w14:paraId="343699FA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369</w:t>
            </w:r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2DBDC85D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25.3 (23.2-27.6)</w:t>
            </w:r>
          </w:p>
        </w:tc>
        <w:tc>
          <w:tcPr>
            <w:tcW w:w="1108" w:type="dxa"/>
            <w:tcBorders>
              <w:left w:val="nil"/>
              <w:right w:val="nil"/>
            </w:tcBorders>
          </w:tcPr>
          <w:p w14:paraId="64BC68A2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25.0 [22.8-27.3]</w:t>
            </w:r>
          </w:p>
        </w:tc>
        <w:tc>
          <w:tcPr>
            <w:tcW w:w="551" w:type="dxa"/>
            <w:tcBorders>
              <w:left w:val="nil"/>
              <w:right w:val="nil"/>
            </w:tcBorders>
          </w:tcPr>
          <w:p w14:paraId="2B06E851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71</w:t>
            </w:r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430B409F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24.9 (20.2-30.3)</w:t>
            </w:r>
          </w:p>
        </w:tc>
        <w:tc>
          <w:tcPr>
            <w:tcW w:w="1108" w:type="dxa"/>
            <w:tcBorders>
              <w:left w:val="nil"/>
              <w:right w:val="nil"/>
            </w:tcBorders>
          </w:tcPr>
          <w:p w14:paraId="21BADB65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24.2 [19.6-29.6]</w:t>
            </w:r>
          </w:p>
        </w:tc>
        <w:tc>
          <w:tcPr>
            <w:tcW w:w="717" w:type="dxa"/>
            <w:tcBorders>
              <w:left w:val="nil"/>
              <w:right w:val="nil"/>
            </w:tcBorders>
          </w:tcPr>
          <w:p w14:paraId="187F7E0C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298</w:t>
            </w:r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6E13495B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25.4 (23.0-28.0)</w:t>
            </w:r>
          </w:p>
        </w:tc>
        <w:tc>
          <w:tcPr>
            <w:tcW w:w="1390" w:type="dxa"/>
            <w:tcBorders>
              <w:left w:val="nil"/>
            </w:tcBorders>
          </w:tcPr>
          <w:p w14:paraId="74F20E55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25.2 [22.8-27.9]</w:t>
            </w:r>
          </w:p>
        </w:tc>
      </w:tr>
      <w:tr w:rsidR="00E079F4" w:rsidRPr="00F02579" w14:paraId="711E662E" w14:textId="77777777" w:rsidTr="003D2B35">
        <w:tc>
          <w:tcPr>
            <w:tcW w:w="2343" w:type="dxa"/>
            <w:tcBorders>
              <w:right w:val="nil"/>
            </w:tcBorders>
            <w:vAlign w:val="bottom"/>
          </w:tcPr>
          <w:p w14:paraId="3D846242" w14:textId="28A26939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  <w:color w:val="000000"/>
              </w:rPr>
              <w:t>Brother or sister</w:t>
            </w:r>
          </w:p>
        </w:tc>
        <w:tc>
          <w:tcPr>
            <w:tcW w:w="717" w:type="dxa"/>
            <w:tcBorders>
              <w:left w:val="nil"/>
              <w:right w:val="nil"/>
            </w:tcBorders>
          </w:tcPr>
          <w:p w14:paraId="1ABA4084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112</w:t>
            </w:r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7649C6D1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7.7 (6.4-9.2)</w:t>
            </w:r>
          </w:p>
        </w:tc>
        <w:tc>
          <w:tcPr>
            <w:tcW w:w="1108" w:type="dxa"/>
            <w:tcBorders>
              <w:left w:val="nil"/>
              <w:right w:val="nil"/>
            </w:tcBorders>
          </w:tcPr>
          <w:p w14:paraId="075D28FB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7.5 [6.3-9.1]</w:t>
            </w:r>
          </w:p>
        </w:tc>
        <w:tc>
          <w:tcPr>
            <w:tcW w:w="551" w:type="dxa"/>
            <w:tcBorders>
              <w:left w:val="nil"/>
              <w:right w:val="nil"/>
            </w:tcBorders>
          </w:tcPr>
          <w:p w14:paraId="1BF9CBC6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24</w:t>
            </w:r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590B334F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8.4 (5.7-12.3)</w:t>
            </w:r>
          </w:p>
        </w:tc>
        <w:tc>
          <w:tcPr>
            <w:tcW w:w="1108" w:type="dxa"/>
            <w:tcBorders>
              <w:left w:val="nil"/>
              <w:right w:val="nil"/>
            </w:tcBorders>
          </w:tcPr>
          <w:p w14:paraId="1DBC4960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8.4 [5.6-12.3]</w:t>
            </w:r>
          </w:p>
        </w:tc>
        <w:tc>
          <w:tcPr>
            <w:tcW w:w="717" w:type="dxa"/>
            <w:tcBorders>
              <w:left w:val="nil"/>
              <w:right w:val="nil"/>
            </w:tcBorders>
          </w:tcPr>
          <w:p w14:paraId="5B579C06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88</w:t>
            </w:r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4B097C34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7.5 (6.1-9.2)</w:t>
            </w:r>
          </w:p>
        </w:tc>
        <w:tc>
          <w:tcPr>
            <w:tcW w:w="1390" w:type="dxa"/>
            <w:tcBorders>
              <w:left w:val="nil"/>
            </w:tcBorders>
          </w:tcPr>
          <w:p w14:paraId="45EEB18E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7.3 [5.9-8.9]</w:t>
            </w:r>
          </w:p>
        </w:tc>
      </w:tr>
      <w:tr w:rsidR="00E079F4" w:rsidRPr="00F02579" w14:paraId="71080918" w14:textId="77777777" w:rsidTr="003D2B35">
        <w:tc>
          <w:tcPr>
            <w:tcW w:w="2343" w:type="dxa"/>
            <w:tcBorders>
              <w:right w:val="nil"/>
            </w:tcBorders>
            <w:vAlign w:val="bottom"/>
          </w:tcPr>
          <w:p w14:paraId="3642EB7F" w14:textId="79AB7DB4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  <w:color w:val="000000"/>
              </w:rPr>
              <w:t>Someone else in your family</w:t>
            </w:r>
          </w:p>
        </w:tc>
        <w:tc>
          <w:tcPr>
            <w:tcW w:w="717" w:type="dxa"/>
            <w:tcBorders>
              <w:left w:val="nil"/>
              <w:right w:val="nil"/>
            </w:tcBorders>
          </w:tcPr>
          <w:p w14:paraId="4051397C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54</w:t>
            </w:r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0717156E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3.7 (2.9-4.8)</w:t>
            </w:r>
          </w:p>
        </w:tc>
        <w:tc>
          <w:tcPr>
            <w:tcW w:w="1108" w:type="dxa"/>
            <w:tcBorders>
              <w:left w:val="nil"/>
              <w:right w:val="nil"/>
            </w:tcBorders>
          </w:tcPr>
          <w:p w14:paraId="1B9DC619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3.7 [2.8-4.8]</w:t>
            </w:r>
          </w:p>
        </w:tc>
        <w:tc>
          <w:tcPr>
            <w:tcW w:w="551" w:type="dxa"/>
            <w:tcBorders>
              <w:left w:val="nil"/>
              <w:right w:val="nil"/>
            </w:tcBorders>
          </w:tcPr>
          <w:p w14:paraId="0EC57C36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11</w:t>
            </w:r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493ACFE6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3.9 (2.2-6.8)</w:t>
            </w:r>
          </w:p>
        </w:tc>
        <w:tc>
          <w:tcPr>
            <w:tcW w:w="1108" w:type="dxa"/>
            <w:tcBorders>
              <w:left w:val="nil"/>
              <w:right w:val="nil"/>
            </w:tcBorders>
          </w:tcPr>
          <w:p w14:paraId="704691CE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3.6 [2.0-6.4]</w:t>
            </w:r>
          </w:p>
        </w:tc>
        <w:tc>
          <w:tcPr>
            <w:tcW w:w="717" w:type="dxa"/>
            <w:tcBorders>
              <w:left w:val="nil"/>
              <w:right w:val="nil"/>
            </w:tcBorders>
          </w:tcPr>
          <w:p w14:paraId="5E547136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43</w:t>
            </w:r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68881BAD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3.7 (2.7-4.9)</w:t>
            </w:r>
          </w:p>
        </w:tc>
        <w:tc>
          <w:tcPr>
            <w:tcW w:w="1390" w:type="dxa"/>
            <w:tcBorders>
              <w:left w:val="nil"/>
            </w:tcBorders>
          </w:tcPr>
          <w:p w14:paraId="489AADBD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3.7 [2.7-5.0]</w:t>
            </w:r>
          </w:p>
        </w:tc>
      </w:tr>
      <w:tr w:rsidR="00E079F4" w:rsidRPr="00F02579" w14:paraId="49988AF7" w14:textId="77777777" w:rsidTr="003D2B35">
        <w:tc>
          <w:tcPr>
            <w:tcW w:w="2343" w:type="dxa"/>
            <w:tcBorders>
              <w:right w:val="nil"/>
            </w:tcBorders>
            <w:vAlign w:val="bottom"/>
          </w:tcPr>
          <w:p w14:paraId="5C51CAF6" w14:textId="430265F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  <w:color w:val="000000"/>
              </w:rPr>
              <w:t>Friend(s)</w:t>
            </w:r>
          </w:p>
        </w:tc>
        <w:tc>
          <w:tcPr>
            <w:tcW w:w="717" w:type="dxa"/>
            <w:tcBorders>
              <w:left w:val="nil"/>
              <w:right w:val="nil"/>
            </w:tcBorders>
          </w:tcPr>
          <w:p w14:paraId="48E43946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533</w:t>
            </w:r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76762092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36.6 (34.1-39.1)</w:t>
            </w:r>
          </w:p>
        </w:tc>
        <w:tc>
          <w:tcPr>
            <w:tcW w:w="1108" w:type="dxa"/>
            <w:tcBorders>
              <w:left w:val="nil"/>
              <w:right w:val="nil"/>
            </w:tcBorders>
          </w:tcPr>
          <w:p w14:paraId="2CCC81B1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35.9 [33.3-38.4]</w:t>
            </w:r>
          </w:p>
        </w:tc>
        <w:tc>
          <w:tcPr>
            <w:tcW w:w="551" w:type="dxa"/>
            <w:tcBorders>
              <w:left w:val="nil"/>
              <w:right w:val="nil"/>
            </w:tcBorders>
          </w:tcPr>
          <w:p w14:paraId="3C98387F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92</w:t>
            </w:r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36BC27C5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32.3 (27.1-37.9)</w:t>
            </w:r>
          </w:p>
        </w:tc>
        <w:tc>
          <w:tcPr>
            <w:tcW w:w="1108" w:type="dxa"/>
            <w:tcBorders>
              <w:left w:val="nil"/>
              <w:right w:val="nil"/>
            </w:tcBorders>
          </w:tcPr>
          <w:p w14:paraId="6B4E7CEB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31.4 [26.3-37.1]</w:t>
            </w:r>
          </w:p>
        </w:tc>
        <w:tc>
          <w:tcPr>
            <w:tcW w:w="717" w:type="dxa"/>
            <w:tcBorders>
              <w:left w:val="nil"/>
              <w:right w:val="nil"/>
            </w:tcBorders>
          </w:tcPr>
          <w:p w14:paraId="3D1B20BB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441</w:t>
            </w:r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54C38C5C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37.6 (34.9-40.4)</w:t>
            </w:r>
          </w:p>
        </w:tc>
        <w:tc>
          <w:tcPr>
            <w:tcW w:w="1390" w:type="dxa"/>
            <w:tcBorders>
              <w:left w:val="nil"/>
            </w:tcBorders>
          </w:tcPr>
          <w:p w14:paraId="6CEC8ADF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37.5 [34.7-40.3]</w:t>
            </w:r>
          </w:p>
        </w:tc>
      </w:tr>
      <w:tr w:rsidR="00E079F4" w:rsidRPr="00F02579" w14:paraId="41D2B319" w14:textId="77777777" w:rsidTr="003D2B35">
        <w:tc>
          <w:tcPr>
            <w:tcW w:w="2343" w:type="dxa"/>
            <w:tcBorders>
              <w:right w:val="nil"/>
            </w:tcBorders>
            <w:vAlign w:val="bottom"/>
          </w:tcPr>
          <w:p w14:paraId="7C180C9B" w14:textId="4E0E8D12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  <w:color w:val="000000"/>
              </w:rPr>
              <w:t xml:space="preserve">GP (family doctor) </w:t>
            </w:r>
          </w:p>
        </w:tc>
        <w:tc>
          <w:tcPr>
            <w:tcW w:w="717" w:type="dxa"/>
            <w:tcBorders>
              <w:left w:val="nil"/>
              <w:right w:val="nil"/>
            </w:tcBorders>
          </w:tcPr>
          <w:p w14:paraId="41A87F35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115</w:t>
            </w:r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7824F97B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8.0 (6.6-9.4)</w:t>
            </w:r>
          </w:p>
        </w:tc>
        <w:tc>
          <w:tcPr>
            <w:tcW w:w="1108" w:type="dxa"/>
            <w:tcBorders>
              <w:left w:val="nil"/>
              <w:right w:val="nil"/>
            </w:tcBorders>
          </w:tcPr>
          <w:p w14:paraId="3D83CCBC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7.4 [6.2-8.9]</w:t>
            </w:r>
          </w:p>
        </w:tc>
        <w:tc>
          <w:tcPr>
            <w:tcW w:w="551" w:type="dxa"/>
            <w:tcBorders>
              <w:left w:val="nil"/>
              <w:right w:val="nil"/>
            </w:tcBorders>
          </w:tcPr>
          <w:p w14:paraId="04521541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18</w:t>
            </w:r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5C0600A1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6.3 (4.0-9.8)</w:t>
            </w:r>
          </w:p>
        </w:tc>
        <w:tc>
          <w:tcPr>
            <w:tcW w:w="1108" w:type="dxa"/>
            <w:tcBorders>
              <w:left w:val="nil"/>
              <w:right w:val="nil"/>
            </w:tcBorders>
          </w:tcPr>
          <w:p w14:paraId="6D530C28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5.9 [3.7-9.1]</w:t>
            </w:r>
          </w:p>
        </w:tc>
        <w:tc>
          <w:tcPr>
            <w:tcW w:w="717" w:type="dxa"/>
            <w:tcBorders>
              <w:left w:val="nil"/>
              <w:right w:val="nil"/>
            </w:tcBorders>
          </w:tcPr>
          <w:p w14:paraId="26065B69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97</w:t>
            </w:r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5CED8ECE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8.3 (6.8-10.0)</w:t>
            </w:r>
          </w:p>
        </w:tc>
        <w:tc>
          <w:tcPr>
            <w:tcW w:w="1390" w:type="dxa"/>
            <w:tcBorders>
              <w:left w:val="nil"/>
            </w:tcBorders>
          </w:tcPr>
          <w:p w14:paraId="208C4F80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8.0 [6.6-9.7]</w:t>
            </w:r>
          </w:p>
        </w:tc>
      </w:tr>
      <w:tr w:rsidR="00E079F4" w:rsidRPr="00F02579" w14:paraId="006B7B1B" w14:textId="77777777" w:rsidTr="003D2B35">
        <w:tc>
          <w:tcPr>
            <w:tcW w:w="2343" w:type="dxa"/>
            <w:tcBorders>
              <w:right w:val="nil"/>
            </w:tcBorders>
            <w:vAlign w:val="bottom"/>
          </w:tcPr>
          <w:p w14:paraId="4B2D9881" w14:textId="1F46CB4D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  <w:color w:val="000000"/>
              </w:rPr>
              <w:t>Social Worker</w:t>
            </w:r>
          </w:p>
        </w:tc>
        <w:tc>
          <w:tcPr>
            <w:tcW w:w="717" w:type="dxa"/>
            <w:tcBorders>
              <w:left w:val="nil"/>
              <w:right w:val="nil"/>
            </w:tcBorders>
          </w:tcPr>
          <w:p w14:paraId="2F405F36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64</w:t>
            </w:r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539165FF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4.4 (3.5-5.6)</w:t>
            </w:r>
          </w:p>
        </w:tc>
        <w:tc>
          <w:tcPr>
            <w:tcW w:w="1108" w:type="dxa"/>
            <w:tcBorders>
              <w:left w:val="nil"/>
              <w:right w:val="nil"/>
            </w:tcBorders>
          </w:tcPr>
          <w:p w14:paraId="0C02B724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4.6 [3.6-5.9]</w:t>
            </w:r>
          </w:p>
        </w:tc>
        <w:tc>
          <w:tcPr>
            <w:tcW w:w="551" w:type="dxa"/>
            <w:tcBorders>
              <w:left w:val="nil"/>
              <w:right w:val="nil"/>
            </w:tcBorders>
          </w:tcPr>
          <w:p w14:paraId="5F3888D6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15</w:t>
            </w:r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16E672C1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5.3 (3.2-8.6)</w:t>
            </w:r>
          </w:p>
        </w:tc>
        <w:tc>
          <w:tcPr>
            <w:tcW w:w="1108" w:type="dxa"/>
            <w:tcBorders>
              <w:left w:val="nil"/>
              <w:right w:val="nil"/>
            </w:tcBorders>
          </w:tcPr>
          <w:p w14:paraId="21CD1701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5.4 [3.2-8.8]</w:t>
            </w:r>
          </w:p>
        </w:tc>
        <w:tc>
          <w:tcPr>
            <w:tcW w:w="717" w:type="dxa"/>
            <w:tcBorders>
              <w:left w:val="nil"/>
              <w:right w:val="nil"/>
            </w:tcBorders>
          </w:tcPr>
          <w:p w14:paraId="53F84061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49</w:t>
            </w:r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75CA99DC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4.2 (3.2-5.5)</w:t>
            </w:r>
          </w:p>
        </w:tc>
        <w:tc>
          <w:tcPr>
            <w:tcW w:w="1390" w:type="dxa"/>
            <w:tcBorders>
              <w:left w:val="nil"/>
            </w:tcBorders>
          </w:tcPr>
          <w:p w14:paraId="787D77D7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4.3 [3.2-5.7]</w:t>
            </w:r>
          </w:p>
        </w:tc>
      </w:tr>
      <w:tr w:rsidR="00E079F4" w:rsidRPr="00F02579" w14:paraId="6FA9DB13" w14:textId="77777777" w:rsidTr="003D2B35">
        <w:tc>
          <w:tcPr>
            <w:tcW w:w="2343" w:type="dxa"/>
            <w:tcBorders>
              <w:right w:val="nil"/>
            </w:tcBorders>
            <w:vAlign w:val="bottom"/>
          </w:tcPr>
          <w:p w14:paraId="365E61FF" w14:textId="79F201B1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  <w:color w:val="000000"/>
              </w:rPr>
              <w:lastRenderedPageBreak/>
              <w:t>School or college nurse/welfare staff</w:t>
            </w:r>
          </w:p>
        </w:tc>
        <w:tc>
          <w:tcPr>
            <w:tcW w:w="717" w:type="dxa"/>
            <w:tcBorders>
              <w:left w:val="nil"/>
              <w:right w:val="nil"/>
            </w:tcBorders>
          </w:tcPr>
          <w:p w14:paraId="5DE24D67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208</w:t>
            </w:r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4DC03E96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14.3 (12.6-16.2)</w:t>
            </w:r>
          </w:p>
        </w:tc>
        <w:tc>
          <w:tcPr>
            <w:tcW w:w="1108" w:type="dxa"/>
            <w:tcBorders>
              <w:left w:val="nil"/>
              <w:right w:val="nil"/>
            </w:tcBorders>
          </w:tcPr>
          <w:p w14:paraId="632DD5FC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13.6 [11.9-15.5]</w:t>
            </w:r>
          </w:p>
        </w:tc>
        <w:tc>
          <w:tcPr>
            <w:tcW w:w="551" w:type="dxa"/>
            <w:tcBorders>
              <w:left w:val="nil"/>
              <w:right w:val="nil"/>
            </w:tcBorders>
          </w:tcPr>
          <w:p w14:paraId="7077080D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23</w:t>
            </w:r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217CBCF5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8.1 (5.4-11.9)</w:t>
            </w:r>
          </w:p>
        </w:tc>
        <w:tc>
          <w:tcPr>
            <w:tcW w:w="1108" w:type="dxa"/>
            <w:tcBorders>
              <w:left w:val="nil"/>
              <w:right w:val="nil"/>
            </w:tcBorders>
          </w:tcPr>
          <w:p w14:paraId="4969BB93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8.0 [5.3-11.8]</w:t>
            </w:r>
          </w:p>
        </w:tc>
        <w:tc>
          <w:tcPr>
            <w:tcW w:w="717" w:type="dxa"/>
            <w:tcBorders>
              <w:left w:val="nil"/>
              <w:right w:val="nil"/>
            </w:tcBorders>
          </w:tcPr>
          <w:p w14:paraId="784DD58F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185</w:t>
            </w:r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5D06C303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15.8 (13.8-18.0)</w:t>
            </w:r>
          </w:p>
        </w:tc>
        <w:tc>
          <w:tcPr>
            <w:tcW w:w="1390" w:type="dxa"/>
            <w:tcBorders>
              <w:left w:val="nil"/>
            </w:tcBorders>
          </w:tcPr>
          <w:p w14:paraId="677431DD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15.6 [13.6-17.8]</w:t>
            </w:r>
          </w:p>
        </w:tc>
      </w:tr>
      <w:tr w:rsidR="00E079F4" w:rsidRPr="00F02579" w14:paraId="5E06CF69" w14:textId="77777777" w:rsidTr="003D2B35">
        <w:tc>
          <w:tcPr>
            <w:tcW w:w="2343" w:type="dxa"/>
            <w:tcBorders>
              <w:right w:val="nil"/>
            </w:tcBorders>
            <w:vAlign w:val="bottom"/>
          </w:tcPr>
          <w:p w14:paraId="62466867" w14:textId="7C429E83" w:rsidR="00E079F4" w:rsidRPr="002B2D6C" w:rsidRDefault="00091F4B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  <w:color w:val="000000"/>
              </w:rPr>
              <w:t>P</w:t>
            </w:r>
            <w:r w:rsidR="00E079F4" w:rsidRPr="002B2D6C">
              <w:rPr>
                <w:rFonts w:cstheme="minorHAnsi"/>
                <w:color w:val="000000"/>
              </w:rPr>
              <w:t>sychologist or psychiatrist</w:t>
            </w:r>
          </w:p>
        </w:tc>
        <w:tc>
          <w:tcPr>
            <w:tcW w:w="717" w:type="dxa"/>
            <w:tcBorders>
              <w:left w:val="nil"/>
              <w:right w:val="nil"/>
            </w:tcBorders>
          </w:tcPr>
          <w:p w14:paraId="4220250A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152</w:t>
            </w:r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6639C081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10.4 (8.8-9.1)</w:t>
            </w:r>
          </w:p>
        </w:tc>
        <w:tc>
          <w:tcPr>
            <w:tcW w:w="1108" w:type="dxa"/>
            <w:tcBorders>
              <w:left w:val="nil"/>
              <w:right w:val="nil"/>
            </w:tcBorders>
          </w:tcPr>
          <w:p w14:paraId="509B06D4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10.2 [8.7-11.9]</w:t>
            </w:r>
          </w:p>
        </w:tc>
        <w:tc>
          <w:tcPr>
            <w:tcW w:w="551" w:type="dxa"/>
            <w:tcBorders>
              <w:left w:val="nil"/>
              <w:right w:val="nil"/>
            </w:tcBorders>
          </w:tcPr>
          <w:p w14:paraId="6661D76B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26</w:t>
            </w:r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52920CFF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9.1 (6.3-13.1)</w:t>
            </w:r>
          </w:p>
        </w:tc>
        <w:tc>
          <w:tcPr>
            <w:tcW w:w="1108" w:type="dxa"/>
            <w:tcBorders>
              <w:left w:val="nil"/>
              <w:right w:val="nil"/>
            </w:tcBorders>
          </w:tcPr>
          <w:p w14:paraId="48096668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9.2 [6.3-13.3]</w:t>
            </w:r>
          </w:p>
        </w:tc>
        <w:tc>
          <w:tcPr>
            <w:tcW w:w="717" w:type="dxa"/>
            <w:tcBorders>
              <w:left w:val="nil"/>
              <w:right w:val="nil"/>
            </w:tcBorders>
          </w:tcPr>
          <w:p w14:paraId="2BAA8078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126</w:t>
            </w:r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470F4985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10.8 (9.1-12.7)</w:t>
            </w:r>
          </w:p>
        </w:tc>
        <w:tc>
          <w:tcPr>
            <w:tcW w:w="1390" w:type="dxa"/>
            <w:tcBorders>
              <w:left w:val="nil"/>
            </w:tcBorders>
          </w:tcPr>
          <w:p w14:paraId="3084498F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10.5 [8.9-12.4]</w:t>
            </w:r>
          </w:p>
        </w:tc>
      </w:tr>
      <w:tr w:rsidR="00E079F4" w:rsidRPr="00F02579" w14:paraId="20107BCB" w14:textId="77777777" w:rsidTr="003D2B35">
        <w:tc>
          <w:tcPr>
            <w:tcW w:w="2343" w:type="dxa"/>
            <w:tcBorders>
              <w:right w:val="nil"/>
            </w:tcBorders>
            <w:vAlign w:val="bottom"/>
          </w:tcPr>
          <w:p w14:paraId="464FCE87" w14:textId="6B509190" w:rsidR="00E079F4" w:rsidRPr="002B2D6C" w:rsidRDefault="00091F4B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  <w:color w:val="000000"/>
              </w:rPr>
              <w:t>T</w:t>
            </w:r>
            <w:r w:rsidR="00E079F4" w:rsidRPr="002B2D6C">
              <w:rPr>
                <w:rFonts w:cstheme="minorHAnsi"/>
                <w:color w:val="000000"/>
              </w:rPr>
              <w:t>elephone helpline</w:t>
            </w:r>
          </w:p>
        </w:tc>
        <w:tc>
          <w:tcPr>
            <w:tcW w:w="717" w:type="dxa"/>
            <w:tcBorders>
              <w:left w:val="nil"/>
              <w:right w:val="nil"/>
            </w:tcBorders>
          </w:tcPr>
          <w:p w14:paraId="7EB2F3A5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63</w:t>
            </w:r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323A02A5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4.3 (3.4-5.5)</w:t>
            </w:r>
          </w:p>
        </w:tc>
        <w:tc>
          <w:tcPr>
            <w:tcW w:w="1108" w:type="dxa"/>
            <w:tcBorders>
              <w:left w:val="nil"/>
              <w:right w:val="nil"/>
            </w:tcBorders>
          </w:tcPr>
          <w:p w14:paraId="76843799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4.0 [3.1-5.1]</w:t>
            </w:r>
          </w:p>
        </w:tc>
        <w:tc>
          <w:tcPr>
            <w:tcW w:w="551" w:type="dxa"/>
            <w:tcBorders>
              <w:left w:val="nil"/>
              <w:right w:val="nil"/>
            </w:tcBorders>
          </w:tcPr>
          <w:p w14:paraId="4955E99C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6</w:t>
            </w:r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7FEFD76A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2.1 (1.0-4.6)</w:t>
            </w:r>
          </w:p>
        </w:tc>
        <w:tc>
          <w:tcPr>
            <w:tcW w:w="1108" w:type="dxa"/>
            <w:tcBorders>
              <w:left w:val="nil"/>
              <w:right w:val="nil"/>
            </w:tcBorders>
          </w:tcPr>
          <w:p w14:paraId="2F28043B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2.0 [0.9-4.3]</w:t>
            </w:r>
          </w:p>
        </w:tc>
        <w:tc>
          <w:tcPr>
            <w:tcW w:w="717" w:type="dxa"/>
            <w:tcBorders>
              <w:left w:val="nil"/>
              <w:right w:val="nil"/>
            </w:tcBorders>
          </w:tcPr>
          <w:p w14:paraId="2D3715B0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57</w:t>
            </w:r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3547DB01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4.9 (3.8-6.3)</w:t>
            </w:r>
          </w:p>
        </w:tc>
        <w:tc>
          <w:tcPr>
            <w:tcW w:w="1390" w:type="dxa"/>
            <w:tcBorders>
              <w:left w:val="nil"/>
            </w:tcBorders>
          </w:tcPr>
          <w:p w14:paraId="20A97594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4.7 [3.6-6.1]</w:t>
            </w:r>
          </w:p>
        </w:tc>
      </w:tr>
      <w:tr w:rsidR="00E079F4" w:rsidRPr="00F02579" w14:paraId="42C8ED92" w14:textId="77777777" w:rsidTr="003D2B35">
        <w:tc>
          <w:tcPr>
            <w:tcW w:w="2343" w:type="dxa"/>
            <w:tcBorders>
              <w:right w:val="nil"/>
            </w:tcBorders>
            <w:vAlign w:val="bottom"/>
          </w:tcPr>
          <w:p w14:paraId="3369EA19" w14:textId="018A7E39" w:rsidR="00E079F4" w:rsidRPr="002B2D6C" w:rsidRDefault="00091F4B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  <w:color w:val="000000"/>
              </w:rPr>
              <w:t>D</w:t>
            </w:r>
            <w:r w:rsidR="00E079F4" w:rsidRPr="002B2D6C">
              <w:rPr>
                <w:rFonts w:cstheme="minorHAnsi"/>
                <w:color w:val="000000"/>
              </w:rPr>
              <w:t>rop-in/advice centre</w:t>
            </w:r>
          </w:p>
        </w:tc>
        <w:tc>
          <w:tcPr>
            <w:tcW w:w="717" w:type="dxa"/>
            <w:tcBorders>
              <w:left w:val="nil"/>
              <w:right w:val="nil"/>
            </w:tcBorders>
          </w:tcPr>
          <w:p w14:paraId="01468246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9</w:t>
            </w:r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09006BF5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6.1 (3.2-11.8)</w:t>
            </w:r>
          </w:p>
        </w:tc>
        <w:tc>
          <w:tcPr>
            <w:tcW w:w="1108" w:type="dxa"/>
            <w:tcBorders>
              <w:left w:val="nil"/>
              <w:right w:val="nil"/>
            </w:tcBorders>
          </w:tcPr>
          <w:p w14:paraId="703A5624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6.3 [3.2-12.6]</w:t>
            </w:r>
          </w:p>
        </w:tc>
        <w:tc>
          <w:tcPr>
            <w:tcW w:w="551" w:type="dxa"/>
            <w:tcBorders>
              <w:left w:val="nil"/>
              <w:right w:val="nil"/>
            </w:tcBorders>
          </w:tcPr>
          <w:p w14:paraId="09079B01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2</w:t>
            </w:r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03D2313C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0.7 (0.2-2.8)</w:t>
            </w:r>
          </w:p>
        </w:tc>
        <w:tc>
          <w:tcPr>
            <w:tcW w:w="1108" w:type="dxa"/>
            <w:tcBorders>
              <w:left w:val="nil"/>
              <w:right w:val="nil"/>
            </w:tcBorders>
          </w:tcPr>
          <w:p w14:paraId="31B7834B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0.8 [0.2-3.4]</w:t>
            </w:r>
          </w:p>
        </w:tc>
        <w:tc>
          <w:tcPr>
            <w:tcW w:w="717" w:type="dxa"/>
            <w:tcBorders>
              <w:left w:val="nil"/>
              <w:right w:val="nil"/>
            </w:tcBorders>
          </w:tcPr>
          <w:p w14:paraId="6834AC6F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7</w:t>
            </w:r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47C81682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0.6 (0.3-1.3)</w:t>
            </w:r>
          </w:p>
        </w:tc>
        <w:tc>
          <w:tcPr>
            <w:tcW w:w="1390" w:type="dxa"/>
            <w:tcBorders>
              <w:left w:val="nil"/>
            </w:tcBorders>
          </w:tcPr>
          <w:p w14:paraId="6214608D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0.6 [0.3-11.8]</w:t>
            </w:r>
          </w:p>
        </w:tc>
      </w:tr>
      <w:tr w:rsidR="00E079F4" w:rsidRPr="00F02579" w14:paraId="407F1BE4" w14:textId="77777777" w:rsidTr="003D2B35">
        <w:tc>
          <w:tcPr>
            <w:tcW w:w="2343" w:type="dxa"/>
            <w:tcBorders>
              <w:right w:val="nil"/>
            </w:tcBorders>
            <w:vAlign w:val="bottom"/>
          </w:tcPr>
          <w:p w14:paraId="314EC68B" w14:textId="3919089B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  <w:color w:val="000000"/>
              </w:rPr>
              <w:t>Residential Warden</w:t>
            </w:r>
          </w:p>
        </w:tc>
        <w:tc>
          <w:tcPr>
            <w:tcW w:w="717" w:type="dxa"/>
            <w:tcBorders>
              <w:left w:val="nil"/>
              <w:right w:val="nil"/>
            </w:tcBorders>
          </w:tcPr>
          <w:p w14:paraId="3623876E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3</w:t>
            </w:r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0C0F6500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0.2 (0.07-0.6)</w:t>
            </w:r>
          </w:p>
        </w:tc>
        <w:tc>
          <w:tcPr>
            <w:tcW w:w="1108" w:type="dxa"/>
            <w:tcBorders>
              <w:left w:val="nil"/>
              <w:right w:val="nil"/>
            </w:tcBorders>
          </w:tcPr>
          <w:p w14:paraId="45A262E7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0.2 [0.07-0.6]</w:t>
            </w:r>
          </w:p>
        </w:tc>
        <w:tc>
          <w:tcPr>
            <w:tcW w:w="551" w:type="dxa"/>
            <w:tcBorders>
              <w:left w:val="nil"/>
              <w:right w:val="nil"/>
            </w:tcBorders>
          </w:tcPr>
          <w:p w14:paraId="01B910B6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1</w:t>
            </w:r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33C2D2F6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0.4 (0.05-2.5)</w:t>
            </w:r>
          </w:p>
        </w:tc>
        <w:tc>
          <w:tcPr>
            <w:tcW w:w="1108" w:type="dxa"/>
            <w:tcBorders>
              <w:left w:val="nil"/>
              <w:right w:val="nil"/>
            </w:tcBorders>
          </w:tcPr>
          <w:p w14:paraId="5423EDBA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0.3 [0.05-0.2]</w:t>
            </w:r>
          </w:p>
        </w:tc>
        <w:tc>
          <w:tcPr>
            <w:tcW w:w="717" w:type="dxa"/>
            <w:tcBorders>
              <w:left w:val="nil"/>
              <w:right w:val="nil"/>
            </w:tcBorders>
          </w:tcPr>
          <w:p w14:paraId="0163D88F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2</w:t>
            </w:r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6E778D36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0.2 (0.04-0.7)</w:t>
            </w:r>
          </w:p>
        </w:tc>
        <w:tc>
          <w:tcPr>
            <w:tcW w:w="1390" w:type="dxa"/>
            <w:tcBorders>
              <w:left w:val="nil"/>
            </w:tcBorders>
          </w:tcPr>
          <w:p w14:paraId="7B713159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0.2 [0.04-0.6]</w:t>
            </w:r>
          </w:p>
        </w:tc>
      </w:tr>
      <w:tr w:rsidR="00E079F4" w:rsidRPr="00F02579" w14:paraId="417303CC" w14:textId="77777777" w:rsidTr="003D2B35">
        <w:tc>
          <w:tcPr>
            <w:tcW w:w="2343" w:type="dxa"/>
            <w:tcBorders>
              <w:right w:val="nil"/>
            </w:tcBorders>
            <w:vAlign w:val="bottom"/>
          </w:tcPr>
          <w:p w14:paraId="675DDDB5" w14:textId="106BE91F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  <w:color w:val="000000"/>
              </w:rPr>
              <w:t>CAMHS</w:t>
            </w:r>
          </w:p>
        </w:tc>
        <w:tc>
          <w:tcPr>
            <w:tcW w:w="717" w:type="dxa"/>
            <w:tcBorders>
              <w:left w:val="nil"/>
              <w:right w:val="nil"/>
            </w:tcBorders>
          </w:tcPr>
          <w:p w14:paraId="170F4777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184</w:t>
            </w:r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40356A7C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12.6 (11.0-14.4)</w:t>
            </w:r>
          </w:p>
        </w:tc>
        <w:tc>
          <w:tcPr>
            <w:tcW w:w="1108" w:type="dxa"/>
            <w:tcBorders>
              <w:left w:val="nil"/>
              <w:right w:val="nil"/>
            </w:tcBorders>
          </w:tcPr>
          <w:p w14:paraId="5C42F11C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12.1 [10.5-13.9]</w:t>
            </w:r>
          </w:p>
        </w:tc>
        <w:tc>
          <w:tcPr>
            <w:tcW w:w="551" w:type="dxa"/>
            <w:tcBorders>
              <w:left w:val="nil"/>
              <w:right w:val="nil"/>
            </w:tcBorders>
          </w:tcPr>
          <w:p w14:paraId="0F28A5C1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27</w:t>
            </w:r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256B83C7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9.5 (6.6-13.5)</w:t>
            </w:r>
          </w:p>
        </w:tc>
        <w:tc>
          <w:tcPr>
            <w:tcW w:w="1108" w:type="dxa"/>
            <w:tcBorders>
              <w:left w:val="nil"/>
              <w:right w:val="nil"/>
            </w:tcBorders>
          </w:tcPr>
          <w:p w14:paraId="28AB38A5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9.6 [6.6-13.8]</w:t>
            </w:r>
          </w:p>
        </w:tc>
        <w:tc>
          <w:tcPr>
            <w:tcW w:w="717" w:type="dxa"/>
            <w:tcBorders>
              <w:left w:val="nil"/>
              <w:right w:val="nil"/>
            </w:tcBorders>
          </w:tcPr>
          <w:p w14:paraId="4BA8D321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157</w:t>
            </w:r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26B873E1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13.4 (11.6-15.5)</w:t>
            </w:r>
          </w:p>
        </w:tc>
        <w:tc>
          <w:tcPr>
            <w:tcW w:w="1390" w:type="dxa"/>
            <w:tcBorders>
              <w:left w:val="nil"/>
            </w:tcBorders>
          </w:tcPr>
          <w:p w14:paraId="0D423EE1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12.9 [11.1-15.0]</w:t>
            </w:r>
          </w:p>
        </w:tc>
      </w:tr>
      <w:tr w:rsidR="00E079F4" w:rsidRPr="00F02579" w14:paraId="16ECDCBE" w14:textId="77777777" w:rsidTr="003D2B35">
        <w:tc>
          <w:tcPr>
            <w:tcW w:w="2343" w:type="dxa"/>
            <w:tcBorders>
              <w:right w:val="nil"/>
            </w:tcBorders>
            <w:vAlign w:val="bottom"/>
          </w:tcPr>
          <w:p w14:paraId="74657C94" w14:textId="07B6B306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  <w:color w:val="000000"/>
              </w:rPr>
              <w:t>Website or online forum</w:t>
            </w:r>
          </w:p>
        </w:tc>
        <w:tc>
          <w:tcPr>
            <w:tcW w:w="717" w:type="dxa"/>
            <w:tcBorders>
              <w:left w:val="nil"/>
              <w:right w:val="nil"/>
            </w:tcBorders>
          </w:tcPr>
          <w:p w14:paraId="746920F0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128</w:t>
            </w:r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00219C0A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8.8 (7.4-10.4)</w:t>
            </w:r>
          </w:p>
        </w:tc>
        <w:tc>
          <w:tcPr>
            <w:tcW w:w="1108" w:type="dxa"/>
            <w:tcBorders>
              <w:left w:val="nil"/>
              <w:right w:val="nil"/>
            </w:tcBorders>
          </w:tcPr>
          <w:p w14:paraId="246BE10F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8.6 [7.2-10.2]</w:t>
            </w:r>
          </w:p>
        </w:tc>
        <w:tc>
          <w:tcPr>
            <w:tcW w:w="551" w:type="dxa"/>
            <w:tcBorders>
              <w:left w:val="nil"/>
              <w:right w:val="nil"/>
            </w:tcBorders>
          </w:tcPr>
          <w:p w14:paraId="59A5C37B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14</w:t>
            </w:r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47493567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4.9 (2.9-8.1)</w:t>
            </w:r>
          </w:p>
        </w:tc>
        <w:tc>
          <w:tcPr>
            <w:tcW w:w="1108" w:type="dxa"/>
            <w:tcBorders>
              <w:left w:val="nil"/>
              <w:right w:val="nil"/>
            </w:tcBorders>
          </w:tcPr>
          <w:p w14:paraId="5E928396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5.3 [3.1-8.8]</w:t>
            </w:r>
          </w:p>
        </w:tc>
        <w:tc>
          <w:tcPr>
            <w:tcW w:w="717" w:type="dxa"/>
            <w:tcBorders>
              <w:left w:val="nil"/>
              <w:right w:val="nil"/>
            </w:tcBorders>
          </w:tcPr>
          <w:p w14:paraId="35CF0329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114</w:t>
            </w:r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61B9046C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9.7 (8.2-11.6)</w:t>
            </w:r>
          </w:p>
        </w:tc>
        <w:tc>
          <w:tcPr>
            <w:tcW w:w="1390" w:type="dxa"/>
            <w:tcBorders>
              <w:left w:val="nil"/>
            </w:tcBorders>
          </w:tcPr>
          <w:p w14:paraId="11EB9CD9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9.8 [8.2-11.7]</w:t>
            </w:r>
          </w:p>
        </w:tc>
      </w:tr>
      <w:tr w:rsidR="00E079F4" w:rsidRPr="00F02579" w14:paraId="2211EB09" w14:textId="77777777" w:rsidTr="003D2B35">
        <w:tc>
          <w:tcPr>
            <w:tcW w:w="2343" w:type="dxa"/>
            <w:tcBorders>
              <w:right w:val="nil"/>
            </w:tcBorders>
            <w:vAlign w:val="bottom"/>
          </w:tcPr>
          <w:p w14:paraId="17DD2970" w14:textId="06FEA169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  <w:color w:val="000000"/>
              </w:rPr>
              <w:t>No-one</w:t>
            </w:r>
            <w:r w:rsidRPr="002B2D6C">
              <w:rPr>
                <w:rFonts w:cstheme="minorHAnsi"/>
                <w:b/>
                <w:bCs/>
                <w:vertAlign w:val="superscript"/>
              </w:rPr>
              <w:t xml:space="preserve"> c</w:t>
            </w:r>
          </w:p>
        </w:tc>
        <w:tc>
          <w:tcPr>
            <w:tcW w:w="717" w:type="dxa"/>
            <w:tcBorders>
              <w:left w:val="nil"/>
              <w:right w:val="nil"/>
            </w:tcBorders>
          </w:tcPr>
          <w:p w14:paraId="1A8B5AF2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548</w:t>
            </w:r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6F2CC4A9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37.6 (35.2-40.1)</w:t>
            </w:r>
          </w:p>
        </w:tc>
        <w:tc>
          <w:tcPr>
            <w:tcW w:w="1108" w:type="dxa"/>
            <w:tcBorders>
              <w:left w:val="nil"/>
              <w:right w:val="nil"/>
            </w:tcBorders>
          </w:tcPr>
          <w:p w14:paraId="238183ED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38.3 [35.7-40.9]</w:t>
            </w:r>
          </w:p>
        </w:tc>
        <w:tc>
          <w:tcPr>
            <w:tcW w:w="551" w:type="dxa"/>
            <w:tcBorders>
              <w:left w:val="nil"/>
              <w:right w:val="nil"/>
            </w:tcBorders>
          </w:tcPr>
          <w:p w14:paraId="3AAEF0BE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121</w:t>
            </w:r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6456741A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42.5 (36.8-48.3)</w:t>
            </w:r>
          </w:p>
        </w:tc>
        <w:tc>
          <w:tcPr>
            <w:tcW w:w="1108" w:type="dxa"/>
            <w:tcBorders>
              <w:left w:val="nil"/>
              <w:right w:val="nil"/>
            </w:tcBorders>
          </w:tcPr>
          <w:p w14:paraId="63B0E36F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43.8 [38.1-49.8]</w:t>
            </w:r>
          </w:p>
        </w:tc>
        <w:tc>
          <w:tcPr>
            <w:tcW w:w="717" w:type="dxa"/>
            <w:tcBorders>
              <w:left w:val="nil"/>
              <w:right w:val="nil"/>
            </w:tcBorders>
          </w:tcPr>
          <w:p w14:paraId="1411F8F0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427</w:t>
            </w:r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1087B9FA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36.4 (33.7-39.2)</w:t>
            </w:r>
          </w:p>
        </w:tc>
        <w:tc>
          <w:tcPr>
            <w:tcW w:w="1390" w:type="dxa"/>
            <w:tcBorders>
              <w:left w:val="nil"/>
            </w:tcBorders>
          </w:tcPr>
          <w:p w14:paraId="41F6546F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38.8 [36.0-41.7]</w:t>
            </w:r>
          </w:p>
        </w:tc>
      </w:tr>
      <w:tr w:rsidR="00E079F4" w:rsidRPr="00F02579" w14:paraId="7C301B1D" w14:textId="77777777" w:rsidTr="003D2B35">
        <w:tc>
          <w:tcPr>
            <w:tcW w:w="5424" w:type="dxa"/>
            <w:gridSpan w:val="3"/>
            <w:tcBorders>
              <w:right w:val="nil"/>
            </w:tcBorders>
            <w:vAlign w:val="bottom"/>
          </w:tcPr>
          <w:p w14:paraId="0B494130" w14:textId="77777777" w:rsidR="008E645E" w:rsidRPr="002B2D6C" w:rsidRDefault="008E645E" w:rsidP="00E079F4">
            <w:pPr>
              <w:tabs>
                <w:tab w:val="left" w:pos="2410"/>
              </w:tabs>
              <w:rPr>
                <w:rFonts w:cstheme="minorHAnsi"/>
                <w:b/>
                <w:bCs/>
                <w:color w:val="000000"/>
              </w:rPr>
            </w:pPr>
          </w:p>
          <w:p w14:paraId="24728167" w14:textId="34506541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  <w:b/>
                <w:bCs/>
              </w:rPr>
            </w:pPr>
            <w:r w:rsidRPr="002B2D6C">
              <w:rPr>
                <w:rFonts w:cstheme="minorHAnsi"/>
                <w:b/>
                <w:bCs/>
                <w:color w:val="000000"/>
              </w:rPr>
              <w:t xml:space="preserve">How helpful has support received </w:t>
            </w:r>
            <w:r w:rsidRPr="002B2D6C">
              <w:rPr>
                <w:rFonts w:cstheme="minorHAnsi"/>
                <w:b/>
                <w:bCs/>
              </w:rPr>
              <w:t>(of 1,457)</w:t>
            </w:r>
          </w:p>
        </w:tc>
        <w:tc>
          <w:tcPr>
            <w:tcW w:w="1108" w:type="dxa"/>
            <w:tcBorders>
              <w:left w:val="nil"/>
              <w:right w:val="nil"/>
            </w:tcBorders>
          </w:tcPr>
          <w:p w14:paraId="57DB0AAF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</w:p>
        </w:tc>
        <w:tc>
          <w:tcPr>
            <w:tcW w:w="551" w:type="dxa"/>
            <w:tcBorders>
              <w:left w:val="nil"/>
              <w:right w:val="nil"/>
            </w:tcBorders>
          </w:tcPr>
          <w:p w14:paraId="0935B33E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6C2A18ED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</w:p>
        </w:tc>
        <w:tc>
          <w:tcPr>
            <w:tcW w:w="1108" w:type="dxa"/>
            <w:tcBorders>
              <w:left w:val="nil"/>
              <w:right w:val="nil"/>
            </w:tcBorders>
          </w:tcPr>
          <w:p w14:paraId="260B4046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</w:p>
        </w:tc>
        <w:tc>
          <w:tcPr>
            <w:tcW w:w="717" w:type="dxa"/>
            <w:tcBorders>
              <w:left w:val="nil"/>
              <w:right w:val="nil"/>
            </w:tcBorders>
          </w:tcPr>
          <w:p w14:paraId="18AD80CB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5332AA89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</w:p>
        </w:tc>
        <w:tc>
          <w:tcPr>
            <w:tcW w:w="1390" w:type="dxa"/>
            <w:tcBorders>
              <w:left w:val="nil"/>
            </w:tcBorders>
          </w:tcPr>
          <w:p w14:paraId="59C52BD9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</w:p>
        </w:tc>
      </w:tr>
      <w:tr w:rsidR="00E079F4" w:rsidRPr="00F02579" w14:paraId="1B130366" w14:textId="77777777" w:rsidTr="003D2B35">
        <w:tc>
          <w:tcPr>
            <w:tcW w:w="2343" w:type="dxa"/>
            <w:tcBorders>
              <w:right w:val="nil"/>
            </w:tcBorders>
            <w:vAlign w:val="bottom"/>
          </w:tcPr>
          <w:p w14:paraId="5C8D2E54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  <w:color w:val="000000"/>
              </w:rPr>
            </w:pPr>
            <w:r w:rsidRPr="002B2D6C">
              <w:rPr>
                <w:rFonts w:cstheme="minorHAnsi"/>
                <w:color w:val="000000"/>
              </w:rPr>
              <w:t>Not helpful at all</w:t>
            </w:r>
          </w:p>
        </w:tc>
        <w:tc>
          <w:tcPr>
            <w:tcW w:w="717" w:type="dxa"/>
            <w:tcBorders>
              <w:left w:val="nil"/>
              <w:right w:val="nil"/>
            </w:tcBorders>
          </w:tcPr>
          <w:p w14:paraId="2F374407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305</w:t>
            </w:r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76398F84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20.9 (18.9-23.2)</w:t>
            </w:r>
          </w:p>
        </w:tc>
        <w:tc>
          <w:tcPr>
            <w:tcW w:w="1108" w:type="dxa"/>
            <w:tcBorders>
              <w:left w:val="nil"/>
              <w:right w:val="nil"/>
            </w:tcBorders>
          </w:tcPr>
          <w:p w14:paraId="1943A607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20.9 [18.9-23.2]</w:t>
            </w:r>
          </w:p>
        </w:tc>
        <w:tc>
          <w:tcPr>
            <w:tcW w:w="551" w:type="dxa"/>
            <w:tcBorders>
              <w:left w:val="nil"/>
              <w:right w:val="nil"/>
            </w:tcBorders>
          </w:tcPr>
          <w:p w14:paraId="534523BF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60</w:t>
            </w:r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1E7941FC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21.5 (16.7-26.2)</w:t>
            </w:r>
          </w:p>
        </w:tc>
        <w:tc>
          <w:tcPr>
            <w:tcW w:w="1108" w:type="dxa"/>
            <w:tcBorders>
              <w:left w:val="nil"/>
              <w:right w:val="nil"/>
            </w:tcBorders>
          </w:tcPr>
          <w:p w14:paraId="2CE53418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21.7 [17.2-27.1]</w:t>
            </w:r>
          </w:p>
        </w:tc>
        <w:tc>
          <w:tcPr>
            <w:tcW w:w="717" w:type="dxa"/>
            <w:tcBorders>
              <w:left w:val="nil"/>
              <w:right w:val="nil"/>
            </w:tcBorders>
          </w:tcPr>
          <w:p w14:paraId="700C447F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245</w:t>
            </w:r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21ACBCCA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20.9 (18.7-23.3)</w:t>
            </w:r>
          </w:p>
        </w:tc>
        <w:tc>
          <w:tcPr>
            <w:tcW w:w="1390" w:type="dxa"/>
            <w:tcBorders>
              <w:left w:val="nil"/>
            </w:tcBorders>
          </w:tcPr>
          <w:p w14:paraId="7AD36693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20.7 [18.4-23.1]</w:t>
            </w:r>
          </w:p>
        </w:tc>
      </w:tr>
      <w:tr w:rsidR="00E079F4" w:rsidRPr="00F02579" w14:paraId="43F2D3A8" w14:textId="77777777" w:rsidTr="003D2B35">
        <w:tc>
          <w:tcPr>
            <w:tcW w:w="2343" w:type="dxa"/>
            <w:tcBorders>
              <w:right w:val="nil"/>
            </w:tcBorders>
            <w:vAlign w:val="bottom"/>
          </w:tcPr>
          <w:p w14:paraId="43762C68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  <w:color w:val="000000"/>
              </w:rPr>
            </w:pPr>
            <w:r w:rsidRPr="002B2D6C">
              <w:rPr>
                <w:rFonts w:cstheme="minorHAnsi"/>
                <w:color w:val="000000"/>
              </w:rPr>
              <w:t>Not helpful enough</w:t>
            </w:r>
          </w:p>
        </w:tc>
        <w:tc>
          <w:tcPr>
            <w:tcW w:w="717" w:type="dxa"/>
            <w:tcBorders>
              <w:left w:val="nil"/>
              <w:right w:val="nil"/>
            </w:tcBorders>
          </w:tcPr>
          <w:p w14:paraId="27926F25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276</w:t>
            </w:r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37BE9E5B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18.5 (17.0-21.0)</w:t>
            </w:r>
          </w:p>
        </w:tc>
        <w:tc>
          <w:tcPr>
            <w:tcW w:w="1108" w:type="dxa"/>
            <w:tcBorders>
              <w:left w:val="nil"/>
              <w:right w:val="nil"/>
            </w:tcBorders>
          </w:tcPr>
          <w:p w14:paraId="26CDE094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18.5 [16.6-20.7]</w:t>
            </w:r>
          </w:p>
        </w:tc>
        <w:tc>
          <w:tcPr>
            <w:tcW w:w="551" w:type="dxa"/>
            <w:tcBorders>
              <w:left w:val="nil"/>
              <w:right w:val="nil"/>
            </w:tcBorders>
          </w:tcPr>
          <w:p w14:paraId="432D473C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33</w:t>
            </w:r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3B12AEDA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11.6 (8.3-15.6)</w:t>
            </w:r>
          </w:p>
        </w:tc>
        <w:tc>
          <w:tcPr>
            <w:tcW w:w="1108" w:type="dxa"/>
            <w:tcBorders>
              <w:left w:val="nil"/>
              <w:right w:val="nil"/>
            </w:tcBorders>
          </w:tcPr>
          <w:p w14:paraId="56CAA3CE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11.3 [8.1-15.5]</w:t>
            </w:r>
          </w:p>
        </w:tc>
        <w:tc>
          <w:tcPr>
            <w:tcW w:w="717" w:type="dxa"/>
            <w:tcBorders>
              <w:left w:val="nil"/>
              <w:right w:val="nil"/>
            </w:tcBorders>
          </w:tcPr>
          <w:p w14:paraId="36FB0209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243</w:t>
            </w:r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5689D1D5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20.7 (18.5-23.2)</w:t>
            </w:r>
          </w:p>
        </w:tc>
        <w:tc>
          <w:tcPr>
            <w:tcW w:w="1390" w:type="dxa"/>
            <w:tcBorders>
              <w:left w:val="nil"/>
            </w:tcBorders>
          </w:tcPr>
          <w:p w14:paraId="0043CBEC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21.1 [18.8-23.6]</w:t>
            </w:r>
          </w:p>
        </w:tc>
      </w:tr>
      <w:tr w:rsidR="00E079F4" w:rsidRPr="00F02579" w14:paraId="08390508" w14:textId="77777777" w:rsidTr="003D2B35">
        <w:tc>
          <w:tcPr>
            <w:tcW w:w="2343" w:type="dxa"/>
            <w:tcBorders>
              <w:right w:val="nil"/>
            </w:tcBorders>
            <w:vAlign w:val="bottom"/>
          </w:tcPr>
          <w:p w14:paraId="55AEB357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  <w:color w:val="000000"/>
              </w:rPr>
            </w:pPr>
            <w:r w:rsidRPr="002B2D6C">
              <w:rPr>
                <w:rFonts w:cstheme="minorHAnsi"/>
                <w:color w:val="000000"/>
              </w:rPr>
              <w:lastRenderedPageBreak/>
              <w:t>Just about helpful</w:t>
            </w:r>
          </w:p>
        </w:tc>
        <w:tc>
          <w:tcPr>
            <w:tcW w:w="717" w:type="dxa"/>
            <w:tcBorders>
              <w:left w:val="nil"/>
              <w:right w:val="nil"/>
            </w:tcBorders>
          </w:tcPr>
          <w:p w14:paraId="2A22FAA1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329</w:t>
            </w:r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1AF5CD27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22.6 (20.5-24.8)</w:t>
            </w:r>
          </w:p>
        </w:tc>
        <w:tc>
          <w:tcPr>
            <w:tcW w:w="1108" w:type="dxa"/>
            <w:tcBorders>
              <w:left w:val="nil"/>
              <w:right w:val="nil"/>
            </w:tcBorders>
          </w:tcPr>
          <w:p w14:paraId="62CC22C3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22.8 [20.7-25.2]</w:t>
            </w:r>
          </w:p>
        </w:tc>
        <w:tc>
          <w:tcPr>
            <w:tcW w:w="551" w:type="dxa"/>
            <w:tcBorders>
              <w:left w:val="nil"/>
              <w:right w:val="nil"/>
            </w:tcBorders>
          </w:tcPr>
          <w:p w14:paraId="4C5E8BA0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74</w:t>
            </w:r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621F4B78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26.0 (21.2-31.4)</w:t>
            </w:r>
          </w:p>
        </w:tc>
        <w:tc>
          <w:tcPr>
            <w:tcW w:w="1108" w:type="dxa"/>
            <w:tcBorders>
              <w:left w:val="nil"/>
              <w:right w:val="nil"/>
            </w:tcBorders>
          </w:tcPr>
          <w:p w14:paraId="659F2C55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25.6 [20.8-31.0]</w:t>
            </w:r>
          </w:p>
        </w:tc>
        <w:tc>
          <w:tcPr>
            <w:tcW w:w="717" w:type="dxa"/>
            <w:tcBorders>
              <w:left w:val="nil"/>
              <w:right w:val="nil"/>
            </w:tcBorders>
          </w:tcPr>
          <w:p w14:paraId="2674AEBE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255</w:t>
            </w:r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65607E25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21.8 (19.5-24.2)</w:t>
            </w:r>
          </w:p>
        </w:tc>
        <w:tc>
          <w:tcPr>
            <w:tcW w:w="1390" w:type="dxa"/>
            <w:tcBorders>
              <w:left w:val="nil"/>
            </w:tcBorders>
          </w:tcPr>
          <w:p w14:paraId="41D44A73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21.9 [19.5-24.4]</w:t>
            </w:r>
          </w:p>
        </w:tc>
      </w:tr>
      <w:tr w:rsidR="00E079F4" w:rsidRPr="00F02579" w14:paraId="31CC55E3" w14:textId="77777777" w:rsidTr="003D2B35">
        <w:tc>
          <w:tcPr>
            <w:tcW w:w="2343" w:type="dxa"/>
            <w:tcBorders>
              <w:right w:val="nil"/>
            </w:tcBorders>
            <w:vAlign w:val="bottom"/>
          </w:tcPr>
          <w:p w14:paraId="0E82C2ED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  <w:color w:val="000000"/>
              </w:rPr>
            </w:pPr>
            <w:r w:rsidRPr="002B2D6C">
              <w:rPr>
                <w:rFonts w:cstheme="minorHAnsi"/>
                <w:color w:val="000000"/>
              </w:rPr>
              <w:t>Quite helpful</w:t>
            </w:r>
          </w:p>
        </w:tc>
        <w:tc>
          <w:tcPr>
            <w:tcW w:w="717" w:type="dxa"/>
            <w:tcBorders>
              <w:left w:val="nil"/>
              <w:right w:val="nil"/>
            </w:tcBorders>
          </w:tcPr>
          <w:p w14:paraId="497CA85B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266</w:t>
            </w:r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4E5395FB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18.3 (16.4-20.3)</w:t>
            </w:r>
          </w:p>
        </w:tc>
        <w:tc>
          <w:tcPr>
            <w:tcW w:w="1108" w:type="dxa"/>
            <w:tcBorders>
              <w:left w:val="nil"/>
              <w:right w:val="nil"/>
            </w:tcBorders>
          </w:tcPr>
          <w:p w14:paraId="77AD9FBD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18.0 [16.0-20.0]</w:t>
            </w:r>
          </w:p>
        </w:tc>
        <w:tc>
          <w:tcPr>
            <w:tcW w:w="551" w:type="dxa"/>
            <w:tcBorders>
              <w:left w:val="nil"/>
              <w:right w:val="nil"/>
            </w:tcBorders>
          </w:tcPr>
          <w:p w14:paraId="5AD60288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46</w:t>
            </w:r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5F2BF265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16.0 (12.3-20.9)</w:t>
            </w:r>
          </w:p>
        </w:tc>
        <w:tc>
          <w:tcPr>
            <w:tcW w:w="1108" w:type="dxa"/>
            <w:tcBorders>
              <w:left w:val="nil"/>
              <w:right w:val="nil"/>
            </w:tcBorders>
          </w:tcPr>
          <w:p w14:paraId="33FF0879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15.9 [12.1-20.7]</w:t>
            </w:r>
          </w:p>
        </w:tc>
        <w:tc>
          <w:tcPr>
            <w:tcW w:w="717" w:type="dxa"/>
            <w:tcBorders>
              <w:left w:val="nil"/>
              <w:right w:val="nil"/>
            </w:tcBorders>
          </w:tcPr>
          <w:p w14:paraId="59F4E67E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220</w:t>
            </w:r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233B5621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18.8 (16.6-21.1)</w:t>
            </w:r>
          </w:p>
        </w:tc>
        <w:tc>
          <w:tcPr>
            <w:tcW w:w="1390" w:type="dxa"/>
            <w:tcBorders>
              <w:left w:val="nil"/>
            </w:tcBorders>
          </w:tcPr>
          <w:p w14:paraId="3663E81C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18.7 [16.5-21.1]</w:t>
            </w:r>
          </w:p>
        </w:tc>
      </w:tr>
      <w:tr w:rsidR="00E079F4" w:rsidRPr="00F02579" w14:paraId="13BF4BFF" w14:textId="77777777" w:rsidTr="003D2B35">
        <w:tc>
          <w:tcPr>
            <w:tcW w:w="2343" w:type="dxa"/>
            <w:tcBorders>
              <w:right w:val="nil"/>
            </w:tcBorders>
            <w:vAlign w:val="bottom"/>
          </w:tcPr>
          <w:p w14:paraId="0707A588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  <w:color w:val="000000"/>
              </w:rPr>
            </w:pPr>
            <w:r w:rsidRPr="002B2D6C">
              <w:rPr>
                <w:rFonts w:cstheme="minorHAnsi"/>
                <w:color w:val="000000"/>
              </w:rPr>
              <w:t>Very helpful</w:t>
            </w:r>
          </w:p>
        </w:tc>
        <w:tc>
          <w:tcPr>
            <w:tcW w:w="717" w:type="dxa"/>
            <w:tcBorders>
              <w:left w:val="nil"/>
              <w:right w:val="nil"/>
            </w:tcBorders>
          </w:tcPr>
          <w:p w14:paraId="4B66117F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158</w:t>
            </w:r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25BA0CBB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10.8 (9.4-12.6)</w:t>
            </w:r>
          </w:p>
        </w:tc>
        <w:tc>
          <w:tcPr>
            <w:tcW w:w="1108" w:type="dxa"/>
            <w:tcBorders>
              <w:left w:val="nil"/>
              <w:right w:val="nil"/>
            </w:tcBorders>
          </w:tcPr>
          <w:p w14:paraId="6D87225F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11.3 [9.7-13.2]</w:t>
            </w:r>
          </w:p>
        </w:tc>
        <w:tc>
          <w:tcPr>
            <w:tcW w:w="551" w:type="dxa"/>
            <w:tcBorders>
              <w:left w:val="nil"/>
              <w:right w:val="nil"/>
            </w:tcBorders>
          </w:tcPr>
          <w:p w14:paraId="743E7871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46</w:t>
            </w:r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1B9F707A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16.0 (12.3-20.9)</w:t>
            </w:r>
          </w:p>
        </w:tc>
        <w:tc>
          <w:tcPr>
            <w:tcW w:w="1108" w:type="dxa"/>
            <w:tcBorders>
              <w:left w:val="nil"/>
              <w:right w:val="nil"/>
            </w:tcBorders>
          </w:tcPr>
          <w:p w14:paraId="4EAAC1AD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16.3 [12.3-21.2]</w:t>
            </w:r>
          </w:p>
        </w:tc>
        <w:tc>
          <w:tcPr>
            <w:tcW w:w="717" w:type="dxa"/>
            <w:tcBorders>
              <w:left w:val="nil"/>
              <w:right w:val="nil"/>
            </w:tcBorders>
          </w:tcPr>
          <w:p w14:paraId="07D4DD06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112</w:t>
            </w:r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0C2FD41F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9.6 (8.0-11.4)</w:t>
            </w:r>
          </w:p>
        </w:tc>
        <w:tc>
          <w:tcPr>
            <w:tcW w:w="1390" w:type="dxa"/>
            <w:tcBorders>
              <w:left w:val="nil"/>
            </w:tcBorders>
          </w:tcPr>
          <w:p w14:paraId="21E971CB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9.6 [8.0-11.5]</w:t>
            </w:r>
          </w:p>
        </w:tc>
      </w:tr>
      <w:tr w:rsidR="00E079F4" w:rsidRPr="00F02579" w14:paraId="62DC687A" w14:textId="77777777" w:rsidTr="003D2B35">
        <w:tc>
          <w:tcPr>
            <w:tcW w:w="2343" w:type="dxa"/>
            <w:tcBorders>
              <w:right w:val="nil"/>
            </w:tcBorders>
            <w:vAlign w:val="bottom"/>
          </w:tcPr>
          <w:p w14:paraId="2CD3218C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  <w:color w:val="000000"/>
              </w:rPr>
            </w:pPr>
            <w:r w:rsidRPr="002B2D6C">
              <w:rPr>
                <w:rFonts w:cstheme="minorHAnsi"/>
                <w:color w:val="000000"/>
              </w:rPr>
              <w:t>Not known</w:t>
            </w:r>
          </w:p>
        </w:tc>
        <w:tc>
          <w:tcPr>
            <w:tcW w:w="717" w:type="dxa"/>
            <w:tcBorders>
              <w:left w:val="nil"/>
              <w:right w:val="nil"/>
            </w:tcBorders>
          </w:tcPr>
          <w:p w14:paraId="3ABABC45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123</w:t>
            </w:r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28D576B0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8.4 (7.1-10.0)</w:t>
            </w:r>
          </w:p>
        </w:tc>
        <w:tc>
          <w:tcPr>
            <w:tcW w:w="1108" w:type="dxa"/>
            <w:tcBorders>
              <w:left w:val="nil"/>
              <w:right w:val="nil"/>
            </w:tcBorders>
          </w:tcPr>
          <w:p w14:paraId="20370CB0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8.4 [7.0-10.0]</w:t>
            </w:r>
          </w:p>
        </w:tc>
        <w:tc>
          <w:tcPr>
            <w:tcW w:w="551" w:type="dxa"/>
            <w:tcBorders>
              <w:left w:val="nil"/>
              <w:right w:val="nil"/>
            </w:tcBorders>
          </w:tcPr>
          <w:p w14:paraId="7AEE921A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26</w:t>
            </w:r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2D67EB4E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9.1 (6.3-13.1)</w:t>
            </w:r>
          </w:p>
        </w:tc>
        <w:tc>
          <w:tcPr>
            <w:tcW w:w="1108" w:type="dxa"/>
            <w:tcBorders>
              <w:left w:val="nil"/>
              <w:right w:val="nil"/>
            </w:tcBorders>
          </w:tcPr>
          <w:p w14:paraId="06BACC8E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9.2 [6.3-13.3]</w:t>
            </w:r>
          </w:p>
        </w:tc>
        <w:tc>
          <w:tcPr>
            <w:tcW w:w="717" w:type="dxa"/>
            <w:tcBorders>
              <w:left w:val="nil"/>
              <w:right w:val="nil"/>
            </w:tcBorders>
          </w:tcPr>
          <w:p w14:paraId="4746266C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97</w:t>
            </w:r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693CD7F8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8.3 (6.8-10.0)</w:t>
            </w:r>
          </w:p>
        </w:tc>
        <w:tc>
          <w:tcPr>
            <w:tcW w:w="1390" w:type="dxa"/>
            <w:tcBorders>
              <w:left w:val="nil"/>
            </w:tcBorders>
          </w:tcPr>
          <w:p w14:paraId="5E364405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8.1 [6.6-9.8]</w:t>
            </w:r>
          </w:p>
        </w:tc>
      </w:tr>
      <w:tr w:rsidR="00E079F4" w:rsidRPr="00F02579" w14:paraId="29BBD4F3" w14:textId="77777777" w:rsidTr="003D2B35">
        <w:tc>
          <w:tcPr>
            <w:tcW w:w="9447" w:type="dxa"/>
            <w:gridSpan w:val="6"/>
            <w:tcBorders>
              <w:right w:val="nil"/>
            </w:tcBorders>
            <w:vAlign w:val="bottom"/>
          </w:tcPr>
          <w:p w14:paraId="78DD869B" w14:textId="77777777" w:rsidR="008E645E" w:rsidRPr="002B2D6C" w:rsidRDefault="008E645E" w:rsidP="00E079F4">
            <w:pPr>
              <w:tabs>
                <w:tab w:val="left" w:pos="2410"/>
              </w:tabs>
              <w:rPr>
                <w:rFonts w:cstheme="minorHAnsi"/>
                <w:b/>
                <w:bCs/>
                <w:color w:val="000000"/>
              </w:rPr>
            </w:pPr>
          </w:p>
          <w:p w14:paraId="3CA10968" w14:textId="36E7E233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  <w:b/>
                <w:bCs/>
                <w:color w:val="000000"/>
              </w:rPr>
              <w:t xml:space="preserve">Why did not </w:t>
            </w:r>
            <w:r w:rsidRPr="002B2D6C">
              <w:rPr>
                <w:rFonts w:cstheme="minorHAnsi"/>
                <w:b/>
                <w:bCs/>
                <w:i/>
                <w:iCs/>
                <w:color w:val="000000"/>
              </w:rPr>
              <w:t>receive</w:t>
            </w:r>
            <w:r w:rsidRPr="002B2D6C">
              <w:rPr>
                <w:rFonts w:cstheme="minorHAnsi"/>
                <w:b/>
                <w:bCs/>
                <w:color w:val="000000"/>
              </w:rPr>
              <w:t xml:space="preserve"> support? </w:t>
            </w:r>
            <w:r w:rsidRPr="002B2D6C">
              <w:rPr>
                <w:rFonts w:cstheme="minorHAnsi"/>
                <w:b/>
                <w:bCs/>
              </w:rPr>
              <w:t xml:space="preserve">% yes (of 548 who did not receive </w:t>
            </w:r>
            <w:proofErr w:type="gramStart"/>
            <w:r w:rsidRPr="002B2D6C">
              <w:rPr>
                <w:rFonts w:cstheme="minorHAnsi"/>
                <w:b/>
                <w:bCs/>
              </w:rPr>
              <w:t>support)</w:t>
            </w:r>
            <w:r w:rsidRPr="002B2D6C">
              <w:rPr>
                <w:rFonts w:cstheme="minorHAnsi"/>
                <w:b/>
                <w:bCs/>
                <w:vertAlign w:val="superscript"/>
              </w:rPr>
              <w:t>c</w:t>
            </w:r>
            <w:proofErr w:type="gramEnd"/>
          </w:p>
        </w:tc>
        <w:tc>
          <w:tcPr>
            <w:tcW w:w="1108" w:type="dxa"/>
            <w:tcBorders>
              <w:left w:val="nil"/>
              <w:right w:val="nil"/>
            </w:tcBorders>
          </w:tcPr>
          <w:p w14:paraId="08F2A2A4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</w:p>
        </w:tc>
        <w:tc>
          <w:tcPr>
            <w:tcW w:w="717" w:type="dxa"/>
            <w:tcBorders>
              <w:left w:val="nil"/>
              <w:right w:val="nil"/>
            </w:tcBorders>
          </w:tcPr>
          <w:p w14:paraId="5F562878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075B7AF5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</w:p>
        </w:tc>
        <w:tc>
          <w:tcPr>
            <w:tcW w:w="1390" w:type="dxa"/>
            <w:tcBorders>
              <w:left w:val="nil"/>
            </w:tcBorders>
          </w:tcPr>
          <w:p w14:paraId="5B88CA0A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</w:p>
        </w:tc>
      </w:tr>
      <w:tr w:rsidR="00E079F4" w:rsidRPr="001C0A94" w14:paraId="213656B6" w14:textId="77777777" w:rsidTr="003D2B35">
        <w:tc>
          <w:tcPr>
            <w:tcW w:w="2343" w:type="dxa"/>
            <w:tcBorders>
              <w:right w:val="nil"/>
            </w:tcBorders>
            <w:vAlign w:val="bottom"/>
          </w:tcPr>
          <w:p w14:paraId="25E536A9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  <w:color w:val="000000"/>
              </w:rPr>
              <w:t>1.Did not trust anyone</w:t>
            </w:r>
          </w:p>
        </w:tc>
        <w:tc>
          <w:tcPr>
            <w:tcW w:w="717" w:type="dxa"/>
            <w:tcBorders>
              <w:left w:val="nil"/>
              <w:right w:val="nil"/>
            </w:tcBorders>
          </w:tcPr>
          <w:p w14:paraId="656EB6B4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226</w:t>
            </w:r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6363F1E7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41.2 (37.2-45.4)</w:t>
            </w:r>
          </w:p>
        </w:tc>
        <w:tc>
          <w:tcPr>
            <w:tcW w:w="1108" w:type="dxa"/>
            <w:tcBorders>
              <w:left w:val="nil"/>
              <w:right w:val="nil"/>
            </w:tcBorders>
          </w:tcPr>
          <w:p w14:paraId="0C4414F2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40.0 [35.9-44.3]</w:t>
            </w:r>
          </w:p>
        </w:tc>
        <w:tc>
          <w:tcPr>
            <w:tcW w:w="551" w:type="dxa"/>
            <w:tcBorders>
              <w:left w:val="nil"/>
              <w:right w:val="nil"/>
            </w:tcBorders>
          </w:tcPr>
          <w:p w14:paraId="2AE43C37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35</w:t>
            </w:r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10E6DB95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28.9 (21.5-37.7)</w:t>
            </w:r>
          </w:p>
        </w:tc>
        <w:tc>
          <w:tcPr>
            <w:tcW w:w="1108" w:type="dxa"/>
            <w:tcBorders>
              <w:left w:val="nil"/>
              <w:right w:val="nil"/>
            </w:tcBorders>
          </w:tcPr>
          <w:p w14:paraId="03828F31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27.7 [20.5-36.4]</w:t>
            </w:r>
          </w:p>
        </w:tc>
        <w:tc>
          <w:tcPr>
            <w:tcW w:w="717" w:type="dxa"/>
            <w:tcBorders>
              <w:left w:val="nil"/>
              <w:right w:val="nil"/>
            </w:tcBorders>
          </w:tcPr>
          <w:p w14:paraId="42BBF6C9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191</w:t>
            </w:r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3FF74866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44.7 (40.1-49.5)</w:t>
            </w:r>
          </w:p>
        </w:tc>
        <w:tc>
          <w:tcPr>
            <w:tcW w:w="1390" w:type="dxa"/>
            <w:tcBorders>
              <w:left w:val="nil"/>
            </w:tcBorders>
          </w:tcPr>
          <w:p w14:paraId="0CA1408F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45.2 [40.4-50.1]</w:t>
            </w:r>
          </w:p>
        </w:tc>
      </w:tr>
      <w:tr w:rsidR="00E079F4" w:rsidRPr="00F02579" w14:paraId="34BD29AB" w14:textId="77777777" w:rsidTr="003D2B35">
        <w:tc>
          <w:tcPr>
            <w:tcW w:w="2343" w:type="dxa"/>
            <w:tcBorders>
              <w:right w:val="nil"/>
            </w:tcBorders>
            <w:vAlign w:val="bottom"/>
          </w:tcPr>
          <w:p w14:paraId="3CA956C3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  <w:color w:val="000000"/>
              </w:rPr>
              <w:t>2.Did not want help</w:t>
            </w:r>
          </w:p>
        </w:tc>
        <w:tc>
          <w:tcPr>
            <w:tcW w:w="717" w:type="dxa"/>
            <w:tcBorders>
              <w:left w:val="nil"/>
              <w:right w:val="nil"/>
            </w:tcBorders>
          </w:tcPr>
          <w:p w14:paraId="47725E17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320</w:t>
            </w:r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09907DBD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58.4 (54.2-62.5)</w:t>
            </w:r>
          </w:p>
        </w:tc>
        <w:tc>
          <w:tcPr>
            <w:tcW w:w="1108" w:type="dxa"/>
            <w:tcBorders>
              <w:left w:val="nil"/>
              <w:right w:val="nil"/>
            </w:tcBorders>
          </w:tcPr>
          <w:p w14:paraId="073465EC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59.3 [55.0-63.5]</w:t>
            </w:r>
          </w:p>
        </w:tc>
        <w:tc>
          <w:tcPr>
            <w:tcW w:w="551" w:type="dxa"/>
            <w:tcBorders>
              <w:left w:val="nil"/>
              <w:right w:val="nil"/>
            </w:tcBorders>
          </w:tcPr>
          <w:p w14:paraId="0036D34C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82</w:t>
            </w:r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5254C5CD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67.8 (58.9-75.5)</w:t>
            </w:r>
          </w:p>
        </w:tc>
        <w:tc>
          <w:tcPr>
            <w:tcW w:w="1108" w:type="dxa"/>
            <w:tcBorders>
              <w:left w:val="nil"/>
              <w:right w:val="nil"/>
            </w:tcBorders>
          </w:tcPr>
          <w:p w14:paraId="19353659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66.9 [57.8-74.9]</w:t>
            </w:r>
          </w:p>
        </w:tc>
        <w:tc>
          <w:tcPr>
            <w:tcW w:w="717" w:type="dxa"/>
            <w:tcBorders>
              <w:left w:val="nil"/>
              <w:right w:val="nil"/>
            </w:tcBorders>
          </w:tcPr>
          <w:p w14:paraId="2972B346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238</w:t>
            </w:r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30544E16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55.7 (51.0-60.4)</w:t>
            </w:r>
          </w:p>
        </w:tc>
        <w:tc>
          <w:tcPr>
            <w:tcW w:w="1390" w:type="dxa"/>
            <w:tcBorders>
              <w:left w:val="nil"/>
            </w:tcBorders>
          </w:tcPr>
          <w:p w14:paraId="2D446AAD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56.1 [51.3-61.8]</w:t>
            </w:r>
          </w:p>
        </w:tc>
      </w:tr>
      <w:tr w:rsidR="00E079F4" w:rsidRPr="00F02579" w14:paraId="52BF6370" w14:textId="77777777" w:rsidTr="003D2B35">
        <w:tc>
          <w:tcPr>
            <w:tcW w:w="2343" w:type="dxa"/>
            <w:tcBorders>
              <w:right w:val="nil"/>
            </w:tcBorders>
            <w:vAlign w:val="bottom"/>
          </w:tcPr>
          <w:p w14:paraId="57F44F26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  <w:color w:val="000000"/>
              </w:rPr>
              <w:t>3.Didn't want to burden anyone else</w:t>
            </w:r>
          </w:p>
        </w:tc>
        <w:tc>
          <w:tcPr>
            <w:tcW w:w="717" w:type="dxa"/>
            <w:tcBorders>
              <w:left w:val="nil"/>
              <w:right w:val="nil"/>
            </w:tcBorders>
          </w:tcPr>
          <w:p w14:paraId="528D5053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303</w:t>
            </w:r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124F7318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55.3 (51.1-59.4)</w:t>
            </w:r>
          </w:p>
        </w:tc>
        <w:tc>
          <w:tcPr>
            <w:tcW w:w="1108" w:type="dxa"/>
            <w:tcBorders>
              <w:left w:val="nil"/>
              <w:right w:val="nil"/>
            </w:tcBorders>
          </w:tcPr>
          <w:p w14:paraId="0CFF2BA0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54.5 [50.2-58.8]</w:t>
            </w:r>
          </w:p>
        </w:tc>
        <w:tc>
          <w:tcPr>
            <w:tcW w:w="551" w:type="dxa"/>
            <w:tcBorders>
              <w:left w:val="nil"/>
              <w:right w:val="nil"/>
            </w:tcBorders>
          </w:tcPr>
          <w:p w14:paraId="34394CAD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59</w:t>
            </w:r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153F617E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48.8 (39.9-57.7)</w:t>
            </w:r>
          </w:p>
        </w:tc>
        <w:tc>
          <w:tcPr>
            <w:tcW w:w="1108" w:type="dxa"/>
            <w:tcBorders>
              <w:left w:val="nil"/>
              <w:right w:val="nil"/>
            </w:tcBorders>
          </w:tcPr>
          <w:p w14:paraId="3B8BCDAE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48.2 [39.2-57.2]</w:t>
            </w:r>
          </w:p>
        </w:tc>
        <w:tc>
          <w:tcPr>
            <w:tcW w:w="717" w:type="dxa"/>
            <w:tcBorders>
              <w:left w:val="nil"/>
              <w:right w:val="nil"/>
            </w:tcBorders>
          </w:tcPr>
          <w:p w14:paraId="7D5E5ACF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244</w:t>
            </w:r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27CEA5CC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57.1 (52.4-61.8)</w:t>
            </w:r>
          </w:p>
        </w:tc>
        <w:tc>
          <w:tcPr>
            <w:tcW w:w="1390" w:type="dxa"/>
            <w:tcBorders>
              <w:left w:val="nil"/>
            </w:tcBorders>
          </w:tcPr>
          <w:p w14:paraId="3DBB3A7B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57.2 [52.4-61.9]</w:t>
            </w:r>
          </w:p>
        </w:tc>
      </w:tr>
      <w:tr w:rsidR="00E079F4" w:rsidRPr="00F02579" w14:paraId="7E727422" w14:textId="77777777" w:rsidTr="003D2B35">
        <w:tc>
          <w:tcPr>
            <w:tcW w:w="2343" w:type="dxa"/>
            <w:tcBorders>
              <w:right w:val="nil"/>
            </w:tcBorders>
            <w:vAlign w:val="bottom"/>
          </w:tcPr>
          <w:p w14:paraId="1356A8F7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  <w:color w:val="000000"/>
              </w:rPr>
              <w:t>4.Didn't want the stigma</w:t>
            </w:r>
          </w:p>
        </w:tc>
        <w:tc>
          <w:tcPr>
            <w:tcW w:w="717" w:type="dxa"/>
            <w:tcBorders>
              <w:left w:val="nil"/>
              <w:right w:val="nil"/>
            </w:tcBorders>
          </w:tcPr>
          <w:p w14:paraId="7E9CC712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143</w:t>
            </w:r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5F8DF858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26.1 (22.6-30.0)</w:t>
            </w:r>
          </w:p>
        </w:tc>
        <w:tc>
          <w:tcPr>
            <w:tcW w:w="1108" w:type="dxa"/>
            <w:tcBorders>
              <w:left w:val="nil"/>
              <w:right w:val="nil"/>
            </w:tcBorders>
          </w:tcPr>
          <w:p w14:paraId="647D3D14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25.0 [21.5-28.9]</w:t>
            </w:r>
          </w:p>
        </w:tc>
        <w:tc>
          <w:tcPr>
            <w:tcW w:w="551" w:type="dxa"/>
            <w:tcBorders>
              <w:left w:val="nil"/>
              <w:right w:val="nil"/>
            </w:tcBorders>
          </w:tcPr>
          <w:p w14:paraId="339D24CC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26</w:t>
            </w:r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2E997B9B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21.5 (15.0-29.8)</w:t>
            </w:r>
          </w:p>
        </w:tc>
        <w:tc>
          <w:tcPr>
            <w:tcW w:w="1108" w:type="dxa"/>
            <w:tcBorders>
              <w:left w:val="nil"/>
              <w:right w:val="nil"/>
            </w:tcBorders>
          </w:tcPr>
          <w:p w14:paraId="5127A673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20.5 [14.2-28.6]</w:t>
            </w:r>
          </w:p>
        </w:tc>
        <w:tc>
          <w:tcPr>
            <w:tcW w:w="717" w:type="dxa"/>
            <w:tcBorders>
              <w:left w:val="nil"/>
              <w:right w:val="nil"/>
            </w:tcBorders>
          </w:tcPr>
          <w:p w14:paraId="79296C01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117</w:t>
            </w:r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45216796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27.4 (23.4-31.8)</w:t>
            </w:r>
          </w:p>
        </w:tc>
        <w:tc>
          <w:tcPr>
            <w:tcW w:w="1390" w:type="dxa"/>
            <w:tcBorders>
              <w:left w:val="nil"/>
            </w:tcBorders>
          </w:tcPr>
          <w:p w14:paraId="2D8FBDD6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27.0 [22.9-31.4]</w:t>
            </w:r>
          </w:p>
        </w:tc>
      </w:tr>
      <w:tr w:rsidR="00E079F4" w:rsidRPr="001C0A94" w14:paraId="4F5D5444" w14:textId="77777777" w:rsidTr="003D2B35">
        <w:tc>
          <w:tcPr>
            <w:tcW w:w="2343" w:type="dxa"/>
            <w:tcBorders>
              <w:right w:val="nil"/>
            </w:tcBorders>
            <w:vAlign w:val="bottom"/>
          </w:tcPr>
          <w:p w14:paraId="07DE41CD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  <w:color w:val="000000"/>
              </w:rPr>
              <w:t>5.Didn't know where to get help</w:t>
            </w:r>
          </w:p>
        </w:tc>
        <w:tc>
          <w:tcPr>
            <w:tcW w:w="717" w:type="dxa"/>
            <w:tcBorders>
              <w:left w:val="nil"/>
              <w:right w:val="nil"/>
            </w:tcBorders>
          </w:tcPr>
          <w:p w14:paraId="748F1C47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67</w:t>
            </w:r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313CC296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12.2 (9.7-15.3)</w:t>
            </w:r>
          </w:p>
        </w:tc>
        <w:tc>
          <w:tcPr>
            <w:tcW w:w="1108" w:type="dxa"/>
            <w:tcBorders>
              <w:left w:val="nil"/>
              <w:right w:val="nil"/>
            </w:tcBorders>
          </w:tcPr>
          <w:p w14:paraId="0301B276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11.5 [9.1-14.4]</w:t>
            </w:r>
          </w:p>
        </w:tc>
        <w:tc>
          <w:tcPr>
            <w:tcW w:w="551" w:type="dxa"/>
            <w:tcBorders>
              <w:left w:val="nil"/>
              <w:right w:val="nil"/>
            </w:tcBorders>
          </w:tcPr>
          <w:p w14:paraId="732814A8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7</w:t>
            </w:r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63AD6F49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5.7 (2.8-11.7)</w:t>
            </w:r>
          </w:p>
        </w:tc>
        <w:tc>
          <w:tcPr>
            <w:tcW w:w="1108" w:type="dxa"/>
            <w:tcBorders>
              <w:left w:val="nil"/>
              <w:right w:val="nil"/>
            </w:tcBorders>
          </w:tcPr>
          <w:p w14:paraId="0F9336D6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5.3 [2.5-10.7]</w:t>
            </w:r>
          </w:p>
        </w:tc>
        <w:tc>
          <w:tcPr>
            <w:tcW w:w="717" w:type="dxa"/>
            <w:tcBorders>
              <w:left w:val="nil"/>
              <w:right w:val="nil"/>
            </w:tcBorders>
          </w:tcPr>
          <w:p w14:paraId="1DAB7820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60</w:t>
            </w:r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562C28EF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14.1 (11.1-17.8)</w:t>
            </w:r>
          </w:p>
        </w:tc>
        <w:tc>
          <w:tcPr>
            <w:tcW w:w="1390" w:type="dxa"/>
            <w:tcBorders>
              <w:left w:val="nil"/>
            </w:tcBorders>
          </w:tcPr>
          <w:p w14:paraId="772B3356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14.1 [11.1-17.8]</w:t>
            </w:r>
          </w:p>
        </w:tc>
      </w:tr>
      <w:tr w:rsidR="00E079F4" w:rsidRPr="00F02579" w14:paraId="49CE2F20" w14:textId="77777777" w:rsidTr="003D2B35">
        <w:tc>
          <w:tcPr>
            <w:tcW w:w="2343" w:type="dxa"/>
            <w:tcBorders>
              <w:right w:val="nil"/>
            </w:tcBorders>
            <w:vAlign w:val="bottom"/>
          </w:tcPr>
          <w:p w14:paraId="4A768F71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  <w:color w:val="000000"/>
              </w:rPr>
              <w:lastRenderedPageBreak/>
              <w:t>6.Worried about it not being kept confidential</w:t>
            </w:r>
          </w:p>
        </w:tc>
        <w:tc>
          <w:tcPr>
            <w:tcW w:w="717" w:type="dxa"/>
            <w:tcBorders>
              <w:left w:val="nil"/>
              <w:right w:val="nil"/>
            </w:tcBorders>
          </w:tcPr>
          <w:p w14:paraId="4169BA9E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232</w:t>
            </w:r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10290DB4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42.3 (38.3-46.5)</w:t>
            </w:r>
          </w:p>
        </w:tc>
        <w:tc>
          <w:tcPr>
            <w:tcW w:w="1108" w:type="dxa"/>
            <w:tcBorders>
              <w:left w:val="nil"/>
              <w:right w:val="nil"/>
            </w:tcBorders>
          </w:tcPr>
          <w:p w14:paraId="11FF5EC0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41.4 [37.2-45.7]</w:t>
            </w:r>
          </w:p>
        </w:tc>
        <w:tc>
          <w:tcPr>
            <w:tcW w:w="551" w:type="dxa"/>
            <w:tcBorders>
              <w:left w:val="nil"/>
              <w:right w:val="nil"/>
            </w:tcBorders>
          </w:tcPr>
          <w:p w14:paraId="0CE2B39C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41</w:t>
            </w:r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70112290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33.9 (26.0-42.8)</w:t>
            </w:r>
          </w:p>
        </w:tc>
        <w:tc>
          <w:tcPr>
            <w:tcW w:w="1108" w:type="dxa"/>
            <w:tcBorders>
              <w:left w:val="nil"/>
              <w:right w:val="nil"/>
            </w:tcBorders>
          </w:tcPr>
          <w:p w14:paraId="5C67E5AC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32.9 [25.0-41.8]</w:t>
            </w:r>
          </w:p>
        </w:tc>
        <w:tc>
          <w:tcPr>
            <w:tcW w:w="717" w:type="dxa"/>
            <w:tcBorders>
              <w:left w:val="nil"/>
              <w:right w:val="nil"/>
            </w:tcBorders>
          </w:tcPr>
          <w:p w14:paraId="18E2DEF7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191</w:t>
            </w:r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52905749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44.7 (40.1-49.5)</w:t>
            </w:r>
          </w:p>
        </w:tc>
        <w:tc>
          <w:tcPr>
            <w:tcW w:w="1390" w:type="dxa"/>
            <w:tcBorders>
              <w:left w:val="nil"/>
            </w:tcBorders>
          </w:tcPr>
          <w:p w14:paraId="06717625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45.0 [40.3-49.9]</w:t>
            </w:r>
          </w:p>
        </w:tc>
      </w:tr>
      <w:tr w:rsidR="00E079F4" w:rsidRPr="00F02579" w14:paraId="7B9F029C" w14:textId="77777777" w:rsidTr="003D2B35">
        <w:tc>
          <w:tcPr>
            <w:tcW w:w="2343" w:type="dxa"/>
            <w:tcBorders>
              <w:right w:val="nil"/>
            </w:tcBorders>
            <w:vAlign w:val="bottom"/>
          </w:tcPr>
          <w:p w14:paraId="05F2B59F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  <w:color w:val="000000"/>
              </w:rPr>
              <w:t>7.Scared/worried about what people might say</w:t>
            </w:r>
          </w:p>
        </w:tc>
        <w:tc>
          <w:tcPr>
            <w:tcW w:w="717" w:type="dxa"/>
            <w:tcBorders>
              <w:left w:val="nil"/>
              <w:right w:val="nil"/>
            </w:tcBorders>
          </w:tcPr>
          <w:p w14:paraId="4B2E43D1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270</w:t>
            </w:r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48EC8576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49.3 (45.1-53.5)</w:t>
            </w:r>
          </w:p>
        </w:tc>
        <w:tc>
          <w:tcPr>
            <w:tcW w:w="1108" w:type="dxa"/>
            <w:tcBorders>
              <w:left w:val="nil"/>
              <w:right w:val="nil"/>
            </w:tcBorders>
          </w:tcPr>
          <w:p w14:paraId="34C8E638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48.0 [43.6-52.3]</w:t>
            </w:r>
          </w:p>
        </w:tc>
        <w:tc>
          <w:tcPr>
            <w:tcW w:w="551" w:type="dxa"/>
            <w:tcBorders>
              <w:left w:val="nil"/>
              <w:right w:val="nil"/>
            </w:tcBorders>
          </w:tcPr>
          <w:p w14:paraId="1A34D0D5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49</w:t>
            </w:r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773C30BA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40.5 (32.1-49.5)</w:t>
            </w:r>
          </w:p>
        </w:tc>
        <w:tc>
          <w:tcPr>
            <w:tcW w:w="1108" w:type="dxa"/>
            <w:tcBorders>
              <w:left w:val="nil"/>
              <w:right w:val="nil"/>
            </w:tcBorders>
          </w:tcPr>
          <w:p w14:paraId="5B2635FF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39.7 [31.3-48.9]</w:t>
            </w:r>
          </w:p>
        </w:tc>
        <w:tc>
          <w:tcPr>
            <w:tcW w:w="717" w:type="dxa"/>
            <w:tcBorders>
              <w:left w:val="nil"/>
              <w:right w:val="nil"/>
            </w:tcBorders>
          </w:tcPr>
          <w:p w14:paraId="63F25D2A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221</w:t>
            </w:r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63ECF2D1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51.8 (47.0-56.5)</w:t>
            </w:r>
          </w:p>
        </w:tc>
        <w:tc>
          <w:tcPr>
            <w:tcW w:w="1390" w:type="dxa"/>
            <w:tcBorders>
              <w:left w:val="nil"/>
            </w:tcBorders>
          </w:tcPr>
          <w:p w14:paraId="142C1E9C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51.4 [46.6-56.2]</w:t>
            </w:r>
          </w:p>
        </w:tc>
      </w:tr>
      <w:tr w:rsidR="00E079F4" w:rsidRPr="00F02579" w14:paraId="2CE95A9B" w14:textId="77777777" w:rsidTr="003D2B35">
        <w:tc>
          <w:tcPr>
            <w:tcW w:w="2343" w:type="dxa"/>
            <w:tcBorders>
              <w:right w:val="nil"/>
            </w:tcBorders>
            <w:vAlign w:val="bottom"/>
          </w:tcPr>
          <w:p w14:paraId="1E3426DD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  <w:color w:val="000000"/>
              </w:rPr>
              <w:t>8.Other</w:t>
            </w:r>
          </w:p>
        </w:tc>
        <w:tc>
          <w:tcPr>
            <w:tcW w:w="717" w:type="dxa"/>
            <w:tcBorders>
              <w:left w:val="nil"/>
              <w:right w:val="nil"/>
            </w:tcBorders>
          </w:tcPr>
          <w:p w14:paraId="51C3C06E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106</w:t>
            </w:r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5DBA1520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19.3 (16.2-22.9)</w:t>
            </w:r>
          </w:p>
        </w:tc>
        <w:tc>
          <w:tcPr>
            <w:tcW w:w="1108" w:type="dxa"/>
            <w:tcBorders>
              <w:left w:val="nil"/>
              <w:right w:val="nil"/>
            </w:tcBorders>
          </w:tcPr>
          <w:p w14:paraId="46C94C4F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19.3 [16.1-23.0]</w:t>
            </w:r>
          </w:p>
        </w:tc>
        <w:tc>
          <w:tcPr>
            <w:tcW w:w="551" w:type="dxa"/>
            <w:tcBorders>
              <w:left w:val="nil"/>
              <w:right w:val="nil"/>
            </w:tcBorders>
          </w:tcPr>
          <w:p w14:paraId="33814AD1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20</w:t>
            </w:r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021FFEC9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16.5 (10.9-24.3)</w:t>
            </w:r>
          </w:p>
        </w:tc>
        <w:tc>
          <w:tcPr>
            <w:tcW w:w="1108" w:type="dxa"/>
            <w:tcBorders>
              <w:left w:val="nil"/>
              <w:right w:val="nil"/>
            </w:tcBorders>
          </w:tcPr>
          <w:p w14:paraId="207E03BE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17.2 [11.3-25.4]</w:t>
            </w:r>
          </w:p>
        </w:tc>
        <w:tc>
          <w:tcPr>
            <w:tcW w:w="717" w:type="dxa"/>
            <w:tcBorders>
              <w:left w:val="nil"/>
              <w:right w:val="nil"/>
            </w:tcBorders>
          </w:tcPr>
          <w:p w14:paraId="1D6255A3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86</w:t>
            </w:r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607C0EE0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20.2 (16.6-24.2)</w:t>
            </w:r>
          </w:p>
        </w:tc>
        <w:tc>
          <w:tcPr>
            <w:tcW w:w="1390" w:type="dxa"/>
            <w:tcBorders>
              <w:left w:val="nil"/>
            </w:tcBorders>
          </w:tcPr>
          <w:p w14:paraId="12539E37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20.5 [16.9-24.5]</w:t>
            </w:r>
          </w:p>
        </w:tc>
      </w:tr>
      <w:tr w:rsidR="00E079F4" w:rsidRPr="00F02579" w14:paraId="019E9297" w14:textId="77777777" w:rsidTr="003D2B35">
        <w:tc>
          <w:tcPr>
            <w:tcW w:w="5424" w:type="dxa"/>
            <w:gridSpan w:val="3"/>
            <w:tcBorders>
              <w:right w:val="nil"/>
            </w:tcBorders>
            <w:vAlign w:val="bottom"/>
          </w:tcPr>
          <w:p w14:paraId="42408CAB" w14:textId="77777777" w:rsidR="008E645E" w:rsidRPr="002B2D6C" w:rsidRDefault="008E645E" w:rsidP="00E079F4">
            <w:pPr>
              <w:tabs>
                <w:tab w:val="left" w:pos="2410"/>
              </w:tabs>
              <w:rPr>
                <w:rFonts w:cstheme="minorHAnsi"/>
                <w:b/>
                <w:bCs/>
                <w:color w:val="000000"/>
              </w:rPr>
            </w:pPr>
          </w:p>
          <w:p w14:paraId="0F45AFBF" w14:textId="6581DE78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  <w:b/>
                <w:bCs/>
              </w:rPr>
            </w:pPr>
            <w:r w:rsidRPr="002B2D6C">
              <w:rPr>
                <w:rFonts w:cstheme="minorHAnsi"/>
                <w:b/>
                <w:bCs/>
                <w:color w:val="000000"/>
              </w:rPr>
              <w:t xml:space="preserve">Needed treatment? </w:t>
            </w:r>
            <w:r w:rsidRPr="002B2D6C">
              <w:rPr>
                <w:rFonts w:cstheme="minorHAnsi"/>
                <w:b/>
                <w:bCs/>
              </w:rPr>
              <w:t xml:space="preserve">% yes (of </w:t>
            </w:r>
            <w:proofErr w:type="gramStart"/>
            <w:r w:rsidRPr="002B2D6C">
              <w:rPr>
                <w:rFonts w:cstheme="minorHAnsi"/>
                <w:b/>
                <w:bCs/>
              </w:rPr>
              <w:t>1,457)</w:t>
            </w:r>
            <w:r w:rsidRPr="002B2D6C">
              <w:rPr>
                <w:rFonts w:cstheme="minorHAnsi"/>
                <w:b/>
                <w:bCs/>
                <w:vertAlign w:val="superscript"/>
              </w:rPr>
              <w:t>b</w:t>
            </w:r>
            <w:proofErr w:type="gramEnd"/>
          </w:p>
        </w:tc>
        <w:tc>
          <w:tcPr>
            <w:tcW w:w="1108" w:type="dxa"/>
            <w:tcBorders>
              <w:left w:val="nil"/>
              <w:right w:val="nil"/>
            </w:tcBorders>
          </w:tcPr>
          <w:p w14:paraId="7F73F824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</w:p>
        </w:tc>
        <w:tc>
          <w:tcPr>
            <w:tcW w:w="551" w:type="dxa"/>
            <w:tcBorders>
              <w:left w:val="nil"/>
              <w:right w:val="nil"/>
            </w:tcBorders>
          </w:tcPr>
          <w:p w14:paraId="1F038167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64881DDD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</w:p>
        </w:tc>
        <w:tc>
          <w:tcPr>
            <w:tcW w:w="1108" w:type="dxa"/>
            <w:tcBorders>
              <w:left w:val="nil"/>
              <w:right w:val="nil"/>
            </w:tcBorders>
          </w:tcPr>
          <w:p w14:paraId="54EE9222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</w:p>
        </w:tc>
        <w:tc>
          <w:tcPr>
            <w:tcW w:w="717" w:type="dxa"/>
            <w:tcBorders>
              <w:left w:val="nil"/>
              <w:right w:val="nil"/>
            </w:tcBorders>
          </w:tcPr>
          <w:p w14:paraId="5F68FCF0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59BC742E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</w:p>
        </w:tc>
        <w:tc>
          <w:tcPr>
            <w:tcW w:w="1390" w:type="dxa"/>
            <w:tcBorders>
              <w:left w:val="nil"/>
            </w:tcBorders>
          </w:tcPr>
          <w:p w14:paraId="2DC1DF41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</w:p>
        </w:tc>
      </w:tr>
      <w:tr w:rsidR="00E079F4" w:rsidRPr="001C0A94" w14:paraId="43F09C0E" w14:textId="77777777" w:rsidTr="003D2B35">
        <w:tc>
          <w:tcPr>
            <w:tcW w:w="2343" w:type="dxa"/>
            <w:tcBorders>
              <w:right w:val="nil"/>
            </w:tcBorders>
            <w:vAlign w:val="bottom"/>
          </w:tcPr>
          <w:p w14:paraId="3B6A5364" w14:textId="18F41218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  <w:color w:val="000000"/>
              </w:rPr>
              <w:t>My own first</w:t>
            </w:r>
            <w:r w:rsidR="00592C57" w:rsidRPr="002B2D6C">
              <w:rPr>
                <w:rFonts w:cstheme="minorHAnsi"/>
                <w:color w:val="000000"/>
              </w:rPr>
              <w:t xml:space="preserve"> </w:t>
            </w:r>
            <w:r w:rsidRPr="002B2D6C">
              <w:rPr>
                <w:rFonts w:cstheme="minorHAnsi"/>
                <w:color w:val="000000"/>
              </w:rPr>
              <w:t>aid</w:t>
            </w:r>
          </w:p>
        </w:tc>
        <w:tc>
          <w:tcPr>
            <w:tcW w:w="717" w:type="dxa"/>
            <w:tcBorders>
              <w:left w:val="nil"/>
              <w:right w:val="nil"/>
            </w:tcBorders>
          </w:tcPr>
          <w:p w14:paraId="790E076E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779</w:t>
            </w:r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2A40060A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53.5 (50.9-56.0)</w:t>
            </w:r>
          </w:p>
        </w:tc>
        <w:tc>
          <w:tcPr>
            <w:tcW w:w="1108" w:type="dxa"/>
            <w:tcBorders>
              <w:left w:val="nil"/>
              <w:right w:val="nil"/>
            </w:tcBorders>
          </w:tcPr>
          <w:p w14:paraId="753489DE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52.5 [49.8-55.1]</w:t>
            </w:r>
          </w:p>
        </w:tc>
        <w:tc>
          <w:tcPr>
            <w:tcW w:w="551" w:type="dxa"/>
            <w:tcBorders>
              <w:left w:val="nil"/>
              <w:right w:val="nil"/>
            </w:tcBorders>
          </w:tcPr>
          <w:p w14:paraId="7B99FA7D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113</w:t>
            </w:r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5D2B7C87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39.7 (34.1-45.5)</w:t>
            </w:r>
          </w:p>
        </w:tc>
        <w:tc>
          <w:tcPr>
            <w:tcW w:w="1108" w:type="dxa"/>
            <w:tcBorders>
              <w:left w:val="nil"/>
              <w:right w:val="nil"/>
            </w:tcBorders>
          </w:tcPr>
          <w:p w14:paraId="68552F44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39.8 [34.2-45.7]</w:t>
            </w:r>
          </w:p>
        </w:tc>
        <w:tc>
          <w:tcPr>
            <w:tcW w:w="717" w:type="dxa"/>
            <w:tcBorders>
              <w:left w:val="nil"/>
              <w:right w:val="nil"/>
            </w:tcBorders>
          </w:tcPr>
          <w:p w14:paraId="270336F2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666</w:t>
            </w:r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415FA354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56.8 (54.0-59.6)</w:t>
            </w:r>
          </w:p>
        </w:tc>
        <w:tc>
          <w:tcPr>
            <w:tcW w:w="1390" w:type="dxa"/>
            <w:tcBorders>
              <w:left w:val="nil"/>
            </w:tcBorders>
          </w:tcPr>
          <w:p w14:paraId="0D0996F3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57.0 [54.1-59.8]</w:t>
            </w:r>
          </w:p>
        </w:tc>
      </w:tr>
      <w:tr w:rsidR="00E079F4" w:rsidRPr="00F02579" w14:paraId="01B2285A" w14:textId="77777777" w:rsidTr="003D2B35">
        <w:tc>
          <w:tcPr>
            <w:tcW w:w="2343" w:type="dxa"/>
            <w:tcBorders>
              <w:right w:val="nil"/>
            </w:tcBorders>
            <w:vAlign w:val="bottom"/>
          </w:tcPr>
          <w:p w14:paraId="009F8C46" w14:textId="143F364D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  <w:color w:val="000000"/>
              </w:rPr>
              <w:t>Family-provided first</w:t>
            </w:r>
            <w:r w:rsidR="00592C57" w:rsidRPr="002B2D6C">
              <w:rPr>
                <w:rFonts w:cstheme="minorHAnsi"/>
                <w:color w:val="000000"/>
              </w:rPr>
              <w:t xml:space="preserve"> </w:t>
            </w:r>
            <w:r w:rsidRPr="002B2D6C">
              <w:rPr>
                <w:rFonts w:cstheme="minorHAnsi"/>
                <w:color w:val="000000"/>
              </w:rPr>
              <w:t>aid</w:t>
            </w:r>
          </w:p>
        </w:tc>
        <w:tc>
          <w:tcPr>
            <w:tcW w:w="717" w:type="dxa"/>
            <w:tcBorders>
              <w:left w:val="nil"/>
              <w:right w:val="nil"/>
            </w:tcBorders>
          </w:tcPr>
          <w:p w14:paraId="03D4FBFA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88</w:t>
            </w:r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1CD34F2F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6.0 (4.9-7.4)</w:t>
            </w:r>
          </w:p>
        </w:tc>
        <w:tc>
          <w:tcPr>
            <w:tcW w:w="1108" w:type="dxa"/>
            <w:tcBorders>
              <w:left w:val="nil"/>
              <w:right w:val="nil"/>
            </w:tcBorders>
          </w:tcPr>
          <w:p w14:paraId="7191873C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5.6 [4.6-6.9]</w:t>
            </w:r>
          </w:p>
        </w:tc>
        <w:tc>
          <w:tcPr>
            <w:tcW w:w="551" w:type="dxa"/>
            <w:tcBorders>
              <w:left w:val="nil"/>
              <w:right w:val="nil"/>
            </w:tcBorders>
          </w:tcPr>
          <w:p w14:paraId="76FDFC72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8</w:t>
            </w:r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08CA9C60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2.8 (1.4-5.5)</w:t>
            </w:r>
          </w:p>
        </w:tc>
        <w:tc>
          <w:tcPr>
            <w:tcW w:w="1108" w:type="dxa"/>
            <w:tcBorders>
              <w:left w:val="nil"/>
              <w:right w:val="nil"/>
            </w:tcBorders>
          </w:tcPr>
          <w:p w14:paraId="5FDDC532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2.6 [1.3-5.3]</w:t>
            </w:r>
          </w:p>
        </w:tc>
        <w:tc>
          <w:tcPr>
            <w:tcW w:w="717" w:type="dxa"/>
            <w:tcBorders>
              <w:left w:val="nil"/>
              <w:right w:val="nil"/>
            </w:tcBorders>
          </w:tcPr>
          <w:p w14:paraId="59E30374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80</w:t>
            </w:r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75084F61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6.8 (5.5-8.4)</w:t>
            </w:r>
          </w:p>
        </w:tc>
        <w:tc>
          <w:tcPr>
            <w:tcW w:w="1390" w:type="dxa"/>
            <w:tcBorders>
              <w:left w:val="nil"/>
            </w:tcBorders>
          </w:tcPr>
          <w:p w14:paraId="5ADA3F10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6.7 [5.4-8.3]</w:t>
            </w:r>
          </w:p>
        </w:tc>
      </w:tr>
      <w:tr w:rsidR="00E079F4" w:rsidRPr="00F02579" w14:paraId="0EF59CD0" w14:textId="77777777" w:rsidTr="003D2B35">
        <w:tc>
          <w:tcPr>
            <w:tcW w:w="2343" w:type="dxa"/>
            <w:tcBorders>
              <w:right w:val="nil"/>
            </w:tcBorders>
            <w:vAlign w:val="bottom"/>
          </w:tcPr>
          <w:p w14:paraId="2AC2A883" w14:textId="68FD7F7A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  <w:color w:val="000000"/>
              </w:rPr>
              <w:t>School nurse/first</w:t>
            </w:r>
            <w:r w:rsidR="00592C57" w:rsidRPr="002B2D6C">
              <w:rPr>
                <w:rFonts w:cstheme="minorHAnsi"/>
                <w:color w:val="000000"/>
              </w:rPr>
              <w:t xml:space="preserve"> </w:t>
            </w:r>
            <w:r w:rsidRPr="002B2D6C">
              <w:rPr>
                <w:rFonts w:cstheme="minorHAnsi"/>
                <w:color w:val="000000"/>
              </w:rPr>
              <w:t>aid at school/college</w:t>
            </w:r>
          </w:p>
        </w:tc>
        <w:tc>
          <w:tcPr>
            <w:tcW w:w="717" w:type="dxa"/>
            <w:tcBorders>
              <w:left w:val="nil"/>
              <w:right w:val="nil"/>
            </w:tcBorders>
          </w:tcPr>
          <w:p w14:paraId="08C77CB1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59</w:t>
            </w:r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68074746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4.0 (3.2-5.2)</w:t>
            </w:r>
          </w:p>
        </w:tc>
        <w:tc>
          <w:tcPr>
            <w:tcW w:w="1108" w:type="dxa"/>
            <w:tcBorders>
              <w:left w:val="nil"/>
              <w:right w:val="nil"/>
            </w:tcBorders>
          </w:tcPr>
          <w:p w14:paraId="7A463260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3.9 [3.0-5.0]</w:t>
            </w:r>
          </w:p>
        </w:tc>
        <w:tc>
          <w:tcPr>
            <w:tcW w:w="551" w:type="dxa"/>
            <w:tcBorders>
              <w:left w:val="nil"/>
              <w:right w:val="nil"/>
            </w:tcBorders>
          </w:tcPr>
          <w:p w14:paraId="720786EE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7</w:t>
            </w:r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25D0549E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2.5 (1.2-5.1)</w:t>
            </w:r>
          </w:p>
        </w:tc>
        <w:tc>
          <w:tcPr>
            <w:tcW w:w="1108" w:type="dxa"/>
            <w:tcBorders>
              <w:left w:val="nil"/>
              <w:right w:val="nil"/>
            </w:tcBorders>
          </w:tcPr>
          <w:p w14:paraId="444B0A7D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2.3 [1.1-4.7]</w:t>
            </w:r>
          </w:p>
        </w:tc>
        <w:tc>
          <w:tcPr>
            <w:tcW w:w="717" w:type="dxa"/>
            <w:tcBorders>
              <w:left w:val="nil"/>
              <w:right w:val="nil"/>
            </w:tcBorders>
          </w:tcPr>
          <w:p w14:paraId="0DDE3621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52</w:t>
            </w:r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20CF45DD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4.4 (3.4-5.8)</w:t>
            </w:r>
          </w:p>
        </w:tc>
        <w:tc>
          <w:tcPr>
            <w:tcW w:w="1390" w:type="dxa"/>
            <w:tcBorders>
              <w:left w:val="nil"/>
            </w:tcBorders>
          </w:tcPr>
          <w:p w14:paraId="4AB7F9C3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4.5 [3.4-5.9]</w:t>
            </w:r>
          </w:p>
        </w:tc>
      </w:tr>
      <w:tr w:rsidR="00E079F4" w:rsidRPr="00F02579" w14:paraId="64091FB0" w14:textId="77777777" w:rsidTr="003D2B35">
        <w:tc>
          <w:tcPr>
            <w:tcW w:w="2343" w:type="dxa"/>
            <w:tcBorders>
              <w:right w:val="nil"/>
            </w:tcBorders>
            <w:vAlign w:val="bottom"/>
          </w:tcPr>
          <w:p w14:paraId="7F8D8B69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  <w:color w:val="000000"/>
              </w:rPr>
              <w:t>Friends helped me</w:t>
            </w:r>
          </w:p>
        </w:tc>
        <w:tc>
          <w:tcPr>
            <w:tcW w:w="717" w:type="dxa"/>
            <w:tcBorders>
              <w:left w:val="nil"/>
              <w:right w:val="nil"/>
            </w:tcBorders>
          </w:tcPr>
          <w:p w14:paraId="742A2FA8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 xml:space="preserve">126 </w:t>
            </w:r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11732B42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8.7 (7.3-10.2)</w:t>
            </w:r>
          </w:p>
        </w:tc>
        <w:tc>
          <w:tcPr>
            <w:tcW w:w="1108" w:type="dxa"/>
            <w:tcBorders>
              <w:left w:val="nil"/>
              <w:right w:val="nil"/>
            </w:tcBorders>
          </w:tcPr>
          <w:p w14:paraId="0A4F33C2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8.5 [7.2-10.1]</w:t>
            </w:r>
          </w:p>
        </w:tc>
        <w:tc>
          <w:tcPr>
            <w:tcW w:w="551" w:type="dxa"/>
            <w:tcBorders>
              <w:left w:val="nil"/>
              <w:right w:val="nil"/>
            </w:tcBorders>
          </w:tcPr>
          <w:p w14:paraId="1B815679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19</w:t>
            </w:r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4BDF0DE3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6.7 (4.3-10.2)</w:t>
            </w:r>
          </w:p>
        </w:tc>
        <w:tc>
          <w:tcPr>
            <w:tcW w:w="1108" w:type="dxa"/>
            <w:tcBorders>
              <w:left w:val="nil"/>
              <w:right w:val="nil"/>
            </w:tcBorders>
          </w:tcPr>
          <w:p w14:paraId="4724A491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6.2 [4.0-9.5]</w:t>
            </w:r>
          </w:p>
        </w:tc>
        <w:tc>
          <w:tcPr>
            <w:tcW w:w="717" w:type="dxa"/>
            <w:tcBorders>
              <w:left w:val="nil"/>
              <w:right w:val="nil"/>
            </w:tcBorders>
          </w:tcPr>
          <w:p w14:paraId="63CA261E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107</w:t>
            </w:r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5D2525C3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9.1 (7.6-10.9)</w:t>
            </w:r>
          </w:p>
        </w:tc>
        <w:tc>
          <w:tcPr>
            <w:tcW w:w="1390" w:type="dxa"/>
            <w:tcBorders>
              <w:left w:val="nil"/>
            </w:tcBorders>
          </w:tcPr>
          <w:p w14:paraId="75269403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9.4 [7.8-11.3]</w:t>
            </w:r>
          </w:p>
        </w:tc>
      </w:tr>
      <w:tr w:rsidR="00E079F4" w:rsidRPr="00F02579" w14:paraId="6EF8C6A3" w14:textId="77777777" w:rsidTr="003D2B35">
        <w:tc>
          <w:tcPr>
            <w:tcW w:w="2343" w:type="dxa"/>
            <w:tcBorders>
              <w:right w:val="nil"/>
            </w:tcBorders>
            <w:vAlign w:val="bottom"/>
          </w:tcPr>
          <w:p w14:paraId="4D1192A8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  <w:color w:val="000000"/>
              </w:rPr>
              <w:t xml:space="preserve">GP (family doctor) </w:t>
            </w:r>
          </w:p>
        </w:tc>
        <w:tc>
          <w:tcPr>
            <w:tcW w:w="717" w:type="dxa"/>
            <w:tcBorders>
              <w:left w:val="nil"/>
              <w:right w:val="nil"/>
            </w:tcBorders>
          </w:tcPr>
          <w:p w14:paraId="36340A34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42</w:t>
            </w:r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05783833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2.9 (2.1-3.9)</w:t>
            </w:r>
          </w:p>
        </w:tc>
        <w:tc>
          <w:tcPr>
            <w:tcW w:w="1108" w:type="dxa"/>
            <w:tcBorders>
              <w:left w:val="nil"/>
              <w:right w:val="nil"/>
            </w:tcBorders>
          </w:tcPr>
          <w:p w14:paraId="70109EB1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2.7 [2.0-3.7]</w:t>
            </w:r>
          </w:p>
        </w:tc>
        <w:tc>
          <w:tcPr>
            <w:tcW w:w="551" w:type="dxa"/>
            <w:tcBorders>
              <w:left w:val="nil"/>
              <w:right w:val="nil"/>
            </w:tcBorders>
          </w:tcPr>
          <w:p w14:paraId="48A4E5E9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6</w:t>
            </w:r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7914EDFD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2.1 (1.0-4.6)</w:t>
            </w:r>
          </w:p>
        </w:tc>
        <w:tc>
          <w:tcPr>
            <w:tcW w:w="1108" w:type="dxa"/>
            <w:tcBorders>
              <w:left w:val="nil"/>
              <w:right w:val="nil"/>
            </w:tcBorders>
          </w:tcPr>
          <w:p w14:paraId="32FAF4A7" w14:textId="663E411D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2.0 [0.1-4.2</w:t>
            </w:r>
            <w:r w:rsidR="005F06F1" w:rsidRPr="002B2D6C">
              <w:rPr>
                <w:rFonts w:cstheme="minorHAnsi"/>
              </w:rPr>
              <w:t>]</w:t>
            </w:r>
          </w:p>
        </w:tc>
        <w:tc>
          <w:tcPr>
            <w:tcW w:w="717" w:type="dxa"/>
            <w:tcBorders>
              <w:left w:val="nil"/>
              <w:right w:val="nil"/>
            </w:tcBorders>
          </w:tcPr>
          <w:p w14:paraId="60887A51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36</w:t>
            </w:r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6EC9527C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3.1 (2.2-4.2)</w:t>
            </w:r>
          </w:p>
        </w:tc>
        <w:tc>
          <w:tcPr>
            <w:tcW w:w="1390" w:type="dxa"/>
            <w:tcBorders>
              <w:left w:val="nil"/>
            </w:tcBorders>
          </w:tcPr>
          <w:p w14:paraId="3C6E4FD1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3.0 [2.2-4.1]</w:t>
            </w:r>
          </w:p>
        </w:tc>
      </w:tr>
      <w:tr w:rsidR="00E079F4" w:rsidRPr="00F02579" w14:paraId="284760E4" w14:textId="77777777" w:rsidTr="003D2B35">
        <w:tc>
          <w:tcPr>
            <w:tcW w:w="2343" w:type="dxa"/>
            <w:tcBorders>
              <w:right w:val="nil"/>
            </w:tcBorders>
            <w:vAlign w:val="bottom"/>
          </w:tcPr>
          <w:p w14:paraId="58E94084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  <w:color w:val="000000"/>
              </w:rPr>
              <w:t xml:space="preserve">Ambulance/paramedics </w:t>
            </w:r>
          </w:p>
        </w:tc>
        <w:tc>
          <w:tcPr>
            <w:tcW w:w="717" w:type="dxa"/>
            <w:tcBorders>
              <w:left w:val="nil"/>
              <w:right w:val="nil"/>
            </w:tcBorders>
          </w:tcPr>
          <w:p w14:paraId="075CF7FA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25</w:t>
            </w:r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14A1D424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1.7 (1.2-2.5)</w:t>
            </w:r>
          </w:p>
        </w:tc>
        <w:tc>
          <w:tcPr>
            <w:tcW w:w="1108" w:type="dxa"/>
            <w:tcBorders>
              <w:left w:val="nil"/>
              <w:right w:val="nil"/>
            </w:tcBorders>
          </w:tcPr>
          <w:p w14:paraId="1F5423E6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1.6 [1.1-2.3]</w:t>
            </w:r>
          </w:p>
        </w:tc>
        <w:tc>
          <w:tcPr>
            <w:tcW w:w="551" w:type="dxa"/>
            <w:tcBorders>
              <w:left w:val="nil"/>
              <w:right w:val="nil"/>
            </w:tcBorders>
          </w:tcPr>
          <w:p w14:paraId="79F1F895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2</w:t>
            </w:r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52DA57A6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0.7 (0.2-2.8)</w:t>
            </w:r>
          </w:p>
        </w:tc>
        <w:tc>
          <w:tcPr>
            <w:tcW w:w="1108" w:type="dxa"/>
            <w:tcBorders>
              <w:left w:val="nil"/>
              <w:right w:val="nil"/>
            </w:tcBorders>
          </w:tcPr>
          <w:p w14:paraId="1D616E52" w14:textId="77983F8B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0.8 [0.2-0.</w:t>
            </w:r>
            <w:r w:rsidR="00B93923" w:rsidRPr="002B2D6C">
              <w:rPr>
                <w:rFonts w:cstheme="minorHAnsi"/>
              </w:rPr>
              <w:t>9</w:t>
            </w:r>
            <w:r w:rsidRPr="002B2D6C">
              <w:rPr>
                <w:rFonts w:cstheme="minorHAnsi"/>
              </w:rPr>
              <w:t>]</w:t>
            </w:r>
          </w:p>
        </w:tc>
        <w:tc>
          <w:tcPr>
            <w:tcW w:w="717" w:type="dxa"/>
            <w:tcBorders>
              <w:left w:val="nil"/>
              <w:right w:val="nil"/>
            </w:tcBorders>
          </w:tcPr>
          <w:p w14:paraId="3DD212A9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23</w:t>
            </w:r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3F22B330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2.0 (1.3-2.9)</w:t>
            </w:r>
          </w:p>
        </w:tc>
        <w:tc>
          <w:tcPr>
            <w:tcW w:w="1390" w:type="dxa"/>
            <w:tcBorders>
              <w:left w:val="nil"/>
            </w:tcBorders>
          </w:tcPr>
          <w:p w14:paraId="31411174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1.8 [1.2-2.8]</w:t>
            </w:r>
          </w:p>
        </w:tc>
      </w:tr>
      <w:tr w:rsidR="00E079F4" w:rsidRPr="00F02579" w14:paraId="7B14A25C" w14:textId="77777777" w:rsidTr="003D2B35">
        <w:tc>
          <w:tcPr>
            <w:tcW w:w="2343" w:type="dxa"/>
            <w:tcBorders>
              <w:right w:val="nil"/>
            </w:tcBorders>
            <w:vAlign w:val="bottom"/>
          </w:tcPr>
          <w:p w14:paraId="555CC4D2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  <w:color w:val="000000"/>
              </w:rPr>
              <w:t>Hospital A&amp;E / acute mental health provision</w:t>
            </w:r>
          </w:p>
        </w:tc>
        <w:tc>
          <w:tcPr>
            <w:tcW w:w="717" w:type="dxa"/>
            <w:tcBorders>
              <w:left w:val="nil"/>
              <w:right w:val="nil"/>
            </w:tcBorders>
          </w:tcPr>
          <w:p w14:paraId="62F79CC1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52</w:t>
            </w:r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50458A9A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3.6 (2.7-4.7)</w:t>
            </w:r>
          </w:p>
        </w:tc>
        <w:tc>
          <w:tcPr>
            <w:tcW w:w="1108" w:type="dxa"/>
            <w:tcBorders>
              <w:left w:val="nil"/>
              <w:right w:val="nil"/>
            </w:tcBorders>
          </w:tcPr>
          <w:p w14:paraId="16E324C4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3.4 [2.6-4.5]</w:t>
            </w:r>
          </w:p>
        </w:tc>
        <w:tc>
          <w:tcPr>
            <w:tcW w:w="551" w:type="dxa"/>
            <w:tcBorders>
              <w:left w:val="nil"/>
              <w:right w:val="nil"/>
            </w:tcBorders>
          </w:tcPr>
          <w:p w14:paraId="23063F7B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12</w:t>
            </w:r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41BE2813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4.2 (2.4-7.3)</w:t>
            </w:r>
          </w:p>
        </w:tc>
        <w:tc>
          <w:tcPr>
            <w:tcW w:w="1108" w:type="dxa"/>
            <w:tcBorders>
              <w:left w:val="nil"/>
              <w:right w:val="nil"/>
            </w:tcBorders>
          </w:tcPr>
          <w:p w14:paraId="37144B4D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3.9 [2.2-6.8]</w:t>
            </w:r>
          </w:p>
        </w:tc>
        <w:tc>
          <w:tcPr>
            <w:tcW w:w="717" w:type="dxa"/>
            <w:tcBorders>
              <w:left w:val="nil"/>
              <w:right w:val="nil"/>
            </w:tcBorders>
          </w:tcPr>
          <w:p w14:paraId="2099A01E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40</w:t>
            </w:r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40A05BE4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3.4 (2.5-4.6)</w:t>
            </w:r>
          </w:p>
        </w:tc>
        <w:tc>
          <w:tcPr>
            <w:tcW w:w="1390" w:type="dxa"/>
            <w:tcBorders>
              <w:left w:val="nil"/>
            </w:tcBorders>
          </w:tcPr>
          <w:p w14:paraId="62F20E1F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3.3 [2.4-4.4]</w:t>
            </w:r>
          </w:p>
        </w:tc>
      </w:tr>
      <w:tr w:rsidR="00E079F4" w:rsidRPr="00F02579" w14:paraId="6EF5E21A" w14:textId="77777777" w:rsidTr="003D2B35">
        <w:tc>
          <w:tcPr>
            <w:tcW w:w="2343" w:type="dxa"/>
            <w:tcBorders>
              <w:right w:val="nil"/>
            </w:tcBorders>
            <w:vAlign w:val="bottom"/>
          </w:tcPr>
          <w:p w14:paraId="61A5A13A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  <w:color w:val="000000"/>
              </w:rPr>
              <w:t>Hospital with overnight stay on ward</w:t>
            </w:r>
          </w:p>
        </w:tc>
        <w:tc>
          <w:tcPr>
            <w:tcW w:w="717" w:type="dxa"/>
            <w:tcBorders>
              <w:left w:val="nil"/>
              <w:right w:val="nil"/>
            </w:tcBorders>
          </w:tcPr>
          <w:p w14:paraId="2A270703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43</w:t>
            </w:r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3644C8DF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3.0 (2.2-4.0)</w:t>
            </w:r>
          </w:p>
        </w:tc>
        <w:tc>
          <w:tcPr>
            <w:tcW w:w="1108" w:type="dxa"/>
            <w:tcBorders>
              <w:left w:val="nil"/>
              <w:right w:val="nil"/>
            </w:tcBorders>
          </w:tcPr>
          <w:p w14:paraId="07DAD122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2.8 [2.1-3.8]</w:t>
            </w:r>
          </w:p>
        </w:tc>
        <w:tc>
          <w:tcPr>
            <w:tcW w:w="551" w:type="dxa"/>
            <w:tcBorders>
              <w:left w:val="nil"/>
              <w:right w:val="nil"/>
            </w:tcBorders>
          </w:tcPr>
          <w:p w14:paraId="7095A8B7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8</w:t>
            </w:r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38766A7E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2.8 (1.4-5.5)</w:t>
            </w:r>
          </w:p>
        </w:tc>
        <w:tc>
          <w:tcPr>
            <w:tcW w:w="1108" w:type="dxa"/>
            <w:tcBorders>
              <w:left w:val="nil"/>
              <w:right w:val="nil"/>
            </w:tcBorders>
          </w:tcPr>
          <w:p w14:paraId="31E040E9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3.0 [1.5-5.9]</w:t>
            </w:r>
          </w:p>
        </w:tc>
        <w:tc>
          <w:tcPr>
            <w:tcW w:w="717" w:type="dxa"/>
            <w:tcBorders>
              <w:left w:val="nil"/>
              <w:right w:val="nil"/>
            </w:tcBorders>
          </w:tcPr>
          <w:p w14:paraId="0326FC05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35</w:t>
            </w:r>
          </w:p>
        </w:tc>
        <w:tc>
          <w:tcPr>
            <w:tcW w:w="2364" w:type="dxa"/>
            <w:tcBorders>
              <w:left w:val="nil"/>
              <w:right w:val="nil"/>
            </w:tcBorders>
          </w:tcPr>
          <w:p w14:paraId="099F0956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3.0 (2.2-4.1)</w:t>
            </w:r>
          </w:p>
        </w:tc>
        <w:tc>
          <w:tcPr>
            <w:tcW w:w="1390" w:type="dxa"/>
            <w:tcBorders>
              <w:left w:val="nil"/>
            </w:tcBorders>
          </w:tcPr>
          <w:p w14:paraId="3535E097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2.8 [2.0-3.9]</w:t>
            </w:r>
          </w:p>
        </w:tc>
      </w:tr>
      <w:tr w:rsidR="00E079F4" w:rsidRPr="00F02579" w14:paraId="31E02E0E" w14:textId="77777777" w:rsidTr="003D2B35">
        <w:tc>
          <w:tcPr>
            <w:tcW w:w="2343" w:type="dxa"/>
            <w:tcBorders>
              <w:bottom w:val="single" w:sz="12" w:space="0" w:color="000000"/>
              <w:right w:val="nil"/>
            </w:tcBorders>
            <w:vAlign w:val="bottom"/>
          </w:tcPr>
          <w:p w14:paraId="69EFE78E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  <w:color w:val="000000"/>
              </w:rPr>
              <w:lastRenderedPageBreak/>
              <w:t>Other</w:t>
            </w:r>
          </w:p>
        </w:tc>
        <w:tc>
          <w:tcPr>
            <w:tcW w:w="717" w:type="dxa"/>
            <w:tcBorders>
              <w:left w:val="nil"/>
              <w:bottom w:val="single" w:sz="12" w:space="0" w:color="000000"/>
              <w:right w:val="nil"/>
            </w:tcBorders>
          </w:tcPr>
          <w:p w14:paraId="33932E98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126</w:t>
            </w:r>
          </w:p>
        </w:tc>
        <w:tc>
          <w:tcPr>
            <w:tcW w:w="2364" w:type="dxa"/>
            <w:tcBorders>
              <w:left w:val="nil"/>
              <w:bottom w:val="single" w:sz="12" w:space="0" w:color="000000"/>
              <w:right w:val="nil"/>
            </w:tcBorders>
          </w:tcPr>
          <w:p w14:paraId="306F484C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8.7 (7.3-10.2)</w:t>
            </w:r>
          </w:p>
        </w:tc>
        <w:tc>
          <w:tcPr>
            <w:tcW w:w="1108" w:type="dxa"/>
            <w:tcBorders>
              <w:left w:val="nil"/>
              <w:bottom w:val="single" w:sz="12" w:space="0" w:color="000000"/>
              <w:right w:val="nil"/>
            </w:tcBorders>
          </w:tcPr>
          <w:p w14:paraId="38356599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8.5 [7.2-10.1]</w:t>
            </w:r>
          </w:p>
        </w:tc>
        <w:tc>
          <w:tcPr>
            <w:tcW w:w="551" w:type="dxa"/>
            <w:tcBorders>
              <w:left w:val="nil"/>
              <w:bottom w:val="single" w:sz="12" w:space="0" w:color="000000"/>
              <w:right w:val="nil"/>
            </w:tcBorders>
          </w:tcPr>
          <w:p w14:paraId="73877E30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25</w:t>
            </w:r>
          </w:p>
        </w:tc>
        <w:tc>
          <w:tcPr>
            <w:tcW w:w="2364" w:type="dxa"/>
            <w:tcBorders>
              <w:left w:val="nil"/>
              <w:bottom w:val="single" w:sz="12" w:space="0" w:color="000000"/>
              <w:right w:val="nil"/>
            </w:tcBorders>
          </w:tcPr>
          <w:p w14:paraId="3000EEF3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8.8 (6.0-12.7)</w:t>
            </w:r>
          </w:p>
        </w:tc>
        <w:tc>
          <w:tcPr>
            <w:tcW w:w="1108" w:type="dxa"/>
            <w:tcBorders>
              <w:left w:val="nil"/>
              <w:bottom w:val="single" w:sz="12" w:space="0" w:color="000000"/>
              <w:right w:val="nil"/>
            </w:tcBorders>
          </w:tcPr>
          <w:p w14:paraId="2EDBAF54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8.7 [5.9-12.6]</w:t>
            </w:r>
          </w:p>
        </w:tc>
        <w:tc>
          <w:tcPr>
            <w:tcW w:w="717" w:type="dxa"/>
            <w:tcBorders>
              <w:left w:val="nil"/>
              <w:bottom w:val="single" w:sz="12" w:space="0" w:color="000000"/>
              <w:right w:val="nil"/>
            </w:tcBorders>
          </w:tcPr>
          <w:p w14:paraId="3CE1F532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101</w:t>
            </w:r>
          </w:p>
        </w:tc>
        <w:tc>
          <w:tcPr>
            <w:tcW w:w="2364" w:type="dxa"/>
            <w:tcBorders>
              <w:left w:val="nil"/>
              <w:bottom w:val="single" w:sz="12" w:space="0" w:color="000000"/>
              <w:right w:val="nil"/>
            </w:tcBorders>
          </w:tcPr>
          <w:p w14:paraId="4388442C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8.6 (7.1-10.4)</w:t>
            </w:r>
          </w:p>
        </w:tc>
        <w:tc>
          <w:tcPr>
            <w:tcW w:w="1390" w:type="dxa"/>
            <w:tcBorders>
              <w:left w:val="nil"/>
              <w:bottom w:val="single" w:sz="12" w:space="0" w:color="000000"/>
            </w:tcBorders>
          </w:tcPr>
          <w:p w14:paraId="5DAC30FC" w14:textId="77777777" w:rsidR="00E079F4" w:rsidRPr="002B2D6C" w:rsidRDefault="00E079F4" w:rsidP="00E079F4">
            <w:pPr>
              <w:tabs>
                <w:tab w:val="left" w:pos="2410"/>
              </w:tabs>
              <w:rPr>
                <w:rFonts w:cstheme="minorHAnsi"/>
              </w:rPr>
            </w:pPr>
            <w:r w:rsidRPr="002B2D6C">
              <w:rPr>
                <w:rFonts w:cstheme="minorHAnsi"/>
              </w:rPr>
              <w:t>8.4 [7.0-10.2]</w:t>
            </w:r>
          </w:p>
        </w:tc>
      </w:tr>
    </w:tbl>
    <w:p w14:paraId="24946EF1" w14:textId="7FE330A2" w:rsidR="00E079F4" w:rsidRPr="00F8610B" w:rsidRDefault="00E079F4" w:rsidP="00F8610B">
      <w:pPr>
        <w:tabs>
          <w:tab w:val="left" w:pos="2410"/>
        </w:tabs>
        <w:spacing w:line="240" w:lineRule="auto"/>
        <w:rPr>
          <w:rFonts w:ascii="Calibri" w:hAnsi="Calibri" w:cs="Calibri"/>
          <w:sz w:val="20"/>
          <w:szCs w:val="20"/>
        </w:rPr>
      </w:pPr>
      <w:proofErr w:type="spellStart"/>
      <w:r w:rsidRPr="00F8610B">
        <w:rPr>
          <w:rFonts w:ascii="Calibri" w:hAnsi="Calibri" w:cs="Calibri"/>
          <w:sz w:val="20"/>
          <w:szCs w:val="20"/>
          <w:vertAlign w:val="superscript"/>
        </w:rPr>
        <w:t>a</w:t>
      </w:r>
      <w:r w:rsidRPr="00F8610B">
        <w:rPr>
          <w:rFonts w:ascii="Calibri" w:eastAsia="Times New Roman" w:hAnsi="Calibri" w:cs="Calibri"/>
          <w:sz w:val="20"/>
          <w:szCs w:val="20"/>
          <w:lang w:eastAsia="en-GB" w:bidi="he-IL"/>
        </w:rPr>
        <w:t>Weighted</w:t>
      </w:r>
      <w:proofErr w:type="spellEnd"/>
      <w:r w:rsidRPr="00F8610B">
        <w:rPr>
          <w:rFonts w:ascii="Calibri" w:eastAsia="Times New Roman" w:hAnsi="Calibri" w:cs="Calibri"/>
          <w:sz w:val="20"/>
          <w:szCs w:val="20"/>
          <w:lang w:eastAsia="en-GB" w:bidi="he-IL"/>
        </w:rPr>
        <w:t xml:space="preserve"> to account for differences in the distribution of selected sociodemographic variables between the study sample and the target population</w:t>
      </w:r>
      <w:r w:rsidR="00F8610B" w:rsidRPr="00F8610B">
        <w:rPr>
          <w:rFonts w:ascii="Calibri" w:eastAsia="Times New Roman" w:hAnsi="Calibri" w:cs="Calibri"/>
          <w:sz w:val="20"/>
          <w:szCs w:val="20"/>
          <w:lang w:eastAsia="en-GB" w:bidi="he-IL"/>
        </w:rPr>
        <w:br/>
      </w:r>
      <w:proofErr w:type="spellStart"/>
      <w:r w:rsidRPr="00F8610B">
        <w:rPr>
          <w:rFonts w:ascii="Calibri" w:hAnsi="Calibri" w:cs="Calibri"/>
          <w:sz w:val="20"/>
          <w:szCs w:val="20"/>
          <w:vertAlign w:val="superscript"/>
        </w:rPr>
        <w:t>b</w:t>
      </w:r>
      <w:r w:rsidRPr="00F8610B">
        <w:rPr>
          <w:rFonts w:ascii="Calibri" w:hAnsi="Calibri" w:cs="Calibri"/>
          <w:sz w:val="20"/>
          <w:szCs w:val="20"/>
        </w:rPr>
        <w:t>Can</w:t>
      </w:r>
      <w:proofErr w:type="spellEnd"/>
      <w:r w:rsidRPr="00F8610B">
        <w:rPr>
          <w:rFonts w:ascii="Calibri" w:hAnsi="Calibri" w:cs="Calibri"/>
          <w:sz w:val="20"/>
          <w:szCs w:val="20"/>
        </w:rPr>
        <w:t xml:space="preserve"> include more than one response</w:t>
      </w:r>
      <w:r w:rsidR="00F8610B" w:rsidRPr="00F8610B">
        <w:rPr>
          <w:rFonts w:ascii="Calibri" w:hAnsi="Calibri" w:cs="Calibri"/>
          <w:sz w:val="20"/>
          <w:szCs w:val="20"/>
        </w:rPr>
        <w:br/>
      </w:r>
      <w:proofErr w:type="spellStart"/>
      <w:r w:rsidRPr="00F8610B">
        <w:rPr>
          <w:rFonts w:ascii="Calibri" w:hAnsi="Calibri" w:cs="Calibri"/>
          <w:sz w:val="20"/>
          <w:szCs w:val="20"/>
          <w:vertAlign w:val="superscript"/>
        </w:rPr>
        <w:t>c</w:t>
      </w:r>
      <w:r w:rsidRPr="00F8610B">
        <w:rPr>
          <w:rFonts w:ascii="Calibri" w:hAnsi="Calibri" w:cs="Calibri"/>
          <w:sz w:val="20"/>
          <w:szCs w:val="20"/>
        </w:rPr>
        <w:t>Includes</w:t>
      </w:r>
      <w:proofErr w:type="spellEnd"/>
      <w:r w:rsidRPr="00F8610B">
        <w:rPr>
          <w:rFonts w:ascii="Calibri" w:hAnsi="Calibri" w:cs="Calibri"/>
          <w:sz w:val="20"/>
          <w:szCs w:val="20"/>
        </w:rPr>
        <w:t xml:space="preserve"> only those who sought no support</w:t>
      </w:r>
    </w:p>
    <w:p w14:paraId="2038E809" w14:textId="68414123" w:rsidR="00E079F4" w:rsidRPr="00F8610B" w:rsidRDefault="00E079F4" w:rsidP="00E079F4">
      <w:pPr>
        <w:tabs>
          <w:tab w:val="left" w:pos="2410"/>
        </w:tabs>
        <w:spacing w:line="480" w:lineRule="auto"/>
        <w:rPr>
          <w:rFonts w:ascii="Calibri" w:hAnsi="Calibri" w:cs="Calibri"/>
          <w:sz w:val="20"/>
          <w:szCs w:val="20"/>
        </w:rPr>
      </w:pPr>
      <w:r w:rsidRPr="00F8610B">
        <w:rPr>
          <w:rFonts w:ascii="Calibri" w:hAnsi="Calibri" w:cs="Calibri"/>
          <w:color w:val="000000"/>
          <w:sz w:val="20"/>
          <w:szCs w:val="20"/>
        </w:rPr>
        <w:t xml:space="preserve">Clustering at the local authority, school or year group level </w:t>
      </w:r>
      <w:r w:rsidR="008E645E">
        <w:rPr>
          <w:rFonts w:ascii="Calibri" w:hAnsi="Calibri" w:cs="Calibri"/>
          <w:color w:val="000000"/>
          <w:sz w:val="20"/>
          <w:szCs w:val="20"/>
        </w:rPr>
        <w:t xml:space="preserve">did not inform </w:t>
      </w:r>
      <w:r w:rsidRPr="00F8610B">
        <w:rPr>
          <w:rFonts w:ascii="Calibri" w:hAnsi="Calibri" w:cs="Calibri"/>
          <w:color w:val="000000"/>
          <w:sz w:val="20"/>
          <w:szCs w:val="20"/>
        </w:rPr>
        <w:t>calculation of the confidence intervals</w:t>
      </w:r>
      <w:r w:rsidR="008E645E">
        <w:rPr>
          <w:rFonts w:ascii="Calibri" w:hAnsi="Calibri" w:cs="Calibri"/>
          <w:color w:val="000000"/>
          <w:sz w:val="20"/>
          <w:szCs w:val="20"/>
        </w:rPr>
        <w:t xml:space="preserve">. </w:t>
      </w:r>
    </w:p>
    <w:p w14:paraId="697ECB59" w14:textId="06111DDC" w:rsidR="00E90847" w:rsidRPr="00BD3B44" w:rsidRDefault="00E90847" w:rsidP="00E90847">
      <w:pPr>
        <w:tabs>
          <w:tab w:val="left" w:pos="2410"/>
        </w:tabs>
        <w:spacing w:line="480" w:lineRule="auto"/>
        <w:rPr>
          <w:rFonts w:asciiTheme="minorBidi" w:hAnsiTheme="minorBidi"/>
          <w:sz w:val="20"/>
          <w:szCs w:val="20"/>
        </w:rPr>
      </w:pPr>
    </w:p>
    <w:p w14:paraId="3F048C55" w14:textId="77777777" w:rsidR="00E90847" w:rsidRDefault="00E90847">
      <w:pPr>
        <w:rPr>
          <w:rFonts w:asciiTheme="minorBidi" w:hAnsiTheme="minorBidi"/>
          <w:sz w:val="20"/>
          <w:szCs w:val="20"/>
        </w:rPr>
        <w:sectPr w:rsidR="00E90847" w:rsidSect="004F728E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4A7BAAF8" w14:textId="733C8A33" w:rsidR="00E90847" w:rsidRDefault="00E90847" w:rsidP="00E90847">
      <w:pPr>
        <w:spacing w:before="120" w:after="120" w:line="360" w:lineRule="auto"/>
        <w:rPr>
          <w:rFonts w:eastAsia="Calibri,Bold" w:cstheme="minorHAnsi"/>
          <w:b/>
          <w:bCs/>
          <w:lang w:bidi="he-IL"/>
        </w:rPr>
      </w:pPr>
      <w:r w:rsidRPr="00F8610B">
        <w:rPr>
          <w:rFonts w:eastAsia="Calibri,Bold" w:cstheme="minorHAnsi"/>
          <w:b/>
          <w:bCs/>
          <w:lang w:bidi="he-IL"/>
        </w:rPr>
        <w:lastRenderedPageBreak/>
        <w:t xml:space="preserve">Figure 2: Source of support </w:t>
      </w:r>
      <w:r w:rsidR="00E11C58">
        <w:rPr>
          <w:rFonts w:eastAsia="Calibri,Bold" w:cstheme="minorHAnsi"/>
          <w:b/>
          <w:bCs/>
          <w:lang w:bidi="he-IL"/>
        </w:rPr>
        <w:t xml:space="preserve">accessed </w:t>
      </w:r>
      <w:r w:rsidRPr="00F8610B">
        <w:rPr>
          <w:rFonts w:eastAsia="Calibri,Bold" w:cstheme="minorHAnsi"/>
          <w:b/>
          <w:bCs/>
          <w:lang w:bidi="he-IL"/>
        </w:rPr>
        <w:t>following self-</w:t>
      </w:r>
      <w:proofErr w:type="gramStart"/>
      <w:r w:rsidRPr="00F8610B">
        <w:rPr>
          <w:rFonts w:eastAsia="Calibri,Bold" w:cstheme="minorHAnsi"/>
          <w:b/>
          <w:bCs/>
          <w:lang w:bidi="he-IL"/>
        </w:rPr>
        <w:t xml:space="preserve">harm </w:t>
      </w:r>
      <w:r w:rsidR="000B4BA9" w:rsidRPr="00F8610B">
        <w:rPr>
          <w:rFonts w:eastAsia="Calibri,Bold" w:cstheme="minorHAnsi"/>
          <w:b/>
          <w:bCs/>
          <w:lang w:bidi="he-IL"/>
        </w:rPr>
        <w:t>,</w:t>
      </w:r>
      <w:proofErr w:type="gramEnd"/>
      <w:r w:rsidR="000B4BA9" w:rsidRPr="00F8610B">
        <w:rPr>
          <w:rFonts w:eastAsia="Calibri,Bold" w:cstheme="minorHAnsi"/>
          <w:b/>
          <w:bCs/>
          <w:lang w:bidi="he-IL"/>
        </w:rPr>
        <w:t xml:space="preserve"> weighted </w:t>
      </w:r>
      <w:proofErr w:type="spellStart"/>
      <w:r w:rsidR="000B4BA9" w:rsidRPr="00F8610B">
        <w:rPr>
          <w:rFonts w:eastAsia="Calibri,Bold" w:cstheme="minorHAnsi"/>
          <w:b/>
          <w:bCs/>
          <w:lang w:bidi="he-IL"/>
        </w:rPr>
        <w:t>proportions</w:t>
      </w:r>
      <w:r w:rsidR="000B4BA9" w:rsidRPr="00F8610B">
        <w:rPr>
          <w:rFonts w:eastAsia="Calibri,Bold" w:cstheme="minorHAnsi"/>
          <w:b/>
          <w:bCs/>
          <w:vertAlign w:val="superscript"/>
          <w:lang w:bidi="he-IL"/>
        </w:rPr>
        <w:t>a</w:t>
      </w:r>
      <w:proofErr w:type="spellEnd"/>
      <w:r w:rsidRPr="00F8610B">
        <w:rPr>
          <w:rFonts w:eastAsia="Calibri,Bold" w:cstheme="minorHAnsi"/>
          <w:b/>
          <w:bCs/>
          <w:lang w:bidi="he-IL"/>
        </w:rPr>
        <w:t xml:space="preserve"> </w:t>
      </w:r>
    </w:p>
    <w:p w14:paraId="41F04031" w14:textId="77777777" w:rsidR="00E11C58" w:rsidRPr="00F8610B" w:rsidRDefault="00E11C58" w:rsidP="00E90847">
      <w:pPr>
        <w:spacing w:before="120" w:after="120" w:line="360" w:lineRule="auto"/>
        <w:rPr>
          <w:rFonts w:eastAsia="Calibri,Bold" w:cstheme="minorHAnsi"/>
          <w:b/>
          <w:bCs/>
          <w:lang w:bidi="he-IL"/>
        </w:rPr>
      </w:pPr>
    </w:p>
    <w:p w14:paraId="2D4C3DC5" w14:textId="52DD93CE" w:rsidR="008A1F1F" w:rsidRDefault="00AE2B63" w:rsidP="008A1F1F">
      <w:pPr>
        <w:spacing w:before="120" w:after="120" w:line="360" w:lineRule="auto"/>
        <w:rPr>
          <w:rFonts w:eastAsia="Calibri,Bold" w:cstheme="minorHAnsi"/>
          <w:b/>
          <w:bCs/>
          <w:lang w:bidi="he-IL"/>
        </w:rPr>
      </w:pPr>
      <w:r>
        <w:rPr>
          <w:noProof/>
          <w:lang w:eastAsia="en-GB"/>
        </w:rPr>
        <w:drawing>
          <wp:inline distT="0" distB="0" distL="0" distR="0" wp14:anchorId="1AD9CC95" wp14:editId="0B2CDB41">
            <wp:extent cx="4987925" cy="2924907"/>
            <wp:effectExtent l="0" t="0" r="3175" b="8890"/>
            <wp:docPr id="12" name="Chart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287DAEC0" w14:textId="77777777" w:rsidR="008E645E" w:rsidRDefault="008E645E" w:rsidP="008A1F1F">
      <w:pPr>
        <w:spacing w:before="120" w:after="120" w:line="360" w:lineRule="auto"/>
        <w:rPr>
          <w:rFonts w:eastAsia="Calibri,Bold" w:cstheme="minorHAnsi"/>
          <w:b/>
          <w:bCs/>
          <w:lang w:bidi="he-IL"/>
        </w:rPr>
      </w:pPr>
    </w:p>
    <w:p w14:paraId="6FBC426D" w14:textId="77777777" w:rsidR="00E11C58" w:rsidRDefault="00E11C58">
      <w:pPr>
        <w:rPr>
          <w:rFonts w:eastAsia="Calibri,Bold" w:cstheme="minorHAnsi"/>
          <w:b/>
          <w:bCs/>
          <w:lang w:bidi="he-IL"/>
        </w:rPr>
      </w:pPr>
      <w:r>
        <w:rPr>
          <w:rFonts w:eastAsia="Calibri,Bold" w:cstheme="minorHAnsi"/>
          <w:b/>
          <w:bCs/>
          <w:lang w:bidi="he-IL"/>
        </w:rPr>
        <w:br w:type="page"/>
      </w:r>
    </w:p>
    <w:p w14:paraId="22527A4B" w14:textId="229EDA60" w:rsidR="00E11C58" w:rsidRDefault="00E11C58" w:rsidP="00E11C58">
      <w:pPr>
        <w:spacing w:before="120" w:after="120" w:line="360" w:lineRule="auto"/>
        <w:rPr>
          <w:rFonts w:eastAsia="Calibri,Bold" w:cstheme="minorHAnsi"/>
          <w:b/>
          <w:bCs/>
          <w:lang w:bidi="he-IL"/>
        </w:rPr>
      </w:pPr>
      <w:r w:rsidRPr="00F8610B">
        <w:rPr>
          <w:rFonts w:eastAsia="Calibri,Bold" w:cstheme="minorHAnsi"/>
          <w:b/>
          <w:bCs/>
          <w:lang w:bidi="he-IL"/>
        </w:rPr>
        <w:lastRenderedPageBreak/>
        <w:t xml:space="preserve">Figure </w:t>
      </w:r>
      <w:r>
        <w:rPr>
          <w:rFonts w:eastAsia="Calibri,Bold" w:cstheme="minorHAnsi"/>
          <w:b/>
          <w:bCs/>
          <w:lang w:bidi="he-IL"/>
        </w:rPr>
        <w:t>3</w:t>
      </w:r>
      <w:r w:rsidRPr="00F8610B">
        <w:rPr>
          <w:rFonts w:eastAsia="Calibri,Bold" w:cstheme="minorHAnsi"/>
          <w:b/>
          <w:bCs/>
          <w:lang w:bidi="he-IL"/>
        </w:rPr>
        <w:t xml:space="preserve">: </w:t>
      </w:r>
      <w:r>
        <w:rPr>
          <w:rFonts w:eastAsia="Calibri,Bold" w:cstheme="minorHAnsi"/>
          <w:b/>
          <w:bCs/>
          <w:lang w:bidi="he-IL"/>
        </w:rPr>
        <w:t>L</w:t>
      </w:r>
      <w:r w:rsidRPr="00F8610B">
        <w:rPr>
          <w:rFonts w:eastAsia="Calibri,Bold" w:cstheme="minorHAnsi"/>
          <w:b/>
          <w:bCs/>
          <w:lang w:bidi="he-IL"/>
        </w:rPr>
        <w:t xml:space="preserve">evel of satisfaction with support received by source of support, weighted </w:t>
      </w:r>
      <w:proofErr w:type="spellStart"/>
      <w:r w:rsidRPr="00F8610B">
        <w:rPr>
          <w:rFonts w:eastAsia="Calibri,Bold" w:cstheme="minorHAnsi"/>
          <w:b/>
          <w:bCs/>
          <w:lang w:bidi="he-IL"/>
        </w:rPr>
        <w:t>proportions</w:t>
      </w:r>
      <w:r w:rsidRPr="00F8610B">
        <w:rPr>
          <w:rFonts w:eastAsia="Calibri,Bold" w:cstheme="minorHAnsi"/>
          <w:b/>
          <w:bCs/>
          <w:vertAlign w:val="superscript"/>
          <w:lang w:bidi="he-IL"/>
        </w:rPr>
        <w:t>a</w:t>
      </w:r>
      <w:proofErr w:type="spellEnd"/>
      <w:r w:rsidRPr="00F8610B">
        <w:rPr>
          <w:rFonts w:eastAsia="Calibri,Bold" w:cstheme="minorHAnsi"/>
          <w:b/>
          <w:bCs/>
          <w:lang w:bidi="he-IL"/>
        </w:rPr>
        <w:t xml:space="preserve"> </w:t>
      </w:r>
    </w:p>
    <w:p w14:paraId="7D5EB2A2" w14:textId="77777777" w:rsidR="00E11C58" w:rsidRPr="00F8610B" w:rsidRDefault="00E11C58" w:rsidP="00E11C58">
      <w:pPr>
        <w:spacing w:before="120" w:after="120" w:line="360" w:lineRule="auto"/>
        <w:rPr>
          <w:rFonts w:eastAsia="Calibri,Bold" w:cstheme="minorHAnsi"/>
          <w:b/>
          <w:bCs/>
          <w:lang w:bidi="he-IL"/>
        </w:rPr>
      </w:pPr>
    </w:p>
    <w:p w14:paraId="31C2F8B5" w14:textId="62516FAD" w:rsidR="00E90847" w:rsidRDefault="00AE2B63" w:rsidP="00E90847">
      <w:r w:rsidRPr="001E71EA">
        <w:rPr>
          <w:noProof/>
          <w:color w:val="FFFFFF" w:themeColor="background1"/>
          <w:lang w:eastAsia="en-GB"/>
        </w:rPr>
        <w:drawing>
          <wp:inline distT="0" distB="0" distL="0" distR="0" wp14:anchorId="62D771DD" wp14:editId="52818697">
            <wp:extent cx="4988169" cy="3475892"/>
            <wp:effectExtent l="0" t="0" r="3175" b="10795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35B81299" w14:textId="16CB898C" w:rsidR="000B4BA9" w:rsidRDefault="000B4BA9" w:rsidP="00F8610B">
      <w:pPr>
        <w:tabs>
          <w:tab w:val="left" w:pos="2410"/>
        </w:tabs>
        <w:spacing w:line="240" w:lineRule="auto"/>
        <w:rPr>
          <w:rFonts w:ascii="Calibri" w:eastAsia="Times New Roman" w:hAnsi="Calibri" w:cs="Calibri"/>
          <w:sz w:val="20"/>
          <w:szCs w:val="20"/>
          <w:lang w:eastAsia="en-GB" w:bidi="he-IL"/>
        </w:rPr>
      </w:pPr>
      <w:proofErr w:type="spellStart"/>
      <w:r w:rsidRPr="00F8610B">
        <w:rPr>
          <w:rFonts w:ascii="Calibri" w:hAnsi="Calibri" w:cs="Calibri"/>
          <w:sz w:val="20"/>
          <w:szCs w:val="20"/>
          <w:vertAlign w:val="superscript"/>
        </w:rPr>
        <w:t>a</w:t>
      </w:r>
      <w:r w:rsidRPr="00F8610B">
        <w:rPr>
          <w:rFonts w:ascii="Calibri" w:eastAsia="Times New Roman" w:hAnsi="Calibri" w:cs="Calibri"/>
          <w:sz w:val="20"/>
          <w:szCs w:val="20"/>
          <w:lang w:eastAsia="en-GB" w:bidi="he-IL"/>
        </w:rPr>
        <w:t>Weighted</w:t>
      </w:r>
      <w:proofErr w:type="spellEnd"/>
      <w:r w:rsidRPr="00F8610B">
        <w:rPr>
          <w:rFonts w:ascii="Calibri" w:eastAsia="Times New Roman" w:hAnsi="Calibri" w:cs="Calibri"/>
          <w:sz w:val="20"/>
          <w:szCs w:val="20"/>
          <w:lang w:eastAsia="en-GB" w:bidi="he-IL"/>
        </w:rPr>
        <w:t xml:space="preserve"> to account for differences in the distribution of selected sociodemographic variables between the study sample and the target populatio</w:t>
      </w:r>
      <w:r w:rsidR="00F8610B" w:rsidRPr="00F8610B">
        <w:rPr>
          <w:rFonts w:ascii="Calibri" w:eastAsia="Times New Roman" w:hAnsi="Calibri" w:cs="Calibri"/>
          <w:sz w:val="20"/>
          <w:szCs w:val="20"/>
          <w:lang w:eastAsia="en-GB" w:bidi="he-IL"/>
        </w:rPr>
        <w:t>n</w:t>
      </w:r>
      <w:r w:rsidR="008E645E">
        <w:rPr>
          <w:rFonts w:ascii="Calibri" w:eastAsia="Times New Roman" w:hAnsi="Calibri" w:cs="Calibri"/>
          <w:sz w:val="20"/>
          <w:szCs w:val="20"/>
          <w:lang w:eastAsia="en-GB" w:bidi="he-IL"/>
        </w:rPr>
        <w:t xml:space="preserve">. </w:t>
      </w:r>
    </w:p>
    <w:p w14:paraId="19687403" w14:textId="57375AC0" w:rsidR="008E645E" w:rsidRDefault="008E645E" w:rsidP="00F8610B">
      <w:pPr>
        <w:tabs>
          <w:tab w:val="left" w:pos="2410"/>
        </w:tabs>
        <w:spacing w:line="240" w:lineRule="auto"/>
        <w:rPr>
          <w:rFonts w:ascii="Calibri" w:eastAsia="Times New Roman" w:hAnsi="Calibri" w:cs="Calibri"/>
          <w:sz w:val="20"/>
          <w:szCs w:val="20"/>
          <w:lang w:eastAsia="en-GB" w:bidi="he-IL"/>
        </w:rPr>
      </w:pPr>
    </w:p>
    <w:p w14:paraId="27707BB4" w14:textId="24E37E1B" w:rsidR="00C72425" w:rsidRDefault="00C72425" w:rsidP="008A1F1F">
      <w:pPr>
        <w:rPr>
          <w:rFonts w:ascii="Calibri" w:eastAsia="Times New Roman" w:hAnsi="Calibri" w:cs="Calibri"/>
          <w:b/>
          <w:bCs/>
        </w:rPr>
      </w:pPr>
      <w:r>
        <w:rPr>
          <w:rFonts w:ascii="Calibri" w:eastAsia="Times New Roman" w:hAnsi="Calibri" w:cs="Calibri"/>
          <w:b/>
          <w:bCs/>
        </w:rPr>
        <w:br w:type="page"/>
      </w:r>
      <w:r>
        <w:rPr>
          <w:rFonts w:ascii="Calibri" w:eastAsia="Times New Roman" w:hAnsi="Calibri" w:cs="Calibri"/>
          <w:b/>
          <w:bCs/>
        </w:rPr>
        <w:lastRenderedPageBreak/>
        <w:t xml:space="preserve">Supplementary Table </w:t>
      </w:r>
      <w:r w:rsidRPr="00F8610B">
        <w:rPr>
          <w:rFonts w:ascii="Calibri" w:eastAsia="Times New Roman" w:hAnsi="Calibri" w:cs="Calibri"/>
          <w:b/>
          <w:bCs/>
        </w:rPr>
        <w:t>1: Self-harm questionnaire</w:t>
      </w:r>
    </w:p>
    <w:p w14:paraId="4669A43B" w14:textId="77777777" w:rsidR="008E645E" w:rsidRPr="00F8610B" w:rsidRDefault="008E645E" w:rsidP="008A1F1F">
      <w:pPr>
        <w:rPr>
          <w:rFonts w:ascii="Calibri" w:eastAsia="Times New Roman" w:hAnsi="Calibri" w:cs="Calibri"/>
          <w:b/>
          <w:bCs/>
        </w:rPr>
      </w:pPr>
    </w:p>
    <w:tbl>
      <w:tblPr>
        <w:tblStyle w:val="PlainTable2"/>
        <w:tblW w:w="9922" w:type="dxa"/>
        <w:tblLook w:val="04A0" w:firstRow="1" w:lastRow="0" w:firstColumn="1" w:lastColumn="0" w:noHBand="0" w:noVBand="1"/>
      </w:tblPr>
      <w:tblGrid>
        <w:gridCol w:w="426"/>
        <w:gridCol w:w="4110"/>
        <w:gridCol w:w="5386"/>
      </w:tblGrid>
      <w:tr w:rsidR="00C72425" w:rsidRPr="00D528A7" w14:paraId="5480A12F" w14:textId="77777777" w:rsidTr="00B55D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noWrap/>
          </w:tcPr>
          <w:p w14:paraId="21468322" w14:textId="77777777" w:rsidR="00C72425" w:rsidRPr="00D528A7" w:rsidRDefault="00C72425" w:rsidP="00B55D58">
            <w:pPr>
              <w:ind w:left="-57"/>
              <w:jc w:val="right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 w:bidi="he-IL"/>
              </w:rPr>
            </w:pPr>
          </w:p>
        </w:tc>
        <w:tc>
          <w:tcPr>
            <w:tcW w:w="4110" w:type="dxa"/>
            <w:noWrap/>
          </w:tcPr>
          <w:p w14:paraId="2921618E" w14:textId="77777777" w:rsidR="00C72425" w:rsidRPr="00D528A7" w:rsidRDefault="00C72425" w:rsidP="00B55D58">
            <w:pPr>
              <w:ind w:left="-5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  <w:t>Item</w:t>
            </w:r>
          </w:p>
        </w:tc>
        <w:tc>
          <w:tcPr>
            <w:tcW w:w="5386" w:type="dxa"/>
            <w:noWrap/>
          </w:tcPr>
          <w:p w14:paraId="00A852E4" w14:textId="77777777" w:rsidR="00C72425" w:rsidRPr="00D528A7" w:rsidRDefault="00C72425" w:rsidP="00B55D58">
            <w:pPr>
              <w:ind w:left="-5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  <w:t>Response options</w:t>
            </w:r>
          </w:p>
        </w:tc>
      </w:tr>
      <w:tr w:rsidR="00C72425" w:rsidRPr="00D528A7" w14:paraId="543A7598" w14:textId="77777777" w:rsidTr="00B55D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noWrap/>
            <w:hideMark/>
          </w:tcPr>
          <w:p w14:paraId="65B4764B" w14:textId="77777777" w:rsidR="00C72425" w:rsidRPr="00D528A7" w:rsidRDefault="00C72425" w:rsidP="00B55D58">
            <w:pPr>
              <w:ind w:left="-57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</w:pPr>
            <w:r w:rsidRPr="00D528A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  <w:t>1</w:t>
            </w:r>
          </w:p>
        </w:tc>
        <w:tc>
          <w:tcPr>
            <w:tcW w:w="4110" w:type="dxa"/>
            <w:noWrap/>
            <w:hideMark/>
          </w:tcPr>
          <w:p w14:paraId="572B07F7" w14:textId="77777777" w:rsidR="00C72425" w:rsidRPr="00D528A7" w:rsidRDefault="00C72425" w:rsidP="00B55D58">
            <w:pPr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</w:pPr>
            <w:r w:rsidRPr="00D528A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  <w:t>Have you ever deliberately self-harmed (for example by taking an overdose or deliberately injuring yourself in some other way)?</w:t>
            </w:r>
          </w:p>
        </w:tc>
        <w:tc>
          <w:tcPr>
            <w:tcW w:w="5386" w:type="dxa"/>
            <w:noWrap/>
            <w:hideMark/>
          </w:tcPr>
          <w:p w14:paraId="28DD7E13" w14:textId="77777777" w:rsidR="00C72425" w:rsidRPr="00D528A7" w:rsidRDefault="00C72425" w:rsidP="00B55D58">
            <w:pPr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</w:pPr>
            <w:r w:rsidRPr="00D528A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  <w:t xml:space="preserve">Yes/ No/ Not sure what this means </w:t>
            </w:r>
          </w:p>
        </w:tc>
      </w:tr>
      <w:tr w:rsidR="00C72425" w:rsidRPr="00D528A7" w14:paraId="1B01FE52" w14:textId="77777777" w:rsidTr="00B55D5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noWrap/>
            <w:hideMark/>
          </w:tcPr>
          <w:p w14:paraId="61BE2820" w14:textId="77777777" w:rsidR="00C72425" w:rsidRPr="00D528A7" w:rsidRDefault="00C72425" w:rsidP="00B55D58">
            <w:pPr>
              <w:ind w:left="-57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</w:pPr>
            <w:r w:rsidRPr="00D528A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  <w:t>2</w:t>
            </w:r>
          </w:p>
        </w:tc>
        <w:tc>
          <w:tcPr>
            <w:tcW w:w="4110" w:type="dxa"/>
            <w:hideMark/>
          </w:tcPr>
          <w:p w14:paraId="571640A5" w14:textId="77777777" w:rsidR="00C72425" w:rsidRPr="00D528A7" w:rsidRDefault="00C72425" w:rsidP="00B55D58">
            <w:pPr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</w:pPr>
            <w:r w:rsidRPr="00D528A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  <w:t>Have you ever deliberately injured yourself in some way?</w:t>
            </w:r>
          </w:p>
        </w:tc>
        <w:tc>
          <w:tcPr>
            <w:tcW w:w="5386" w:type="dxa"/>
            <w:noWrap/>
            <w:hideMark/>
          </w:tcPr>
          <w:p w14:paraId="0BBADECC" w14:textId="5CA0E159" w:rsidR="00C72425" w:rsidRPr="00D528A7" w:rsidRDefault="00C72425" w:rsidP="00B55D58">
            <w:pPr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</w:pPr>
            <w:r w:rsidRPr="00D528A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  <w:t>Never</w:t>
            </w:r>
            <w:r w:rsidR="00A14B5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  <w:t xml:space="preserve">/ </w:t>
            </w:r>
            <w:r w:rsidRPr="00D528A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  <w:t>Once or twice</w:t>
            </w:r>
            <w:r w:rsidR="00A14B5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  <w:t xml:space="preserve">/ </w:t>
            </w:r>
            <w:r w:rsidRPr="00D528A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  <w:t>A few times</w:t>
            </w:r>
            <w:r w:rsidR="00A14B5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  <w:t xml:space="preserve">/ </w:t>
            </w:r>
            <w:r w:rsidRPr="00D528A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  <w:t>Weekly</w:t>
            </w:r>
            <w:r w:rsidR="00A14B5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  <w:t xml:space="preserve">/ </w:t>
            </w:r>
            <w:r w:rsidRPr="00D528A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  <w:t>Daily</w:t>
            </w:r>
          </w:p>
        </w:tc>
      </w:tr>
      <w:tr w:rsidR="00C72425" w:rsidRPr="00D528A7" w14:paraId="39815069" w14:textId="77777777" w:rsidTr="00B55D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noWrap/>
            <w:hideMark/>
          </w:tcPr>
          <w:p w14:paraId="36864AD5" w14:textId="77777777" w:rsidR="00C72425" w:rsidRPr="00D528A7" w:rsidRDefault="00C72425" w:rsidP="00B55D58">
            <w:pPr>
              <w:ind w:left="-57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</w:pPr>
            <w:r w:rsidRPr="00D528A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  <w:t>3</w:t>
            </w:r>
          </w:p>
        </w:tc>
        <w:tc>
          <w:tcPr>
            <w:tcW w:w="4110" w:type="dxa"/>
            <w:noWrap/>
            <w:hideMark/>
          </w:tcPr>
          <w:p w14:paraId="58F1AC50" w14:textId="77777777" w:rsidR="00C72425" w:rsidRPr="00D528A7" w:rsidRDefault="00C72425" w:rsidP="00B55D58">
            <w:pPr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</w:pPr>
            <w:r w:rsidRPr="00D528A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  <w:t>Has this happened during lockdown?</w:t>
            </w:r>
          </w:p>
        </w:tc>
        <w:tc>
          <w:tcPr>
            <w:tcW w:w="5386" w:type="dxa"/>
            <w:noWrap/>
            <w:hideMark/>
          </w:tcPr>
          <w:p w14:paraId="4A6C5839" w14:textId="464EB1B3" w:rsidR="00C72425" w:rsidRPr="00D528A7" w:rsidRDefault="00C72425" w:rsidP="00B55D58">
            <w:pPr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</w:pPr>
            <w:r w:rsidRPr="00D528A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  <w:t>Never</w:t>
            </w:r>
            <w:r w:rsidR="00A14B5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  <w:t xml:space="preserve">/ </w:t>
            </w:r>
            <w:r w:rsidRPr="00D528A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  <w:t>Once or twice</w:t>
            </w:r>
            <w:r w:rsidR="00A14B5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  <w:t xml:space="preserve">/ </w:t>
            </w:r>
            <w:r w:rsidRPr="00D528A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  <w:t>Monthly</w:t>
            </w:r>
            <w:r w:rsidR="00A14B5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  <w:t xml:space="preserve">/ </w:t>
            </w:r>
            <w:r w:rsidRPr="00D528A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  <w:t>Weekly</w:t>
            </w:r>
            <w:r w:rsidR="00A14B5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  <w:t xml:space="preserve">/ </w:t>
            </w:r>
            <w:r w:rsidRPr="00D528A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  <w:t>Most days</w:t>
            </w:r>
          </w:p>
        </w:tc>
      </w:tr>
      <w:tr w:rsidR="00C72425" w:rsidRPr="008A26F4" w14:paraId="64E4E75E" w14:textId="77777777" w:rsidTr="00B55D58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noWrap/>
            <w:hideMark/>
          </w:tcPr>
          <w:p w14:paraId="30F68D7C" w14:textId="77777777" w:rsidR="00C72425" w:rsidRPr="008A26F4" w:rsidRDefault="00C72425" w:rsidP="00B55D58">
            <w:pPr>
              <w:ind w:left="-57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</w:pPr>
            <w:r w:rsidRPr="008A26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  <w:t>4</w:t>
            </w:r>
          </w:p>
        </w:tc>
        <w:tc>
          <w:tcPr>
            <w:tcW w:w="4110" w:type="dxa"/>
            <w:noWrap/>
            <w:hideMark/>
          </w:tcPr>
          <w:p w14:paraId="7D9E9081" w14:textId="77777777" w:rsidR="00C72425" w:rsidRPr="008A26F4" w:rsidRDefault="00C72425" w:rsidP="00B55D58">
            <w:pPr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</w:pPr>
            <w:r w:rsidRPr="008A26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  <w:t>When did you last self-harm?</w:t>
            </w:r>
          </w:p>
        </w:tc>
        <w:tc>
          <w:tcPr>
            <w:tcW w:w="5386" w:type="dxa"/>
            <w:noWrap/>
            <w:hideMark/>
          </w:tcPr>
          <w:p w14:paraId="471AA97C" w14:textId="0DB8082F" w:rsidR="00C72425" w:rsidRPr="008A26F4" w:rsidRDefault="00C72425" w:rsidP="00B55D58">
            <w:pPr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</w:pPr>
            <w:r w:rsidRPr="008A26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  <w:t>In the last week</w:t>
            </w:r>
            <w:r w:rsidR="00A14B5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  <w:t xml:space="preserve">/ </w:t>
            </w:r>
            <w:r w:rsidRPr="008A26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  <w:t>In the last month</w:t>
            </w:r>
            <w:r w:rsidR="00A14B5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  <w:t>/ I</w:t>
            </w:r>
            <w:r w:rsidRPr="008A26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  <w:t>n the past 3-6 months</w:t>
            </w:r>
            <w:r w:rsidR="00A14B5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  <w:t xml:space="preserve">/ </w:t>
            </w:r>
            <w:r w:rsidRPr="008A26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  <w:t>6 months to a year ago</w:t>
            </w:r>
            <w:r w:rsidR="00A14B5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  <w:t xml:space="preserve">/ </w:t>
            </w:r>
            <w:r w:rsidRPr="008A26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  <w:t>Over a year ago</w:t>
            </w:r>
          </w:p>
        </w:tc>
      </w:tr>
      <w:tr w:rsidR="00C72425" w:rsidRPr="008A26F4" w14:paraId="01A05BF8" w14:textId="77777777" w:rsidTr="00B55D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noWrap/>
            <w:hideMark/>
          </w:tcPr>
          <w:p w14:paraId="3C8CDB83" w14:textId="77777777" w:rsidR="00C72425" w:rsidRPr="008A26F4" w:rsidRDefault="00C72425" w:rsidP="00B55D58">
            <w:pPr>
              <w:ind w:left="-57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</w:pPr>
            <w:r w:rsidRPr="008A26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  <w:t>5</w:t>
            </w:r>
          </w:p>
        </w:tc>
        <w:tc>
          <w:tcPr>
            <w:tcW w:w="4110" w:type="dxa"/>
            <w:noWrap/>
            <w:hideMark/>
          </w:tcPr>
          <w:p w14:paraId="02CE0CAE" w14:textId="77777777" w:rsidR="00C72425" w:rsidRPr="008A26F4" w:rsidRDefault="00C72425" w:rsidP="00B55D58">
            <w:pPr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</w:pPr>
            <w:r w:rsidRPr="008A26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  <w:t>Have you ever deliberately taken an overdose (e.g.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  <w:t>,</w:t>
            </w:r>
            <w:r w:rsidRPr="008A26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  <w:t xml:space="preserve"> of pills or other medication)? </w:t>
            </w:r>
          </w:p>
        </w:tc>
        <w:tc>
          <w:tcPr>
            <w:tcW w:w="5386" w:type="dxa"/>
            <w:noWrap/>
            <w:hideMark/>
          </w:tcPr>
          <w:p w14:paraId="35C92BC1" w14:textId="543EF129" w:rsidR="00C72425" w:rsidRPr="008A26F4" w:rsidRDefault="00C72425" w:rsidP="00B55D58">
            <w:pPr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</w:pPr>
            <w:r w:rsidRPr="008A26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  <w:t>Never</w:t>
            </w:r>
            <w:r w:rsidR="00A14B5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  <w:t>/</w:t>
            </w:r>
            <w:r w:rsidRPr="008A26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  <w:t xml:space="preserve"> Yes </w:t>
            </w:r>
            <w:r w:rsidR="00A14B5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  <w:t>–</w:t>
            </w:r>
            <w:r w:rsidRPr="008A26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  <w:t xml:space="preserve"> Once</w:t>
            </w:r>
            <w:r w:rsidR="00A14B5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  <w:t>/</w:t>
            </w:r>
            <w:r w:rsidRPr="008A26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  <w:t xml:space="preserve"> Yes </w:t>
            </w:r>
            <w:r w:rsidR="00A14B5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  <w:t>–</w:t>
            </w:r>
            <w:r w:rsidRPr="008A26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  <w:t xml:space="preserve"> On more than one occasion</w:t>
            </w:r>
          </w:p>
        </w:tc>
      </w:tr>
      <w:tr w:rsidR="00C72425" w:rsidRPr="008A26F4" w14:paraId="503ECC07" w14:textId="77777777" w:rsidTr="00B55D58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noWrap/>
            <w:hideMark/>
          </w:tcPr>
          <w:p w14:paraId="7FF4DCD5" w14:textId="77777777" w:rsidR="00C72425" w:rsidRPr="008A26F4" w:rsidRDefault="00C72425" w:rsidP="00B55D58">
            <w:pPr>
              <w:ind w:left="-57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</w:pPr>
            <w:r w:rsidRPr="008A26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  <w:t>6</w:t>
            </w:r>
          </w:p>
        </w:tc>
        <w:tc>
          <w:tcPr>
            <w:tcW w:w="4110" w:type="dxa"/>
            <w:noWrap/>
            <w:hideMark/>
          </w:tcPr>
          <w:p w14:paraId="6FC8C9DE" w14:textId="77777777" w:rsidR="00C72425" w:rsidRPr="008A26F4" w:rsidRDefault="00C72425" w:rsidP="00B55D58">
            <w:pPr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</w:pPr>
            <w:r w:rsidRPr="008A26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  <w:t>Has this happened during lockdown?</w:t>
            </w:r>
          </w:p>
        </w:tc>
        <w:tc>
          <w:tcPr>
            <w:tcW w:w="5386" w:type="dxa"/>
            <w:noWrap/>
            <w:hideMark/>
          </w:tcPr>
          <w:p w14:paraId="04F54403" w14:textId="4D282214" w:rsidR="00C72425" w:rsidRPr="008A26F4" w:rsidRDefault="00C72425" w:rsidP="00B55D58">
            <w:pPr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</w:pPr>
            <w:r w:rsidRPr="008A26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  <w:t>Never</w:t>
            </w:r>
            <w:r w:rsidR="00A14B5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  <w:t>/</w:t>
            </w:r>
            <w:r w:rsidRPr="008A26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  <w:t xml:space="preserve"> Yes </w:t>
            </w:r>
            <w:r w:rsidR="00A14B5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  <w:t>–</w:t>
            </w:r>
            <w:r w:rsidRPr="008A26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  <w:t xml:space="preserve"> Once</w:t>
            </w:r>
            <w:r w:rsidR="00A14B5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  <w:t>/</w:t>
            </w:r>
            <w:r w:rsidRPr="008A26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  <w:t xml:space="preserve"> Yes </w:t>
            </w:r>
            <w:r w:rsidR="00A14B5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  <w:t>–</w:t>
            </w:r>
            <w:r w:rsidRPr="008A26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  <w:t xml:space="preserve"> On more than one occasion </w:t>
            </w:r>
          </w:p>
        </w:tc>
      </w:tr>
      <w:tr w:rsidR="00C72425" w:rsidRPr="008A26F4" w14:paraId="1A51E07F" w14:textId="77777777" w:rsidTr="00B55D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noWrap/>
            <w:hideMark/>
          </w:tcPr>
          <w:p w14:paraId="14261771" w14:textId="77777777" w:rsidR="00C72425" w:rsidRPr="008A26F4" w:rsidRDefault="00C72425" w:rsidP="00B55D58">
            <w:pPr>
              <w:ind w:left="-57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</w:pPr>
            <w:r w:rsidRPr="008A26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  <w:t>7</w:t>
            </w:r>
          </w:p>
        </w:tc>
        <w:tc>
          <w:tcPr>
            <w:tcW w:w="4110" w:type="dxa"/>
            <w:noWrap/>
            <w:hideMark/>
          </w:tcPr>
          <w:p w14:paraId="145DF6F0" w14:textId="77777777" w:rsidR="00C72425" w:rsidRPr="008A26F4" w:rsidRDefault="00C72425" w:rsidP="00B55D58">
            <w:pPr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</w:pPr>
            <w:r w:rsidRPr="008A26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  <w:t>When did you last take an overdose?</w:t>
            </w:r>
          </w:p>
        </w:tc>
        <w:tc>
          <w:tcPr>
            <w:tcW w:w="5386" w:type="dxa"/>
            <w:noWrap/>
            <w:hideMark/>
          </w:tcPr>
          <w:p w14:paraId="73D70118" w14:textId="65B9C82C" w:rsidR="00C72425" w:rsidRPr="008A26F4" w:rsidRDefault="00C72425" w:rsidP="00B55D58">
            <w:pPr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</w:pPr>
            <w:r w:rsidRPr="008A26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  <w:t>In the last week</w:t>
            </w:r>
            <w:r w:rsidR="00A14B5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  <w:t xml:space="preserve">/ </w:t>
            </w:r>
            <w:r w:rsidRPr="008A26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  <w:t>In the last month</w:t>
            </w:r>
            <w:r w:rsidR="00A14B5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  <w:t>/ I</w:t>
            </w:r>
            <w:r w:rsidRPr="008A26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  <w:t>n the past 3-6 months</w:t>
            </w:r>
            <w:r w:rsidR="00A14B5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  <w:t xml:space="preserve">/ </w:t>
            </w:r>
            <w:r w:rsidRPr="008A26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  <w:t>6 months to a year ago</w:t>
            </w:r>
            <w:r w:rsidR="00A14B5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  <w:t xml:space="preserve">/ </w:t>
            </w:r>
            <w:r w:rsidRPr="008A26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  <w:t>Over a year ago</w:t>
            </w:r>
          </w:p>
        </w:tc>
      </w:tr>
      <w:tr w:rsidR="00C72425" w:rsidRPr="00D528A7" w14:paraId="064BBD0B" w14:textId="77777777" w:rsidTr="00B55D58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noWrap/>
            <w:hideMark/>
          </w:tcPr>
          <w:p w14:paraId="521E1578" w14:textId="77777777" w:rsidR="00C72425" w:rsidRPr="008A26F4" w:rsidRDefault="00C72425" w:rsidP="00B55D58">
            <w:pPr>
              <w:ind w:left="-57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</w:pPr>
            <w:r w:rsidRPr="008A26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  <w:t>8</w:t>
            </w:r>
          </w:p>
        </w:tc>
        <w:tc>
          <w:tcPr>
            <w:tcW w:w="4110" w:type="dxa"/>
            <w:noWrap/>
            <w:hideMark/>
          </w:tcPr>
          <w:p w14:paraId="672A724F" w14:textId="77777777" w:rsidR="00C72425" w:rsidRPr="008A26F4" w:rsidRDefault="00C72425" w:rsidP="00B55D58">
            <w:pPr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</w:pPr>
            <w:r w:rsidRPr="008A26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  <w:t xml:space="preserve">The last time this happened, in what way did </w:t>
            </w:r>
            <w:proofErr w:type="gramStart"/>
            <w:r w:rsidRPr="008A26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  <w:t>you</w:t>
            </w:r>
            <w:proofErr w:type="gramEnd"/>
            <w:r w:rsidRPr="008A26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  <w:t xml:space="preserve"> self-harm/ overdose?</w:t>
            </w:r>
          </w:p>
        </w:tc>
        <w:tc>
          <w:tcPr>
            <w:tcW w:w="5386" w:type="dxa"/>
            <w:noWrap/>
            <w:hideMark/>
          </w:tcPr>
          <w:p w14:paraId="6270391B" w14:textId="18316FA8" w:rsidR="00C72425" w:rsidRPr="00D528A7" w:rsidRDefault="00C72425" w:rsidP="00B55D58">
            <w:pPr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</w:pPr>
            <w:r w:rsidRPr="008A26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  <w:t>[Free text response with 100</w:t>
            </w:r>
            <w:r w:rsidR="00A14B5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  <w:t>-</w:t>
            </w:r>
            <w:r w:rsidRPr="008A26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  <w:t>character limit]</w:t>
            </w:r>
          </w:p>
        </w:tc>
      </w:tr>
    </w:tbl>
    <w:p w14:paraId="22A0089E" w14:textId="77777777" w:rsidR="00C72425" w:rsidRPr="00D528A7" w:rsidRDefault="00C72425" w:rsidP="00C72425">
      <w:pPr>
        <w:autoSpaceDE w:val="0"/>
        <w:autoSpaceDN w:val="0"/>
        <w:adjustRightInd w:val="0"/>
        <w:spacing w:before="120" w:after="120" w:line="360" w:lineRule="auto"/>
        <w:rPr>
          <w:rFonts w:asciiTheme="minorBidi" w:eastAsia="Times New Roman" w:hAnsiTheme="minorBidi" w:cs="Arial"/>
        </w:rPr>
      </w:pPr>
    </w:p>
    <w:p w14:paraId="2053D4B4" w14:textId="39570650" w:rsidR="00C43C8B" w:rsidRDefault="00C43C8B" w:rsidP="00F8610B">
      <w:pPr>
        <w:tabs>
          <w:tab w:val="left" w:pos="2410"/>
        </w:tabs>
        <w:spacing w:line="240" w:lineRule="auto"/>
        <w:rPr>
          <w:rFonts w:ascii="Calibri" w:eastAsia="Times New Roman" w:hAnsi="Calibri" w:cs="Calibri"/>
          <w:b/>
          <w:bCs/>
          <w:sz w:val="20"/>
          <w:szCs w:val="20"/>
          <w:lang w:eastAsia="en-GB" w:bidi="he-IL"/>
        </w:rPr>
      </w:pPr>
      <w:r>
        <w:rPr>
          <w:rFonts w:ascii="Calibri" w:eastAsia="Times New Roman" w:hAnsi="Calibri" w:cs="Calibri"/>
          <w:b/>
          <w:bCs/>
          <w:sz w:val="20"/>
          <w:szCs w:val="20"/>
          <w:lang w:eastAsia="en-GB" w:bidi="he-IL"/>
        </w:rPr>
        <w:t xml:space="preserve"> </w:t>
      </w:r>
    </w:p>
    <w:p w14:paraId="349E1B2D" w14:textId="77777777" w:rsidR="00C43C8B" w:rsidRDefault="00C43C8B">
      <w:pPr>
        <w:rPr>
          <w:rFonts w:ascii="Calibri" w:eastAsia="Times New Roman" w:hAnsi="Calibri" w:cs="Calibri"/>
          <w:b/>
          <w:bCs/>
          <w:sz w:val="20"/>
          <w:szCs w:val="20"/>
          <w:lang w:eastAsia="en-GB" w:bidi="he-IL"/>
        </w:rPr>
      </w:pPr>
      <w:r>
        <w:rPr>
          <w:rFonts w:ascii="Calibri" w:eastAsia="Times New Roman" w:hAnsi="Calibri" w:cs="Calibri"/>
          <w:b/>
          <w:bCs/>
          <w:sz w:val="20"/>
          <w:szCs w:val="20"/>
          <w:lang w:eastAsia="en-GB" w:bidi="he-IL"/>
        </w:rPr>
        <w:br w:type="page"/>
      </w:r>
    </w:p>
    <w:p w14:paraId="48B74175" w14:textId="77777777" w:rsidR="00786787" w:rsidRDefault="00786787" w:rsidP="00F8610B">
      <w:pPr>
        <w:tabs>
          <w:tab w:val="left" w:pos="2410"/>
        </w:tabs>
        <w:spacing w:line="240" w:lineRule="auto"/>
        <w:rPr>
          <w:rFonts w:ascii="Calibri" w:eastAsia="Times New Roman" w:hAnsi="Calibri" w:cs="Calibri"/>
          <w:b/>
          <w:bCs/>
          <w:sz w:val="20"/>
          <w:szCs w:val="20"/>
          <w:lang w:eastAsia="en-GB" w:bidi="he-IL"/>
        </w:rPr>
        <w:sectPr w:rsidR="00786787" w:rsidSect="00E90847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7D3B8CC9" w14:textId="267BA6FA" w:rsidR="00F8314E" w:rsidRPr="00F8610B" w:rsidRDefault="00F8314E" w:rsidP="004E7D64">
      <w:pPr>
        <w:spacing w:after="0" w:line="240" w:lineRule="auto"/>
        <w:rPr>
          <w:b/>
          <w:bCs/>
        </w:rPr>
      </w:pPr>
      <w:r>
        <w:rPr>
          <w:b/>
          <w:bCs/>
        </w:rPr>
        <w:lastRenderedPageBreak/>
        <w:t>S</w:t>
      </w:r>
      <w:r w:rsidR="0041137D">
        <w:rPr>
          <w:b/>
          <w:bCs/>
        </w:rPr>
        <w:t xml:space="preserve">upplementary Table </w:t>
      </w:r>
      <w:r>
        <w:rPr>
          <w:b/>
          <w:bCs/>
        </w:rPr>
        <w:t>2</w:t>
      </w:r>
      <w:r w:rsidRPr="00F8610B">
        <w:rPr>
          <w:b/>
          <w:bCs/>
        </w:rPr>
        <w:t xml:space="preserve">: </w:t>
      </w:r>
      <w:r>
        <w:rPr>
          <w:b/>
          <w:bCs/>
        </w:rPr>
        <w:t>C</w:t>
      </w:r>
      <w:r w:rsidRPr="00F8610B">
        <w:rPr>
          <w:b/>
          <w:bCs/>
        </w:rPr>
        <w:t xml:space="preserve">haracteristics of </w:t>
      </w:r>
      <w:r>
        <w:rPr>
          <w:b/>
          <w:bCs/>
        </w:rPr>
        <w:t>adolescents who self-harmed</w:t>
      </w:r>
      <w:r w:rsidR="009139FB" w:rsidRPr="009139FB">
        <w:rPr>
          <w:b/>
          <w:bCs/>
        </w:rPr>
        <w:t xml:space="preserve"> </w:t>
      </w:r>
      <w:r w:rsidR="00345FFB">
        <w:rPr>
          <w:b/>
          <w:bCs/>
        </w:rPr>
        <w:t>and received no su</w:t>
      </w:r>
      <w:r w:rsidR="009139FB">
        <w:rPr>
          <w:b/>
          <w:bCs/>
        </w:rPr>
        <w:t xml:space="preserve">pport </w:t>
      </w:r>
      <w:r w:rsidR="00345FFB">
        <w:rPr>
          <w:b/>
          <w:bCs/>
        </w:rPr>
        <w:t>following their self-harm</w:t>
      </w:r>
      <w:r w:rsidRPr="00F8610B">
        <w:rPr>
          <w:b/>
          <w:bCs/>
        </w:rPr>
        <w:t>, unweighted and weighted proportion</w:t>
      </w:r>
      <w:r>
        <w:rPr>
          <w:b/>
          <w:bCs/>
        </w:rPr>
        <w:t>s</w:t>
      </w:r>
      <w:r w:rsidRPr="00F8610B">
        <w:rPr>
          <w:b/>
          <w:bCs/>
        </w:rPr>
        <w:t xml:space="preserve"> with 95% confidence interval</w:t>
      </w:r>
      <w:r>
        <w:rPr>
          <w:b/>
          <w:bCs/>
        </w:rPr>
        <w:t>s</w:t>
      </w:r>
      <w:r w:rsidR="008E645E">
        <w:rPr>
          <w:b/>
          <w:bCs/>
        </w:rPr>
        <w:t xml:space="preserve">. </w:t>
      </w:r>
      <w:r w:rsidR="004E7D64">
        <w:rPr>
          <w:b/>
          <w:bCs/>
        </w:rPr>
        <w:br/>
      </w:r>
    </w:p>
    <w:tbl>
      <w:tblPr>
        <w:tblStyle w:val="GridTable1Light"/>
        <w:tblW w:w="14312" w:type="dxa"/>
        <w:tblLayout w:type="fixed"/>
        <w:tblLook w:val="04A0" w:firstRow="1" w:lastRow="0" w:firstColumn="1" w:lastColumn="0" w:noHBand="0" w:noVBand="1"/>
      </w:tblPr>
      <w:tblGrid>
        <w:gridCol w:w="3114"/>
        <w:gridCol w:w="850"/>
        <w:gridCol w:w="2410"/>
        <w:gridCol w:w="2268"/>
        <w:gridCol w:w="992"/>
        <w:gridCol w:w="2410"/>
        <w:gridCol w:w="2268"/>
      </w:tblGrid>
      <w:tr w:rsidR="0018416A" w:rsidRPr="00DB2388" w14:paraId="20E7D084" w14:textId="341F0FB2" w:rsidTr="007867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7094FF1E" w14:textId="77777777" w:rsidR="0018416A" w:rsidRPr="00C43C8B" w:rsidRDefault="0018416A" w:rsidP="00F8314E">
            <w:pPr>
              <w:tabs>
                <w:tab w:val="left" w:pos="2410"/>
                <w:tab w:val="left" w:pos="4458"/>
              </w:tabs>
            </w:pPr>
          </w:p>
        </w:tc>
        <w:tc>
          <w:tcPr>
            <w:tcW w:w="5528" w:type="dxa"/>
            <w:gridSpan w:val="3"/>
          </w:tcPr>
          <w:p w14:paraId="431F4005" w14:textId="7BA992DD" w:rsidR="0018416A" w:rsidRPr="00C43C8B" w:rsidRDefault="0018416A" w:rsidP="00F8314E">
            <w:pPr>
              <w:tabs>
                <w:tab w:val="left" w:pos="241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No support</w:t>
            </w:r>
          </w:p>
        </w:tc>
        <w:tc>
          <w:tcPr>
            <w:tcW w:w="5670" w:type="dxa"/>
            <w:gridSpan w:val="3"/>
          </w:tcPr>
          <w:p w14:paraId="26A9DC6F" w14:textId="37F00543" w:rsidR="0018416A" w:rsidRPr="00C43C8B" w:rsidRDefault="0018416A" w:rsidP="00F8314E">
            <w:pPr>
              <w:tabs>
                <w:tab w:val="left" w:pos="241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Support</w:t>
            </w:r>
          </w:p>
        </w:tc>
      </w:tr>
      <w:tr w:rsidR="00786787" w:rsidRPr="00DB2388" w14:paraId="412E4923" w14:textId="5D7A4DB6" w:rsidTr="007867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7837237A" w14:textId="77777777" w:rsidR="0018416A" w:rsidRPr="00C43C8B" w:rsidRDefault="0018416A" w:rsidP="0018416A">
            <w:pPr>
              <w:tabs>
                <w:tab w:val="left" w:pos="2410"/>
              </w:tabs>
            </w:pPr>
          </w:p>
        </w:tc>
        <w:tc>
          <w:tcPr>
            <w:tcW w:w="850" w:type="dxa"/>
          </w:tcPr>
          <w:p w14:paraId="7A7DB85F" w14:textId="77777777" w:rsidR="0018416A" w:rsidRPr="00C43C8B" w:rsidRDefault="0018416A" w:rsidP="0018416A">
            <w:pPr>
              <w:tabs>
                <w:tab w:val="left" w:pos="241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N</w:t>
            </w:r>
          </w:p>
          <w:p w14:paraId="4416FB04" w14:textId="77777777" w:rsidR="0018416A" w:rsidRPr="00C43C8B" w:rsidRDefault="0018416A" w:rsidP="0018416A">
            <w:pPr>
              <w:tabs>
                <w:tab w:val="left" w:pos="241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0A88E83" w14:textId="77777777" w:rsidR="0018416A" w:rsidRPr="00C43C8B" w:rsidRDefault="0018416A" w:rsidP="0018416A">
            <w:pPr>
              <w:tabs>
                <w:tab w:val="left" w:pos="241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</w:p>
        </w:tc>
        <w:tc>
          <w:tcPr>
            <w:tcW w:w="2410" w:type="dxa"/>
          </w:tcPr>
          <w:p w14:paraId="1D700B10" w14:textId="77777777" w:rsidR="0018416A" w:rsidRPr="00C43C8B" w:rsidRDefault="0018416A" w:rsidP="0018416A">
            <w:pPr>
              <w:tabs>
                <w:tab w:val="left" w:pos="241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Unweighted % (95% CI)</w:t>
            </w:r>
          </w:p>
          <w:p w14:paraId="6E65259F" w14:textId="77777777" w:rsidR="0018416A" w:rsidRPr="00C43C8B" w:rsidRDefault="0018416A" w:rsidP="0018416A">
            <w:pPr>
              <w:tabs>
                <w:tab w:val="left" w:pos="241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9614989" w14:textId="77777777" w:rsidR="0018416A" w:rsidRPr="00C43C8B" w:rsidRDefault="0018416A" w:rsidP="0018416A">
            <w:pPr>
              <w:tabs>
                <w:tab w:val="left" w:pos="241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</w:p>
        </w:tc>
        <w:tc>
          <w:tcPr>
            <w:tcW w:w="2268" w:type="dxa"/>
          </w:tcPr>
          <w:p w14:paraId="644EE183" w14:textId="77777777" w:rsidR="0018416A" w:rsidRPr="00C43C8B" w:rsidRDefault="0018416A" w:rsidP="0018416A">
            <w:pPr>
              <w:tabs>
                <w:tab w:val="left" w:pos="241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 xml:space="preserve">Weighted % [95% </w:t>
            </w:r>
            <w:proofErr w:type="gramStart"/>
            <w:r w:rsidRPr="00C43C8B">
              <w:t>CI]</w:t>
            </w:r>
            <w:r w:rsidRPr="00C43C8B">
              <w:rPr>
                <w:b w:val="0"/>
                <w:vertAlign w:val="superscript"/>
              </w:rPr>
              <w:t>a</w:t>
            </w:r>
            <w:proofErr w:type="gramEnd"/>
          </w:p>
        </w:tc>
        <w:tc>
          <w:tcPr>
            <w:tcW w:w="992" w:type="dxa"/>
          </w:tcPr>
          <w:p w14:paraId="7E6EA570" w14:textId="77777777" w:rsidR="0018416A" w:rsidRPr="00C43C8B" w:rsidRDefault="0018416A" w:rsidP="0018416A">
            <w:pPr>
              <w:tabs>
                <w:tab w:val="left" w:pos="241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N</w:t>
            </w:r>
          </w:p>
          <w:p w14:paraId="75CDAE0C" w14:textId="77777777" w:rsidR="0018416A" w:rsidRPr="00C43C8B" w:rsidRDefault="0018416A" w:rsidP="0018416A">
            <w:pPr>
              <w:tabs>
                <w:tab w:val="left" w:pos="241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7BDA9F3" w14:textId="77777777" w:rsidR="0018416A" w:rsidRPr="00C43C8B" w:rsidRDefault="0018416A" w:rsidP="0018416A">
            <w:pPr>
              <w:tabs>
                <w:tab w:val="left" w:pos="241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10" w:type="dxa"/>
          </w:tcPr>
          <w:p w14:paraId="6E9B0602" w14:textId="77777777" w:rsidR="0018416A" w:rsidRPr="00C43C8B" w:rsidRDefault="0018416A" w:rsidP="0018416A">
            <w:pPr>
              <w:tabs>
                <w:tab w:val="left" w:pos="241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Unweighted % (95% CI)</w:t>
            </w:r>
          </w:p>
          <w:p w14:paraId="4C425A1C" w14:textId="77777777" w:rsidR="0018416A" w:rsidRPr="00C43C8B" w:rsidRDefault="0018416A" w:rsidP="0018416A">
            <w:pPr>
              <w:tabs>
                <w:tab w:val="left" w:pos="241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0F676F4" w14:textId="77777777" w:rsidR="0018416A" w:rsidRPr="00C43C8B" w:rsidRDefault="0018416A" w:rsidP="0018416A">
            <w:pPr>
              <w:tabs>
                <w:tab w:val="left" w:pos="241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68" w:type="dxa"/>
          </w:tcPr>
          <w:p w14:paraId="38043295" w14:textId="2887C6DB" w:rsidR="0018416A" w:rsidRPr="00C43C8B" w:rsidRDefault="0018416A" w:rsidP="0018416A">
            <w:pPr>
              <w:tabs>
                <w:tab w:val="left" w:pos="241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 xml:space="preserve">Weighted % [95% </w:t>
            </w:r>
            <w:proofErr w:type="gramStart"/>
            <w:r w:rsidRPr="00C43C8B">
              <w:t>CI]</w:t>
            </w:r>
            <w:r w:rsidRPr="00C43C8B">
              <w:rPr>
                <w:b w:val="0"/>
                <w:vertAlign w:val="superscript"/>
              </w:rPr>
              <w:t>a</w:t>
            </w:r>
            <w:proofErr w:type="gramEnd"/>
          </w:p>
        </w:tc>
      </w:tr>
      <w:tr w:rsidR="00786787" w:rsidRPr="00DB2388" w14:paraId="37005F86" w14:textId="14155473" w:rsidTr="007867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bottom w:val="single" w:sz="4" w:space="0" w:color="999999" w:themeColor="text1" w:themeTint="66"/>
            </w:tcBorders>
          </w:tcPr>
          <w:p w14:paraId="36DBF2F1" w14:textId="56B2129C" w:rsidR="0018416A" w:rsidRPr="00C43C8B" w:rsidRDefault="0018416A" w:rsidP="00B030B3">
            <w:pPr>
              <w:tabs>
                <w:tab w:val="left" w:pos="2410"/>
              </w:tabs>
              <w:rPr>
                <w:bCs w:val="0"/>
              </w:rPr>
            </w:pPr>
          </w:p>
        </w:tc>
        <w:tc>
          <w:tcPr>
            <w:tcW w:w="850" w:type="dxa"/>
            <w:tcBorders>
              <w:bottom w:val="single" w:sz="4" w:space="0" w:color="999999" w:themeColor="text1" w:themeTint="66"/>
            </w:tcBorders>
          </w:tcPr>
          <w:p w14:paraId="35AFB753" w14:textId="2AEC45FD" w:rsidR="0018416A" w:rsidRPr="00C43C8B" w:rsidRDefault="0018416A" w:rsidP="00B030B3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548</w:t>
            </w:r>
          </w:p>
        </w:tc>
        <w:tc>
          <w:tcPr>
            <w:tcW w:w="2410" w:type="dxa"/>
            <w:tcBorders>
              <w:bottom w:val="single" w:sz="4" w:space="0" w:color="999999" w:themeColor="text1" w:themeTint="66"/>
            </w:tcBorders>
          </w:tcPr>
          <w:p w14:paraId="3118B27D" w14:textId="61F12A47" w:rsidR="0018416A" w:rsidRPr="00C43C8B" w:rsidRDefault="0018416A" w:rsidP="00B030B3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37.6 (3</w:t>
            </w:r>
            <w:r w:rsidR="00DB2388" w:rsidRPr="00C43C8B">
              <w:t>5</w:t>
            </w:r>
            <w:r w:rsidRPr="00C43C8B">
              <w:t>.</w:t>
            </w:r>
            <w:r w:rsidR="00DB2388" w:rsidRPr="00C43C8B">
              <w:t>2</w:t>
            </w:r>
            <w:r w:rsidRPr="00C43C8B">
              <w:t>-</w:t>
            </w:r>
            <w:r w:rsidR="00DB2388" w:rsidRPr="00C43C8B">
              <w:t>40.1</w:t>
            </w:r>
            <w:r w:rsidRPr="00C43C8B">
              <w:t>)</w:t>
            </w:r>
          </w:p>
        </w:tc>
        <w:tc>
          <w:tcPr>
            <w:tcW w:w="2268" w:type="dxa"/>
            <w:tcBorders>
              <w:bottom w:val="single" w:sz="4" w:space="0" w:color="999999" w:themeColor="text1" w:themeTint="66"/>
            </w:tcBorders>
          </w:tcPr>
          <w:p w14:paraId="1B84215B" w14:textId="43F04F70" w:rsidR="0018416A" w:rsidRPr="00C43C8B" w:rsidRDefault="00DB2388" w:rsidP="00B030B3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38.3</w:t>
            </w:r>
            <w:r w:rsidR="0018416A" w:rsidRPr="00C43C8B">
              <w:t xml:space="preserve"> [</w:t>
            </w:r>
            <w:r w:rsidRPr="00C43C8B">
              <w:t>35.7-40.9</w:t>
            </w:r>
            <w:r w:rsidR="0018416A" w:rsidRPr="00C43C8B">
              <w:t>]</w:t>
            </w:r>
          </w:p>
        </w:tc>
        <w:tc>
          <w:tcPr>
            <w:tcW w:w="992" w:type="dxa"/>
            <w:tcBorders>
              <w:bottom w:val="single" w:sz="4" w:space="0" w:color="999999" w:themeColor="text1" w:themeTint="66"/>
            </w:tcBorders>
          </w:tcPr>
          <w:p w14:paraId="3C44FB01" w14:textId="26B392F9" w:rsidR="0018416A" w:rsidRPr="00C43C8B" w:rsidRDefault="000862A3" w:rsidP="00B030B3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909</w:t>
            </w:r>
          </w:p>
        </w:tc>
        <w:tc>
          <w:tcPr>
            <w:tcW w:w="2410" w:type="dxa"/>
            <w:tcBorders>
              <w:bottom w:val="single" w:sz="4" w:space="0" w:color="999999" w:themeColor="text1" w:themeTint="66"/>
            </w:tcBorders>
          </w:tcPr>
          <w:p w14:paraId="0A11E8B5" w14:textId="608B044C" w:rsidR="0018416A" w:rsidRPr="00C43C8B" w:rsidRDefault="00DB2388" w:rsidP="00B030B3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62.4 (59.9-64.8)</w:t>
            </w:r>
          </w:p>
        </w:tc>
        <w:tc>
          <w:tcPr>
            <w:tcW w:w="2268" w:type="dxa"/>
            <w:tcBorders>
              <w:bottom w:val="single" w:sz="4" w:space="0" w:color="999999" w:themeColor="text1" w:themeTint="66"/>
            </w:tcBorders>
          </w:tcPr>
          <w:p w14:paraId="11557CD9" w14:textId="4599D06A" w:rsidR="0018416A" w:rsidRPr="00C43C8B" w:rsidRDefault="00DB2388" w:rsidP="00B030B3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61.7 [59.1-64.3]</w:t>
            </w:r>
          </w:p>
        </w:tc>
      </w:tr>
      <w:tr w:rsidR="00DB2388" w:rsidRPr="00DB2388" w14:paraId="3B24478A" w14:textId="17A345BC" w:rsidTr="00962B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  <w:shd w:val="pct10" w:color="auto" w:fill="auto"/>
          </w:tcPr>
          <w:p w14:paraId="4DDFA6F9" w14:textId="34062675" w:rsidR="00DB2388" w:rsidRPr="00C43C8B" w:rsidRDefault="00DB2388" w:rsidP="00F8314E">
            <w:pPr>
              <w:tabs>
                <w:tab w:val="left" w:pos="2410"/>
              </w:tabs>
            </w:pPr>
            <w:r w:rsidRPr="00C43C8B">
              <w:t>Sociodemographic characteristics</w:t>
            </w:r>
          </w:p>
        </w:tc>
        <w:tc>
          <w:tcPr>
            <w:tcW w:w="2410" w:type="dxa"/>
            <w:shd w:val="pct10" w:color="auto" w:fill="auto"/>
          </w:tcPr>
          <w:p w14:paraId="18158ACE" w14:textId="77777777" w:rsidR="00DB2388" w:rsidRPr="00C43C8B" w:rsidRDefault="00DB2388" w:rsidP="00F8314E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68" w:type="dxa"/>
            <w:shd w:val="pct10" w:color="auto" w:fill="auto"/>
          </w:tcPr>
          <w:p w14:paraId="0D7ACD57" w14:textId="77777777" w:rsidR="00DB2388" w:rsidRPr="00C43C8B" w:rsidRDefault="00DB2388" w:rsidP="00F8314E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  <w:shd w:val="pct10" w:color="auto" w:fill="auto"/>
          </w:tcPr>
          <w:p w14:paraId="5E65D0AB" w14:textId="77777777" w:rsidR="00DB2388" w:rsidRPr="00C43C8B" w:rsidRDefault="00DB2388" w:rsidP="00F8314E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10" w:type="dxa"/>
            <w:shd w:val="pct10" w:color="auto" w:fill="auto"/>
          </w:tcPr>
          <w:p w14:paraId="1C099318" w14:textId="77777777" w:rsidR="00DB2388" w:rsidRPr="00C43C8B" w:rsidRDefault="00DB2388" w:rsidP="00F8314E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68" w:type="dxa"/>
            <w:shd w:val="pct10" w:color="auto" w:fill="auto"/>
          </w:tcPr>
          <w:p w14:paraId="6DB6F9E9" w14:textId="77777777" w:rsidR="00DB2388" w:rsidRPr="00C43C8B" w:rsidRDefault="00DB2388" w:rsidP="00F8314E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86787" w:rsidRPr="00DB2388" w14:paraId="46507F53" w14:textId="1F9E5DD3" w:rsidTr="007867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494813FE" w14:textId="1211D5E8" w:rsidR="0018416A" w:rsidRPr="00C43C8B" w:rsidRDefault="0018416A" w:rsidP="00345FFB">
            <w:pPr>
              <w:tabs>
                <w:tab w:val="left" w:pos="2410"/>
              </w:tabs>
            </w:pPr>
            <w:r w:rsidRPr="00C43C8B">
              <w:t>Males</w:t>
            </w:r>
          </w:p>
        </w:tc>
        <w:tc>
          <w:tcPr>
            <w:tcW w:w="850" w:type="dxa"/>
          </w:tcPr>
          <w:p w14:paraId="7083FE11" w14:textId="054F0E3A" w:rsidR="0018416A" w:rsidRPr="00C43C8B" w:rsidRDefault="0018416A" w:rsidP="00345FFB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121</w:t>
            </w:r>
          </w:p>
        </w:tc>
        <w:tc>
          <w:tcPr>
            <w:tcW w:w="2410" w:type="dxa"/>
          </w:tcPr>
          <w:p w14:paraId="12B6D6CD" w14:textId="5A387842" w:rsidR="0018416A" w:rsidRPr="00C43C8B" w:rsidRDefault="0018416A" w:rsidP="00345FFB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42.5 (36.8-48.3)</w:t>
            </w:r>
          </w:p>
        </w:tc>
        <w:tc>
          <w:tcPr>
            <w:tcW w:w="2268" w:type="dxa"/>
          </w:tcPr>
          <w:p w14:paraId="0B5B3D6F" w14:textId="52202696" w:rsidR="0018416A" w:rsidRPr="00C43C8B" w:rsidRDefault="0018416A" w:rsidP="00345FFB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43.2 [37.4-48.3)</w:t>
            </w:r>
          </w:p>
        </w:tc>
        <w:tc>
          <w:tcPr>
            <w:tcW w:w="992" w:type="dxa"/>
          </w:tcPr>
          <w:p w14:paraId="297093B6" w14:textId="25D6D5A8" w:rsidR="0018416A" w:rsidRPr="00C43C8B" w:rsidRDefault="000862A3" w:rsidP="00345FFB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164</w:t>
            </w:r>
          </w:p>
        </w:tc>
        <w:tc>
          <w:tcPr>
            <w:tcW w:w="2410" w:type="dxa"/>
          </w:tcPr>
          <w:p w14:paraId="1D871483" w14:textId="0841C39C" w:rsidR="0018416A" w:rsidRPr="00C43C8B" w:rsidRDefault="000862A3" w:rsidP="00345FFB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57.5 (51.7-63.2)</w:t>
            </w:r>
          </w:p>
        </w:tc>
        <w:tc>
          <w:tcPr>
            <w:tcW w:w="2268" w:type="dxa"/>
          </w:tcPr>
          <w:p w14:paraId="19823D00" w14:textId="07AF7174" w:rsidR="0018416A" w:rsidRPr="00C43C8B" w:rsidRDefault="000862A3" w:rsidP="00345FFB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56.8 [50.8-62.6]</w:t>
            </w:r>
          </w:p>
        </w:tc>
      </w:tr>
      <w:tr w:rsidR="00786787" w:rsidRPr="00DB2388" w14:paraId="20A6D1D0" w14:textId="346AD835" w:rsidTr="007867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2476C3F0" w14:textId="7A283BAB" w:rsidR="0018416A" w:rsidRPr="00C43C8B" w:rsidRDefault="0018416A" w:rsidP="00345FFB">
            <w:pPr>
              <w:tabs>
                <w:tab w:val="left" w:pos="2410"/>
              </w:tabs>
            </w:pPr>
            <w:r w:rsidRPr="00C43C8B">
              <w:t>Females</w:t>
            </w:r>
          </w:p>
        </w:tc>
        <w:tc>
          <w:tcPr>
            <w:tcW w:w="850" w:type="dxa"/>
          </w:tcPr>
          <w:p w14:paraId="16799596" w14:textId="5F0188BB" w:rsidR="0018416A" w:rsidRPr="00C43C8B" w:rsidRDefault="0018416A" w:rsidP="00345FFB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427</w:t>
            </w:r>
          </w:p>
        </w:tc>
        <w:tc>
          <w:tcPr>
            <w:tcW w:w="2410" w:type="dxa"/>
          </w:tcPr>
          <w:p w14:paraId="516C4ED1" w14:textId="40AF4286" w:rsidR="0018416A" w:rsidRPr="00C43C8B" w:rsidRDefault="0018416A" w:rsidP="00345FFB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36.4 (33.7-39.2)</w:t>
            </w:r>
          </w:p>
        </w:tc>
        <w:tc>
          <w:tcPr>
            <w:tcW w:w="2268" w:type="dxa"/>
          </w:tcPr>
          <w:p w14:paraId="43189206" w14:textId="62F714C8" w:rsidR="0018416A" w:rsidRPr="00C43C8B" w:rsidRDefault="0018416A" w:rsidP="00345FFB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36.5 [33.8-39.4]</w:t>
            </w:r>
          </w:p>
        </w:tc>
        <w:tc>
          <w:tcPr>
            <w:tcW w:w="992" w:type="dxa"/>
          </w:tcPr>
          <w:p w14:paraId="3B4D071A" w14:textId="13B73273" w:rsidR="0018416A" w:rsidRPr="00C43C8B" w:rsidRDefault="000862A3" w:rsidP="00345FFB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745</w:t>
            </w:r>
          </w:p>
        </w:tc>
        <w:tc>
          <w:tcPr>
            <w:tcW w:w="2410" w:type="dxa"/>
          </w:tcPr>
          <w:p w14:paraId="178F6F3B" w14:textId="51255618" w:rsidR="0018416A" w:rsidRPr="00C43C8B" w:rsidRDefault="000862A3" w:rsidP="00345FFB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63.6 (60.8-66.3)</w:t>
            </w:r>
          </w:p>
        </w:tc>
        <w:tc>
          <w:tcPr>
            <w:tcW w:w="2268" w:type="dxa"/>
          </w:tcPr>
          <w:p w14:paraId="01F52D5E" w14:textId="3105E269" w:rsidR="0018416A" w:rsidRPr="00C43C8B" w:rsidRDefault="000862A3" w:rsidP="00345FFB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63.5 [60.6-66.2]</w:t>
            </w:r>
          </w:p>
        </w:tc>
      </w:tr>
      <w:tr w:rsidR="00786787" w:rsidRPr="00DB2388" w14:paraId="2755F1E8" w14:textId="35DA26E5" w:rsidTr="007867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79D9572A" w14:textId="77777777" w:rsidR="0018416A" w:rsidRPr="00C43C8B" w:rsidRDefault="0018416A" w:rsidP="00F8314E">
            <w:pPr>
              <w:tabs>
                <w:tab w:val="left" w:pos="2410"/>
              </w:tabs>
            </w:pPr>
            <w:r w:rsidRPr="00C43C8B">
              <w:t>School year</w:t>
            </w:r>
          </w:p>
        </w:tc>
        <w:tc>
          <w:tcPr>
            <w:tcW w:w="850" w:type="dxa"/>
          </w:tcPr>
          <w:p w14:paraId="43192C57" w14:textId="77777777" w:rsidR="0018416A" w:rsidRPr="00C43C8B" w:rsidRDefault="0018416A" w:rsidP="00F8314E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10" w:type="dxa"/>
          </w:tcPr>
          <w:p w14:paraId="37C6D003" w14:textId="77777777" w:rsidR="0018416A" w:rsidRPr="00C43C8B" w:rsidRDefault="0018416A" w:rsidP="00F8314E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68" w:type="dxa"/>
          </w:tcPr>
          <w:p w14:paraId="6126C4BA" w14:textId="77777777" w:rsidR="0018416A" w:rsidRPr="00C43C8B" w:rsidRDefault="0018416A" w:rsidP="00F8314E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</w:tcPr>
          <w:p w14:paraId="0FFF28CB" w14:textId="77777777" w:rsidR="0018416A" w:rsidRPr="00C43C8B" w:rsidRDefault="0018416A" w:rsidP="00F8314E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10" w:type="dxa"/>
          </w:tcPr>
          <w:p w14:paraId="59F3469C" w14:textId="77777777" w:rsidR="0018416A" w:rsidRPr="00C43C8B" w:rsidRDefault="0018416A" w:rsidP="00F8314E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68" w:type="dxa"/>
          </w:tcPr>
          <w:p w14:paraId="0D12FE6E" w14:textId="77777777" w:rsidR="0018416A" w:rsidRPr="00C43C8B" w:rsidRDefault="0018416A" w:rsidP="00F8314E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86787" w:rsidRPr="00DB2388" w14:paraId="5D9E6DA3" w14:textId="2CB78745" w:rsidTr="007867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272E1F0F" w14:textId="77777777" w:rsidR="0018416A" w:rsidRPr="00C43C8B" w:rsidRDefault="0018416A" w:rsidP="00B030B3">
            <w:pPr>
              <w:tabs>
                <w:tab w:val="left" w:pos="2410"/>
              </w:tabs>
            </w:pPr>
            <w:r w:rsidRPr="00C43C8B">
              <w:rPr>
                <w:b w:val="0"/>
              </w:rPr>
              <w:t>Year 8-9 (age 12-14 years)</w:t>
            </w:r>
          </w:p>
        </w:tc>
        <w:tc>
          <w:tcPr>
            <w:tcW w:w="850" w:type="dxa"/>
          </w:tcPr>
          <w:p w14:paraId="21AC8755" w14:textId="4FF63072" w:rsidR="0018416A" w:rsidRPr="00C43C8B" w:rsidRDefault="0018416A" w:rsidP="00B030B3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221</w:t>
            </w:r>
          </w:p>
        </w:tc>
        <w:tc>
          <w:tcPr>
            <w:tcW w:w="2410" w:type="dxa"/>
          </w:tcPr>
          <w:p w14:paraId="72D08578" w14:textId="3B26F5C4" w:rsidR="0018416A" w:rsidRPr="00C43C8B" w:rsidRDefault="0018416A" w:rsidP="00B030B3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38.0 (34.2-42.1)</w:t>
            </w:r>
          </w:p>
        </w:tc>
        <w:tc>
          <w:tcPr>
            <w:tcW w:w="2268" w:type="dxa"/>
          </w:tcPr>
          <w:p w14:paraId="449D3246" w14:textId="150F285A" w:rsidR="0018416A" w:rsidRPr="00C43C8B" w:rsidRDefault="0018416A" w:rsidP="00B03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38.3 [34.3-42.5]</w:t>
            </w:r>
          </w:p>
        </w:tc>
        <w:tc>
          <w:tcPr>
            <w:tcW w:w="992" w:type="dxa"/>
          </w:tcPr>
          <w:p w14:paraId="2A740DA5" w14:textId="39F9AE9E" w:rsidR="0018416A" w:rsidRPr="00C43C8B" w:rsidRDefault="00242D06" w:rsidP="00B03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360</w:t>
            </w:r>
          </w:p>
        </w:tc>
        <w:tc>
          <w:tcPr>
            <w:tcW w:w="2410" w:type="dxa"/>
          </w:tcPr>
          <w:p w14:paraId="4CF1771F" w14:textId="63124477" w:rsidR="0018416A" w:rsidRPr="00C43C8B" w:rsidRDefault="00242D06" w:rsidP="00B03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62.0 (57.9-65.8)</w:t>
            </w:r>
          </w:p>
        </w:tc>
        <w:tc>
          <w:tcPr>
            <w:tcW w:w="2268" w:type="dxa"/>
          </w:tcPr>
          <w:p w14:paraId="17CD3C95" w14:textId="66728953" w:rsidR="0018416A" w:rsidRPr="00C43C8B" w:rsidRDefault="00D72257" w:rsidP="00B03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61.7 [57.5-65.7]</w:t>
            </w:r>
          </w:p>
        </w:tc>
      </w:tr>
      <w:tr w:rsidR="00786787" w:rsidRPr="00DB2388" w14:paraId="381E9833" w14:textId="3799E3CA" w:rsidTr="007867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21E0E7A0" w14:textId="77777777" w:rsidR="00D72257" w:rsidRPr="00C43C8B" w:rsidRDefault="00D72257" w:rsidP="00D72257">
            <w:pPr>
              <w:tabs>
                <w:tab w:val="left" w:pos="2410"/>
              </w:tabs>
            </w:pPr>
            <w:r w:rsidRPr="00C43C8B">
              <w:rPr>
                <w:b w:val="0"/>
              </w:rPr>
              <w:t>Year 10-11 (age 14-16 years)</w:t>
            </w:r>
          </w:p>
        </w:tc>
        <w:tc>
          <w:tcPr>
            <w:tcW w:w="850" w:type="dxa"/>
          </w:tcPr>
          <w:p w14:paraId="68B619C9" w14:textId="32AD6420" w:rsidR="00D72257" w:rsidRPr="00C43C8B" w:rsidRDefault="00D72257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208</w:t>
            </w:r>
          </w:p>
        </w:tc>
        <w:tc>
          <w:tcPr>
            <w:tcW w:w="2410" w:type="dxa"/>
          </w:tcPr>
          <w:p w14:paraId="2D0826D0" w14:textId="26261B96" w:rsidR="00D72257" w:rsidRPr="00C43C8B" w:rsidRDefault="00D72257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38.0 (34.0-42.1)</w:t>
            </w:r>
          </w:p>
        </w:tc>
        <w:tc>
          <w:tcPr>
            <w:tcW w:w="2268" w:type="dxa"/>
          </w:tcPr>
          <w:p w14:paraId="2CC5B788" w14:textId="73708FC1" w:rsidR="00D72257" w:rsidRPr="00C43C8B" w:rsidRDefault="00D72257" w:rsidP="00D722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38.9 [34.7-43.2]</w:t>
            </w:r>
          </w:p>
        </w:tc>
        <w:tc>
          <w:tcPr>
            <w:tcW w:w="992" w:type="dxa"/>
          </w:tcPr>
          <w:p w14:paraId="3F1E6010" w14:textId="5FE95046" w:rsidR="00D72257" w:rsidRPr="00C43C8B" w:rsidRDefault="00D72257" w:rsidP="00D722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340</w:t>
            </w:r>
          </w:p>
        </w:tc>
        <w:tc>
          <w:tcPr>
            <w:tcW w:w="2410" w:type="dxa"/>
          </w:tcPr>
          <w:p w14:paraId="03E1E4A7" w14:textId="3D05A79D" w:rsidR="00D72257" w:rsidRPr="00C43C8B" w:rsidRDefault="00D72257" w:rsidP="00D722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62.0 (57.9-66.0)</w:t>
            </w:r>
          </w:p>
        </w:tc>
        <w:tc>
          <w:tcPr>
            <w:tcW w:w="2268" w:type="dxa"/>
          </w:tcPr>
          <w:p w14:paraId="25C4970C" w14:textId="28925D89" w:rsidR="00D72257" w:rsidRPr="00C43C8B" w:rsidRDefault="00D72257" w:rsidP="00D722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61.1 [56.8-65.3]</w:t>
            </w:r>
          </w:p>
        </w:tc>
      </w:tr>
      <w:tr w:rsidR="00786787" w:rsidRPr="00DB2388" w14:paraId="48F7A769" w14:textId="01E378F6" w:rsidTr="007867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08C1B46C" w14:textId="77777777" w:rsidR="00D72257" w:rsidRPr="00C43C8B" w:rsidRDefault="00D72257" w:rsidP="00D72257">
            <w:pPr>
              <w:tabs>
                <w:tab w:val="left" w:pos="2410"/>
              </w:tabs>
            </w:pPr>
            <w:r w:rsidRPr="00C43C8B">
              <w:rPr>
                <w:b w:val="0"/>
              </w:rPr>
              <w:t>Year 12-13 (age 16-18 years)</w:t>
            </w:r>
          </w:p>
        </w:tc>
        <w:tc>
          <w:tcPr>
            <w:tcW w:w="850" w:type="dxa"/>
          </w:tcPr>
          <w:p w14:paraId="7D1C3585" w14:textId="10A8E8D4" w:rsidR="00D72257" w:rsidRPr="00C43C8B" w:rsidRDefault="00D72257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119</w:t>
            </w:r>
          </w:p>
        </w:tc>
        <w:tc>
          <w:tcPr>
            <w:tcW w:w="2410" w:type="dxa"/>
          </w:tcPr>
          <w:p w14:paraId="3E3E1D89" w14:textId="4BD5DB33" w:rsidR="00D72257" w:rsidRPr="00C43C8B" w:rsidRDefault="00D72257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36.3 (31.2-41.6)</w:t>
            </w:r>
          </w:p>
        </w:tc>
        <w:tc>
          <w:tcPr>
            <w:tcW w:w="2268" w:type="dxa"/>
          </w:tcPr>
          <w:p w14:paraId="6FFFF219" w14:textId="507A8B0C" w:rsidR="00D72257" w:rsidRPr="00C43C8B" w:rsidRDefault="00D72257" w:rsidP="00D722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37.3 [32.0-42.9]</w:t>
            </w:r>
          </w:p>
        </w:tc>
        <w:tc>
          <w:tcPr>
            <w:tcW w:w="992" w:type="dxa"/>
          </w:tcPr>
          <w:p w14:paraId="50DCA328" w14:textId="6406771D" w:rsidR="00D72257" w:rsidRPr="00C43C8B" w:rsidRDefault="00D72257" w:rsidP="00D722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209</w:t>
            </w:r>
          </w:p>
        </w:tc>
        <w:tc>
          <w:tcPr>
            <w:tcW w:w="2410" w:type="dxa"/>
          </w:tcPr>
          <w:p w14:paraId="7D528749" w14:textId="36BE9907" w:rsidR="00D72257" w:rsidRPr="00C43C8B" w:rsidRDefault="00D72257" w:rsidP="00D722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63.7 (58.3-68.8)</w:t>
            </w:r>
          </w:p>
        </w:tc>
        <w:tc>
          <w:tcPr>
            <w:tcW w:w="2268" w:type="dxa"/>
          </w:tcPr>
          <w:p w14:paraId="0EA4216E" w14:textId="29C17046" w:rsidR="00D72257" w:rsidRPr="00C43C8B" w:rsidRDefault="00D72257" w:rsidP="00D722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62.7 [57.1-68.0]</w:t>
            </w:r>
          </w:p>
        </w:tc>
      </w:tr>
      <w:tr w:rsidR="00786787" w:rsidRPr="00DB2388" w14:paraId="44D753E8" w14:textId="49A324F2" w:rsidTr="007867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5FDE4A93" w14:textId="16F15E93" w:rsidR="00D72257" w:rsidRPr="00C43C8B" w:rsidRDefault="008E645E" w:rsidP="00D72257">
            <w:pPr>
              <w:tabs>
                <w:tab w:val="left" w:pos="2410"/>
              </w:tabs>
              <w:rPr>
                <w:b w:val="0"/>
              </w:rPr>
            </w:pPr>
            <w:r>
              <w:t>Student</w:t>
            </w:r>
            <w:r w:rsidR="00C85BF4">
              <w:t xml:space="preserve"> born in the UK</w:t>
            </w:r>
          </w:p>
        </w:tc>
        <w:tc>
          <w:tcPr>
            <w:tcW w:w="850" w:type="dxa"/>
          </w:tcPr>
          <w:p w14:paraId="35B0939B" w14:textId="77777777" w:rsidR="00D72257" w:rsidRPr="00C43C8B" w:rsidRDefault="00D72257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10" w:type="dxa"/>
          </w:tcPr>
          <w:p w14:paraId="521B6BF0" w14:textId="77777777" w:rsidR="00D72257" w:rsidRPr="00C43C8B" w:rsidRDefault="00D72257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68" w:type="dxa"/>
          </w:tcPr>
          <w:p w14:paraId="0108ACBC" w14:textId="77777777" w:rsidR="00D72257" w:rsidRPr="00C43C8B" w:rsidRDefault="00D72257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</w:tcPr>
          <w:p w14:paraId="3B03E7C8" w14:textId="77777777" w:rsidR="00D72257" w:rsidRPr="00C43C8B" w:rsidRDefault="00D72257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10" w:type="dxa"/>
          </w:tcPr>
          <w:p w14:paraId="0B7C0AC5" w14:textId="77777777" w:rsidR="00D72257" w:rsidRPr="00C43C8B" w:rsidRDefault="00D72257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68" w:type="dxa"/>
          </w:tcPr>
          <w:p w14:paraId="12CD3A4C" w14:textId="77777777" w:rsidR="00D72257" w:rsidRPr="00C43C8B" w:rsidRDefault="00D72257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86787" w:rsidRPr="00DB2388" w14:paraId="56793FAB" w14:textId="66423C0A" w:rsidTr="007867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13BABA2F" w14:textId="77777777" w:rsidR="00D72257" w:rsidRPr="00C43C8B" w:rsidRDefault="00D72257" w:rsidP="00D72257">
            <w:pPr>
              <w:tabs>
                <w:tab w:val="left" w:pos="2410"/>
              </w:tabs>
            </w:pPr>
            <w:r w:rsidRPr="00C43C8B">
              <w:rPr>
                <w:b w:val="0"/>
              </w:rPr>
              <w:t>Non-UK</w:t>
            </w:r>
          </w:p>
        </w:tc>
        <w:tc>
          <w:tcPr>
            <w:tcW w:w="850" w:type="dxa"/>
          </w:tcPr>
          <w:p w14:paraId="207E1F3E" w14:textId="48313A65" w:rsidR="00D72257" w:rsidRPr="00C43C8B" w:rsidRDefault="00D72257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 xml:space="preserve">76 </w:t>
            </w:r>
          </w:p>
        </w:tc>
        <w:tc>
          <w:tcPr>
            <w:tcW w:w="2410" w:type="dxa"/>
          </w:tcPr>
          <w:p w14:paraId="21815DEC" w14:textId="558F2F45" w:rsidR="00D72257" w:rsidRPr="00C43C8B" w:rsidRDefault="00D72257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45.2 (37.9-52.9)</w:t>
            </w:r>
          </w:p>
        </w:tc>
        <w:tc>
          <w:tcPr>
            <w:tcW w:w="2268" w:type="dxa"/>
          </w:tcPr>
          <w:p w14:paraId="7AFCFCC0" w14:textId="2D1F2071" w:rsidR="00D72257" w:rsidRPr="00C43C8B" w:rsidRDefault="00D72257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45.8 [38.3-53.6]</w:t>
            </w:r>
          </w:p>
        </w:tc>
        <w:tc>
          <w:tcPr>
            <w:tcW w:w="992" w:type="dxa"/>
          </w:tcPr>
          <w:p w14:paraId="6264C61D" w14:textId="510CDF3E" w:rsidR="00D72257" w:rsidRPr="00C43C8B" w:rsidRDefault="007E2C6E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92</w:t>
            </w:r>
          </w:p>
        </w:tc>
        <w:tc>
          <w:tcPr>
            <w:tcW w:w="2410" w:type="dxa"/>
          </w:tcPr>
          <w:p w14:paraId="4C675DBE" w14:textId="38559EC3" w:rsidR="00D72257" w:rsidRPr="00C43C8B" w:rsidRDefault="007E2C6E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54.8 (47.2-62.2)</w:t>
            </w:r>
          </w:p>
        </w:tc>
        <w:tc>
          <w:tcPr>
            <w:tcW w:w="2268" w:type="dxa"/>
          </w:tcPr>
          <w:p w14:paraId="160641F3" w14:textId="703EF8DB" w:rsidR="00D72257" w:rsidRPr="00C43C8B" w:rsidRDefault="007E2C6E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54.2 [46.4-61.7]</w:t>
            </w:r>
          </w:p>
        </w:tc>
      </w:tr>
      <w:tr w:rsidR="00786787" w:rsidRPr="00DB2388" w14:paraId="42A65F36" w14:textId="091CB37D" w:rsidTr="007867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048C6EF2" w14:textId="756A4403" w:rsidR="00D72257" w:rsidRPr="00C43C8B" w:rsidRDefault="00D72257" w:rsidP="00D72257">
            <w:pPr>
              <w:tabs>
                <w:tab w:val="left" w:pos="2410"/>
              </w:tabs>
            </w:pPr>
            <w:r w:rsidRPr="00C43C8B">
              <w:rPr>
                <w:b w:val="0"/>
              </w:rPr>
              <w:t>UK</w:t>
            </w:r>
          </w:p>
        </w:tc>
        <w:tc>
          <w:tcPr>
            <w:tcW w:w="850" w:type="dxa"/>
          </w:tcPr>
          <w:p w14:paraId="49D5D521" w14:textId="1D7A499F" w:rsidR="00D72257" w:rsidRPr="00C43C8B" w:rsidRDefault="00D72257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 xml:space="preserve">471 </w:t>
            </w:r>
          </w:p>
        </w:tc>
        <w:tc>
          <w:tcPr>
            <w:tcW w:w="2410" w:type="dxa"/>
          </w:tcPr>
          <w:p w14:paraId="2B5E3A9E" w14:textId="07FC6ED0" w:rsidR="00D72257" w:rsidRPr="00C43C8B" w:rsidRDefault="00D72257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36.7 (34.1-39.6)</w:t>
            </w:r>
          </w:p>
        </w:tc>
        <w:tc>
          <w:tcPr>
            <w:tcW w:w="2268" w:type="dxa"/>
          </w:tcPr>
          <w:p w14:paraId="58FB7AE4" w14:textId="0223700A" w:rsidR="00D72257" w:rsidRPr="00C43C8B" w:rsidRDefault="00D72257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36.9 [34.2-39.6]</w:t>
            </w:r>
          </w:p>
        </w:tc>
        <w:tc>
          <w:tcPr>
            <w:tcW w:w="992" w:type="dxa"/>
          </w:tcPr>
          <w:p w14:paraId="60E29FB9" w14:textId="6D979A7B" w:rsidR="00D72257" w:rsidRPr="00C43C8B" w:rsidRDefault="007E2C6E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813</w:t>
            </w:r>
          </w:p>
        </w:tc>
        <w:tc>
          <w:tcPr>
            <w:tcW w:w="2410" w:type="dxa"/>
          </w:tcPr>
          <w:p w14:paraId="4E7DB8CE" w14:textId="0EA0CBFF" w:rsidR="00D72257" w:rsidRPr="00C43C8B" w:rsidRDefault="007E2C6E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63.3 (60.6-65.9)</w:t>
            </w:r>
          </w:p>
        </w:tc>
        <w:tc>
          <w:tcPr>
            <w:tcW w:w="2268" w:type="dxa"/>
          </w:tcPr>
          <w:p w14:paraId="2D1E7C55" w14:textId="11E73EA4" w:rsidR="00D72257" w:rsidRPr="00C43C8B" w:rsidRDefault="007E2C6E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63.1 [60.4-65.8]</w:t>
            </w:r>
          </w:p>
        </w:tc>
      </w:tr>
      <w:tr w:rsidR="00786787" w:rsidRPr="00DB2388" w14:paraId="2A089DB7" w14:textId="05948C05" w:rsidTr="007867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039F610E" w14:textId="77777777" w:rsidR="00D72257" w:rsidRPr="00C43C8B" w:rsidRDefault="00D72257" w:rsidP="00D72257">
            <w:pPr>
              <w:tabs>
                <w:tab w:val="left" w:pos="2410"/>
              </w:tabs>
            </w:pPr>
            <w:r w:rsidRPr="00C43C8B">
              <w:rPr>
                <w:b w:val="0"/>
              </w:rPr>
              <w:t>Unknown</w:t>
            </w:r>
          </w:p>
        </w:tc>
        <w:tc>
          <w:tcPr>
            <w:tcW w:w="850" w:type="dxa"/>
          </w:tcPr>
          <w:p w14:paraId="2009DF6E" w14:textId="77670FAE" w:rsidR="00D72257" w:rsidRPr="00C43C8B" w:rsidRDefault="00D72257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 xml:space="preserve">1 </w:t>
            </w:r>
          </w:p>
        </w:tc>
        <w:tc>
          <w:tcPr>
            <w:tcW w:w="2410" w:type="dxa"/>
          </w:tcPr>
          <w:p w14:paraId="35CD4A7D" w14:textId="29FA97AA" w:rsidR="00D72257" w:rsidRPr="00C43C8B" w:rsidRDefault="00D72257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20.0 (2.1-74.4)</w:t>
            </w:r>
          </w:p>
        </w:tc>
        <w:tc>
          <w:tcPr>
            <w:tcW w:w="2268" w:type="dxa"/>
          </w:tcPr>
          <w:p w14:paraId="1FAF7AD9" w14:textId="7E473719" w:rsidR="00D72257" w:rsidRPr="00C43C8B" w:rsidRDefault="00D72257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26.8 [3.9-76.7]</w:t>
            </w:r>
          </w:p>
        </w:tc>
        <w:tc>
          <w:tcPr>
            <w:tcW w:w="992" w:type="dxa"/>
          </w:tcPr>
          <w:p w14:paraId="04EC4E20" w14:textId="6C0E539F" w:rsidR="00D72257" w:rsidRPr="00C43C8B" w:rsidRDefault="007E2C6E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4</w:t>
            </w:r>
          </w:p>
        </w:tc>
        <w:tc>
          <w:tcPr>
            <w:tcW w:w="2410" w:type="dxa"/>
          </w:tcPr>
          <w:p w14:paraId="329DDABC" w14:textId="4AFC933A" w:rsidR="00D72257" w:rsidRPr="00C43C8B" w:rsidRDefault="007E2C6E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80.0 (25.6-97.9)</w:t>
            </w:r>
          </w:p>
        </w:tc>
        <w:tc>
          <w:tcPr>
            <w:tcW w:w="2268" w:type="dxa"/>
          </w:tcPr>
          <w:p w14:paraId="2ECC45B4" w14:textId="7F055721" w:rsidR="00D72257" w:rsidRPr="00C43C8B" w:rsidRDefault="00F21F17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73.3 [23.4-96.1]</w:t>
            </w:r>
          </w:p>
        </w:tc>
      </w:tr>
      <w:tr w:rsidR="00786787" w:rsidRPr="00DB2388" w14:paraId="27E29616" w14:textId="6D9AD278" w:rsidTr="007867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279748E1" w14:textId="44C5E96C" w:rsidR="00D72257" w:rsidRPr="00C43C8B" w:rsidRDefault="00D72257" w:rsidP="00D72257">
            <w:pPr>
              <w:tabs>
                <w:tab w:val="left" w:pos="2410"/>
              </w:tabs>
            </w:pPr>
            <w:r w:rsidRPr="00C43C8B">
              <w:t>Parents</w:t>
            </w:r>
            <w:r w:rsidR="00C85BF4">
              <w:t xml:space="preserve"> born in the UK</w:t>
            </w:r>
          </w:p>
        </w:tc>
        <w:tc>
          <w:tcPr>
            <w:tcW w:w="850" w:type="dxa"/>
          </w:tcPr>
          <w:p w14:paraId="41BD910C" w14:textId="77777777" w:rsidR="00D72257" w:rsidRPr="00C43C8B" w:rsidRDefault="00D72257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10" w:type="dxa"/>
          </w:tcPr>
          <w:p w14:paraId="20724770" w14:textId="77777777" w:rsidR="00D72257" w:rsidRPr="00C43C8B" w:rsidRDefault="00D72257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68" w:type="dxa"/>
          </w:tcPr>
          <w:p w14:paraId="5B2B5181" w14:textId="77777777" w:rsidR="00D72257" w:rsidRPr="00C43C8B" w:rsidRDefault="00D72257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</w:tcPr>
          <w:p w14:paraId="0D9061B1" w14:textId="77777777" w:rsidR="00D72257" w:rsidRPr="00C43C8B" w:rsidRDefault="00D72257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10" w:type="dxa"/>
          </w:tcPr>
          <w:p w14:paraId="7B2D2600" w14:textId="77777777" w:rsidR="00D72257" w:rsidRPr="00C43C8B" w:rsidRDefault="00D72257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68" w:type="dxa"/>
          </w:tcPr>
          <w:p w14:paraId="67893BC1" w14:textId="77777777" w:rsidR="00D72257" w:rsidRPr="00C43C8B" w:rsidRDefault="00D72257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86787" w:rsidRPr="00DB2388" w14:paraId="3499393D" w14:textId="16C64630" w:rsidTr="007867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3AA483C3" w14:textId="77777777" w:rsidR="00B2573E" w:rsidRPr="00C43C8B" w:rsidRDefault="00B2573E" w:rsidP="00B2573E">
            <w:pPr>
              <w:tabs>
                <w:tab w:val="left" w:pos="2410"/>
              </w:tabs>
              <w:rPr>
                <w:b w:val="0"/>
              </w:rPr>
            </w:pPr>
            <w:r w:rsidRPr="00C43C8B">
              <w:rPr>
                <w:b w:val="0"/>
              </w:rPr>
              <w:t>Non-UK</w:t>
            </w:r>
          </w:p>
        </w:tc>
        <w:tc>
          <w:tcPr>
            <w:tcW w:w="850" w:type="dxa"/>
          </w:tcPr>
          <w:p w14:paraId="014B3DDF" w14:textId="70B510C7" w:rsidR="00B2573E" w:rsidRPr="00C43C8B" w:rsidRDefault="00B2573E" w:rsidP="00B2573E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 xml:space="preserve">217 </w:t>
            </w:r>
          </w:p>
        </w:tc>
        <w:tc>
          <w:tcPr>
            <w:tcW w:w="2410" w:type="dxa"/>
          </w:tcPr>
          <w:p w14:paraId="3E9133C8" w14:textId="75D0E02C" w:rsidR="00B2573E" w:rsidRPr="00C43C8B" w:rsidRDefault="00B2573E" w:rsidP="00B2573E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44.1 (39.8-48.5)</w:t>
            </w:r>
          </w:p>
        </w:tc>
        <w:tc>
          <w:tcPr>
            <w:tcW w:w="2268" w:type="dxa"/>
          </w:tcPr>
          <w:p w14:paraId="637C5A18" w14:textId="3569C4AD" w:rsidR="00B2573E" w:rsidRPr="00C43C8B" w:rsidRDefault="00B2573E" w:rsidP="00B2573E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44.9 [40.3-49.5]</w:t>
            </w:r>
          </w:p>
        </w:tc>
        <w:tc>
          <w:tcPr>
            <w:tcW w:w="992" w:type="dxa"/>
          </w:tcPr>
          <w:p w14:paraId="677D861A" w14:textId="356619B7" w:rsidR="00B2573E" w:rsidRPr="00C43C8B" w:rsidRDefault="00B2573E" w:rsidP="00B2573E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275</w:t>
            </w:r>
          </w:p>
        </w:tc>
        <w:tc>
          <w:tcPr>
            <w:tcW w:w="2410" w:type="dxa"/>
          </w:tcPr>
          <w:p w14:paraId="3FF2CDCC" w14:textId="41B82AC6" w:rsidR="00B2573E" w:rsidRPr="00C43C8B" w:rsidRDefault="00B2573E" w:rsidP="00B2573E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55.9 (51.5-60.2)</w:t>
            </w:r>
          </w:p>
        </w:tc>
        <w:tc>
          <w:tcPr>
            <w:tcW w:w="2268" w:type="dxa"/>
          </w:tcPr>
          <w:p w14:paraId="4F7F6891" w14:textId="1D7DE183" w:rsidR="00B2573E" w:rsidRPr="00C43C8B" w:rsidRDefault="00B2573E" w:rsidP="00B2573E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55.1 [50.5-59.7]</w:t>
            </w:r>
          </w:p>
        </w:tc>
      </w:tr>
      <w:tr w:rsidR="00786787" w:rsidRPr="00DB2388" w14:paraId="01B65A63" w14:textId="65DB674D" w:rsidTr="00786787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7535AFED" w14:textId="572BAA42" w:rsidR="00B2573E" w:rsidRPr="00C43C8B" w:rsidRDefault="00B2573E" w:rsidP="00B2573E">
            <w:pPr>
              <w:tabs>
                <w:tab w:val="left" w:pos="2410"/>
              </w:tabs>
              <w:rPr>
                <w:b w:val="0"/>
              </w:rPr>
            </w:pPr>
            <w:r w:rsidRPr="00C43C8B">
              <w:rPr>
                <w:b w:val="0"/>
              </w:rPr>
              <w:t>UK</w:t>
            </w:r>
          </w:p>
        </w:tc>
        <w:tc>
          <w:tcPr>
            <w:tcW w:w="850" w:type="dxa"/>
          </w:tcPr>
          <w:p w14:paraId="4C786D77" w14:textId="58289739" w:rsidR="00B2573E" w:rsidRPr="00C43C8B" w:rsidRDefault="00B2573E" w:rsidP="00B2573E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 xml:space="preserve">325 </w:t>
            </w:r>
          </w:p>
        </w:tc>
        <w:tc>
          <w:tcPr>
            <w:tcW w:w="2410" w:type="dxa"/>
          </w:tcPr>
          <w:p w14:paraId="430C49DE" w14:textId="2A60081B" w:rsidR="00B2573E" w:rsidRPr="00C43C8B" w:rsidRDefault="00B2573E" w:rsidP="00B2573E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34.3 (31.3-37.4)</w:t>
            </w:r>
          </w:p>
        </w:tc>
        <w:tc>
          <w:tcPr>
            <w:tcW w:w="2268" w:type="dxa"/>
          </w:tcPr>
          <w:p w14:paraId="497AA91B" w14:textId="13877CBF" w:rsidR="00B2573E" w:rsidRPr="00C43C8B" w:rsidRDefault="00B2573E" w:rsidP="00B2573E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34.3 [31.3-37.4]</w:t>
            </w:r>
          </w:p>
        </w:tc>
        <w:tc>
          <w:tcPr>
            <w:tcW w:w="992" w:type="dxa"/>
          </w:tcPr>
          <w:p w14:paraId="567BBEBD" w14:textId="36583BEE" w:rsidR="00B2573E" w:rsidRPr="00C43C8B" w:rsidRDefault="00B2573E" w:rsidP="00B2573E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622</w:t>
            </w:r>
          </w:p>
        </w:tc>
        <w:tc>
          <w:tcPr>
            <w:tcW w:w="2410" w:type="dxa"/>
          </w:tcPr>
          <w:p w14:paraId="544581ED" w14:textId="4DF01040" w:rsidR="00B2573E" w:rsidRPr="00C43C8B" w:rsidRDefault="00B2573E" w:rsidP="00B2573E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65.7 (62.6-68.4)</w:t>
            </w:r>
          </w:p>
        </w:tc>
        <w:tc>
          <w:tcPr>
            <w:tcW w:w="2268" w:type="dxa"/>
          </w:tcPr>
          <w:p w14:paraId="2D16F301" w14:textId="3853685E" w:rsidR="00B2573E" w:rsidRPr="00C43C8B" w:rsidRDefault="00B2573E" w:rsidP="00B2573E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65.7 [62.6-68.7]</w:t>
            </w:r>
          </w:p>
        </w:tc>
      </w:tr>
      <w:tr w:rsidR="00786787" w:rsidRPr="00DB2388" w14:paraId="5594A82E" w14:textId="647534C5" w:rsidTr="007867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4BB638D1" w14:textId="77777777" w:rsidR="00B2573E" w:rsidRPr="00C43C8B" w:rsidRDefault="00B2573E" w:rsidP="00B2573E">
            <w:pPr>
              <w:tabs>
                <w:tab w:val="left" w:pos="2410"/>
              </w:tabs>
              <w:rPr>
                <w:b w:val="0"/>
              </w:rPr>
            </w:pPr>
            <w:r w:rsidRPr="00C43C8B">
              <w:rPr>
                <w:b w:val="0"/>
              </w:rPr>
              <w:t>Unknown</w:t>
            </w:r>
          </w:p>
        </w:tc>
        <w:tc>
          <w:tcPr>
            <w:tcW w:w="850" w:type="dxa"/>
          </w:tcPr>
          <w:p w14:paraId="2D3884B8" w14:textId="7AEFC34C" w:rsidR="00B2573E" w:rsidRPr="00C43C8B" w:rsidRDefault="00B2573E" w:rsidP="00B2573E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6</w:t>
            </w:r>
          </w:p>
        </w:tc>
        <w:tc>
          <w:tcPr>
            <w:tcW w:w="2410" w:type="dxa"/>
          </w:tcPr>
          <w:p w14:paraId="6C4862DA" w14:textId="6BA91317" w:rsidR="00B2573E" w:rsidRPr="00C43C8B" w:rsidRDefault="00B2573E" w:rsidP="00B2573E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33.3 (15.4-57.8)</w:t>
            </w:r>
          </w:p>
        </w:tc>
        <w:tc>
          <w:tcPr>
            <w:tcW w:w="2268" w:type="dxa"/>
          </w:tcPr>
          <w:p w14:paraId="3005477F" w14:textId="49A992F8" w:rsidR="00B2573E" w:rsidRPr="00C43C8B" w:rsidRDefault="00B2573E" w:rsidP="00B2573E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34.2 [16.0-58.5]</w:t>
            </w:r>
          </w:p>
        </w:tc>
        <w:tc>
          <w:tcPr>
            <w:tcW w:w="992" w:type="dxa"/>
          </w:tcPr>
          <w:p w14:paraId="1C1652A3" w14:textId="041CD787" w:rsidR="00B2573E" w:rsidRPr="00C43C8B" w:rsidRDefault="00B2573E" w:rsidP="00B2573E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12</w:t>
            </w:r>
          </w:p>
        </w:tc>
        <w:tc>
          <w:tcPr>
            <w:tcW w:w="2410" w:type="dxa"/>
          </w:tcPr>
          <w:p w14:paraId="62EA0029" w14:textId="78DF89C5" w:rsidR="00B2573E" w:rsidRPr="00C43C8B" w:rsidRDefault="00B2573E" w:rsidP="00B2573E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66.7 (42.2-84.6)</w:t>
            </w:r>
          </w:p>
        </w:tc>
        <w:tc>
          <w:tcPr>
            <w:tcW w:w="2268" w:type="dxa"/>
          </w:tcPr>
          <w:p w14:paraId="7F764760" w14:textId="18FD1A32" w:rsidR="00B2573E" w:rsidRPr="00C43C8B" w:rsidRDefault="00B2573E" w:rsidP="00B2573E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65.8 [61.5-84.0]</w:t>
            </w:r>
          </w:p>
        </w:tc>
      </w:tr>
      <w:tr w:rsidR="00786787" w:rsidRPr="00DB2388" w14:paraId="466E6D2E" w14:textId="779D1799" w:rsidTr="007867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4304CCC5" w14:textId="77777777" w:rsidR="00D72257" w:rsidRPr="00C43C8B" w:rsidRDefault="00D72257" w:rsidP="00D72257">
            <w:pPr>
              <w:tabs>
                <w:tab w:val="left" w:pos="2410"/>
              </w:tabs>
              <w:rPr>
                <w:b w:val="0"/>
                <w:bCs w:val="0"/>
              </w:rPr>
            </w:pPr>
            <w:r w:rsidRPr="00C43C8B">
              <w:t>Free school meals</w:t>
            </w:r>
          </w:p>
        </w:tc>
        <w:tc>
          <w:tcPr>
            <w:tcW w:w="850" w:type="dxa"/>
          </w:tcPr>
          <w:p w14:paraId="042F0A98" w14:textId="77777777" w:rsidR="00D72257" w:rsidRPr="00C43C8B" w:rsidRDefault="00D72257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10" w:type="dxa"/>
          </w:tcPr>
          <w:p w14:paraId="1BB61C53" w14:textId="77777777" w:rsidR="00D72257" w:rsidRPr="00C43C8B" w:rsidRDefault="00D72257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68" w:type="dxa"/>
          </w:tcPr>
          <w:p w14:paraId="34694AFC" w14:textId="77777777" w:rsidR="00D72257" w:rsidRPr="00C43C8B" w:rsidRDefault="00D72257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</w:tcPr>
          <w:p w14:paraId="32F83D01" w14:textId="77777777" w:rsidR="00D72257" w:rsidRPr="00C43C8B" w:rsidRDefault="00D72257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10" w:type="dxa"/>
          </w:tcPr>
          <w:p w14:paraId="30BF09FA" w14:textId="77777777" w:rsidR="00D72257" w:rsidRPr="00C43C8B" w:rsidRDefault="00D72257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68" w:type="dxa"/>
          </w:tcPr>
          <w:p w14:paraId="609F2DCF" w14:textId="77777777" w:rsidR="00D72257" w:rsidRPr="00C43C8B" w:rsidRDefault="00D72257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86787" w:rsidRPr="00DB2388" w14:paraId="57767590" w14:textId="55AD4753" w:rsidTr="007867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155F4A11" w14:textId="77777777" w:rsidR="00D72257" w:rsidRPr="00C43C8B" w:rsidRDefault="00D72257" w:rsidP="00D72257">
            <w:pPr>
              <w:tabs>
                <w:tab w:val="left" w:pos="2410"/>
              </w:tabs>
              <w:rPr>
                <w:b w:val="0"/>
                <w:bCs w:val="0"/>
              </w:rPr>
            </w:pPr>
            <w:r w:rsidRPr="00C43C8B">
              <w:rPr>
                <w:b w:val="0"/>
              </w:rPr>
              <w:t xml:space="preserve">No </w:t>
            </w:r>
          </w:p>
        </w:tc>
        <w:tc>
          <w:tcPr>
            <w:tcW w:w="850" w:type="dxa"/>
          </w:tcPr>
          <w:p w14:paraId="1B4148D1" w14:textId="2FA0CEEE" w:rsidR="00D72257" w:rsidRPr="00C43C8B" w:rsidRDefault="00D72257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418</w:t>
            </w:r>
          </w:p>
        </w:tc>
        <w:tc>
          <w:tcPr>
            <w:tcW w:w="2410" w:type="dxa"/>
            <w:vAlign w:val="bottom"/>
          </w:tcPr>
          <w:p w14:paraId="3293387E" w14:textId="3027A6CC" w:rsidR="00D72257" w:rsidRPr="00C43C8B" w:rsidRDefault="00D72257" w:rsidP="00D722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43C8B">
              <w:rPr>
                <w:rFonts w:ascii="Calibri" w:hAnsi="Calibri" w:cs="Calibri"/>
                <w:color w:val="000000"/>
              </w:rPr>
              <w:t>38.3 (35.4-41.2)</w:t>
            </w:r>
          </w:p>
        </w:tc>
        <w:tc>
          <w:tcPr>
            <w:tcW w:w="2268" w:type="dxa"/>
            <w:vAlign w:val="bottom"/>
          </w:tcPr>
          <w:p w14:paraId="54EB06F3" w14:textId="4D0567C6" w:rsidR="00D72257" w:rsidRPr="00C43C8B" w:rsidRDefault="00D72257" w:rsidP="00D722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43C8B">
              <w:rPr>
                <w:rFonts w:ascii="Calibri" w:hAnsi="Calibri" w:cs="Calibri"/>
                <w:color w:val="000000"/>
              </w:rPr>
              <w:t>39.2 [36.2-42.2]</w:t>
            </w:r>
          </w:p>
        </w:tc>
        <w:tc>
          <w:tcPr>
            <w:tcW w:w="992" w:type="dxa"/>
          </w:tcPr>
          <w:p w14:paraId="2951467B" w14:textId="2E345633" w:rsidR="00D72257" w:rsidRPr="00C43C8B" w:rsidRDefault="00F37C56" w:rsidP="00D722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43C8B">
              <w:rPr>
                <w:rFonts w:ascii="Calibri" w:hAnsi="Calibri" w:cs="Calibri"/>
                <w:color w:val="000000"/>
              </w:rPr>
              <w:t>674</w:t>
            </w:r>
          </w:p>
        </w:tc>
        <w:tc>
          <w:tcPr>
            <w:tcW w:w="2410" w:type="dxa"/>
          </w:tcPr>
          <w:p w14:paraId="77780E06" w14:textId="362AB8D3" w:rsidR="00D72257" w:rsidRPr="00C43C8B" w:rsidRDefault="00F37C56" w:rsidP="00D722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43C8B">
              <w:rPr>
                <w:rFonts w:ascii="Calibri" w:hAnsi="Calibri" w:cs="Calibri"/>
                <w:color w:val="000000"/>
              </w:rPr>
              <w:t>61.7 (58.8-64.6)</w:t>
            </w:r>
          </w:p>
        </w:tc>
        <w:tc>
          <w:tcPr>
            <w:tcW w:w="2268" w:type="dxa"/>
          </w:tcPr>
          <w:p w14:paraId="73960EEB" w14:textId="38F59C1C" w:rsidR="00D72257" w:rsidRPr="00C43C8B" w:rsidRDefault="00F37C56" w:rsidP="00D722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43C8B">
              <w:rPr>
                <w:rFonts w:ascii="Calibri" w:hAnsi="Calibri" w:cs="Calibri"/>
                <w:color w:val="000000"/>
              </w:rPr>
              <w:t>60.9 [57.8-63.8]</w:t>
            </w:r>
          </w:p>
        </w:tc>
      </w:tr>
      <w:tr w:rsidR="00786787" w:rsidRPr="00DB2388" w14:paraId="6DA9325E" w14:textId="5EC7506B" w:rsidTr="007867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7688F49E" w14:textId="77777777" w:rsidR="00D72257" w:rsidRPr="00C43C8B" w:rsidRDefault="00D72257" w:rsidP="00D72257">
            <w:pPr>
              <w:tabs>
                <w:tab w:val="left" w:pos="2410"/>
              </w:tabs>
              <w:rPr>
                <w:b w:val="0"/>
                <w:bCs w:val="0"/>
              </w:rPr>
            </w:pPr>
            <w:r w:rsidRPr="00C43C8B">
              <w:rPr>
                <w:b w:val="0"/>
              </w:rPr>
              <w:t>Yes</w:t>
            </w:r>
          </w:p>
        </w:tc>
        <w:tc>
          <w:tcPr>
            <w:tcW w:w="850" w:type="dxa"/>
          </w:tcPr>
          <w:p w14:paraId="5DFB1E23" w14:textId="7DADF8E4" w:rsidR="00D72257" w:rsidRPr="00C43C8B" w:rsidRDefault="00D72257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37</w:t>
            </w:r>
          </w:p>
        </w:tc>
        <w:tc>
          <w:tcPr>
            <w:tcW w:w="2410" w:type="dxa"/>
            <w:vAlign w:val="bottom"/>
          </w:tcPr>
          <w:p w14:paraId="05C00826" w14:textId="19BD3A91" w:rsidR="00D72257" w:rsidRPr="00C43C8B" w:rsidRDefault="00D72257" w:rsidP="00D722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43C8B">
              <w:rPr>
                <w:rFonts w:ascii="Calibri" w:hAnsi="Calibri" w:cs="Calibri"/>
                <w:color w:val="000000"/>
              </w:rPr>
              <w:t>29.1 (21.9-37.7)</w:t>
            </w:r>
          </w:p>
        </w:tc>
        <w:tc>
          <w:tcPr>
            <w:tcW w:w="2268" w:type="dxa"/>
            <w:vAlign w:val="bottom"/>
          </w:tcPr>
          <w:p w14:paraId="33054EB5" w14:textId="19263053" w:rsidR="00D72257" w:rsidRPr="00C43C8B" w:rsidRDefault="00D72257" w:rsidP="00D722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43C8B">
              <w:rPr>
                <w:rFonts w:ascii="Calibri" w:hAnsi="Calibri" w:cs="Calibri"/>
                <w:color w:val="000000"/>
              </w:rPr>
              <w:t>28.2 [21.0-36.8]</w:t>
            </w:r>
          </w:p>
        </w:tc>
        <w:tc>
          <w:tcPr>
            <w:tcW w:w="992" w:type="dxa"/>
          </w:tcPr>
          <w:p w14:paraId="4053C1E9" w14:textId="0DB717C7" w:rsidR="00D72257" w:rsidRPr="00C43C8B" w:rsidRDefault="00F37C56" w:rsidP="00D722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43C8B"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2410" w:type="dxa"/>
          </w:tcPr>
          <w:p w14:paraId="61F0613F" w14:textId="3819B501" w:rsidR="00D72257" w:rsidRPr="00C43C8B" w:rsidRDefault="00F37C56" w:rsidP="00D722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43C8B">
              <w:rPr>
                <w:rFonts w:ascii="Calibri" w:hAnsi="Calibri" w:cs="Calibri"/>
                <w:color w:val="000000"/>
              </w:rPr>
              <w:t>70.9 (62.3-78.1)</w:t>
            </w:r>
          </w:p>
        </w:tc>
        <w:tc>
          <w:tcPr>
            <w:tcW w:w="2268" w:type="dxa"/>
          </w:tcPr>
          <w:p w14:paraId="1F650D3D" w14:textId="263B323F" w:rsidR="00D72257" w:rsidRPr="00C43C8B" w:rsidRDefault="00F37C56" w:rsidP="00D722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43C8B">
              <w:rPr>
                <w:rFonts w:ascii="Calibri" w:hAnsi="Calibri" w:cs="Calibri"/>
                <w:color w:val="000000"/>
              </w:rPr>
              <w:t>71.8 [63.2-79.0]</w:t>
            </w:r>
          </w:p>
        </w:tc>
      </w:tr>
      <w:tr w:rsidR="00786787" w:rsidRPr="00DB2388" w14:paraId="3E1B7ABD" w14:textId="02B99403" w:rsidTr="007867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0EFE3E55" w14:textId="77777777" w:rsidR="00D72257" w:rsidRPr="00C43C8B" w:rsidRDefault="00D72257" w:rsidP="00D72257">
            <w:pPr>
              <w:tabs>
                <w:tab w:val="left" w:pos="2410"/>
              </w:tabs>
              <w:rPr>
                <w:b w:val="0"/>
              </w:rPr>
            </w:pPr>
            <w:r w:rsidRPr="00C43C8B">
              <w:rPr>
                <w:b w:val="0"/>
              </w:rPr>
              <w:t>Not known</w:t>
            </w:r>
          </w:p>
        </w:tc>
        <w:tc>
          <w:tcPr>
            <w:tcW w:w="850" w:type="dxa"/>
          </w:tcPr>
          <w:p w14:paraId="3A4C4E11" w14:textId="232DE59E" w:rsidR="00D72257" w:rsidRPr="00C43C8B" w:rsidRDefault="00D72257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93</w:t>
            </w:r>
          </w:p>
        </w:tc>
        <w:tc>
          <w:tcPr>
            <w:tcW w:w="2410" w:type="dxa"/>
            <w:vAlign w:val="bottom"/>
          </w:tcPr>
          <w:p w14:paraId="1C5BC7DB" w14:textId="73413118" w:rsidR="00D72257" w:rsidRPr="00C43C8B" w:rsidRDefault="00D72257" w:rsidP="00D722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43C8B">
              <w:rPr>
                <w:rFonts w:ascii="Calibri" w:hAnsi="Calibri" w:cs="Calibri"/>
                <w:color w:val="000000"/>
              </w:rPr>
              <w:t>39.1 (33.1-45.4)</w:t>
            </w:r>
          </w:p>
        </w:tc>
        <w:tc>
          <w:tcPr>
            <w:tcW w:w="2268" w:type="dxa"/>
            <w:vAlign w:val="bottom"/>
          </w:tcPr>
          <w:p w14:paraId="080EE2B2" w14:textId="057F7760" w:rsidR="00D72257" w:rsidRPr="00C43C8B" w:rsidRDefault="00D72257" w:rsidP="00D722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43C8B">
              <w:rPr>
                <w:rFonts w:ascii="Calibri" w:hAnsi="Calibri" w:cs="Calibri"/>
                <w:color w:val="000000"/>
              </w:rPr>
              <w:t>39.7 [33.4-46.3]</w:t>
            </w:r>
          </w:p>
        </w:tc>
        <w:tc>
          <w:tcPr>
            <w:tcW w:w="992" w:type="dxa"/>
          </w:tcPr>
          <w:p w14:paraId="69835BB3" w14:textId="3C9908DC" w:rsidR="00D72257" w:rsidRPr="00C43C8B" w:rsidRDefault="00F37C56" w:rsidP="00D722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43C8B">
              <w:rPr>
                <w:rFonts w:ascii="Calibri" w:hAnsi="Calibri" w:cs="Calibri"/>
                <w:color w:val="000000"/>
              </w:rPr>
              <w:t>145</w:t>
            </w:r>
          </w:p>
        </w:tc>
        <w:tc>
          <w:tcPr>
            <w:tcW w:w="2410" w:type="dxa"/>
          </w:tcPr>
          <w:p w14:paraId="7D93DC5E" w14:textId="4D4DE2C9" w:rsidR="00D72257" w:rsidRPr="00C43C8B" w:rsidRDefault="00F37C56" w:rsidP="00D722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43C8B">
              <w:rPr>
                <w:rFonts w:ascii="Calibri" w:hAnsi="Calibri" w:cs="Calibri"/>
                <w:color w:val="000000"/>
              </w:rPr>
              <w:t>60.9 (54.6-66.9)</w:t>
            </w:r>
          </w:p>
        </w:tc>
        <w:tc>
          <w:tcPr>
            <w:tcW w:w="2268" w:type="dxa"/>
          </w:tcPr>
          <w:p w14:paraId="246FE912" w14:textId="4E7BE289" w:rsidR="00D72257" w:rsidRPr="00C43C8B" w:rsidRDefault="00567E0F" w:rsidP="00D722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43C8B">
              <w:rPr>
                <w:rFonts w:ascii="Calibri" w:hAnsi="Calibri" w:cs="Calibri"/>
                <w:color w:val="000000"/>
              </w:rPr>
              <w:t>60.3 [53.7-66.6]</w:t>
            </w:r>
          </w:p>
        </w:tc>
      </w:tr>
      <w:tr w:rsidR="00786787" w:rsidRPr="00DB2388" w14:paraId="002CDFFD" w14:textId="744D10EF" w:rsidTr="007867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3F4087B7" w14:textId="77777777" w:rsidR="00D72257" w:rsidRPr="00C43C8B" w:rsidRDefault="00D72257" w:rsidP="00D72257">
            <w:pPr>
              <w:tabs>
                <w:tab w:val="left" w:pos="2410"/>
              </w:tabs>
              <w:rPr>
                <w:b w:val="0"/>
              </w:rPr>
            </w:pPr>
            <w:r w:rsidRPr="00C43C8B">
              <w:rPr>
                <w:bCs w:val="0"/>
              </w:rPr>
              <w:t>Ever experienced food poverty</w:t>
            </w:r>
          </w:p>
        </w:tc>
        <w:tc>
          <w:tcPr>
            <w:tcW w:w="850" w:type="dxa"/>
          </w:tcPr>
          <w:p w14:paraId="451E3364" w14:textId="77777777" w:rsidR="00D72257" w:rsidRPr="00C43C8B" w:rsidRDefault="00D72257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10" w:type="dxa"/>
          </w:tcPr>
          <w:p w14:paraId="32A66735" w14:textId="77777777" w:rsidR="00D72257" w:rsidRPr="00C43C8B" w:rsidRDefault="00D72257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68" w:type="dxa"/>
          </w:tcPr>
          <w:p w14:paraId="34D23AF7" w14:textId="77777777" w:rsidR="00D72257" w:rsidRPr="00C43C8B" w:rsidRDefault="00D72257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</w:tcPr>
          <w:p w14:paraId="1553EF99" w14:textId="77777777" w:rsidR="00D72257" w:rsidRPr="00C43C8B" w:rsidRDefault="00D72257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10" w:type="dxa"/>
          </w:tcPr>
          <w:p w14:paraId="6045E207" w14:textId="77777777" w:rsidR="00D72257" w:rsidRPr="00C43C8B" w:rsidRDefault="00D72257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68" w:type="dxa"/>
          </w:tcPr>
          <w:p w14:paraId="4B8F96E9" w14:textId="77777777" w:rsidR="00D72257" w:rsidRPr="00C43C8B" w:rsidRDefault="00D72257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86787" w:rsidRPr="00DB2388" w14:paraId="1DF83063" w14:textId="5E9D4CAC" w:rsidTr="007867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5499A09C" w14:textId="77777777" w:rsidR="00D72257" w:rsidRPr="00C43C8B" w:rsidRDefault="00D72257" w:rsidP="00D72257">
            <w:pPr>
              <w:tabs>
                <w:tab w:val="left" w:pos="2410"/>
              </w:tabs>
              <w:rPr>
                <w:b w:val="0"/>
                <w:bCs w:val="0"/>
              </w:rPr>
            </w:pPr>
            <w:r w:rsidRPr="00C43C8B">
              <w:rPr>
                <w:b w:val="0"/>
                <w:bCs w:val="0"/>
              </w:rPr>
              <w:t>No</w:t>
            </w:r>
          </w:p>
        </w:tc>
        <w:tc>
          <w:tcPr>
            <w:tcW w:w="850" w:type="dxa"/>
          </w:tcPr>
          <w:p w14:paraId="6D6A1755" w14:textId="7F0185F3" w:rsidR="00D72257" w:rsidRPr="00C43C8B" w:rsidRDefault="00D72257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432</w:t>
            </w:r>
          </w:p>
        </w:tc>
        <w:tc>
          <w:tcPr>
            <w:tcW w:w="2410" w:type="dxa"/>
            <w:vAlign w:val="bottom"/>
          </w:tcPr>
          <w:p w14:paraId="1A0DF9BD" w14:textId="5BACC30C" w:rsidR="00D72257" w:rsidRPr="00C43C8B" w:rsidRDefault="00D72257" w:rsidP="00D722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43C8B">
              <w:rPr>
                <w:rFonts w:ascii="Calibri" w:hAnsi="Calibri" w:cs="Calibri"/>
                <w:color w:val="000000"/>
              </w:rPr>
              <w:t>37.3 (34.5-40.1)</w:t>
            </w:r>
          </w:p>
        </w:tc>
        <w:tc>
          <w:tcPr>
            <w:tcW w:w="2268" w:type="dxa"/>
            <w:vAlign w:val="bottom"/>
          </w:tcPr>
          <w:p w14:paraId="253283D4" w14:textId="198B3F62" w:rsidR="00D72257" w:rsidRPr="00C43C8B" w:rsidRDefault="00D72257" w:rsidP="00D722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43C8B">
              <w:rPr>
                <w:rFonts w:ascii="Calibri" w:hAnsi="Calibri" w:cs="Calibri"/>
                <w:color w:val="000000"/>
              </w:rPr>
              <w:t>37.9 [35.1-40.9]</w:t>
            </w:r>
          </w:p>
        </w:tc>
        <w:tc>
          <w:tcPr>
            <w:tcW w:w="992" w:type="dxa"/>
          </w:tcPr>
          <w:p w14:paraId="47EFB8BE" w14:textId="40665EE5" w:rsidR="00D72257" w:rsidRPr="00C43C8B" w:rsidRDefault="00FE7A70" w:rsidP="00D722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43C8B">
              <w:rPr>
                <w:rFonts w:ascii="Calibri" w:hAnsi="Calibri" w:cs="Calibri"/>
                <w:color w:val="000000"/>
              </w:rPr>
              <w:t>727</w:t>
            </w:r>
          </w:p>
        </w:tc>
        <w:tc>
          <w:tcPr>
            <w:tcW w:w="2410" w:type="dxa"/>
          </w:tcPr>
          <w:p w14:paraId="502EF14B" w14:textId="4ADE1520" w:rsidR="00D72257" w:rsidRPr="00C43C8B" w:rsidRDefault="00FE7A70" w:rsidP="00D722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43C8B">
              <w:rPr>
                <w:rFonts w:ascii="Calibri" w:hAnsi="Calibri" w:cs="Calibri"/>
                <w:color w:val="000000"/>
              </w:rPr>
              <w:t>62.7 (</w:t>
            </w:r>
            <w:r w:rsidR="00241791" w:rsidRPr="00C43C8B">
              <w:rPr>
                <w:rFonts w:ascii="Calibri" w:hAnsi="Calibri" w:cs="Calibri"/>
                <w:color w:val="000000"/>
              </w:rPr>
              <w:t>59.9-65.5)</w:t>
            </w:r>
          </w:p>
        </w:tc>
        <w:tc>
          <w:tcPr>
            <w:tcW w:w="2268" w:type="dxa"/>
          </w:tcPr>
          <w:p w14:paraId="53934F21" w14:textId="372EB436" w:rsidR="00D72257" w:rsidRPr="00C43C8B" w:rsidRDefault="00E77D5E" w:rsidP="00D722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43C8B">
              <w:rPr>
                <w:rFonts w:ascii="Calibri" w:hAnsi="Calibri" w:cs="Calibri"/>
                <w:color w:val="000000"/>
              </w:rPr>
              <w:t>62.1 [59.1-64.9]</w:t>
            </w:r>
          </w:p>
        </w:tc>
      </w:tr>
      <w:tr w:rsidR="00786787" w:rsidRPr="00DB2388" w14:paraId="77CCE4F2" w14:textId="554F8D5D" w:rsidTr="007867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55650DAC" w14:textId="77777777" w:rsidR="00D72257" w:rsidRPr="00C43C8B" w:rsidRDefault="00D72257" w:rsidP="00D72257">
            <w:pPr>
              <w:tabs>
                <w:tab w:val="left" w:pos="2410"/>
              </w:tabs>
              <w:rPr>
                <w:b w:val="0"/>
                <w:bCs w:val="0"/>
              </w:rPr>
            </w:pPr>
            <w:proofErr w:type="spellStart"/>
            <w:r w:rsidRPr="00C43C8B">
              <w:rPr>
                <w:b w:val="0"/>
              </w:rPr>
              <w:t>Yes</w:t>
            </w:r>
            <w:r w:rsidRPr="00C43C8B">
              <w:rPr>
                <w:b w:val="0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</w:tcPr>
          <w:p w14:paraId="003AE3EB" w14:textId="151A020C" w:rsidR="00D72257" w:rsidRPr="00C43C8B" w:rsidRDefault="00D72257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94</w:t>
            </w:r>
          </w:p>
        </w:tc>
        <w:tc>
          <w:tcPr>
            <w:tcW w:w="2410" w:type="dxa"/>
            <w:vAlign w:val="bottom"/>
          </w:tcPr>
          <w:p w14:paraId="6E4659E7" w14:textId="0515D5E0" w:rsidR="00D72257" w:rsidRPr="00C43C8B" w:rsidRDefault="00D72257" w:rsidP="00D722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43C8B">
              <w:rPr>
                <w:rFonts w:ascii="Calibri" w:hAnsi="Calibri" w:cs="Calibri"/>
                <w:color w:val="000000"/>
              </w:rPr>
              <w:t>38.4 (32.5-44.6)</w:t>
            </w:r>
          </w:p>
        </w:tc>
        <w:tc>
          <w:tcPr>
            <w:tcW w:w="2268" w:type="dxa"/>
            <w:vAlign w:val="bottom"/>
          </w:tcPr>
          <w:p w14:paraId="1BF3ECB7" w14:textId="4FF4AD92" w:rsidR="00D72257" w:rsidRPr="00C43C8B" w:rsidRDefault="00D72257" w:rsidP="00D722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43C8B">
              <w:rPr>
                <w:rFonts w:ascii="Calibri" w:hAnsi="Calibri" w:cs="Calibri"/>
                <w:color w:val="000000"/>
              </w:rPr>
              <w:t>39.0 [32.8-45.5]</w:t>
            </w:r>
          </w:p>
        </w:tc>
        <w:tc>
          <w:tcPr>
            <w:tcW w:w="992" w:type="dxa"/>
          </w:tcPr>
          <w:p w14:paraId="59667237" w14:textId="79484E5E" w:rsidR="00D72257" w:rsidRPr="00C43C8B" w:rsidRDefault="00FE7A70" w:rsidP="00D722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43C8B">
              <w:rPr>
                <w:rFonts w:ascii="Calibri" w:hAnsi="Calibri" w:cs="Calibri"/>
                <w:color w:val="000000"/>
              </w:rPr>
              <w:t>151</w:t>
            </w:r>
          </w:p>
        </w:tc>
        <w:tc>
          <w:tcPr>
            <w:tcW w:w="2410" w:type="dxa"/>
          </w:tcPr>
          <w:p w14:paraId="72CBE89C" w14:textId="11D1DA9C" w:rsidR="00D72257" w:rsidRPr="00C43C8B" w:rsidRDefault="00241791" w:rsidP="00D722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43C8B">
              <w:rPr>
                <w:rFonts w:ascii="Calibri" w:hAnsi="Calibri" w:cs="Calibri"/>
                <w:color w:val="000000"/>
              </w:rPr>
              <w:t>61.6 (55.4-67.5)</w:t>
            </w:r>
          </w:p>
        </w:tc>
        <w:tc>
          <w:tcPr>
            <w:tcW w:w="2268" w:type="dxa"/>
          </w:tcPr>
          <w:p w14:paraId="67EF0399" w14:textId="0325C344" w:rsidR="00D72257" w:rsidRPr="00C43C8B" w:rsidRDefault="00E77D5E" w:rsidP="00D722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43C8B">
              <w:rPr>
                <w:rFonts w:ascii="Calibri" w:hAnsi="Calibri" w:cs="Calibri"/>
                <w:color w:val="000000"/>
              </w:rPr>
              <w:t>61.0 [54.5-67.2]</w:t>
            </w:r>
          </w:p>
        </w:tc>
      </w:tr>
      <w:tr w:rsidR="00786787" w:rsidRPr="00DB2388" w14:paraId="149833C9" w14:textId="5769E41D" w:rsidTr="007867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bottom w:val="single" w:sz="4" w:space="0" w:color="999999" w:themeColor="text1" w:themeTint="66"/>
            </w:tcBorders>
          </w:tcPr>
          <w:p w14:paraId="0A780829" w14:textId="77777777" w:rsidR="00D72257" w:rsidRPr="00C43C8B" w:rsidRDefault="00D72257" w:rsidP="00D72257">
            <w:pPr>
              <w:tabs>
                <w:tab w:val="left" w:pos="2410"/>
              </w:tabs>
              <w:rPr>
                <w:b w:val="0"/>
                <w:bCs w:val="0"/>
              </w:rPr>
            </w:pPr>
            <w:r w:rsidRPr="00C43C8B">
              <w:rPr>
                <w:b w:val="0"/>
                <w:bCs w:val="0"/>
              </w:rPr>
              <w:t>Not known</w:t>
            </w:r>
          </w:p>
        </w:tc>
        <w:tc>
          <w:tcPr>
            <w:tcW w:w="850" w:type="dxa"/>
            <w:tcBorders>
              <w:bottom w:val="single" w:sz="4" w:space="0" w:color="999999" w:themeColor="text1" w:themeTint="66"/>
            </w:tcBorders>
          </w:tcPr>
          <w:p w14:paraId="245A098F" w14:textId="4F83FBFC" w:rsidR="00D72257" w:rsidRPr="00C43C8B" w:rsidRDefault="00D72257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22</w:t>
            </w:r>
          </w:p>
        </w:tc>
        <w:tc>
          <w:tcPr>
            <w:tcW w:w="2410" w:type="dxa"/>
            <w:tcBorders>
              <w:bottom w:val="single" w:sz="4" w:space="0" w:color="999999" w:themeColor="text1" w:themeTint="66"/>
            </w:tcBorders>
            <w:vAlign w:val="bottom"/>
          </w:tcPr>
          <w:p w14:paraId="2D2D6634" w14:textId="2E63C3D5" w:rsidR="00D72257" w:rsidRPr="00C43C8B" w:rsidRDefault="00D72257" w:rsidP="00D722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43C8B">
              <w:rPr>
                <w:rFonts w:ascii="Calibri" w:hAnsi="Calibri" w:cs="Calibri"/>
                <w:color w:val="000000"/>
              </w:rPr>
              <w:t>41.5 (29.0-55.2)</w:t>
            </w:r>
          </w:p>
        </w:tc>
        <w:tc>
          <w:tcPr>
            <w:tcW w:w="2268" w:type="dxa"/>
            <w:tcBorders>
              <w:bottom w:val="single" w:sz="4" w:space="0" w:color="999999" w:themeColor="text1" w:themeTint="66"/>
            </w:tcBorders>
            <w:vAlign w:val="bottom"/>
          </w:tcPr>
          <w:p w14:paraId="41B695A8" w14:textId="2004B5EC" w:rsidR="00D72257" w:rsidRPr="00C43C8B" w:rsidRDefault="00D72257" w:rsidP="00D722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43C8B">
              <w:rPr>
                <w:rFonts w:ascii="Calibri" w:hAnsi="Calibri" w:cs="Calibri"/>
                <w:color w:val="000000"/>
              </w:rPr>
              <w:t>42.9 [30.0-56.8]</w:t>
            </w:r>
          </w:p>
        </w:tc>
        <w:tc>
          <w:tcPr>
            <w:tcW w:w="992" w:type="dxa"/>
            <w:tcBorders>
              <w:bottom w:val="single" w:sz="4" w:space="0" w:color="999999" w:themeColor="text1" w:themeTint="66"/>
            </w:tcBorders>
          </w:tcPr>
          <w:p w14:paraId="76041982" w14:textId="43465069" w:rsidR="00D72257" w:rsidRPr="00C43C8B" w:rsidRDefault="00FE7A70" w:rsidP="00D722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43C8B"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2410" w:type="dxa"/>
            <w:tcBorders>
              <w:bottom w:val="single" w:sz="4" w:space="0" w:color="999999" w:themeColor="text1" w:themeTint="66"/>
            </w:tcBorders>
          </w:tcPr>
          <w:p w14:paraId="1EF88E4D" w14:textId="2C6F79CD" w:rsidR="00D72257" w:rsidRPr="00C43C8B" w:rsidRDefault="00241791" w:rsidP="00D722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43C8B">
              <w:rPr>
                <w:rFonts w:ascii="Calibri" w:hAnsi="Calibri" w:cs="Calibri"/>
                <w:color w:val="000000"/>
              </w:rPr>
              <w:t>58.5 (44.8-71.0)</w:t>
            </w:r>
          </w:p>
        </w:tc>
        <w:tc>
          <w:tcPr>
            <w:tcW w:w="2268" w:type="dxa"/>
            <w:tcBorders>
              <w:bottom w:val="single" w:sz="4" w:space="0" w:color="999999" w:themeColor="text1" w:themeTint="66"/>
            </w:tcBorders>
          </w:tcPr>
          <w:p w14:paraId="14611D15" w14:textId="189A948D" w:rsidR="00D72257" w:rsidRPr="00C43C8B" w:rsidRDefault="00E77D5E" w:rsidP="00D722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43C8B">
              <w:rPr>
                <w:rFonts w:ascii="Calibri" w:hAnsi="Calibri" w:cs="Calibri"/>
                <w:color w:val="000000"/>
              </w:rPr>
              <w:t>57.1 [43.2-70.0]</w:t>
            </w:r>
          </w:p>
        </w:tc>
      </w:tr>
      <w:tr w:rsidR="00786787" w:rsidRPr="00DB2388" w14:paraId="48BFE241" w14:textId="6CA55B5C" w:rsidTr="007867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pct10" w:color="auto" w:fill="auto"/>
          </w:tcPr>
          <w:p w14:paraId="2E07731F" w14:textId="6FC75EAF" w:rsidR="00D72257" w:rsidRPr="00C43C8B" w:rsidRDefault="00D72257" w:rsidP="00D72257">
            <w:pPr>
              <w:tabs>
                <w:tab w:val="left" w:pos="2410"/>
              </w:tabs>
            </w:pPr>
            <w:r w:rsidRPr="00C43C8B">
              <w:t xml:space="preserve">Mental health </w:t>
            </w:r>
          </w:p>
        </w:tc>
        <w:tc>
          <w:tcPr>
            <w:tcW w:w="850" w:type="dxa"/>
            <w:shd w:val="pct10" w:color="auto" w:fill="auto"/>
          </w:tcPr>
          <w:p w14:paraId="4C86E119" w14:textId="77777777" w:rsidR="00D72257" w:rsidRPr="00C43C8B" w:rsidRDefault="00D72257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10" w:type="dxa"/>
            <w:shd w:val="pct10" w:color="auto" w:fill="auto"/>
          </w:tcPr>
          <w:p w14:paraId="6D764E6D" w14:textId="77777777" w:rsidR="00D72257" w:rsidRPr="00C43C8B" w:rsidRDefault="00D72257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68" w:type="dxa"/>
            <w:shd w:val="pct10" w:color="auto" w:fill="auto"/>
          </w:tcPr>
          <w:p w14:paraId="6EAB9D56" w14:textId="77777777" w:rsidR="00D72257" w:rsidRPr="00C43C8B" w:rsidRDefault="00D72257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  <w:shd w:val="pct10" w:color="auto" w:fill="auto"/>
          </w:tcPr>
          <w:p w14:paraId="1DCA69DE" w14:textId="77777777" w:rsidR="00D72257" w:rsidRPr="00C43C8B" w:rsidRDefault="00D72257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10" w:type="dxa"/>
            <w:shd w:val="pct10" w:color="auto" w:fill="auto"/>
          </w:tcPr>
          <w:p w14:paraId="5233BAB6" w14:textId="77777777" w:rsidR="00D72257" w:rsidRPr="00C43C8B" w:rsidRDefault="00D72257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68" w:type="dxa"/>
            <w:shd w:val="pct10" w:color="auto" w:fill="auto"/>
          </w:tcPr>
          <w:p w14:paraId="1EAEC31F" w14:textId="77777777" w:rsidR="00D72257" w:rsidRPr="00C43C8B" w:rsidRDefault="00D72257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26C92" w:rsidRPr="00DB2388" w14:paraId="263F38F8" w14:textId="318048EA" w:rsidTr="007867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0457B4C1" w14:textId="60F7653A" w:rsidR="00426C92" w:rsidRPr="00C43C8B" w:rsidRDefault="00426C92" w:rsidP="00D72257">
            <w:pPr>
              <w:tabs>
                <w:tab w:val="left" w:pos="2410"/>
              </w:tabs>
              <w:rPr>
                <w:b w:val="0"/>
              </w:rPr>
            </w:pPr>
            <w:r w:rsidRPr="00C43C8B">
              <w:rPr>
                <w:b w:val="0"/>
              </w:rPr>
              <w:lastRenderedPageBreak/>
              <w:t xml:space="preserve">Symptoms of depression (RCAD_D), mean (95% </w:t>
            </w:r>
            <w:proofErr w:type="gramStart"/>
            <w:r w:rsidRPr="00C43C8B">
              <w:rPr>
                <w:b w:val="0"/>
              </w:rPr>
              <w:t>CI)</w:t>
            </w:r>
            <w:r w:rsidRPr="00C43C8B">
              <w:rPr>
                <w:vertAlign w:val="superscript"/>
              </w:rPr>
              <w:t>c</w:t>
            </w:r>
            <w:proofErr w:type="gramEnd"/>
            <w:r w:rsidRPr="00C43C8B">
              <w:rPr>
                <w:vertAlign w:val="superscript"/>
              </w:rPr>
              <w:t xml:space="preserve"> </w:t>
            </w:r>
            <w:r w:rsidRPr="00C43C8B">
              <w:t>(n=1,454)</w:t>
            </w:r>
          </w:p>
        </w:tc>
        <w:tc>
          <w:tcPr>
            <w:tcW w:w="850" w:type="dxa"/>
            <w:vMerge w:val="restart"/>
          </w:tcPr>
          <w:p w14:paraId="1436BD7C" w14:textId="01EDD7DF" w:rsidR="00426C92" w:rsidRPr="00C43C8B" w:rsidRDefault="00426C92" w:rsidP="00426C92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547</w:t>
            </w:r>
          </w:p>
        </w:tc>
        <w:tc>
          <w:tcPr>
            <w:tcW w:w="2410" w:type="dxa"/>
          </w:tcPr>
          <w:p w14:paraId="130FFF50" w14:textId="0A180819" w:rsidR="00426C92" w:rsidRPr="00C43C8B" w:rsidRDefault="00426C92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65.3 (64.2-66.4)</w:t>
            </w:r>
          </w:p>
        </w:tc>
        <w:tc>
          <w:tcPr>
            <w:tcW w:w="2268" w:type="dxa"/>
          </w:tcPr>
          <w:p w14:paraId="67C25B8E" w14:textId="7BE149D8" w:rsidR="00426C92" w:rsidRPr="00C43C8B" w:rsidRDefault="00426C92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64.8 [63.6-65.9]</w:t>
            </w:r>
          </w:p>
        </w:tc>
        <w:tc>
          <w:tcPr>
            <w:tcW w:w="992" w:type="dxa"/>
            <w:vMerge w:val="restart"/>
          </w:tcPr>
          <w:p w14:paraId="798FF493" w14:textId="577705F7" w:rsidR="00426C92" w:rsidRPr="00C43C8B" w:rsidRDefault="00426C92" w:rsidP="00426C92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907</w:t>
            </w:r>
          </w:p>
        </w:tc>
        <w:tc>
          <w:tcPr>
            <w:tcW w:w="2410" w:type="dxa"/>
          </w:tcPr>
          <w:p w14:paraId="71D18D32" w14:textId="5C545804" w:rsidR="00426C92" w:rsidRPr="00C43C8B" w:rsidRDefault="00426C92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65.1 (64.2-65.9)</w:t>
            </w:r>
          </w:p>
        </w:tc>
        <w:tc>
          <w:tcPr>
            <w:tcW w:w="2268" w:type="dxa"/>
          </w:tcPr>
          <w:p w14:paraId="217A0BE1" w14:textId="18E181C9" w:rsidR="00426C92" w:rsidRPr="00C43C8B" w:rsidRDefault="00426C92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64.9 [64.1-65.8]</w:t>
            </w:r>
          </w:p>
        </w:tc>
      </w:tr>
      <w:tr w:rsidR="00426C92" w:rsidRPr="00DB2388" w14:paraId="170ED7EE" w14:textId="62268C88" w:rsidTr="007867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62794886" w14:textId="4B225F37" w:rsidR="00426C92" w:rsidRPr="00C43C8B" w:rsidRDefault="00426C92" w:rsidP="00D72257">
            <w:pPr>
              <w:tabs>
                <w:tab w:val="left" w:pos="2410"/>
              </w:tabs>
              <w:rPr>
                <w:b w:val="0"/>
              </w:rPr>
            </w:pPr>
            <w:r w:rsidRPr="00C43C8B">
              <w:rPr>
                <w:b w:val="0"/>
              </w:rPr>
              <w:t xml:space="preserve">Symptoms of anxiety (RCAD_A), mean (95% </w:t>
            </w:r>
            <w:proofErr w:type="gramStart"/>
            <w:r w:rsidRPr="00C43C8B">
              <w:rPr>
                <w:b w:val="0"/>
              </w:rPr>
              <w:t>CI)</w:t>
            </w:r>
            <w:r w:rsidRPr="00C43C8B">
              <w:rPr>
                <w:vertAlign w:val="superscript"/>
              </w:rPr>
              <w:t>c</w:t>
            </w:r>
            <w:proofErr w:type="gramEnd"/>
            <w:r w:rsidRPr="00C43C8B">
              <w:rPr>
                <w:vertAlign w:val="superscript"/>
              </w:rPr>
              <w:t xml:space="preserve"> </w:t>
            </w:r>
            <w:r w:rsidRPr="00C43C8B">
              <w:t>(n=1,454)</w:t>
            </w:r>
          </w:p>
        </w:tc>
        <w:tc>
          <w:tcPr>
            <w:tcW w:w="850" w:type="dxa"/>
            <w:vMerge/>
          </w:tcPr>
          <w:p w14:paraId="0D1D0FC4" w14:textId="21B3DB6C" w:rsidR="00426C92" w:rsidRPr="00C43C8B" w:rsidRDefault="00426C92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10" w:type="dxa"/>
          </w:tcPr>
          <w:p w14:paraId="2EF28096" w14:textId="4BEE33EC" w:rsidR="00426C92" w:rsidRPr="00C43C8B" w:rsidRDefault="00426C92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60.5 (59.5-61.6)</w:t>
            </w:r>
          </w:p>
        </w:tc>
        <w:tc>
          <w:tcPr>
            <w:tcW w:w="2268" w:type="dxa"/>
          </w:tcPr>
          <w:p w14:paraId="283BBEAE" w14:textId="63424A18" w:rsidR="00426C92" w:rsidRPr="00C43C8B" w:rsidRDefault="00426C92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60.3 [59.2-61.4]</w:t>
            </w:r>
          </w:p>
        </w:tc>
        <w:tc>
          <w:tcPr>
            <w:tcW w:w="992" w:type="dxa"/>
            <w:vMerge/>
          </w:tcPr>
          <w:p w14:paraId="70A498F2" w14:textId="526A2EF9" w:rsidR="00426C92" w:rsidRPr="00C43C8B" w:rsidRDefault="00426C92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10" w:type="dxa"/>
          </w:tcPr>
          <w:p w14:paraId="3E3B2D00" w14:textId="25C8CE2F" w:rsidR="00426C92" w:rsidRPr="00C43C8B" w:rsidRDefault="00426C92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60.5 (59.5-61.6)</w:t>
            </w:r>
          </w:p>
        </w:tc>
        <w:tc>
          <w:tcPr>
            <w:tcW w:w="2268" w:type="dxa"/>
          </w:tcPr>
          <w:p w14:paraId="7BEA166B" w14:textId="22401705" w:rsidR="00426C92" w:rsidRPr="00C43C8B" w:rsidRDefault="00426C92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60.9 [60.9-61.8]</w:t>
            </w:r>
          </w:p>
        </w:tc>
      </w:tr>
      <w:tr w:rsidR="00786787" w:rsidRPr="00DB2388" w14:paraId="2AACA4CA" w14:textId="5E6AFEFB" w:rsidTr="00B939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gridSpan w:val="3"/>
          </w:tcPr>
          <w:p w14:paraId="282C9C9A" w14:textId="2206B73F" w:rsidR="00786787" w:rsidRPr="00C43C8B" w:rsidRDefault="00786787" w:rsidP="00D72257">
            <w:pPr>
              <w:tabs>
                <w:tab w:val="left" w:pos="2410"/>
              </w:tabs>
            </w:pPr>
            <w:r w:rsidRPr="00C43C8B">
              <w:t>Ever received mental health support</w:t>
            </w:r>
          </w:p>
        </w:tc>
        <w:tc>
          <w:tcPr>
            <w:tcW w:w="2268" w:type="dxa"/>
          </w:tcPr>
          <w:p w14:paraId="52809A4F" w14:textId="77777777" w:rsidR="00786787" w:rsidRPr="00C43C8B" w:rsidRDefault="00786787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</w:tcPr>
          <w:p w14:paraId="2A42F40F" w14:textId="77777777" w:rsidR="00786787" w:rsidRPr="00C43C8B" w:rsidRDefault="00786787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10" w:type="dxa"/>
          </w:tcPr>
          <w:p w14:paraId="78414251" w14:textId="77777777" w:rsidR="00786787" w:rsidRPr="00C43C8B" w:rsidRDefault="00786787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68" w:type="dxa"/>
          </w:tcPr>
          <w:p w14:paraId="49C4C39E" w14:textId="77777777" w:rsidR="00786787" w:rsidRPr="00C43C8B" w:rsidRDefault="00786787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86787" w:rsidRPr="00DB2388" w14:paraId="18D9A2B0" w14:textId="1C915579" w:rsidTr="007867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3C3A95ED" w14:textId="77777777" w:rsidR="00D72257" w:rsidRPr="00C43C8B" w:rsidRDefault="00D72257" w:rsidP="00D72257">
            <w:pPr>
              <w:tabs>
                <w:tab w:val="left" w:pos="2410"/>
              </w:tabs>
              <w:rPr>
                <w:b w:val="0"/>
              </w:rPr>
            </w:pPr>
            <w:r w:rsidRPr="00C43C8B">
              <w:rPr>
                <w:b w:val="0"/>
              </w:rPr>
              <w:t>No</w:t>
            </w:r>
          </w:p>
        </w:tc>
        <w:tc>
          <w:tcPr>
            <w:tcW w:w="850" w:type="dxa"/>
          </w:tcPr>
          <w:p w14:paraId="009E5B4D" w14:textId="6E8DFC90" w:rsidR="00D72257" w:rsidRPr="00C43C8B" w:rsidRDefault="00D72257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343</w:t>
            </w:r>
          </w:p>
        </w:tc>
        <w:tc>
          <w:tcPr>
            <w:tcW w:w="2410" w:type="dxa"/>
            <w:vAlign w:val="bottom"/>
          </w:tcPr>
          <w:p w14:paraId="56215810" w14:textId="10B5F2F2" w:rsidR="00D72257" w:rsidRPr="00C43C8B" w:rsidRDefault="00D72257" w:rsidP="00D722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43C8B">
              <w:rPr>
                <w:rFonts w:ascii="Calibri" w:hAnsi="Calibri" w:cs="Calibri"/>
                <w:color w:val="000000"/>
              </w:rPr>
              <w:t>52.9 (49.0-56.7)</w:t>
            </w:r>
          </w:p>
        </w:tc>
        <w:tc>
          <w:tcPr>
            <w:tcW w:w="2268" w:type="dxa"/>
            <w:vAlign w:val="bottom"/>
          </w:tcPr>
          <w:p w14:paraId="583C3567" w14:textId="3BE89CB7" w:rsidR="00D72257" w:rsidRPr="00C43C8B" w:rsidRDefault="00D72257" w:rsidP="00D722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43C8B">
              <w:rPr>
                <w:rFonts w:ascii="Calibri" w:hAnsi="Calibri" w:cs="Calibri"/>
                <w:color w:val="000000"/>
              </w:rPr>
              <w:t>53.2 [49.2-57.1]</w:t>
            </w:r>
          </w:p>
        </w:tc>
        <w:tc>
          <w:tcPr>
            <w:tcW w:w="992" w:type="dxa"/>
          </w:tcPr>
          <w:p w14:paraId="5125C96C" w14:textId="3167F5A1" w:rsidR="00D72257" w:rsidRPr="00C43C8B" w:rsidRDefault="00D72257" w:rsidP="00D722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43C8B">
              <w:rPr>
                <w:rFonts w:ascii="Calibri" w:hAnsi="Calibri" w:cs="Calibri"/>
                <w:color w:val="000000"/>
              </w:rPr>
              <w:t>306</w:t>
            </w:r>
          </w:p>
        </w:tc>
        <w:tc>
          <w:tcPr>
            <w:tcW w:w="2410" w:type="dxa"/>
          </w:tcPr>
          <w:p w14:paraId="027E5D1F" w14:textId="55C35248" w:rsidR="00D72257" w:rsidRPr="00C43C8B" w:rsidRDefault="00D72257" w:rsidP="00D722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43C8B">
              <w:rPr>
                <w:rFonts w:ascii="Calibri" w:hAnsi="Calibri" w:cs="Calibri"/>
                <w:color w:val="000000"/>
              </w:rPr>
              <w:t>47.2 (43.3-51.0)</w:t>
            </w:r>
          </w:p>
        </w:tc>
        <w:tc>
          <w:tcPr>
            <w:tcW w:w="2268" w:type="dxa"/>
          </w:tcPr>
          <w:p w14:paraId="0E88CAF7" w14:textId="5C29C541" w:rsidR="00D72257" w:rsidRPr="00C43C8B" w:rsidRDefault="00D72257" w:rsidP="00D722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43C8B">
              <w:rPr>
                <w:rFonts w:ascii="Calibri" w:hAnsi="Calibri" w:cs="Calibri"/>
                <w:color w:val="000000"/>
              </w:rPr>
              <w:t>46.9 [42.8-50.9]</w:t>
            </w:r>
          </w:p>
        </w:tc>
      </w:tr>
      <w:tr w:rsidR="00786787" w:rsidRPr="00DB2388" w14:paraId="3AF9A265" w14:textId="30DF2E90" w:rsidTr="007867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7042ED7C" w14:textId="77777777" w:rsidR="00D72257" w:rsidRPr="00C43C8B" w:rsidRDefault="00D72257" w:rsidP="00D72257">
            <w:pPr>
              <w:tabs>
                <w:tab w:val="left" w:pos="2410"/>
              </w:tabs>
              <w:rPr>
                <w:b w:val="0"/>
              </w:rPr>
            </w:pPr>
            <w:r w:rsidRPr="00C43C8B">
              <w:rPr>
                <w:b w:val="0"/>
              </w:rPr>
              <w:t>Yes</w:t>
            </w:r>
          </w:p>
        </w:tc>
        <w:tc>
          <w:tcPr>
            <w:tcW w:w="850" w:type="dxa"/>
          </w:tcPr>
          <w:p w14:paraId="677096B1" w14:textId="1D7F8B67" w:rsidR="00D72257" w:rsidRPr="00C43C8B" w:rsidRDefault="00D72257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204</w:t>
            </w:r>
          </w:p>
        </w:tc>
        <w:tc>
          <w:tcPr>
            <w:tcW w:w="2410" w:type="dxa"/>
            <w:vAlign w:val="bottom"/>
          </w:tcPr>
          <w:p w14:paraId="6551E422" w14:textId="17EB91EA" w:rsidR="00D72257" w:rsidRPr="00C43C8B" w:rsidRDefault="00D72257" w:rsidP="00D722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43C8B">
              <w:rPr>
                <w:rFonts w:ascii="Calibri" w:hAnsi="Calibri" w:cs="Calibri"/>
                <w:color w:val="000000"/>
              </w:rPr>
              <w:t>25.5 (22.5-28.5)</w:t>
            </w:r>
          </w:p>
        </w:tc>
        <w:tc>
          <w:tcPr>
            <w:tcW w:w="2268" w:type="dxa"/>
            <w:vAlign w:val="bottom"/>
          </w:tcPr>
          <w:p w14:paraId="11A9D268" w14:textId="36BD58FE" w:rsidR="00D72257" w:rsidRPr="00C43C8B" w:rsidRDefault="00D72257" w:rsidP="00D722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43C8B">
              <w:rPr>
                <w:rFonts w:ascii="Calibri" w:hAnsi="Calibri" w:cs="Calibri"/>
                <w:color w:val="000000"/>
              </w:rPr>
              <w:t>25.5 [22.6-28.8]</w:t>
            </w:r>
          </w:p>
        </w:tc>
        <w:tc>
          <w:tcPr>
            <w:tcW w:w="992" w:type="dxa"/>
          </w:tcPr>
          <w:p w14:paraId="59466673" w14:textId="10F4A3B5" w:rsidR="00D72257" w:rsidRPr="00C43C8B" w:rsidRDefault="00D72257" w:rsidP="00D722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43C8B">
              <w:rPr>
                <w:rFonts w:ascii="Calibri" w:hAnsi="Calibri" w:cs="Calibri"/>
                <w:color w:val="000000"/>
              </w:rPr>
              <w:t>600</w:t>
            </w:r>
          </w:p>
        </w:tc>
        <w:tc>
          <w:tcPr>
            <w:tcW w:w="2410" w:type="dxa"/>
          </w:tcPr>
          <w:p w14:paraId="2837CC63" w14:textId="3BA3DC26" w:rsidR="00D72257" w:rsidRPr="00C43C8B" w:rsidRDefault="00D72257" w:rsidP="00D722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43C8B">
              <w:rPr>
                <w:rFonts w:ascii="Calibri" w:hAnsi="Calibri" w:cs="Calibri"/>
                <w:color w:val="000000"/>
              </w:rPr>
              <w:t>74.6 (71.5-77.5)</w:t>
            </w:r>
          </w:p>
        </w:tc>
        <w:tc>
          <w:tcPr>
            <w:tcW w:w="2268" w:type="dxa"/>
          </w:tcPr>
          <w:p w14:paraId="7D0A1311" w14:textId="7DA22031" w:rsidR="00D72257" w:rsidRPr="00C43C8B" w:rsidRDefault="00D72257" w:rsidP="00D722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43C8B">
              <w:rPr>
                <w:rFonts w:ascii="Calibri" w:hAnsi="Calibri" w:cs="Calibri"/>
                <w:color w:val="000000"/>
              </w:rPr>
              <w:t>74.5 [71.2-77.4]</w:t>
            </w:r>
          </w:p>
        </w:tc>
      </w:tr>
      <w:tr w:rsidR="00786787" w:rsidRPr="00DB2388" w14:paraId="6F984362" w14:textId="068A5B54" w:rsidTr="007867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bottom w:val="single" w:sz="4" w:space="0" w:color="999999" w:themeColor="text1" w:themeTint="66"/>
            </w:tcBorders>
          </w:tcPr>
          <w:p w14:paraId="15D7C287" w14:textId="77777777" w:rsidR="00D72257" w:rsidRPr="00C43C8B" w:rsidRDefault="00D72257" w:rsidP="00D72257">
            <w:pPr>
              <w:tabs>
                <w:tab w:val="left" w:pos="2410"/>
              </w:tabs>
              <w:rPr>
                <w:b w:val="0"/>
              </w:rPr>
            </w:pPr>
            <w:r w:rsidRPr="00C43C8B">
              <w:rPr>
                <w:b w:val="0"/>
              </w:rPr>
              <w:t>Not known</w:t>
            </w:r>
          </w:p>
        </w:tc>
        <w:tc>
          <w:tcPr>
            <w:tcW w:w="850" w:type="dxa"/>
            <w:tcBorders>
              <w:bottom w:val="single" w:sz="4" w:space="0" w:color="999999" w:themeColor="text1" w:themeTint="66"/>
            </w:tcBorders>
          </w:tcPr>
          <w:p w14:paraId="027F643F" w14:textId="4113B0E1" w:rsidR="00D72257" w:rsidRPr="00C43C8B" w:rsidRDefault="00D72257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1</w:t>
            </w:r>
          </w:p>
        </w:tc>
        <w:tc>
          <w:tcPr>
            <w:tcW w:w="2410" w:type="dxa"/>
            <w:tcBorders>
              <w:bottom w:val="single" w:sz="4" w:space="0" w:color="999999" w:themeColor="text1" w:themeTint="66"/>
            </w:tcBorders>
            <w:vAlign w:val="bottom"/>
          </w:tcPr>
          <w:p w14:paraId="6C3583AD" w14:textId="74C9E10B" w:rsidR="00D72257" w:rsidRPr="00C43C8B" w:rsidRDefault="00D72257" w:rsidP="00D722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43C8B">
              <w:rPr>
                <w:rFonts w:ascii="Calibri" w:hAnsi="Calibri" w:cs="Calibri"/>
                <w:color w:val="000000"/>
              </w:rPr>
              <w:t>25.0 (2.4-82.0)</w:t>
            </w:r>
          </w:p>
        </w:tc>
        <w:tc>
          <w:tcPr>
            <w:tcW w:w="2268" w:type="dxa"/>
            <w:tcBorders>
              <w:bottom w:val="single" w:sz="4" w:space="0" w:color="999999" w:themeColor="text1" w:themeTint="66"/>
            </w:tcBorders>
            <w:vAlign w:val="bottom"/>
          </w:tcPr>
          <w:p w14:paraId="5C0965EE" w14:textId="040CC0FA" w:rsidR="00D72257" w:rsidRPr="00C43C8B" w:rsidRDefault="00D72257" w:rsidP="00D722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43C8B">
              <w:rPr>
                <w:rFonts w:ascii="Calibri" w:hAnsi="Calibri" w:cs="Calibri"/>
                <w:color w:val="000000"/>
              </w:rPr>
              <w:t>22.4 [2.9-73.8]</w:t>
            </w:r>
          </w:p>
        </w:tc>
        <w:tc>
          <w:tcPr>
            <w:tcW w:w="992" w:type="dxa"/>
            <w:tcBorders>
              <w:bottom w:val="single" w:sz="4" w:space="0" w:color="999999" w:themeColor="text1" w:themeTint="66"/>
            </w:tcBorders>
          </w:tcPr>
          <w:p w14:paraId="196DA2EF" w14:textId="14391DF0" w:rsidR="00D72257" w:rsidRPr="00C43C8B" w:rsidRDefault="00D72257" w:rsidP="00D722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43C8B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410" w:type="dxa"/>
            <w:tcBorders>
              <w:bottom w:val="single" w:sz="4" w:space="0" w:color="999999" w:themeColor="text1" w:themeTint="66"/>
            </w:tcBorders>
          </w:tcPr>
          <w:p w14:paraId="04F0C571" w14:textId="2B017FDA" w:rsidR="00D72257" w:rsidRPr="00C43C8B" w:rsidRDefault="00D72257" w:rsidP="00D722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43C8B">
              <w:rPr>
                <w:rFonts w:ascii="Calibri" w:hAnsi="Calibri" w:cs="Calibri"/>
                <w:color w:val="000000"/>
              </w:rPr>
              <w:t>75.0 (18.0-97.6)</w:t>
            </w:r>
          </w:p>
        </w:tc>
        <w:tc>
          <w:tcPr>
            <w:tcW w:w="2268" w:type="dxa"/>
            <w:tcBorders>
              <w:bottom w:val="single" w:sz="4" w:space="0" w:color="999999" w:themeColor="text1" w:themeTint="66"/>
            </w:tcBorders>
          </w:tcPr>
          <w:p w14:paraId="04DE6B94" w14:textId="0ED1A765" w:rsidR="00D72257" w:rsidRPr="00C43C8B" w:rsidRDefault="00D72257" w:rsidP="00D722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43C8B">
              <w:rPr>
                <w:rFonts w:ascii="Calibri" w:hAnsi="Calibri" w:cs="Calibri"/>
                <w:color w:val="000000"/>
              </w:rPr>
              <w:t>77.6 [26.2-97.1]</w:t>
            </w:r>
          </w:p>
        </w:tc>
      </w:tr>
      <w:tr w:rsidR="00786787" w:rsidRPr="00DB2388" w14:paraId="4DF50063" w14:textId="63D1B9DF" w:rsidTr="007867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pct10" w:color="auto" w:fill="auto"/>
          </w:tcPr>
          <w:p w14:paraId="766543CF" w14:textId="77777777" w:rsidR="00D72257" w:rsidRPr="00C43C8B" w:rsidRDefault="00D72257" w:rsidP="00D72257">
            <w:pPr>
              <w:tabs>
                <w:tab w:val="left" w:pos="2410"/>
              </w:tabs>
              <w:rPr>
                <w:b w:val="0"/>
                <w:bCs w:val="0"/>
              </w:rPr>
            </w:pPr>
            <w:r w:rsidRPr="00C43C8B">
              <w:t>School characteristics</w:t>
            </w:r>
          </w:p>
        </w:tc>
        <w:tc>
          <w:tcPr>
            <w:tcW w:w="850" w:type="dxa"/>
            <w:shd w:val="pct10" w:color="auto" w:fill="auto"/>
          </w:tcPr>
          <w:p w14:paraId="3A7E988B" w14:textId="77777777" w:rsidR="00D72257" w:rsidRPr="00C43C8B" w:rsidRDefault="00D72257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10" w:type="dxa"/>
            <w:shd w:val="pct10" w:color="auto" w:fill="auto"/>
          </w:tcPr>
          <w:p w14:paraId="25AED328" w14:textId="77777777" w:rsidR="00D72257" w:rsidRPr="00C43C8B" w:rsidRDefault="00D72257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68" w:type="dxa"/>
            <w:shd w:val="pct10" w:color="auto" w:fill="auto"/>
          </w:tcPr>
          <w:p w14:paraId="3EE76406" w14:textId="77777777" w:rsidR="00D72257" w:rsidRPr="00C43C8B" w:rsidRDefault="00D72257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  <w:shd w:val="pct10" w:color="auto" w:fill="auto"/>
          </w:tcPr>
          <w:p w14:paraId="75887B6F" w14:textId="77777777" w:rsidR="00D72257" w:rsidRPr="00C43C8B" w:rsidRDefault="00D72257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10" w:type="dxa"/>
            <w:shd w:val="pct10" w:color="auto" w:fill="auto"/>
          </w:tcPr>
          <w:p w14:paraId="773061F0" w14:textId="77777777" w:rsidR="00D72257" w:rsidRPr="00C43C8B" w:rsidRDefault="00D72257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68" w:type="dxa"/>
            <w:shd w:val="pct10" w:color="auto" w:fill="auto"/>
          </w:tcPr>
          <w:p w14:paraId="7FD4872F" w14:textId="77777777" w:rsidR="00D72257" w:rsidRPr="00C43C8B" w:rsidRDefault="00D72257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86787" w:rsidRPr="00DB2388" w14:paraId="01DA0DF4" w14:textId="17531ADA" w:rsidTr="007867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4B1CB75F" w14:textId="77777777" w:rsidR="00D72257" w:rsidRPr="00C43C8B" w:rsidRDefault="00D72257" w:rsidP="00D72257">
            <w:pPr>
              <w:tabs>
                <w:tab w:val="left" w:pos="2410"/>
              </w:tabs>
              <w:rPr>
                <w:b w:val="0"/>
              </w:rPr>
            </w:pPr>
            <w:r w:rsidRPr="00C43C8B">
              <w:t>Rural/urban</w:t>
            </w:r>
          </w:p>
        </w:tc>
        <w:tc>
          <w:tcPr>
            <w:tcW w:w="850" w:type="dxa"/>
          </w:tcPr>
          <w:p w14:paraId="5FBA6489" w14:textId="77777777" w:rsidR="00D72257" w:rsidRPr="00C43C8B" w:rsidRDefault="00D72257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10" w:type="dxa"/>
          </w:tcPr>
          <w:p w14:paraId="0CAFCE90" w14:textId="77777777" w:rsidR="00D72257" w:rsidRPr="00C43C8B" w:rsidRDefault="00D72257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68" w:type="dxa"/>
          </w:tcPr>
          <w:p w14:paraId="4F942847" w14:textId="77777777" w:rsidR="00D72257" w:rsidRPr="00C43C8B" w:rsidRDefault="00D72257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</w:tcPr>
          <w:p w14:paraId="29F144EA" w14:textId="77777777" w:rsidR="00D72257" w:rsidRPr="00C43C8B" w:rsidRDefault="00D72257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10" w:type="dxa"/>
          </w:tcPr>
          <w:p w14:paraId="6B093F01" w14:textId="77777777" w:rsidR="00D72257" w:rsidRPr="00C43C8B" w:rsidRDefault="00D72257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68" w:type="dxa"/>
          </w:tcPr>
          <w:p w14:paraId="6A39CB93" w14:textId="77777777" w:rsidR="00D72257" w:rsidRPr="00C43C8B" w:rsidRDefault="00D72257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86787" w:rsidRPr="00DB2388" w14:paraId="6B17FF92" w14:textId="4643B0F3" w:rsidTr="007867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2555FB2C" w14:textId="77777777" w:rsidR="00D72257" w:rsidRPr="00C43C8B" w:rsidRDefault="00D72257" w:rsidP="00D72257">
            <w:pPr>
              <w:tabs>
                <w:tab w:val="left" w:pos="2410"/>
              </w:tabs>
              <w:rPr>
                <w:b w:val="0"/>
              </w:rPr>
            </w:pPr>
            <w:r w:rsidRPr="00C43C8B">
              <w:rPr>
                <w:b w:val="0"/>
                <w:bCs w:val="0"/>
              </w:rPr>
              <w:t>Rural</w:t>
            </w:r>
          </w:p>
        </w:tc>
        <w:tc>
          <w:tcPr>
            <w:tcW w:w="850" w:type="dxa"/>
          </w:tcPr>
          <w:p w14:paraId="6CF361A9" w14:textId="709BFD40" w:rsidR="00D72257" w:rsidRPr="00C43C8B" w:rsidRDefault="00AF7671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84</w:t>
            </w:r>
          </w:p>
        </w:tc>
        <w:tc>
          <w:tcPr>
            <w:tcW w:w="2410" w:type="dxa"/>
            <w:vAlign w:val="bottom"/>
          </w:tcPr>
          <w:p w14:paraId="4FF6832F" w14:textId="55DF7E18" w:rsidR="00D72257" w:rsidRPr="00C43C8B" w:rsidRDefault="00AF7671" w:rsidP="00D722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43C8B">
              <w:rPr>
                <w:rFonts w:ascii="Calibri" w:hAnsi="Calibri" w:cs="Calibri"/>
                <w:color w:val="000000"/>
              </w:rPr>
              <w:t>32.2 (26.8-38.1)</w:t>
            </w:r>
          </w:p>
        </w:tc>
        <w:tc>
          <w:tcPr>
            <w:tcW w:w="2268" w:type="dxa"/>
            <w:vAlign w:val="bottom"/>
          </w:tcPr>
          <w:p w14:paraId="3F138667" w14:textId="03905487" w:rsidR="00D72257" w:rsidRPr="00C43C8B" w:rsidRDefault="00AF7671" w:rsidP="00D722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43C8B">
              <w:rPr>
                <w:rFonts w:ascii="Calibri" w:hAnsi="Calibri" w:cs="Calibri"/>
                <w:color w:val="000000"/>
              </w:rPr>
              <w:t>32.2 [26.7-38.2]</w:t>
            </w:r>
          </w:p>
        </w:tc>
        <w:tc>
          <w:tcPr>
            <w:tcW w:w="992" w:type="dxa"/>
          </w:tcPr>
          <w:p w14:paraId="5E8CC3B0" w14:textId="4F57ECF4" w:rsidR="00D72257" w:rsidRPr="00C43C8B" w:rsidRDefault="00AF7671" w:rsidP="00D722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43C8B">
              <w:rPr>
                <w:rFonts w:ascii="Calibri" w:hAnsi="Calibri" w:cs="Calibri"/>
                <w:color w:val="000000"/>
              </w:rPr>
              <w:t>177</w:t>
            </w:r>
          </w:p>
        </w:tc>
        <w:tc>
          <w:tcPr>
            <w:tcW w:w="2410" w:type="dxa"/>
          </w:tcPr>
          <w:p w14:paraId="40D17751" w14:textId="054F0BA8" w:rsidR="00D72257" w:rsidRPr="00C43C8B" w:rsidRDefault="00AF7671" w:rsidP="00D722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43C8B">
              <w:rPr>
                <w:rFonts w:ascii="Calibri" w:hAnsi="Calibri" w:cs="Calibri"/>
                <w:color w:val="000000"/>
              </w:rPr>
              <w:t>67.8 (61.9-73.2)</w:t>
            </w:r>
          </w:p>
        </w:tc>
        <w:tc>
          <w:tcPr>
            <w:tcW w:w="2268" w:type="dxa"/>
          </w:tcPr>
          <w:p w14:paraId="2DE83F5B" w14:textId="158138BC" w:rsidR="00D72257" w:rsidRPr="00C43C8B" w:rsidRDefault="00AF7671" w:rsidP="00D722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43C8B">
              <w:rPr>
                <w:rFonts w:ascii="Calibri" w:hAnsi="Calibri" w:cs="Calibri"/>
                <w:color w:val="000000"/>
              </w:rPr>
              <w:t>67.9 [61.8-</w:t>
            </w:r>
            <w:r w:rsidR="00D14DDF" w:rsidRPr="00C43C8B">
              <w:rPr>
                <w:rFonts w:ascii="Calibri" w:hAnsi="Calibri" w:cs="Calibri"/>
                <w:color w:val="000000"/>
              </w:rPr>
              <w:t>73.4]</w:t>
            </w:r>
          </w:p>
        </w:tc>
      </w:tr>
      <w:tr w:rsidR="00786787" w:rsidRPr="00DB2388" w14:paraId="5CBDE4BC" w14:textId="41D3612C" w:rsidTr="007867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12B4824C" w14:textId="77777777" w:rsidR="00D72257" w:rsidRPr="00C43C8B" w:rsidRDefault="00D72257" w:rsidP="00D72257">
            <w:pPr>
              <w:tabs>
                <w:tab w:val="left" w:pos="2410"/>
              </w:tabs>
              <w:rPr>
                <w:b w:val="0"/>
              </w:rPr>
            </w:pPr>
            <w:r w:rsidRPr="00C43C8B">
              <w:rPr>
                <w:b w:val="0"/>
                <w:bCs w:val="0"/>
              </w:rPr>
              <w:t>Urban</w:t>
            </w:r>
          </w:p>
        </w:tc>
        <w:tc>
          <w:tcPr>
            <w:tcW w:w="850" w:type="dxa"/>
          </w:tcPr>
          <w:p w14:paraId="0357A8DA" w14:textId="7B67EE65" w:rsidR="00D72257" w:rsidRPr="00C43C8B" w:rsidRDefault="00AF7671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464</w:t>
            </w:r>
            <w:r w:rsidR="00D72257" w:rsidRPr="00C43C8B">
              <w:t xml:space="preserve"> </w:t>
            </w:r>
          </w:p>
        </w:tc>
        <w:tc>
          <w:tcPr>
            <w:tcW w:w="2410" w:type="dxa"/>
            <w:vAlign w:val="bottom"/>
          </w:tcPr>
          <w:p w14:paraId="54F56CF7" w14:textId="3A6618ED" w:rsidR="00D72257" w:rsidRPr="00C43C8B" w:rsidRDefault="00AF7671" w:rsidP="00D722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43C8B">
              <w:rPr>
                <w:rFonts w:ascii="Calibri" w:hAnsi="Calibri" w:cs="Calibri"/>
                <w:color w:val="000000"/>
              </w:rPr>
              <w:t>38.8 (36.0-41.6)</w:t>
            </w:r>
          </w:p>
        </w:tc>
        <w:tc>
          <w:tcPr>
            <w:tcW w:w="2268" w:type="dxa"/>
            <w:vAlign w:val="bottom"/>
          </w:tcPr>
          <w:p w14:paraId="66621B4A" w14:textId="5E6E696B" w:rsidR="00D72257" w:rsidRPr="00C43C8B" w:rsidRDefault="00AF7671" w:rsidP="00D722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43C8B">
              <w:rPr>
                <w:rFonts w:ascii="Calibri" w:hAnsi="Calibri" w:cs="Calibri"/>
                <w:color w:val="000000"/>
              </w:rPr>
              <w:t>39.6 [36.7-42.5]</w:t>
            </w:r>
          </w:p>
        </w:tc>
        <w:tc>
          <w:tcPr>
            <w:tcW w:w="992" w:type="dxa"/>
          </w:tcPr>
          <w:p w14:paraId="7372F066" w14:textId="77C4DF2D" w:rsidR="00D72257" w:rsidRPr="00C43C8B" w:rsidRDefault="00AF7671" w:rsidP="00D722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43C8B">
              <w:rPr>
                <w:rFonts w:ascii="Calibri" w:hAnsi="Calibri" w:cs="Calibri"/>
                <w:color w:val="000000"/>
              </w:rPr>
              <w:t>732</w:t>
            </w:r>
          </w:p>
        </w:tc>
        <w:tc>
          <w:tcPr>
            <w:tcW w:w="2410" w:type="dxa"/>
          </w:tcPr>
          <w:p w14:paraId="7C1B6E16" w14:textId="4A87A405" w:rsidR="00D72257" w:rsidRPr="00C43C8B" w:rsidRDefault="00AF7671" w:rsidP="00D722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43C8B">
              <w:rPr>
                <w:rFonts w:ascii="Calibri" w:hAnsi="Calibri" w:cs="Calibri"/>
                <w:color w:val="000000"/>
              </w:rPr>
              <w:t>61.2 (58.4-63.9)</w:t>
            </w:r>
          </w:p>
        </w:tc>
        <w:tc>
          <w:tcPr>
            <w:tcW w:w="2268" w:type="dxa"/>
          </w:tcPr>
          <w:p w14:paraId="6543AA07" w14:textId="5384A9A8" w:rsidR="00D72257" w:rsidRPr="00C43C8B" w:rsidRDefault="00D14DDF" w:rsidP="00D722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43C8B">
              <w:rPr>
                <w:rFonts w:ascii="Calibri" w:hAnsi="Calibri" w:cs="Calibri"/>
                <w:color w:val="000000"/>
              </w:rPr>
              <w:t>60.5 [57.5-63.3]</w:t>
            </w:r>
          </w:p>
        </w:tc>
      </w:tr>
      <w:tr w:rsidR="00786787" w:rsidRPr="00DB2388" w14:paraId="776B83F0" w14:textId="6FDEAE99" w:rsidTr="007867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7BFCEDFD" w14:textId="77777777" w:rsidR="00D72257" w:rsidRPr="00C43C8B" w:rsidRDefault="00D72257" w:rsidP="00D72257">
            <w:pPr>
              <w:tabs>
                <w:tab w:val="left" w:pos="2410"/>
              </w:tabs>
              <w:rPr>
                <w:b w:val="0"/>
              </w:rPr>
            </w:pPr>
            <w:r w:rsidRPr="00C43C8B">
              <w:t>Funding source</w:t>
            </w:r>
          </w:p>
        </w:tc>
        <w:tc>
          <w:tcPr>
            <w:tcW w:w="850" w:type="dxa"/>
          </w:tcPr>
          <w:p w14:paraId="3BBD8307" w14:textId="77777777" w:rsidR="00D72257" w:rsidRPr="00C43C8B" w:rsidRDefault="00D72257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10" w:type="dxa"/>
          </w:tcPr>
          <w:p w14:paraId="70587F67" w14:textId="77777777" w:rsidR="00D72257" w:rsidRPr="00C43C8B" w:rsidRDefault="00D72257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68" w:type="dxa"/>
          </w:tcPr>
          <w:p w14:paraId="0E1C86C9" w14:textId="77777777" w:rsidR="00D72257" w:rsidRPr="00C43C8B" w:rsidRDefault="00D72257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</w:tcPr>
          <w:p w14:paraId="34742F40" w14:textId="77777777" w:rsidR="00D72257" w:rsidRPr="00C43C8B" w:rsidRDefault="00D72257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10" w:type="dxa"/>
          </w:tcPr>
          <w:p w14:paraId="1DC83832" w14:textId="77777777" w:rsidR="00D72257" w:rsidRPr="00C43C8B" w:rsidRDefault="00D72257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68" w:type="dxa"/>
          </w:tcPr>
          <w:p w14:paraId="4CDD1E8A" w14:textId="77777777" w:rsidR="00D72257" w:rsidRPr="00C43C8B" w:rsidRDefault="00D72257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86787" w:rsidRPr="00DB2388" w14:paraId="1B9098C1" w14:textId="59E970D1" w:rsidTr="007867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72B193DB" w14:textId="77777777" w:rsidR="00D72257" w:rsidRPr="00C43C8B" w:rsidRDefault="00D72257" w:rsidP="00D72257">
            <w:pPr>
              <w:tabs>
                <w:tab w:val="left" w:pos="2410"/>
              </w:tabs>
              <w:rPr>
                <w:b w:val="0"/>
              </w:rPr>
            </w:pPr>
            <w:r w:rsidRPr="00C43C8B">
              <w:rPr>
                <w:b w:val="0"/>
              </w:rPr>
              <w:t xml:space="preserve">State funded </w:t>
            </w:r>
          </w:p>
        </w:tc>
        <w:tc>
          <w:tcPr>
            <w:tcW w:w="850" w:type="dxa"/>
          </w:tcPr>
          <w:p w14:paraId="735049E6" w14:textId="76C2D8CF" w:rsidR="00D72257" w:rsidRPr="00C43C8B" w:rsidRDefault="00327902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481</w:t>
            </w:r>
          </w:p>
        </w:tc>
        <w:tc>
          <w:tcPr>
            <w:tcW w:w="2410" w:type="dxa"/>
            <w:vAlign w:val="bottom"/>
          </w:tcPr>
          <w:p w14:paraId="6A2FF8DC" w14:textId="5AB07C6E" w:rsidR="00D72257" w:rsidRPr="00C43C8B" w:rsidRDefault="00481544" w:rsidP="00D722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43C8B">
              <w:rPr>
                <w:rFonts w:ascii="Calibri" w:hAnsi="Calibri" w:cs="Calibri"/>
                <w:color w:val="000000"/>
              </w:rPr>
              <w:t>36.9 (34.3-39.5)</w:t>
            </w:r>
          </w:p>
        </w:tc>
        <w:tc>
          <w:tcPr>
            <w:tcW w:w="2268" w:type="dxa"/>
            <w:vAlign w:val="bottom"/>
          </w:tcPr>
          <w:p w14:paraId="4D6AF6F3" w14:textId="163D032D" w:rsidR="00D72257" w:rsidRPr="00C43C8B" w:rsidRDefault="002D19B9" w:rsidP="00D722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43C8B">
              <w:rPr>
                <w:rFonts w:ascii="Calibri" w:hAnsi="Calibri" w:cs="Calibri"/>
                <w:color w:val="000000"/>
              </w:rPr>
              <w:t>37.6 [34.9-40.3]</w:t>
            </w:r>
          </w:p>
        </w:tc>
        <w:tc>
          <w:tcPr>
            <w:tcW w:w="992" w:type="dxa"/>
          </w:tcPr>
          <w:p w14:paraId="4A658082" w14:textId="5C17385B" w:rsidR="00D72257" w:rsidRPr="00C43C8B" w:rsidRDefault="00327902" w:rsidP="00D722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43C8B">
              <w:rPr>
                <w:rFonts w:ascii="Calibri" w:hAnsi="Calibri" w:cs="Calibri"/>
                <w:color w:val="000000"/>
              </w:rPr>
              <w:t>823</w:t>
            </w:r>
          </w:p>
        </w:tc>
        <w:tc>
          <w:tcPr>
            <w:tcW w:w="2410" w:type="dxa"/>
          </w:tcPr>
          <w:p w14:paraId="6BCBD011" w14:textId="511C6F58" w:rsidR="00D72257" w:rsidRPr="00C43C8B" w:rsidRDefault="00313F17" w:rsidP="00D722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43C8B">
              <w:rPr>
                <w:rFonts w:ascii="Calibri" w:hAnsi="Calibri" w:cs="Calibri"/>
                <w:color w:val="000000"/>
              </w:rPr>
              <w:t>63.1 (60.5-65.7)</w:t>
            </w:r>
          </w:p>
        </w:tc>
        <w:tc>
          <w:tcPr>
            <w:tcW w:w="2268" w:type="dxa"/>
          </w:tcPr>
          <w:p w14:paraId="6B99F636" w14:textId="64962DA5" w:rsidR="00D72257" w:rsidRPr="00C43C8B" w:rsidRDefault="002D19B9" w:rsidP="00D722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43C8B">
              <w:rPr>
                <w:rFonts w:ascii="Calibri" w:hAnsi="Calibri" w:cs="Calibri"/>
                <w:color w:val="000000"/>
              </w:rPr>
              <w:t>62.4 [59.7-65.1]</w:t>
            </w:r>
          </w:p>
        </w:tc>
      </w:tr>
      <w:tr w:rsidR="00786787" w:rsidRPr="00DB2388" w14:paraId="3B4D9DB7" w14:textId="0C87723A" w:rsidTr="007867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1540DABD" w14:textId="77777777" w:rsidR="00D72257" w:rsidRPr="00C43C8B" w:rsidRDefault="00D72257" w:rsidP="00D72257">
            <w:pPr>
              <w:tabs>
                <w:tab w:val="left" w:pos="2410"/>
              </w:tabs>
              <w:rPr>
                <w:b w:val="0"/>
              </w:rPr>
            </w:pPr>
            <w:r w:rsidRPr="00C43C8B">
              <w:rPr>
                <w:b w:val="0"/>
              </w:rPr>
              <w:t xml:space="preserve">Independent </w:t>
            </w:r>
          </w:p>
        </w:tc>
        <w:tc>
          <w:tcPr>
            <w:tcW w:w="850" w:type="dxa"/>
          </w:tcPr>
          <w:p w14:paraId="6C7CABEE" w14:textId="43292BB7" w:rsidR="00D72257" w:rsidRPr="00C43C8B" w:rsidRDefault="00327902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43</w:t>
            </w:r>
          </w:p>
        </w:tc>
        <w:tc>
          <w:tcPr>
            <w:tcW w:w="2410" w:type="dxa"/>
            <w:vAlign w:val="bottom"/>
          </w:tcPr>
          <w:p w14:paraId="05DCB8E2" w14:textId="61182BB5" w:rsidR="00D72257" w:rsidRPr="00C43C8B" w:rsidRDefault="00481544" w:rsidP="00D722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43C8B">
              <w:rPr>
                <w:rFonts w:ascii="Calibri" w:hAnsi="Calibri" w:cs="Calibri"/>
                <w:color w:val="000000"/>
              </w:rPr>
              <w:t>46.7 (36.8-57.0)</w:t>
            </w:r>
          </w:p>
        </w:tc>
        <w:tc>
          <w:tcPr>
            <w:tcW w:w="2268" w:type="dxa"/>
            <w:vAlign w:val="bottom"/>
          </w:tcPr>
          <w:p w14:paraId="7FAD6D78" w14:textId="1FBDBCBA" w:rsidR="00D72257" w:rsidRPr="00C43C8B" w:rsidRDefault="002D19B9" w:rsidP="00D722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43C8B">
              <w:rPr>
                <w:rFonts w:ascii="Calibri" w:hAnsi="Calibri" w:cs="Calibri"/>
                <w:color w:val="000000"/>
              </w:rPr>
              <w:t>47.2 [36.8-57.8]</w:t>
            </w:r>
          </w:p>
        </w:tc>
        <w:tc>
          <w:tcPr>
            <w:tcW w:w="992" w:type="dxa"/>
          </w:tcPr>
          <w:p w14:paraId="1961B896" w14:textId="1F36314B" w:rsidR="00D72257" w:rsidRPr="00C43C8B" w:rsidRDefault="00327902" w:rsidP="00D722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43C8B"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2410" w:type="dxa"/>
          </w:tcPr>
          <w:p w14:paraId="0919F2AF" w14:textId="583E3561" w:rsidR="00D72257" w:rsidRPr="00C43C8B" w:rsidRDefault="00313F17" w:rsidP="00D722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43C8B">
              <w:rPr>
                <w:rFonts w:ascii="Calibri" w:hAnsi="Calibri" w:cs="Calibri"/>
                <w:color w:val="000000"/>
              </w:rPr>
              <w:t>53.3 (43.0-63.3)</w:t>
            </w:r>
          </w:p>
        </w:tc>
        <w:tc>
          <w:tcPr>
            <w:tcW w:w="2268" w:type="dxa"/>
          </w:tcPr>
          <w:p w14:paraId="4335D13E" w14:textId="3BE95CFF" w:rsidR="00D72257" w:rsidRPr="00C43C8B" w:rsidRDefault="002D19B9" w:rsidP="00D722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43C8B">
              <w:rPr>
                <w:rFonts w:ascii="Calibri" w:hAnsi="Calibri" w:cs="Calibri"/>
                <w:color w:val="000000"/>
              </w:rPr>
              <w:t>52.8 [42.2-63.2]</w:t>
            </w:r>
          </w:p>
        </w:tc>
      </w:tr>
      <w:tr w:rsidR="00786787" w:rsidRPr="00DB2388" w14:paraId="7CBCA486" w14:textId="02A91DE1" w:rsidTr="007867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2BA8388B" w14:textId="77777777" w:rsidR="00D72257" w:rsidRPr="00C43C8B" w:rsidRDefault="00D72257" w:rsidP="00D72257">
            <w:pPr>
              <w:tabs>
                <w:tab w:val="left" w:pos="2410"/>
              </w:tabs>
              <w:rPr>
                <w:b w:val="0"/>
              </w:rPr>
            </w:pPr>
            <w:r w:rsidRPr="00C43C8B">
              <w:rPr>
                <w:b w:val="0"/>
              </w:rPr>
              <w:t>Not known (N/A)</w:t>
            </w:r>
          </w:p>
        </w:tc>
        <w:tc>
          <w:tcPr>
            <w:tcW w:w="850" w:type="dxa"/>
          </w:tcPr>
          <w:p w14:paraId="0E3C7BE2" w14:textId="2AD3CE12" w:rsidR="00D72257" w:rsidRPr="00C43C8B" w:rsidRDefault="00327902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24</w:t>
            </w:r>
          </w:p>
        </w:tc>
        <w:tc>
          <w:tcPr>
            <w:tcW w:w="2410" w:type="dxa"/>
            <w:vAlign w:val="bottom"/>
          </w:tcPr>
          <w:p w14:paraId="4169375D" w14:textId="06ABA134" w:rsidR="00D72257" w:rsidRPr="00C43C8B" w:rsidRDefault="00481544" w:rsidP="00D722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43C8B">
              <w:rPr>
                <w:rFonts w:ascii="Calibri" w:hAnsi="Calibri" w:cs="Calibri"/>
                <w:color w:val="000000"/>
              </w:rPr>
              <w:t>39.3 (27.9-52.1)</w:t>
            </w:r>
          </w:p>
        </w:tc>
        <w:tc>
          <w:tcPr>
            <w:tcW w:w="2268" w:type="dxa"/>
            <w:vAlign w:val="bottom"/>
          </w:tcPr>
          <w:p w14:paraId="7C7DAF57" w14:textId="4A0E75DE" w:rsidR="00D72257" w:rsidRPr="00C43C8B" w:rsidRDefault="002D19B9" w:rsidP="00D722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43C8B">
              <w:rPr>
                <w:rFonts w:ascii="Calibri" w:hAnsi="Calibri" w:cs="Calibri"/>
                <w:color w:val="000000"/>
              </w:rPr>
              <w:t>39.2 [27.7-52.0]</w:t>
            </w:r>
          </w:p>
        </w:tc>
        <w:tc>
          <w:tcPr>
            <w:tcW w:w="992" w:type="dxa"/>
          </w:tcPr>
          <w:p w14:paraId="0C525496" w14:textId="17B7D6E5" w:rsidR="00D72257" w:rsidRPr="00C43C8B" w:rsidRDefault="00327902" w:rsidP="00D722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43C8B"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2410" w:type="dxa"/>
          </w:tcPr>
          <w:p w14:paraId="190E0F0C" w14:textId="300669CB" w:rsidR="00D72257" w:rsidRPr="00C43C8B" w:rsidRDefault="00313F17" w:rsidP="00D722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43C8B">
              <w:rPr>
                <w:rFonts w:ascii="Calibri" w:hAnsi="Calibri" w:cs="Calibri"/>
                <w:color w:val="000000"/>
              </w:rPr>
              <w:t>60.7 (47.9-72.1)</w:t>
            </w:r>
          </w:p>
        </w:tc>
        <w:tc>
          <w:tcPr>
            <w:tcW w:w="2268" w:type="dxa"/>
          </w:tcPr>
          <w:p w14:paraId="2CEBF8DC" w14:textId="182FFB65" w:rsidR="00D72257" w:rsidRPr="00C43C8B" w:rsidRDefault="002D19B9" w:rsidP="00D722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43C8B">
              <w:rPr>
                <w:rFonts w:ascii="Calibri" w:hAnsi="Calibri" w:cs="Calibri"/>
                <w:color w:val="000000"/>
              </w:rPr>
              <w:t>60.8 [48.0-72.3]</w:t>
            </w:r>
          </w:p>
        </w:tc>
      </w:tr>
      <w:tr w:rsidR="00786787" w:rsidRPr="00DB2388" w14:paraId="71567327" w14:textId="73B6EBA2" w:rsidTr="007867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6C0095B3" w14:textId="77777777" w:rsidR="00D72257" w:rsidRPr="00C43C8B" w:rsidRDefault="00D72257" w:rsidP="00D72257">
            <w:pPr>
              <w:tabs>
                <w:tab w:val="left" w:pos="2410"/>
              </w:tabs>
              <w:rPr>
                <w:b w:val="0"/>
              </w:rPr>
            </w:pPr>
            <w:r w:rsidRPr="00C43C8B">
              <w:t>School type</w:t>
            </w:r>
          </w:p>
        </w:tc>
        <w:tc>
          <w:tcPr>
            <w:tcW w:w="850" w:type="dxa"/>
          </w:tcPr>
          <w:p w14:paraId="478AB40F" w14:textId="77777777" w:rsidR="00D72257" w:rsidRPr="00C43C8B" w:rsidRDefault="00D72257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10" w:type="dxa"/>
          </w:tcPr>
          <w:p w14:paraId="2F2A8E4C" w14:textId="77777777" w:rsidR="00D72257" w:rsidRPr="00C43C8B" w:rsidRDefault="00D72257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68" w:type="dxa"/>
          </w:tcPr>
          <w:p w14:paraId="0EA1D433" w14:textId="77777777" w:rsidR="00D72257" w:rsidRPr="00C43C8B" w:rsidRDefault="00D72257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</w:tcPr>
          <w:p w14:paraId="4FBCAF5C" w14:textId="77777777" w:rsidR="00D72257" w:rsidRPr="00C43C8B" w:rsidRDefault="00D72257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10" w:type="dxa"/>
          </w:tcPr>
          <w:p w14:paraId="5453AE52" w14:textId="77777777" w:rsidR="00D72257" w:rsidRPr="00C43C8B" w:rsidRDefault="00D72257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68" w:type="dxa"/>
          </w:tcPr>
          <w:p w14:paraId="4B7AA348" w14:textId="77777777" w:rsidR="00D72257" w:rsidRPr="00C43C8B" w:rsidRDefault="00D72257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55A7A" w:rsidRPr="00DB2388" w14:paraId="7E085601" w14:textId="3AD6DDB1" w:rsidTr="007867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1C8C9C13" w14:textId="77777777" w:rsidR="00C55A7A" w:rsidRPr="00C43C8B" w:rsidRDefault="00C55A7A" w:rsidP="00C55A7A">
            <w:pPr>
              <w:tabs>
                <w:tab w:val="left" w:pos="2410"/>
              </w:tabs>
              <w:rPr>
                <w:b w:val="0"/>
              </w:rPr>
            </w:pPr>
            <w:r w:rsidRPr="00C43C8B">
              <w:rPr>
                <w:b w:val="0"/>
                <w:bCs w:val="0"/>
              </w:rPr>
              <w:t xml:space="preserve">Primary school </w:t>
            </w:r>
          </w:p>
        </w:tc>
        <w:tc>
          <w:tcPr>
            <w:tcW w:w="850" w:type="dxa"/>
          </w:tcPr>
          <w:p w14:paraId="118A98BD" w14:textId="0A5117BF" w:rsidR="00C55A7A" w:rsidRPr="00C43C8B" w:rsidRDefault="00C55A7A" w:rsidP="00C55A7A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1</w:t>
            </w:r>
          </w:p>
        </w:tc>
        <w:tc>
          <w:tcPr>
            <w:tcW w:w="2410" w:type="dxa"/>
          </w:tcPr>
          <w:p w14:paraId="0D1254FE" w14:textId="4EC2796D" w:rsidR="00C55A7A" w:rsidRPr="00C43C8B" w:rsidRDefault="00C55A7A" w:rsidP="00C55A7A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25.0 (2.4-82.0)</w:t>
            </w:r>
          </w:p>
        </w:tc>
        <w:tc>
          <w:tcPr>
            <w:tcW w:w="2268" w:type="dxa"/>
          </w:tcPr>
          <w:p w14:paraId="13534EF2" w14:textId="335B9B69" w:rsidR="00C55A7A" w:rsidRPr="00C43C8B" w:rsidRDefault="00732914" w:rsidP="00C55A7A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16.2</w:t>
            </w:r>
            <w:r w:rsidR="00C55A7A" w:rsidRPr="00C43C8B">
              <w:t xml:space="preserve"> [2.</w:t>
            </w:r>
            <w:r w:rsidRPr="00C43C8B">
              <w:t>0</w:t>
            </w:r>
            <w:r w:rsidR="00C55A7A" w:rsidRPr="00C43C8B">
              <w:t>-</w:t>
            </w:r>
            <w:r w:rsidRPr="00C43C8B">
              <w:t>65.1</w:t>
            </w:r>
            <w:r w:rsidR="00C55A7A" w:rsidRPr="00C43C8B">
              <w:t>]</w:t>
            </w:r>
          </w:p>
        </w:tc>
        <w:tc>
          <w:tcPr>
            <w:tcW w:w="992" w:type="dxa"/>
          </w:tcPr>
          <w:p w14:paraId="63FD7B1A" w14:textId="28AD652F" w:rsidR="00C55A7A" w:rsidRPr="00C43C8B" w:rsidRDefault="00C55A7A" w:rsidP="00C55A7A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3</w:t>
            </w:r>
          </w:p>
        </w:tc>
        <w:tc>
          <w:tcPr>
            <w:tcW w:w="2410" w:type="dxa"/>
          </w:tcPr>
          <w:p w14:paraId="7C23F85B" w14:textId="54D4983D" w:rsidR="00C55A7A" w:rsidRPr="00C43C8B" w:rsidRDefault="00C55A7A" w:rsidP="00C55A7A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75.0 (18.0-97.6)</w:t>
            </w:r>
          </w:p>
        </w:tc>
        <w:tc>
          <w:tcPr>
            <w:tcW w:w="2268" w:type="dxa"/>
          </w:tcPr>
          <w:p w14:paraId="6003B5A7" w14:textId="15A36BE4" w:rsidR="00C55A7A" w:rsidRPr="00C43C8B" w:rsidRDefault="00B27BB2" w:rsidP="00C55A7A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83.8</w:t>
            </w:r>
            <w:r w:rsidR="00C55A7A" w:rsidRPr="00C43C8B">
              <w:t xml:space="preserve"> [</w:t>
            </w:r>
            <w:r w:rsidRPr="00C43C8B">
              <w:t>34.9-98.0</w:t>
            </w:r>
            <w:r w:rsidR="00C55A7A" w:rsidRPr="00C43C8B">
              <w:t>]</w:t>
            </w:r>
          </w:p>
        </w:tc>
      </w:tr>
      <w:tr w:rsidR="00C55A7A" w:rsidRPr="00DB2388" w14:paraId="36F7434A" w14:textId="095CA628" w:rsidTr="007867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20D85821" w14:textId="77777777" w:rsidR="00C55A7A" w:rsidRPr="00C43C8B" w:rsidRDefault="00C55A7A" w:rsidP="00C55A7A">
            <w:pPr>
              <w:tabs>
                <w:tab w:val="left" w:pos="2410"/>
              </w:tabs>
              <w:rPr>
                <w:b w:val="0"/>
              </w:rPr>
            </w:pPr>
            <w:r w:rsidRPr="00C43C8B">
              <w:rPr>
                <w:b w:val="0"/>
                <w:bCs w:val="0"/>
              </w:rPr>
              <w:t>Secondary school</w:t>
            </w:r>
          </w:p>
        </w:tc>
        <w:tc>
          <w:tcPr>
            <w:tcW w:w="850" w:type="dxa"/>
          </w:tcPr>
          <w:p w14:paraId="26964398" w14:textId="364AD6A5" w:rsidR="00C55A7A" w:rsidRPr="00C43C8B" w:rsidRDefault="00C55A7A" w:rsidP="00C55A7A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523</w:t>
            </w:r>
          </w:p>
        </w:tc>
        <w:tc>
          <w:tcPr>
            <w:tcW w:w="2410" w:type="dxa"/>
          </w:tcPr>
          <w:p w14:paraId="6DABE27A" w14:textId="7DB95B2E" w:rsidR="00C55A7A" w:rsidRPr="00C43C8B" w:rsidRDefault="00C55A7A" w:rsidP="00C55A7A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37.5 (35.0-40.1)</w:t>
            </w:r>
          </w:p>
        </w:tc>
        <w:tc>
          <w:tcPr>
            <w:tcW w:w="2268" w:type="dxa"/>
          </w:tcPr>
          <w:p w14:paraId="761C4E5D" w14:textId="3DC418D6" w:rsidR="00C55A7A" w:rsidRPr="00C43C8B" w:rsidRDefault="00104F78" w:rsidP="00C55A7A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38.3</w:t>
            </w:r>
            <w:r w:rsidR="00C55A7A" w:rsidRPr="00C43C8B">
              <w:t xml:space="preserve"> [35.</w:t>
            </w:r>
            <w:r w:rsidRPr="00C43C8B">
              <w:t>7</w:t>
            </w:r>
            <w:r w:rsidR="00C55A7A" w:rsidRPr="00C43C8B">
              <w:t>-41</w:t>
            </w:r>
            <w:r w:rsidRPr="00C43C8B">
              <w:t>.0</w:t>
            </w:r>
            <w:r w:rsidR="00C55A7A" w:rsidRPr="00C43C8B">
              <w:t>]</w:t>
            </w:r>
          </w:p>
        </w:tc>
        <w:tc>
          <w:tcPr>
            <w:tcW w:w="992" w:type="dxa"/>
          </w:tcPr>
          <w:p w14:paraId="592A835E" w14:textId="68224161" w:rsidR="00C55A7A" w:rsidRPr="00C43C8B" w:rsidRDefault="00C55A7A" w:rsidP="00C55A7A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871</w:t>
            </w:r>
          </w:p>
        </w:tc>
        <w:tc>
          <w:tcPr>
            <w:tcW w:w="2410" w:type="dxa"/>
          </w:tcPr>
          <w:p w14:paraId="77E118C6" w14:textId="46DA18F5" w:rsidR="00C55A7A" w:rsidRPr="00C43C8B" w:rsidRDefault="00C55A7A" w:rsidP="00C55A7A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62.5 (59.9-65.0)</w:t>
            </w:r>
          </w:p>
        </w:tc>
        <w:tc>
          <w:tcPr>
            <w:tcW w:w="2268" w:type="dxa"/>
          </w:tcPr>
          <w:p w14:paraId="425F01E1" w14:textId="3AF7FC6A" w:rsidR="00C55A7A" w:rsidRPr="00C43C8B" w:rsidRDefault="00B27BB2" w:rsidP="00C55A7A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61.7</w:t>
            </w:r>
            <w:r w:rsidR="00C55A7A" w:rsidRPr="00C43C8B">
              <w:t xml:space="preserve"> [59.</w:t>
            </w:r>
            <w:r w:rsidRPr="00C43C8B">
              <w:t>0</w:t>
            </w:r>
            <w:r w:rsidR="00C55A7A" w:rsidRPr="00C43C8B">
              <w:t>-6</w:t>
            </w:r>
            <w:r w:rsidRPr="00C43C8B">
              <w:t>4.3</w:t>
            </w:r>
            <w:r w:rsidR="00C55A7A" w:rsidRPr="00C43C8B">
              <w:t>]</w:t>
            </w:r>
          </w:p>
        </w:tc>
      </w:tr>
      <w:tr w:rsidR="00C55A7A" w:rsidRPr="00DB2388" w14:paraId="7443601B" w14:textId="51D7FB2A" w:rsidTr="00786787">
        <w:trPr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46DD5150" w14:textId="77777777" w:rsidR="00C55A7A" w:rsidRPr="00C43C8B" w:rsidRDefault="00C55A7A" w:rsidP="00C55A7A">
            <w:pPr>
              <w:tabs>
                <w:tab w:val="left" w:pos="2410"/>
              </w:tabs>
              <w:rPr>
                <w:b w:val="0"/>
              </w:rPr>
            </w:pPr>
            <w:r w:rsidRPr="00C43C8B">
              <w:rPr>
                <w:b w:val="0"/>
                <w:bCs w:val="0"/>
              </w:rPr>
              <w:t>Further education</w:t>
            </w:r>
          </w:p>
        </w:tc>
        <w:tc>
          <w:tcPr>
            <w:tcW w:w="850" w:type="dxa"/>
          </w:tcPr>
          <w:p w14:paraId="78955C7A" w14:textId="158BA108" w:rsidR="00C55A7A" w:rsidRPr="00C43C8B" w:rsidRDefault="00C55A7A" w:rsidP="00C55A7A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24</w:t>
            </w:r>
          </w:p>
        </w:tc>
        <w:tc>
          <w:tcPr>
            <w:tcW w:w="2410" w:type="dxa"/>
          </w:tcPr>
          <w:p w14:paraId="1509B1AE" w14:textId="04F8B599" w:rsidR="00C55A7A" w:rsidRPr="00C43C8B" w:rsidRDefault="00C55A7A" w:rsidP="00C55A7A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40.7 (28.9-53.7)</w:t>
            </w:r>
          </w:p>
        </w:tc>
        <w:tc>
          <w:tcPr>
            <w:tcW w:w="2268" w:type="dxa"/>
          </w:tcPr>
          <w:p w14:paraId="2FF20F58" w14:textId="377B94B0" w:rsidR="00C55A7A" w:rsidRPr="00C43C8B" w:rsidRDefault="00C55A7A" w:rsidP="00C55A7A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40.</w:t>
            </w:r>
            <w:r w:rsidR="00104F78" w:rsidRPr="00C43C8B">
              <w:t>5</w:t>
            </w:r>
            <w:r w:rsidRPr="00C43C8B">
              <w:t xml:space="preserve"> [28.</w:t>
            </w:r>
            <w:r w:rsidR="00104F78" w:rsidRPr="00C43C8B">
              <w:t>7</w:t>
            </w:r>
            <w:r w:rsidRPr="00C43C8B">
              <w:t>-53.</w:t>
            </w:r>
            <w:r w:rsidR="00104F78" w:rsidRPr="00C43C8B">
              <w:t>5</w:t>
            </w:r>
            <w:r w:rsidRPr="00C43C8B">
              <w:t>]</w:t>
            </w:r>
          </w:p>
        </w:tc>
        <w:tc>
          <w:tcPr>
            <w:tcW w:w="992" w:type="dxa"/>
          </w:tcPr>
          <w:p w14:paraId="1989DBAD" w14:textId="130F347D" w:rsidR="00C55A7A" w:rsidRPr="00C43C8B" w:rsidRDefault="00C55A7A" w:rsidP="00C55A7A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35</w:t>
            </w:r>
          </w:p>
        </w:tc>
        <w:tc>
          <w:tcPr>
            <w:tcW w:w="2410" w:type="dxa"/>
          </w:tcPr>
          <w:p w14:paraId="04A568A7" w14:textId="6BC991A6" w:rsidR="00C55A7A" w:rsidRPr="00C43C8B" w:rsidRDefault="00C55A7A" w:rsidP="00C55A7A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59.3 (46.3-71.1)</w:t>
            </w:r>
          </w:p>
        </w:tc>
        <w:tc>
          <w:tcPr>
            <w:tcW w:w="2268" w:type="dxa"/>
          </w:tcPr>
          <w:p w14:paraId="65CB5FB5" w14:textId="6B45B3CC" w:rsidR="00C55A7A" w:rsidRPr="00C43C8B" w:rsidRDefault="00C55A7A" w:rsidP="00C55A7A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59.</w:t>
            </w:r>
            <w:r w:rsidR="00B27BB2" w:rsidRPr="00C43C8B">
              <w:t>5</w:t>
            </w:r>
            <w:r w:rsidRPr="00C43C8B">
              <w:t xml:space="preserve"> [46.</w:t>
            </w:r>
            <w:r w:rsidR="00B27BB2" w:rsidRPr="00C43C8B">
              <w:t>5</w:t>
            </w:r>
            <w:r w:rsidRPr="00C43C8B">
              <w:t>-71.</w:t>
            </w:r>
            <w:r w:rsidR="00B27BB2" w:rsidRPr="00C43C8B">
              <w:t>3</w:t>
            </w:r>
            <w:r w:rsidRPr="00C43C8B">
              <w:t>]</w:t>
            </w:r>
          </w:p>
        </w:tc>
      </w:tr>
      <w:tr w:rsidR="00786787" w:rsidRPr="00DB2388" w14:paraId="402BC7F6" w14:textId="4623A0B5" w:rsidTr="007867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3194B6A5" w14:textId="77777777" w:rsidR="00D72257" w:rsidRPr="00C43C8B" w:rsidRDefault="00D72257" w:rsidP="00D72257">
            <w:pPr>
              <w:tabs>
                <w:tab w:val="left" w:pos="2410"/>
              </w:tabs>
              <w:rPr>
                <w:b w:val="0"/>
                <w:bCs w:val="0"/>
              </w:rPr>
            </w:pPr>
            <w:r w:rsidRPr="00C43C8B">
              <w:t>School type - gender</w:t>
            </w:r>
          </w:p>
        </w:tc>
        <w:tc>
          <w:tcPr>
            <w:tcW w:w="850" w:type="dxa"/>
          </w:tcPr>
          <w:p w14:paraId="09F5A48C" w14:textId="77777777" w:rsidR="00D72257" w:rsidRPr="00C43C8B" w:rsidRDefault="00D72257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10" w:type="dxa"/>
          </w:tcPr>
          <w:p w14:paraId="2FB642A3" w14:textId="77777777" w:rsidR="00D72257" w:rsidRPr="00C43C8B" w:rsidRDefault="00D72257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68" w:type="dxa"/>
          </w:tcPr>
          <w:p w14:paraId="7E272E65" w14:textId="77777777" w:rsidR="00D72257" w:rsidRPr="00C43C8B" w:rsidRDefault="00D72257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</w:tcPr>
          <w:p w14:paraId="6BF5BE85" w14:textId="77777777" w:rsidR="00D72257" w:rsidRPr="00C43C8B" w:rsidRDefault="00D72257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10" w:type="dxa"/>
          </w:tcPr>
          <w:p w14:paraId="6D57339E" w14:textId="77777777" w:rsidR="00D72257" w:rsidRPr="00C43C8B" w:rsidRDefault="00D72257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68" w:type="dxa"/>
          </w:tcPr>
          <w:p w14:paraId="5FD9268E" w14:textId="77777777" w:rsidR="00D72257" w:rsidRPr="00C43C8B" w:rsidRDefault="00D72257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9784C" w:rsidRPr="00DB2388" w14:paraId="13C96339" w14:textId="77777777" w:rsidTr="007867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1A403BEC" w14:textId="010541DB" w:rsidR="0009784C" w:rsidRPr="00C43C8B" w:rsidRDefault="0009784C" w:rsidP="00D72257">
            <w:pPr>
              <w:tabs>
                <w:tab w:val="left" w:pos="2410"/>
              </w:tabs>
              <w:rPr>
                <w:b w:val="0"/>
                <w:bCs w:val="0"/>
              </w:rPr>
            </w:pPr>
            <w:r w:rsidRPr="00C43C8B">
              <w:rPr>
                <w:b w:val="0"/>
                <w:bCs w:val="0"/>
              </w:rPr>
              <w:t>Boys</w:t>
            </w:r>
          </w:p>
        </w:tc>
        <w:tc>
          <w:tcPr>
            <w:tcW w:w="850" w:type="dxa"/>
          </w:tcPr>
          <w:p w14:paraId="2D477B57" w14:textId="6D477DBC" w:rsidR="0009784C" w:rsidRPr="00C43C8B" w:rsidRDefault="00AF07DC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33</w:t>
            </w:r>
          </w:p>
        </w:tc>
        <w:tc>
          <w:tcPr>
            <w:tcW w:w="2410" w:type="dxa"/>
          </w:tcPr>
          <w:p w14:paraId="2A5391B2" w14:textId="67792373" w:rsidR="0009784C" w:rsidRPr="00C43C8B" w:rsidRDefault="00AF07DC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47.8 (36.3-59.6)</w:t>
            </w:r>
          </w:p>
        </w:tc>
        <w:tc>
          <w:tcPr>
            <w:tcW w:w="2268" w:type="dxa"/>
          </w:tcPr>
          <w:p w14:paraId="63093261" w14:textId="56DB53B8" w:rsidR="0009784C" w:rsidRPr="00C43C8B" w:rsidRDefault="00AF07DC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49.9 [38.0-61.7]</w:t>
            </w:r>
          </w:p>
        </w:tc>
        <w:tc>
          <w:tcPr>
            <w:tcW w:w="992" w:type="dxa"/>
          </w:tcPr>
          <w:p w14:paraId="72DE8F79" w14:textId="4CB381F5" w:rsidR="0009784C" w:rsidRPr="00C43C8B" w:rsidRDefault="00AF07DC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36</w:t>
            </w:r>
          </w:p>
        </w:tc>
        <w:tc>
          <w:tcPr>
            <w:tcW w:w="2410" w:type="dxa"/>
          </w:tcPr>
          <w:p w14:paraId="5F3305CC" w14:textId="13C5389A" w:rsidR="0009784C" w:rsidRPr="00C43C8B" w:rsidRDefault="00AF07DC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52.2 (40.4-63.7)</w:t>
            </w:r>
          </w:p>
        </w:tc>
        <w:tc>
          <w:tcPr>
            <w:tcW w:w="2268" w:type="dxa"/>
          </w:tcPr>
          <w:p w14:paraId="4372523A" w14:textId="3026624D" w:rsidR="0009784C" w:rsidRPr="00C43C8B" w:rsidRDefault="00AF07DC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50.2 [38.3-62.0]</w:t>
            </w:r>
          </w:p>
        </w:tc>
      </w:tr>
      <w:tr w:rsidR="0009784C" w:rsidRPr="00DB2388" w14:paraId="280B9AFD" w14:textId="77777777" w:rsidTr="007867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371E13C9" w14:textId="47FB20C5" w:rsidR="0009784C" w:rsidRPr="00C43C8B" w:rsidRDefault="00AF07DC" w:rsidP="00D72257">
            <w:pPr>
              <w:tabs>
                <w:tab w:val="left" w:pos="2410"/>
              </w:tabs>
              <w:rPr>
                <w:b w:val="0"/>
                <w:bCs w:val="0"/>
              </w:rPr>
            </w:pPr>
            <w:r w:rsidRPr="00C43C8B">
              <w:rPr>
                <w:b w:val="0"/>
                <w:bCs w:val="0"/>
              </w:rPr>
              <w:t>Girls</w:t>
            </w:r>
          </w:p>
        </w:tc>
        <w:tc>
          <w:tcPr>
            <w:tcW w:w="850" w:type="dxa"/>
          </w:tcPr>
          <w:p w14:paraId="17E9DCDD" w14:textId="302B0D1E" w:rsidR="0009784C" w:rsidRPr="00C43C8B" w:rsidRDefault="00AF07DC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126</w:t>
            </w:r>
          </w:p>
        </w:tc>
        <w:tc>
          <w:tcPr>
            <w:tcW w:w="2410" w:type="dxa"/>
          </w:tcPr>
          <w:p w14:paraId="01CAD1C5" w14:textId="563DBE25" w:rsidR="0009784C" w:rsidRPr="00C43C8B" w:rsidRDefault="00AF07DC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41.2 (35.8-46.8)</w:t>
            </w:r>
          </w:p>
        </w:tc>
        <w:tc>
          <w:tcPr>
            <w:tcW w:w="2268" w:type="dxa"/>
          </w:tcPr>
          <w:p w14:paraId="5CDE30FB" w14:textId="2145264C" w:rsidR="0009784C" w:rsidRPr="00C43C8B" w:rsidRDefault="00AF07DC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41.3 [35.8-46.9]</w:t>
            </w:r>
          </w:p>
        </w:tc>
        <w:tc>
          <w:tcPr>
            <w:tcW w:w="992" w:type="dxa"/>
          </w:tcPr>
          <w:p w14:paraId="5309F2CA" w14:textId="0E09560A" w:rsidR="0009784C" w:rsidRPr="00C43C8B" w:rsidRDefault="00AF07DC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180</w:t>
            </w:r>
          </w:p>
        </w:tc>
        <w:tc>
          <w:tcPr>
            <w:tcW w:w="2410" w:type="dxa"/>
          </w:tcPr>
          <w:p w14:paraId="3FB4058D" w14:textId="57310701" w:rsidR="0009784C" w:rsidRPr="00C43C8B" w:rsidRDefault="00AF07DC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58.8 (53.2-64.2)</w:t>
            </w:r>
          </w:p>
        </w:tc>
        <w:tc>
          <w:tcPr>
            <w:tcW w:w="2268" w:type="dxa"/>
          </w:tcPr>
          <w:p w14:paraId="7845C7B6" w14:textId="1907F6CE" w:rsidR="0009784C" w:rsidRPr="00C43C8B" w:rsidRDefault="00AF07DC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58.8 [53.1-64.2]</w:t>
            </w:r>
          </w:p>
        </w:tc>
      </w:tr>
      <w:tr w:rsidR="00786787" w:rsidRPr="00DB2388" w14:paraId="5EBBBEAE" w14:textId="28A8F785" w:rsidTr="007867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6AA2F82A" w14:textId="1C35143C" w:rsidR="00D72257" w:rsidRPr="00C43C8B" w:rsidRDefault="00AF07DC" w:rsidP="00D72257">
            <w:pPr>
              <w:tabs>
                <w:tab w:val="left" w:pos="2410"/>
              </w:tabs>
              <w:rPr>
                <w:b w:val="0"/>
                <w:bCs w:val="0"/>
              </w:rPr>
            </w:pPr>
            <w:r w:rsidRPr="00C43C8B">
              <w:rPr>
                <w:b w:val="0"/>
                <w:bCs w:val="0"/>
              </w:rPr>
              <w:t>M</w:t>
            </w:r>
            <w:r w:rsidR="00D72257" w:rsidRPr="00C43C8B">
              <w:rPr>
                <w:b w:val="0"/>
                <w:bCs w:val="0"/>
              </w:rPr>
              <w:t>ixed</w:t>
            </w:r>
            <w:r w:rsidRPr="00C43C8B">
              <w:rPr>
                <w:b w:val="0"/>
                <w:bCs w:val="0"/>
              </w:rPr>
              <w:t xml:space="preserve"> </w:t>
            </w:r>
          </w:p>
        </w:tc>
        <w:tc>
          <w:tcPr>
            <w:tcW w:w="850" w:type="dxa"/>
          </w:tcPr>
          <w:p w14:paraId="3449330F" w14:textId="5D11E4DA" w:rsidR="00D72257" w:rsidRPr="00C43C8B" w:rsidRDefault="002759E4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389</w:t>
            </w:r>
          </w:p>
        </w:tc>
        <w:tc>
          <w:tcPr>
            <w:tcW w:w="2410" w:type="dxa"/>
          </w:tcPr>
          <w:p w14:paraId="773896FE" w14:textId="684BB56A" w:rsidR="00D72257" w:rsidRPr="00C43C8B" w:rsidRDefault="0009784C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36.0 (33.1-38.9)</w:t>
            </w:r>
          </w:p>
        </w:tc>
        <w:tc>
          <w:tcPr>
            <w:tcW w:w="2268" w:type="dxa"/>
          </w:tcPr>
          <w:p w14:paraId="51059897" w14:textId="537FCEF2" w:rsidR="00D72257" w:rsidRPr="00C43C8B" w:rsidRDefault="00AF07DC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36.6 [33.6-39.6]</w:t>
            </w:r>
          </w:p>
        </w:tc>
        <w:tc>
          <w:tcPr>
            <w:tcW w:w="992" w:type="dxa"/>
          </w:tcPr>
          <w:p w14:paraId="4CE5812A" w14:textId="4264B6CA" w:rsidR="00D72257" w:rsidRPr="00C43C8B" w:rsidRDefault="0009784C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693</w:t>
            </w:r>
          </w:p>
        </w:tc>
        <w:tc>
          <w:tcPr>
            <w:tcW w:w="2410" w:type="dxa"/>
          </w:tcPr>
          <w:p w14:paraId="30C423CC" w14:textId="69D94B51" w:rsidR="00D72257" w:rsidRPr="00C43C8B" w:rsidRDefault="0009784C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64.</w:t>
            </w:r>
            <w:r w:rsidR="00AF07DC" w:rsidRPr="00C43C8B">
              <w:t>1 (61.1-66.9)</w:t>
            </w:r>
          </w:p>
        </w:tc>
        <w:tc>
          <w:tcPr>
            <w:tcW w:w="2268" w:type="dxa"/>
          </w:tcPr>
          <w:p w14:paraId="752C6C4D" w14:textId="7F7B3FFF" w:rsidR="00D72257" w:rsidRPr="00C43C8B" w:rsidRDefault="00AF07DC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63.5 [60.4-66.4]</w:t>
            </w:r>
          </w:p>
        </w:tc>
      </w:tr>
      <w:tr w:rsidR="00041E83" w:rsidRPr="00DB2388" w14:paraId="6F10DD66" w14:textId="4443AEA6" w:rsidTr="00B939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2" w:type="dxa"/>
            <w:gridSpan w:val="4"/>
          </w:tcPr>
          <w:p w14:paraId="00EF154D" w14:textId="742960BF" w:rsidR="00041E83" w:rsidRPr="00C43C8B" w:rsidRDefault="00041E83" w:rsidP="00D72257">
            <w:pPr>
              <w:tabs>
                <w:tab w:val="left" w:pos="2410"/>
              </w:tabs>
            </w:pPr>
            <w:r w:rsidRPr="00C43C8B">
              <w:t>School index of multiple deprivation - quintiles</w:t>
            </w:r>
          </w:p>
        </w:tc>
        <w:tc>
          <w:tcPr>
            <w:tcW w:w="992" w:type="dxa"/>
          </w:tcPr>
          <w:p w14:paraId="5742F2A4" w14:textId="77777777" w:rsidR="00041E83" w:rsidRPr="00C43C8B" w:rsidRDefault="00041E83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10" w:type="dxa"/>
          </w:tcPr>
          <w:p w14:paraId="2192ABBC" w14:textId="77777777" w:rsidR="00041E83" w:rsidRPr="00C43C8B" w:rsidRDefault="00041E83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68" w:type="dxa"/>
          </w:tcPr>
          <w:p w14:paraId="738FE6B3" w14:textId="77777777" w:rsidR="00041E83" w:rsidRPr="00C43C8B" w:rsidRDefault="00041E83" w:rsidP="00D72257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C2983" w:rsidRPr="00DB2388" w14:paraId="6135F647" w14:textId="72925D68" w:rsidTr="007867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750A7542" w14:textId="77777777" w:rsidR="006C2983" w:rsidRPr="00C43C8B" w:rsidRDefault="006C2983" w:rsidP="006C2983">
            <w:pPr>
              <w:tabs>
                <w:tab w:val="left" w:pos="2410"/>
              </w:tabs>
              <w:rPr>
                <w:b w:val="0"/>
                <w:bCs w:val="0"/>
              </w:rPr>
            </w:pPr>
            <w:r w:rsidRPr="00C43C8B">
              <w:rPr>
                <w:b w:val="0"/>
                <w:bCs w:val="0"/>
              </w:rPr>
              <w:t>1</w:t>
            </w:r>
            <w:r w:rsidRPr="00C43C8B">
              <w:rPr>
                <w:b w:val="0"/>
                <w:bCs w:val="0"/>
                <w:vertAlign w:val="superscript"/>
              </w:rPr>
              <w:t>st</w:t>
            </w:r>
            <w:r w:rsidRPr="00C43C8B">
              <w:rPr>
                <w:b w:val="0"/>
                <w:bCs w:val="0"/>
              </w:rPr>
              <w:t xml:space="preserve"> most deprived</w:t>
            </w:r>
          </w:p>
        </w:tc>
        <w:tc>
          <w:tcPr>
            <w:tcW w:w="850" w:type="dxa"/>
          </w:tcPr>
          <w:p w14:paraId="4425BC03" w14:textId="2D576D59" w:rsidR="006C2983" w:rsidRPr="00C43C8B" w:rsidRDefault="006C2983" w:rsidP="006C2983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21</w:t>
            </w:r>
          </w:p>
        </w:tc>
        <w:tc>
          <w:tcPr>
            <w:tcW w:w="2410" w:type="dxa"/>
            <w:vAlign w:val="bottom"/>
          </w:tcPr>
          <w:p w14:paraId="76AAA643" w14:textId="39A8628E" w:rsidR="006C2983" w:rsidRPr="00C43C8B" w:rsidRDefault="00385D24" w:rsidP="006C2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43C8B">
              <w:rPr>
                <w:rFonts w:ascii="Calibri" w:hAnsi="Calibri" w:cs="Calibri"/>
                <w:color w:val="000000"/>
              </w:rPr>
              <w:t xml:space="preserve">32.8 </w:t>
            </w:r>
            <w:r w:rsidR="006C2983" w:rsidRPr="00C43C8B">
              <w:rPr>
                <w:rFonts w:ascii="Calibri" w:hAnsi="Calibri" w:cs="Calibri"/>
                <w:color w:val="000000"/>
              </w:rPr>
              <w:t>(</w:t>
            </w:r>
            <w:r w:rsidR="00522444" w:rsidRPr="00C43C8B">
              <w:rPr>
                <w:rFonts w:ascii="Calibri" w:hAnsi="Calibri" w:cs="Calibri"/>
                <w:color w:val="000000"/>
              </w:rPr>
              <w:t>22.4-45.3</w:t>
            </w:r>
            <w:r w:rsidR="006C2983" w:rsidRPr="00C43C8B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268" w:type="dxa"/>
            <w:vAlign w:val="bottom"/>
          </w:tcPr>
          <w:p w14:paraId="0BB95D1E" w14:textId="0DBE6F00" w:rsidR="006C2983" w:rsidRPr="00C43C8B" w:rsidRDefault="00FE2065" w:rsidP="006C2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43C8B">
              <w:rPr>
                <w:rFonts w:ascii="Calibri" w:hAnsi="Calibri" w:cs="Calibri"/>
                <w:color w:val="000000"/>
              </w:rPr>
              <w:t xml:space="preserve">31.1 </w:t>
            </w:r>
            <w:r w:rsidR="006C2983" w:rsidRPr="00C43C8B">
              <w:rPr>
                <w:rFonts w:ascii="Calibri" w:hAnsi="Calibri" w:cs="Calibri"/>
                <w:color w:val="000000"/>
              </w:rPr>
              <w:t>[</w:t>
            </w:r>
            <w:r w:rsidRPr="00C43C8B">
              <w:rPr>
                <w:rFonts w:ascii="Calibri" w:hAnsi="Calibri" w:cs="Calibri"/>
                <w:color w:val="000000"/>
              </w:rPr>
              <w:t>21.0-43.4</w:t>
            </w:r>
            <w:r w:rsidR="006C2983" w:rsidRPr="00C43C8B"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992" w:type="dxa"/>
          </w:tcPr>
          <w:p w14:paraId="0739B1B9" w14:textId="38C10D39" w:rsidR="006C2983" w:rsidRPr="00C43C8B" w:rsidRDefault="006C2983" w:rsidP="006C2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43C8B"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2410" w:type="dxa"/>
          </w:tcPr>
          <w:p w14:paraId="466A623C" w14:textId="11793BAD" w:rsidR="006C2983" w:rsidRPr="00C43C8B" w:rsidRDefault="00D038CF" w:rsidP="006C2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43C8B">
              <w:rPr>
                <w:rFonts w:ascii="Calibri" w:hAnsi="Calibri" w:cs="Calibri"/>
                <w:color w:val="000000"/>
              </w:rPr>
              <w:t xml:space="preserve">67.2 </w:t>
            </w:r>
            <w:r w:rsidR="006C2983" w:rsidRPr="00C43C8B">
              <w:rPr>
                <w:rFonts w:ascii="Calibri" w:hAnsi="Calibri" w:cs="Calibri"/>
                <w:color w:val="000000"/>
              </w:rPr>
              <w:t>(</w:t>
            </w:r>
            <w:r w:rsidRPr="00C43C8B">
              <w:rPr>
                <w:rFonts w:ascii="Calibri" w:hAnsi="Calibri" w:cs="Calibri"/>
                <w:color w:val="000000"/>
              </w:rPr>
              <w:t>54.7-77.6</w:t>
            </w:r>
            <w:r w:rsidR="006C2983" w:rsidRPr="00C43C8B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268" w:type="dxa"/>
          </w:tcPr>
          <w:p w14:paraId="74164CB3" w14:textId="4B644917" w:rsidR="006C2983" w:rsidRPr="00C43C8B" w:rsidRDefault="008F3163" w:rsidP="006C2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43C8B">
              <w:rPr>
                <w:rFonts w:ascii="Calibri" w:hAnsi="Calibri" w:cs="Calibri"/>
                <w:color w:val="000000"/>
              </w:rPr>
              <w:t xml:space="preserve">68.9 </w:t>
            </w:r>
            <w:r w:rsidR="006C2983" w:rsidRPr="00C43C8B">
              <w:rPr>
                <w:rFonts w:ascii="Calibri" w:hAnsi="Calibri" w:cs="Calibri"/>
                <w:color w:val="000000"/>
              </w:rPr>
              <w:t>[</w:t>
            </w:r>
            <w:r w:rsidR="00B50544" w:rsidRPr="00C43C8B">
              <w:rPr>
                <w:rFonts w:ascii="Calibri" w:hAnsi="Calibri" w:cs="Calibri"/>
                <w:color w:val="000000"/>
              </w:rPr>
              <w:t>56.6-79.0</w:t>
            </w:r>
            <w:r w:rsidR="006C2983" w:rsidRPr="00C43C8B"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C2983" w:rsidRPr="00DB2388" w14:paraId="35105322" w14:textId="16895ADA" w:rsidTr="00962B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6E35EC57" w14:textId="77777777" w:rsidR="006C2983" w:rsidRPr="00C43C8B" w:rsidRDefault="006C2983" w:rsidP="006C2983">
            <w:pPr>
              <w:tabs>
                <w:tab w:val="left" w:pos="2410"/>
              </w:tabs>
              <w:rPr>
                <w:b w:val="0"/>
                <w:bCs w:val="0"/>
              </w:rPr>
            </w:pPr>
            <w:r w:rsidRPr="00C43C8B">
              <w:rPr>
                <w:b w:val="0"/>
                <w:bCs w:val="0"/>
              </w:rPr>
              <w:t>2</w:t>
            </w:r>
            <w:r w:rsidRPr="00C43C8B">
              <w:rPr>
                <w:b w:val="0"/>
                <w:bCs w:val="0"/>
                <w:vertAlign w:val="superscript"/>
              </w:rPr>
              <w:t>nd</w:t>
            </w:r>
            <w:r w:rsidRPr="00C43C8B">
              <w:rPr>
                <w:b w:val="0"/>
                <w:bCs w:val="0"/>
              </w:rPr>
              <w:t xml:space="preserve"> quintile </w:t>
            </w:r>
          </w:p>
        </w:tc>
        <w:tc>
          <w:tcPr>
            <w:tcW w:w="850" w:type="dxa"/>
          </w:tcPr>
          <w:p w14:paraId="7135D444" w14:textId="62BBD299" w:rsidR="006C2983" w:rsidRPr="00C43C8B" w:rsidRDefault="006C2983" w:rsidP="006C2983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115</w:t>
            </w:r>
          </w:p>
        </w:tc>
        <w:tc>
          <w:tcPr>
            <w:tcW w:w="2410" w:type="dxa"/>
            <w:vAlign w:val="bottom"/>
          </w:tcPr>
          <w:p w14:paraId="391D3608" w14:textId="0514832E" w:rsidR="006C2983" w:rsidRPr="00C43C8B" w:rsidRDefault="00522444" w:rsidP="006C2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43C8B">
              <w:rPr>
                <w:rFonts w:ascii="Calibri" w:hAnsi="Calibri" w:cs="Calibri"/>
                <w:color w:val="000000"/>
              </w:rPr>
              <w:t xml:space="preserve">52.4 </w:t>
            </w:r>
            <w:r w:rsidR="006C2983" w:rsidRPr="00C43C8B">
              <w:rPr>
                <w:rFonts w:ascii="Calibri" w:hAnsi="Calibri" w:cs="Calibri"/>
                <w:color w:val="000000"/>
              </w:rPr>
              <w:t>(</w:t>
            </w:r>
            <w:r w:rsidRPr="00C43C8B">
              <w:rPr>
                <w:rFonts w:ascii="Calibri" w:hAnsi="Calibri" w:cs="Calibri"/>
                <w:color w:val="000000"/>
              </w:rPr>
              <w:t>36.7-48.4</w:t>
            </w:r>
            <w:r w:rsidR="006C2983" w:rsidRPr="00C43C8B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268" w:type="dxa"/>
          </w:tcPr>
          <w:p w14:paraId="30AE982A" w14:textId="0C51F565" w:rsidR="006C2983" w:rsidRPr="00C43C8B" w:rsidRDefault="00FE2065" w:rsidP="006C2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43C8B">
              <w:rPr>
                <w:rFonts w:ascii="Calibri" w:hAnsi="Calibri" w:cs="Calibri"/>
                <w:color w:val="000000"/>
              </w:rPr>
              <w:t xml:space="preserve">42.7 </w:t>
            </w:r>
            <w:r w:rsidR="006C2983" w:rsidRPr="00C43C8B">
              <w:rPr>
                <w:rFonts w:ascii="Calibri" w:hAnsi="Calibri" w:cs="Calibri"/>
                <w:color w:val="000000"/>
              </w:rPr>
              <w:t>[</w:t>
            </w:r>
            <w:r w:rsidRPr="00C43C8B">
              <w:rPr>
                <w:rFonts w:ascii="Calibri" w:hAnsi="Calibri" w:cs="Calibri"/>
                <w:color w:val="000000"/>
              </w:rPr>
              <w:t>36.8-49.0</w:t>
            </w:r>
            <w:r w:rsidR="006C2983" w:rsidRPr="00C43C8B"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992" w:type="dxa"/>
          </w:tcPr>
          <w:p w14:paraId="4D2D50DB" w14:textId="5DDD95F8" w:rsidR="006C2983" w:rsidRPr="00C43C8B" w:rsidRDefault="006C2983" w:rsidP="006C2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43C8B">
              <w:rPr>
                <w:rFonts w:ascii="Calibri" w:hAnsi="Calibri" w:cs="Calibri"/>
                <w:color w:val="000000"/>
              </w:rPr>
              <w:t>156</w:t>
            </w:r>
          </w:p>
        </w:tc>
        <w:tc>
          <w:tcPr>
            <w:tcW w:w="2410" w:type="dxa"/>
          </w:tcPr>
          <w:p w14:paraId="2371B9C8" w14:textId="6C8A631C" w:rsidR="006C2983" w:rsidRPr="00C43C8B" w:rsidRDefault="00D038CF" w:rsidP="006C2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43C8B">
              <w:rPr>
                <w:rFonts w:ascii="Calibri" w:hAnsi="Calibri" w:cs="Calibri"/>
                <w:color w:val="000000"/>
              </w:rPr>
              <w:t xml:space="preserve">57.6 </w:t>
            </w:r>
            <w:r w:rsidR="006C2983" w:rsidRPr="00C43C8B">
              <w:rPr>
                <w:rFonts w:ascii="Calibri" w:hAnsi="Calibri" w:cs="Calibri"/>
                <w:color w:val="000000"/>
              </w:rPr>
              <w:t>(</w:t>
            </w:r>
            <w:r w:rsidRPr="00C43C8B">
              <w:rPr>
                <w:rFonts w:ascii="Calibri" w:hAnsi="Calibri" w:cs="Calibri"/>
                <w:color w:val="000000"/>
              </w:rPr>
              <w:t>51.6-63.3</w:t>
            </w:r>
            <w:r w:rsidR="006C2983" w:rsidRPr="00C43C8B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268" w:type="dxa"/>
          </w:tcPr>
          <w:p w14:paraId="2E6F1F5C" w14:textId="7F8208C4" w:rsidR="006C2983" w:rsidRPr="00C43C8B" w:rsidRDefault="008F3163" w:rsidP="006C2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43C8B">
              <w:rPr>
                <w:rFonts w:ascii="Calibri" w:hAnsi="Calibri" w:cs="Calibri"/>
                <w:color w:val="000000"/>
              </w:rPr>
              <w:t xml:space="preserve">57.3 </w:t>
            </w:r>
            <w:r w:rsidR="006C2983" w:rsidRPr="00C43C8B">
              <w:rPr>
                <w:rFonts w:ascii="Calibri" w:hAnsi="Calibri" w:cs="Calibri"/>
                <w:color w:val="000000"/>
              </w:rPr>
              <w:t>[</w:t>
            </w:r>
            <w:r w:rsidR="00B50544" w:rsidRPr="00C43C8B">
              <w:rPr>
                <w:rFonts w:ascii="Calibri" w:hAnsi="Calibri" w:cs="Calibri"/>
                <w:color w:val="000000"/>
              </w:rPr>
              <w:t>51.0-63.2</w:t>
            </w:r>
            <w:r w:rsidR="006C2983" w:rsidRPr="00C43C8B"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C2983" w:rsidRPr="00DB2388" w14:paraId="518163F8" w14:textId="7812CECE" w:rsidTr="00962B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4E520AF4" w14:textId="77777777" w:rsidR="006C2983" w:rsidRPr="00C43C8B" w:rsidRDefault="006C2983" w:rsidP="006C2983">
            <w:pPr>
              <w:tabs>
                <w:tab w:val="left" w:pos="2410"/>
              </w:tabs>
              <w:rPr>
                <w:b w:val="0"/>
                <w:bCs w:val="0"/>
              </w:rPr>
            </w:pPr>
            <w:r w:rsidRPr="00C43C8B">
              <w:rPr>
                <w:b w:val="0"/>
                <w:bCs w:val="0"/>
              </w:rPr>
              <w:lastRenderedPageBreak/>
              <w:t>3</w:t>
            </w:r>
            <w:r w:rsidRPr="00C43C8B">
              <w:rPr>
                <w:b w:val="0"/>
                <w:bCs w:val="0"/>
                <w:vertAlign w:val="superscript"/>
              </w:rPr>
              <w:t>rd</w:t>
            </w:r>
            <w:r w:rsidRPr="00C43C8B">
              <w:rPr>
                <w:b w:val="0"/>
                <w:bCs w:val="0"/>
              </w:rPr>
              <w:t xml:space="preserve"> quintile</w:t>
            </w:r>
          </w:p>
        </w:tc>
        <w:tc>
          <w:tcPr>
            <w:tcW w:w="850" w:type="dxa"/>
          </w:tcPr>
          <w:p w14:paraId="5850061C" w14:textId="242B0DC7" w:rsidR="006C2983" w:rsidRPr="00C43C8B" w:rsidRDefault="006C2983" w:rsidP="006C2983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58</w:t>
            </w:r>
          </w:p>
        </w:tc>
        <w:tc>
          <w:tcPr>
            <w:tcW w:w="2410" w:type="dxa"/>
          </w:tcPr>
          <w:p w14:paraId="11074687" w14:textId="1FAC7B8E" w:rsidR="006C2983" w:rsidRPr="00C43C8B" w:rsidRDefault="00522444" w:rsidP="006C2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43C8B">
              <w:rPr>
                <w:rFonts w:ascii="Calibri" w:hAnsi="Calibri" w:cs="Calibri"/>
                <w:color w:val="000000"/>
              </w:rPr>
              <w:t xml:space="preserve">38.4 </w:t>
            </w:r>
            <w:r w:rsidR="006C2983" w:rsidRPr="00C43C8B">
              <w:rPr>
                <w:rFonts w:ascii="Calibri" w:hAnsi="Calibri" w:cs="Calibri"/>
                <w:color w:val="000000"/>
              </w:rPr>
              <w:t>(</w:t>
            </w:r>
            <w:r w:rsidRPr="00C43C8B">
              <w:rPr>
                <w:rFonts w:ascii="Calibri" w:hAnsi="Calibri" w:cs="Calibri"/>
                <w:color w:val="000000"/>
              </w:rPr>
              <w:t>31.0-46.4</w:t>
            </w:r>
            <w:r w:rsidR="006C2983" w:rsidRPr="00C43C8B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268" w:type="dxa"/>
          </w:tcPr>
          <w:p w14:paraId="5F29612A" w14:textId="15103B5C" w:rsidR="006C2983" w:rsidRPr="00C43C8B" w:rsidRDefault="00FE2065" w:rsidP="006C2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43C8B">
              <w:rPr>
                <w:rFonts w:ascii="Calibri" w:hAnsi="Calibri" w:cs="Calibri"/>
                <w:color w:val="000000"/>
              </w:rPr>
              <w:t xml:space="preserve">39.0 </w:t>
            </w:r>
            <w:r w:rsidR="006C2983" w:rsidRPr="00C43C8B">
              <w:rPr>
                <w:rFonts w:ascii="Calibri" w:hAnsi="Calibri" w:cs="Calibri"/>
                <w:color w:val="000000"/>
              </w:rPr>
              <w:t>[</w:t>
            </w:r>
            <w:r w:rsidRPr="00C43C8B">
              <w:rPr>
                <w:rFonts w:ascii="Calibri" w:hAnsi="Calibri" w:cs="Calibri"/>
                <w:color w:val="000000"/>
              </w:rPr>
              <w:t>31.</w:t>
            </w:r>
            <w:r w:rsidR="00412953" w:rsidRPr="00C43C8B">
              <w:rPr>
                <w:rFonts w:ascii="Calibri" w:hAnsi="Calibri" w:cs="Calibri"/>
                <w:color w:val="000000"/>
              </w:rPr>
              <w:t>4-47.3</w:t>
            </w:r>
            <w:r w:rsidR="006C2983" w:rsidRPr="00C43C8B"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992" w:type="dxa"/>
          </w:tcPr>
          <w:p w14:paraId="7FE6DC25" w14:textId="5E0233E8" w:rsidR="006C2983" w:rsidRPr="00C43C8B" w:rsidRDefault="006C2983" w:rsidP="006C2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43C8B">
              <w:rPr>
                <w:rFonts w:ascii="Calibri" w:hAnsi="Calibri" w:cs="Calibri"/>
                <w:color w:val="000000"/>
              </w:rPr>
              <w:t>93</w:t>
            </w:r>
          </w:p>
        </w:tc>
        <w:tc>
          <w:tcPr>
            <w:tcW w:w="2410" w:type="dxa"/>
          </w:tcPr>
          <w:p w14:paraId="257467EA" w14:textId="629BBFF9" w:rsidR="006C2983" w:rsidRPr="00C43C8B" w:rsidRDefault="00D038CF" w:rsidP="006C2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43C8B">
              <w:rPr>
                <w:rFonts w:ascii="Calibri" w:hAnsi="Calibri" w:cs="Calibri"/>
                <w:color w:val="000000"/>
              </w:rPr>
              <w:t xml:space="preserve">61.6 </w:t>
            </w:r>
            <w:r w:rsidR="006C2983" w:rsidRPr="00C43C8B">
              <w:rPr>
                <w:rFonts w:ascii="Calibri" w:hAnsi="Calibri" w:cs="Calibri"/>
                <w:color w:val="000000"/>
              </w:rPr>
              <w:t>(</w:t>
            </w:r>
            <w:r w:rsidRPr="00C43C8B">
              <w:rPr>
                <w:rFonts w:ascii="Calibri" w:hAnsi="Calibri" w:cs="Calibri"/>
                <w:color w:val="000000"/>
              </w:rPr>
              <w:t>53.6-69.0</w:t>
            </w:r>
            <w:r w:rsidR="006C2983" w:rsidRPr="00C43C8B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268" w:type="dxa"/>
          </w:tcPr>
          <w:p w14:paraId="0494B27F" w14:textId="2633E4B4" w:rsidR="006C2983" w:rsidRPr="00C43C8B" w:rsidRDefault="008F3163" w:rsidP="006C2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43C8B">
              <w:rPr>
                <w:rFonts w:ascii="Calibri" w:hAnsi="Calibri" w:cs="Calibri"/>
                <w:color w:val="000000"/>
              </w:rPr>
              <w:t xml:space="preserve">61.0 </w:t>
            </w:r>
            <w:r w:rsidR="006C2983" w:rsidRPr="00C43C8B">
              <w:rPr>
                <w:rFonts w:ascii="Calibri" w:hAnsi="Calibri" w:cs="Calibri"/>
                <w:color w:val="000000"/>
              </w:rPr>
              <w:t>[</w:t>
            </w:r>
            <w:r w:rsidR="00B50544" w:rsidRPr="00C43C8B">
              <w:rPr>
                <w:rFonts w:ascii="Calibri" w:hAnsi="Calibri" w:cs="Calibri"/>
                <w:color w:val="000000"/>
              </w:rPr>
              <w:t>52.7-68.7</w:t>
            </w:r>
            <w:r w:rsidR="006C2983" w:rsidRPr="00C43C8B"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C2983" w:rsidRPr="00DB2388" w14:paraId="3916285D" w14:textId="579056C7" w:rsidTr="00962B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6BE50785" w14:textId="77777777" w:rsidR="006C2983" w:rsidRPr="00C43C8B" w:rsidRDefault="006C2983" w:rsidP="006C2983">
            <w:pPr>
              <w:tabs>
                <w:tab w:val="left" w:pos="2410"/>
              </w:tabs>
              <w:rPr>
                <w:b w:val="0"/>
                <w:bCs w:val="0"/>
              </w:rPr>
            </w:pPr>
            <w:r w:rsidRPr="00C43C8B">
              <w:rPr>
                <w:b w:val="0"/>
                <w:bCs w:val="0"/>
              </w:rPr>
              <w:t>4</w:t>
            </w:r>
            <w:r w:rsidRPr="00C43C8B">
              <w:rPr>
                <w:b w:val="0"/>
                <w:bCs w:val="0"/>
                <w:vertAlign w:val="superscript"/>
              </w:rPr>
              <w:t>th</w:t>
            </w:r>
            <w:r w:rsidRPr="00C43C8B">
              <w:rPr>
                <w:b w:val="0"/>
                <w:bCs w:val="0"/>
              </w:rPr>
              <w:t xml:space="preserve"> quintile</w:t>
            </w:r>
          </w:p>
        </w:tc>
        <w:tc>
          <w:tcPr>
            <w:tcW w:w="850" w:type="dxa"/>
          </w:tcPr>
          <w:p w14:paraId="6EBE84E7" w14:textId="0A00D33E" w:rsidR="006C2983" w:rsidRPr="00C43C8B" w:rsidRDefault="006C2983" w:rsidP="006C2983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108</w:t>
            </w:r>
          </w:p>
        </w:tc>
        <w:tc>
          <w:tcPr>
            <w:tcW w:w="2410" w:type="dxa"/>
          </w:tcPr>
          <w:p w14:paraId="1DFD8B14" w14:textId="4C3E35A6" w:rsidR="006C2983" w:rsidRPr="00C43C8B" w:rsidRDefault="00522444" w:rsidP="006C2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43C8B">
              <w:rPr>
                <w:rFonts w:ascii="Calibri" w:hAnsi="Calibri" w:cs="Calibri"/>
                <w:color w:val="000000"/>
              </w:rPr>
              <w:t xml:space="preserve">39.0 </w:t>
            </w:r>
            <w:r w:rsidR="006C2983" w:rsidRPr="00C43C8B">
              <w:rPr>
                <w:rFonts w:ascii="Calibri" w:hAnsi="Calibri" w:cs="Calibri"/>
                <w:color w:val="000000"/>
              </w:rPr>
              <w:t>(</w:t>
            </w:r>
            <w:r w:rsidRPr="00C43C8B">
              <w:rPr>
                <w:rFonts w:ascii="Calibri" w:hAnsi="Calibri" w:cs="Calibri"/>
                <w:color w:val="000000"/>
              </w:rPr>
              <w:t>33.4-44.9</w:t>
            </w:r>
            <w:r w:rsidR="006C2983" w:rsidRPr="00C43C8B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268" w:type="dxa"/>
          </w:tcPr>
          <w:p w14:paraId="22CD4D2B" w14:textId="79EEC67B" w:rsidR="006C2983" w:rsidRPr="00C43C8B" w:rsidRDefault="00FE2065" w:rsidP="006C2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43C8B">
              <w:rPr>
                <w:rFonts w:ascii="Calibri" w:hAnsi="Calibri" w:cs="Calibri"/>
                <w:color w:val="000000"/>
              </w:rPr>
              <w:t xml:space="preserve">39.8 </w:t>
            </w:r>
            <w:r w:rsidR="006C2983" w:rsidRPr="00C43C8B">
              <w:rPr>
                <w:rFonts w:ascii="Calibri" w:hAnsi="Calibri" w:cs="Calibri"/>
                <w:color w:val="000000"/>
              </w:rPr>
              <w:t>[</w:t>
            </w:r>
            <w:r w:rsidR="00412953" w:rsidRPr="00C43C8B">
              <w:rPr>
                <w:rFonts w:ascii="Calibri" w:hAnsi="Calibri" w:cs="Calibri"/>
                <w:color w:val="000000"/>
              </w:rPr>
              <w:t>34.0-45.9</w:t>
            </w:r>
            <w:r w:rsidR="006C2983" w:rsidRPr="00C43C8B"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992" w:type="dxa"/>
          </w:tcPr>
          <w:p w14:paraId="30867A09" w14:textId="3B3E7233" w:rsidR="006C2983" w:rsidRPr="00C43C8B" w:rsidRDefault="006C2983" w:rsidP="006C2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43C8B">
              <w:rPr>
                <w:rFonts w:ascii="Calibri" w:hAnsi="Calibri" w:cs="Calibri"/>
                <w:color w:val="000000"/>
              </w:rPr>
              <w:t>169</w:t>
            </w:r>
          </w:p>
        </w:tc>
        <w:tc>
          <w:tcPr>
            <w:tcW w:w="2410" w:type="dxa"/>
          </w:tcPr>
          <w:p w14:paraId="47431437" w14:textId="5B3871F8" w:rsidR="006C2983" w:rsidRPr="00C43C8B" w:rsidRDefault="00D038CF" w:rsidP="006C2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43C8B">
              <w:rPr>
                <w:rFonts w:ascii="Calibri" w:hAnsi="Calibri" w:cs="Calibri"/>
                <w:color w:val="000000"/>
              </w:rPr>
              <w:t xml:space="preserve">61.0 </w:t>
            </w:r>
            <w:r w:rsidR="006C2983" w:rsidRPr="00C43C8B">
              <w:rPr>
                <w:rFonts w:ascii="Calibri" w:hAnsi="Calibri" w:cs="Calibri"/>
                <w:color w:val="000000"/>
              </w:rPr>
              <w:t>(</w:t>
            </w:r>
            <w:r w:rsidRPr="00C43C8B">
              <w:rPr>
                <w:rFonts w:ascii="Calibri" w:hAnsi="Calibri" w:cs="Calibri"/>
                <w:color w:val="000000"/>
              </w:rPr>
              <w:t>55.1-66.6</w:t>
            </w:r>
            <w:r w:rsidR="006C2983" w:rsidRPr="00C43C8B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268" w:type="dxa"/>
          </w:tcPr>
          <w:p w14:paraId="575DE350" w14:textId="2D481F60" w:rsidR="006C2983" w:rsidRPr="00C43C8B" w:rsidRDefault="008F3163" w:rsidP="006C2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43C8B">
              <w:rPr>
                <w:rFonts w:ascii="Calibri" w:hAnsi="Calibri" w:cs="Calibri"/>
                <w:color w:val="000000"/>
              </w:rPr>
              <w:t xml:space="preserve">60.2 </w:t>
            </w:r>
            <w:r w:rsidR="006C2983" w:rsidRPr="00C43C8B">
              <w:rPr>
                <w:rFonts w:ascii="Calibri" w:hAnsi="Calibri" w:cs="Calibri"/>
                <w:color w:val="000000"/>
              </w:rPr>
              <w:t>[</w:t>
            </w:r>
            <w:r w:rsidR="00B50544" w:rsidRPr="00C43C8B">
              <w:rPr>
                <w:rFonts w:ascii="Calibri" w:hAnsi="Calibri" w:cs="Calibri"/>
                <w:color w:val="000000"/>
              </w:rPr>
              <w:t>54.1-66.0</w:t>
            </w:r>
            <w:r w:rsidR="006C2983" w:rsidRPr="00C43C8B"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C2983" w:rsidRPr="00DB2388" w14:paraId="52A4D7C1" w14:textId="47E657CB" w:rsidTr="00962B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2217450A" w14:textId="77777777" w:rsidR="006C2983" w:rsidRPr="00C43C8B" w:rsidRDefault="006C2983" w:rsidP="006C2983">
            <w:pPr>
              <w:tabs>
                <w:tab w:val="left" w:pos="2410"/>
              </w:tabs>
              <w:rPr>
                <w:b w:val="0"/>
                <w:bCs w:val="0"/>
              </w:rPr>
            </w:pPr>
            <w:r w:rsidRPr="00C43C8B">
              <w:rPr>
                <w:b w:val="0"/>
                <w:bCs w:val="0"/>
              </w:rPr>
              <w:t>5</w:t>
            </w:r>
            <w:r w:rsidRPr="00C43C8B">
              <w:rPr>
                <w:b w:val="0"/>
                <w:bCs w:val="0"/>
                <w:vertAlign w:val="superscript"/>
              </w:rPr>
              <w:t>th</w:t>
            </w:r>
            <w:r w:rsidRPr="00C43C8B">
              <w:rPr>
                <w:b w:val="0"/>
                <w:bCs w:val="0"/>
              </w:rPr>
              <w:t xml:space="preserve"> least deprived</w:t>
            </w:r>
          </w:p>
        </w:tc>
        <w:tc>
          <w:tcPr>
            <w:tcW w:w="850" w:type="dxa"/>
          </w:tcPr>
          <w:p w14:paraId="0FAE0307" w14:textId="7EC89C2F" w:rsidR="006C2983" w:rsidRPr="00C43C8B" w:rsidRDefault="006C2983" w:rsidP="006C2983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222</w:t>
            </w:r>
          </w:p>
        </w:tc>
        <w:tc>
          <w:tcPr>
            <w:tcW w:w="2410" w:type="dxa"/>
          </w:tcPr>
          <w:p w14:paraId="21B6DE97" w14:textId="23353ADD" w:rsidR="006C2983" w:rsidRPr="00C43C8B" w:rsidRDefault="00522444" w:rsidP="006C2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43C8B">
              <w:rPr>
                <w:rFonts w:ascii="Calibri" w:hAnsi="Calibri" w:cs="Calibri"/>
                <w:color w:val="000000"/>
              </w:rPr>
              <w:t xml:space="preserve">35.1 </w:t>
            </w:r>
            <w:r w:rsidR="006C2983" w:rsidRPr="00C43C8B">
              <w:rPr>
                <w:rFonts w:ascii="Calibri" w:hAnsi="Calibri" w:cs="Calibri"/>
                <w:color w:val="000000"/>
              </w:rPr>
              <w:t>(</w:t>
            </w:r>
            <w:r w:rsidRPr="00C43C8B">
              <w:rPr>
                <w:rFonts w:ascii="Calibri" w:hAnsi="Calibri" w:cs="Calibri"/>
                <w:color w:val="000000"/>
              </w:rPr>
              <w:t>31.4-38.9</w:t>
            </w:r>
            <w:r w:rsidR="006C2983" w:rsidRPr="00C43C8B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268" w:type="dxa"/>
          </w:tcPr>
          <w:p w14:paraId="7F85FF6C" w14:textId="48995D0D" w:rsidR="006C2983" w:rsidRPr="00C43C8B" w:rsidRDefault="00FE2065" w:rsidP="006C2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43C8B">
              <w:rPr>
                <w:rFonts w:ascii="Calibri" w:hAnsi="Calibri" w:cs="Calibri"/>
                <w:color w:val="000000"/>
              </w:rPr>
              <w:t xml:space="preserve">36.1 </w:t>
            </w:r>
            <w:r w:rsidR="006C2983" w:rsidRPr="00C43C8B">
              <w:rPr>
                <w:rFonts w:ascii="Calibri" w:hAnsi="Calibri" w:cs="Calibri"/>
                <w:color w:val="000000"/>
              </w:rPr>
              <w:t>[</w:t>
            </w:r>
            <w:r w:rsidR="00412953" w:rsidRPr="00C43C8B">
              <w:rPr>
                <w:rFonts w:ascii="Calibri" w:hAnsi="Calibri" w:cs="Calibri"/>
                <w:color w:val="000000"/>
              </w:rPr>
              <w:t>32.3-40.0</w:t>
            </w:r>
            <w:r w:rsidR="006C2983" w:rsidRPr="00C43C8B"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992" w:type="dxa"/>
          </w:tcPr>
          <w:p w14:paraId="6EC19F64" w14:textId="6B0D7879" w:rsidR="006C2983" w:rsidRPr="00C43C8B" w:rsidRDefault="006C2983" w:rsidP="006C2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43C8B">
              <w:rPr>
                <w:rFonts w:ascii="Calibri" w:hAnsi="Calibri" w:cs="Calibri"/>
                <w:color w:val="000000"/>
              </w:rPr>
              <w:t>411</w:t>
            </w:r>
          </w:p>
        </w:tc>
        <w:tc>
          <w:tcPr>
            <w:tcW w:w="2410" w:type="dxa"/>
          </w:tcPr>
          <w:p w14:paraId="77BCE3D2" w14:textId="0296F1FC" w:rsidR="006C2983" w:rsidRPr="00C43C8B" w:rsidRDefault="00D038CF" w:rsidP="006C2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43C8B">
              <w:rPr>
                <w:rFonts w:ascii="Calibri" w:hAnsi="Calibri" w:cs="Calibri"/>
                <w:color w:val="000000"/>
              </w:rPr>
              <w:t xml:space="preserve">64.9 </w:t>
            </w:r>
            <w:r w:rsidR="006C2983" w:rsidRPr="00C43C8B">
              <w:rPr>
                <w:rFonts w:ascii="Calibri" w:hAnsi="Calibri" w:cs="Calibri"/>
                <w:color w:val="000000"/>
              </w:rPr>
              <w:t>(</w:t>
            </w:r>
            <w:r w:rsidRPr="00C43C8B">
              <w:rPr>
                <w:rFonts w:ascii="Calibri" w:hAnsi="Calibri" w:cs="Calibri"/>
                <w:color w:val="000000"/>
              </w:rPr>
              <w:t>61.1-68.6</w:t>
            </w:r>
            <w:r w:rsidR="006C2983" w:rsidRPr="00C43C8B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268" w:type="dxa"/>
          </w:tcPr>
          <w:p w14:paraId="6AC2D784" w14:textId="548EA955" w:rsidR="006C2983" w:rsidRPr="00C43C8B" w:rsidRDefault="008F3163" w:rsidP="006C2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43C8B">
              <w:rPr>
                <w:rFonts w:ascii="Calibri" w:hAnsi="Calibri" w:cs="Calibri"/>
                <w:color w:val="000000"/>
              </w:rPr>
              <w:t xml:space="preserve">63.9 </w:t>
            </w:r>
            <w:r w:rsidR="006C2983" w:rsidRPr="00C43C8B">
              <w:rPr>
                <w:rFonts w:ascii="Calibri" w:hAnsi="Calibri" w:cs="Calibri"/>
                <w:color w:val="000000"/>
              </w:rPr>
              <w:t>[</w:t>
            </w:r>
            <w:r w:rsidR="00B50544" w:rsidRPr="00C43C8B">
              <w:rPr>
                <w:rFonts w:ascii="Calibri" w:hAnsi="Calibri" w:cs="Calibri"/>
                <w:color w:val="000000"/>
              </w:rPr>
              <w:t>60.0-67.8</w:t>
            </w:r>
            <w:r w:rsidR="006C2983" w:rsidRPr="00C43C8B"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C2983" w:rsidRPr="00FA0928" w14:paraId="5311472B" w14:textId="4FD2DBD0" w:rsidTr="00962B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18F5FB54" w14:textId="77777777" w:rsidR="006C2983" w:rsidRPr="00C43C8B" w:rsidRDefault="006C2983" w:rsidP="006C2983">
            <w:pPr>
              <w:tabs>
                <w:tab w:val="left" w:pos="2410"/>
              </w:tabs>
              <w:rPr>
                <w:b w:val="0"/>
              </w:rPr>
            </w:pPr>
            <w:r w:rsidRPr="00C43C8B">
              <w:rPr>
                <w:b w:val="0"/>
                <w:bCs w:val="0"/>
              </w:rPr>
              <w:t>Not known</w:t>
            </w:r>
          </w:p>
        </w:tc>
        <w:tc>
          <w:tcPr>
            <w:tcW w:w="850" w:type="dxa"/>
          </w:tcPr>
          <w:p w14:paraId="0A14B26F" w14:textId="76DDC2E2" w:rsidR="006C2983" w:rsidRPr="00C43C8B" w:rsidRDefault="006C2983" w:rsidP="006C2983">
            <w:pPr>
              <w:tabs>
                <w:tab w:val="left" w:pos="24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C8B">
              <w:t>24</w:t>
            </w:r>
          </w:p>
        </w:tc>
        <w:tc>
          <w:tcPr>
            <w:tcW w:w="2410" w:type="dxa"/>
          </w:tcPr>
          <w:p w14:paraId="570DF6A8" w14:textId="01074AC1" w:rsidR="006C2983" w:rsidRPr="00C43C8B" w:rsidRDefault="00522444" w:rsidP="006C2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43C8B">
              <w:rPr>
                <w:rFonts w:ascii="Calibri" w:hAnsi="Calibri" w:cs="Calibri"/>
                <w:color w:val="000000"/>
              </w:rPr>
              <w:t xml:space="preserve">39.3 </w:t>
            </w:r>
            <w:r w:rsidR="006C2983" w:rsidRPr="00C43C8B">
              <w:rPr>
                <w:rFonts w:ascii="Calibri" w:hAnsi="Calibri" w:cs="Calibri"/>
                <w:color w:val="000000"/>
              </w:rPr>
              <w:t>(</w:t>
            </w:r>
            <w:r w:rsidRPr="00C43C8B">
              <w:rPr>
                <w:rFonts w:ascii="Calibri" w:hAnsi="Calibri" w:cs="Calibri"/>
                <w:color w:val="000000"/>
              </w:rPr>
              <w:t>27.9-52.1</w:t>
            </w:r>
            <w:r w:rsidR="006C2983" w:rsidRPr="00C43C8B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268" w:type="dxa"/>
          </w:tcPr>
          <w:p w14:paraId="4DBC7CEC" w14:textId="3589CC6C" w:rsidR="006C2983" w:rsidRPr="00C43C8B" w:rsidRDefault="00FE2065" w:rsidP="006C2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43C8B">
              <w:rPr>
                <w:rFonts w:ascii="Calibri" w:hAnsi="Calibri" w:cs="Calibri"/>
                <w:color w:val="000000"/>
              </w:rPr>
              <w:t xml:space="preserve">39.2 </w:t>
            </w:r>
            <w:r w:rsidR="006C2983" w:rsidRPr="00C43C8B">
              <w:rPr>
                <w:rFonts w:ascii="Calibri" w:hAnsi="Calibri" w:cs="Calibri"/>
                <w:color w:val="000000"/>
              </w:rPr>
              <w:t>[</w:t>
            </w:r>
            <w:r w:rsidR="00412953" w:rsidRPr="00C43C8B">
              <w:rPr>
                <w:rFonts w:ascii="Calibri" w:hAnsi="Calibri" w:cs="Calibri"/>
                <w:color w:val="000000"/>
              </w:rPr>
              <w:t>27.7-52.0</w:t>
            </w:r>
            <w:r w:rsidR="006C2983" w:rsidRPr="00C43C8B"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992" w:type="dxa"/>
          </w:tcPr>
          <w:p w14:paraId="2142A270" w14:textId="16E23EF6" w:rsidR="006C2983" w:rsidRPr="00C43C8B" w:rsidRDefault="006C2983" w:rsidP="006C2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43C8B"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2410" w:type="dxa"/>
          </w:tcPr>
          <w:p w14:paraId="6813857C" w14:textId="490AAD76" w:rsidR="006C2983" w:rsidRPr="00C43C8B" w:rsidRDefault="00D038CF" w:rsidP="006C2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43C8B">
              <w:rPr>
                <w:rFonts w:ascii="Calibri" w:hAnsi="Calibri" w:cs="Calibri"/>
                <w:color w:val="000000"/>
              </w:rPr>
              <w:t xml:space="preserve">60.7 </w:t>
            </w:r>
            <w:r w:rsidR="006C2983" w:rsidRPr="00C43C8B">
              <w:rPr>
                <w:rFonts w:ascii="Calibri" w:hAnsi="Calibri" w:cs="Calibri"/>
                <w:color w:val="000000"/>
              </w:rPr>
              <w:t>(</w:t>
            </w:r>
            <w:r w:rsidRPr="00C43C8B">
              <w:rPr>
                <w:rFonts w:ascii="Calibri" w:hAnsi="Calibri" w:cs="Calibri"/>
                <w:color w:val="000000"/>
              </w:rPr>
              <w:t>47.9-72.1</w:t>
            </w:r>
            <w:r w:rsidR="006C2983" w:rsidRPr="00C43C8B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268" w:type="dxa"/>
          </w:tcPr>
          <w:p w14:paraId="674793E0" w14:textId="7DBC710D" w:rsidR="006C2983" w:rsidRPr="00C43C8B" w:rsidRDefault="008F3163" w:rsidP="006C2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43C8B">
              <w:rPr>
                <w:rFonts w:ascii="Calibri" w:hAnsi="Calibri" w:cs="Calibri"/>
                <w:color w:val="000000"/>
              </w:rPr>
              <w:t xml:space="preserve">60.8 </w:t>
            </w:r>
            <w:r w:rsidR="006C2983" w:rsidRPr="00C43C8B">
              <w:rPr>
                <w:rFonts w:ascii="Calibri" w:hAnsi="Calibri" w:cs="Calibri"/>
                <w:color w:val="000000"/>
              </w:rPr>
              <w:t>[</w:t>
            </w:r>
            <w:r w:rsidR="00B50544" w:rsidRPr="00C43C8B">
              <w:rPr>
                <w:rFonts w:ascii="Calibri" w:hAnsi="Calibri" w:cs="Calibri"/>
                <w:color w:val="000000"/>
              </w:rPr>
              <w:t>48.0-72.3</w:t>
            </w:r>
            <w:r w:rsidR="006C2983" w:rsidRPr="00C43C8B">
              <w:rPr>
                <w:rFonts w:ascii="Calibri" w:hAnsi="Calibri" w:cs="Calibri"/>
                <w:color w:val="000000"/>
              </w:rPr>
              <w:t>]</w:t>
            </w:r>
          </w:p>
        </w:tc>
      </w:tr>
    </w:tbl>
    <w:p w14:paraId="58E429DE" w14:textId="77777777" w:rsidR="00F8314E" w:rsidRDefault="00F8314E" w:rsidP="00F8314E">
      <w:pPr>
        <w:tabs>
          <w:tab w:val="left" w:pos="2410"/>
        </w:tabs>
        <w:spacing w:before="120"/>
        <w:rPr>
          <w:rFonts w:cstheme="minorHAnsi"/>
          <w:sz w:val="20"/>
          <w:szCs w:val="20"/>
        </w:rPr>
      </w:pPr>
      <w:proofErr w:type="spellStart"/>
      <w:r w:rsidRPr="00CC400C">
        <w:rPr>
          <w:rFonts w:cstheme="minorHAnsi"/>
          <w:sz w:val="20"/>
          <w:szCs w:val="20"/>
          <w:vertAlign w:val="superscript"/>
        </w:rPr>
        <w:t>a</w:t>
      </w:r>
      <w:r w:rsidRPr="00CC400C">
        <w:rPr>
          <w:rFonts w:eastAsia="Times New Roman" w:cstheme="minorHAnsi"/>
          <w:sz w:val="20"/>
          <w:szCs w:val="20"/>
          <w:lang w:eastAsia="en-GB" w:bidi="he-IL"/>
        </w:rPr>
        <w:t>Weighted</w:t>
      </w:r>
      <w:proofErr w:type="spellEnd"/>
      <w:r w:rsidRPr="00CC400C">
        <w:rPr>
          <w:rFonts w:eastAsia="Times New Roman" w:cstheme="minorHAnsi"/>
          <w:sz w:val="20"/>
          <w:szCs w:val="20"/>
          <w:lang w:eastAsia="en-GB" w:bidi="he-IL"/>
        </w:rPr>
        <w:t xml:space="preserve"> to account differences in the distribution of selected sociodemographic variables between the study sample and the target population </w:t>
      </w:r>
      <w:r>
        <w:rPr>
          <w:rFonts w:eastAsia="Times New Roman" w:cstheme="minorHAnsi"/>
          <w:sz w:val="20"/>
          <w:szCs w:val="20"/>
          <w:lang w:eastAsia="en-GB" w:bidi="he-IL"/>
        </w:rPr>
        <w:br/>
      </w:r>
      <w:proofErr w:type="spellStart"/>
      <w:r w:rsidRPr="00CC400C">
        <w:rPr>
          <w:rFonts w:cstheme="minorHAnsi"/>
          <w:sz w:val="20"/>
          <w:szCs w:val="20"/>
          <w:vertAlign w:val="superscript"/>
        </w:rPr>
        <w:t>b</w:t>
      </w:r>
      <w:r w:rsidRPr="00CC400C">
        <w:rPr>
          <w:rFonts w:cstheme="minorHAnsi"/>
          <w:sz w:val="20"/>
          <w:szCs w:val="20"/>
        </w:rPr>
        <w:t>’Yes</w:t>
      </w:r>
      <w:proofErr w:type="spellEnd"/>
      <w:r w:rsidRPr="00CC400C">
        <w:rPr>
          <w:rFonts w:cstheme="minorHAnsi"/>
          <w:sz w:val="20"/>
          <w:szCs w:val="20"/>
        </w:rPr>
        <w:t>’ includes those who reported having experienced food poverty from ‘once or twice’ to ‘every day’</w:t>
      </w:r>
      <w:r>
        <w:rPr>
          <w:rFonts w:cstheme="minorHAnsi"/>
          <w:sz w:val="20"/>
          <w:szCs w:val="20"/>
        </w:rPr>
        <w:br/>
      </w:r>
      <w:proofErr w:type="spellStart"/>
      <w:r w:rsidRPr="00CC400C">
        <w:rPr>
          <w:rFonts w:cstheme="minorHAnsi"/>
          <w:sz w:val="20"/>
          <w:szCs w:val="20"/>
          <w:vertAlign w:val="superscript"/>
        </w:rPr>
        <w:t>c</w:t>
      </w:r>
      <w:r w:rsidRPr="00CC400C">
        <w:rPr>
          <w:rFonts w:cstheme="minorHAnsi"/>
          <w:sz w:val="20"/>
          <w:szCs w:val="20"/>
        </w:rPr>
        <w:t>Excludes</w:t>
      </w:r>
      <w:proofErr w:type="spellEnd"/>
      <w:r w:rsidRPr="00CC400C">
        <w:rPr>
          <w:rFonts w:cstheme="minorHAnsi"/>
          <w:sz w:val="20"/>
          <w:szCs w:val="20"/>
        </w:rPr>
        <w:t xml:space="preserve"> 95 (0.9%) observations where data were missing </w:t>
      </w:r>
    </w:p>
    <w:p w14:paraId="34A486DF" w14:textId="288462B1" w:rsidR="00B963A1" w:rsidRPr="001E04A3" w:rsidRDefault="00F8314E" w:rsidP="001E04A3">
      <w:pPr>
        <w:tabs>
          <w:tab w:val="left" w:pos="2410"/>
        </w:tabs>
        <w:spacing w:before="120" w:line="240" w:lineRule="auto"/>
        <w:rPr>
          <w:rFonts w:ascii="Calibri" w:eastAsia="Times New Roman" w:hAnsi="Calibri" w:cs="Calibri"/>
          <w:bCs/>
          <w:color w:val="FF0000"/>
          <w:lang w:eastAsia="en-GB" w:bidi="he-IL"/>
        </w:rPr>
      </w:pPr>
      <w:r w:rsidRPr="00CC400C">
        <w:rPr>
          <w:rFonts w:cstheme="minorHAnsi"/>
          <w:color w:val="000000"/>
          <w:sz w:val="20"/>
          <w:szCs w:val="20"/>
        </w:rPr>
        <w:t xml:space="preserve">Clustering at the local authority, school or year group level </w:t>
      </w:r>
      <w:r w:rsidR="008E645E">
        <w:rPr>
          <w:rFonts w:cstheme="minorHAnsi"/>
          <w:color w:val="000000"/>
          <w:sz w:val="20"/>
          <w:szCs w:val="20"/>
        </w:rPr>
        <w:t>did not inform</w:t>
      </w:r>
      <w:r w:rsidRPr="00CC400C">
        <w:rPr>
          <w:rFonts w:cstheme="minorHAnsi"/>
          <w:color w:val="000000"/>
          <w:sz w:val="20"/>
          <w:szCs w:val="20"/>
        </w:rPr>
        <w:t xml:space="preserve"> calculation of the confidence interval</w:t>
      </w:r>
      <w:r w:rsidR="008E645E">
        <w:rPr>
          <w:rFonts w:cstheme="minorHAnsi"/>
          <w:color w:val="000000"/>
          <w:sz w:val="20"/>
          <w:szCs w:val="20"/>
        </w:rPr>
        <w:t xml:space="preserve">s. </w:t>
      </w:r>
    </w:p>
    <w:sectPr w:rsidR="00B963A1" w:rsidRPr="001E04A3" w:rsidSect="001E04A3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37AD1E" w14:textId="77777777" w:rsidR="006F1D4B" w:rsidRDefault="006F1D4B" w:rsidP="0017720A">
      <w:pPr>
        <w:spacing w:after="0" w:line="240" w:lineRule="auto"/>
      </w:pPr>
      <w:r>
        <w:separator/>
      </w:r>
    </w:p>
  </w:endnote>
  <w:endnote w:type="continuationSeparator" w:id="0">
    <w:p w14:paraId="0B6D281D" w14:textId="77777777" w:rsidR="006F1D4B" w:rsidRDefault="006F1D4B" w:rsidP="001772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haker 2 Lance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,Bold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AFC768" w14:textId="77777777" w:rsidR="006F1D4B" w:rsidRDefault="006F1D4B" w:rsidP="0017720A">
      <w:pPr>
        <w:spacing w:after="0" w:line="240" w:lineRule="auto"/>
      </w:pPr>
      <w:r>
        <w:separator/>
      </w:r>
    </w:p>
  </w:footnote>
  <w:footnote w:type="continuationSeparator" w:id="0">
    <w:p w14:paraId="103642FD" w14:textId="77777777" w:rsidR="006F1D4B" w:rsidRDefault="006F1D4B" w:rsidP="0017720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A0C7316"/>
    <w:multiLevelType w:val="multilevel"/>
    <w:tmpl w:val="BCEC50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A6E1853"/>
    <w:multiLevelType w:val="hybridMultilevel"/>
    <w:tmpl w:val="40C2E22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590B2D"/>
    <w:multiLevelType w:val="hybridMultilevel"/>
    <w:tmpl w:val="B34016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F97ECA"/>
    <w:multiLevelType w:val="hybridMultilevel"/>
    <w:tmpl w:val="C1906A64"/>
    <w:lvl w:ilvl="0" w:tplc="66EA9E1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00C7924"/>
    <w:multiLevelType w:val="hybridMultilevel"/>
    <w:tmpl w:val="2278AECA"/>
    <w:lvl w:ilvl="0" w:tplc="76AAF21E"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0B12EE9"/>
    <w:multiLevelType w:val="hybridMultilevel"/>
    <w:tmpl w:val="8D9E659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1DD0B3D"/>
    <w:multiLevelType w:val="multilevel"/>
    <w:tmpl w:val="89F037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3067E81"/>
    <w:multiLevelType w:val="hybridMultilevel"/>
    <w:tmpl w:val="504CDE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7153C7D"/>
    <w:multiLevelType w:val="multilevel"/>
    <w:tmpl w:val="B23E74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8DA168B"/>
    <w:multiLevelType w:val="multilevel"/>
    <w:tmpl w:val="30BAC4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513F32CC"/>
    <w:multiLevelType w:val="hybridMultilevel"/>
    <w:tmpl w:val="FDA8C002"/>
    <w:lvl w:ilvl="0" w:tplc="0809000F">
      <w:start w:val="1"/>
      <w:numFmt w:val="decimal"/>
      <w:lvlText w:val="%1."/>
      <w:lvlJc w:val="left"/>
      <w:pPr>
        <w:ind w:left="6840" w:hanging="360"/>
      </w:pPr>
    </w:lvl>
    <w:lvl w:ilvl="1" w:tplc="08090019" w:tentative="1">
      <w:start w:val="1"/>
      <w:numFmt w:val="lowerLetter"/>
      <w:lvlText w:val="%2."/>
      <w:lvlJc w:val="left"/>
      <w:pPr>
        <w:ind w:left="7560" w:hanging="360"/>
      </w:pPr>
    </w:lvl>
    <w:lvl w:ilvl="2" w:tplc="0809001B" w:tentative="1">
      <w:start w:val="1"/>
      <w:numFmt w:val="lowerRoman"/>
      <w:lvlText w:val="%3."/>
      <w:lvlJc w:val="right"/>
      <w:pPr>
        <w:ind w:left="8280" w:hanging="180"/>
      </w:pPr>
    </w:lvl>
    <w:lvl w:ilvl="3" w:tplc="0809000F" w:tentative="1">
      <w:start w:val="1"/>
      <w:numFmt w:val="decimal"/>
      <w:lvlText w:val="%4."/>
      <w:lvlJc w:val="left"/>
      <w:pPr>
        <w:ind w:left="9000" w:hanging="360"/>
      </w:pPr>
    </w:lvl>
    <w:lvl w:ilvl="4" w:tplc="08090019" w:tentative="1">
      <w:start w:val="1"/>
      <w:numFmt w:val="lowerLetter"/>
      <w:lvlText w:val="%5."/>
      <w:lvlJc w:val="left"/>
      <w:pPr>
        <w:ind w:left="9720" w:hanging="360"/>
      </w:pPr>
    </w:lvl>
    <w:lvl w:ilvl="5" w:tplc="0809001B" w:tentative="1">
      <w:start w:val="1"/>
      <w:numFmt w:val="lowerRoman"/>
      <w:lvlText w:val="%6."/>
      <w:lvlJc w:val="right"/>
      <w:pPr>
        <w:ind w:left="10440" w:hanging="180"/>
      </w:pPr>
    </w:lvl>
    <w:lvl w:ilvl="6" w:tplc="0809000F" w:tentative="1">
      <w:start w:val="1"/>
      <w:numFmt w:val="decimal"/>
      <w:lvlText w:val="%7."/>
      <w:lvlJc w:val="left"/>
      <w:pPr>
        <w:ind w:left="11160" w:hanging="360"/>
      </w:pPr>
    </w:lvl>
    <w:lvl w:ilvl="7" w:tplc="08090019" w:tentative="1">
      <w:start w:val="1"/>
      <w:numFmt w:val="lowerLetter"/>
      <w:lvlText w:val="%8."/>
      <w:lvlJc w:val="left"/>
      <w:pPr>
        <w:ind w:left="11880" w:hanging="360"/>
      </w:pPr>
    </w:lvl>
    <w:lvl w:ilvl="8" w:tplc="0809001B" w:tentative="1">
      <w:start w:val="1"/>
      <w:numFmt w:val="lowerRoman"/>
      <w:lvlText w:val="%9."/>
      <w:lvlJc w:val="right"/>
      <w:pPr>
        <w:ind w:left="12600" w:hanging="180"/>
      </w:pPr>
    </w:lvl>
  </w:abstractNum>
  <w:abstractNum w:abstractNumId="11" w15:restartNumberingAfterBreak="0">
    <w:nsid w:val="51E63E55"/>
    <w:multiLevelType w:val="multilevel"/>
    <w:tmpl w:val="F1EEE9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585B6017"/>
    <w:multiLevelType w:val="hybridMultilevel"/>
    <w:tmpl w:val="1F24F580"/>
    <w:lvl w:ilvl="0" w:tplc="0809000F">
      <w:start w:val="1"/>
      <w:numFmt w:val="decimal"/>
      <w:lvlText w:val="%1."/>
      <w:lvlJc w:val="left"/>
      <w:pPr>
        <w:ind w:left="3960" w:hanging="360"/>
      </w:pPr>
    </w:lvl>
    <w:lvl w:ilvl="1" w:tplc="08090019" w:tentative="1">
      <w:start w:val="1"/>
      <w:numFmt w:val="lowerLetter"/>
      <w:lvlText w:val="%2."/>
      <w:lvlJc w:val="left"/>
      <w:pPr>
        <w:ind w:left="4680" w:hanging="360"/>
      </w:pPr>
    </w:lvl>
    <w:lvl w:ilvl="2" w:tplc="0809001B" w:tentative="1">
      <w:start w:val="1"/>
      <w:numFmt w:val="lowerRoman"/>
      <w:lvlText w:val="%3."/>
      <w:lvlJc w:val="right"/>
      <w:pPr>
        <w:ind w:left="5400" w:hanging="180"/>
      </w:pPr>
    </w:lvl>
    <w:lvl w:ilvl="3" w:tplc="0809000F" w:tentative="1">
      <w:start w:val="1"/>
      <w:numFmt w:val="decimal"/>
      <w:lvlText w:val="%4."/>
      <w:lvlJc w:val="left"/>
      <w:pPr>
        <w:ind w:left="6120" w:hanging="360"/>
      </w:pPr>
    </w:lvl>
    <w:lvl w:ilvl="4" w:tplc="08090019" w:tentative="1">
      <w:start w:val="1"/>
      <w:numFmt w:val="lowerLetter"/>
      <w:lvlText w:val="%5."/>
      <w:lvlJc w:val="left"/>
      <w:pPr>
        <w:ind w:left="6840" w:hanging="360"/>
      </w:pPr>
    </w:lvl>
    <w:lvl w:ilvl="5" w:tplc="0809001B" w:tentative="1">
      <w:start w:val="1"/>
      <w:numFmt w:val="lowerRoman"/>
      <w:lvlText w:val="%6."/>
      <w:lvlJc w:val="right"/>
      <w:pPr>
        <w:ind w:left="7560" w:hanging="180"/>
      </w:pPr>
    </w:lvl>
    <w:lvl w:ilvl="6" w:tplc="0809000F" w:tentative="1">
      <w:start w:val="1"/>
      <w:numFmt w:val="decimal"/>
      <w:lvlText w:val="%7."/>
      <w:lvlJc w:val="left"/>
      <w:pPr>
        <w:ind w:left="8280" w:hanging="360"/>
      </w:pPr>
    </w:lvl>
    <w:lvl w:ilvl="7" w:tplc="08090019" w:tentative="1">
      <w:start w:val="1"/>
      <w:numFmt w:val="lowerLetter"/>
      <w:lvlText w:val="%8."/>
      <w:lvlJc w:val="left"/>
      <w:pPr>
        <w:ind w:left="9000" w:hanging="360"/>
      </w:pPr>
    </w:lvl>
    <w:lvl w:ilvl="8" w:tplc="0809001B" w:tentative="1">
      <w:start w:val="1"/>
      <w:numFmt w:val="lowerRoman"/>
      <w:lvlText w:val="%9."/>
      <w:lvlJc w:val="right"/>
      <w:pPr>
        <w:ind w:left="9720" w:hanging="180"/>
      </w:pPr>
    </w:lvl>
  </w:abstractNum>
  <w:abstractNum w:abstractNumId="13" w15:restartNumberingAfterBreak="0">
    <w:nsid w:val="6BC12784"/>
    <w:multiLevelType w:val="multilevel"/>
    <w:tmpl w:val="747419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6C11203C"/>
    <w:multiLevelType w:val="hybridMultilevel"/>
    <w:tmpl w:val="CCC431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3D04B0A"/>
    <w:multiLevelType w:val="multilevel"/>
    <w:tmpl w:val="04CE8C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0000FF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76D05C0F"/>
    <w:multiLevelType w:val="hybridMultilevel"/>
    <w:tmpl w:val="5A249702"/>
    <w:lvl w:ilvl="0" w:tplc="D5FCC208">
      <w:start w:val="25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2"/>
  </w:num>
  <w:num w:numId="3">
    <w:abstractNumId w:val="1"/>
  </w:num>
  <w:num w:numId="4">
    <w:abstractNumId w:val="4"/>
  </w:num>
  <w:num w:numId="5">
    <w:abstractNumId w:val="8"/>
  </w:num>
  <w:num w:numId="6">
    <w:abstractNumId w:val="6"/>
  </w:num>
  <w:num w:numId="7">
    <w:abstractNumId w:val="16"/>
  </w:num>
  <w:num w:numId="8">
    <w:abstractNumId w:val="9"/>
  </w:num>
  <w:num w:numId="9">
    <w:abstractNumId w:val="0"/>
  </w:num>
  <w:num w:numId="10">
    <w:abstractNumId w:val="13"/>
  </w:num>
  <w:num w:numId="11">
    <w:abstractNumId w:val="15"/>
  </w:num>
  <w:num w:numId="12">
    <w:abstractNumId w:val="3"/>
  </w:num>
  <w:num w:numId="13">
    <w:abstractNumId w:val="11"/>
    <w:lvlOverride w:ilvl="0">
      <w:lvl w:ilvl="0">
        <w:numFmt w:val="decimal"/>
        <w:lvlText w:val=""/>
        <w:lvlJc w:val="left"/>
      </w:lvl>
    </w:lvlOverride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4">
    <w:abstractNumId w:val="7"/>
  </w:num>
  <w:num w:numId="15">
    <w:abstractNumId w:val="5"/>
  </w:num>
  <w:num w:numId="16">
    <w:abstractNumId w:val="12"/>
  </w:num>
  <w:num w:numId="1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7720A"/>
    <w:rsid w:val="0000067C"/>
    <w:rsid w:val="000027B3"/>
    <w:rsid w:val="000055E6"/>
    <w:rsid w:val="00005E6A"/>
    <w:rsid w:val="000073E1"/>
    <w:rsid w:val="00010143"/>
    <w:rsid w:val="00012936"/>
    <w:rsid w:val="0001440B"/>
    <w:rsid w:val="0001774D"/>
    <w:rsid w:val="00017779"/>
    <w:rsid w:val="0001783B"/>
    <w:rsid w:val="00024C1A"/>
    <w:rsid w:val="0002795D"/>
    <w:rsid w:val="00031AFB"/>
    <w:rsid w:val="00031E7B"/>
    <w:rsid w:val="00032EA9"/>
    <w:rsid w:val="000368EE"/>
    <w:rsid w:val="00041480"/>
    <w:rsid w:val="00041E83"/>
    <w:rsid w:val="000511DA"/>
    <w:rsid w:val="000541DB"/>
    <w:rsid w:val="00054A51"/>
    <w:rsid w:val="00056428"/>
    <w:rsid w:val="00057C70"/>
    <w:rsid w:val="0006461B"/>
    <w:rsid w:val="00066470"/>
    <w:rsid w:val="00071197"/>
    <w:rsid w:val="000728D8"/>
    <w:rsid w:val="00077500"/>
    <w:rsid w:val="000776EB"/>
    <w:rsid w:val="00077860"/>
    <w:rsid w:val="0008349C"/>
    <w:rsid w:val="000859EC"/>
    <w:rsid w:val="000862A3"/>
    <w:rsid w:val="00087C5F"/>
    <w:rsid w:val="00091F4B"/>
    <w:rsid w:val="00096889"/>
    <w:rsid w:val="0009784C"/>
    <w:rsid w:val="000A0840"/>
    <w:rsid w:val="000A08F2"/>
    <w:rsid w:val="000A0F14"/>
    <w:rsid w:val="000A28F0"/>
    <w:rsid w:val="000A6767"/>
    <w:rsid w:val="000B1F2D"/>
    <w:rsid w:val="000B3E66"/>
    <w:rsid w:val="000B4BA9"/>
    <w:rsid w:val="000B4C61"/>
    <w:rsid w:val="000B589E"/>
    <w:rsid w:val="000B6C94"/>
    <w:rsid w:val="000C0D8E"/>
    <w:rsid w:val="000C20F6"/>
    <w:rsid w:val="000C25FE"/>
    <w:rsid w:val="000C3D22"/>
    <w:rsid w:val="000C3DB9"/>
    <w:rsid w:val="000C6688"/>
    <w:rsid w:val="000C7376"/>
    <w:rsid w:val="000D193A"/>
    <w:rsid w:val="000D3D67"/>
    <w:rsid w:val="000D51D2"/>
    <w:rsid w:val="000E06EE"/>
    <w:rsid w:val="000E0D24"/>
    <w:rsid w:val="000E7C78"/>
    <w:rsid w:val="000F0594"/>
    <w:rsid w:val="000F1763"/>
    <w:rsid w:val="000F1F11"/>
    <w:rsid w:val="000F2979"/>
    <w:rsid w:val="000F3592"/>
    <w:rsid w:val="000F437F"/>
    <w:rsid w:val="000F4AB8"/>
    <w:rsid w:val="000F5621"/>
    <w:rsid w:val="000F6DFF"/>
    <w:rsid w:val="000F7526"/>
    <w:rsid w:val="0010117C"/>
    <w:rsid w:val="001018E4"/>
    <w:rsid w:val="00101C59"/>
    <w:rsid w:val="00102C25"/>
    <w:rsid w:val="00102DC4"/>
    <w:rsid w:val="00102FC3"/>
    <w:rsid w:val="00103721"/>
    <w:rsid w:val="0010450B"/>
    <w:rsid w:val="00104F78"/>
    <w:rsid w:val="001075C1"/>
    <w:rsid w:val="00110983"/>
    <w:rsid w:val="00114A43"/>
    <w:rsid w:val="00114B43"/>
    <w:rsid w:val="001240FF"/>
    <w:rsid w:val="00124969"/>
    <w:rsid w:val="001310DE"/>
    <w:rsid w:val="001324DB"/>
    <w:rsid w:val="0013339A"/>
    <w:rsid w:val="00135081"/>
    <w:rsid w:val="00135631"/>
    <w:rsid w:val="001374B7"/>
    <w:rsid w:val="00140213"/>
    <w:rsid w:val="0014085C"/>
    <w:rsid w:val="00140D42"/>
    <w:rsid w:val="00141241"/>
    <w:rsid w:val="00141AFB"/>
    <w:rsid w:val="0014207B"/>
    <w:rsid w:val="00142102"/>
    <w:rsid w:val="00143828"/>
    <w:rsid w:val="00143B07"/>
    <w:rsid w:val="00146FF9"/>
    <w:rsid w:val="00150010"/>
    <w:rsid w:val="00150503"/>
    <w:rsid w:val="00151C1D"/>
    <w:rsid w:val="00151DD5"/>
    <w:rsid w:val="001530ED"/>
    <w:rsid w:val="001544F5"/>
    <w:rsid w:val="00154FA6"/>
    <w:rsid w:val="00155CBE"/>
    <w:rsid w:val="00164692"/>
    <w:rsid w:val="00166CF4"/>
    <w:rsid w:val="00167D9F"/>
    <w:rsid w:val="00170504"/>
    <w:rsid w:val="00174930"/>
    <w:rsid w:val="0017653A"/>
    <w:rsid w:val="001766F2"/>
    <w:rsid w:val="0017720A"/>
    <w:rsid w:val="00177381"/>
    <w:rsid w:val="00177D65"/>
    <w:rsid w:val="00180E3B"/>
    <w:rsid w:val="00181339"/>
    <w:rsid w:val="00182B91"/>
    <w:rsid w:val="0018416A"/>
    <w:rsid w:val="001877F6"/>
    <w:rsid w:val="00190A59"/>
    <w:rsid w:val="0019177D"/>
    <w:rsid w:val="00193A96"/>
    <w:rsid w:val="00194F5F"/>
    <w:rsid w:val="001961D8"/>
    <w:rsid w:val="0019659F"/>
    <w:rsid w:val="00197AD9"/>
    <w:rsid w:val="001A490E"/>
    <w:rsid w:val="001A63CA"/>
    <w:rsid w:val="001B0890"/>
    <w:rsid w:val="001B1939"/>
    <w:rsid w:val="001B1F7C"/>
    <w:rsid w:val="001B66DE"/>
    <w:rsid w:val="001B69DA"/>
    <w:rsid w:val="001B718C"/>
    <w:rsid w:val="001B75D4"/>
    <w:rsid w:val="001C0A94"/>
    <w:rsid w:val="001C3B00"/>
    <w:rsid w:val="001C4177"/>
    <w:rsid w:val="001D0C49"/>
    <w:rsid w:val="001D4856"/>
    <w:rsid w:val="001D5EAB"/>
    <w:rsid w:val="001D6547"/>
    <w:rsid w:val="001D68AB"/>
    <w:rsid w:val="001D77BB"/>
    <w:rsid w:val="001E04A3"/>
    <w:rsid w:val="001E0B6E"/>
    <w:rsid w:val="001E0CD6"/>
    <w:rsid w:val="001E1251"/>
    <w:rsid w:val="001E1286"/>
    <w:rsid w:val="001E13FA"/>
    <w:rsid w:val="001E3773"/>
    <w:rsid w:val="001E3DEB"/>
    <w:rsid w:val="001E467E"/>
    <w:rsid w:val="001E4B31"/>
    <w:rsid w:val="001E71EA"/>
    <w:rsid w:val="001E7340"/>
    <w:rsid w:val="001E7A4A"/>
    <w:rsid w:val="001E7CF3"/>
    <w:rsid w:val="001F2157"/>
    <w:rsid w:val="001F5D4E"/>
    <w:rsid w:val="001F5F42"/>
    <w:rsid w:val="001F69E3"/>
    <w:rsid w:val="001F7F91"/>
    <w:rsid w:val="0020157A"/>
    <w:rsid w:val="00203AC3"/>
    <w:rsid w:val="00204BD1"/>
    <w:rsid w:val="00204EC2"/>
    <w:rsid w:val="00206F50"/>
    <w:rsid w:val="002104E0"/>
    <w:rsid w:val="0021091D"/>
    <w:rsid w:val="002122FD"/>
    <w:rsid w:val="002128A8"/>
    <w:rsid w:val="00214591"/>
    <w:rsid w:val="002162B6"/>
    <w:rsid w:val="002165DB"/>
    <w:rsid w:val="00220698"/>
    <w:rsid w:val="002207D3"/>
    <w:rsid w:val="00223A3C"/>
    <w:rsid w:val="00233083"/>
    <w:rsid w:val="00234878"/>
    <w:rsid w:val="00234A5C"/>
    <w:rsid w:val="00234D93"/>
    <w:rsid w:val="00235DF2"/>
    <w:rsid w:val="002363B2"/>
    <w:rsid w:val="00237459"/>
    <w:rsid w:val="00241791"/>
    <w:rsid w:val="00241C69"/>
    <w:rsid w:val="00242D06"/>
    <w:rsid w:val="00243759"/>
    <w:rsid w:val="002442F0"/>
    <w:rsid w:val="00245BF3"/>
    <w:rsid w:val="00246711"/>
    <w:rsid w:val="00247B30"/>
    <w:rsid w:val="00250F0D"/>
    <w:rsid w:val="002520E7"/>
    <w:rsid w:val="002524DB"/>
    <w:rsid w:val="00253522"/>
    <w:rsid w:val="00253912"/>
    <w:rsid w:val="00256324"/>
    <w:rsid w:val="002565E7"/>
    <w:rsid w:val="00256750"/>
    <w:rsid w:val="00260AB9"/>
    <w:rsid w:val="00260C65"/>
    <w:rsid w:val="00263BC9"/>
    <w:rsid w:val="00265B74"/>
    <w:rsid w:val="00272377"/>
    <w:rsid w:val="002755DE"/>
    <w:rsid w:val="002759E4"/>
    <w:rsid w:val="002817F5"/>
    <w:rsid w:val="00281F16"/>
    <w:rsid w:val="002840E4"/>
    <w:rsid w:val="0028412F"/>
    <w:rsid w:val="002845FB"/>
    <w:rsid w:val="002864C8"/>
    <w:rsid w:val="0028656D"/>
    <w:rsid w:val="00287297"/>
    <w:rsid w:val="00296483"/>
    <w:rsid w:val="00297FC5"/>
    <w:rsid w:val="002A063C"/>
    <w:rsid w:val="002A0EF4"/>
    <w:rsid w:val="002A3BFD"/>
    <w:rsid w:val="002A4770"/>
    <w:rsid w:val="002A4AD8"/>
    <w:rsid w:val="002A5422"/>
    <w:rsid w:val="002A565E"/>
    <w:rsid w:val="002A78DD"/>
    <w:rsid w:val="002B0BEF"/>
    <w:rsid w:val="002B1C81"/>
    <w:rsid w:val="002B2D6C"/>
    <w:rsid w:val="002B3500"/>
    <w:rsid w:val="002B4386"/>
    <w:rsid w:val="002B4AC9"/>
    <w:rsid w:val="002B5F1B"/>
    <w:rsid w:val="002C3620"/>
    <w:rsid w:val="002C65A8"/>
    <w:rsid w:val="002D1730"/>
    <w:rsid w:val="002D19B9"/>
    <w:rsid w:val="002D1AD8"/>
    <w:rsid w:val="002D22DC"/>
    <w:rsid w:val="002D2B3E"/>
    <w:rsid w:val="002D39FE"/>
    <w:rsid w:val="002D5107"/>
    <w:rsid w:val="002D640E"/>
    <w:rsid w:val="002D64BF"/>
    <w:rsid w:val="002D6995"/>
    <w:rsid w:val="002E0793"/>
    <w:rsid w:val="002E3FA5"/>
    <w:rsid w:val="002E4630"/>
    <w:rsid w:val="002E5504"/>
    <w:rsid w:val="002E5BE6"/>
    <w:rsid w:val="002F13C3"/>
    <w:rsid w:val="002F1C6E"/>
    <w:rsid w:val="002F1D48"/>
    <w:rsid w:val="002F2794"/>
    <w:rsid w:val="002F6873"/>
    <w:rsid w:val="0030058F"/>
    <w:rsid w:val="00302B52"/>
    <w:rsid w:val="0030375B"/>
    <w:rsid w:val="00313F17"/>
    <w:rsid w:val="00314504"/>
    <w:rsid w:val="00317F19"/>
    <w:rsid w:val="003249A8"/>
    <w:rsid w:val="00324C2B"/>
    <w:rsid w:val="00324C50"/>
    <w:rsid w:val="00325FCB"/>
    <w:rsid w:val="0032713B"/>
    <w:rsid w:val="00327902"/>
    <w:rsid w:val="00330E6A"/>
    <w:rsid w:val="00331D2B"/>
    <w:rsid w:val="00332782"/>
    <w:rsid w:val="00333339"/>
    <w:rsid w:val="00335120"/>
    <w:rsid w:val="003406F1"/>
    <w:rsid w:val="00342C42"/>
    <w:rsid w:val="0034483D"/>
    <w:rsid w:val="00345FFB"/>
    <w:rsid w:val="003470D4"/>
    <w:rsid w:val="00351BAD"/>
    <w:rsid w:val="00351BFD"/>
    <w:rsid w:val="00352623"/>
    <w:rsid w:val="00356A2E"/>
    <w:rsid w:val="003620CF"/>
    <w:rsid w:val="003633B9"/>
    <w:rsid w:val="00365F15"/>
    <w:rsid w:val="00370842"/>
    <w:rsid w:val="00371BF7"/>
    <w:rsid w:val="00371E36"/>
    <w:rsid w:val="00375281"/>
    <w:rsid w:val="003770D3"/>
    <w:rsid w:val="00383A7B"/>
    <w:rsid w:val="00383BE3"/>
    <w:rsid w:val="00385D24"/>
    <w:rsid w:val="00386547"/>
    <w:rsid w:val="00386EAD"/>
    <w:rsid w:val="00391ABE"/>
    <w:rsid w:val="0039288E"/>
    <w:rsid w:val="00393E22"/>
    <w:rsid w:val="00393F97"/>
    <w:rsid w:val="003951B2"/>
    <w:rsid w:val="003A198F"/>
    <w:rsid w:val="003A58EE"/>
    <w:rsid w:val="003A5F1B"/>
    <w:rsid w:val="003A6473"/>
    <w:rsid w:val="003A64CB"/>
    <w:rsid w:val="003B0F2F"/>
    <w:rsid w:val="003B26DA"/>
    <w:rsid w:val="003C0B63"/>
    <w:rsid w:val="003C3B7E"/>
    <w:rsid w:val="003C3FA2"/>
    <w:rsid w:val="003C4D84"/>
    <w:rsid w:val="003C6142"/>
    <w:rsid w:val="003C737B"/>
    <w:rsid w:val="003D0CB5"/>
    <w:rsid w:val="003D17FF"/>
    <w:rsid w:val="003D2B35"/>
    <w:rsid w:val="003D354F"/>
    <w:rsid w:val="003D3C57"/>
    <w:rsid w:val="003D50AB"/>
    <w:rsid w:val="003D544B"/>
    <w:rsid w:val="003E004D"/>
    <w:rsid w:val="003E383D"/>
    <w:rsid w:val="003E4736"/>
    <w:rsid w:val="003E5755"/>
    <w:rsid w:val="003E7CB9"/>
    <w:rsid w:val="003F0885"/>
    <w:rsid w:val="003F0A44"/>
    <w:rsid w:val="003F4271"/>
    <w:rsid w:val="003F4983"/>
    <w:rsid w:val="003F4E16"/>
    <w:rsid w:val="004007B3"/>
    <w:rsid w:val="00402156"/>
    <w:rsid w:val="0040281D"/>
    <w:rsid w:val="004030DA"/>
    <w:rsid w:val="004033D2"/>
    <w:rsid w:val="0040408E"/>
    <w:rsid w:val="00404257"/>
    <w:rsid w:val="004044D0"/>
    <w:rsid w:val="00407BD2"/>
    <w:rsid w:val="00410CA8"/>
    <w:rsid w:val="0041137D"/>
    <w:rsid w:val="00412953"/>
    <w:rsid w:val="00414F8E"/>
    <w:rsid w:val="00416D49"/>
    <w:rsid w:val="004229B3"/>
    <w:rsid w:val="00423D7B"/>
    <w:rsid w:val="00425561"/>
    <w:rsid w:val="00425752"/>
    <w:rsid w:val="00426B32"/>
    <w:rsid w:val="00426C92"/>
    <w:rsid w:val="00426FD2"/>
    <w:rsid w:val="0043010F"/>
    <w:rsid w:val="00432C14"/>
    <w:rsid w:val="00434FBA"/>
    <w:rsid w:val="00436021"/>
    <w:rsid w:val="00437069"/>
    <w:rsid w:val="004432EE"/>
    <w:rsid w:val="00444E04"/>
    <w:rsid w:val="00445CB8"/>
    <w:rsid w:val="004471F8"/>
    <w:rsid w:val="00447A37"/>
    <w:rsid w:val="00450FF6"/>
    <w:rsid w:val="004516C9"/>
    <w:rsid w:val="004551D9"/>
    <w:rsid w:val="004554CC"/>
    <w:rsid w:val="004560FC"/>
    <w:rsid w:val="004568DB"/>
    <w:rsid w:val="00457D3C"/>
    <w:rsid w:val="00463891"/>
    <w:rsid w:val="00463EB4"/>
    <w:rsid w:val="00464256"/>
    <w:rsid w:val="004650BA"/>
    <w:rsid w:val="00466616"/>
    <w:rsid w:val="00467DD0"/>
    <w:rsid w:val="00470D04"/>
    <w:rsid w:val="0047707A"/>
    <w:rsid w:val="004771A0"/>
    <w:rsid w:val="00477638"/>
    <w:rsid w:val="00477D99"/>
    <w:rsid w:val="0048022E"/>
    <w:rsid w:val="00481544"/>
    <w:rsid w:val="004821D9"/>
    <w:rsid w:val="004863E6"/>
    <w:rsid w:val="00487FF8"/>
    <w:rsid w:val="004916CA"/>
    <w:rsid w:val="004917D8"/>
    <w:rsid w:val="00495089"/>
    <w:rsid w:val="00495F58"/>
    <w:rsid w:val="004960C8"/>
    <w:rsid w:val="004A0A5B"/>
    <w:rsid w:val="004A113A"/>
    <w:rsid w:val="004A25CB"/>
    <w:rsid w:val="004A40B8"/>
    <w:rsid w:val="004A454D"/>
    <w:rsid w:val="004A699F"/>
    <w:rsid w:val="004B04C8"/>
    <w:rsid w:val="004B1F42"/>
    <w:rsid w:val="004B317C"/>
    <w:rsid w:val="004B3999"/>
    <w:rsid w:val="004B3FE9"/>
    <w:rsid w:val="004B4A4B"/>
    <w:rsid w:val="004B547E"/>
    <w:rsid w:val="004B5989"/>
    <w:rsid w:val="004B67BE"/>
    <w:rsid w:val="004C20A0"/>
    <w:rsid w:val="004C2239"/>
    <w:rsid w:val="004C2406"/>
    <w:rsid w:val="004C2E84"/>
    <w:rsid w:val="004C31A0"/>
    <w:rsid w:val="004C3C27"/>
    <w:rsid w:val="004C43A4"/>
    <w:rsid w:val="004C605E"/>
    <w:rsid w:val="004C60E8"/>
    <w:rsid w:val="004C660A"/>
    <w:rsid w:val="004D06F3"/>
    <w:rsid w:val="004D2BE5"/>
    <w:rsid w:val="004D4A07"/>
    <w:rsid w:val="004D5D6C"/>
    <w:rsid w:val="004D7B34"/>
    <w:rsid w:val="004D7E4D"/>
    <w:rsid w:val="004E0B6C"/>
    <w:rsid w:val="004E1AC2"/>
    <w:rsid w:val="004E229A"/>
    <w:rsid w:val="004E420F"/>
    <w:rsid w:val="004E5855"/>
    <w:rsid w:val="004E7D64"/>
    <w:rsid w:val="004F16A9"/>
    <w:rsid w:val="004F3800"/>
    <w:rsid w:val="004F50E5"/>
    <w:rsid w:val="004F728E"/>
    <w:rsid w:val="004F7612"/>
    <w:rsid w:val="00500B5A"/>
    <w:rsid w:val="00502BCB"/>
    <w:rsid w:val="005053B0"/>
    <w:rsid w:val="005056B7"/>
    <w:rsid w:val="00506001"/>
    <w:rsid w:val="00506CB0"/>
    <w:rsid w:val="00510A68"/>
    <w:rsid w:val="0051175B"/>
    <w:rsid w:val="005117FE"/>
    <w:rsid w:val="00512056"/>
    <w:rsid w:val="00512743"/>
    <w:rsid w:val="00513C8C"/>
    <w:rsid w:val="00514E4A"/>
    <w:rsid w:val="00515C4E"/>
    <w:rsid w:val="00516491"/>
    <w:rsid w:val="00516899"/>
    <w:rsid w:val="005200FF"/>
    <w:rsid w:val="00522444"/>
    <w:rsid w:val="005235D7"/>
    <w:rsid w:val="005268AE"/>
    <w:rsid w:val="00530B3F"/>
    <w:rsid w:val="00530D45"/>
    <w:rsid w:val="0053561B"/>
    <w:rsid w:val="00535653"/>
    <w:rsid w:val="00536DA9"/>
    <w:rsid w:val="00537037"/>
    <w:rsid w:val="0053757F"/>
    <w:rsid w:val="005415BE"/>
    <w:rsid w:val="00541F51"/>
    <w:rsid w:val="00542FDC"/>
    <w:rsid w:val="005459A0"/>
    <w:rsid w:val="005547C9"/>
    <w:rsid w:val="0055527A"/>
    <w:rsid w:val="005569C8"/>
    <w:rsid w:val="00556CDE"/>
    <w:rsid w:val="00556D84"/>
    <w:rsid w:val="00556ED4"/>
    <w:rsid w:val="0055758B"/>
    <w:rsid w:val="00560FF9"/>
    <w:rsid w:val="00561A2E"/>
    <w:rsid w:val="00561DC4"/>
    <w:rsid w:val="0056259C"/>
    <w:rsid w:val="00562A03"/>
    <w:rsid w:val="00567E0F"/>
    <w:rsid w:val="005702D1"/>
    <w:rsid w:val="005705B9"/>
    <w:rsid w:val="00573B36"/>
    <w:rsid w:val="00574400"/>
    <w:rsid w:val="0057508C"/>
    <w:rsid w:val="0058008D"/>
    <w:rsid w:val="00581B50"/>
    <w:rsid w:val="0058284D"/>
    <w:rsid w:val="00587701"/>
    <w:rsid w:val="005908B3"/>
    <w:rsid w:val="00592C57"/>
    <w:rsid w:val="00593B50"/>
    <w:rsid w:val="005955C6"/>
    <w:rsid w:val="005A0ED0"/>
    <w:rsid w:val="005A18DE"/>
    <w:rsid w:val="005A3C5E"/>
    <w:rsid w:val="005B01AF"/>
    <w:rsid w:val="005B24C9"/>
    <w:rsid w:val="005B2618"/>
    <w:rsid w:val="005B41EA"/>
    <w:rsid w:val="005B4C7C"/>
    <w:rsid w:val="005B4F04"/>
    <w:rsid w:val="005B5C3E"/>
    <w:rsid w:val="005B5F95"/>
    <w:rsid w:val="005B6499"/>
    <w:rsid w:val="005C0E23"/>
    <w:rsid w:val="005C16AF"/>
    <w:rsid w:val="005C488D"/>
    <w:rsid w:val="005C6369"/>
    <w:rsid w:val="005C727B"/>
    <w:rsid w:val="005D035C"/>
    <w:rsid w:val="005D31D1"/>
    <w:rsid w:val="005D32A5"/>
    <w:rsid w:val="005D68F9"/>
    <w:rsid w:val="005D6D4B"/>
    <w:rsid w:val="005E4451"/>
    <w:rsid w:val="005E54EF"/>
    <w:rsid w:val="005F06F1"/>
    <w:rsid w:val="005F09BC"/>
    <w:rsid w:val="005F2E03"/>
    <w:rsid w:val="005F3568"/>
    <w:rsid w:val="005F5868"/>
    <w:rsid w:val="00601FF2"/>
    <w:rsid w:val="00603111"/>
    <w:rsid w:val="0060441C"/>
    <w:rsid w:val="00604CA6"/>
    <w:rsid w:val="00604E82"/>
    <w:rsid w:val="00612352"/>
    <w:rsid w:val="00613017"/>
    <w:rsid w:val="00613C9C"/>
    <w:rsid w:val="00613F75"/>
    <w:rsid w:val="006151A1"/>
    <w:rsid w:val="00622402"/>
    <w:rsid w:val="006225BB"/>
    <w:rsid w:val="00622D5B"/>
    <w:rsid w:val="006345A5"/>
    <w:rsid w:val="00635335"/>
    <w:rsid w:val="00635750"/>
    <w:rsid w:val="00635966"/>
    <w:rsid w:val="00636BD3"/>
    <w:rsid w:val="006379E9"/>
    <w:rsid w:val="00637B51"/>
    <w:rsid w:val="00637E56"/>
    <w:rsid w:val="0064083C"/>
    <w:rsid w:val="00640D1A"/>
    <w:rsid w:val="00642BB3"/>
    <w:rsid w:val="006456FD"/>
    <w:rsid w:val="00647454"/>
    <w:rsid w:val="00653978"/>
    <w:rsid w:val="006542D7"/>
    <w:rsid w:val="00655A45"/>
    <w:rsid w:val="0065654A"/>
    <w:rsid w:val="006572AA"/>
    <w:rsid w:val="00657BF1"/>
    <w:rsid w:val="00660517"/>
    <w:rsid w:val="00660B53"/>
    <w:rsid w:val="006626A7"/>
    <w:rsid w:val="006630E5"/>
    <w:rsid w:val="006631D1"/>
    <w:rsid w:val="0066320F"/>
    <w:rsid w:val="00665517"/>
    <w:rsid w:val="00667308"/>
    <w:rsid w:val="006723ED"/>
    <w:rsid w:val="00673187"/>
    <w:rsid w:val="00673D98"/>
    <w:rsid w:val="00674E53"/>
    <w:rsid w:val="0067522A"/>
    <w:rsid w:val="00676E30"/>
    <w:rsid w:val="00677D3F"/>
    <w:rsid w:val="00680C11"/>
    <w:rsid w:val="00682DCA"/>
    <w:rsid w:val="00686DA3"/>
    <w:rsid w:val="00691216"/>
    <w:rsid w:val="0069177C"/>
    <w:rsid w:val="006935F9"/>
    <w:rsid w:val="0069384E"/>
    <w:rsid w:val="0069678E"/>
    <w:rsid w:val="006A061F"/>
    <w:rsid w:val="006A1727"/>
    <w:rsid w:val="006A330C"/>
    <w:rsid w:val="006A4511"/>
    <w:rsid w:val="006A6676"/>
    <w:rsid w:val="006B4250"/>
    <w:rsid w:val="006B4A99"/>
    <w:rsid w:val="006B4DA3"/>
    <w:rsid w:val="006B5BC1"/>
    <w:rsid w:val="006B729E"/>
    <w:rsid w:val="006C1142"/>
    <w:rsid w:val="006C2983"/>
    <w:rsid w:val="006C3828"/>
    <w:rsid w:val="006C504D"/>
    <w:rsid w:val="006D004A"/>
    <w:rsid w:val="006D04A9"/>
    <w:rsid w:val="006D1224"/>
    <w:rsid w:val="006D6541"/>
    <w:rsid w:val="006E0DC1"/>
    <w:rsid w:val="006E1979"/>
    <w:rsid w:val="006E4171"/>
    <w:rsid w:val="006E4659"/>
    <w:rsid w:val="006E4C1B"/>
    <w:rsid w:val="006F1317"/>
    <w:rsid w:val="006F1D4B"/>
    <w:rsid w:val="006F2357"/>
    <w:rsid w:val="006F2D16"/>
    <w:rsid w:val="006F52A4"/>
    <w:rsid w:val="006F6F50"/>
    <w:rsid w:val="006F7F90"/>
    <w:rsid w:val="00702BD2"/>
    <w:rsid w:val="00702D7E"/>
    <w:rsid w:val="00703350"/>
    <w:rsid w:val="00704D78"/>
    <w:rsid w:val="007051F6"/>
    <w:rsid w:val="00712798"/>
    <w:rsid w:val="00712831"/>
    <w:rsid w:val="00713006"/>
    <w:rsid w:val="007130DD"/>
    <w:rsid w:val="00714823"/>
    <w:rsid w:val="007157A5"/>
    <w:rsid w:val="0072140A"/>
    <w:rsid w:val="00724442"/>
    <w:rsid w:val="00724C74"/>
    <w:rsid w:val="00724D10"/>
    <w:rsid w:val="00724EA5"/>
    <w:rsid w:val="00730A98"/>
    <w:rsid w:val="00731804"/>
    <w:rsid w:val="00732914"/>
    <w:rsid w:val="00733C61"/>
    <w:rsid w:val="00734635"/>
    <w:rsid w:val="0073678B"/>
    <w:rsid w:val="007370CC"/>
    <w:rsid w:val="00741B52"/>
    <w:rsid w:val="00742E97"/>
    <w:rsid w:val="007433B7"/>
    <w:rsid w:val="00743412"/>
    <w:rsid w:val="00743D28"/>
    <w:rsid w:val="00743F20"/>
    <w:rsid w:val="007449F1"/>
    <w:rsid w:val="007470CD"/>
    <w:rsid w:val="00750F58"/>
    <w:rsid w:val="007539EF"/>
    <w:rsid w:val="00756019"/>
    <w:rsid w:val="007607C4"/>
    <w:rsid w:val="00760EF0"/>
    <w:rsid w:val="00762421"/>
    <w:rsid w:val="00762912"/>
    <w:rsid w:val="00762A2E"/>
    <w:rsid w:val="00764612"/>
    <w:rsid w:val="00764652"/>
    <w:rsid w:val="00765092"/>
    <w:rsid w:val="007667DD"/>
    <w:rsid w:val="00766D09"/>
    <w:rsid w:val="00767785"/>
    <w:rsid w:val="007700F2"/>
    <w:rsid w:val="00771036"/>
    <w:rsid w:val="007718A8"/>
    <w:rsid w:val="00776AA7"/>
    <w:rsid w:val="007773D1"/>
    <w:rsid w:val="00780751"/>
    <w:rsid w:val="00780807"/>
    <w:rsid w:val="00780A49"/>
    <w:rsid w:val="00781E5D"/>
    <w:rsid w:val="007834CF"/>
    <w:rsid w:val="00784FF0"/>
    <w:rsid w:val="00786787"/>
    <w:rsid w:val="007924C4"/>
    <w:rsid w:val="00793E7B"/>
    <w:rsid w:val="0079563D"/>
    <w:rsid w:val="00796989"/>
    <w:rsid w:val="00797D0A"/>
    <w:rsid w:val="007A09CF"/>
    <w:rsid w:val="007A1E91"/>
    <w:rsid w:val="007A1EE2"/>
    <w:rsid w:val="007A26C5"/>
    <w:rsid w:val="007A2E97"/>
    <w:rsid w:val="007A3631"/>
    <w:rsid w:val="007A3EDF"/>
    <w:rsid w:val="007A4D4D"/>
    <w:rsid w:val="007A5647"/>
    <w:rsid w:val="007B032E"/>
    <w:rsid w:val="007B071A"/>
    <w:rsid w:val="007B08F2"/>
    <w:rsid w:val="007B121E"/>
    <w:rsid w:val="007B211A"/>
    <w:rsid w:val="007B4680"/>
    <w:rsid w:val="007B55B0"/>
    <w:rsid w:val="007B5E7F"/>
    <w:rsid w:val="007C02B7"/>
    <w:rsid w:val="007C0F7A"/>
    <w:rsid w:val="007C1221"/>
    <w:rsid w:val="007C2171"/>
    <w:rsid w:val="007C2D46"/>
    <w:rsid w:val="007C6301"/>
    <w:rsid w:val="007C7723"/>
    <w:rsid w:val="007C7B6E"/>
    <w:rsid w:val="007D0F53"/>
    <w:rsid w:val="007D1387"/>
    <w:rsid w:val="007D21BC"/>
    <w:rsid w:val="007D2683"/>
    <w:rsid w:val="007D2DE3"/>
    <w:rsid w:val="007E2C6E"/>
    <w:rsid w:val="007E4957"/>
    <w:rsid w:val="007E6350"/>
    <w:rsid w:val="007E7F9B"/>
    <w:rsid w:val="007F0553"/>
    <w:rsid w:val="007F2398"/>
    <w:rsid w:val="007F3A8F"/>
    <w:rsid w:val="007F6B1E"/>
    <w:rsid w:val="007F731D"/>
    <w:rsid w:val="007F7D6D"/>
    <w:rsid w:val="007F7FEF"/>
    <w:rsid w:val="00800266"/>
    <w:rsid w:val="00800F7C"/>
    <w:rsid w:val="00801508"/>
    <w:rsid w:val="0080166F"/>
    <w:rsid w:val="00801D79"/>
    <w:rsid w:val="00801E1F"/>
    <w:rsid w:val="0080335A"/>
    <w:rsid w:val="00804280"/>
    <w:rsid w:val="0080673F"/>
    <w:rsid w:val="00807F77"/>
    <w:rsid w:val="00812C36"/>
    <w:rsid w:val="00814AF0"/>
    <w:rsid w:val="00815D80"/>
    <w:rsid w:val="0081675E"/>
    <w:rsid w:val="00816E38"/>
    <w:rsid w:val="00816FD5"/>
    <w:rsid w:val="00817C10"/>
    <w:rsid w:val="008201EB"/>
    <w:rsid w:val="00823F7F"/>
    <w:rsid w:val="00826688"/>
    <w:rsid w:val="0082773F"/>
    <w:rsid w:val="00827933"/>
    <w:rsid w:val="00830042"/>
    <w:rsid w:val="008308B5"/>
    <w:rsid w:val="00831659"/>
    <w:rsid w:val="0083214B"/>
    <w:rsid w:val="00835323"/>
    <w:rsid w:val="00837473"/>
    <w:rsid w:val="00837B13"/>
    <w:rsid w:val="00840478"/>
    <w:rsid w:val="00841891"/>
    <w:rsid w:val="00843FA7"/>
    <w:rsid w:val="0084771F"/>
    <w:rsid w:val="0085115D"/>
    <w:rsid w:val="008529DD"/>
    <w:rsid w:val="00852CCE"/>
    <w:rsid w:val="00852F60"/>
    <w:rsid w:val="0085450E"/>
    <w:rsid w:val="0085617E"/>
    <w:rsid w:val="00856E06"/>
    <w:rsid w:val="008572E7"/>
    <w:rsid w:val="0086092E"/>
    <w:rsid w:val="00860DCD"/>
    <w:rsid w:val="008629A6"/>
    <w:rsid w:val="008648C1"/>
    <w:rsid w:val="00864D92"/>
    <w:rsid w:val="008659AB"/>
    <w:rsid w:val="00866C58"/>
    <w:rsid w:val="00870BC7"/>
    <w:rsid w:val="00872AC4"/>
    <w:rsid w:val="0087501C"/>
    <w:rsid w:val="00876BDC"/>
    <w:rsid w:val="00883C82"/>
    <w:rsid w:val="00886813"/>
    <w:rsid w:val="00894979"/>
    <w:rsid w:val="00896D35"/>
    <w:rsid w:val="008A0A1B"/>
    <w:rsid w:val="008A13B4"/>
    <w:rsid w:val="008A1F1F"/>
    <w:rsid w:val="008A1F9F"/>
    <w:rsid w:val="008A26F4"/>
    <w:rsid w:val="008A5B61"/>
    <w:rsid w:val="008A7F40"/>
    <w:rsid w:val="008B16C9"/>
    <w:rsid w:val="008B25A4"/>
    <w:rsid w:val="008B550B"/>
    <w:rsid w:val="008C01DD"/>
    <w:rsid w:val="008C13E5"/>
    <w:rsid w:val="008C3F43"/>
    <w:rsid w:val="008C5C66"/>
    <w:rsid w:val="008C75FB"/>
    <w:rsid w:val="008C7F67"/>
    <w:rsid w:val="008D5A29"/>
    <w:rsid w:val="008D66D0"/>
    <w:rsid w:val="008E04FC"/>
    <w:rsid w:val="008E126E"/>
    <w:rsid w:val="008E130E"/>
    <w:rsid w:val="008E1C86"/>
    <w:rsid w:val="008E1ED1"/>
    <w:rsid w:val="008E40ED"/>
    <w:rsid w:val="008E5652"/>
    <w:rsid w:val="008E645E"/>
    <w:rsid w:val="008F2452"/>
    <w:rsid w:val="008F3163"/>
    <w:rsid w:val="008F568E"/>
    <w:rsid w:val="008F57DA"/>
    <w:rsid w:val="0090062A"/>
    <w:rsid w:val="00901ABC"/>
    <w:rsid w:val="00902E41"/>
    <w:rsid w:val="0090376C"/>
    <w:rsid w:val="00903B2A"/>
    <w:rsid w:val="00906A4E"/>
    <w:rsid w:val="009108F3"/>
    <w:rsid w:val="00913433"/>
    <w:rsid w:val="009139FB"/>
    <w:rsid w:val="0091657F"/>
    <w:rsid w:val="00917050"/>
    <w:rsid w:val="00920D53"/>
    <w:rsid w:val="009226C1"/>
    <w:rsid w:val="00923253"/>
    <w:rsid w:val="00925FCF"/>
    <w:rsid w:val="00926317"/>
    <w:rsid w:val="00927343"/>
    <w:rsid w:val="009349FC"/>
    <w:rsid w:val="00936552"/>
    <w:rsid w:val="009365CF"/>
    <w:rsid w:val="009418F2"/>
    <w:rsid w:val="00943365"/>
    <w:rsid w:val="00946C13"/>
    <w:rsid w:val="0095675D"/>
    <w:rsid w:val="0096175E"/>
    <w:rsid w:val="00962B53"/>
    <w:rsid w:val="0096394F"/>
    <w:rsid w:val="00971342"/>
    <w:rsid w:val="00972216"/>
    <w:rsid w:val="0097241A"/>
    <w:rsid w:val="009728A3"/>
    <w:rsid w:val="00975BCC"/>
    <w:rsid w:val="0097650B"/>
    <w:rsid w:val="009808B1"/>
    <w:rsid w:val="00984031"/>
    <w:rsid w:val="009847F8"/>
    <w:rsid w:val="009857F0"/>
    <w:rsid w:val="00987EBE"/>
    <w:rsid w:val="00987F0C"/>
    <w:rsid w:val="009918DA"/>
    <w:rsid w:val="009931DC"/>
    <w:rsid w:val="00993C19"/>
    <w:rsid w:val="00995139"/>
    <w:rsid w:val="009965E0"/>
    <w:rsid w:val="00997F6D"/>
    <w:rsid w:val="009A0E88"/>
    <w:rsid w:val="009A3817"/>
    <w:rsid w:val="009A44FF"/>
    <w:rsid w:val="009A60D7"/>
    <w:rsid w:val="009A6E22"/>
    <w:rsid w:val="009A7A01"/>
    <w:rsid w:val="009B06B1"/>
    <w:rsid w:val="009B1C2E"/>
    <w:rsid w:val="009B1E20"/>
    <w:rsid w:val="009B35CF"/>
    <w:rsid w:val="009B3BBF"/>
    <w:rsid w:val="009B4E94"/>
    <w:rsid w:val="009B5A90"/>
    <w:rsid w:val="009B6EB3"/>
    <w:rsid w:val="009C0A43"/>
    <w:rsid w:val="009C4271"/>
    <w:rsid w:val="009C4C78"/>
    <w:rsid w:val="009D3BDF"/>
    <w:rsid w:val="009D5DBA"/>
    <w:rsid w:val="009D67EC"/>
    <w:rsid w:val="009D6F84"/>
    <w:rsid w:val="009D708C"/>
    <w:rsid w:val="009E0607"/>
    <w:rsid w:val="009E10D4"/>
    <w:rsid w:val="009E2920"/>
    <w:rsid w:val="009E32DC"/>
    <w:rsid w:val="009E464A"/>
    <w:rsid w:val="009E52E6"/>
    <w:rsid w:val="009E6B3E"/>
    <w:rsid w:val="009E7865"/>
    <w:rsid w:val="009F1C99"/>
    <w:rsid w:val="009F2CB2"/>
    <w:rsid w:val="009F36D0"/>
    <w:rsid w:val="009F4D8A"/>
    <w:rsid w:val="00A0322B"/>
    <w:rsid w:val="00A03699"/>
    <w:rsid w:val="00A03CBB"/>
    <w:rsid w:val="00A056B3"/>
    <w:rsid w:val="00A066F9"/>
    <w:rsid w:val="00A12095"/>
    <w:rsid w:val="00A123F7"/>
    <w:rsid w:val="00A13248"/>
    <w:rsid w:val="00A13609"/>
    <w:rsid w:val="00A14B15"/>
    <w:rsid w:val="00A14B5C"/>
    <w:rsid w:val="00A163B9"/>
    <w:rsid w:val="00A1772C"/>
    <w:rsid w:val="00A17CEA"/>
    <w:rsid w:val="00A17FB5"/>
    <w:rsid w:val="00A20A33"/>
    <w:rsid w:val="00A2150B"/>
    <w:rsid w:val="00A2308D"/>
    <w:rsid w:val="00A253B8"/>
    <w:rsid w:val="00A263E4"/>
    <w:rsid w:val="00A278A4"/>
    <w:rsid w:val="00A30C79"/>
    <w:rsid w:val="00A33141"/>
    <w:rsid w:val="00A34327"/>
    <w:rsid w:val="00A34F09"/>
    <w:rsid w:val="00A36BBD"/>
    <w:rsid w:val="00A37EFA"/>
    <w:rsid w:val="00A404BC"/>
    <w:rsid w:val="00A43B81"/>
    <w:rsid w:val="00A447A7"/>
    <w:rsid w:val="00A44882"/>
    <w:rsid w:val="00A45D27"/>
    <w:rsid w:val="00A46262"/>
    <w:rsid w:val="00A50355"/>
    <w:rsid w:val="00A52525"/>
    <w:rsid w:val="00A52B0F"/>
    <w:rsid w:val="00A530F4"/>
    <w:rsid w:val="00A539DD"/>
    <w:rsid w:val="00A53D3A"/>
    <w:rsid w:val="00A55AA0"/>
    <w:rsid w:val="00A55BA1"/>
    <w:rsid w:val="00A576C3"/>
    <w:rsid w:val="00A57FEB"/>
    <w:rsid w:val="00A600C0"/>
    <w:rsid w:val="00A6095E"/>
    <w:rsid w:val="00A609B0"/>
    <w:rsid w:val="00A623A8"/>
    <w:rsid w:val="00A634AA"/>
    <w:rsid w:val="00A64225"/>
    <w:rsid w:val="00A65E6D"/>
    <w:rsid w:val="00A665CB"/>
    <w:rsid w:val="00A70D9E"/>
    <w:rsid w:val="00A71AAF"/>
    <w:rsid w:val="00A72740"/>
    <w:rsid w:val="00A7284E"/>
    <w:rsid w:val="00A74187"/>
    <w:rsid w:val="00A75018"/>
    <w:rsid w:val="00A76595"/>
    <w:rsid w:val="00A77086"/>
    <w:rsid w:val="00A82684"/>
    <w:rsid w:val="00A838F9"/>
    <w:rsid w:val="00A84E31"/>
    <w:rsid w:val="00A8510F"/>
    <w:rsid w:val="00A860F1"/>
    <w:rsid w:val="00A9073B"/>
    <w:rsid w:val="00A925EE"/>
    <w:rsid w:val="00A92BE2"/>
    <w:rsid w:val="00A92C64"/>
    <w:rsid w:val="00A941BF"/>
    <w:rsid w:val="00A94577"/>
    <w:rsid w:val="00A94A37"/>
    <w:rsid w:val="00A952E7"/>
    <w:rsid w:val="00A95435"/>
    <w:rsid w:val="00A95D15"/>
    <w:rsid w:val="00A97992"/>
    <w:rsid w:val="00AA050F"/>
    <w:rsid w:val="00AA2821"/>
    <w:rsid w:val="00AA296A"/>
    <w:rsid w:val="00AA4ABF"/>
    <w:rsid w:val="00AB0791"/>
    <w:rsid w:val="00AB1052"/>
    <w:rsid w:val="00AB138A"/>
    <w:rsid w:val="00AB1807"/>
    <w:rsid w:val="00AB31E8"/>
    <w:rsid w:val="00AB38C9"/>
    <w:rsid w:val="00AB3BDD"/>
    <w:rsid w:val="00AB6936"/>
    <w:rsid w:val="00AC2194"/>
    <w:rsid w:val="00AC21B8"/>
    <w:rsid w:val="00AC2DB5"/>
    <w:rsid w:val="00AC358A"/>
    <w:rsid w:val="00AC3F2B"/>
    <w:rsid w:val="00AC6050"/>
    <w:rsid w:val="00AC6122"/>
    <w:rsid w:val="00AC673F"/>
    <w:rsid w:val="00AC7051"/>
    <w:rsid w:val="00AC786C"/>
    <w:rsid w:val="00AC7973"/>
    <w:rsid w:val="00AD159F"/>
    <w:rsid w:val="00AD18CC"/>
    <w:rsid w:val="00AD4572"/>
    <w:rsid w:val="00AE0CDF"/>
    <w:rsid w:val="00AE0D6A"/>
    <w:rsid w:val="00AE2557"/>
    <w:rsid w:val="00AE2B63"/>
    <w:rsid w:val="00AE3F23"/>
    <w:rsid w:val="00AE4A5D"/>
    <w:rsid w:val="00AE57FD"/>
    <w:rsid w:val="00AE6640"/>
    <w:rsid w:val="00AE70C3"/>
    <w:rsid w:val="00AE72FF"/>
    <w:rsid w:val="00AE7939"/>
    <w:rsid w:val="00AF05BB"/>
    <w:rsid w:val="00AF07DC"/>
    <w:rsid w:val="00AF2614"/>
    <w:rsid w:val="00AF2FAF"/>
    <w:rsid w:val="00AF694A"/>
    <w:rsid w:val="00AF7671"/>
    <w:rsid w:val="00B00937"/>
    <w:rsid w:val="00B00F54"/>
    <w:rsid w:val="00B02988"/>
    <w:rsid w:val="00B030B3"/>
    <w:rsid w:val="00B041B8"/>
    <w:rsid w:val="00B0437D"/>
    <w:rsid w:val="00B046D9"/>
    <w:rsid w:val="00B06E35"/>
    <w:rsid w:val="00B0741F"/>
    <w:rsid w:val="00B07BD1"/>
    <w:rsid w:val="00B11A4C"/>
    <w:rsid w:val="00B131C1"/>
    <w:rsid w:val="00B1335F"/>
    <w:rsid w:val="00B1391B"/>
    <w:rsid w:val="00B145A5"/>
    <w:rsid w:val="00B156AE"/>
    <w:rsid w:val="00B16652"/>
    <w:rsid w:val="00B1687C"/>
    <w:rsid w:val="00B16ED0"/>
    <w:rsid w:val="00B175CE"/>
    <w:rsid w:val="00B20DE3"/>
    <w:rsid w:val="00B24408"/>
    <w:rsid w:val="00B249E5"/>
    <w:rsid w:val="00B2573E"/>
    <w:rsid w:val="00B261D2"/>
    <w:rsid w:val="00B26228"/>
    <w:rsid w:val="00B276CB"/>
    <w:rsid w:val="00B27B28"/>
    <w:rsid w:val="00B27BB2"/>
    <w:rsid w:val="00B3082E"/>
    <w:rsid w:val="00B315F7"/>
    <w:rsid w:val="00B33F8C"/>
    <w:rsid w:val="00B35DAD"/>
    <w:rsid w:val="00B400F3"/>
    <w:rsid w:val="00B403FC"/>
    <w:rsid w:val="00B41320"/>
    <w:rsid w:val="00B4231E"/>
    <w:rsid w:val="00B42A74"/>
    <w:rsid w:val="00B50544"/>
    <w:rsid w:val="00B50B4F"/>
    <w:rsid w:val="00B52D1C"/>
    <w:rsid w:val="00B540B8"/>
    <w:rsid w:val="00B541FD"/>
    <w:rsid w:val="00B54C1D"/>
    <w:rsid w:val="00B55D58"/>
    <w:rsid w:val="00B57BA2"/>
    <w:rsid w:val="00B62930"/>
    <w:rsid w:val="00B631B4"/>
    <w:rsid w:val="00B6466D"/>
    <w:rsid w:val="00B70439"/>
    <w:rsid w:val="00B704C4"/>
    <w:rsid w:val="00B7141D"/>
    <w:rsid w:val="00B752AB"/>
    <w:rsid w:val="00B80210"/>
    <w:rsid w:val="00B80586"/>
    <w:rsid w:val="00B8094E"/>
    <w:rsid w:val="00B81A7E"/>
    <w:rsid w:val="00B842A7"/>
    <w:rsid w:val="00B84374"/>
    <w:rsid w:val="00B84B9F"/>
    <w:rsid w:val="00B86267"/>
    <w:rsid w:val="00B864E0"/>
    <w:rsid w:val="00B8724E"/>
    <w:rsid w:val="00B92900"/>
    <w:rsid w:val="00B92A81"/>
    <w:rsid w:val="00B93923"/>
    <w:rsid w:val="00B93E2C"/>
    <w:rsid w:val="00B94590"/>
    <w:rsid w:val="00B963A1"/>
    <w:rsid w:val="00B96C14"/>
    <w:rsid w:val="00BA03E3"/>
    <w:rsid w:val="00BC00D1"/>
    <w:rsid w:val="00BC120B"/>
    <w:rsid w:val="00BC3751"/>
    <w:rsid w:val="00BC413A"/>
    <w:rsid w:val="00BC4271"/>
    <w:rsid w:val="00BC5238"/>
    <w:rsid w:val="00BC5473"/>
    <w:rsid w:val="00BC682D"/>
    <w:rsid w:val="00BD1324"/>
    <w:rsid w:val="00BD45E0"/>
    <w:rsid w:val="00BD6180"/>
    <w:rsid w:val="00BE077B"/>
    <w:rsid w:val="00BE0D36"/>
    <w:rsid w:val="00BE13CD"/>
    <w:rsid w:val="00BE38D8"/>
    <w:rsid w:val="00BE5724"/>
    <w:rsid w:val="00BE5725"/>
    <w:rsid w:val="00BE733C"/>
    <w:rsid w:val="00BE7860"/>
    <w:rsid w:val="00BF0DEE"/>
    <w:rsid w:val="00BF30B1"/>
    <w:rsid w:val="00BF5B1F"/>
    <w:rsid w:val="00BF7867"/>
    <w:rsid w:val="00BF7DD4"/>
    <w:rsid w:val="00C00342"/>
    <w:rsid w:val="00C0165B"/>
    <w:rsid w:val="00C02304"/>
    <w:rsid w:val="00C0321D"/>
    <w:rsid w:val="00C03236"/>
    <w:rsid w:val="00C05ADE"/>
    <w:rsid w:val="00C06B2E"/>
    <w:rsid w:val="00C06BF2"/>
    <w:rsid w:val="00C11C0D"/>
    <w:rsid w:val="00C133F8"/>
    <w:rsid w:val="00C13D43"/>
    <w:rsid w:val="00C1473D"/>
    <w:rsid w:val="00C17A76"/>
    <w:rsid w:val="00C21677"/>
    <w:rsid w:val="00C21F85"/>
    <w:rsid w:val="00C22117"/>
    <w:rsid w:val="00C2243A"/>
    <w:rsid w:val="00C22787"/>
    <w:rsid w:val="00C24CBD"/>
    <w:rsid w:val="00C2611F"/>
    <w:rsid w:val="00C27207"/>
    <w:rsid w:val="00C30262"/>
    <w:rsid w:val="00C30C61"/>
    <w:rsid w:val="00C34766"/>
    <w:rsid w:val="00C3589B"/>
    <w:rsid w:val="00C36F0E"/>
    <w:rsid w:val="00C3743D"/>
    <w:rsid w:val="00C37A5E"/>
    <w:rsid w:val="00C37A9F"/>
    <w:rsid w:val="00C42B0F"/>
    <w:rsid w:val="00C43C8B"/>
    <w:rsid w:val="00C44B91"/>
    <w:rsid w:val="00C4608E"/>
    <w:rsid w:val="00C51B8B"/>
    <w:rsid w:val="00C52A36"/>
    <w:rsid w:val="00C535D3"/>
    <w:rsid w:val="00C553E3"/>
    <w:rsid w:val="00C554C1"/>
    <w:rsid w:val="00C55A7A"/>
    <w:rsid w:val="00C571C7"/>
    <w:rsid w:val="00C60955"/>
    <w:rsid w:val="00C6124F"/>
    <w:rsid w:val="00C660E4"/>
    <w:rsid w:val="00C66F4F"/>
    <w:rsid w:val="00C674C6"/>
    <w:rsid w:val="00C70793"/>
    <w:rsid w:val="00C70DCC"/>
    <w:rsid w:val="00C71C9D"/>
    <w:rsid w:val="00C71EA6"/>
    <w:rsid w:val="00C72425"/>
    <w:rsid w:val="00C73BE2"/>
    <w:rsid w:val="00C74B07"/>
    <w:rsid w:val="00C761D7"/>
    <w:rsid w:val="00C80B3B"/>
    <w:rsid w:val="00C85BF4"/>
    <w:rsid w:val="00C876F6"/>
    <w:rsid w:val="00C877A9"/>
    <w:rsid w:val="00C92A9C"/>
    <w:rsid w:val="00C92DDB"/>
    <w:rsid w:val="00C94238"/>
    <w:rsid w:val="00C94282"/>
    <w:rsid w:val="00C9567A"/>
    <w:rsid w:val="00C968F3"/>
    <w:rsid w:val="00C9785D"/>
    <w:rsid w:val="00CA04C4"/>
    <w:rsid w:val="00CA0F86"/>
    <w:rsid w:val="00CA1809"/>
    <w:rsid w:val="00CA231E"/>
    <w:rsid w:val="00CA2D5B"/>
    <w:rsid w:val="00CA3634"/>
    <w:rsid w:val="00CA6A5C"/>
    <w:rsid w:val="00CA71CC"/>
    <w:rsid w:val="00CA7E3B"/>
    <w:rsid w:val="00CB174F"/>
    <w:rsid w:val="00CB33B1"/>
    <w:rsid w:val="00CB44A2"/>
    <w:rsid w:val="00CB4BDF"/>
    <w:rsid w:val="00CB51C6"/>
    <w:rsid w:val="00CB6304"/>
    <w:rsid w:val="00CB655D"/>
    <w:rsid w:val="00CB656A"/>
    <w:rsid w:val="00CB6E1A"/>
    <w:rsid w:val="00CB72F7"/>
    <w:rsid w:val="00CB78B6"/>
    <w:rsid w:val="00CC0265"/>
    <w:rsid w:val="00CC0932"/>
    <w:rsid w:val="00CC157E"/>
    <w:rsid w:val="00CC18DB"/>
    <w:rsid w:val="00CC1DB4"/>
    <w:rsid w:val="00CC2539"/>
    <w:rsid w:val="00CC400C"/>
    <w:rsid w:val="00CC5B4E"/>
    <w:rsid w:val="00CC7637"/>
    <w:rsid w:val="00CD4DC6"/>
    <w:rsid w:val="00CE14A3"/>
    <w:rsid w:val="00CE2A54"/>
    <w:rsid w:val="00CE439F"/>
    <w:rsid w:val="00CE557D"/>
    <w:rsid w:val="00CE6438"/>
    <w:rsid w:val="00CF086E"/>
    <w:rsid w:val="00CF0B52"/>
    <w:rsid w:val="00CF26E9"/>
    <w:rsid w:val="00CF4A87"/>
    <w:rsid w:val="00CF6F7D"/>
    <w:rsid w:val="00D00DC5"/>
    <w:rsid w:val="00D038CF"/>
    <w:rsid w:val="00D05A08"/>
    <w:rsid w:val="00D06635"/>
    <w:rsid w:val="00D06639"/>
    <w:rsid w:val="00D06FD5"/>
    <w:rsid w:val="00D07B8F"/>
    <w:rsid w:val="00D14DDF"/>
    <w:rsid w:val="00D16112"/>
    <w:rsid w:val="00D175F7"/>
    <w:rsid w:val="00D221C2"/>
    <w:rsid w:val="00D252A4"/>
    <w:rsid w:val="00D25A1E"/>
    <w:rsid w:val="00D25C32"/>
    <w:rsid w:val="00D25C48"/>
    <w:rsid w:val="00D25EA1"/>
    <w:rsid w:val="00D30985"/>
    <w:rsid w:val="00D32829"/>
    <w:rsid w:val="00D32BEB"/>
    <w:rsid w:val="00D334A5"/>
    <w:rsid w:val="00D36098"/>
    <w:rsid w:val="00D40916"/>
    <w:rsid w:val="00D40A18"/>
    <w:rsid w:val="00D528A7"/>
    <w:rsid w:val="00D5522E"/>
    <w:rsid w:val="00D60A0F"/>
    <w:rsid w:val="00D615EE"/>
    <w:rsid w:val="00D645AC"/>
    <w:rsid w:val="00D66114"/>
    <w:rsid w:val="00D66168"/>
    <w:rsid w:val="00D667A7"/>
    <w:rsid w:val="00D66ECD"/>
    <w:rsid w:val="00D70384"/>
    <w:rsid w:val="00D71585"/>
    <w:rsid w:val="00D71D62"/>
    <w:rsid w:val="00D72257"/>
    <w:rsid w:val="00D726FF"/>
    <w:rsid w:val="00D72909"/>
    <w:rsid w:val="00D72E74"/>
    <w:rsid w:val="00D748D2"/>
    <w:rsid w:val="00D74B26"/>
    <w:rsid w:val="00D74B73"/>
    <w:rsid w:val="00D75F48"/>
    <w:rsid w:val="00D776CF"/>
    <w:rsid w:val="00D82ADF"/>
    <w:rsid w:val="00D857AF"/>
    <w:rsid w:val="00D8599F"/>
    <w:rsid w:val="00D874B6"/>
    <w:rsid w:val="00D878DA"/>
    <w:rsid w:val="00D90A0F"/>
    <w:rsid w:val="00D91A40"/>
    <w:rsid w:val="00D91D25"/>
    <w:rsid w:val="00D92C92"/>
    <w:rsid w:val="00D94B95"/>
    <w:rsid w:val="00D952F1"/>
    <w:rsid w:val="00D967E6"/>
    <w:rsid w:val="00DA156E"/>
    <w:rsid w:val="00DA24A0"/>
    <w:rsid w:val="00DA2869"/>
    <w:rsid w:val="00DA34AC"/>
    <w:rsid w:val="00DA5C71"/>
    <w:rsid w:val="00DA7DCA"/>
    <w:rsid w:val="00DA7E38"/>
    <w:rsid w:val="00DB2388"/>
    <w:rsid w:val="00DB3C54"/>
    <w:rsid w:val="00DB48EB"/>
    <w:rsid w:val="00DB713A"/>
    <w:rsid w:val="00DC0230"/>
    <w:rsid w:val="00DC4C42"/>
    <w:rsid w:val="00DC76A6"/>
    <w:rsid w:val="00DD09F9"/>
    <w:rsid w:val="00DD11C3"/>
    <w:rsid w:val="00DD4AC1"/>
    <w:rsid w:val="00DD4C78"/>
    <w:rsid w:val="00DD4E00"/>
    <w:rsid w:val="00DD4FB9"/>
    <w:rsid w:val="00DE06A4"/>
    <w:rsid w:val="00DE123F"/>
    <w:rsid w:val="00DE4A09"/>
    <w:rsid w:val="00DE5CA3"/>
    <w:rsid w:val="00DE7659"/>
    <w:rsid w:val="00DF0DC8"/>
    <w:rsid w:val="00DF12DC"/>
    <w:rsid w:val="00DF2D42"/>
    <w:rsid w:val="00DF37D7"/>
    <w:rsid w:val="00DF4583"/>
    <w:rsid w:val="00E0066B"/>
    <w:rsid w:val="00E01474"/>
    <w:rsid w:val="00E036E3"/>
    <w:rsid w:val="00E03A88"/>
    <w:rsid w:val="00E040EE"/>
    <w:rsid w:val="00E05905"/>
    <w:rsid w:val="00E05CD7"/>
    <w:rsid w:val="00E068FA"/>
    <w:rsid w:val="00E0777C"/>
    <w:rsid w:val="00E079F4"/>
    <w:rsid w:val="00E07BF1"/>
    <w:rsid w:val="00E10155"/>
    <w:rsid w:val="00E116FC"/>
    <w:rsid w:val="00E11C58"/>
    <w:rsid w:val="00E13272"/>
    <w:rsid w:val="00E13912"/>
    <w:rsid w:val="00E13BD8"/>
    <w:rsid w:val="00E14FE8"/>
    <w:rsid w:val="00E15685"/>
    <w:rsid w:val="00E168B8"/>
    <w:rsid w:val="00E174BB"/>
    <w:rsid w:val="00E17736"/>
    <w:rsid w:val="00E2158E"/>
    <w:rsid w:val="00E25286"/>
    <w:rsid w:val="00E30208"/>
    <w:rsid w:val="00E30F87"/>
    <w:rsid w:val="00E30F8A"/>
    <w:rsid w:val="00E31F28"/>
    <w:rsid w:val="00E3382F"/>
    <w:rsid w:val="00E33AE8"/>
    <w:rsid w:val="00E33D64"/>
    <w:rsid w:val="00E33D82"/>
    <w:rsid w:val="00E341B8"/>
    <w:rsid w:val="00E34392"/>
    <w:rsid w:val="00E345E9"/>
    <w:rsid w:val="00E34897"/>
    <w:rsid w:val="00E34EB9"/>
    <w:rsid w:val="00E35137"/>
    <w:rsid w:val="00E40522"/>
    <w:rsid w:val="00E40A1E"/>
    <w:rsid w:val="00E40DFB"/>
    <w:rsid w:val="00E4163D"/>
    <w:rsid w:val="00E419B2"/>
    <w:rsid w:val="00E41F90"/>
    <w:rsid w:val="00E42592"/>
    <w:rsid w:val="00E42EE7"/>
    <w:rsid w:val="00E479B9"/>
    <w:rsid w:val="00E50751"/>
    <w:rsid w:val="00E53B2C"/>
    <w:rsid w:val="00E54D93"/>
    <w:rsid w:val="00E5618A"/>
    <w:rsid w:val="00E63354"/>
    <w:rsid w:val="00E63904"/>
    <w:rsid w:val="00E6492E"/>
    <w:rsid w:val="00E64C2F"/>
    <w:rsid w:val="00E65498"/>
    <w:rsid w:val="00E65E58"/>
    <w:rsid w:val="00E66523"/>
    <w:rsid w:val="00E703E3"/>
    <w:rsid w:val="00E70419"/>
    <w:rsid w:val="00E7174A"/>
    <w:rsid w:val="00E744D9"/>
    <w:rsid w:val="00E76F1A"/>
    <w:rsid w:val="00E776BE"/>
    <w:rsid w:val="00E77D5E"/>
    <w:rsid w:val="00E8413E"/>
    <w:rsid w:val="00E85142"/>
    <w:rsid w:val="00E85B07"/>
    <w:rsid w:val="00E90847"/>
    <w:rsid w:val="00E91FFE"/>
    <w:rsid w:val="00E9522D"/>
    <w:rsid w:val="00E95586"/>
    <w:rsid w:val="00E964A8"/>
    <w:rsid w:val="00E9668C"/>
    <w:rsid w:val="00EA1858"/>
    <w:rsid w:val="00EA2AE4"/>
    <w:rsid w:val="00EA2FC8"/>
    <w:rsid w:val="00EA34A0"/>
    <w:rsid w:val="00EA38E7"/>
    <w:rsid w:val="00EA4B2C"/>
    <w:rsid w:val="00EA5722"/>
    <w:rsid w:val="00EB0831"/>
    <w:rsid w:val="00EB1603"/>
    <w:rsid w:val="00EB2F7C"/>
    <w:rsid w:val="00EB3713"/>
    <w:rsid w:val="00EB42BC"/>
    <w:rsid w:val="00EB6B45"/>
    <w:rsid w:val="00EB77DD"/>
    <w:rsid w:val="00EC0287"/>
    <w:rsid w:val="00EC1205"/>
    <w:rsid w:val="00EC1B3D"/>
    <w:rsid w:val="00EC26FC"/>
    <w:rsid w:val="00EC37AF"/>
    <w:rsid w:val="00EC713D"/>
    <w:rsid w:val="00EC7FD2"/>
    <w:rsid w:val="00ED147E"/>
    <w:rsid w:val="00ED2779"/>
    <w:rsid w:val="00ED3DB5"/>
    <w:rsid w:val="00ED4544"/>
    <w:rsid w:val="00ED454C"/>
    <w:rsid w:val="00EE08EA"/>
    <w:rsid w:val="00EE0A18"/>
    <w:rsid w:val="00EE5C4E"/>
    <w:rsid w:val="00EE5EB6"/>
    <w:rsid w:val="00EE72C4"/>
    <w:rsid w:val="00EE732F"/>
    <w:rsid w:val="00EF333D"/>
    <w:rsid w:val="00EF3AD3"/>
    <w:rsid w:val="00EF4C3F"/>
    <w:rsid w:val="00F00622"/>
    <w:rsid w:val="00F01521"/>
    <w:rsid w:val="00F024F8"/>
    <w:rsid w:val="00F0279F"/>
    <w:rsid w:val="00F039F8"/>
    <w:rsid w:val="00F042FA"/>
    <w:rsid w:val="00F05732"/>
    <w:rsid w:val="00F07321"/>
    <w:rsid w:val="00F078FE"/>
    <w:rsid w:val="00F07CD4"/>
    <w:rsid w:val="00F07D45"/>
    <w:rsid w:val="00F12C7B"/>
    <w:rsid w:val="00F13844"/>
    <w:rsid w:val="00F13CEC"/>
    <w:rsid w:val="00F161A6"/>
    <w:rsid w:val="00F1709A"/>
    <w:rsid w:val="00F17665"/>
    <w:rsid w:val="00F20245"/>
    <w:rsid w:val="00F20451"/>
    <w:rsid w:val="00F21F17"/>
    <w:rsid w:val="00F241DA"/>
    <w:rsid w:val="00F26DD1"/>
    <w:rsid w:val="00F27B5E"/>
    <w:rsid w:val="00F31B11"/>
    <w:rsid w:val="00F31CE7"/>
    <w:rsid w:val="00F32871"/>
    <w:rsid w:val="00F353FC"/>
    <w:rsid w:val="00F37A4E"/>
    <w:rsid w:val="00F37C56"/>
    <w:rsid w:val="00F4055B"/>
    <w:rsid w:val="00F4137D"/>
    <w:rsid w:val="00F4362A"/>
    <w:rsid w:val="00F44E8B"/>
    <w:rsid w:val="00F458B5"/>
    <w:rsid w:val="00F47C72"/>
    <w:rsid w:val="00F52930"/>
    <w:rsid w:val="00F53BB9"/>
    <w:rsid w:val="00F54C69"/>
    <w:rsid w:val="00F603AE"/>
    <w:rsid w:val="00F60B8A"/>
    <w:rsid w:val="00F60D68"/>
    <w:rsid w:val="00F6173F"/>
    <w:rsid w:val="00F6617F"/>
    <w:rsid w:val="00F6685C"/>
    <w:rsid w:val="00F672E7"/>
    <w:rsid w:val="00F677D3"/>
    <w:rsid w:val="00F70187"/>
    <w:rsid w:val="00F81128"/>
    <w:rsid w:val="00F818C2"/>
    <w:rsid w:val="00F82638"/>
    <w:rsid w:val="00F8314E"/>
    <w:rsid w:val="00F8610B"/>
    <w:rsid w:val="00F86E71"/>
    <w:rsid w:val="00F8777F"/>
    <w:rsid w:val="00F915F0"/>
    <w:rsid w:val="00F92597"/>
    <w:rsid w:val="00F9445C"/>
    <w:rsid w:val="00FA0928"/>
    <w:rsid w:val="00FA17EC"/>
    <w:rsid w:val="00FA1C79"/>
    <w:rsid w:val="00FA261C"/>
    <w:rsid w:val="00FA27F2"/>
    <w:rsid w:val="00FA34A1"/>
    <w:rsid w:val="00FA55BF"/>
    <w:rsid w:val="00FA5B27"/>
    <w:rsid w:val="00FA7929"/>
    <w:rsid w:val="00FB1B48"/>
    <w:rsid w:val="00FB4FAC"/>
    <w:rsid w:val="00FB5152"/>
    <w:rsid w:val="00FB5D02"/>
    <w:rsid w:val="00FB6DB4"/>
    <w:rsid w:val="00FB6E9E"/>
    <w:rsid w:val="00FC0A37"/>
    <w:rsid w:val="00FC0FAD"/>
    <w:rsid w:val="00FC1F68"/>
    <w:rsid w:val="00FC4057"/>
    <w:rsid w:val="00FC502A"/>
    <w:rsid w:val="00FC5392"/>
    <w:rsid w:val="00FC56A8"/>
    <w:rsid w:val="00FC7939"/>
    <w:rsid w:val="00FC7C6D"/>
    <w:rsid w:val="00FD0BED"/>
    <w:rsid w:val="00FD1533"/>
    <w:rsid w:val="00FD4AAF"/>
    <w:rsid w:val="00FD58EE"/>
    <w:rsid w:val="00FD75FB"/>
    <w:rsid w:val="00FD7D6A"/>
    <w:rsid w:val="00FD7F89"/>
    <w:rsid w:val="00FE1D68"/>
    <w:rsid w:val="00FE2065"/>
    <w:rsid w:val="00FE209A"/>
    <w:rsid w:val="00FE371F"/>
    <w:rsid w:val="00FE3AA9"/>
    <w:rsid w:val="00FE3F68"/>
    <w:rsid w:val="00FE7A70"/>
    <w:rsid w:val="00FF1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E44F9B"/>
  <w15:chartTrackingRefBased/>
  <w15:docId w15:val="{E3C15020-3992-4B76-A87B-F19172FA9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772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720A"/>
  </w:style>
  <w:style w:type="paragraph" w:styleId="Footer">
    <w:name w:val="footer"/>
    <w:basedOn w:val="Normal"/>
    <w:link w:val="FooterChar"/>
    <w:uiPriority w:val="99"/>
    <w:unhideWhenUsed/>
    <w:rsid w:val="001772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720A"/>
  </w:style>
  <w:style w:type="character" w:styleId="CommentReference">
    <w:name w:val="annotation reference"/>
    <w:basedOn w:val="DefaultParagraphFont"/>
    <w:uiPriority w:val="99"/>
    <w:semiHidden/>
    <w:unhideWhenUsed/>
    <w:rsid w:val="006E0D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E0D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0D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0D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0DC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0D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0DC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8321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193A9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193A9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193A9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3">
    <w:name w:val="List Table 3"/>
    <w:basedOn w:val="TableNormal"/>
    <w:uiPriority w:val="48"/>
    <w:rsid w:val="00193A96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GridTable1Light-Accent5">
    <w:name w:val="Grid Table 1 Light Accent 5"/>
    <w:basedOn w:val="TableNormal"/>
    <w:uiPriority w:val="46"/>
    <w:rsid w:val="00EC1B3D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EC1B3D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Style1">
    <w:name w:val="Style1"/>
    <w:basedOn w:val="TableNormal"/>
    <w:uiPriority w:val="99"/>
    <w:rsid w:val="00D72909"/>
    <w:pPr>
      <w:spacing w:after="0" w:line="240" w:lineRule="auto"/>
    </w:pPr>
    <w:tblPr/>
  </w:style>
  <w:style w:type="paragraph" w:styleId="ListParagraph">
    <w:name w:val="List Paragraph"/>
    <w:basedOn w:val="Normal"/>
    <w:uiPriority w:val="34"/>
    <w:qFormat/>
    <w:rsid w:val="00A97992"/>
    <w:pPr>
      <w:ind w:left="720"/>
      <w:contextualSpacing/>
    </w:pPr>
  </w:style>
  <w:style w:type="table" w:styleId="GridTable1Light">
    <w:name w:val="Grid Table 1 Light"/>
    <w:basedOn w:val="TableNormal"/>
    <w:uiPriority w:val="46"/>
    <w:rsid w:val="0021459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E703E3"/>
    <w:pPr>
      <w:spacing w:after="0" w:line="240" w:lineRule="auto"/>
    </w:p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E703E3"/>
    <w:pPr>
      <w:spacing w:after="0" w:line="240" w:lineRule="auto"/>
    </w:p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E703E3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normaltextrun">
    <w:name w:val="normaltextrun"/>
    <w:basedOn w:val="DefaultParagraphFont"/>
    <w:rsid w:val="00D528A7"/>
    <w:rPr>
      <w:rFonts w:cs="Times New Roman"/>
    </w:rPr>
  </w:style>
  <w:style w:type="character" w:styleId="Hyperlink">
    <w:name w:val="Hyperlink"/>
    <w:basedOn w:val="DefaultParagraphFont"/>
    <w:uiPriority w:val="99"/>
    <w:unhideWhenUsed/>
    <w:rsid w:val="00C37A5E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B16C9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7F0553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562A0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62A0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62A0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62A03"/>
    <w:rPr>
      <w:rFonts w:ascii="Calibri" w:hAnsi="Calibri" w:cs="Calibri"/>
      <w:noProof/>
      <w:lang w:val="en-US"/>
    </w:rPr>
  </w:style>
  <w:style w:type="paragraph" w:styleId="NormalWeb">
    <w:name w:val="Normal (Web)"/>
    <w:basedOn w:val="Normal"/>
    <w:uiPriority w:val="99"/>
    <w:semiHidden/>
    <w:unhideWhenUsed/>
    <w:rsid w:val="00A860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paragraph">
    <w:name w:val="paragraph"/>
    <w:basedOn w:val="Normal"/>
    <w:rsid w:val="0043010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AU" w:eastAsia="en-AU"/>
    </w:rPr>
  </w:style>
  <w:style w:type="character" w:customStyle="1" w:styleId="apple-converted-space">
    <w:name w:val="apple-converted-space"/>
    <w:basedOn w:val="DefaultParagraphFont"/>
    <w:rsid w:val="0043010F"/>
  </w:style>
  <w:style w:type="character" w:customStyle="1" w:styleId="eop">
    <w:name w:val="eop"/>
    <w:basedOn w:val="DefaultParagraphFont"/>
    <w:rsid w:val="0043010F"/>
  </w:style>
  <w:style w:type="paragraph" w:customStyle="1" w:styleId="Default">
    <w:name w:val="Default"/>
    <w:rsid w:val="00AB1807"/>
    <w:pPr>
      <w:autoSpaceDE w:val="0"/>
      <w:autoSpaceDN w:val="0"/>
      <w:adjustRightInd w:val="0"/>
      <w:spacing w:after="0" w:line="240" w:lineRule="auto"/>
    </w:pPr>
    <w:rPr>
      <w:rFonts w:ascii="Shaker 2 Lancet" w:hAnsi="Shaker 2 Lancet" w:cs="Shaker 2 Lancet"/>
      <w:color w:val="000000"/>
      <w:sz w:val="24"/>
      <w:szCs w:val="24"/>
      <w:lang w:val="en-AU"/>
    </w:rPr>
  </w:style>
  <w:style w:type="paragraph" w:styleId="Revision">
    <w:name w:val="Revision"/>
    <w:hidden/>
    <w:uiPriority w:val="99"/>
    <w:semiHidden/>
    <w:rsid w:val="00DC023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863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9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29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960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1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52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2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3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4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0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22435476815398"/>
          <c:y val="7.9365079365079361E-2"/>
          <c:w val="0.83988608194808978"/>
          <c:h val="0.53889638795150596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Percent</c:v>
                </c:pt>
              </c:strCache>
            </c:strRef>
          </c:tx>
          <c:spPr>
            <a:solidFill>
              <a:srgbClr val="FF0000"/>
            </a:solidFill>
            <a:ln w="15875">
              <a:solidFill>
                <a:schemeClr val="bg1">
                  <a:lumMod val="50000"/>
                </a:schemeClr>
              </a:solidFill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accent6">
                  <a:lumMod val="50000"/>
                </a:schemeClr>
              </a:solidFill>
              <a:ln w="15875">
                <a:solidFill>
                  <a:schemeClr val="bg1">
                    <a:lumMod val="5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418F-4635-A4F0-41E34C7F6832}"/>
              </c:ext>
            </c:extLst>
          </c:dPt>
          <c:dPt>
            <c:idx val="1"/>
            <c:invertIfNegative val="0"/>
            <c:bubble3D val="0"/>
            <c:spPr>
              <a:solidFill>
                <a:schemeClr val="accent6">
                  <a:lumMod val="50000"/>
                </a:schemeClr>
              </a:solidFill>
              <a:ln w="15875">
                <a:solidFill>
                  <a:schemeClr val="bg1">
                    <a:lumMod val="5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418F-4635-A4F0-41E34C7F6832}"/>
              </c:ext>
            </c:extLst>
          </c:dPt>
          <c:dPt>
            <c:idx val="2"/>
            <c:invertIfNegative val="0"/>
            <c:bubble3D val="0"/>
            <c:spPr>
              <a:solidFill>
                <a:schemeClr val="accent6">
                  <a:lumMod val="50000"/>
                </a:schemeClr>
              </a:solidFill>
              <a:ln w="15875">
                <a:solidFill>
                  <a:schemeClr val="bg1">
                    <a:lumMod val="5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418F-4635-A4F0-41E34C7F6832}"/>
              </c:ext>
            </c:extLst>
          </c:dPt>
          <c:dPt>
            <c:idx val="3"/>
            <c:invertIfNegative val="0"/>
            <c:bubble3D val="0"/>
            <c:spPr>
              <a:solidFill>
                <a:schemeClr val="accent6">
                  <a:lumMod val="50000"/>
                </a:schemeClr>
              </a:solidFill>
              <a:ln w="15875">
                <a:solidFill>
                  <a:schemeClr val="bg1">
                    <a:lumMod val="5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418F-4635-A4F0-41E34C7F6832}"/>
              </c:ext>
            </c:extLst>
          </c:dPt>
          <c:dPt>
            <c:idx val="5"/>
            <c:invertIfNegative val="0"/>
            <c:bubble3D val="0"/>
            <c:spPr>
              <a:solidFill>
                <a:srgbClr val="0070C0"/>
              </a:solidFill>
              <a:ln w="15875">
                <a:solidFill>
                  <a:schemeClr val="bg1">
                    <a:lumMod val="5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418F-4635-A4F0-41E34C7F6832}"/>
              </c:ext>
            </c:extLst>
          </c:dPt>
          <c:dPt>
            <c:idx val="6"/>
            <c:invertIfNegative val="0"/>
            <c:bubble3D val="0"/>
            <c:spPr>
              <a:solidFill>
                <a:srgbClr val="0070C0"/>
              </a:solidFill>
              <a:ln w="15875">
                <a:solidFill>
                  <a:schemeClr val="bg1">
                    <a:lumMod val="5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B-418F-4635-A4F0-41E34C7F6832}"/>
              </c:ext>
            </c:extLst>
          </c:dPt>
          <c:dPt>
            <c:idx val="7"/>
            <c:invertIfNegative val="0"/>
            <c:bubble3D val="0"/>
            <c:spPr>
              <a:solidFill>
                <a:srgbClr val="0070C0"/>
              </a:solidFill>
              <a:ln w="15875">
                <a:solidFill>
                  <a:schemeClr val="bg1">
                    <a:lumMod val="5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D-418F-4635-A4F0-41E34C7F6832}"/>
              </c:ext>
            </c:extLst>
          </c:dPt>
          <c:dPt>
            <c:idx val="8"/>
            <c:invertIfNegative val="0"/>
            <c:bubble3D val="0"/>
            <c:spPr>
              <a:solidFill>
                <a:srgbClr val="0070C0"/>
              </a:solidFill>
              <a:ln w="15875">
                <a:solidFill>
                  <a:schemeClr val="bg1">
                    <a:lumMod val="5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F-418F-4635-A4F0-41E34C7F6832}"/>
              </c:ext>
            </c:extLst>
          </c:dPt>
          <c:dPt>
            <c:idx val="13"/>
            <c:invertIfNegative val="0"/>
            <c:bubble3D val="0"/>
            <c:spPr>
              <a:solidFill>
                <a:srgbClr val="7030A0"/>
              </a:solidFill>
              <a:ln w="15875">
                <a:solidFill>
                  <a:schemeClr val="bg1">
                    <a:lumMod val="5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1-418F-4635-A4F0-41E34C7F6832}"/>
              </c:ext>
            </c:extLst>
          </c:dPt>
          <c:dPt>
            <c:idx val="14"/>
            <c:invertIfNegative val="0"/>
            <c:bubble3D val="0"/>
            <c:spPr>
              <a:solidFill>
                <a:srgbClr val="7030A0"/>
              </a:solidFill>
              <a:ln w="15875">
                <a:solidFill>
                  <a:schemeClr val="bg1">
                    <a:lumMod val="5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3-418F-4635-A4F0-41E34C7F6832}"/>
              </c:ext>
            </c:extLst>
          </c:dPt>
          <c:dPt>
            <c:idx val="15"/>
            <c:invertIfNegative val="0"/>
            <c:bubble3D val="0"/>
            <c:spPr>
              <a:solidFill>
                <a:srgbClr val="7030A0"/>
              </a:solidFill>
              <a:ln w="15875">
                <a:solidFill>
                  <a:schemeClr val="bg1">
                    <a:lumMod val="5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5-418F-4635-A4F0-41E34C7F6832}"/>
              </c:ext>
            </c:extLst>
          </c:dPt>
          <c:dPt>
            <c:idx val="17"/>
            <c:invertIfNegative val="0"/>
            <c:bubble3D val="0"/>
            <c:spPr>
              <a:solidFill>
                <a:schemeClr val="tx1">
                  <a:lumMod val="50000"/>
                  <a:lumOff val="50000"/>
                </a:schemeClr>
              </a:solidFill>
              <a:ln w="15875">
                <a:solidFill>
                  <a:schemeClr val="bg1">
                    <a:lumMod val="50000"/>
                    <a:alpha val="99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7-418F-4635-A4F0-41E34C7F6832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ln>
                      <a:noFill/>
                    </a:ln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19</c:f>
              <c:strCache>
                <c:ptCount val="18"/>
                <c:pt idx="0">
                  <c:v>Parent/carer</c:v>
                </c:pt>
                <c:pt idx="1">
                  <c:v>Sibling</c:v>
                </c:pt>
                <c:pt idx="2">
                  <c:v>Other family</c:v>
                </c:pt>
                <c:pt idx="3">
                  <c:v>Friends</c:v>
                </c:pt>
                <c:pt idx="5">
                  <c:v>GP</c:v>
                </c:pt>
                <c:pt idx="6">
                  <c:v>Social worker</c:v>
                </c:pt>
                <c:pt idx="7">
                  <c:v>Psychologist/psychiatrist</c:v>
                </c:pt>
                <c:pt idx="8">
                  <c:v>CAMHS</c:v>
                </c:pt>
                <c:pt idx="10">
                  <c:v>School nurse/welfare staff</c:v>
                </c:pt>
                <c:pt idx="11">
                  <c:v>Residential warden</c:v>
                </c:pt>
                <c:pt idx="13">
                  <c:v>Phone helpline</c:v>
                </c:pt>
                <c:pt idx="14">
                  <c:v>Drop-in advice centre</c:v>
                </c:pt>
                <c:pt idx="15">
                  <c:v>Website or online forum</c:v>
                </c:pt>
                <c:pt idx="17">
                  <c:v>No-one</c:v>
                </c:pt>
              </c:strCache>
            </c:strRef>
          </c:cat>
          <c:val>
            <c:numRef>
              <c:f>Sheet1!$B$2:$B$19</c:f>
              <c:numCache>
                <c:formatCode>General</c:formatCode>
                <c:ptCount val="18"/>
                <c:pt idx="0">
                  <c:v>25</c:v>
                </c:pt>
                <c:pt idx="1">
                  <c:v>7.5</c:v>
                </c:pt>
                <c:pt idx="2">
                  <c:v>3.7</c:v>
                </c:pt>
                <c:pt idx="3">
                  <c:v>35.9</c:v>
                </c:pt>
                <c:pt idx="5">
                  <c:v>7.4</c:v>
                </c:pt>
                <c:pt idx="6">
                  <c:v>4.5999999999999996</c:v>
                </c:pt>
                <c:pt idx="7">
                  <c:v>10.199999999999999</c:v>
                </c:pt>
                <c:pt idx="8">
                  <c:v>12.1</c:v>
                </c:pt>
                <c:pt idx="10">
                  <c:v>13.6</c:v>
                </c:pt>
                <c:pt idx="11">
                  <c:v>0.2</c:v>
                </c:pt>
                <c:pt idx="13">
                  <c:v>4</c:v>
                </c:pt>
                <c:pt idx="14">
                  <c:v>0.6</c:v>
                </c:pt>
                <c:pt idx="15">
                  <c:v>8.6</c:v>
                </c:pt>
                <c:pt idx="17">
                  <c:v>38.29999999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8-418F-4635-A4F0-41E34C7F6832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50"/>
        <c:axId val="399288632"/>
        <c:axId val="399290600"/>
      </c:barChart>
      <c:catAx>
        <c:axId val="39928863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bg1">
                  <a:lumMod val="9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ln>
                      <a:noFill/>
                    </a:ln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Source of support</a:t>
                </a:r>
              </a:p>
            </c:rich>
          </c:tx>
          <c:layout>
            <c:manualLayout>
              <c:xMode val="edge"/>
              <c:yMode val="edge"/>
              <c:x val="0.37008287491460828"/>
              <c:y val="0.9257342418290428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ln>
                    <a:noFill/>
                  </a:ln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1680000" spcFirstLastPara="1" vertOverflow="ellipsis" wrap="square" anchor="ctr" anchorCtr="1"/>
          <a:lstStyle/>
          <a:p>
            <a:pPr>
              <a:defRPr sz="800" b="0" i="0" u="none" strike="noStrike" kern="1200" baseline="0">
                <a:ln>
                  <a:noFill/>
                </a:ln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99290600"/>
        <c:crosses val="autoZero"/>
        <c:auto val="1"/>
        <c:lblAlgn val="ctr"/>
        <c:lblOffset val="100"/>
        <c:noMultiLvlLbl val="0"/>
      </c:catAx>
      <c:valAx>
        <c:axId val="39929060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bg1">
                  <a:lumMod val="9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ln>
                      <a:noFill/>
                    </a:ln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Percent</a:t>
                </a:r>
              </a:p>
            </c:rich>
          </c:tx>
          <c:layout>
            <c:manualLayout>
              <c:xMode val="edge"/>
              <c:yMode val="edge"/>
              <c:x val="9.2477763196267132E-3"/>
              <c:y val="0.3083964504436945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ln>
                    <a:noFill/>
                  </a:ln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ln>
                  <a:noFill/>
                </a:ln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9928863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n>
            <a:noFill/>
          </a:ln>
          <a:solidFill>
            <a:schemeClr val="tx1"/>
          </a:solidFill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0409539953339165"/>
          <c:y val="9.1269841269841265E-2"/>
          <c:w val="0.7517011829000827"/>
          <c:h val="0.79807468212282295"/>
        </c:manualLayout>
      </c:layout>
      <c:barChart>
        <c:barDir val="bar"/>
        <c:grouping val="percentStack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Not helpful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1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19</c:f>
              <c:strCache>
                <c:ptCount val="18"/>
                <c:pt idx="0">
                  <c:v>Phone helpline</c:v>
                </c:pt>
                <c:pt idx="1">
                  <c:v>Drop-in advice centre</c:v>
                </c:pt>
                <c:pt idx="2">
                  <c:v>Website or online forum</c:v>
                </c:pt>
                <c:pt idx="4">
                  <c:v>GP</c:v>
                </c:pt>
                <c:pt idx="5">
                  <c:v>Social worker</c:v>
                </c:pt>
                <c:pt idx="6">
                  <c:v>Psychologist/psychiatrist</c:v>
                </c:pt>
                <c:pt idx="7">
                  <c:v>CAMHS</c:v>
                </c:pt>
                <c:pt idx="9">
                  <c:v>School nurse/welfare staff</c:v>
                </c:pt>
                <c:pt idx="10">
                  <c:v>Residential warden</c:v>
                </c:pt>
                <c:pt idx="12">
                  <c:v>Friends</c:v>
                </c:pt>
                <c:pt idx="13">
                  <c:v>Other family</c:v>
                </c:pt>
                <c:pt idx="14">
                  <c:v>Sibling</c:v>
                </c:pt>
                <c:pt idx="15">
                  <c:v>Parent/carer</c:v>
                </c:pt>
                <c:pt idx="17">
                  <c:v>No-one</c:v>
                </c:pt>
              </c:strCache>
            </c:strRef>
          </c:cat>
          <c:val>
            <c:numRef>
              <c:f>Sheet1!$B$2:$B$19</c:f>
              <c:numCache>
                <c:formatCode>General</c:formatCode>
                <c:ptCount val="18"/>
                <c:pt idx="0">
                  <c:v>37.5</c:v>
                </c:pt>
                <c:pt idx="1">
                  <c:v>34.6</c:v>
                </c:pt>
                <c:pt idx="2">
                  <c:v>38.799999999999997</c:v>
                </c:pt>
                <c:pt idx="4">
                  <c:v>37.9</c:v>
                </c:pt>
                <c:pt idx="5">
                  <c:v>40.5</c:v>
                </c:pt>
                <c:pt idx="6">
                  <c:v>32.299999999999997</c:v>
                </c:pt>
                <c:pt idx="7">
                  <c:v>48.4</c:v>
                </c:pt>
                <c:pt idx="9">
                  <c:v>35.6</c:v>
                </c:pt>
                <c:pt idx="10">
                  <c:v>71.099999999999994</c:v>
                </c:pt>
                <c:pt idx="12">
                  <c:v>29.4</c:v>
                </c:pt>
                <c:pt idx="13">
                  <c:v>24.3</c:v>
                </c:pt>
                <c:pt idx="14">
                  <c:v>18.7</c:v>
                </c:pt>
                <c:pt idx="15">
                  <c:v>25.7</c:v>
                </c:pt>
                <c:pt idx="17">
                  <c:v>54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103-417E-9789-0388F0B164C1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Just about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19</c:f>
              <c:strCache>
                <c:ptCount val="18"/>
                <c:pt idx="0">
                  <c:v>Phone helpline</c:v>
                </c:pt>
                <c:pt idx="1">
                  <c:v>Drop-in advice centre</c:v>
                </c:pt>
                <c:pt idx="2">
                  <c:v>Website or online forum</c:v>
                </c:pt>
                <c:pt idx="4">
                  <c:v>GP</c:v>
                </c:pt>
                <c:pt idx="5">
                  <c:v>Social worker</c:v>
                </c:pt>
                <c:pt idx="6">
                  <c:v>Psychologist/psychiatrist</c:v>
                </c:pt>
                <c:pt idx="7">
                  <c:v>CAMHS</c:v>
                </c:pt>
                <c:pt idx="9">
                  <c:v>School nurse/welfare staff</c:v>
                </c:pt>
                <c:pt idx="10">
                  <c:v>Residential warden</c:v>
                </c:pt>
                <c:pt idx="12">
                  <c:v>Friends</c:v>
                </c:pt>
                <c:pt idx="13">
                  <c:v>Other family</c:v>
                </c:pt>
                <c:pt idx="14">
                  <c:v>Sibling</c:v>
                </c:pt>
                <c:pt idx="15">
                  <c:v>Parent/carer</c:v>
                </c:pt>
                <c:pt idx="17">
                  <c:v>No-one</c:v>
                </c:pt>
              </c:strCache>
            </c:strRef>
          </c:cat>
          <c:val>
            <c:numRef>
              <c:f>Sheet1!$C$2:$C$19</c:f>
              <c:numCache>
                <c:formatCode>General</c:formatCode>
                <c:ptCount val="18"/>
                <c:pt idx="0">
                  <c:v>24.1</c:v>
                </c:pt>
                <c:pt idx="1">
                  <c:v>19.100000000000001</c:v>
                </c:pt>
                <c:pt idx="2">
                  <c:v>27.2</c:v>
                </c:pt>
                <c:pt idx="4">
                  <c:v>22.9</c:v>
                </c:pt>
                <c:pt idx="5">
                  <c:v>21.1</c:v>
                </c:pt>
                <c:pt idx="6">
                  <c:v>18.3</c:v>
                </c:pt>
                <c:pt idx="7">
                  <c:v>19.3</c:v>
                </c:pt>
                <c:pt idx="9">
                  <c:v>24.2</c:v>
                </c:pt>
                <c:pt idx="10">
                  <c:v>28.9</c:v>
                </c:pt>
                <c:pt idx="12">
                  <c:v>26.1</c:v>
                </c:pt>
                <c:pt idx="13">
                  <c:v>16.100000000000001</c:v>
                </c:pt>
                <c:pt idx="14">
                  <c:v>20.9</c:v>
                </c:pt>
                <c:pt idx="15">
                  <c:v>20.100000000000001</c:v>
                </c:pt>
                <c:pt idx="17">
                  <c:v>21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103-417E-9789-0388F0B164C1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Helpful</c:v>
                </c:pt>
              </c:strCache>
            </c:strRef>
          </c:tx>
          <c:spPr>
            <a:solidFill>
              <a:srgbClr val="EC5ECA"/>
            </a:solidFill>
            <a:ln>
              <a:noFill/>
            </a:ln>
            <a:effectLst/>
          </c:spPr>
          <c:invertIfNegative val="0"/>
          <c:dLbls>
            <c:dLbl>
              <c:idx val="1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A103-417E-9789-0388F0B164C1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1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19</c:f>
              <c:strCache>
                <c:ptCount val="18"/>
                <c:pt idx="0">
                  <c:v>Phone helpline</c:v>
                </c:pt>
                <c:pt idx="1">
                  <c:v>Drop-in advice centre</c:v>
                </c:pt>
                <c:pt idx="2">
                  <c:v>Website or online forum</c:v>
                </c:pt>
                <c:pt idx="4">
                  <c:v>GP</c:v>
                </c:pt>
                <c:pt idx="5">
                  <c:v>Social worker</c:v>
                </c:pt>
                <c:pt idx="6">
                  <c:v>Psychologist/psychiatrist</c:v>
                </c:pt>
                <c:pt idx="7">
                  <c:v>CAMHS</c:v>
                </c:pt>
                <c:pt idx="9">
                  <c:v>School nurse/welfare staff</c:v>
                </c:pt>
                <c:pt idx="10">
                  <c:v>Residential warden</c:v>
                </c:pt>
                <c:pt idx="12">
                  <c:v>Friends</c:v>
                </c:pt>
                <c:pt idx="13">
                  <c:v>Other family</c:v>
                </c:pt>
                <c:pt idx="14">
                  <c:v>Sibling</c:v>
                </c:pt>
                <c:pt idx="15">
                  <c:v>Parent/carer</c:v>
                </c:pt>
                <c:pt idx="17">
                  <c:v>No-one</c:v>
                </c:pt>
              </c:strCache>
            </c:strRef>
          </c:cat>
          <c:val>
            <c:numRef>
              <c:f>Sheet1!$D$2:$D$19</c:f>
              <c:numCache>
                <c:formatCode>General</c:formatCode>
                <c:ptCount val="18"/>
                <c:pt idx="0">
                  <c:v>37</c:v>
                </c:pt>
                <c:pt idx="1">
                  <c:v>46.3</c:v>
                </c:pt>
                <c:pt idx="2">
                  <c:v>37</c:v>
                </c:pt>
                <c:pt idx="4">
                  <c:v>34.6</c:v>
                </c:pt>
                <c:pt idx="5">
                  <c:v>37.200000000000003</c:v>
                </c:pt>
                <c:pt idx="6">
                  <c:v>46.9</c:v>
                </c:pt>
                <c:pt idx="7">
                  <c:v>30</c:v>
                </c:pt>
                <c:pt idx="9">
                  <c:v>37.299999999999997</c:v>
                </c:pt>
                <c:pt idx="10">
                  <c:v>0</c:v>
                </c:pt>
                <c:pt idx="12">
                  <c:v>41.3</c:v>
                </c:pt>
                <c:pt idx="13">
                  <c:v>59.7</c:v>
                </c:pt>
                <c:pt idx="14">
                  <c:v>55.4</c:v>
                </c:pt>
                <c:pt idx="15">
                  <c:v>49.7</c:v>
                </c:pt>
                <c:pt idx="17">
                  <c:v>11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A103-417E-9789-0388F0B164C1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Missing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strRef>
              <c:f>Sheet1!$A$2:$A$19</c:f>
              <c:strCache>
                <c:ptCount val="18"/>
                <c:pt idx="0">
                  <c:v>Phone helpline</c:v>
                </c:pt>
                <c:pt idx="1">
                  <c:v>Drop-in advice centre</c:v>
                </c:pt>
                <c:pt idx="2">
                  <c:v>Website or online forum</c:v>
                </c:pt>
                <c:pt idx="4">
                  <c:v>GP</c:v>
                </c:pt>
                <c:pt idx="5">
                  <c:v>Social worker</c:v>
                </c:pt>
                <c:pt idx="6">
                  <c:v>Psychologist/psychiatrist</c:v>
                </c:pt>
                <c:pt idx="7">
                  <c:v>CAMHS</c:v>
                </c:pt>
                <c:pt idx="9">
                  <c:v>School nurse/welfare staff</c:v>
                </c:pt>
                <c:pt idx="10">
                  <c:v>Residential warden</c:v>
                </c:pt>
                <c:pt idx="12">
                  <c:v>Friends</c:v>
                </c:pt>
                <c:pt idx="13">
                  <c:v>Other family</c:v>
                </c:pt>
                <c:pt idx="14">
                  <c:v>Sibling</c:v>
                </c:pt>
                <c:pt idx="15">
                  <c:v>Parent/carer</c:v>
                </c:pt>
                <c:pt idx="17">
                  <c:v>No-one</c:v>
                </c:pt>
              </c:strCache>
            </c:strRef>
          </c:cat>
          <c:val>
            <c:numRef>
              <c:f>Sheet1!$E$2:$E$19</c:f>
              <c:numCache>
                <c:formatCode>General</c:formatCode>
                <c:ptCount val="18"/>
                <c:pt idx="0">
                  <c:v>1.5</c:v>
                </c:pt>
                <c:pt idx="1">
                  <c:v>0</c:v>
                </c:pt>
                <c:pt idx="2">
                  <c:v>0</c:v>
                </c:pt>
                <c:pt idx="4">
                  <c:v>4.7</c:v>
                </c:pt>
                <c:pt idx="5">
                  <c:v>1.9</c:v>
                </c:pt>
                <c:pt idx="6">
                  <c:v>2.6</c:v>
                </c:pt>
                <c:pt idx="7">
                  <c:v>2.4</c:v>
                </c:pt>
                <c:pt idx="9">
                  <c:v>3</c:v>
                </c:pt>
                <c:pt idx="10">
                  <c:v>0</c:v>
                </c:pt>
                <c:pt idx="12">
                  <c:v>3.2</c:v>
                </c:pt>
                <c:pt idx="13">
                  <c:v>0</c:v>
                </c:pt>
                <c:pt idx="14">
                  <c:v>5.2</c:v>
                </c:pt>
                <c:pt idx="15">
                  <c:v>4.4000000000000004</c:v>
                </c:pt>
                <c:pt idx="17">
                  <c:v>12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A103-417E-9789-0388F0B164C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399288632"/>
        <c:axId val="399290600"/>
      </c:barChart>
      <c:catAx>
        <c:axId val="39928863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rgbClr val="C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>
                    <a:solidFill>
                      <a:srgbClr val="C00000"/>
                    </a:solidFill>
                  </a:rPr>
                  <a:t>Source of support</a:t>
                </a:r>
              </a:p>
            </c:rich>
          </c:tx>
          <c:layout>
            <c:manualLayout>
              <c:xMode val="edge"/>
              <c:yMode val="edge"/>
              <c:x val="2.3148148148148147E-2"/>
              <c:y val="1.474565679290089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wrap="square" anchor="ctr" anchorCtr="1"/>
            <a:lstStyle/>
            <a:p>
              <a:pPr>
                <a:defRPr sz="1000" b="1" i="0" u="none" strike="noStrike" kern="1200" baseline="0">
                  <a:solidFill>
                    <a:srgbClr val="C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75000"/>
                    <a:lumOff val="2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99290600"/>
        <c:crosses val="autoZero"/>
        <c:auto val="1"/>
        <c:lblAlgn val="ctr"/>
        <c:lblOffset val="100"/>
        <c:noMultiLvlLbl val="0"/>
      </c:catAx>
      <c:valAx>
        <c:axId val="39929060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Percent</a:t>
                </a:r>
              </a:p>
            </c:rich>
          </c:tx>
          <c:layout>
            <c:manualLayout>
              <c:xMode val="edge"/>
              <c:yMode val="edge"/>
              <c:x val="0.51249901125373032"/>
              <c:y val="0.9465876399248178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992886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9030530037911928"/>
          <c:y val="1.6368578927634044E-2"/>
          <c:w val="0.42883525689425805"/>
          <c:h val="5.263673050443698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92DA78-710B-4C02-80C9-9EE22E4F1D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5</Pages>
  <Words>2690</Words>
  <Characters>15336</Characters>
  <Application>Microsoft Office Word</Application>
  <DocSecurity>0</DocSecurity>
  <Lines>127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it Geulayov</dc:creator>
  <cp:keywords/>
  <dc:description/>
  <cp:lastModifiedBy>Rohan Borschmann</cp:lastModifiedBy>
  <cp:revision>3</cp:revision>
  <dcterms:created xsi:type="dcterms:W3CDTF">2022-05-16T21:03:00Z</dcterms:created>
  <dcterms:modified xsi:type="dcterms:W3CDTF">2022-05-16T21:05:00Z</dcterms:modified>
</cp:coreProperties>
</file>